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7BC53" w14:textId="77777777" w:rsidR="00DF71D7" w:rsidRPr="0076060A" w:rsidRDefault="00DF71D7" w:rsidP="00DF71D7">
      <w:pPr>
        <w:spacing w:line="360" w:lineRule="auto"/>
        <w:jc w:val="both"/>
        <w:rPr>
          <w:rFonts w:ascii="Times New Roman" w:hAnsi="Times New Roman" w:cs="Times New Roman"/>
          <w:b/>
          <w:bCs/>
          <w:sz w:val="28"/>
          <w:szCs w:val="28"/>
        </w:rPr>
      </w:pPr>
      <w:r w:rsidRPr="0076060A">
        <w:rPr>
          <w:rFonts w:ascii="Times New Roman" w:hAnsi="Times New Roman" w:cs="Times New Roman"/>
          <w:b/>
          <w:bCs/>
          <w:sz w:val="28"/>
          <w:szCs w:val="28"/>
        </w:rPr>
        <w:t>Methods</w:t>
      </w:r>
    </w:p>
    <w:p w14:paraId="691D6ED3" w14:textId="5B434D84" w:rsidR="00DF71D7" w:rsidRPr="0076060A" w:rsidRDefault="00DF71D7" w:rsidP="00DF71D7">
      <w:pPr>
        <w:spacing w:line="360" w:lineRule="auto"/>
        <w:jc w:val="both"/>
        <w:rPr>
          <w:rFonts w:ascii="Times New Roman" w:hAnsi="Times New Roman" w:cs="Times New Roman"/>
          <w:sz w:val="22"/>
          <w:szCs w:val="22"/>
        </w:rPr>
      </w:pPr>
      <w:r w:rsidRPr="0076060A">
        <w:rPr>
          <w:rFonts w:ascii="Times New Roman" w:hAnsi="Times New Roman" w:cs="Times New Roman"/>
          <w:b/>
          <w:bCs/>
          <w:sz w:val="22"/>
          <w:szCs w:val="22"/>
        </w:rPr>
        <w:t>Cell culture.</w:t>
      </w:r>
      <w:r w:rsidRPr="0076060A">
        <w:rPr>
          <w:rFonts w:ascii="Times New Roman" w:hAnsi="Times New Roman" w:cs="Times New Roman"/>
          <w:sz w:val="22"/>
          <w:szCs w:val="22"/>
        </w:rPr>
        <w:t xml:space="preserve"> Lymphoblastoid cells (LCLs) from 94 donors across four genetic backgrounds were purchased from Coriell Institute (</w:t>
      </w:r>
      <w:r w:rsidRPr="00652D52">
        <w:rPr>
          <w:rFonts w:ascii="Times New Roman" w:hAnsi="Times New Roman" w:cs="Times New Roman"/>
          <w:b/>
          <w:sz w:val="22"/>
          <w:szCs w:val="22"/>
        </w:rPr>
        <w:t xml:space="preserve">Supp. Table </w:t>
      </w:r>
      <w:r w:rsidR="68F26C7E" w:rsidRPr="00652D52">
        <w:rPr>
          <w:rFonts w:ascii="Times New Roman" w:hAnsi="Times New Roman" w:cs="Times New Roman"/>
          <w:b/>
          <w:sz w:val="22"/>
          <w:szCs w:val="22"/>
        </w:rPr>
        <w:t>2</w:t>
      </w:r>
      <w:r w:rsidRPr="0076060A">
        <w:rPr>
          <w:rFonts w:ascii="Times New Roman" w:hAnsi="Times New Roman" w:cs="Times New Roman"/>
          <w:sz w:val="22"/>
          <w:szCs w:val="22"/>
        </w:rPr>
        <w:t xml:space="preserve">). LCLs were </w:t>
      </w:r>
      <w:r w:rsidR="00126F42">
        <w:rPr>
          <w:rFonts w:ascii="Times New Roman" w:hAnsi="Times New Roman" w:cs="Times New Roman"/>
          <w:sz w:val="22"/>
          <w:szCs w:val="22"/>
        </w:rPr>
        <w:t xml:space="preserve">individually </w:t>
      </w:r>
      <w:r w:rsidRPr="0076060A">
        <w:rPr>
          <w:rFonts w:ascii="Times New Roman" w:hAnsi="Times New Roman" w:cs="Times New Roman"/>
          <w:sz w:val="22"/>
          <w:szCs w:val="22"/>
        </w:rPr>
        <w:t>cultured in RPMI-16 (</w:t>
      </w:r>
      <w:proofErr w:type="spellStart"/>
      <w:r w:rsidRPr="0076060A">
        <w:rPr>
          <w:rFonts w:ascii="Times New Roman" w:hAnsi="Times New Roman" w:cs="Times New Roman"/>
          <w:sz w:val="22"/>
          <w:szCs w:val="22"/>
        </w:rPr>
        <w:t>Thermo</w:t>
      </w:r>
      <w:proofErr w:type="spellEnd"/>
      <w:r w:rsidRPr="0076060A">
        <w:rPr>
          <w:rFonts w:ascii="Times New Roman" w:hAnsi="Times New Roman" w:cs="Times New Roman"/>
          <w:sz w:val="22"/>
          <w:szCs w:val="22"/>
        </w:rPr>
        <w:t xml:space="preserve"> Fisher Scientific), supplemented with 10% FBS and penicillin-streptomycin (50 U ml</w:t>
      </w:r>
      <w:r w:rsidRPr="0076060A">
        <w:rPr>
          <w:rFonts w:ascii="Times New Roman" w:hAnsi="Times New Roman" w:cs="Times New Roman"/>
          <w:sz w:val="22"/>
          <w:szCs w:val="22"/>
          <w:vertAlign w:val="superscript"/>
        </w:rPr>
        <w:t>-1</w:t>
      </w:r>
      <w:r w:rsidRPr="0076060A">
        <w:rPr>
          <w:rFonts w:ascii="Times New Roman" w:hAnsi="Times New Roman" w:cs="Times New Roman"/>
          <w:sz w:val="22"/>
          <w:szCs w:val="22"/>
        </w:rPr>
        <w:t>) (</w:t>
      </w:r>
      <w:proofErr w:type="spellStart"/>
      <w:r w:rsidRPr="0076060A">
        <w:rPr>
          <w:rFonts w:ascii="Times New Roman" w:hAnsi="Times New Roman" w:cs="Times New Roman"/>
          <w:sz w:val="22"/>
          <w:szCs w:val="22"/>
        </w:rPr>
        <w:t>Thermo</w:t>
      </w:r>
      <w:proofErr w:type="spellEnd"/>
      <w:r w:rsidRPr="0076060A">
        <w:rPr>
          <w:rFonts w:ascii="Times New Roman" w:hAnsi="Times New Roman" w:cs="Times New Roman"/>
          <w:sz w:val="22"/>
          <w:szCs w:val="22"/>
        </w:rPr>
        <w:t xml:space="preserve"> Fisher Scientific) at 37 °C with 5% CO</w:t>
      </w:r>
      <w:r w:rsidRPr="0076060A">
        <w:rPr>
          <w:rFonts w:ascii="Times New Roman" w:hAnsi="Times New Roman" w:cs="Times New Roman"/>
          <w:sz w:val="22"/>
          <w:szCs w:val="22"/>
          <w:vertAlign w:val="subscript"/>
        </w:rPr>
        <w:t>2.</w:t>
      </w:r>
      <w:r w:rsidRPr="0076060A">
        <w:rPr>
          <w:rFonts w:ascii="Times New Roman" w:hAnsi="Times New Roman" w:cs="Times New Roman"/>
          <w:sz w:val="22"/>
          <w:szCs w:val="22"/>
        </w:rPr>
        <w:t xml:space="preserve"> </w:t>
      </w:r>
      <w:r w:rsidRPr="0076060A">
        <w:rPr>
          <w:rFonts w:ascii="Times New Roman" w:hAnsi="Times New Roman" w:cs="Times New Roman"/>
          <w:color w:val="222222"/>
          <w:sz w:val="22"/>
          <w:szCs w:val="22"/>
        </w:rPr>
        <w:t>Human</w:t>
      </w:r>
      <w:r w:rsidRPr="0076060A">
        <w:rPr>
          <w:rFonts w:ascii="Times New Roman" w:hAnsi="Times New Roman" w:cs="Times New Roman"/>
          <w:color w:val="222222"/>
          <w:sz w:val="22"/>
          <w:szCs w:val="22"/>
          <w:shd w:val="clear" w:color="auto" w:fill="FFFFFF"/>
        </w:rPr>
        <w:t xml:space="preserve"> primary CD4</w:t>
      </w:r>
      <w:r w:rsidRPr="0076060A">
        <w:rPr>
          <w:rFonts w:ascii="Times New Roman" w:hAnsi="Times New Roman" w:cs="Times New Roman"/>
          <w:color w:val="222222"/>
          <w:sz w:val="22"/>
          <w:szCs w:val="22"/>
          <w:shd w:val="clear" w:color="auto" w:fill="FFFFFF"/>
          <w:vertAlign w:val="superscript"/>
        </w:rPr>
        <w:t>+</w:t>
      </w:r>
      <w:r w:rsidRPr="0076060A">
        <w:rPr>
          <w:rFonts w:ascii="Times New Roman" w:hAnsi="Times New Roman" w:cs="Times New Roman"/>
          <w:color w:val="222222"/>
          <w:sz w:val="22"/>
          <w:szCs w:val="22"/>
          <w:shd w:val="clear" w:color="auto" w:fill="FFFFFF"/>
        </w:rPr>
        <w:t>/CD8</w:t>
      </w:r>
      <w:r w:rsidRPr="0076060A">
        <w:rPr>
          <w:rFonts w:ascii="Times New Roman" w:hAnsi="Times New Roman" w:cs="Times New Roman"/>
          <w:color w:val="222222"/>
          <w:sz w:val="22"/>
          <w:szCs w:val="22"/>
          <w:shd w:val="clear" w:color="auto" w:fill="FFFFFF"/>
          <w:vertAlign w:val="superscript"/>
        </w:rPr>
        <w:t>+</w:t>
      </w:r>
      <w:r w:rsidRPr="0076060A">
        <w:rPr>
          <w:rFonts w:ascii="Times New Roman" w:hAnsi="Times New Roman" w:cs="Times New Roman"/>
          <w:color w:val="222222"/>
          <w:sz w:val="22"/>
          <w:szCs w:val="22"/>
          <w:shd w:val="clear" w:color="auto" w:fill="FFFFFF"/>
        </w:rPr>
        <w:t xml:space="preserve"> T cells were cultured in X-Vivo 15 </w:t>
      </w:r>
      <w:proofErr w:type="gramStart"/>
      <w:r w:rsidRPr="0076060A">
        <w:rPr>
          <w:rFonts w:ascii="Times New Roman" w:hAnsi="Times New Roman" w:cs="Times New Roman"/>
          <w:color w:val="222222"/>
          <w:sz w:val="22"/>
          <w:szCs w:val="22"/>
          <w:shd w:val="clear" w:color="auto" w:fill="FFFFFF"/>
        </w:rPr>
        <w:t>medium</w:t>
      </w:r>
      <w:proofErr w:type="gramEnd"/>
      <w:r w:rsidRPr="0076060A">
        <w:rPr>
          <w:rFonts w:ascii="Times New Roman" w:hAnsi="Times New Roman" w:cs="Times New Roman"/>
          <w:color w:val="222222"/>
          <w:sz w:val="22"/>
          <w:szCs w:val="22"/>
          <w:shd w:val="clear" w:color="auto" w:fill="FFFFFF"/>
        </w:rPr>
        <w:t xml:space="preserve"> (Lonza) supplemented with 5% human heat-inactivated serum (HSA) (Fisher), 10 ng ml</w:t>
      </w:r>
      <w:r w:rsidRPr="0076060A">
        <w:rPr>
          <w:rFonts w:ascii="Times New Roman" w:hAnsi="Times New Roman" w:cs="Times New Roman"/>
          <w:color w:val="222222"/>
          <w:sz w:val="22"/>
          <w:szCs w:val="22"/>
          <w:shd w:val="clear" w:color="auto" w:fill="FFFFFF"/>
          <w:vertAlign w:val="superscript"/>
        </w:rPr>
        <w:t>−1</w:t>
      </w:r>
      <w:r w:rsidRPr="0076060A">
        <w:rPr>
          <w:rFonts w:ascii="Times New Roman" w:hAnsi="Times New Roman" w:cs="Times New Roman"/>
          <w:color w:val="222222"/>
          <w:sz w:val="22"/>
          <w:szCs w:val="22"/>
          <w:shd w:val="clear" w:color="auto" w:fill="FFFFFF"/>
        </w:rPr>
        <w:t> IL-7 (</w:t>
      </w:r>
      <w:proofErr w:type="spellStart"/>
      <w:r w:rsidRPr="0076060A">
        <w:rPr>
          <w:rFonts w:ascii="Times New Roman" w:hAnsi="Times New Roman" w:cs="Times New Roman"/>
          <w:color w:val="222222"/>
          <w:sz w:val="22"/>
          <w:szCs w:val="22"/>
          <w:shd w:val="clear" w:color="auto" w:fill="FFFFFF"/>
        </w:rPr>
        <w:t>Miltenyi</w:t>
      </w:r>
      <w:proofErr w:type="spellEnd"/>
      <w:r w:rsidRPr="0076060A">
        <w:rPr>
          <w:rFonts w:ascii="Times New Roman" w:hAnsi="Times New Roman" w:cs="Times New Roman"/>
          <w:color w:val="222222"/>
          <w:sz w:val="22"/>
          <w:szCs w:val="22"/>
          <w:shd w:val="clear" w:color="auto" w:fill="FFFFFF"/>
        </w:rPr>
        <w:t>) and 10 ng ml</w:t>
      </w:r>
      <w:r w:rsidRPr="0076060A">
        <w:rPr>
          <w:rFonts w:ascii="Times New Roman" w:hAnsi="Times New Roman" w:cs="Times New Roman"/>
          <w:color w:val="222222"/>
          <w:sz w:val="22"/>
          <w:szCs w:val="22"/>
          <w:shd w:val="clear" w:color="auto" w:fill="FFFFFF"/>
          <w:vertAlign w:val="superscript"/>
        </w:rPr>
        <w:t>−1</w:t>
      </w:r>
      <w:r w:rsidRPr="0076060A">
        <w:rPr>
          <w:rFonts w:ascii="Times New Roman" w:hAnsi="Times New Roman" w:cs="Times New Roman"/>
          <w:color w:val="222222"/>
          <w:sz w:val="22"/>
          <w:szCs w:val="22"/>
          <w:shd w:val="clear" w:color="auto" w:fill="FFFFFF"/>
        </w:rPr>
        <w:t> IL-15 (</w:t>
      </w:r>
      <w:proofErr w:type="spellStart"/>
      <w:r w:rsidRPr="0076060A">
        <w:rPr>
          <w:rFonts w:ascii="Times New Roman" w:hAnsi="Times New Roman" w:cs="Times New Roman"/>
          <w:color w:val="222222"/>
          <w:sz w:val="22"/>
          <w:szCs w:val="22"/>
          <w:shd w:val="clear" w:color="auto" w:fill="FFFFFF"/>
        </w:rPr>
        <w:t>Miltenyi</w:t>
      </w:r>
      <w:proofErr w:type="spellEnd"/>
      <w:r w:rsidRPr="0076060A">
        <w:rPr>
          <w:rFonts w:ascii="Times New Roman" w:hAnsi="Times New Roman" w:cs="Times New Roman"/>
          <w:color w:val="222222"/>
          <w:sz w:val="22"/>
          <w:szCs w:val="22"/>
          <w:shd w:val="clear" w:color="auto" w:fill="FFFFFF"/>
        </w:rPr>
        <w:t xml:space="preserve">). T cells were stimulated with MACS GMP T cell </w:t>
      </w:r>
      <w:proofErr w:type="spellStart"/>
      <w:r w:rsidRPr="0076060A">
        <w:rPr>
          <w:rFonts w:ascii="Times New Roman" w:hAnsi="Times New Roman" w:cs="Times New Roman"/>
          <w:color w:val="222222"/>
          <w:sz w:val="22"/>
          <w:szCs w:val="22"/>
          <w:shd w:val="clear" w:color="auto" w:fill="FFFFFF"/>
        </w:rPr>
        <w:t>TransAct</w:t>
      </w:r>
      <w:proofErr w:type="spellEnd"/>
      <w:r w:rsidRPr="0076060A">
        <w:rPr>
          <w:rFonts w:ascii="Times New Roman" w:hAnsi="Times New Roman" w:cs="Times New Roman"/>
          <w:color w:val="222222"/>
          <w:sz w:val="22"/>
          <w:szCs w:val="22"/>
          <w:shd w:val="clear" w:color="auto" w:fill="FFFFFF"/>
        </w:rPr>
        <w:t xml:space="preserve"> polymeric </w:t>
      </w:r>
      <w:proofErr w:type="spellStart"/>
      <w:r w:rsidRPr="0076060A">
        <w:rPr>
          <w:rFonts w:ascii="Times New Roman" w:hAnsi="Times New Roman" w:cs="Times New Roman"/>
          <w:color w:val="222222"/>
          <w:sz w:val="22"/>
          <w:szCs w:val="22"/>
          <w:shd w:val="clear" w:color="auto" w:fill="FFFFFF"/>
        </w:rPr>
        <w:t>nanomatrix</w:t>
      </w:r>
      <w:proofErr w:type="spellEnd"/>
      <w:r w:rsidRPr="0076060A">
        <w:rPr>
          <w:rFonts w:ascii="Times New Roman" w:hAnsi="Times New Roman" w:cs="Times New Roman"/>
          <w:color w:val="222222"/>
          <w:sz w:val="22"/>
          <w:szCs w:val="22"/>
          <w:shd w:val="clear" w:color="auto" w:fill="FFFFFF"/>
        </w:rPr>
        <w:t xml:space="preserve"> (</w:t>
      </w:r>
      <w:proofErr w:type="spellStart"/>
      <w:r w:rsidRPr="0076060A">
        <w:rPr>
          <w:rFonts w:ascii="Times New Roman" w:hAnsi="Times New Roman" w:cs="Times New Roman"/>
          <w:color w:val="222222"/>
          <w:sz w:val="22"/>
          <w:szCs w:val="22"/>
          <w:shd w:val="clear" w:color="auto" w:fill="FFFFFF"/>
        </w:rPr>
        <w:t>Miltenyi</w:t>
      </w:r>
      <w:proofErr w:type="spellEnd"/>
      <w:r w:rsidRPr="0076060A">
        <w:rPr>
          <w:rFonts w:ascii="Times New Roman" w:hAnsi="Times New Roman" w:cs="Times New Roman"/>
          <w:color w:val="222222"/>
          <w:sz w:val="22"/>
          <w:szCs w:val="22"/>
          <w:shd w:val="clear" w:color="auto" w:fill="FFFFFF"/>
        </w:rPr>
        <w:t>) for 3 days according to the manufacturer’s instructions before transfection.</w:t>
      </w:r>
    </w:p>
    <w:p w14:paraId="2931893E" w14:textId="77777777" w:rsidR="00DF71D7" w:rsidRPr="0076060A" w:rsidRDefault="00DF71D7" w:rsidP="00DF71D7">
      <w:pPr>
        <w:spacing w:line="360" w:lineRule="auto"/>
        <w:jc w:val="both"/>
        <w:rPr>
          <w:rFonts w:ascii="Times New Roman" w:hAnsi="Times New Roman" w:cs="Times New Roman"/>
          <w:sz w:val="22"/>
          <w:szCs w:val="22"/>
        </w:rPr>
      </w:pPr>
    </w:p>
    <w:p w14:paraId="6C6ADB46" w14:textId="4C3ED352" w:rsidR="00DF71D7" w:rsidRPr="0076060A" w:rsidRDefault="00DF71D7" w:rsidP="3D90590B">
      <w:pPr>
        <w:spacing w:line="360" w:lineRule="auto"/>
        <w:jc w:val="both"/>
        <w:rPr>
          <w:rFonts w:ascii="Times New Roman" w:hAnsi="Times New Roman" w:cs="Times New Roman"/>
          <w:sz w:val="22"/>
          <w:szCs w:val="22"/>
        </w:rPr>
      </w:pPr>
      <w:r w:rsidRPr="0076060A">
        <w:rPr>
          <w:rFonts w:ascii="Times New Roman" w:hAnsi="Times New Roman" w:cs="Times New Roman"/>
          <w:b/>
          <w:bCs/>
          <w:sz w:val="22"/>
          <w:szCs w:val="22"/>
        </w:rPr>
        <w:t>Cell transfection.</w:t>
      </w:r>
      <w:r w:rsidRPr="0076060A">
        <w:rPr>
          <w:rFonts w:ascii="Times New Roman" w:hAnsi="Times New Roman" w:cs="Times New Roman"/>
          <w:sz w:val="22"/>
          <w:szCs w:val="22"/>
        </w:rPr>
        <w:t xml:space="preserve"> Transfection of lymphoblastoid cell lines were performed with Cas9-sgRNA </w:t>
      </w:r>
      <w:r w:rsidR="00B804F9">
        <w:rPr>
          <w:rFonts w:ascii="Times New Roman" w:hAnsi="Times New Roman" w:cs="Times New Roman"/>
          <w:sz w:val="22"/>
          <w:szCs w:val="22"/>
        </w:rPr>
        <w:t>ribonucleoprotein (</w:t>
      </w:r>
      <w:r w:rsidRPr="00B804F9">
        <w:rPr>
          <w:rFonts w:ascii="Times New Roman" w:hAnsi="Times New Roman" w:cs="Times New Roman"/>
          <w:b/>
          <w:bCs/>
          <w:sz w:val="22"/>
          <w:szCs w:val="22"/>
        </w:rPr>
        <w:t>RNP</w:t>
      </w:r>
      <w:r w:rsidR="00B804F9">
        <w:rPr>
          <w:rFonts w:ascii="Times New Roman" w:hAnsi="Times New Roman" w:cs="Times New Roman"/>
          <w:sz w:val="22"/>
          <w:szCs w:val="22"/>
        </w:rPr>
        <w:t>)</w:t>
      </w:r>
      <w:r w:rsidRPr="0076060A">
        <w:rPr>
          <w:rFonts w:ascii="Times New Roman" w:hAnsi="Times New Roman" w:cs="Times New Roman"/>
          <w:sz w:val="22"/>
          <w:szCs w:val="22"/>
        </w:rPr>
        <w:t xml:space="preserve"> complex containing 20 </w:t>
      </w:r>
      <w:proofErr w:type="spellStart"/>
      <w:r w:rsidRPr="0076060A">
        <w:rPr>
          <w:rFonts w:ascii="Times New Roman" w:hAnsi="Times New Roman" w:cs="Times New Roman"/>
          <w:sz w:val="22"/>
          <w:szCs w:val="22"/>
        </w:rPr>
        <w:t>pmol</w:t>
      </w:r>
      <w:proofErr w:type="spellEnd"/>
      <w:r w:rsidRPr="0076060A">
        <w:rPr>
          <w:rFonts w:ascii="Times New Roman" w:hAnsi="Times New Roman" w:cs="Times New Roman"/>
          <w:sz w:val="22"/>
          <w:szCs w:val="22"/>
        </w:rPr>
        <w:t xml:space="preserve"> of purified recombinant Cas9 (3x-NLS) (Protein Production Core Facility, St. Jude) and 9-fold molar excess of synthetic chemically modified sgRNA (</w:t>
      </w:r>
      <w:proofErr w:type="spellStart"/>
      <w:r w:rsidRPr="0076060A">
        <w:rPr>
          <w:rFonts w:ascii="Times New Roman" w:hAnsi="Times New Roman" w:cs="Times New Roman"/>
          <w:sz w:val="22"/>
          <w:szCs w:val="22"/>
        </w:rPr>
        <w:t>Synthego</w:t>
      </w:r>
      <w:proofErr w:type="spellEnd"/>
      <w:r w:rsidRPr="0076060A">
        <w:rPr>
          <w:rFonts w:ascii="Times New Roman" w:hAnsi="Times New Roman" w:cs="Times New Roman"/>
          <w:sz w:val="22"/>
          <w:szCs w:val="22"/>
        </w:rPr>
        <w:t xml:space="preserve">), in SF solution (Lonza). 100 </w:t>
      </w:r>
      <w:proofErr w:type="spellStart"/>
      <w:r w:rsidRPr="0076060A">
        <w:rPr>
          <w:rFonts w:ascii="Times New Roman" w:hAnsi="Times New Roman" w:cs="Times New Roman"/>
          <w:sz w:val="22"/>
          <w:szCs w:val="22"/>
        </w:rPr>
        <w:t>pmol</w:t>
      </w:r>
      <w:proofErr w:type="spellEnd"/>
      <w:r w:rsidRPr="0076060A">
        <w:rPr>
          <w:rFonts w:ascii="Times New Roman" w:hAnsi="Times New Roman" w:cs="Times New Roman"/>
          <w:sz w:val="22"/>
          <w:szCs w:val="22"/>
        </w:rPr>
        <w:t xml:space="preserve"> of end-protected </w:t>
      </w:r>
      <w:proofErr w:type="spellStart"/>
      <w:r w:rsidRPr="0076060A">
        <w:rPr>
          <w:rFonts w:ascii="Times New Roman" w:hAnsi="Times New Roman" w:cs="Times New Roman"/>
          <w:sz w:val="22"/>
          <w:szCs w:val="22"/>
        </w:rPr>
        <w:t>dsODNs</w:t>
      </w:r>
      <w:proofErr w:type="spellEnd"/>
      <w:r w:rsidRPr="0076060A">
        <w:rPr>
          <w:rFonts w:ascii="Times New Roman" w:hAnsi="Times New Roman" w:cs="Times New Roman"/>
          <w:sz w:val="22"/>
          <w:szCs w:val="22"/>
        </w:rPr>
        <w:t xml:space="preserve"> were added directly to the cell suspension before nucleofection. RNPs were added directly to 2.5 x 10</w:t>
      </w:r>
      <w:r w:rsidRPr="0076060A">
        <w:rPr>
          <w:rFonts w:ascii="Times New Roman" w:hAnsi="Times New Roman" w:cs="Times New Roman"/>
          <w:sz w:val="22"/>
          <w:szCs w:val="22"/>
          <w:vertAlign w:val="superscript"/>
        </w:rPr>
        <w:t xml:space="preserve">5 </w:t>
      </w:r>
      <w:r w:rsidRPr="0076060A">
        <w:rPr>
          <w:rFonts w:ascii="Times New Roman" w:hAnsi="Times New Roman" w:cs="Times New Roman"/>
          <w:sz w:val="22"/>
          <w:szCs w:val="22"/>
        </w:rPr>
        <w:t xml:space="preserve">cells resuspended in 20 </w:t>
      </w:r>
      <w:proofErr w:type="spellStart"/>
      <w:r w:rsidRPr="0076060A">
        <w:rPr>
          <w:rFonts w:ascii="Times New Roman" w:hAnsi="Times New Roman" w:cs="Times New Roman"/>
          <w:color w:val="222222"/>
          <w:shd w:val="clear" w:color="auto" w:fill="FFFFFF"/>
        </w:rPr>
        <w:t>μ</w:t>
      </w:r>
      <w:r w:rsidRPr="0076060A">
        <w:rPr>
          <w:rFonts w:ascii="Times New Roman" w:hAnsi="Times New Roman" w:cs="Times New Roman"/>
          <w:sz w:val="22"/>
          <w:szCs w:val="22"/>
        </w:rPr>
        <w:t>l</w:t>
      </w:r>
      <w:proofErr w:type="spellEnd"/>
      <w:r w:rsidRPr="0076060A">
        <w:rPr>
          <w:rFonts w:ascii="Times New Roman" w:hAnsi="Times New Roman" w:cs="Times New Roman"/>
          <w:sz w:val="22"/>
          <w:szCs w:val="22"/>
        </w:rPr>
        <w:t xml:space="preserve"> of SF solution and </w:t>
      </w:r>
      <w:proofErr w:type="spellStart"/>
      <w:r w:rsidRPr="0076060A">
        <w:rPr>
          <w:rFonts w:ascii="Times New Roman" w:hAnsi="Times New Roman" w:cs="Times New Roman"/>
          <w:sz w:val="22"/>
          <w:szCs w:val="22"/>
        </w:rPr>
        <w:t>nucleofected</w:t>
      </w:r>
      <w:proofErr w:type="spellEnd"/>
      <w:r w:rsidRPr="0076060A">
        <w:rPr>
          <w:rFonts w:ascii="Times New Roman" w:hAnsi="Times New Roman" w:cs="Times New Roman"/>
          <w:sz w:val="22"/>
          <w:szCs w:val="22"/>
        </w:rPr>
        <w:t xml:space="preserve"> with preprogrammed pulse DN-100 in a 4D-Nucleofector system (96-well unit) (Lonza). After nucleofection, cells were recovered in RPMI-16 medium with 20% FBS. </w:t>
      </w:r>
      <w:r w:rsidR="4D19DE24" w:rsidRPr="0076060A">
        <w:rPr>
          <w:rFonts w:ascii="Times New Roman" w:hAnsi="Times New Roman" w:cs="Times New Roman"/>
          <w:sz w:val="22"/>
          <w:szCs w:val="22"/>
        </w:rPr>
        <w:t>C</w:t>
      </w:r>
      <w:r w:rsidR="4D19DE24" w:rsidRPr="3D90590B">
        <w:rPr>
          <w:rFonts w:ascii="Times New Roman" w:eastAsia="Times New Roman" w:hAnsi="Times New Roman" w:cs="Times New Roman"/>
          <w:sz w:val="22"/>
          <w:szCs w:val="22"/>
        </w:rPr>
        <w:t xml:space="preserve">ell population was assessed by </w:t>
      </w:r>
      <w:proofErr w:type="spellStart"/>
      <w:r w:rsidR="4D19DE24" w:rsidRPr="3D90590B">
        <w:rPr>
          <w:rFonts w:ascii="Times New Roman" w:eastAsia="Times New Roman" w:hAnsi="Times New Roman" w:cs="Times New Roman"/>
          <w:sz w:val="22"/>
          <w:szCs w:val="22"/>
        </w:rPr>
        <w:t>NucleoCounter</w:t>
      </w:r>
      <w:proofErr w:type="spellEnd"/>
      <w:r w:rsidR="4D19DE24" w:rsidRPr="3D90590B">
        <w:rPr>
          <w:rFonts w:ascii="Times New Roman" w:eastAsia="Times New Roman" w:hAnsi="Times New Roman" w:cs="Times New Roman"/>
          <w:sz w:val="22"/>
          <w:szCs w:val="22"/>
        </w:rPr>
        <w:t xml:space="preserve"> NC-3000 (</w:t>
      </w:r>
      <w:proofErr w:type="spellStart"/>
      <w:r w:rsidR="4D19DE24" w:rsidRPr="3D90590B">
        <w:rPr>
          <w:rFonts w:ascii="Times New Roman" w:eastAsia="Times New Roman" w:hAnsi="Times New Roman" w:cs="Times New Roman"/>
          <w:sz w:val="22"/>
          <w:szCs w:val="22"/>
        </w:rPr>
        <w:t>ChemoMetec</w:t>
      </w:r>
      <w:proofErr w:type="spellEnd"/>
      <w:r w:rsidR="4D19DE24" w:rsidRPr="3D90590B">
        <w:rPr>
          <w:rFonts w:ascii="Times New Roman" w:eastAsia="Times New Roman" w:hAnsi="Times New Roman" w:cs="Times New Roman"/>
          <w:sz w:val="22"/>
          <w:szCs w:val="22"/>
        </w:rPr>
        <w:t xml:space="preserve">) with </w:t>
      </w:r>
      <w:r w:rsidR="002A57C8" w:rsidRPr="002A57C8">
        <w:rPr>
          <w:rFonts w:ascii="Times New Roman" w:eastAsia="Times New Roman" w:hAnsi="Times New Roman" w:cs="Times New Roman"/>
          <w:sz w:val="22"/>
          <w:szCs w:val="22"/>
        </w:rPr>
        <w:t>acridine orange (AO) and 4’,6-diamidino-2-phenylindole (DAPI)</w:t>
      </w:r>
      <w:r w:rsidR="002A57C8">
        <w:rPr>
          <w:rFonts w:ascii="Times New Roman" w:eastAsia="Times New Roman" w:hAnsi="Times New Roman" w:cs="Times New Roman"/>
          <w:sz w:val="22"/>
          <w:szCs w:val="22"/>
        </w:rPr>
        <w:t xml:space="preserve"> </w:t>
      </w:r>
      <w:r w:rsidR="4D19DE24" w:rsidRPr="3D90590B">
        <w:rPr>
          <w:rFonts w:ascii="Times New Roman" w:eastAsia="Times New Roman" w:hAnsi="Times New Roman" w:cs="Times New Roman"/>
          <w:sz w:val="22"/>
          <w:szCs w:val="22"/>
        </w:rPr>
        <w:t>AO-DAPI staining reagent 3 days post nucleofection</w:t>
      </w:r>
      <w:r w:rsidR="71DE9138" w:rsidRPr="3D90590B">
        <w:rPr>
          <w:rFonts w:ascii="Times New Roman" w:eastAsia="Times New Roman" w:hAnsi="Times New Roman" w:cs="Times New Roman"/>
          <w:sz w:val="22"/>
          <w:szCs w:val="22"/>
        </w:rPr>
        <w:t xml:space="preserve">. </w:t>
      </w:r>
      <w:r>
        <w:rPr>
          <w:rFonts w:ascii="Times New Roman" w:hAnsi="Times New Roman" w:cs="Times New Roman"/>
          <w:sz w:val="22"/>
          <w:szCs w:val="22"/>
        </w:rPr>
        <w:t>After 5 d</w:t>
      </w:r>
      <w:r w:rsidR="00E36DDE" w:rsidRPr="0076060A">
        <w:rPr>
          <w:rFonts w:ascii="Times New Roman" w:hAnsi="Times New Roman" w:cs="Times New Roman"/>
          <w:sz w:val="22"/>
          <w:szCs w:val="22"/>
        </w:rPr>
        <w:t>ays</w:t>
      </w:r>
      <w:r w:rsidRPr="3D90590B">
        <w:rPr>
          <w:rFonts w:ascii="Times New Roman" w:hAnsi="Times New Roman" w:cs="Times New Roman"/>
          <w:sz w:val="22"/>
          <w:szCs w:val="22"/>
        </w:rPr>
        <w:t>, cells were collected for genomic DNA purification.</w:t>
      </w:r>
    </w:p>
    <w:p w14:paraId="55BCAC73" w14:textId="77777777" w:rsidR="00DF71D7" w:rsidRPr="0076060A" w:rsidRDefault="00DF71D7" w:rsidP="00771D32">
      <w:pPr>
        <w:spacing w:line="360" w:lineRule="auto"/>
        <w:ind w:firstLine="360"/>
        <w:jc w:val="both"/>
        <w:rPr>
          <w:rFonts w:ascii="Times New Roman" w:hAnsi="Times New Roman" w:cs="Times New Roman"/>
          <w:sz w:val="22"/>
          <w:szCs w:val="22"/>
        </w:rPr>
      </w:pPr>
      <w:r w:rsidRPr="0076060A">
        <w:rPr>
          <w:rFonts w:ascii="Times New Roman" w:hAnsi="Times New Roman" w:cs="Times New Roman"/>
          <w:color w:val="222222"/>
          <w:sz w:val="22"/>
          <w:szCs w:val="22"/>
          <w:shd w:val="clear" w:color="auto" w:fill="FFFFFF"/>
        </w:rPr>
        <w:t>Human primary CD4</w:t>
      </w:r>
      <w:r w:rsidRPr="0076060A">
        <w:rPr>
          <w:rFonts w:ascii="Times New Roman" w:hAnsi="Times New Roman" w:cs="Times New Roman"/>
          <w:color w:val="222222"/>
          <w:sz w:val="22"/>
          <w:szCs w:val="22"/>
          <w:shd w:val="clear" w:color="auto" w:fill="FFFFFF"/>
          <w:vertAlign w:val="superscript"/>
        </w:rPr>
        <w:t>+</w:t>
      </w:r>
      <w:r w:rsidRPr="0076060A">
        <w:rPr>
          <w:rFonts w:ascii="Times New Roman" w:hAnsi="Times New Roman" w:cs="Times New Roman"/>
          <w:color w:val="222222"/>
          <w:sz w:val="22"/>
          <w:szCs w:val="22"/>
          <w:shd w:val="clear" w:color="auto" w:fill="FFFFFF"/>
        </w:rPr>
        <w:t>/CD8</w:t>
      </w:r>
      <w:r w:rsidRPr="0076060A">
        <w:rPr>
          <w:rFonts w:ascii="Times New Roman" w:hAnsi="Times New Roman" w:cs="Times New Roman"/>
          <w:color w:val="222222"/>
          <w:sz w:val="22"/>
          <w:szCs w:val="22"/>
          <w:shd w:val="clear" w:color="auto" w:fill="FFFFFF"/>
          <w:vertAlign w:val="superscript"/>
        </w:rPr>
        <w:t>+</w:t>
      </w:r>
      <w:r w:rsidRPr="0076060A">
        <w:rPr>
          <w:rFonts w:ascii="Times New Roman" w:hAnsi="Times New Roman" w:cs="Times New Roman"/>
          <w:color w:val="222222"/>
          <w:sz w:val="22"/>
          <w:szCs w:val="22"/>
          <w:shd w:val="clear" w:color="auto" w:fill="FFFFFF"/>
        </w:rPr>
        <w:t xml:space="preserve"> T cells were </w:t>
      </w:r>
      <w:proofErr w:type="spellStart"/>
      <w:r w:rsidRPr="0076060A">
        <w:rPr>
          <w:rFonts w:ascii="Times New Roman" w:hAnsi="Times New Roman" w:cs="Times New Roman"/>
          <w:color w:val="222222"/>
          <w:sz w:val="22"/>
          <w:szCs w:val="22"/>
          <w:shd w:val="clear" w:color="auto" w:fill="FFFFFF"/>
        </w:rPr>
        <w:t>nucleofected</w:t>
      </w:r>
      <w:proofErr w:type="spellEnd"/>
      <w:r w:rsidRPr="0076060A">
        <w:rPr>
          <w:rFonts w:ascii="Times New Roman" w:hAnsi="Times New Roman" w:cs="Times New Roman"/>
          <w:color w:val="222222"/>
          <w:sz w:val="22"/>
          <w:szCs w:val="22"/>
          <w:shd w:val="clear" w:color="auto" w:fill="FFFFFF"/>
        </w:rPr>
        <w:t xml:space="preserve"> with Cas9–sgRNA RNP complex containing 75 </w:t>
      </w:r>
      <w:proofErr w:type="spellStart"/>
      <w:r w:rsidRPr="0076060A">
        <w:rPr>
          <w:rFonts w:ascii="Times New Roman" w:hAnsi="Times New Roman" w:cs="Times New Roman"/>
          <w:color w:val="222222"/>
          <w:sz w:val="22"/>
          <w:szCs w:val="22"/>
          <w:shd w:val="clear" w:color="auto" w:fill="FFFFFF"/>
        </w:rPr>
        <w:t>pmol</w:t>
      </w:r>
      <w:proofErr w:type="spellEnd"/>
      <w:r w:rsidRPr="0076060A">
        <w:rPr>
          <w:rFonts w:ascii="Times New Roman" w:hAnsi="Times New Roman" w:cs="Times New Roman"/>
          <w:color w:val="222222"/>
          <w:sz w:val="22"/>
          <w:szCs w:val="22"/>
          <w:shd w:val="clear" w:color="auto" w:fill="FFFFFF"/>
        </w:rPr>
        <w:t xml:space="preserve"> of purified recombinant Cas9 (Protein Production Core Facility, St. Jude) and 3-fold molar excess of synthetic sgRNA (</w:t>
      </w:r>
      <w:proofErr w:type="spellStart"/>
      <w:r w:rsidRPr="0076060A">
        <w:rPr>
          <w:rFonts w:ascii="Times New Roman" w:hAnsi="Times New Roman" w:cs="Times New Roman"/>
          <w:color w:val="222222"/>
          <w:sz w:val="22"/>
          <w:szCs w:val="22"/>
          <w:shd w:val="clear" w:color="auto" w:fill="FFFFFF"/>
        </w:rPr>
        <w:t>Synthego</w:t>
      </w:r>
      <w:proofErr w:type="spellEnd"/>
      <w:r w:rsidRPr="0076060A">
        <w:rPr>
          <w:rFonts w:ascii="Times New Roman" w:hAnsi="Times New Roman" w:cs="Times New Roman"/>
          <w:color w:val="222222"/>
          <w:sz w:val="22"/>
          <w:szCs w:val="22"/>
          <w:shd w:val="clear" w:color="auto" w:fill="FFFFFF"/>
        </w:rPr>
        <w:t>). RNPs were added directly to 6 × 10</w:t>
      </w:r>
      <w:r w:rsidRPr="0076060A">
        <w:rPr>
          <w:rFonts w:ascii="Times New Roman" w:hAnsi="Times New Roman" w:cs="Times New Roman"/>
          <w:color w:val="222222"/>
          <w:sz w:val="22"/>
          <w:szCs w:val="22"/>
          <w:shd w:val="clear" w:color="auto" w:fill="FFFFFF"/>
          <w:vertAlign w:val="superscript"/>
        </w:rPr>
        <w:t>5</w:t>
      </w:r>
      <w:r w:rsidRPr="0076060A">
        <w:rPr>
          <w:rFonts w:ascii="Times New Roman" w:hAnsi="Times New Roman" w:cs="Times New Roman"/>
          <w:color w:val="222222"/>
          <w:sz w:val="22"/>
          <w:szCs w:val="22"/>
          <w:shd w:val="clear" w:color="auto" w:fill="FFFFFF"/>
        </w:rPr>
        <w:t> cells resuspended in 20 </w:t>
      </w:r>
      <w:proofErr w:type="spellStart"/>
      <w:r w:rsidRPr="0076060A">
        <w:rPr>
          <w:rFonts w:ascii="Times New Roman" w:hAnsi="Times New Roman" w:cs="Times New Roman"/>
          <w:color w:val="222222"/>
          <w:sz w:val="22"/>
          <w:szCs w:val="22"/>
          <w:shd w:val="clear" w:color="auto" w:fill="FFFFFF"/>
        </w:rPr>
        <w:t>μl</w:t>
      </w:r>
      <w:proofErr w:type="spellEnd"/>
      <w:r w:rsidRPr="0076060A">
        <w:rPr>
          <w:rFonts w:ascii="Times New Roman" w:hAnsi="Times New Roman" w:cs="Times New Roman"/>
          <w:color w:val="222222"/>
          <w:sz w:val="22"/>
          <w:szCs w:val="22"/>
          <w:shd w:val="clear" w:color="auto" w:fill="FFFFFF"/>
        </w:rPr>
        <w:t xml:space="preserve"> of P3 solution containing 100 </w:t>
      </w:r>
      <w:proofErr w:type="spellStart"/>
      <w:r w:rsidRPr="0076060A">
        <w:rPr>
          <w:rFonts w:ascii="Times New Roman" w:hAnsi="Times New Roman" w:cs="Times New Roman"/>
          <w:color w:val="222222"/>
          <w:sz w:val="22"/>
          <w:szCs w:val="22"/>
          <w:shd w:val="clear" w:color="auto" w:fill="FFFFFF"/>
        </w:rPr>
        <w:t>pmol</w:t>
      </w:r>
      <w:proofErr w:type="spellEnd"/>
      <w:r w:rsidRPr="0076060A">
        <w:rPr>
          <w:rFonts w:ascii="Times New Roman" w:hAnsi="Times New Roman" w:cs="Times New Roman"/>
          <w:color w:val="222222"/>
          <w:sz w:val="22"/>
          <w:szCs w:val="22"/>
          <w:shd w:val="clear" w:color="auto" w:fill="FFFFFF"/>
        </w:rPr>
        <w:t xml:space="preserve"> of end-protected </w:t>
      </w:r>
      <w:proofErr w:type="spellStart"/>
      <w:r w:rsidRPr="0076060A">
        <w:rPr>
          <w:rFonts w:ascii="Times New Roman" w:hAnsi="Times New Roman" w:cs="Times New Roman"/>
          <w:color w:val="222222"/>
          <w:sz w:val="22"/>
          <w:szCs w:val="22"/>
          <w:shd w:val="clear" w:color="auto" w:fill="FFFFFF"/>
        </w:rPr>
        <w:t>dsODNs</w:t>
      </w:r>
      <w:proofErr w:type="spellEnd"/>
      <w:r w:rsidRPr="0076060A">
        <w:rPr>
          <w:rFonts w:ascii="Times New Roman" w:hAnsi="Times New Roman" w:cs="Times New Roman"/>
          <w:color w:val="222222"/>
          <w:sz w:val="22"/>
          <w:szCs w:val="22"/>
          <w:shd w:val="clear" w:color="auto" w:fill="FFFFFF"/>
        </w:rPr>
        <w:t xml:space="preserve"> (for GUIDE-seq-2), and </w:t>
      </w:r>
      <w:proofErr w:type="spellStart"/>
      <w:r w:rsidRPr="0076060A">
        <w:rPr>
          <w:rFonts w:ascii="Times New Roman" w:hAnsi="Times New Roman" w:cs="Times New Roman"/>
          <w:color w:val="222222"/>
          <w:sz w:val="22"/>
          <w:szCs w:val="22"/>
          <w:shd w:val="clear" w:color="auto" w:fill="FFFFFF"/>
        </w:rPr>
        <w:t>nucleofected</w:t>
      </w:r>
      <w:proofErr w:type="spellEnd"/>
      <w:r w:rsidRPr="0076060A">
        <w:rPr>
          <w:rFonts w:ascii="Times New Roman" w:hAnsi="Times New Roman" w:cs="Times New Roman"/>
          <w:color w:val="222222"/>
          <w:sz w:val="22"/>
          <w:szCs w:val="22"/>
          <w:shd w:val="clear" w:color="auto" w:fill="FFFFFF"/>
        </w:rPr>
        <w:t xml:space="preserve"> with programmed pulse code EO-115 in a 4D-Nucleofector System (Lonza). After nucleofection, cells were recovered in X-Vivo 15 </w:t>
      </w:r>
      <w:proofErr w:type="gramStart"/>
      <w:r w:rsidRPr="0076060A">
        <w:rPr>
          <w:rFonts w:ascii="Times New Roman" w:hAnsi="Times New Roman" w:cs="Times New Roman"/>
          <w:color w:val="222222"/>
          <w:sz w:val="22"/>
          <w:szCs w:val="22"/>
          <w:shd w:val="clear" w:color="auto" w:fill="FFFFFF"/>
        </w:rPr>
        <w:t>medium</w:t>
      </w:r>
      <w:proofErr w:type="gramEnd"/>
      <w:r w:rsidRPr="0076060A">
        <w:rPr>
          <w:rFonts w:ascii="Times New Roman" w:hAnsi="Times New Roman" w:cs="Times New Roman"/>
          <w:color w:val="222222"/>
          <w:sz w:val="22"/>
          <w:szCs w:val="22"/>
          <w:shd w:val="clear" w:color="auto" w:fill="FFFFFF"/>
        </w:rPr>
        <w:t xml:space="preserve"> with 20% human heat-inactivated serum (HSA) (Fisher), 10 ng ml</w:t>
      </w:r>
      <w:r w:rsidRPr="0076060A">
        <w:rPr>
          <w:rFonts w:ascii="Times New Roman" w:hAnsi="Times New Roman" w:cs="Times New Roman"/>
          <w:color w:val="222222"/>
          <w:sz w:val="22"/>
          <w:szCs w:val="22"/>
          <w:shd w:val="clear" w:color="auto" w:fill="FFFFFF"/>
          <w:vertAlign w:val="superscript"/>
        </w:rPr>
        <w:t>−1</w:t>
      </w:r>
      <w:r w:rsidRPr="0076060A">
        <w:rPr>
          <w:rFonts w:ascii="Times New Roman" w:hAnsi="Times New Roman" w:cs="Times New Roman"/>
          <w:color w:val="222222"/>
          <w:sz w:val="22"/>
          <w:szCs w:val="22"/>
          <w:shd w:val="clear" w:color="auto" w:fill="FFFFFF"/>
        </w:rPr>
        <w:t> IL-7 (</w:t>
      </w:r>
      <w:proofErr w:type="spellStart"/>
      <w:r w:rsidRPr="0076060A">
        <w:rPr>
          <w:rFonts w:ascii="Times New Roman" w:hAnsi="Times New Roman" w:cs="Times New Roman"/>
          <w:color w:val="222222"/>
          <w:sz w:val="22"/>
          <w:szCs w:val="22"/>
          <w:shd w:val="clear" w:color="auto" w:fill="FFFFFF"/>
        </w:rPr>
        <w:t>Miltenyi</w:t>
      </w:r>
      <w:proofErr w:type="spellEnd"/>
      <w:r w:rsidRPr="0076060A">
        <w:rPr>
          <w:rFonts w:ascii="Times New Roman" w:hAnsi="Times New Roman" w:cs="Times New Roman"/>
          <w:color w:val="222222"/>
          <w:sz w:val="22"/>
          <w:szCs w:val="22"/>
          <w:shd w:val="clear" w:color="auto" w:fill="FFFFFF"/>
        </w:rPr>
        <w:t>) and 10 ng ml</w:t>
      </w:r>
      <w:r w:rsidRPr="0076060A">
        <w:rPr>
          <w:rFonts w:ascii="Times New Roman" w:hAnsi="Times New Roman" w:cs="Times New Roman"/>
          <w:color w:val="222222"/>
          <w:sz w:val="22"/>
          <w:szCs w:val="22"/>
          <w:shd w:val="clear" w:color="auto" w:fill="FFFFFF"/>
          <w:vertAlign w:val="superscript"/>
        </w:rPr>
        <w:t>−1</w:t>
      </w:r>
      <w:r w:rsidRPr="0076060A">
        <w:rPr>
          <w:rFonts w:ascii="Times New Roman" w:hAnsi="Times New Roman" w:cs="Times New Roman"/>
          <w:color w:val="222222"/>
          <w:sz w:val="22"/>
          <w:szCs w:val="22"/>
          <w:shd w:val="clear" w:color="auto" w:fill="FFFFFF"/>
        </w:rPr>
        <w:t> IL-15 (</w:t>
      </w:r>
      <w:proofErr w:type="spellStart"/>
      <w:r w:rsidRPr="0076060A">
        <w:rPr>
          <w:rFonts w:ascii="Times New Roman" w:hAnsi="Times New Roman" w:cs="Times New Roman"/>
          <w:color w:val="222222"/>
          <w:sz w:val="22"/>
          <w:szCs w:val="22"/>
          <w:shd w:val="clear" w:color="auto" w:fill="FFFFFF"/>
        </w:rPr>
        <w:t>Miltenyi</w:t>
      </w:r>
      <w:proofErr w:type="spellEnd"/>
      <w:r w:rsidRPr="0076060A">
        <w:rPr>
          <w:rFonts w:ascii="Times New Roman" w:hAnsi="Times New Roman" w:cs="Times New Roman"/>
          <w:color w:val="222222"/>
          <w:sz w:val="22"/>
          <w:szCs w:val="22"/>
          <w:shd w:val="clear" w:color="auto" w:fill="FFFFFF"/>
        </w:rPr>
        <w:t>). After 3 days, cells were collected for genomic DNA purification.</w:t>
      </w:r>
    </w:p>
    <w:p w14:paraId="42308C4C" w14:textId="77777777" w:rsidR="00DF71D7" w:rsidRPr="0076060A" w:rsidRDefault="00DF71D7" w:rsidP="00DF71D7">
      <w:pPr>
        <w:spacing w:line="360" w:lineRule="auto"/>
        <w:jc w:val="both"/>
        <w:rPr>
          <w:rFonts w:ascii="Times New Roman" w:hAnsi="Times New Roman" w:cs="Times New Roman"/>
          <w:sz w:val="22"/>
          <w:szCs w:val="22"/>
        </w:rPr>
      </w:pPr>
    </w:p>
    <w:p w14:paraId="23321E40" w14:textId="1FBA3F44" w:rsidR="00B03AE2" w:rsidRDefault="00DF71D7" w:rsidP="00DF71D7">
      <w:pPr>
        <w:spacing w:line="360" w:lineRule="auto"/>
        <w:jc w:val="both"/>
        <w:rPr>
          <w:rFonts w:ascii="Times New Roman" w:hAnsi="Times New Roman" w:cs="Times New Roman"/>
          <w:color w:val="000000" w:themeColor="text1"/>
          <w:sz w:val="22"/>
          <w:szCs w:val="22"/>
        </w:rPr>
      </w:pPr>
      <w:r w:rsidRPr="0076060A">
        <w:rPr>
          <w:rFonts w:ascii="Times New Roman" w:eastAsia="Times New Roman" w:hAnsi="Times New Roman" w:cs="Times New Roman"/>
          <w:b/>
          <w:bCs/>
          <w:color w:val="000000"/>
          <w:sz w:val="22"/>
          <w:szCs w:val="22"/>
          <w:shd w:val="clear" w:color="auto" w:fill="FFFFFF"/>
        </w:rPr>
        <w:t>GUIDE-seq-2</w:t>
      </w:r>
      <w:r w:rsidR="00F91F32">
        <w:rPr>
          <w:rFonts w:ascii="Times New Roman" w:eastAsia="Times New Roman" w:hAnsi="Times New Roman" w:cs="Times New Roman"/>
          <w:b/>
          <w:bCs/>
          <w:color w:val="000000"/>
          <w:sz w:val="22"/>
          <w:szCs w:val="22"/>
          <w:shd w:val="clear" w:color="auto" w:fill="FFFFFF"/>
        </w:rPr>
        <w:t xml:space="preserve"> high-throughput cellular profiling</w:t>
      </w:r>
      <w:r w:rsidRPr="0076060A">
        <w:rPr>
          <w:rFonts w:ascii="Times New Roman" w:eastAsia="Times New Roman" w:hAnsi="Times New Roman" w:cs="Times New Roman"/>
          <w:b/>
          <w:bCs/>
          <w:color w:val="000000"/>
          <w:sz w:val="22"/>
          <w:szCs w:val="22"/>
          <w:shd w:val="clear" w:color="auto" w:fill="FFFFFF"/>
        </w:rPr>
        <w:t xml:space="preserve">. </w:t>
      </w:r>
      <w:r w:rsidRPr="0076060A">
        <w:rPr>
          <w:rFonts w:ascii="Times New Roman" w:hAnsi="Times New Roman" w:cs="Times New Roman"/>
          <w:color w:val="000000" w:themeColor="text1"/>
          <w:sz w:val="22"/>
          <w:szCs w:val="22"/>
        </w:rPr>
        <w:t xml:space="preserve">Genomic DNA from edited and wild-type control LCLs cells or T cells containing the </w:t>
      </w:r>
      <w:proofErr w:type="spellStart"/>
      <w:r w:rsidRPr="0076060A">
        <w:rPr>
          <w:rFonts w:ascii="Times New Roman" w:hAnsi="Times New Roman" w:cs="Times New Roman"/>
          <w:color w:val="000000" w:themeColor="text1"/>
          <w:sz w:val="22"/>
          <w:szCs w:val="22"/>
        </w:rPr>
        <w:t>dsODN</w:t>
      </w:r>
      <w:proofErr w:type="spellEnd"/>
      <w:r w:rsidRPr="0076060A">
        <w:rPr>
          <w:rFonts w:ascii="Times New Roman" w:hAnsi="Times New Roman" w:cs="Times New Roman"/>
          <w:color w:val="000000" w:themeColor="text1"/>
          <w:sz w:val="22"/>
          <w:szCs w:val="22"/>
        </w:rPr>
        <w:t xml:space="preserve"> tag was isolated using </w:t>
      </w:r>
      <w:proofErr w:type="spellStart"/>
      <w:r w:rsidRPr="0076060A">
        <w:rPr>
          <w:rFonts w:ascii="Times New Roman" w:hAnsi="Times New Roman" w:cs="Times New Roman"/>
          <w:color w:val="000000" w:themeColor="text1"/>
          <w:sz w:val="22"/>
          <w:szCs w:val="22"/>
        </w:rPr>
        <w:t>DNAdvance</w:t>
      </w:r>
      <w:proofErr w:type="spellEnd"/>
      <w:r w:rsidRPr="0076060A">
        <w:rPr>
          <w:rFonts w:ascii="Times New Roman" w:hAnsi="Times New Roman" w:cs="Times New Roman"/>
          <w:color w:val="000000" w:themeColor="text1"/>
          <w:sz w:val="22"/>
          <w:szCs w:val="22"/>
        </w:rPr>
        <w:t xml:space="preserve"> Kit (Beckman Coulter) according to manufacturer's instructions. Purified genomic DNA was quantified by Quant-</w:t>
      </w:r>
      <w:proofErr w:type="spellStart"/>
      <w:r w:rsidRPr="0076060A">
        <w:rPr>
          <w:rFonts w:ascii="Times New Roman" w:hAnsi="Times New Roman" w:cs="Times New Roman"/>
          <w:color w:val="000000" w:themeColor="text1"/>
          <w:sz w:val="22"/>
          <w:szCs w:val="22"/>
        </w:rPr>
        <w:t>iT</w:t>
      </w:r>
      <w:proofErr w:type="spellEnd"/>
      <w:r w:rsidRPr="0076060A">
        <w:rPr>
          <w:rFonts w:ascii="Times New Roman" w:hAnsi="Times New Roman" w:cs="Times New Roman"/>
          <w:color w:val="000000" w:themeColor="text1"/>
          <w:sz w:val="22"/>
          <w:szCs w:val="22"/>
        </w:rPr>
        <w:t xml:space="preserve"> BR and 100 ng of gDNA was </w:t>
      </w:r>
      <w:proofErr w:type="spellStart"/>
      <w:r w:rsidRPr="0076060A">
        <w:rPr>
          <w:rFonts w:ascii="Times New Roman" w:hAnsi="Times New Roman" w:cs="Times New Roman"/>
          <w:color w:val="000000" w:themeColor="text1"/>
          <w:sz w:val="22"/>
          <w:szCs w:val="22"/>
        </w:rPr>
        <w:t>tagmented</w:t>
      </w:r>
      <w:proofErr w:type="spellEnd"/>
      <w:r w:rsidRPr="0076060A">
        <w:rPr>
          <w:rFonts w:ascii="Times New Roman" w:hAnsi="Times New Roman" w:cs="Times New Roman"/>
          <w:color w:val="000000" w:themeColor="text1"/>
          <w:sz w:val="22"/>
          <w:szCs w:val="22"/>
        </w:rPr>
        <w:t xml:space="preserve"> with a custom Tn5-transposome containing a 10-nt UMI to an average length of 600 bp and purified using SPRI-guanidine magnetic beads. </w:t>
      </w:r>
      <w:proofErr w:type="spellStart"/>
      <w:r w:rsidRPr="0076060A">
        <w:rPr>
          <w:rFonts w:ascii="Times New Roman" w:hAnsi="Times New Roman" w:cs="Times New Roman"/>
          <w:color w:val="000000" w:themeColor="text1"/>
          <w:sz w:val="22"/>
          <w:szCs w:val="22"/>
        </w:rPr>
        <w:t>Tagmented</w:t>
      </w:r>
      <w:proofErr w:type="spellEnd"/>
      <w:r w:rsidRPr="0076060A">
        <w:rPr>
          <w:rFonts w:ascii="Times New Roman" w:hAnsi="Times New Roman" w:cs="Times New Roman"/>
          <w:color w:val="000000" w:themeColor="text1"/>
          <w:sz w:val="22"/>
          <w:szCs w:val="22"/>
        </w:rPr>
        <w:t xml:space="preserve"> gDNA was PCR-amplified using </w:t>
      </w:r>
      <w:proofErr w:type="spellStart"/>
      <w:r w:rsidRPr="0076060A">
        <w:rPr>
          <w:rFonts w:ascii="Times New Roman" w:hAnsi="Times New Roman" w:cs="Times New Roman"/>
          <w:color w:val="000000" w:themeColor="text1"/>
          <w:sz w:val="22"/>
          <w:szCs w:val="22"/>
        </w:rPr>
        <w:t>dsODN</w:t>
      </w:r>
      <w:proofErr w:type="spellEnd"/>
      <w:r w:rsidRPr="0076060A">
        <w:rPr>
          <w:rFonts w:ascii="Times New Roman" w:hAnsi="Times New Roman" w:cs="Times New Roman"/>
          <w:color w:val="000000" w:themeColor="text1"/>
          <w:sz w:val="22"/>
          <w:szCs w:val="22"/>
        </w:rPr>
        <w:t xml:space="preserve"> sense and antisense-specific primers in separate reactions for each sample for target enrichment and then purified with a limited amount of SPRI magnetic beads, for one-step purification and normalization. Libraries for the same sgRNA target site or controls were pooled and quantified by qPCR (KAPA Biosystems) and sequenced with 146-bp paired-end reads on an Illumina </w:t>
      </w:r>
      <w:proofErr w:type="spellStart"/>
      <w:r w:rsidRPr="0076060A">
        <w:rPr>
          <w:rFonts w:ascii="Times New Roman" w:hAnsi="Times New Roman" w:cs="Times New Roman"/>
          <w:color w:val="000000" w:themeColor="text1"/>
          <w:sz w:val="22"/>
          <w:szCs w:val="22"/>
        </w:rPr>
        <w:t>NextSeq</w:t>
      </w:r>
      <w:proofErr w:type="spellEnd"/>
      <w:r w:rsidRPr="0076060A">
        <w:rPr>
          <w:rFonts w:ascii="Times New Roman" w:hAnsi="Times New Roman" w:cs="Times New Roman"/>
          <w:color w:val="000000" w:themeColor="text1"/>
          <w:sz w:val="22"/>
          <w:szCs w:val="22"/>
        </w:rPr>
        <w:t xml:space="preserve"> or </w:t>
      </w:r>
      <w:proofErr w:type="spellStart"/>
      <w:r w:rsidRPr="0076060A">
        <w:rPr>
          <w:rFonts w:ascii="Times New Roman" w:hAnsi="Times New Roman" w:cs="Times New Roman"/>
          <w:color w:val="000000" w:themeColor="text1"/>
          <w:sz w:val="22"/>
          <w:szCs w:val="22"/>
        </w:rPr>
        <w:t>NovaSeq</w:t>
      </w:r>
      <w:proofErr w:type="spellEnd"/>
      <w:r w:rsidR="3B3B1255" w:rsidRPr="0076060A">
        <w:rPr>
          <w:rFonts w:ascii="Times New Roman" w:hAnsi="Times New Roman" w:cs="Times New Roman"/>
          <w:color w:val="000000" w:themeColor="text1"/>
          <w:sz w:val="22"/>
          <w:szCs w:val="22"/>
        </w:rPr>
        <w:t xml:space="preserve"> with approximately </w:t>
      </w:r>
      <w:r w:rsidR="6BDDCE84" w:rsidRPr="0076060A">
        <w:rPr>
          <w:rFonts w:ascii="Times New Roman" w:hAnsi="Times New Roman" w:cs="Times New Roman"/>
          <w:color w:val="000000" w:themeColor="text1"/>
          <w:sz w:val="22"/>
          <w:szCs w:val="22"/>
        </w:rPr>
        <w:t>15-</w:t>
      </w:r>
      <w:r w:rsidR="3B3B1255" w:rsidRPr="0076060A">
        <w:rPr>
          <w:rFonts w:ascii="Times New Roman" w:hAnsi="Times New Roman" w:cs="Times New Roman"/>
          <w:color w:val="000000" w:themeColor="text1"/>
          <w:sz w:val="22"/>
          <w:szCs w:val="22"/>
        </w:rPr>
        <w:t xml:space="preserve">20% </w:t>
      </w:r>
      <w:proofErr w:type="spellStart"/>
      <w:r w:rsidR="3B3B1255" w:rsidRPr="0076060A">
        <w:rPr>
          <w:rFonts w:ascii="Times New Roman" w:hAnsi="Times New Roman" w:cs="Times New Roman"/>
          <w:color w:val="000000" w:themeColor="text1"/>
          <w:sz w:val="22"/>
          <w:szCs w:val="22"/>
        </w:rPr>
        <w:t>PhiX</w:t>
      </w:r>
      <w:proofErr w:type="spellEnd"/>
      <w:r w:rsidR="3B3B1255" w:rsidRPr="0076060A">
        <w:rPr>
          <w:rFonts w:ascii="Times New Roman" w:hAnsi="Times New Roman" w:cs="Times New Roman"/>
          <w:color w:val="000000" w:themeColor="text1"/>
          <w:sz w:val="22"/>
          <w:szCs w:val="22"/>
        </w:rPr>
        <w:t xml:space="preserve"> to account for low</w:t>
      </w:r>
      <w:r w:rsidR="00FC2DCB">
        <w:rPr>
          <w:rFonts w:ascii="Times New Roman" w:hAnsi="Times New Roman" w:cs="Times New Roman"/>
          <w:color w:val="000000" w:themeColor="text1"/>
          <w:sz w:val="22"/>
          <w:szCs w:val="22"/>
        </w:rPr>
        <w:t>-</w:t>
      </w:r>
      <w:r w:rsidR="3B3B1255" w:rsidRPr="0076060A">
        <w:rPr>
          <w:rFonts w:ascii="Times New Roman" w:hAnsi="Times New Roman" w:cs="Times New Roman"/>
          <w:color w:val="000000" w:themeColor="text1"/>
          <w:sz w:val="22"/>
          <w:szCs w:val="22"/>
        </w:rPr>
        <w:t>diversity library sequencing</w:t>
      </w:r>
      <w:r w:rsidRPr="0076060A">
        <w:rPr>
          <w:rFonts w:ascii="Times New Roman" w:hAnsi="Times New Roman" w:cs="Times New Roman"/>
          <w:color w:val="000000" w:themeColor="text1"/>
          <w:sz w:val="22"/>
          <w:szCs w:val="22"/>
        </w:rPr>
        <w:t xml:space="preserve">. GUIDE-seq-2 library preparation protocol </w:t>
      </w:r>
      <w:r w:rsidRPr="0076060A">
        <w:rPr>
          <w:rFonts w:ascii="Times New Roman" w:hAnsi="Times New Roman" w:cs="Times New Roman"/>
          <w:color w:val="000000" w:themeColor="text1"/>
          <w:sz w:val="22"/>
          <w:szCs w:val="22"/>
        </w:rPr>
        <w:lastRenderedPageBreak/>
        <w:t>was adapted to an automated liquid-handling workflow (</w:t>
      </w:r>
      <w:proofErr w:type="spellStart"/>
      <w:r w:rsidRPr="0076060A">
        <w:rPr>
          <w:rFonts w:ascii="Times New Roman" w:hAnsi="Times New Roman" w:cs="Times New Roman"/>
          <w:color w:val="000000" w:themeColor="text1"/>
          <w:sz w:val="22"/>
          <w:szCs w:val="22"/>
        </w:rPr>
        <w:t>Biomek</w:t>
      </w:r>
      <w:proofErr w:type="spellEnd"/>
      <w:r w:rsidRPr="0076060A">
        <w:rPr>
          <w:rFonts w:ascii="Times New Roman" w:hAnsi="Times New Roman" w:cs="Times New Roman"/>
          <w:color w:val="000000" w:themeColor="text1"/>
          <w:sz w:val="22"/>
          <w:szCs w:val="22"/>
        </w:rPr>
        <w:t>) to process the over 600 samples generated in this study.</w:t>
      </w:r>
      <w:r w:rsidR="00335D66">
        <w:rPr>
          <w:rFonts w:ascii="Times New Roman" w:hAnsi="Times New Roman" w:cs="Times New Roman"/>
          <w:color w:val="000000" w:themeColor="text1"/>
          <w:sz w:val="22"/>
          <w:szCs w:val="22"/>
        </w:rPr>
        <w:t xml:space="preserve"> </w:t>
      </w:r>
      <w:r w:rsidR="00335D66" w:rsidRPr="0076060A">
        <w:rPr>
          <w:rFonts w:ascii="Times New Roman" w:hAnsi="Times New Roman" w:cs="Times New Roman"/>
          <w:color w:val="000000" w:themeColor="text1"/>
          <w:sz w:val="22"/>
          <w:szCs w:val="22"/>
        </w:rPr>
        <w:t>A detailed user protocol for GUIDE-seq-2 is provided (</w:t>
      </w:r>
      <w:r w:rsidR="00335D66" w:rsidRPr="00980B2E">
        <w:rPr>
          <w:rFonts w:ascii="Times New Roman" w:hAnsi="Times New Roman" w:cs="Times New Roman"/>
          <w:b/>
          <w:bCs/>
          <w:color w:val="000000" w:themeColor="text1"/>
          <w:sz w:val="22"/>
          <w:szCs w:val="22"/>
        </w:rPr>
        <w:t>Supplementary Protocol 1</w:t>
      </w:r>
      <w:r w:rsidR="00335D66" w:rsidRPr="0076060A">
        <w:rPr>
          <w:rFonts w:ascii="Times New Roman" w:hAnsi="Times New Roman" w:cs="Times New Roman"/>
          <w:color w:val="000000" w:themeColor="text1"/>
          <w:sz w:val="22"/>
          <w:szCs w:val="22"/>
        </w:rPr>
        <w:t>).</w:t>
      </w:r>
    </w:p>
    <w:p w14:paraId="25744AFD" w14:textId="52AFAF61" w:rsidR="00355EEE" w:rsidRPr="00FC2DCB" w:rsidRDefault="00DF71D7" w:rsidP="2D00838D">
      <w:pPr>
        <w:spacing w:line="360" w:lineRule="auto"/>
        <w:ind w:firstLine="360"/>
        <w:jc w:val="both"/>
        <w:rPr>
          <w:rFonts w:ascii="Times New Roman" w:hAnsi="Times New Roman" w:cs="Times New Roman"/>
          <w:color w:val="000000" w:themeColor="text1"/>
          <w:sz w:val="22"/>
          <w:szCs w:val="22"/>
        </w:rPr>
      </w:pPr>
      <w:r w:rsidRPr="2D00838D">
        <w:rPr>
          <w:rFonts w:ascii="Times New Roman" w:hAnsi="Times New Roman" w:cs="Times New Roman"/>
          <w:color w:val="000000" w:themeColor="text1"/>
          <w:sz w:val="22"/>
          <w:szCs w:val="22"/>
        </w:rPr>
        <w:t xml:space="preserve"> </w:t>
      </w:r>
      <w:r w:rsidR="00695259">
        <w:t xml:space="preserve"> </w:t>
      </w:r>
      <w:r w:rsidR="00695259" w:rsidRPr="2D00838D">
        <w:rPr>
          <w:rFonts w:ascii="Times New Roman" w:hAnsi="Times New Roman" w:cs="Times New Roman"/>
          <w:color w:val="000000" w:themeColor="text1"/>
          <w:sz w:val="22"/>
          <w:szCs w:val="22"/>
        </w:rPr>
        <w:t>GUIDE-seq-2 data analyses were performed using open-source GUIDE-seq-2 analysis software (</w:t>
      </w:r>
      <w:hyperlink r:id="rId7">
        <w:r w:rsidR="00695259" w:rsidRPr="2D00838D">
          <w:rPr>
            <w:rStyle w:val="Hyperlink"/>
          </w:rPr>
          <w:t>https://github.com/tsailabSJ/guideseq</w:t>
        </w:r>
      </w:hyperlink>
      <w:r w:rsidR="3AD08276" w:rsidRPr="2D00838D">
        <w:rPr>
          <w:rFonts w:ascii="Times New Roman" w:hAnsi="Times New Roman" w:cs="Times New Roman"/>
          <w:color w:val="000000" w:themeColor="text1"/>
          <w:sz w:val="22"/>
          <w:szCs w:val="22"/>
        </w:rPr>
        <w:t xml:space="preserve">, </w:t>
      </w:r>
      <w:r w:rsidR="3AD08276" w:rsidRPr="2D00838D">
        <w:rPr>
          <w:rFonts w:ascii="Segoe UI" w:eastAsia="Segoe UI" w:hAnsi="Segoe UI" w:cs="Segoe UI"/>
          <w:color w:val="242424"/>
          <w:sz w:val="21"/>
          <w:szCs w:val="21"/>
        </w:rPr>
        <w:t>v2.0.0</w:t>
      </w:r>
      <w:r w:rsidR="00695259" w:rsidRPr="2D00838D">
        <w:rPr>
          <w:rFonts w:ascii="Times New Roman" w:hAnsi="Times New Roman" w:cs="Times New Roman"/>
          <w:color w:val="000000" w:themeColor="text1"/>
          <w:sz w:val="22"/>
          <w:szCs w:val="22"/>
        </w:rPr>
        <w:t xml:space="preserve">). The parameters were: demultiplex mismatch: 1; </w:t>
      </w:r>
      <w:proofErr w:type="spellStart"/>
      <w:r w:rsidR="00695259" w:rsidRPr="2D00838D">
        <w:rPr>
          <w:rFonts w:ascii="Times New Roman" w:hAnsi="Times New Roman" w:cs="Times New Roman"/>
          <w:color w:val="000000" w:themeColor="text1"/>
          <w:sz w:val="22"/>
          <w:szCs w:val="22"/>
        </w:rPr>
        <w:t>window_size</w:t>
      </w:r>
      <w:proofErr w:type="spellEnd"/>
      <w:r w:rsidR="00695259" w:rsidRPr="2D00838D">
        <w:rPr>
          <w:rFonts w:ascii="Times New Roman" w:hAnsi="Times New Roman" w:cs="Times New Roman"/>
          <w:color w:val="000000" w:themeColor="text1"/>
          <w:sz w:val="22"/>
          <w:szCs w:val="22"/>
        </w:rPr>
        <w:t xml:space="preserve">: 25; </w:t>
      </w:r>
      <w:proofErr w:type="spellStart"/>
      <w:r w:rsidR="00695259" w:rsidRPr="2D00838D">
        <w:rPr>
          <w:rFonts w:ascii="Times New Roman" w:hAnsi="Times New Roman" w:cs="Times New Roman"/>
          <w:color w:val="000000" w:themeColor="text1"/>
          <w:sz w:val="22"/>
          <w:szCs w:val="22"/>
        </w:rPr>
        <w:t>mapq_threshold</w:t>
      </w:r>
      <w:proofErr w:type="spellEnd"/>
      <w:r w:rsidR="00695259" w:rsidRPr="2D00838D">
        <w:rPr>
          <w:rFonts w:ascii="Times New Roman" w:hAnsi="Times New Roman" w:cs="Times New Roman"/>
          <w:color w:val="000000" w:themeColor="text1"/>
          <w:sz w:val="22"/>
          <w:szCs w:val="22"/>
        </w:rPr>
        <w:t xml:space="preserve">: 50; </w:t>
      </w:r>
      <w:proofErr w:type="spellStart"/>
      <w:r w:rsidR="00695259" w:rsidRPr="2D00838D">
        <w:rPr>
          <w:rFonts w:ascii="Times New Roman" w:hAnsi="Times New Roman" w:cs="Times New Roman"/>
          <w:color w:val="000000" w:themeColor="text1"/>
          <w:sz w:val="22"/>
          <w:szCs w:val="22"/>
        </w:rPr>
        <w:t>max_score</w:t>
      </w:r>
      <w:proofErr w:type="spellEnd"/>
      <w:r w:rsidR="00695259" w:rsidRPr="2D00838D">
        <w:rPr>
          <w:rFonts w:ascii="Times New Roman" w:hAnsi="Times New Roman" w:cs="Times New Roman"/>
          <w:color w:val="000000" w:themeColor="text1"/>
          <w:sz w:val="22"/>
          <w:szCs w:val="22"/>
        </w:rPr>
        <w:t xml:space="preserve">: 7. The GUIDE-seq-2 pipeline first demultiplexes the samples using sample barcode (allowing 1 mismatch), extracts </w:t>
      </w:r>
      <w:proofErr w:type="gramStart"/>
      <w:r w:rsidR="00695259" w:rsidRPr="2D00838D">
        <w:rPr>
          <w:rFonts w:ascii="Times New Roman" w:hAnsi="Times New Roman" w:cs="Times New Roman"/>
          <w:color w:val="000000" w:themeColor="text1"/>
          <w:sz w:val="22"/>
          <w:szCs w:val="22"/>
        </w:rPr>
        <w:t>UMIs ,</w:t>
      </w:r>
      <w:proofErr w:type="gramEnd"/>
      <w:r w:rsidR="00695259" w:rsidRPr="2D00838D">
        <w:rPr>
          <w:rFonts w:ascii="Times New Roman" w:hAnsi="Times New Roman" w:cs="Times New Roman"/>
          <w:color w:val="000000" w:themeColor="text1"/>
          <w:sz w:val="22"/>
          <w:szCs w:val="22"/>
        </w:rPr>
        <w:t xml:space="preserve"> and then aligns the reads to the genome using BWA mem with default parameters. </w:t>
      </w:r>
      <w:proofErr w:type="spellStart"/>
      <w:r w:rsidR="00695259" w:rsidRPr="2D00838D">
        <w:rPr>
          <w:rFonts w:ascii="Times New Roman" w:hAnsi="Times New Roman" w:cs="Times New Roman"/>
          <w:color w:val="000000" w:themeColor="text1"/>
          <w:sz w:val="22"/>
          <w:szCs w:val="22"/>
        </w:rPr>
        <w:t>SAMtools</w:t>
      </w:r>
      <w:proofErr w:type="spellEnd"/>
      <w:r w:rsidR="00695259" w:rsidRPr="2D00838D">
        <w:rPr>
          <w:rFonts w:ascii="Times New Roman" w:hAnsi="Times New Roman" w:cs="Times New Roman"/>
          <w:color w:val="000000" w:themeColor="text1"/>
          <w:sz w:val="22"/>
          <w:szCs w:val="22"/>
        </w:rPr>
        <w:t xml:space="preserve"> is used to filter out reads based on MAPQ threshold. </w:t>
      </w:r>
      <w:proofErr w:type="spellStart"/>
      <w:r w:rsidR="00695259" w:rsidRPr="2D00838D">
        <w:rPr>
          <w:rFonts w:ascii="Times New Roman" w:hAnsi="Times New Roman" w:cs="Times New Roman"/>
          <w:color w:val="000000" w:themeColor="text1"/>
          <w:sz w:val="22"/>
          <w:szCs w:val="22"/>
        </w:rPr>
        <w:t>UMItools</w:t>
      </w:r>
      <w:proofErr w:type="spellEnd"/>
      <w:r w:rsidR="00695259" w:rsidRPr="2D00838D">
        <w:rPr>
          <w:rFonts w:ascii="Times New Roman" w:hAnsi="Times New Roman" w:cs="Times New Roman"/>
          <w:color w:val="000000" w:themeColor="text1"/>
          <w:sz w:val="22"/>
          <w:szCs w:val="22"/>
        </w:rPr>
        <w:t xml:space="preserve"> is used to remove PCR duplicates. </w:t>
      </w:r>
      <w:proofErr w:type="gramStart"/>
      <w:r w:rsidR="00695259" w:rsidRPr="2D00838D">
        <w:rPr>
          <w:rFonts w:ascii="Times New Roman" w:hAnsi="Times New Roman" w:cs="Times New Roman"/>
          <w:color w:val="000000" w:themeColor="text1"/>
          <w:sz w:val="22"/>
          <w:szCs w:val="22"/>
        </w:rPr>
        <w:t>Off-targets</w:t>
      </w:r>
      <w:proofErr w:type="gramEnd"/>
      <w:r w:rsidR="00695259" w:rsidRPr="2D00838D">
        <w:rPr>
          <w:rFonts w:ascii="Times New Roman" w:hAnsi="Times New Roman" w:cs="Times New Roman"/>
          <w:color w:val="000000" w:themeColor="text1"/>
          <w:sz w:val="22"/>
          <w:szCs w:val="22"/>
        </w:rPr>
        <w:t xml:space="preserve"> were identified using identifyOfftargetSites.py. Specifically, peaks of GUIDE-seq-2 read counts were called and extended upstream and downstream for 25bp. Off-target sites were identified using the sequence homology search between the above window sequence and the on-target sequence. A distance score of &lt;=7 was required as well as at least two GUIDE-seq-2 read counts, where within one sample these reads map bidirectionally from the DNA double-stranded break point, or where they map in the same direction but are amplified from two different primers. This stringent requirement for two molecularly distinct events within a small genomic window minimizes false positives. The distance score is a weighted score based on the number of mismatches and the number of indels, where one indel is counted as 3. </w:t>
      </w:r>
      <w:r w:rsidR="001E0B6C" w:rsidRPr="2D00838D">
        <w:rPr>
          <w:rFonts w:ascii="Times New Roman" w:hAnsi="Times New Roman" w:cs="Times New Roman"/>
          <w:color w:val="000000" w:themeColor="text1"/>
          <w:sz w:val="22"/>
          <w:szCs w:val="22"/>
        </w:rPr>
        <w:t xml:space="preserve"> </w:t>
      </w:r>
    </w:p>
    <w:p w14:paraId="4ED329B1" w14:textId="77777777" w:rsidR="00DF71D7" w:rsidRPr="0076060A" w:rsidRDefault="00DF71D7" w:rsidP="00DF71D7">
      <w:pPr>
        <w:spacing w:line="360" w:lineRule="auto"/>
        <w:jc w:val="both"/>
        <w:rPr>
          <w:rFonts w:ascii="Times New Roman" w:hAnsi="Times New Roman" w:cs="Times New Roman"/>
          <w:color w:val="000000" w:themeColor="text1"/>
        </w:rPr>
      </w:pPr>
    </w:p>
    <w:p w14:paraId="15F3454B" w14:textId="63CC9742" w:rsidR="00DF71D7" w:rsidRDefault="00DF71D7" w:rsidP="00DF71D7">
      <w:pPr>
        <w:spacing w:line="360" w:lineRule="auto"/>
        <w:jc w:val="both"/>
        <w:rPr>
          <w:rFonts w:ascii="Times New Roman" w:hAnsi="Times New Roman" w:cs="Times New Roman"/>
          <w:color w:val="000000" w:themeColor="text1"/>
          <w:sz w:val="22"/>
          <w:szCs w:val="22"/>
        </w:rPr>
      </w:pPr>
      <w:r w:rsidRPr="009009CF">
        <w:rPr>
          <w:rFonts w:ascii="Times New Roman" w:hAnsi="Times New Roman" w:cs="Times New Roman"/>
          <w:b/>
          <w:bCs/>
          <w:sz w:val="22"/>
          <w:szCs w:val="22"/>
        </w:rPr>
        <w:t>Multiplex targeted amplicon sequencing.</w:t>
      </w:r>
      <w:r w:rsidRPr="009009CF">
        <w:rPr>
          <w:rFonts w:ascii="Times New Roman" w:hAnsi="Times New Roman" w:cs="Times New Roman"/>
          <w:sz w:val="22"/>
          <w:szCs w:val="22"/>
        </w:rPr>
        <w:t xml:space="preserve"> To determine the indel mutation frequency at GUIDE-seq-2 identified sites harboring SNPs, off-target sites were amplified from genomic DNA from edited cells or unedited controls using </w:t>
      </w:r>
      <w:r w:rsidR="009009CF" w:rsidRPr="009009CF">
        <w:rPr>
          <w:rFonts w:ascii="Times New Roman" w:hAnsi="Times New Roman" w:cs="Times New Roman"/>
          <w:sz w:val="22"/>
          <w:szCs w:val="22"/>
        </w:rPr>
        <w:t xml:space="preserve">the </w:t>
      </w:r>
      <w:proofErr w:type="spellStart"/>
      <w:r w:rsidRPr="009009CF">
        <w:rPr>
          <w:rFonts w:ascii="Times New Roman" w:hAnsi="Times New Roman" w:cs="Times New Roman"/>
          <w:sz w:val="22"/>
          <w:szCs w:val="22"/>
        </w:rPr>
        <w:t>rhAmpSeq</w:t>
      </w:r>
      <w:proofErr w:type="spellEnd"/>
      <w:r w:rsidRPr="009009CF">
        <w:rPr>
          <w:rFonts w:ascii="Times New Roman" w:hAnsi="Times New Roman" w:cs="Times New Roman"/>
          <w:sz w:val="22"/>
          <w:szCs w:val="22"/>
        </w:rPr>
        <w:t xml:space="preserve"> system (IDT), in triplicates, with primers listed in </w:t>
      </w:r>
      <w:r w:rsidRPr="009009CF">
        <w:rPr>
          <w:rFonts w:ascii="Times New Roman" w:hAnsi="Times New Roman" w:cs="Times New Roman"/>
          <w:b/>
          <w:bCs/>
          <w:sz w:val="22"/>
          <w:szCs w:val="22"/>
        </w:rPr>
        <w:t xml:space="preserve">Supplementary Table </w:t>
      </w:r>
      <w:r w:rsidR="5ABC6AAF" w:rsidRPr="009009CF">
        <w:rPr>
          <w:rFonts w:ascii="Times New Roman" w:hAnsi="Times New Roman" w:cs="Times New Roman"/>
          <w:b/>
          <w:bCs/>
          <w:sz w:val="22"/>
          <w:szCs w:val="22"/>
        </w:rPr>
        <w:t>3</w:t>
      </w:r>
      <w:r w:rsidRPr="009009CF">
        <w:rPr>
          <w:rFonts w:ascii="Times New Roman" w:hAnsi="Times New Roman" w:cs="Times New Roman"/>
          <w:sz w:val="22"/>
          <w:szCs w:val="22"/>
        </w:rPr>
        <w:t xml:space="preserve">. Sequencing libraries were generated according to manufacturer’s instructions. </w:t>
      </w:r>
      <w:r w:rsidRPr="009009CF">
        <w:rPr>
          <w:rFonts w:ascii="Times New Roman" w:hAnsi="Times New Roman" w:cs="Times New Roman"/>
          <w:color w:val="000000" w:themeColor="text1"/>
          <w:sz w:val="22"/>
          <w:szCs w:val="22"/>
        </w:rPr>
        <w:t xml:space="preserve">Completed libraries were quantified by qPCR using Kapa Library Quantification kit (Kapa </w:t>
      </w:r>
      <w:r w:rsidRPr="009009CF">
        <w:rPr>
          <w:rFonts w:ascii="Times New Roman" w:hAnsi="Times New Roman" w:cs="Times New Roman"/>
          <w:sz w:val="22"/>
          <w:szCs w:val="22"/>
        </w:rPr>
        <w:t>Biosystems</w:t>
      </w:r>
      <w:r w:rsidRPr="009009CF">
        <w:rPr>
          <w:rFonts w:ascii="Times New Roman" w:hAnsi="Times New Roman" w:cs="Times New Roman"/>
          <w:color w:val="000000" w:themeColor="text1"/>
          <w:sz w:val="22"/>
          <w:szCs w:val="22"/>
        </w:rPr>
        <w:t xml:space="preserve">) and sequenced with 151-bp paired-end reads on an Illumina </w:t>
      </w:r>
      <w:proofErr w:type="spellStart"/>
      <w:r w:rsidRPr="009009CF">
        <w:rPr>
          <w:rFonts w:ascii="Times New Roman" w:hAnsi="Times New Roman" w:cs="Times New Roman"/>
          <w:color w:val="000000" w:themeColor="text1"/>
          <w:sz w:val="22"/>
          <w:szCs w:val="22"/>
        </w:rPr>
        <w:t>MiSeq</w:t>
      </w:r>
      <w:proofErr w:type="spellEnd"/>
      <w:r w:rsidRPr="009009CF">
        <w:rPr>
          <w:rFonts w:ascii="Times New Roman" w:hAnsi="Times New Roman" w:cs="Times New Roman"/>
          <w:color w:val="000000" w:themeColor="text1"/>
          <w:sz w:val="22"/>
          <w:szCs w:val="22"/>
        </w:rPr>
        <w:t xml:space="preserve"> or </w:t>
      </w:r>
      <w:proofErr w:type="spellStart"/>
      <w:r w:rsidRPr="009009CF">
        <w:rPr>
          <w:rFonts w:ascii="Times New Roman" w:hAnsi="Times New Roman" w:cs="Times New Roman"/>
          <w:color w:val="000000" w:themeColor="text1"/>
          <w:sz w:val="22"/>
          <w:szCs w:val="22"/>
        </w:rPr>
        <w:t>NextSeq</w:t>
      </w:r>
      <w:proofErr w:type="spellEnd"/>
      <w:r w:rsidRPr="009009CF">
        <w:rPr>
          <w:rFonts w:ascii="Times New Roman" w:hAnsi="Times New Roman" w:cs="Times New Roman"/>
          <w:color w:val="000000" w:themeColor="text1"/>
          <w:sz w:val="22"/>
          <w:szCs w:val="22"/>
        </w:rPr>
        <w:t xml:space="preserve"> instrument.</w:t>
      </w:r>
      <w:r w:rsidR="00E72A2D" w:rsidRPr="3D90590B">
        <w:rPr>
          <w:rFonts w:ascii="Times New Roman" w:hAnsi="Times New Roman" w:cs="Times New Roman"/>
          <w:color w:val="000000" w:themeColor="text1"/>
          <w:sz w:val="22"/>
          <w:szCs w:val="22"/>
        </w:rPr>
        <w:t xml:space="preserve"> </w:t>
      </w:r>
      <w:r w:rsidR="004E103F">
        <w:rPr>
          <w:rFonts w:ascii="Times New Roman" w:hAnsi="Times New Roman" w:cs="Times New Roman"/>
          <w:sz w:val="22"/>
          <w:szCs w:val="22"/>
        </w:rPr>
        <w:t xml:space="preserve">We originally submitted 304 on- and off-target sites to IDT for panel design. </w:t>
      </w:r>
      <w:r w:rsidR="004E103F" w:rsidRPr="004E103F">
        <w:rPr>
          <w:rFonts w:ascii="Times New Roman" w:hAnsi="Times New Roman" w:cs="Times New Roman"/>
          <w:sz w:val="22"/>
          <w:szCs w:val="22"/>
        </w:rPr>
        <w:t>The final multiplexed targeted sequencing panel (</w:t>
      </w:r>
      <w:proofErr w:type="spellStart"/>
      <w:r w:rsidR="004E103F" w:rsidRPr="004E103F">
        <w:rPr>
          <w:rFonts w:ascii="Times New Roman" w:hAnsi="Times New Roman" w:cs="Times New Roman"/>
          <w:sz w:val="22"/>
          <w:szCs w:val="22"/>
        </w:rPr>
        <w:t>rhAmpSeq</w:t>
      </w:r>
      <w:proofErr w:type="spellEnd"/>
      <w:r w:rsidR="004E103F" w:rsidRPr="004E103F">
        <w:rPr>
          <w:rFonts w:ascii="Times New Roman" w:hAnsi="Times New Roman" w:cs="Times New Roman"/>
          <w:sz w:val="22"/>
          <w:szCs w:val="22"/>
        </w:rPr>
        <w:t xml:space="preserve">) included 284 sites, reflecting an approximate 7% dropout rate, due to failure to amplify certain genomic regions. During downstream data analysis, we required a minimum of 1,000 reads per site per donor, which resulted in 283 sites passing quality control. </w:t>
      </w:r>
      <w:r w:rsidR="004E103F">
        <w:rPr>
          <w:rFonts w:ascii="Times New Roman" w:hAnsi="Times New Roman" w:cs="Times New Roman"/>
          <w:sz w:val="22"/>
          <w:szCs w:val="22"/>
        </w:rPr>
        <w:t xml:space="preserve"> </w:t>
      </w:r>
    </w:p>
    <w:p w14:paraId="54AF4697" w14:textId="77777777" w:rsidR="00746D8C" w:rsidRDefault="00746D8C" w:rsidP="00DF71D7">
      <w:pPr>
        <w:spacing w:line="360" w:lineRule="auto"/>
        <w:jc w:val="both"/>
        <w:rPr>
          <w:rFonts w:ascii="Times New Roman" w:hAnsi="Times New Roman" w:cs="Times New Roman"/>
          <w:color w:val="000000" w:themeColor="text1"/>
          <w:sz w:val="22"/>
          <w:szCs w:val="22"/>
        </w:rPr>
      </w:pPr>
    </w:p>
    <w:p w14:paraId="4F296961" w14:textId="7066796E" w:rsidR="00C825C6" w:rsidRPr="0006734A" w:rsidRDefault="00C825C6" w:rsidP="00C825C6">
      <w:pPr>
        <w:autoSpaceDE w:val="0"/>
        <w:autoSpaceDN w:val="0"/>
        <w:adjustRightInd w:val="0"/>
        <w:spacing w:line="360" w:lineRule="auto"/>
        <w:jc w:val="both"/>
        <w:rPr>
          <w:rFonts w:ascii="Times New Roman" w:hAnsi="Times New Roman" w:cs="Times New Roman"/>
          <w:color w:val="000000"/>
          <w:sz w:val="22"/>
          <w:szCs w:val="22"/>
        </w:rPr>
      </w:pPr>
      <w:r w:rsidRPr="0076060A">
        <w:rPr>
          <w:rFonts w:ascii="Times New Roman" w:eastAsia="Times New Roman" w:hAnsi="Times New Roman" w:cs="Times New Roman"/>
          <w:b/>
          <w:bCs/>
          <w:color w:val="000000" w:themeColor="text1"/>
          <w:sz w:val="22"/>
          <w:szCs w:val="22"/>
        </w:rPr>
        <w:t xml:space="preserve">Indel and targeted tag sequencing analysis. </w:t>
      </w:r>
      <w:r w:rsidRPr="0006734A">
        <w:rPr>
          <w:rFonts w:ascii="Times New Roman" w:hAnsi="Times New Roman" w:cs="Times New Roman"/>
          <w:color w:val="000000" w:themeColor="text1"/>
          <w:sz w:val="22"/>
          <w:szCs w:val="22"/>
        </w:rPr>
        <w:t>Paired-end high-throughput sequencing reads were processed to remove adapter sequences with trimmomatic</w:t>
      </w:r>
      <w:r w:rsidR="002B14F8">
        <w:rPr>
          <w:rFonts w:ascii="Times New Roman" w:hAnsi="Times New Roman" w:cs="Times New Roman"/>
          <w:color w:val="000000" w:themeColor="text1"/>
          <w:sz w:val="22"/>
          <w:szCs w:val="22"/>
        </w:rPr>
        <w:fldChar w:fldCharType="begin" w:fldLock="1"/>
      </w:r>
      <w:r w:rsidR="00746D8C">
        <w:rPr>
          <w:rFonts w:ascii="Times New Roman" w:hAnsi="Times New Roman" w:cs="Times New Roman"/>
          <w:color w:val="000000" w:themeColor="text1"/>
          <w:sz w:val="22"/>
          <w:szCs w:val="22"/>
        </w:rPr>
        <w:instrText>ADDIN paperpile_citation &lt;clusterId&gt;S261G241C632Z322&lt;/clusterId&gt;&lt;metadata&gt;&lt;citation&gt;&lt;id&gt;54a16b04-a30b-4d5e-b176-bff81695860c&lt;/id&gt;&lt;/citation&gt;&lt;/metadata&gt;&lt;data&gt;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&lt;/data&gt; \* MERGEFORMAT</w:instrText>
      </w:r>
      <w:r w:rsidR="002B14F8">
        <w:rPr>
          <w:rFonts w:ascii="Times New Roman" w:hAnsi="Times New Roman" w:cs="Times New Roman"/>
          <w:color w:val="000000" w:themeColor="text1"/>
          <w:sz w:val="22"/>
          <w:szCs w:val="22"/>
        </w:rPr>
        <w:fldChar w:fldCharType="separate"/>
      </w:r>
      <w:r w:rsidR="00746D8C" w:rsidRPr="00BD7E3B">
        <w:rPr>
          <w:rFonts w:ascii="Times New Roman" w:hAnsi="Times New Roman" w:cs="Times New Roman"/>
          <w:noProof/>
          <w:color w:val="000000" w:themeColor="text1"/>
          <w:sz w:val="22"/>
          <w:szCs w:val="22"/>
          <w:vertAlign w:val="superscript"/>
        </w:rPr>
        <w:t>1</w:t>
      </w:r>
      <w:r w:rsidR="002B14F8">
        <w:rPr>
          <w:rFonts w:ascii="Times New Roman" w:hAnsi="Times New Roman" w:cs="Times New Roman"/>
          <w:color w:val="000000" w:themeColor="text1"/>
          <w:sz w:val="22"/>
          <w:szCs w:val="22"/>
        </w:rPr>
        <w:fldChar w:fldCharType="end"/>
      </w:r>
      <w:r w:rsidRPr="0006734A">
        <w:rPr>
          <w:rFonts w:ascii="Times New Roman" w:hAnsi="Times New Roman" w:cs="Times New Roman"/>
          <w:color w:val="3B6A9E"/>
          <w:sz w:val="22"/>
          <w:szCs w:val="22"/>
        </w:rPr>
        <w:t xml:space="preserve"> </w:t>
      </w:r>
      <w:r w:rsidRPr="0006734A">
        <w:rPr>
          <w:rFonts w:ascii="Times New Roman" w:hAnsi="Times New Roman" w:cs="Times New Roman"/>
          <w:color w:val="000000" w:themeColor="text1"/>
          <w:sz w:val="22"/>
          <w:szCs w:val="22"/>
        </w:rPr>
        <w:t>(version 0.36), merged into a single read with FLASH</w:t>
      </w:r>
      <w:r w:rsidR="00746D8C">
        <w:rPr>
          <w:rFonts w:ascii="Times New Roman" w:hAnsi="Times New Roman" w:cs="Times New Roman"/>
          <w:color w:val="000000" w:themeColor="text1"/>
          <w:sz w:val="22"/>
          <w:szCs w:val="22"/>
        </w:rPr>
        <w:fldChar w:fldCharType="begin" w:fldLock="1"/>
      </w:r>
      <w:r w:rsidR="00746D8C">
        <w:rPr>
          <w:rFonts w:ascii="Times New Roman" w:hAnsi="Times New Roman" w:cs="Times New Roman"/>
          <w:color w:val="000000" w:themeColor="text1"/>
          <w:sz w:val="22"/>
          <w:szCs w:val="22"/>
        </w:rPr>
        <w:instrText>ADDIN paperpile_citation &lt;clusterId&gt;E643S799H181F814&lt;/clusterId&gt;&lt;metadata&gt;&lt;citation&gt;&lt;id&gt;a095727e-e0ff-46cb-82e7-7c1f93067a74&lt;/id&gt;&lt;/citation&gt;&lt;/metadata&gt;&lt;data&gt;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&lt;/data&gt; \* MERGEFORMAT</w:instrText>
      </w:r>
      <w:r w:rsidR="00746D8C">
        <w:rPr>
          <w:rFonts w:ascii="Times New Roman" w:hAnsi="Times New Roman" w:cs="Times New Roman"/>
          <w:color w:val="000000" w:themeColor="text1"/>
          <w:sz w:val="22"/>
          <w:szCs w:val="22"/>
        </w:rPr>
        <w:fldChar w:fldCharType="separate"/>
      </w:r>
      <w:r w:rsidR="00746D8C" w:rsidRPr="00BD7E3B">
        <w:rPr>
          <w:rFonts w:ascii="Times New Roman" w:hAnsi="Times New Roman" w:cs="Times New Roman"/>
          <w:noProof/>
          <w:color w:val="000000" w:themeColor="text1"/>
          <w:sz w:val="22"/>
          <w:szCs w:val="22"/>
          <w:vertAlign w:val="superscript"/>
        </w:rPr>
        <w:t>2</w:t>
      </w:r>
      <w:r w:rsidR="00746D8C">
        <w:rPr>
          <w:rFonts w:ascii="Times New Roman" w:hAnsi="Times New Roman" w:cs="Times New Roman"/>
          <w:color w:val="000000" w:themeColor="text1"/>
          <w:sz w:val="22"/>
          <w:szCs w:val="22"/>
        </w:rPr>
        <w:fldChar w:fldCharType="end"/>
      </w:r>
      <w:r w:rsidRPr="0006734A">
        <w:rPr>
          <w:rFonts w:ascii="Times New Roman" w:hAnsi="Times New Roman" w:cs="Times New Roman"/>
          <w:color w:val="3B6A9E"/>
          <w:sz w:val="22"/>
          <w:szCs w:val="22"/>
        </w:rPr>
        <w:t xml:space="preserve"> </w:t>
      </w:r>
      <w:r w:rsidRPr="0006734A">
        <w:rPr>
          <w:rFonts w:ascii="Times New Roman" w:hAnsi="Times New Roman" w:cs="Times New Roman"/>
          <w:color w:val="000000" w:themeColor="text1"/>
          <w:sz w:val="22"/>
          <w:szCs w:val="22"/>
        </w:rPr>
        <w:t>(version 1.2.11) and mapped to human genome reference hg38 using BWA-MEM</w:t>
      </w:r>
      <w:r w:rsidR="00746D8C">
        <w:rPr>
          <w:rFonts w:ascii="Times New Roman" w:hAnsi="Times New Roman" w:cs="Times New Roman"/>
          <w:color w:val="000000" w:themeColor="text1"/>
          <w:sz w:val="22"/>
          <w:szCs w:val="22"/>
        </w:rPr>
        <w:fldChar w:fldCharType="begin" w:fldLock="1"/>
      </w:r>
      <w:r w:rsidR="00746D8C">
        <w:rPr>
          <w:rFonts w:ascii="Times New Roman" w:hAnsi="Times New Roman" w:cs="Times New Roman"/>
          <w:color w:val="000000" w:themeColor="text1"/>
          <w:sz w:val="22"/>
          <w:szCs w:val="22"/>
        </w:rPr>
        <w:instrText>ADDIN paperpile_citation &lt;clusterId&gt;T565H622W913A726&lt;/clusterId&gt;&lt;metadata&gt;&lt;citation&gt;&lt;id&gt;5eabd27f-de75-40d5-bda2-bd1b63c5a0dd&lt;/id&gt;&lt;/citation&gt;&lt;/metadata&gt;&lt;data&gt;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&lt;/data&gt; \* MERGEFORMAT</w:instrText>
      </w:r>
      <w:r w:rsidR="00746D8C">
        <w:rPr>
          <w:rFonts w:ascii="Times New Roman" w:hAnsi="Times New Roman" w:cs="Times New Roman"/>
          <w:color w:val="000000" w:themeColor="text1"/>
          <w:sz w:val="22"/>
          <w:szCs w:val="22"/>
        </w:rPr>
        <w:fldChar w:fldCharType="separate"/>
      </w:r>
      <w:r w:rsidR="00746D8C" w:rsidRPr="00BD7E3B">
        <w:rPr>
          <w:rFonts w:ascii="Times New Roman" w:hAnsi="Times New Roman" w:cs="Times New Roman"/>
          <w:noProof/>
          <w:color w:val="000000" w:themeColor="text1"/>
          <w:sz w:val="22"/>
          <w:szCs w:val="22"/>
          <w:vertAlign w:val="superscript"/>
        </w:rPr>
        <w:t>3</w:t>
      </w:r>
      <w:r w:rsidR="00746D8C">
        <w:rPr>
          <w:rFonts w:ascii="Times New Roman" w:hAnsi="Times New Roman" w:cs="Times New Roman"/>
          <w:color w:val="000000" w:themeColor="text1"/>
          <w:sz w:val="22"/>
          <w:szCs w:val="22"/>
        </w:rPr>
        <w:fldChar w:fldCharType="end"/>
      </w:r>
      <w:r w:rsidRPr="0006734A">
        <w:rPr>
          <w:rFonts w:ascii="Times New Roman" w:hAnsi="Times New Roman" w:cs="Times New Roman"/>
          <w:color w:val="3B6A9E"/>
          <w:sz w:val="22"/>
          <w:szCs w:val="22"/>
        </w:rPr>
        <w:t xml:space="preserve"> </w:t>
      </w:r>
      <w:r w:rsidRPr="0006734A">
        <w:rPr>
          <w:rFonts w:ascii="Times New Roman" w:hAnsi="Times New Roman" w:cs="Times New Roman"/>
          <w:color w:val="000000" w:themeColor="text1"/>
          <w:sz w:val="22"/>
          <w:szCs w:val="22"/>
        </w:rPr>
        <w:t xml:space="preserve">(version 0.7.12). Reads that mapped to on- or off-target sites were realigned to the intended amplicon region and to the </w:t>
      </w:r>
      <w:proofErr w:type="spellStart"/>
      <w:r w:rsidRPr="0006734A">
        <w:rPr>
          <w:rFonts w:ascii="Times New Roman" w:hAnsi="Times New Roman" w:cs="Times New Roman"/>
          <w:color w:val="000000" w:themeColor="text1"/>
          <w:sz w:val="22"/>
          <w:szCs w:val="22"/>
        </w:rPr>
        <w:t>dsODN</w:t>
      </w:r>
      <w:proofErr w:type="spellEnd"/>
      <w:r w:rsidRPr="0006734A">
        <w:rPr>
          <w:rFonts w:ascii="Times New Roman" w:hAnsi="Times New Roman" w:cs="Times New Roman"/>
          <w:color w:val="000000" w:themeColor="text1"/>
          <w:sz w:val="22"/>
          <w:szCs w:val="22"/>
        </w:rPr>
        <w:t xml:space="preserve"> tag sequence using a striped Smith–Waterman algorithm as implemented in the Python library scikit-bio; indels and tag integrations were counted and reported with total read counts. </w:t>
      </w:r>
      <w:r>
        <w:rPr>
          <w:rFonts w:ascii="Times New Roman" w:hAnsi="Times New Roman" w:cs="Times New Roman"/>
          <w:color w:val="000000" w:themeColor="text1"/>
          <w:sz w:val="22"/>
          <w:szCs w:val="22"/>
        </w:rPr>
        <w:t xml:space="preserve">Code was available on </w:t>
      </w:r>
      <w:hyperlink r:id="rId8" w:history="1">
        <w:r w:rsidRPr="00E348F8">
          <w:rPr>
            <w:rStyle w:val="Hyperlink"/>
            <w:rFonts w:ascii="Times New Roman" w:hAnsi="Times New Roman" w:cs="Times New Roman"/>
            <w:sz w:val="22"/>
            <w:szCs w:val="22"/>
          </w:rPr>
          <w:t>https://github.com/tsailabS</w:t>
        </w:r>
        <w:bookmarkStart w:id="0" w:name="_Hlt187658045"/>
        <w:bookmarkStart w:id="1" w:name="_Hlt187658046"/>
        <w:r w:rsidRPr="00E348F8">
          <w:rPr>
            <w:rStyle w:val="Hyperlink"/>
            <w:rFonts w:ascii="Times New Roman" w:hAnsi="Times New Roman" w:cs="Times New Roman"/>
            <w:sz w:val="22"/>
            <w:szCs w:val="22"/>
          </w:rPr>
          <w:t>J</w:t>
        </w:r>
        <w:bookmarkEnd w:id="0"/>
        <w:bookmarkEnd w:id="1"/>
        <w:r w:rsidRPr="00E348F8">
          <w:rPr>
            <w:rStyle w:val="Hyperlink"/>
            <w:rFonts w:ascii="Times New Roman" w:hAnsi="Times New Roman" w:cs="Times New Roman"/>
            <w:sz w:val="22"/>
            <w:szCs w:val="22"/>
          </w:rPr>
          <w:t>/count_indels_integrations</w:t>
        </w:r>
      </w:hyperlink>
      <w:r>
        <w:rPr>
          <w:rFonts w:ascii="Times New Roman" w:hAnsi="Times New Roman" w:cs="Times New Roman"/>
          <w:color w:val="000000" w:themeColor="text1"/>
          <w:sz w:val="22"/>
          <w:szCs w:val="22"/>
        </w:rPr>
        <w:t>.</w:t>
      </w:r>
    </w:p>
    <w:p w14:paraId="5594F936" w14:textId="77777777" w:rsidR="00C825C6" w:rsidRPr="0076060A" w:rsidRDefault="00C825C6" w:rsidP="00DF71D7">
      <w:pPr>
        <w:spacing w:line="360" w:lineRule="auto"/>
        <w:jc w:val="both"/>
        <w:rPr>
          <w:rFonts w:ascii="Times New Roman" w:hAnsi="Times New Roman" w:cs="Times New Roman"/>
          <w:b/>
          <w:bCs/>
          <w:color w:val="000000" w:themeColor="text1"/>
          <w:sz w:val="22"/>
          <w:szCs w:val="22"/>
        </w:rPr>
      </w:pPr>
    </w:p>
    <w:p w14:paraId="524A3DEC" w14:textId="4101C305" w:rsidR="00DF71D7" w:rsidRDefault="00DF71D7" w:rsidP="00DF71D7">
      <w:pPr>
        <w:spacing w:line="360" w:lineRule="auto"/>
        <w:jc w:val="both"/>
        <w:rPr>
          <w:rFonts w:ascii="Times New Roman" w:hAnsi="Times New Roman" w:cs="Times New Roman"/>
          <w:sz w:val="22"/>
          <w:szCs w:val="22"/>
        </w:rPr>
      </w:pPr>
      <w:r w:rsidRPr="04C43F2C">
        <w:rPr>
          <w:rFonts w:ascii="Times New Roman" w:hAnsi="Times New Roman" w:cs="Times New Roman"/>
          <w:b/>
          <w:bCs/>
          <w:color w:val="000000" w:themeColor="text1"/>
          <w:sz w:val="22"/>
          <w:szCs w:val="22"/>
        </w:rPr>
        <w:t>Genetic data analysis.</w:t>
      </w:r>
      <w:r w:rsidRPr="04C43F2C">
        <w:rPr>
          <w:rFonts w:ascii="Times New Roman" w:hAnsi="Times New Roman" w:cs="Times New Roman"/>
          <w:color w:val="000000" w:themeColor="text1"/>
          <w:sz w:val="22"/>
          <w:szCs w:val="22"/>
        </w:rPr>
        <w:t xml:space="preserve"> </w:t>
      </w:r>
      <w:r w:rsidRPr="04C43F2C">
        <w:rPr>
          <w:rFonts w:ascii="Times New Roman" w:hAnsi="Times New Roman" w:cs="Times New Roman"/>
          <w:sz w:val="22"/>
          <w:szCs w:val="22"/>
        </w:rPr>
        <w:t>High-coverage variants variant call files (VCF) files were downloaded from the 1000 genomes project</w:t>
      </w:r>
      <w:r w:rsidRPr="04C43F2C">
        <w:rPr>
          <w:rFonts w:ascii="Times New Roman" w:hAnsi="Times New Roman" w:cs="Times New Roman"/>
          <w:sz w:val="22"/>
          <w:szCs w:val="22"/>
        </w:rPr>
        <w:fldChar w:fldCharType="begin" w:fldLock="1"/>
      </w:r>
      <w:r w:rsidRPr="04C43F2C">
        <w:rPr>
          <w:rFonts w:ascii="Times New Roman" w:hAnsi="Times New Roman" w:cs="Times New Roman"/>
          <w:sz w:val="22"/>
          <w:szCs w:val="22"/>
        </w:rPr>
        <w:instrText>ADDIN paperpile_citation &lt;clusterId&gt;K268X528N918R639&lt;/clusterId&gt;&lt;metadata&gt;&lt;citation&gt;&lt;id&gt;a0d199c8-d1f7-435f-a008-3d87c28190ae&lt;/id&gt;&lt;/citation&gt;&lt;/metadata&gt;&lt;data&gt;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&lt;/data&gt; \* MERGEFORMAT</w:instrText>
      </w:r>
      <w:r w:rsidRPr="04C43F2C">
        <w:rPr>
          <w:rFonts w:ascii="Times New Roman" w:hAnsi="Times New Roman" w:cs="Times New Roman"/>
          <w:sz w:val="22"/>
          <w:szCs w:val="22"/>
        </w:rPr>
        <w:fldChar w:fldCharType="separate"/>
      </w:r>
      <w:r w:rsidR="00532759" w:rsidRPr="04C43F2C">
        <w:rPr>
          <w:rFonts w:ascii="Times New Roman" w:hAnsi="Times New Roman" w:cs="Times New Roman"/>
          <w:noProof/>
          <w:sz w:val="22"/>
          <w:szCs w:val="22"/>
          <w:vertAlign w:val="superscript"/>
        </w:rPr>
        <w:t>4</w:t>
      </w:r>
      <w:r w:rsidRPr="04C43F2C">
        <w:rPr>
          <w:rFonts w:ascii="Times New Roman" w:hAnsi="Times New Roman" w:cs="Times New Roman"/>
          <w:sz w:val="22"/>
          <w:szCs w:val="22"/>
        </w:rPr>
        <w:fldChar w:fldCharType="end"/>
      </w:r>
      <w:r w:rsidR="002659D1" w:rsidRPr="04C43F2C">
        <w:rPr>
          <w:rFonts w:ascii="Times New Roman" w:hAnsi="Times New Roman" w:cs="Times New Roman"/>
          <w:sz w:val="22"/>
          <w:szCs w:val="22"/>
        </w:rPr>
        <w:t xml:space="preserve"> and the </w:t>
      </w:r>
      <w:r w:rsidR="005C3498" w:rsidRPr="04C43F2C">
        <w:rPr>
          <w:rFonts w:ascii="Times New Roman" w:hAnsi="Times New Roman" w:cs="Times New Roman"/>
          <w:sz w:val="22"/>
          <w:szCs w:val="22"/>
        </w:rPr>
        <w:t>GNOMAD v4.1 database</w:t>
      </w:r>
      <w:r w:rsidRPr="04C43F2C">
        <w:rPr>
          <w:rFonts w:ascii="Times New Roman" w:hAnsi="Times New Roman" w:cs="Times New Roman"/>
          <w:sz w:val="22"/>
          <w:szCs w:val="22"/>
        </w:rPr>
        <w:t xml:space="preserve">. Variants-containing off-targets </w:t>
      </w:r>
      <w:r w:rsidR="00BC327E" w:rsidRPr="04C43F2C">
        <w:rPr>
          <w:rFonts w:ascii="Times New Roman" w:hAnsi="Times New Roman" w:cs="Times New Roman"/>
          <w:sz w:val="22"/>
          <w:szCs w:val="22"/>
        </w:rPr>
        <w:t xml:space="preserve">for G1000 </w:t>
      </w:r>
      <w:r w:rsidR="00F43149" w:rsidRPr="04C43F2C">
        <w:rPr>
          <w:rFonts w:ascii="Times New Roman" w:hAnsi="Times New Roman" w:cs="Times New Roman"/>
          <w:sz w:val="22"/>
          <w:szCs w:val="22"/>
        </w:rPr>
        <w:t>VCF</w:t>
      </w:r>
      <w:r w:rsidR="00BC327E" w:rsidRPr="04C43F2C">
        <w:rPr>
          <w:rFonts w:ascii="Times New Roman" w:hAnsi="Times New Roman" w:cs="Times New Roman"/>
          <w:sz w:val="22"/>
          <w:szCs w:val="22"/>
        </w:rPr>
        <w:t xml:space="preserve"> files </w:t>
      </w:r>
      <w:r w:rsidRPr="04C43F2C">
        <w:rPr>
          <w:rFonts w:ascii="Times New Roman" w:hAnsi="Times New Roman" w:cs="Times New Roman"/>
          <w:sz w:val="22"/>
          <w:szCs w:val="22"/>
        </w:rPr>
        <w:t>were obtained using PLINK (v2.0) with “--extract bed0” option</w:t>
      </w:r>
      <w:r w:rsidR="00BC327E" w:rsidRPr="04C43F2C">
        <w:rPr>
          <w:rFonts w:ascii="Times New Roman" w:hAnsi="Times New Roman" w:cs="Times New Roman"/>
          <w:sz w:val="22"/>
          <w:szCs w:val="22"/>
        </w:rPr>
        <w:t xml:space="preserve"> and for GNOMAD </w:t>
      </w:r>
      <w:r w:rsidR="00F43149" w:rsidRPr="04C43F2C">
        <w:rPr>
          <w:rFonts w:ascii="Times New Roman" w:hAnsi="Times New Roman" w:cs="Times New Roman"/>
          <w:sz w:val="22"/>
          <w:szCs w:val="22"/>
        </w:rPr>
        <w:t>VCF</w:t>
      </w:r>
      <w:r w:rsidR="00BC327E" w:rsidRPr="04C43F2C">
        <w:rPr>
          <w:rFonts w:ascii="Times New Roman" w:hAnsi="Times New Roman" w:cs="Times New Roman"/>
          <w:sz w:val="22"/>
          <w:szCs w:val="22"/>
        </w:rPr>
        <w:t xml:space="preserve"> files were obtained using </w:t>
      </w:r>
      <w:proofErr w:type="spellStart"/>
      <w:r w:rsidR="00BC327E" w:rsidRPr="04C43F2C">
        <w:rPr>
          <w:rFonts w:ascii="Times New Roman" w:hAnsi="Times New Roman" w:cs="Times New Roman"/>
          <w:sz w:val="22"/>
          <w:szCs w:val="22"/>
        </w:rPr>
        <w:t>bcftools</w:t>
      </w:r>
      <w:proofErr w:type="spellEnd"/>
      <w:r w:rsidR="00831136" w:rsidRPr="04C43F2C">
        <w:rPr>
          <w:rFonts w:ascii="Times New Roman" w:hAnsi="Times New Roman" w:cs="Times New Roman"/>
          <w:sz w:val="22"/>
          <w:szCs w:val="22"/>
        </w:rPr>
        <w:t xml:space="preserve"> (v1.17)</w:t>
      </w:r>
      <w:r w:rsidRPr="04C43F2C">
        <w:rPr>
          <w:rFonts w:ascii="Times New Roman" w:hAnsi="Times New Roman" w:cs="Times New Roman"/>
          <w:sz w:val="22"/>
          <w:szCs w:val="22"/>
        </w:rPr>
        <w:t xml:space="preserve">. GUIDE-seq-2 read counts were normalized as counts per million based on the sum of on and off-targets for each sample. PLINK </w:t>
      </w:r>
      <w:r w:rsidRPr="04C43F2C">
        <w:rPr>
          <w:rFonts w:ascii="Times New Roman" w:hAnsi="Times New Roman" w:cs="Times New Roman"/>
          <w:sz w:val="22"/>
          <w:szCs w:val="22"/>
        </w:rPr>
        <w:lastRenderedPageBreak/>
        <w:t>(v2.0) was applied to perform association analysis (--</w:t>
      </w:r>
      <w:proofErr w:type="spellStart"/>
      <w:r w:rsidRPr="04C43F2C">
        <w:rPr>
          <w:rFonts w:ascii="Times New Roman" w:hAnsi="Times New Roman" w:cs="Times New Roman"/>
          <w:sz w:val="22"/>
          <w:szCs w:val="22"/>
        </w:rPr>
        <w:t>glm</w:t>
      </w:r>
      <w:proofErr w:type="spellEnd"/>
      <w:r w:rsidRPr="04C43F2C">
        <w:rPr>
          <w:rFonts w:ascii="Times New Roman" w:hAnsi="Times New Roman" w:cs="Times New Roman"/>
          <w:sz w:val="22"/>
          <w:szCs w:val="22"/>
        </w:rPr>
        <w:t xml:space="preserve">) for each variant with GUIDE-seq-2 normalized read count (log2-transformed), </w:t>
      </w:r>
      <w:proofErr w:type="spellStart"/>
      <w:r w:rsidRPr="04C43F2C">
        <w:rPr>
          <w:rFonts w:ascii="Times New Roman" w:hAnsi="Times New Roman" w:cs="Times New Roman"/>
          <w:sz w:val="22"/>
          <w:szCs w:val="22"/>
        </w:rPr>
        <w:t>rhAmpSeq</w:t>
      </w:r>
      <w:proofErr w:type="spellEnd"/>
      <w:r w:rsidRPr="04C43F2C">
        <w:rPr>
          <w:rFonts w:ascii="Times New Roman" w:hAnsi="Times New Roman" w:cs="Times New Roman"/>
          <w:sz w:val="22"/>
          <w:szCs w:val="22"/>
        </w:rPr>
        <w:t xml:space="preserve"> indel frequency, and </w:t>
      </w:r>
      <w:proofErr w:type="spellStart"/>
      <w:r w:rsidRPr="04C43F2C">
        <w:rPr>
          <w:rFonts w:ascii="Times New Roman" w:hAnsi="Times New Roman" w:cs="Times New Roman"/>
          <w:sz w:val="22"/>
          <w:szCs w:val="22"/>
        </w:rPr>
        <w:t>rhAmpSeq</w:t>
      </w:r>
      <w:proofErr w:type="spellEnd"/>
      <w:r w:rsidRPr="04C43F2C">
        <w:rPr>
          <w:rFonts w:ascii="Times New Roman" w:hAnsi="Times New Roman" w:cs="Times New Roman"/>
          <w:sz w:val="22"/>
          <w:szCs w:val="22"/>
        </w:rPr>
        <w:t xml:space="preserve"> </w:t>
      </w:r>
      <w:proofErr w:type="spellStart"/>
      <w:r w:rsidRPr="04C43F2C">
        <w:rPr>
          <w:rFonts w:ascii="Times New Roman" w:hAnsi="Times New Roman" w:cs="Times New Roman"/>
          <w:sz w:val="22"/>
          <w:szCs w:val="22"/>
        </w:rPr>
        <w:t>dsODN</w:t>
      </w:r>
      <w:proofErr w:type="spellEnd"/>
      <w:r w:rsidRPr="04C43F2C">
        <w:rPr>
          <w:rFonts w:ascii="Times New Roman" w:hAnsi="Times New Roman" w:cs="Times New Roman"/>
          <w:sz w:val="22"/>
          <w:szCs w:val="22"/>
        </w:rPr>
        <w:t xml:space="preserve"> integration frequency. FDR was calculated using the BH method. </w:t>
      </w:r>
      <w:r w:rsidR="00A15CE9" w:rsidRPr="04C43F2C">
        <w:rPr>
          <w:rFonts w:ascii="Times New Roman" w:hAnsi="Times New Roman" w:cs="Times New Roman"/>
          <w:sz w:val="22"/>
          <w:szCs w:val="22"/>
        </w:rPr>
        <w:t>A high-confidence</w:t>
      </w:r>
      <w:r w:rsidR="00AE1C92" w:rsidRPr="04C43F2C">
        <w:rPr>
          <w:rFonts w:ascii="Times New Roman" w:hAnsi="Times New Roman" w:cs="Times New Roman"/>
          <w:sz w:val="22"/>
          <w:szCs w:val="22"/>
        </w:rPr>
        <w:t xml:space="preserve"> variant dataset was generated as follows. </w:t>
      </w:r>
      <w:r w:rsidRPr="04C43F2C">
        <w:rPr>
          <w:rFonts w:ascii="Times New Roman" w:hAnsi="Times New Roman" w:cs="Times New Roman"/>
          <w:sz w:val="22"/>
          <w:szCs w:val="22"/>
        </w:rPr>
        <w:t xml:space="preserve">The genotype association (GA) test scores were set as 1 if their FDR&lt;=0.1 and the absolution variant effect (beta score from PLINK) &gt;= 0.5; </w:t>
      </w:r>
      <w:proofErr w:type="gramStart"/>
      <w:r w:rsidRPr="04C43F2C">
        <w:rPr>
          <w:rFonts w:ascii="Times New Roman" w:hAnsi="Times New Roman" w:cs="Times New Roman"/>
          <w:sz w:val="22"/>
          <w:szCs w:val="22"/>
        </w:rPr>
        <w:t>otherwise</w:t>
      </w:r>
      <w:proofErr w:type="gramEnd"/>
      <w:r w:rsidRPr="04C43F2C">
        <w:rPr>
          <w:rFonts w:ascii="Times New Roman" w:hAnsi="Times New Roman" w:cs="Times New Roman"/>
          <w:sz w:val="22"/>
          <w:szCs w:val="22"/>
        </w:rPr>
        <w:t xml:space="preserve"> 0. The allelic imbalance scores </w:t>
      </w:r>
      <w:r w:rsidR="006E0C23" w:rsidRPr="04C43F2C">
        <w:rPr>
          <w:rFonts w:ascii="Times New Roman" w:hAnsi="Times New Roman" w:cs="Times New Roman"/>
          <w:sz w:val="22"/>
          <w:szCs w:val="22"/>
        </w:rPr>
        <w:t xml:space="preserve">(a measure of whether one allele was preferentially edited) </w:t>
      </w:r>
      <w:r w:rsidRPr="04C43F2C">
        <w:rPr>
          <w:rFonts w:ascii="Times New Roman" w:hAnsi="Times New Roman" w:cs="Times New Roman"/>
          <w:sz w:val="22"/>
          <w:szCs w:val="22"/>
        </w:rPr>
        <w:t xml:space="preserve">were calculated based on </w:t>
      </w:r>
      <w:proofErr w:type="spellStart"/>
      <w:r w:rsidRPr="04C43F2C">
        <w:rPr>
          <w:rFonts w:ascii="Times New Roman" w:hAnsi="Times New Roman" w:cs="Times New Roman"/>
          <w:sz w:val="22"/>
          <w:szCs w:val="22"/>
        </w:rPr>
        <w:t>rhAmpSeq</w:t>
      </w:r>
      <w:proofErr w:type="spellEnd"/>
      <w:r w:rsidRPr="04C43F2C">
        <w:rPr>
          <w:rFonts w:ascii="Times New Roman" w:hAnsi="Times New Roman" w:cs="Times New Roman"/>
          <w:sz w:val="22"/>
          <w:szCs w:val="22"/>
        </w:rPr>
        <w:t xml:space="preserve"> data for all heterozygous donors. For </w:t>
      </w:r>
      <w:proofErr w:type="spellStart"/>
      <w:r w:rsidRPr="04C43F2C">
        <w:rPr>
          <w:rFonts w:ascii="Times New Roman" w:hAnsi="Times New Roman" w:cs="Times New Roman"/>
          <w:sz w:val="22"/>
          <w:szCs w:val="22"/>
        </w:rPr>
        <w:t>rhAmpSeq</w:t>
      </w:r>
      <w:proofErr w:type="spellEnd"/>
      <w:r w:rsidRPr="04C43F2C">
        <w:rPr>
          <w:rFonts w:ascii="Times New Roman" w:hAnsi="Times New Roman" w:cs="Times New Roman"/>
          <w:sz w:val="22"/>
          <w:szCs w:val="22"/>
        </w:rPr>
        <w:t xml:space="preserve"> indel data, </w:t>
      </w:r>
      <w:r w:rsidR="006E0C23" w:rsidRPr="04C43F2C">
        <w:rPr>
          <w:rFonts w:ascii="Times New Roman" w:hAnsi="Times New Roman" w:cs="Times New Roman"/>
          <w:sz w:val="22"/>
          <w:szCs w:val="22"/>
        </w:rPr>
        <w:t>allelic imbalance</w:t>
      </w:r>
      <w:r w:rsidR="00943D32" w:rsidRPr="04C43F2C">
        <w:rPr>
          <w:rFonts w:ascii="Times New Roman" w:hAnsi="Times New Roman" w:cs="Times New Roman"/>
          <w:sz w:val="22"/>
          <w:szCs w:val="22"/>
        </w:rPr>
        <w:t xml:space="preserve"> </w:t>
      </w:r>
      <w:r w:rsidRPr="04C43F2C">
        <w:rPr>
          <w:rFonts w:ascii="Times New Roman" w:hAnsi="Times New Roman" w:cs="Times New Roman"/>
          <w:sz w:val="22"/>
          <w:szCs w:val="22"/>
        </w:rPr>
        <w:t xml:space="preserve">was calculated only using reads containing indels. Fisher exact test was applied based on 2 by 2 contingency table: row 1: read counts for the reference allele, indel reads and non-indel reads. Row 2: read counts for the alternative allele, indel reads and non-indel reads. For </w:t>
      </w:r>
      <w:proofErr w:type="spellStart"/>
      <w:r w:rsidRPr="04C43F2C">
        <w:rPr>
          <w:rFonts w:ascii="Times New Roman" w:hAnsi="Times New Roman" w:cs="Times New Roman"/>
          <w:sz w:val="22"/>
          <w:szCs w:val="22"/>
        </w:rPr>
        <w:t>rhAmpSeq</w:t>
      </w:r>
      <w:proofErr w:type="spellEnd"/>
      <w:r w:rsidRPr="04C43F2C">
        <w:rPr>
          <w:rFonts w:ascii="Times New Roman" w:hAnsi="Times New Roman" w:cs="Times New Roman"/>
          <w:sz w:val="22"/>
          <w:szCs w:val="22"/>
        </w:rPr>
        <w:t xml:space="preserve"> </w:t>
      </w:r>
      <w:proofErr w:type="spellStart"/>
      <w:r w:rsidRPr="04C43F2C">
        <w:rPr>
          <w:rFonts w:ascii="Times New Roman" w:hAnsi="Times New Roman" w:cs="Times New Roman"/>
          <w:sz w:val="22"/>
          <w:szCs w:val="22"/>
        </w:rPr>
        <w:t>dsODN</w:t>
      </w:r>
      <w:proofErr w:type="spellEnd"/>
      <w:r w:rsidRPr="04C43F2C">
        <w:rPr>
          <w:rFonts w:ascii="Times New Roman" w:hAnsi="Times New Roman" w:cs="Times New Roman"/>
          <w:sz w:val="22"/>
          <w:szCs w:val="22"/>
        </w:rPr>
        <w:t xml:space="preserve"> data, AI score was calculated similarly but with only reads containing the </w:t>
      </w:r>
      <w:proofErr w:type="spellStart"/>
      <w:r w:rsidRPr="04C43F2C">
        <w:rPr>
          <w:rFonts w:ascii="Times New Roman" w:hAnsi="Times New Roman" w:cs="Times New Roman"/>
          <w:sz w:val="22"/>
          <w:szCs w:val="22"/>
        </w:rPr>
        <w:t>dsODN</w:t>
      </w:r>
      <w:proofErr w:type="spellEnd"/>
      <w:r w:rsidRPr="04C43F2C">
        <w:rPr>
          <w:rFonts w:ascii="Times New Roman" w:hAnsi="Times New Roman" w:cs="Times New Roman"/>
          <w:sz w:val="22"/>
          <w:szCs w:val="22"/>
        </w:rPr>
        <w:t xml:space="preserve"> primer. FDR was calculated using the BH method. The AI scores were set as 1 if their FDR &lt;=0.1. The high-confidence dataset is defined as a variant having total GA scores &gt;=2, or GA&gt;=1 &amp; AI&gt;=1. </w:t>
      </w:r>
      <w:r w:rsidR="00641BEB" w:rsidRPr="04C43F2C">
        <w:rPr>
          <w:rFonts w:ascii="Times New Roman" w:hAnsi="Times New Roman" w:cs="Times New Roman"/>
          <w:sz w:val="22"/>
          <w:szCs w:val="22"/>
        </w:rPr>
        <w:t>For high-confidence variant, the</w:t>
      </w:r>
      <w:r w:rsidRPr="04C43F2C">
        <w:rPr>
          <w:rFonts w:ascii="Times New Roman" w:hAnsi="Times New Roman" w:cs="Times New Roman"/>
          <w:sz w:val="22"/>
          <w:szCs w:val="22"/>
        </w:rPr>
        <w:t xml:space="preserve"> minimal number of </w:t>
      </w:r>
      <w:r w:rsidR="00641BEB" w:rsidRPr="04C43F2C">
        <w:rPr>
          <w:rFonts w:ascii="Times New Roman" w:hAnsi="Times New Roman" w:cs="Times New Roman"/>
          <w:sz w:val="22"/>
          <w:szCs w:val="22"/>
        </w:rPr>
        <w:t xml:space="preserve">donors harboring the variant allele (i.e., </w:t>
      </w:r>
      <w:r w:rsidRPr="04C43F2C">
        <w:rPr>
          <w:rFonts w:ascii="Times New Roman" w:hAnsi="Times New Roman" w:cs="Times New Roman"/>
          <w:sz w:val="22"/>
          <w:szCs w:val="22"/>
        </w:rPr>
        <w:t xml:space="preserve">heterozygous donors </w:t>
      </w:r>
      <w:r w:rsidR="00AA580F" w:rsidRPr="04C43F2C">
        <w:rPr>
          <w:rFonts w:ascii="Times New Roman" w:hAnsi="Times New Roman" w:cs="Times New Roman"/>
          <w:sz w:val="22"/>
          <w:szCs w:val="22"/>
        </w:rPr>
        <w:t>plus homozygous alternative donors</w:t>
      </w:r>
      <w:r w:rsidR="00641BEB" w:rsidRPr="04C43F2C">
        <w:rPr>
          <w:rFonts w:ascii="Times New Roman" w:hAnsi="Times New Roman" w:cs="Times New Roman"/>
          <w:sz w:val="22"/>
          <w:szCs w:val="22"/>
        </w:rPr>
        <w:t xml:space="preserve">) </w:t>
      </w:r>
      <w:r w:rsidRPr="04C43F2C">
        <w:rPr>
          <w:rFonts w:ascii="Times New Roman" w:hAnsi="Times New Roman" w:cs="Times New Roman"/>
          <w:sz w:val="22"/>
          <w:szCs w:val="22"/>
        </w:rPr>
        <w:t xml:space="preserve">is 2. </w:t>
      </w:r>
      <w:r w:rsidR="00D43270" w:rsidRPr="04C43F2C">
        <w:rPr>
          <w:rFonts w:ascii="Times New Roman" w:hAnsi="Times New Roman" w:cs="Times New Roman"/>
          <w:sz w:val="22"/>
          <w:szCs w:val="22"/>
        </w:rPr>
        <w:t xml:space="preserve">There are 45 variants with no </w:t>
      </w:r>
      <w:proofErr w:type="spellStart"/>
      <w:r w:rsidR="00D43270" w:rsidRPr="04C43F2C">
        <w:rPr>
          <w:rFonts w:ascii="Times New Roman" w:hAnsi="Times New Roman" w:cs="Times New Roman"/>
          <w:sz w:val="22"/>
          <w:szCs w:val="22"/>
        </w:rPr>
        <w:t>rhAmp</w:t>
      </w:r>
      <w:proofErr w:type="spellEnd"/>
      <w:r w:rsidR="00D43270" w:rsidRPr="04C43F2C">
        <w:rPr>
          <w:rFonts w:ascii="Times New Roman" w:hAnsi="Times New Roman" w:cs="Times New Roman"/>
          <w:sz w:val="22"/>
          <w:szCs w:val="22"/>
        </w:rPr>
        <w:t>-Seq</w:t>
      </w:r>
      <w:r w:rsidR="008F0657" w:rsidRPr="04C43F2C">
        <w:rPr>
          <w:rFonts w:ascii="Times New Roman" w:hAnsi="Times New Roman" w:cs="Times New Roman"/>
          <w:sz w:val="22"/>
          <w:szCs w:val="22"/>
        </w:rPr>
        <w:t xml:space="preserve"> data</w:t>
      </w:r>
      <w:r w:rsidR="00D43270" w:rsidRPr="04C43F2C">
        <w:rPr>
          <w:rFonts w:ascii="Times New Roman" w:hAnsi="Times New Roman" w:cs="Times New Roman"/>
          <w:sz w:val="22"/>
          <w:szCs w:val="22"/>
        </w:rPr>
        <w:t>, therefore not evaluated for high-confidence.</w:t>
      </w:r>
    </w:p>
    <w:p w14:paraId="1C6B9E31" w14:textId="77777777" w:rsidR="001E0B6C" w:rsidRDefault="001E0B6C" w:rsidP="00DF71D7">
      <w:pPr>
        <w:spacing w:line="360" w:lineRule="auto"/>
        <w:jc w:val="both"/>
        <w:rPr>
          <w:rFonts w:ascii="Times New Roman" w:hAnsi="Times New Roman" w:cs="Times New Roman"/>
          <w:sz w:val="22"/>
          <w:szCs w:val="22"/>
        </w:rPr>
      </w:pPr>
    </w:p>
    <w:p w14:paraId="3615C9BA" w14:textId="55002344" w:rsidR="002F615A" w:rsidRPr="0076060A" w:rsidRDefault="26ACBB5C" w:rsidP="00DF71D7">
      <w:pPr>
        <w:spacing w:line="360" w:lineRule="auto"/>
        <w:jc w:val="both"/>
        <w:rPr>
          <w:rFonts w:ascii="Times New Roman" w:hAnsi="Times New Roman" w:cs="Times New Roman"/>
          <w:sz w:val="22"/>
          <w:szCs w:val="22"/>
        </w:rPr>
      </w:pPr>
      <w:r w:rsidRPr="04C43F2C">
        <w:rPr>
          <w:rFonts w:ascii="Times New Roman" w:eastAsia="Times New Roman" w:hAnsi="Times New Roman" w:cs="Times New Roman"/>
          <w:b/>
          <w:bCs/>
          <w:sz w:val="22"/>
          <w:szCs w:val="22"/>
        </w:rPr>
        <w:t xml:space="preserve">Analysis of GUIDE-seq-2 sensitivity. </w:t>
      </w:r>
      <w:r w:rsidRPr="04C43F2C">
        <w:rPr>
          <w:rFonts w:ascii="Times New Roman" w:eastAsia="Times New Roman" w:hAnsi="Times New Roman" w:cs="Times New Roman"/>
          <w:sz w:val="22"/>
          <w:szCs w:val="22"/>
        </w:rPr>
        <w:t xml:space="preserve">GM24631 LCLs were edited with Cas9 or HiFi-Cas9 targeting the AAVS1 locus (target sequence: GTCCCTAGTGGCCCCACTGT) in the presence of the GUIDE-seq-2 </w:t>
      </w:r>
      <w:proofErr w:type="spellStart"/>
      <w:r w:rsidRPr="04C43F2C">
        <w:rPr>
          <w:rFonts w:ascii="Times New Roman" w:eastAsia="Times New Roman" w:hAnsi="Times New Roman" w:cs="Times New Roman"/>
          <w:sz w:val="22"/>
          <w:szCs w:val="22"/>
        </w:rPr>
        <w:t>dsODN</w:t>
      </w:r>
      <w:proofErr w:type="spellEnd"/>
      <w:r w:rsidRPr="04C43F2C">
        <w:rPr>
          <w:rFonts w:ascii="Times New Roman" w:eastAsia="Times New Roman" w:hAnsi="Times New Roman" w:cs="Times New Roman"/>
          <w:sz w:val="22"/>
          <w:szCs w:val="22"/>
        </w:rPr>
        <w:t xml:space="preserve"> tag as described elsewhere. Single cell clones were established to isolate ‘off-target clones’ with both on- and off-target tag integration and ‘on-target clones’ with only on-target tag integration from the Cas9 and HiFi-Cas9 edited cells, respectively. gDNA from each clone were diluted to 5 ng/</w:t>
      </w:r>
      <w:proofErr w:type="spellStart"/>
      <w:r w:rsidRPr="04C43F2C">
        <w:rPr>
          <w:rFonts w:ascii="Times New Roman" w:eastAsia="Times New Roman" w:hAnsi="Times New Roman" w:cs="Times New Roman"/>
          <w:sz w:val="22"/>
          <w:szCs w:val="22"/>
        </w:rPr>
        <w:t>uL</w:t>
      </w:r>
      <w:proofErr w:type="spellEnd"/>
      <w:r w:rsidRPr="04C43F2C">
        <w:rPr>
          <w:rFonts w:ascii="Times New Roman" w:eastAsia="Times New Roman" w:hAnsi="Times New Roman" w:cs="Times New Roman"/>
          <w:sz w:val="22"/>
          <w:szCs w:val="22"/>
        </w:rPr>
        <w:t xml:space="preserve"> with IDTE and the gDNA of an ‘off-target clone’ was serially diluted with the gDNA of an ‘on-target clone’. 100 ng of each mixture were subjected to GUIDE-seq-2 to compare the expected fraction of off-targets and GUIDE-seq-2 </w:t>
      </w:r>
      <w:proofErr w:type="spellStart"/>
      <w:r w:rsidRPr="04C43F2C">
        <w:rPr>
          <w:rFonts w:ascii="Times New Roman" w:eastAsia="Times New Roman" w:hAnsi="Times New Roman" w:cs="Times New Roman"/>
          <w:sz w:val="22"/>
          <w:szCs w:val="22"/>
        </w:rPr>
        <w:t>readcounts</w:t>
      </w:r>
      <w:proofErr w:type="spellEnd"/>
      <w:r w:rsidRPr="04C43F2C">
        <w:rPr>
          <w:rFonts w:ascii="Times New Roman" w:eastAsia="Times New Roman" w:hAnsi="Times New Roman" w:cs="Times New Roman"/>
          <w:sz w:val="22"/>
          <w:szCs w:val="22"/>
        </w:rPr>
        <w:t xml:space="preserve">. Lower limit of detection (LLOD) was determined where GUIDE-seq-2 cannot detect one or more of the replicates (n=3) of the off-targets. Lower limit of quantification (LLOQ) was determined as the lowest fraction of off-targets where GUIDE-seq-2 </w:t>
      </w:r>
      <w:proofErr w:type="spellStart"/>
      <w:r w:rsidRPr="04C43F2C">
        <w:rPr>
          <w:rFonts w:ascii="Times New Roman" w:eastAsia="Times New Roman" w:hAnsi="Times New Roman" w:cs="Times New Roman"/>
          <w:sz w:val="22"/>
          <w:szCs w:val="22"/>
        </w:rPr>
        <w:t>readcounts</w:t>
      </w:r>
      <w:proofErr w:type="spellEnd"/>
      <w:r w:rsidRPr="04C43F2C">
        <w:rPr>
          <w:rFonts w:ascii="Times New Roman" w:eastAsia="Times New Roman" w:hAnsi="Times New Roman" w:cs="Times New Roman"/>
          <w:sz w:val="22"/>
          <w:szCs w:val="22"/>
        </w:rPr>
        <w:t xml:space="preserve"> were reproducible from all the replicates.</w:t>
      </w:r>
    </w:p>
    <w:p w14:paraId="053655B6" w14:textId="75072E37" w:rsidR="00DF71D7" w:rsidRPr="0076060A" w:rsidRDefault="00DF71D7" w:rsidP="04C43F2C">
      <w:pPr>
        <w:spacing w:line="360" w:lineRule="auto"/>
        <w:jc w:val="both"/>
        <w:rPr>
          <w:rFonts w:ascii="Times New Roman" w:eastAsia="Times New Roman" w:hAnsi="Times New Roman" w:cs="Times New Roman"/>
          <w:sz w:val="22"/>
          <w:szCs w:val="22"/>
        </w:rPr>
      </w:pPr>
    </w:p>
    <w:p w14:paraId="1082EBD4" w14:textId="5F0A8451" w:rsidR="00DF71D7" w:rsidRPr="0076060A" w:rsidRDefault="00DF71D7" w:rsidP="00DF71D7">
      <w:pPr>
        <w:spacing w:line="360" w:lineRule="auto"/>
        <w:jc w:val="both"/>
        <w:rPr>
          <w:rFonts w:ascii="Times New Roman" w:hAnsi="Times New Roman" w:cs="Times New Roman"/>
          <w:sz w:val="22"/>
          <w:szCs w:val="22"/>
        </w:rPr>
      </w:pPr>
      <w:r w:rsidRPr="009009CF">
        <w:rPr>
          <w:rFonts w:ascii="Times New Roman" w:hAnsi="Times New Roman" w:cs="Times New Roman"/>
          <w:b/>
          <w:bCs/>
          <w:color w:val="000000" w:themeColor="text1"/>
        </w:rPr>
        <w:t>CHAN</w:t>
      </w:r>
      <w:r w:rsidR="00BC5CAD">
        <w:rPr>
          <w:rFonts w:ascii="Times New Roman" w:hAnsi="Times New Roman" w:cs="Times New Roman"/>
          <w:b/>
          <w:bCs/>
          <w:color w:val="000000" w:themeColor="text1"/>
        </w:rPr>
        <w:t>C</w:t>
      </w:r>
      <w:r w:rsidRPr="009009CF">
        <w:rPr>
          <w:rFonts w:ascii="Times New Roman" w:hAnsi="Times New Roman" w:cs="Times New Roman"/>
          <w:b/>
          <w:bCs/>
          <w:color w:val="000000" w:themeColor="text1"/>
        </w:rPr>
        <w:t>E-seq</w:t>
      </w:r>
      <w:r w:rsidR="00F91F32" w:rsidRPr="009009CF">
        <w:rPr>
          <w:rFonts w:ascii="Times New Roman" w:hAnsi="Times New Roman" w:cs="Times New Roman"/>
          <w:b/>
          <w:bCs/>
          <w:color w:val="000000" w:themeColor="text1"/>
        </w:rPr>
        <w:t xml:space="preserve"> massively parallel biochemical profiling</w:t>
      </w:r>
      <w:r w:rsidRPr="009009CF">
        <w:rPr>
          <w:rFonts w:ascii="Times New Roman" w:hAnsi="Times New Roman" w:cs="Times New Roman"/>
          <w:b/>
          <w:bCs/>
          <w:color w:val="000000" w:themeColor="text1"/>
        </w:rPr>
        <w:t>.</w:t>
      </w:r>
      <w:r w:rsidRPr="009009CF">
        <w:rPr>
          <w:rFonts w:ascii="Times New Roman" w:eastAsia="Times New Roman" w:hAnsi="Times New Roman" w:cs="Times New Roman"/>
          <w:b/>
          <w:bCs/>
          <w:color w:val="000000" w:themeColor="text1"/>
          <w:sz w:val="22"/>
          <w:szCs w:val="22"/>
        </w:rPr>
        <w:t xml:space="preserve"> </w:t>
      </w:r>
      <w:r w:rsidRPr="009009CF">
        <w:rPr>
          <w:rFonts w:ascii="Times New Roman" w:eastAsia="Times New Roman" w:hAnsi="Times New Roman" w:cs="Times New Roman"/>
          <w:color w:val="000000" w:themeColor="text1"/>
          <w:sz w:val="22"/>
          <w:szCs w:val="22"/>
        </w:rPr>
        <w:t>Pla</w:t>
      </w:r>
      <w:r w:rsidRPr="009009CF">
        <w:rPr>
          <w:rFonts w:ascii="Times New Roman" w:eastAsiaTheme="minorEastAsia" w:hAnsi="Times New Roman" w:cs="Times New Roman"/>
          <w:sz w:val="22"/>
          <w:szCs w:val="22"/>
        </w:rPr>
        <w:t>smid DNA (</w:t>
      </w:r>
      <w:proofErr w:type="spellStart"/>
      <w:r w:rsidRPr="009009CF">
        <w:rPr>
          <w:rFonts w:ascii="Times New Roman" w:eastAsiaTheme="minorEastAsia" w:hAnsi="Times New Roman" w:cs="Times New Roman"/>
          <w:sz w:val="22"/>
          <w:szCs w:val="22"/>
        </w:rPr>
        <w:t>Addgene</w:t>
      </w:r>
      <w:proofErr w:type="spellEnd"/>
      <w:r w:rsidRPr="009009CF">
        <w:rPr>
          <w:rFonts w:ascii="Times New Roman" w:eastAsiaTheme="minorEastAsia" w:hAnsi="Times New Roman" w:cs="Times New Roman"/>
          <w:sz w:val="22"/>
          <w:szCs w:val="22"/>
        </w:rPr>
        <w:t xml:space="preserve"> #107190) </w:t>
      </w:r>
      <w:r w:rsidR="46DCB3E5" w:rsidRPr="009009CF">
        <w:rPr>
          <w:rFonts w:ascii="Times New Roman" w:eastAsiaTheme="minorEastAsia" w:hAnsi="Times New Roman" w:cs="Times New Roman"/>
          <w:sz w:val="22"/>
          <w:szCs w:val="22"/>
        </w:rPr>
        <w:t>that</w:t>
      </w:r>
      <w:r w:rsidR="5DF47354" w:rsidRPr="009009CF">
        <w:rPr>
          <w:rFonts w:ascii="Times New Roman" w:eastAsiaTheme="minorEastAsia" w:hAnsi="Times New Roman" w:cs="Times New Roman"/>
          <w:sz w:val="22"/>
          <w:szCs w:val="22"/>
        </w:rPr>
        <w:t xml:space="preserve"> </w:t>
      </w:r>
      <w:r w:rsidRPr="009009CF">
        <w:rPr>
          <w:rFonts w:ascii="Times New Roman" w:eastAsiaTheme="minorEastAsia" w:hAnsi="Times New Roman" w:cs="Times New Roman"/>
          <w:sz w:val="22"/>
          <w:szCs w:val="22"/>
        </w:rPr>
        <w:t>was modified to p2T-CAG-eGFP-BlastR with Gibson Assembly</w:t>
      </w:r>
      <w:r w:rsidR="305FCFDF" w:rsidRPr="009009CF">
        <w:rPr>
          <w:rFonts w:ascii="Times New Roman" w:eastAsiaTheme="minorEastAsia" w:hAnsi="Times New Roman" w:cs="Times New Roman"/>
          <w:sz w:val="22"/>
          <w:szCs w:val="22"/>
        </w:rPr>
        <w:t xml:space="preserve"> </w:t>
      </w:r>
      <w:r w:rsidR="4EF3C712" w:rsidRPr="009009CF">
        <w:rPr>
          <w:rFonts w:ascii="Times New Roman" w:eastAsiaTheme="minorEastAsia" w:hAnsi="Times New Roman" w:cs="Times New Roman"/>
          <w:sz w:val="22"/>
          <w:szCs w:val="22"/>
        </w:rPr>
        <w:t>was</w:t>
      </w:r>
      <w:r w:rsidR="6BBC300C" w:rsidRPr="009009CF">
        <w:rPr>
          <w:rFonts w:ascii="Times New Roman" w:eastAsiaTheme="minorEastAsia" w:hAnsi="Times New Roman" w:cs="Times New Roman"/>
          <w:sz w:val="22"/>
          <w:szCs w:val="22"/>
        </w:rPr>
        <w:t xml:space="preserve"> arbitrarily chosen as </w:t>
      </w:r>
      <w:r w:rsidR="250B1681" w:rsidRPr="009009CF">
        <w:rPr>
          <w:rFonts w:ascii="Times New Roman" w:eastAsiaTheme="minorEastAsia" w:hAnsi="Times New Roman" w:cs="Times New Roman"/>
          <w:sz w:val="22"/>
          <w:szCs w:val="22"/>
        </w:rPr>
        <w:t xml:space="preserve">DNA template </w:t>
      </w:r>
      <w:r w:rsidR="5789AA72" w:rsidRPr="009009CF">
        <w:rPr>
          <w:rFonts w:ascii="Times New Roman" w:eastAsiaTheme="minorEastAsia" w:hAnsi="Times New Roman" w:cs="Times New Roman"/>
          <w:sz w:val="22"/>
          <w:szCs w:val="22"/>
        </w:rPr>
        <w:t>for</w:t>
      </w:r>
      <w:r w:rsidR="250B1681" w:rsidRPr="009009CF">
        <w:rPr>
          <w:rFonts w:ascii="Times New Roman" w:eastAsiaTheme="minorEastAsia" w:hAnsi="Times New Roman" w:cs="Times New Roman"/>
          <w:sz w:val="22"/>
          <w:szCs w:val="22"/>
        </w:rPr>
        <w:t xml:space="preserve"> PCR1</w:t>
      </w:r>
      <w:r w:rsidR="41967560" w:rsidRPr="009009CF">
        <w:rPr>
          <w:rFonts w:ascii="Times New Roman" w:eastAsiaTheme="minorEastAsia" w:hAnsi="Times New Roman" w:cs="Times New Roman"/>
          <w:sz w:val="22"/>
          <w:szCs w:val="22"/>
        </w:rPr>
        <w:t xml:space="preserve">. </w:t>
      </w:r>
      <w:r w:rsidRPr="009009CF">
        <w:rPr>
          <w:rFonts w:ascii="Times New Roman" w:eastAsiaTheme="minorEastAsia" w:hAnsi="Times New Roman" w:cs="Times New Roman"/>
          <w:sz w:val="22"/>
          <w:szCs w:val="22"/>
        </w:rPr>
        <w:t>PCR1 was performed with K</w:t>
      </w:r>
      <w:r w:rsidR="6FE0690C" w:rsidRPr="009009CF">
        <w:rPr>
          <w:rFonts w:ascii="Times New Roman" w:eastAsiaTheme="minorEastAsia" w:hAnsi="Times New Roman" w:cs="Times New Roman"/>
          <w:sz w:val="22"/>
          <w:szCs w:val="22"/>
        </w:rPr>
        <w:t xml:space="preserve">APA </w:t>
      </w:r>
      <w:proofErr w:type="spellStart"/>
      <w:r w:rsidRPr="009009CF">
        <w:rPr>
          <w:rFonts w:ascii="Times New Roman" w:eastAsiaTheme="minorEastAsia" w:hAnsi="Times New Roman" w:cs="Times New Roman"/>
          <w:sz w:val="22"/>
          <w:szCs w:val="22"/>
        </w:rPr>
        <w:t>Hifi</w:t>
      </w:r>
      <w:proofErr w:type="spellEnd"/>
      <w:r w:rsidRPr="009009CF">
        <w:rPr>
          <w:rFonts w:ascii="Times New Roman" w:eastAsiaTheme="minorEastAsia" w:hAnsi="Times New Roman" w:cs="Times New Roman"/>
          <w:sz w:val="22"/>
          <w:szCs w:val="22"/>
        </w:rPr>
        <w:t xml:space="preserve"> </w:t>
      </w:r>
      <w:proofErr w:type="spellStart"/>
      <w:r w:rsidRPr="009009CF">
        <w:rPr>
          <w:rFonts w:ascii="Times New Roman" w:eastAsiaTheme="minorEastAsia" w:hAnsi="Times New Roman" w:cs="Times New Roman"/>
          <w:sz w:val="22"/>
          <w:szCs w:val="22"/>
        </w:rPr>
        <w:t>Hotstart</w:t>
      </w:r>
      <w:proofErr w:type="spellEnd"/>
      <w:r w:rsidR="3CDA425E" w:rsidRPr="009009CF">
        <w:rPr>
          <w:rFonts w:ascii="Times New Roman" w:eastAsiaTheme="minorEastAsia" w:hAnsi="Times New Roman" w:cs="Times New Roman"/>
          <w:sz w:val="22"/>
          <w:szCs w:val="22"/>
        </w:rPr>
        <w:t xml:space="preserve"> + Ready Mix</w:t>
      </w:r>
      <w:r w:rsidRPr="009009CF">
        <w:rPr>
          <w:rFonts w:ascii="Times New Roman" w:eastAsiaTheme="minorEastAsia" w:hAnsi="Times New Roman" w:cs="Times New Roman"/>
          <w:sz w:val="22"/>
          <w:szCs w:val="22"/>
        </w:rPr>
        <w:t>(Roche), plasmid DNA, and forward mixed base primers (</w:t>
      </w:r>
      <w:proofErr w:type="spellStart"/>
      <w:r w:rsidR="117BFE8B" w:rsidRPr="009009CF">
        <w:rPr>
          <w:rFonts w:ascii="Times New Roman" w:eastAsiaTheme="minorEastAsia" w:hAnsi="Times New Roman" w:cs="Times New Roman"/>
          <w:sz w:val="22"/>
          <w:szCs w:val="22"/>
        </w:rPr>
        <w:t>MilliporeS</w:t>
      </w:r>
      <w:r w:rsidRPr="009009CF">
        <w:rPr>
          <w:rFonts w:ascii="Times New Roman" w:eastAsiaTheme="minorEastAsia" w:hAnsi="Times New Roman" w:cs="Times New Roman"/>
          <w:sz w:val="22"/>
          <w:szCs w:val="22"/>
        </w:rPr>
        <w:t>igma</w:t>
      </w:r>
      <w:proofErr w:type="spellEnd"/>
      <w:r w:rsidRPr="009009CF">
        <w:rPr>
          <w:rFonts w:ascii="Times New Roman" w:eastAsiaTheme="minorEastAsia" w:hAnsi="Times New Roman" w:cs="Times New Roman"/>
          <w:sz w:val="22"/>
          <w:szCs w:val="22"/>
        </w:rPr>
        <w:t>) containing a universal primer sequence, a 15 base pair unique molecular index (UMI), and a partially randomized target</w:t>
      </w:r>
      <w:r w:rsidRPr="009009CF">
        <w:rPr>
          <w:rFonts w:ascii="Times New Roman" w:eastAsia="Times New Roman" w:hAnsi="Times New Roman" w:cs="Times New Roman"/>
          <w:color w:val="000000" w:themeColor="text1"/>
          <w:sz w:val="22"/>
          <w:szCs w:val="22"/>
        </w:rPr>
        <w:t xml:space="preserve"> site with a  30% chance of mismatch at each of the 23 bases across protospacer and PAM positions for each of  five target sites (</w:t>
      </w:r>
      <w:r w:rsidRPr="009009CF">
        <w:rPr>
          <w:rFonts w:ascii="Times New Roman" w:hAnsi="Times New Roman" w:cs="Times New Roman"/>
          <w:sz w:val="22"/>
          <w:szCs w:val="22"/>
        </w:rPr>
        <w:t xml:space="preserve">AAVS1 site 14, </w:t>
      </w:r>
      <w:r w:rsidRPr="009009CF">
        <w:rPr>
          <w:rFonts w:ascii="Times New Roman" w:hAnsi="Times New Roman" w:cs="Times New Roman"/>
          <w:i/>
          <w:iCs/>
          <w:sz w:val="22"/>
          <w:szCs w:val="22"/>
        </w:rPr>
        <w:t>CTLA4</w:t>
      </w:r>
      <w:r w:rsidRPr="009009CF">
        <w:rPr>
          <w:rFonts w:ascii="Times New Roman" w:hAnsi="Times New Roman" w:cs="Times New Roman"/>
          <w:sz w:val="22"/>
          <w:szCs w:val="22"/>
        </w:rPr>
        <w:t xml:space="preserve"> site 9</w:t>
      </w:r>
      <w:r w:rsidRPr="009009CF">
        <w:rPr>
          <w:rFonts w:ascii="Times New Roman" w:hAnsi="Times New Roman" w:cs="Times New Roman"/>
          <w:i/>
          <w:iCs/>
          <w:sz w:val="22"/>
          <w:szCs w:val="22"/>
        </w:rPr>
        <w:t>, CCR5</w:t>
      </w:r>
      <w:r w:rsidRPr="009009CF">
        <w:rPr>
          <w:rFonts w:ascii="Times New Roman" w:hAnsi="Times New Roman" w:cs="Times New Roman"/>
          <w:sz w:val="22"/>
          <w:szCs w:val="22"/>
        </w:rPr>
        <w:t xml:space="preserve"> site 8,</w:t>
      </w:r>
      <w:r w:rsidRPr="009009CF">
        <w:rPr>
          <w:rFonts w:ascii="Times New Roman" w:hAnsi="Times New Roman" w:cs="Times New Roman"/>
          <w:i/>
          <w:iCs/>
          <w:sz w:val="22"/>
          <w:szCs w:val="22"/>
        </w:rPr>
        <w:t xml:space="preserve"> LAG3</w:t>
      </w:r>
      <w:r w:rsidRPr="009009CF">
        <w:rPr>
          <w:rFonts w:ascii="Times New Roman" w:hAnsi="Times New Roman" w:cs="Times New Roman"/>
          <w:sz w:val="22"/>
          <w:szCs w:val="22"/>
        </w:rPr>
        <w:t xml:space="preserve"> site 9 and </w:t>
      </w:r>
      <w:r w:rsidRPr="009009CF">
        <w:rPr>
          <w:rFonts w:ascii="Times New Roman" w:hAnsi="Times New Roman" w:cs="Times New Roman"/>
          <w:i/>
          <w:iCs/>
          <w:sz w:val="22"/>
          <w:szCs w:val="22"/>
        </w:rPr>
        <w:t>TRAC</w:t>
      </w:r>
      <w:r w:rsidRPr="009009CF">
        <w:rPr>
          <w:rFonts w:ascii="Times New Roman" w:hAnsi="Times New Roman" w:cs="Times New Roman"/>
          <w:sz w:val="22"/>
          <w:szCs w:val="22"/>
        </w:rPr>
        <w:t xml:space="preserve"> site 1) and a reverse primer that was complimentary to the plasmid backbone to make a 466bp amplicon.</w:t>
      </w:r>
      <w:r w:rsidRPr="009009CF">
        <w:rPr>
          <w:rFonts w:ascii="Times New Roman" w:eastAsia="Times New Roman" w:hAnsi="Times New Roman" w:cs="Times New Roman"/>
          <w:color w:val="000000" w:themeColor="text1"/>
          <w:sz w:val="22"/>
          <w:szCs w:val="22"/>
        </w:rPr>
        <w:t xml:space="preserve"> After PCR1, the reactions were treated with </w:t>
      </w:r>
      <w:proofErr w:type="spellStart"/>
      <w:r w:rsidRPr="009009CF">
        <w:rPr>
          <w:rFonts w:ascii="Times New Roman" w:eastAsia="Times New Roman" w:hAnsi="Times New Roman" w:cs="Times New Roman"/>
          <w:i/>
          <w:iCs/>
          <w:color w:val="000000" w:themeColor="text1"/>
          <w:sz w:val="22"/>
          <w:szCs w:val="22"/>
        </w:rPr>
        <w:t>DpnI</w:t>
      </w:r>
      <w:proofErr w:type="spellEnd"/>
      <w:r w:rsidRPr="009009CF">
        <w:rPr>
          <w:rFonts w:ascii="Times New Roman" w:eastAsia="Times New Roman" w:hAnsi="Times New Roman" w:cs="Times New Roman"/>
          <w:color w:val="000000" w:themeColor="text1"/>
          <w:sz w:val="22"/>
          <w:szCs w:val="22"/>
        </w:rPr>
        <w:t xml:space="preserve"> (NEB) and proteinase K (NEB), then </w:t>
      </w:r>
      <w:proofErr w:type="gramStart"/>
      <w:r w:rsidRPr="009009CF">
        <w:rPr>
          <w:rFonts w:ascii="Times New Roman" w:eastAsia="Times New Roman" w:hAnsi="Times New Roman" w:cs="Times New Roman"/>
          <w:color w:val="000000" w:themeColor="text1"/>
          <w:sz w:val="22"/>
          <w:szCs w:val="22"/>
        </w:rPr>
        <w:t>bead-purified</w:t>
      </w:r>
      <w:proofErr w:type="gramEnd"/>
      <w:r w:rsidRPr="009009CF">
        <w:rPr>
          <w:rFonts w:ascii="Times New Roman" w:eastAsia="Times New Roman" w:hAnsi="Times New Roman" w:cs="Times New Roman"/>
          <w:color w:val="000000" w:themeColor="text1"/>
          <w:sz w:val="22"/>
          <w:szCs w:val="22"/>
        </w:rPr>
        <w:t>. Concentrations for all PCR products were measured via Qubit High sensitivity assay (</w:t>
      </w:r>
      <w:proofErr w:type="spellStart"/>
      <w:r w:rsidRPr="009009CF">
        <w:rPr>
          <w:rFonts w:ascii="Times New Roman" w:eastAsia="Times New Roman" w:hAnsi="Times New Roman" w:cs="Times New Roman"/>
          <w:color w:val="000000" w:themeColor="text1"/>
          <w:sz w:val="22"/>
          <w:szCs w:val="22"/>
        </w:rPr>
        <w:t>Thermo</w:t>
      </w:r>
      <w:proofErr w:type="spellEnd"/>
      <w:r w:rsidRPr="009009CF">
        <w:rPr>
          <w:rFonts w:ascii="Times New Roman" w:eastAsia="Times New Roman" w:hAnsi="Times New Roman" w:cs="Times New Roman"/>
          <w:color w:val="000000" w:themeColor="text1"/>
          <w:sz w:val="22"/>
          <w:szCs w:val="22"/>
        </w:rPr>
        <w:t xml:space="preserve"> Fisher) and diluted to 1pg/ul. The library was bottlenecked to approximately 3 million molecules or 1pg of DNA for use in PCR2. PCR2 was performed with K</w:t>
      </w:r>
      <w:r w:rsidR="16C1FBF5" w:rsidRPr="009009CF">
        <w:rPr>
          <w:rFonts w:ascii="Times New Roman" w:eastAsia="Times New Roman" w:hAnsi="Times New Roman" w:cs="Times New Roman"/>
          <w:color w:val="000000" w:themeColor="text1"/>
          <w:sz w:val="22"/>
          <w:szCs w:val="22"/>
        </w:rPr>
        <w:t>APA</w:t>
      </w:r>
      <w:r w:rsidRPr="009009CF">
        <w:rPr>
          <w:rFonts w:ascii="Times New Roman" w:eastAsia="Times New Roman" w:hAnsi="Times New Roman" w:cs="Times New Roman"/>
          <w:color w:val="000000" w:themeColor="text1"/>
          <w:sz w:val="22"/>
          <w:szCs w:val="22"/>
        </w:rPr>
        <w:t xml:space="preserve"> </w:t>
      </w:r>
      <w:proofErr w:type="spellStart"/>
      <w:r w:rsidRPr="009009CF">
        <w:rPr>
          <w:rFonts w:ascii="Times New Roman" w:eastAsia="Times New Roman" w:hAnsi="Times New Roman" w:cs="Times New Roman"/>
          <w:color w:val="000000" w:themeColor="text1"/>
          <w:sz w:val="22"/>
          <w:szCs w:val="22"/>
        </w:rPr>
        <w:t>Hifi</w:t>
      </w:r>
      <w:proofErr w:type="spellEnd"/>
      <w:r w:rsidRPr="009009CF">
        <w:rPr>
          <w:rFonts w:ascii="Times New Roman" w:eastAsia="Times New Roman" w:hAnsi="Times New Roman" w:cs="Times New Roman"/>
          <w:color w:val="000000" w:themeColor="text1"/>
          <w:sz w:val="22"/>
          <w:szCs w:val="22"/>
        </w:rPr>
        <w:t xml:space="preserve"> </w:t>
      </w:r>
      <w:proofErr w:type="spellStart"/>
      <w:r w:rsidRPr="009009CF">
        <w:rPr>
          <w:rFonts w:ascii="Times New Roman" w:eastAsia="Times New Roman" w:hAnsi="Times New Roman" w:cs="Times New Roman"/>
          <w:color w:val="000000" w:themeColor="text1"/>
          <w:sz w:val="22"/>
          <w:szCs w:val="22"/>
        </w:rPr>
        <w:t>Hotstart</w:t>
      </w:r>
      <w:proofErr w:type="spellEnd"/>
      <w:r w:rsidRPr="009009CF">
        <w:rPr>
          <w:rFonts w:ascii="Times New Roman" w:eastAsia="Times New Roman" w:hAnsi="Times New Roman" w:cs="Times New Roman"/>
          <w:color w:val="000000" w:themeColor="text1"/>
          <w:sz w:val="22"/>
          <w:szCs w:val="22"/>
        </w:rPr>
        <w:t xml:space="preserve"> </w:t>
      </w:r>
      <w:r w:rsidR="4A35C9B3" w:rsidRPr="009009CF">
        <w:rPr>
          <w:rFonts w:ascii="Times New Roman" w:eastAsia="Times New Roman" w:hAnsi="Times New Roman" w:cs="Times New Roman"/>
          <w:color w:val="000000" w:themeColor="text1"/>
          <w:sz w:val="22"/>
          <w:szCs w:val="22"/>
        </w:rPr>
        <w:t>Uracil + Ready Mix</w:t>
      </w:r>
      <w:r w:rsidRPr="009009CF">
        <w:rPr>
          <w:rFonts w:ascii="Times New Roman" w:eastAsia="Times New Roman" w:hAnsi="Times New Roman" w:cs="Times New Roman"/>
          <w:color w:val="000000" w:themeColor="text1"/>
          <w:sz w:val="22"/>
          <w:szCs w:val="22"/>
        </w:rPr>
        <w:t xml:space="preserve"> (Roche), a forward primer that introduces an ACGU sequence, and a reverse primer that introduces an ACGU sequence and a </w:t>
      </w:r>
      <w:proofErr w:type="spellStart"/>
      <w:r w:rsidRPr="009009CF">
        <w:rPr>
          <w:rFonts w:ascii="Times New Roman" w:eastAsia="Times New Roman" w:hAnsi="Times New Roman" w:cs="Times New Roman"/>
          <w:i/>
          <w:iCs/>
          <w:color w:val="000000" w:themeColor="text1"/>
          <w:sz w:val="22"/>
          <w:szCs w:val="22"/>
        </w:rPr>
        <w:t>SrfI</w:t>
      </w:r>
      <w:proofErr w:type="spellEnd"/>
      <w:r w:rsidRPr="009009CF">
        <w:rPr>
          <w:rFonts w:ascii="Times New Roman" w:eastAsia="Times New Roman" w:hAnsi="Times New Roman" w:cs="Times New Roman"/>
          <w:color w:val="000000" w:themeColor="text1"/>
          <w:sz w:val="22"/>
          <w:szCs w:val="22"/>
        </w:rPr>
        <w:t xml:space="preserve"> restriction site. After PCR2, the reactions were treated with</w:t>
      </w:r>
      <w:r w:rsidRPr="009009CF">
        <w:rPr>
          <w:rFonts w:ascii="Times New Roman" w:eastAsia="Times New Roman" w:hAnsi="Times New Roman" w:cs="Times New Roman"/>
          <w:i/>
          <w:iCs/>
          <w:color w:val="000000" w:themeColor="text1"/>
          <w:sz w:val="22"/>
          <w:szCs w:val="22"/>
        </w:rPr>
        <w:t xml:space="preserve"> </w:t>
      </w:r>
      <w:r w:rsidRPr="009009CF">
        <w:rPr>
          <w:rFonts w:ascii="Times New Roman" w:eastAsia="Times New Roman" w:hAnsi="Times New Roman" w:cs="Times New Roman"/>
          <w:color w:val="000000" w:themeColor="text1"/>
          <w:sz w:val="22"/>
          <w:szCs w:val="22"/>
        </w:rPr>
        <w:t>proteinase K (NEB), bead-</w:t>
      </w:r>
      <w:r w:rsidRPr="009009CF">
        <w:rPr>
          <w:rFonts w:ascii="Times New Roman" w:eastAsia="Times New Roman" w:hAnsi="Times New Roman" w:cs="Times New Roman"/>
          <w:color w:val="000000" w:themeColor="text1"/>
          <w:sz w:val="22"/>
          <w:szCs w:val="22"/>
        </w:rPr>
        <w:lastRenderedPageBreak/>
        <w:t>purified then treated with USER enzyme (NEB) and T4 PNK (NEB). Intramolecular circularization was performed by combining bead-purified DNA with T4 DNA ligase (NEB) in T4 DNA ligase buffer. Circularized DNA was purified and then treated with a cocktail of exonucleases containing Exonuclease I (NEB), Lambda Exonuclease (NEB), Exonuclease III (NEB) and Plasmid-safe DNase (</w:t>
      </w:r>
      <w:proofErr w:type="spellStart"/>
      <w:r w:rsidRPr="009009CF">
        <w:rPr>
          <w:rFonts w:ascii="Times New Roman" w:eastAsia="Times New Roman" w:hAnsi="Times New Roman" w:cs="Times New Roman"/>
          <w:color w:val="000000" w:themeColor="text1"/>
          <w:sz w:val="22"/>
          <w:szCs w:val="22"/>
        </w:rPr>
        <w:t>Lucigen</w:t>
      </w:r>
      <w:proofErr w:type="spellEnd"/>
      <w:r w:rsidRPr="009009CF">
        <w:rPr>
          <w:rFonts w:ascii="Times New Roman" w:eastAsia="Times New Roman" w:hAnsi="Times New Roman" w:cs="Times New Roman"/>
          <w:color w:val="000000" w:themeColor="text1"/>
          <w:sz w:val="22"/>
          <w:szCs w:val="22"/>
        </w:rPr>
        <w:t xml:space="preserve">). Quick CIP (NEB) was used on exonuclease treated DNA. </w:t>
      </w:r>
      <w:r w:rsidRPr="009009CF">
        <w:rPr>
          <w:rFonts w:ascii="Times New Roman" w:hAnsi="Times New Roman" w:cs="Times New Roman"/>
          <w:i/>
          <w:iCs/>
          <w:color w:val="000000" w:themeColor="text1"/>
          <w:sz w:val="22"/>
          <w:szCs w:val="22"/>
        </w:rPr>
        <w:t>In vitro</w:t>
      </w:r>
      <w:r w:rsidRPr="009009CF">
        <w:rPr>
          <w:rFonts w:ascii="Times New Roman" w:hAnsi="Times New Roman" w:cs="Times New Roman"/>
          <w:color w:val="000000" w:themeColor="text1"/>
          <w:sz w:val="22"/>
          <w:szCs w:val="22"/>
        </w:rPr>
        <w:t xml:space="preserve"> cleavage reactions were performed with 125 ng of exonuclease, CIP-treated, circularized DNA, 90 </w:t>
      </w:r>
      <w:proofErr w:type="spellStart"/>
      <w:r w:rsidRPr="009009CF">
        <w:rPr>
          <w:rFonts w:ascii="Times New Roman" w:hAnsi="Times New Roman" w:cs="Times New Roman"/>
          <w:color w:val="000000" w:themeColor="text1"/>
          <w:sz w:val="22"/>
          <w:szCs w:val="22"/>
        </w:rPr>
        <w:t>nM</w:t>
      </w:r>
      <w:proofErr w:type="spellEnd"/>
      <w:r w:rsidRPr="009009CF">
        <w:rPr>
          <w:rFonts w:ascii="Times New Roman" w:hAnsi="Times New Roman" w:cs="Times New Roman"/>
          <w:color w:val="000000" w:themeColor="text1"/>
          <w:sz w:val="22"/>
          <w:szCs w:val="22"/>
        </w:rPr>
        <w:t xml:space="preserve"> of SpCas9 protein (NEB) and 270 </w:t>
      </w:r>
      <w:proofErr w:type="spellStart"/>
      <w:r w:rsidRPr="009009CF">
        <w:rPr>
          <w:rFonts w:ascii="Times New Roman" w:hAnsi="Times New Roman" w:cs="Times New Roman"/>
          <w:color w:val="000000" w:themeColor="text1"/>
          <w:sz w:val="22"/>
          <w:szCs w:val="22"/>
        </w:rPr>
        <w:t>nM</w:t>
      </w:r>
      <w:proofErr w:type="spellEnd"/>
      <w:r w:rsidRPr="009009CF">
        <w:rPr>
          <w:rFonts w:ascii="Times New Roman" w:hAnsi="Times New Roman" w:cs="Times New Roman"/>
          <w:color w:val="000000" w:themeColor="text1"/>
          <w:sz w:val="22"/>
          <w:szCs w:val="22"/>
        </w:rPr>
        <w:t xml:space="preserve"> of sgRNA, in a 50 </w:t>
      </w:r>
      <w:proofErr w:type="spellStart"/>
      <w:r w:rsidRPr="009009CF">
        <w:rPr>
          <w:rFonts w:ascii="Times New Roman" w:hAnsi="Times New Roman" w:cs="Times New Roman"/>
          <w:color w:val="000000" w:themeColor="text1"/>
          <w:sz w:val="22"/>
          <w:szCs w:val="22"/>
        </w:rPr>
        <w:t>μL</w:t>
      </w:r>
      <w:proofErr w:type="spellEnd"/>
      <w:r w:rsidRPr="009009CF">
        <w:rPr>
          <w:rFonts w:ascii="Times New Roman" w:hAnsi="Times New Roman" w:cs="Times New Roman"/>
          <w:color w:val="000000" w:themeColor="text1"/>
          <w:sz w:val="22"/>
          <w:szCs w:val="22"/>
        </w:rPr>
        <w:t xml:space="preserve"> volume with 1x Cas9 reaction buffer (</w:t>
      </w:r>
      <w:r w:rsidRPr="009009CF">
        <w:rPr>
          <w:rFonts w:ascii="Times New Roman" w:eastAsia="Times" w:hAnsi="Times New Roman" w:cs="Times New Roman"/>
          <w:color w:val="1D1C1D"/>
          <w:sz w:val="22"/>
          <w:szCs w:val="22"/>
        </w:rPr>
        <w:t>20 mM HEPES; 100 mM NaCl; 1 mM MgCl2; 0.1 mM EDTA; pH 6.5 @ 25°C.</w:t>
      </w:r>
      <w:r w:rsidRPr="009009CF">
        <w:rPr>
          <w:rFonts w:ascii="Times New Roman" w:hAnsi="Times New Roman" w:cs="Times New Roman"/>
          <w:color w:val="000000" w:themeColor="text1"/>
          <w:sz w:val="22"/>
          <w:szCs w:val="22"/>
        </w:rPr>
        <w:t xml:space="preserve">) Control samples were cleaved with </w:t>
      </w:r>
      <w:proofErr w:type="spellStart"/>
      <w:r w:rsidRPr="009009CF">
        <w:rPr>
          <w:rFonts w:ascii="Times New Roman" w:hAnsi="Times New Roman" w:cs="Times New Roman"/>
          <w:i/>
          <w:iCs/>
          <w:color w:val="000000" w:themeColor="text1"/>
          <w:sz w:val="22"/>
          <w:szCs w:val="22"/>
        </w:rPr>
        <w:t>SrfI</w:t>
      </w:r>
      <w:proofErr w:type="spellEnd"/>
      <w:r w:rsidRPr="009009CF">
        <w:rPr>
          <w:rFonts w:ascii="Times New Roman" w:hAnsi="Times New Roman" w:cs="Times New Roman"/>
          <w:color w:val="000000" w:themeColor="text1"/>
          <w:sz w:val="22"/>
          <w:szCs w:val="22"/>
        </w:rPr>
        <w:t xml:space="preserve">. Cleaved products in Cas9 and control groups were end-repaired, A-tailed, ligated with a hairpin adaptor (NEB), treated with USER enzyme (NEB) and amplified by PCR with dual-index </w:t>
      </w:r>
      <w:proofErr w:type="spellStart"/>
      <w:r w:rsidRPr="009009CF">
        <w:rPr>
          <w:rFonts w:ascii="Times New Roman" w:hAnsi="Times New Roman" w:cs="Times New Roman"/>
          <w:color w:val="000000" w:themeColor="text1"/>
          <w:sz w:val="22"/>
          <w:szCs w:val="22"/>
        </w:rPr>
        <w:t>NEBNext</w:t>
      </w:r>
      <w:proofErr w:type="spellEnd"/>
      <w:r w:rsidRPr="009009CF">
        <w:rPr>
          <w:rFonts w:ascii="Times New Roman" w:hAnsi="Times New Roman" w:cs="Times New Roman"/>
          <w:color w:val="000000" w:themeColor="text1"/>
          <w:sz w:val="22"/>
          <w:szCs w:val="22"/>
        </w:rPr>
        <w:t xml:space="preserve"> Multiplex Oligos for Illumina (NEB), using K</w:t>
      </w:r>
      <w:r w:rsidR="49217F13" w:rsidRPr="009009CF">
        <w:rPr>
          <w:rFonts w:ascii="Times New Roman" w:hAnsi="Times New Roman" w:cs="Times New Roman"/>
          <w:color w:val="000000" w:themeColor="text1"/>
          <w:sz w:val="22"/>
          <w:szCs w:val="22"/>
        </w:rPr>
        <w:t>APA</w:t>
      </w:r>
      <w:r w:rsidRPr="009009CF">
        <w:rPr>
          <w:rFonts w:ascii="Times New Roman" w:hAnsi="Times New Roman" w:cs="Times New Roman"/>
          <w:color w:val="000000" w:themeColor="text1"/>
          <w:sz w:val="22"/>
          <w:szCs w:val="22"/>
        </w:rPr>
        <w:t xml:space="preserve"> HiFi </w:t>
      </w:r>
      <w:proofErr w:type="spellStart"/>
      <w:r w:rsidR="5B4877A8" w:rsidRPr="009009CF">
        <w:rPr>
          <w:rFonts w:ascii="Times New Roman" w:hAnsi="Times New Roman" w:cs="Times New Roman"/>
          <w:color w:val="000000" w:themeColor="text1"/>
          <w:sz w:val="22"/>
          <w:szCs w:val="22"/>
        </w:rPr>
        <w:t>Hotstart</w:t>
      </w:r>
      <w:proofErr w:type="spellEnd"/>
      <w:r w:rsidR="5B4877A8" w:rsidRPr="009009CF">
        <w:rPr>
          <w:rFonts w:ascii="Times New Roman" w:hAnsi="Times New Roman" w:cs="Times New Roman"/>
          <w:color w:val="000000" w:themeColor="text1"/>
          <w:sz w:val="22"/>
          <w:szCs w:val="22"/>
        </w:rPr>
        <w:t xml:space="preserve"> + Ready Mix</w:t>
      </w:r>
      <w:r w:rsidRPr="009009CF">
        <w:rPr>
          <w:rFonts w:ascii="Times New Roman" w:hAnsi="Times New Roman" w:cs="Times New Roman"/>
          <w:color w:val="000000" w:themeColor="text1"/>
          <w:sz w:val="22"/>
          <w:szCs w:val="22"/>
        </w:rPr>
        <w:t xml:space="preserve"> (</w:t>
      </w:r>
      <w:r w:rsidR="03D2965F" w:rsidRPr="009009CF">
        <w:rPr>
          <w:rFonts w:ascii="Times New Roman" w:hAnsi="Times New Roman" w:cs="Times New Roman"/>
          <w:color w:val="000000" w:themeColor="text1"/>
          <w:sz w:val="22"/>
          <w:szCs w:val="22"/>
        </w:rPr>
        <w:t>Roche). Libraries were quantified by qPCR</w:t>
      </w:r>
      <w:r w:rsidR="2F4CC17A" w:rsidRPr="009009CF">
        <w:rPr>
          <w:rFonts w:ascii="Times New Roman" w:hAnsi="Times New Roman" w:cs="Times New Roman"/>
          <w:color w:val="000000" w:themeColor="text1"/>
          <w:sz w:val="22"/>
          <w:szCs w:val="22"/>
        </w:rPr>
        <w:t xml:space="preserve"> with KAPA library quantification kit</w:t>
      </w:r>
      <w:r w:rsidR="03D2965F" w:rsidRPr="009009CF">
        <w:rPr>
          <w:rFonts w:ascii="Times New Roman" w:hAnsi="Times New Roman" w:cs="Times New Roman"/>
          <w:color w:val="000000" w:themeColor="text1"/>
          <w:sz w:val="22"/>
          <w:szCs w:val="22"/>
        </w:rPr>
        <w:t xml:space="preserve"> (</w:t>
      </w:r>
      <w:r w:rsidR="75EEDAE5" w:rsidRPr="009009CF">
        <w:rPr>
          <w:rFonts w:ascii="Times New Roman" w:hAnsi="Times New Roman" w:cs="Times New Roman"/>
          <w:color w:val="000000" w:themeColor="text1"/>
          <w:sz w:val="22"/>
          <w:szCs w:val="22"/>
        </w:rPr>
        <w:t>Roche</w:t>
      </w:r>
      <w:r w:rsidR="03D2965F" w:rsidRPr="009009CF">
        <w:rPr>
          <w:rFonts w:ascii="Times New Roman" w:hAnsi="Times New Roman" w:cs="Times New Roman"/>
          <w:color w:val="000000" w:themeColor="text1"/>
          <w:sz w:val="22"/>
          <w:szCs w:val="22"/>
        </w:rPr>
        <w:t xml:space="preserve">), pooled, size selected, and sequenced with 100 bp </w:t>
      </w:r>
      <w:proofErr w:type="gramStart"/>
      <w:r w:rsidR="03D2965F" w:rsidRPr="009009CF">
        <w:rPr>
          <w:rFonts w:ascii="Times New Roman" w:hAnsi="Times New Roman" w:cs="Times New Roman"/>
          <w:color w:val="000000" w:themeColor="text1"/>
          <w:sz w:val="22"/>
          <w:szCs w:val="22"/>
        </w:rPr>
        <w:t>paired-end</w:t>
      </w:r>
      <w:proofErr w:type="gramEnd"/>
      <w:r w:rsidR="03D2965F" w:rsidRPr="009009CF">
        <w:rPr>
          <w:rFonts w:ascii="Times New Roman" w:hAnsi="Times New Roman" w:cs="Times New Roman"/>
          <w:color w:val="000000" w:themeColor="text1"/>
          <w:sz w:val="22"/>
          <w:szCs w:val="22"/>
        </w:rPr>
        <w:t xml:space="preserve"> reads on an Illumina </w:t>
      </w:r>
      <w:r w:rsidR="20CC737A" w:rsidRPr="009009CF">
        <w:rPr>
          <w:rFonts w:ascii="Times New Roman" w:hAnsi="Times New Roman" w:cs="Times New Roman"/>
          <w:color w:val="000000" w:themeColor="text1"/>
          <w:sz w:val="22"/>
          <w:szCs w:val="22"/>
        </w:rPr>
        <w:t>N</w:t>
      </w:r>
      <w:r w:rsidRPr="009009CF">
        <w:rPr>
          <w:rFonts w:ascii="Times New Roman" w:eastAsia="Times" w:hAnsi="Times New Roman" w:cs="Times New Roman"/>
          <w:color w:val="000000" w:themeColor="text1"/>
          <w:sz w:val="22"/>
          <w:szCs w:val="22"/>
        </w:rPr>
        <w:t xml:space="preserve">extSeq2000® </w:t>
      </w:r>
      <w:r w:rsidRPr="009009CF">
        <w:rPr>
          <w:rFonts w:ascii="Times New Roman" w:hAnsi="Times New Roman" w:cs="Times New Roman"/>
          <w:color w:val="000000" w:themeColor="text1"/>
          <w:sz w:val="22"/>
          <w:szCs w:val="22"/>
        </w:rPr>
        <w:t>instrument. A</w:t>
      </w:r>
      <w:r w:rsidRPr="009009CF">
        <w:rPr>
          <w:rFonts w:ascii="Times New Roman" w:eastAsiaTheme="minorEastAsia" w:hAnsi="Times New Roman" w:cs="Times New Roman"/>
          <w:color w:val="000000" w:themeColor="text1"/>
          <w:sz w:val="22"/>
          <w:szCs w:val="22"/>
        </w:rPr>
        <w:t xml:space="preserve"> detailed user protocol for CHAN</w:t>
      </w:r>
      <w:r w:rsidR="00BC5CAD">
        <w:rPr>
          <w:rFonts w:ascii="Times New Roman" w:eastAsiaTheme="minorEastAsia" w:hAnsi="Times New Roman" w:cs="Times New Roman"/>
          <w:color w:val="000000" w:themeColor="text1"/>
          <w:sz w:val="22"/>
          <w:szCs w:val="22"/>
        </w:rPr>
        <w:t>C</w:t>
      </w:r>
      <w:r w:rsidRPr="009009CF">
        <w:rPr>
          <w:rFonts w:ascii="Times New Roman" w:eastAsiaTheme="minorEastAsia" w:hAnsi="Times New Roman" w:cs="Times New Roman"/>
          <w:color w:val="000000" w:themeColor="text1"/>
          <w:sz w:val="22"/>
          <w:szCs w:val="22"/>
        </w:rPr>
        <w:t>E-seq is provided (</w:t>
      </w:r>
      <w:r w:rsidRPr="009009CF">
        <w:rPr>
          <w:rFonts w:ascii="Times New Roman" w:eastAsiaTheme="minorEastAsia" w:hAnsi="Times New Roman" w:cs="Times New Roman"/>
          <w:b/>
          <w:bCs/>
          <w:color w:val="000000" w:themeColor="text1"/>
          <w:sz w:val="22"/>
          <w:szCs w:val="22"/>
        </w:rPr>
        <w:t>Supplementary Protocol</w:t>
      </w:r>
      <w:r w:rsidR="35A74A6D" w:rsidRPr="009009CF">
        <w:rPr>
          <w:rFonts w:ascii="Times New Roman" w:eastAsiaTheme="minorEastAsia" w:hAnsi="Times New Roman" w:cs="Times New Roman"/>
          <w:b/>
          <w:bCs/>
          <w:color w:val="000000" w:themeColor="text1"/>
          <w:sz w:val="22"/>
          <w:szCs w:val="22"/>
        </w:rPr>
        <w:t xml:space="preserve"> 2</w:t>
      </w:r>
      <w:r w:rsidRPr="009009CF">
        <w:rPr>
          <w:rFonts w:ascii="Times New Roman" w:eastAsiaTheme="minorEastAsia" w:hAnsi="Times New Roman" w:cs="Times New Roman"/>
          <w:color w:val="000000" w:themeColor="text1"/>
          <w:sz w:val="22"/>
          <w:szCs w:val="22"/>
        </w:rPr>
        <w:t xml:space="preserve">) along with </w:t>
      </w:r>
      <w:r w:rsidR="009C2C68" w:rsidRPr="009009CF">
        <w:rPr>
          <w:rFonts w:ascii="Times New Roman" w:eastAsiaTheme="minorEastAsia" w:hAnsi="Times New Roman" w:cs="Times New Roman"/>
          <w:b/>
          <w:bCs/>
          <w:color w:val="000000" w:themeColor="text1"/>
          <w:sz w:val="22"/>
          <w:szCs w:val="22"/>
        </w:rPr>
        <w:t>S</w:t>
      </w:r>
      <w:r w:rsidRPr="009009CF">
        <w:rPr>
          <w:rFonts w:ascii="Times New Roman" w:eastAsiaTheme="minorEastAsia" w:hAnsi="Times New Roman" w:cs="Times New Roman"/>
          <w:b/>
          <w:bCs/>
          <w:color w:val="000000" w:themeColor="text1"/>
          <w:sz w:val="22"/>
          <w:szCs w:val="22"/>
        </w:rPr>
        <w:t xml:space="preserve">upplementary </w:t>
      </w:r>
      <w:r w:rsidR="009C2C68" w:rsidRPr="009009CF">
        <w:rPr>
          <w:rFonts w:ascii="Times New Roman" w:eastAsiaTheme="minorEastAsia" w:hAnsi="Times New Roman" w:cs="Times New Roman"/>
          <w:b/>
          <w:bCs/>
          <w:color w:val="000000" w:themeColor="text1"/>
          <w:sz w:val="22"/>
          <w:szCs w:val="22"/>
        </w:rPr>
        <w:t>N</w:t>
      </w:r>
      <w:r w:rsidRPr="009009CF">
        <w:rPr>
          <w:rFonts w:ascii="Times New Roman" w:eastAsiaTheme="minorEastAsia" w:hAnsi="Times New Roman" w:cs="Times New Roman"/>
          <w:b/>
          <w:bCs/>
          <w:color w:val="000000" w:themeColor="text1"/>
          <w:sz w:val="22"/>
          <w:szCs w:val="22"/>
        </w:rPr>
        <w:t>ote</w:t>
      </w:r>
      <w:r w:rsidR="009009CF" w:rsidRPr="009009CF">
        <w:rPr>
          <w:rFonts w:ascii="Times New Roman" w:eastAsiaTheme="minorEastAsia" w:hAnsi="Times New Roman" w:cs="Times New Roman"/>
          <w:b/>
          <w:bCs/>
          <w:color w:val="000000" w:themeColor="text1"/>
          <w:sz w:val="22"/>
          <w:szCs w:val="22"/>
        </w:rPr>
        <w:t xml:space="preserve"> 2</w:t>
      </w:r>
      <w:r w:rsidRPr="009009CF">
        <w:rPr>
          <w:rFonts w:ascii="Times New Roman" w:eastAsiaTheme="minorEastAsia" w:hAnsi="Times New Roman" w:cs="Times New Roman"/>
          <w:color w:val="000000" w:themeColor="text1"/>
          <w:sz w:val="22"/>
          <w:szCs w:val="22"/>
        </w:rPr>
        <w:t xml:space="preserve"> describing key optimization steps.</w:t>
      </w:r>
      <w:r w:rsidRPr="3D90590B">
        <w:rPr>
          <w:rFonts w:ascii="Times New Roman" w:eastAsiaTheme="minorEastAsia" w:hAnsi="Times New Roman" w:cs="Times New Roman"/>
          <w:color w:val="000000" w:themeColor="text1"/>
          <w:sz w:val="22"/>
          <w:szCs w:val="22"/>
        </w:rPr>
        <w:t xml:space="preserve"> </w:t>
      </w:r>
    </w:p>
    <w:p w14:paraId="099DED26" w14:textId="77777777" w:rsidR="00DF71D7" w:rsidRPr="0076060A" w:rsidRDefault="00DF71D7" w:rsidP="00DF71D7">
      <w:pPr>
        <w:spacing w:line="259" w:lineRule="auto"/>
        <w:jc w:val="both"/>
        <w:rPr>
          <w:rFonts w:ascii="Times New Roman" w:eastAsia="Times New Roman" w:hAnsi="Times New Roman" w:cs="Times New Roman"/>
          <w:color w:val="000000" w:themeColor="text1"/>
          <w:sz w:val="22"/>
          <w:szCs w:val="22"/>
        </w:rPr>
      </w:pPr>
    </w:p>
    <w:p w14:paraId="0C0636D2" w14:textId="5D8DC071" w:rsidR="005D40F9" w:rsidRDefault="004C1CC4" w:rsidP="005765A2">
      <w:pPr>
        <w:spacing w:line="360" w:lineRule="auto"/>
        <w:jc w:val="both"/>
        <w:rPr>
          <w:rFonts w:ascii="Times New Roman" w:eastAsia="Times New Roman" w:hAnsi="Times New Roman" w:cs="Times New Roman"/>
          <w:color w:val="000000" w:themeColor="text1"/>
          <w:sz w:val="22"/>
          <w:szCs w:val="22"/>
        </w:rPr>
      </w:pPr>
      <w:r w:rsidRPr="0076060A">
        <w:rPr>
          <w:rFonts w:ascii="Times New Roman" w:eastAsia="Times New Roman" w:hAnsi="Times New Roman" w:cs="Times New Roman"/>
          <w:b/>
          <w:bCs/>
          <w:color w:val="000000" w:themeColor="text1"/>
          <w:sz w:val="22"/>
          <w:szCs w:val="22"/>
        </w:rPr>
        <w:t>CHAN</w:t>
      </w:r>
      <w:r>
        <w:rPr>
          <w:rFonts w:ascii="Times New Roman" w:eastAsia="Times New Roman" w:hAnsi="Times New Roman" w:cs="Times New Roman"/>
          <w:b/>
          <w:bCs/>
          <w:color w:val="000000" w:themeColor="text1"/>
          <w:sz w:val="22"/>
          <w:szCs w:val="22"/>
        </w:rPr>
        <w:t>C</w:t>
      </w:r>
      <w:r w:rsidRPr="0076060A">
        <w:rPr>
          <w:rFonts w:ascii="Times New Roman" w:eastAsia="Times New Roman" w:hAnsi="Times New Roman" w:cs="Times New Roman"/>
          <w:b/>
          <w:bCs/>
          <w:color w:val="000000" w:themeColor="text1"/>
          <w:sz w:val="22"/>
          <w:szCs w:val="22"/>
        </w:rPr>
        <w:t>E</w:t>
      </w:r>
      <w:r w:rsidR="00DF71D7" w:rsidRPr="0076060A">
        <w:rPr>
          <w:rFonts w:ascii="Times New Roman" w:eastAsia="Times New Roman" w:hAnsi="Times New Roman" w:cs="Times New Roman"/>
          <w:b/>
          <w:bCs/>
          <w:color w:val="000000" w:themeColor="text1"/>
          <w:sz w:val="22"/>
          <w:szCs w:val="22"/>
        </w:rPr>
        <w:t xml:space="preserve">-Seq Data </w:t>
      </w:r>
      <w:r w:rsidR="00712329">
        <w:rPr>
          <w:rFonts w:ascii="Times New Roman" w:eastAsia="Times New Roman" w:hAnsi="Times New Roman" w:cs="Times New Roman"/>
          <w:b/>
          <w:bCs/>
          <w:color w:val="000000" w:themeColor="text1"/>
          <w:sz w:val="22"/>
          <w:szCs w:val="22"/>
        </w:rPr>
        <w:t xml:space="preserve">Processing and </w:t>
      </w:r>
      <w:r w:rsidR="00DF71D7" w:rsidRPr="0076060A">
        <w:rPr>
          <w:rFonts w:ascii="Times New Roman" w:eastAsia="Times New Roman" w:hAnsi="Times New Roman" w:cs="Times New Roman"/>
          <w:b/>
          <w:bCs/>
          <w:color w:val="000000" w:themeColor="text1"/>
          <w:sz w:val="22"/>
          <w:szCs w:val="22"/>
        </w:rPr>
        <w:t>Analysis</w:t>
      </w:r>
      <w:r w:rsidR="00417C82">
        <w:rPr>
          <w:rFonts w:ascii="Times New Roman" w:eastAsiaTheme="minorEastAsia" w:hAnsi="Times New Roman" w:cs="Times New Roman"/>
          <w:color w:val="000000" w:themeColor="text1"/>
          <w:sz w:val="22"/>
          <w:szCs w:val="22"/>
        </w:rPr>
        <w:t xml:space="preserve">. </w:t>
      </w:r>
      <w:r w:rsidR="00DF623D">
        <w:rPr>
          <w:rFonts w:ascii="Times New Roman" w:eastAsiaTheme="minorEastAsia" w:hAnsi="Times New Roman" w:cs="Times New Roman"/>
          <w:color w:val="000000" w:themeColor="text1"/>
          <w:sz w:val="22"/>
          <w:szCs w:val="22"/>
        </w:rPr>
        <w:t xml:space="preserve">Sequence </w:t>
      </w:r>
      <w:r w:rsidR="005E2038" w:rsidRPr="609B5644">
        <w:rPr>
          <w:rFonts w:ascii="Times New Roman" w:eastAsiaTheme="minorEastAsia" w:hAnsi="Times New Roman" w:cs="Times New Roman"/>
          <w:color w:val="000000" w:themeColor="text1"/>
          <w:sz w:val="22"/>
          <w:szCs w:val="22"/>
        </w:rPr>
        <w:t xml:space="preserve">data analyses were performed using open-source </w:t>
      </w:r>
      <w:r w:rsidR="00DF623D" w:rsidRPr="609B5644">
        <w:rPr>
          <w:rFonts w:ascii="Times New Roman" w:eastAsiaTheme="minorEastAsia" w:hAnsi="Times New Roman" w:cs="Times New Roman"/>
          <w:color w:val="000000" w:themeColor="text1"/>
          <w:sz w:val="22"/>
          <w:szCs w:val="22"/>
        </w:rPr>
        <w:t>CHAN</w:t>
      </w:r>
      <w:r w:rsidR="001F514F">
        <w:rPr>
          <w:rFonts w:ascii="Times New Roman" w:eastAsiaTheme="minorEastAsia" w:hAnsi="Times New Roman" w:cs="Times New Roman"/>
          <w:color w:val="000000" w:themeColor="text1"/>
          <w:sz w:val="22"/>
          <w:szCs w:val="22"/>
        </w:rPr>
        <w:t>C</w:t>
      </w:r>
      <w:r w:rsidR="00DF623D" w:rsidRPr="609B5644">
        <w:rPr>
          <w:rFonts w:ascii="Times New Roman" w:eastAsiaTheme="minorEastAsia" w:hAnsi="Times New Roman" w:cs="Times New Roman"/>
          <w:color w:val="000000" w:themeColor="text1"/>
          <w:sz w:val="22"/>
          <w:szCs w:val="22"/>
        </w:rPr>
        <w:t xml:space="preserve">E-seq </w:t>
      </w:r>
      <w:r w:rsidR="005E2038" w:rsidRPr="609B5644">
        <w:rPr>
          <w:rFonts w:ascii="Times New Roman" w:eastAsiaTheme="minorEastAsia" w:hAnsi="Times New Roman" w:cs="Times New Roman"/>
          <w:color w:val="000000" w:themeColor="text1"/>
          <w:sz w:val="22"/>
          <w:szCs w:val="22"/>
        </w:rPr>
        <w:t>analysis software (</w:t>
      </w:r>
      <w:r w:rsidR="000C7D4D" w:rsidRPr="000C7D4D">
        <w:rPr>
          <w:rFonts w:ascii="Times New Roman" w:eastAsiaTheme="minorEastAsia" w:hAnsi="Times New Roman" w:cs="Times New Roman"/>
          <w:color w:val="000000" w:themeColor="text1"/>
          <w:sz w:val="22"/>
          <w:szCs w:val="22"/>
        </w:rPr>
        <w:t>https://github.com/tsailabSJ/CHAN</w:t>
      </w:r>
      <w:r>
        <w:rPr>
          <w:rFonts w:ascii="Times New Roman" w:eastAsiaTheme="minorEastAsia" w:hAnsi="Times New Roman" w:cs="Times New Roman"/>
          <w:color w:val="000000" w:themeColor="text1"/>
          <w:sz w:val="22"/>
          <w:szCs w:val="22"/>
        </w:rPr>
        <w:t>C</w:t>
      </w:r>
      <w:r w:rsidR="000C7D4D" w:rsidRPr="000C7D4D">
        <w:rPr>
          <w:rFonts w:ascii="Times New Roman" w:eastAsiaTheme="minorEastAsia" w:hAnsi="Times New Roman" w:cs="Times New Roman"/>
          <w:color w:val="000000" w:themeColor="text1"/>
          <w:sz w:val="22"/>
          <w:szCs w:val="22"/>
        </w:rPr>
        <w:t>Eseq</w:t>
      </w:r>
      <w:r w:rsidR="005E2038" w:rsidRPr="00F92FCA">
        <w:rPr>
          <w:rFonts w:ascii="Times New Roman" w:eastAsiaTheme="minorEastAsia" w:hAnsi="Times New Roman" w:cs="Times New Roman"/>
          <w:color w:val="000000" w:themeColor="text1"/>
          <w:sz w:val="22"/>
          <w:szCs w:val="22"/>
        </w:rPr>
        <w:t>).</w:t>
      </w:r>
      <w:r w:rsidR="005E2038" w:rsidRPr="609B5644">
        <w:rPr>
          <w:rFonts w:ascii="Times New Roman" w:hAnsi="Times New Roman" w:cs="Times New Roman"/>
          <w:sz w:val="22"/>
          <w:szCs w:val="22"/>
        </w:rPr>
        <w:t xml:space="preserve"> </w:t>
      </w:r>
      <w:r w:rsidR="00DF71D7" w:rsidRPr="0076060A">
        <w:rPr>
          <w:rFonts w:ascii="Times New Roman" w:eastAsia="Times New Roman" w:hAnsi="Times New Roman" w:cs="Times New Roman"/>
          <w:color w:val="000000" w:themeColor="text1"/>
          <w:sz w:val="22"/>
          <w:szCs w:val="22"/>
        </w:rPr>
        <w:t xml:space="preserve">FASTQ reads of cleaved products were processed using </w:t>
      </w:r>
      <w:proofErr w:type="spellStart"/>
      <w:r w:rsidR="00DF71D7" w:rsidRPr="0076060A">
        <w:rPr>
          <w:rFonts w:ascii="Times New Roman" w:eastAsia="Times New Roman" w:hAnsi="Times New Roman" w:cs="Times New Roman"/>
          <w:color w:val="000000" w:themeColor="text1"/>
          <w:sz w:val="22"/>
          <w:szCs w:val="22"/>
        </w:rPr>
        <w:t>SeqKit</w:t>
      </w:r>
      <w:proofErr w:type="spellEnd"/>
      <w:r w:rsidR="00DF71D7" w:rsidRPr="0076060A">
        <w:rPr>
          <w:rFonts w:ascii="Times New Roman" w:eastAsia="Times New Roman" w:hAnsi="Times New Roman" w:cs="Times New Roman"/>
          <w:color w:val="000000" w:themeColor="text1"/>
          <w:sz w:val="22"/>
          <w:szCs w:val="22"/>
        </w:rPr>
        <w:t xml:space="preserve"> </w:t>
      </w:r>
      <w:r w:rsidR="00962AB1">
        <w:rPr>
          <w:rFonts w:ascii="Times New Roman" w:eastAsia="Times New Roman" w:hAnsi="Times New Roman" w:cs="Times New Roman"/>
          <w:color w:val="000000" w:themeColor="text1"/>
          <w:sz w:val="22"/>
          <w:szCs w:val="22"/>
        </w:rPr>
        <w:t>(</w:t>
      </w:r>
      <w:r w:rsidR="005E5FB6">
        <w:rPr>
          <w:rFonts w:ascii="Times New Roman" w:eastAsia="Times New Roman" w:hAnsi="Times New Roman" w:cs="Times New Roman"/>
          <w:color w:val="000000" w:themeColor="text1"/>
          <w:sz w:val="22"/>
          <w:szCs w:val="22"/>
        </w:rPr>
        <w:t xml:space="preserve">version </w:t>
      </w:r>
      <w:r w:rsidR="00DF71D7" w:rsidRPr="0076060A">
        <w:rPr>
          <w:rFonts w:ascii="Times New Roman" w:eastAsia="Times New Roman" w:hAnsi="Times New Roman" w:cs="Times New Roman"/>
          <w:color w:val="000000" w:themeColor="text1"/>
          <w:sz w:val="22"/>
          <w:szCs w:val="22"/>
        </w:rPr>
        <w:t>2.5.1</w:t>
      </w:r>
      <w:r w:rsidR="00962AB1">
        <w:rPr>
          <w:rFonts w:ascii="Times New Roman" w:eastAsia="Times New Roman" w:hAnsi="Times New Roman" w:cs="Times New Roman"/>
          <w:color w:val="000000" w:themeColor="text1"/>
          <w:sz w:val="22"/>
          <w:szCs w:val="22"/>
        </w:rPr>
        <w:t>)</w:t>
      </w:r>
      <w:r w:rsidR="00DF71D7" w:rsidRPr="0076060A">
        <w:rPr>
          <w:rFonts w:ascii="Times New Roman" w:eastAsia="Times New Roman" w:hAnsi="Times New Roman" w:cs="Times New Roman"/>
          <w:color w:val="000000" w:themeColor="text1"/>
          <w:sz w:val="22"/>
          <w:szCs w:val="22"/>
        </w:rPr>
        <w:t xml:space="preserve"> to stitch paired-end reads</w:t>
      </w:r>
      <w:r w:rsidR="004C35B0">
        <w:rPr>
          <w:rFonts w:ascii="Times New Roman" w:eastAsia="Times New Roman" w:hAnsi="Times New Roman" w:cs="Times New Roman"/>
          <w:color w:val="000000" w:themeColor="text1"/>
          <w:sz w:val="22"/>
          <w:szCs w:val="22"/>
        </w:rPr>
        <w:fldChar w:fldCharType="begin" w:fldLock="1"/>
      </w:r>
      <w:r w:rsidR="001B0D57">
        <w:rPr>
          <w:rFonts w:ascii="Times New Roman" w:eastAsia="Times New Roman" w:hAnsi="Times New Roman" w:cs="Times New Roman"/>
          <w:color w:val="000000" w:themeColor="text1"/>
          <w:sz w:val="22"/>
          <w:szCs w:val="22"/>
        </w:rPr>
        <w:instrText>ADDIN paperpile_citation &lt;clusterId&gt;D862R922N313K133&lt;/clusterId&gt;&lt;metadata&gt;&lt;citation&gt;&lt;id&gt;c30240df-9002-0d34-bd42-06cbaa3c7a6f&lt;/id&gt;&lt;/citation&gt;&lt;citation&gt;&lt;id&gt;930a3315-ee9a-0d4d-b13f-97418ec1e496&lt;/id&gt;&lt;/citation&gt;&lt;/metadata&gt;&lt;data&gt;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&lt;/data&gt; \* MERGEFORMAT</w:instrText>
      </w:r>
      <w:r w:rsidR="004C35B0">
        <w:rPr>
          <w:rFonts w:ascii="Times New Roman" w:eastAsia="Times New Roman" w:hAnsi="Times New Roman" w:cs="Times New Roman"/>
          <w:color w:val="000000" w:themeColor="text1"/>
          <w:sz w:val="22"/>
          <w:szCs w:val="22"/>
        </w:rPr>
        <w:fldChar w:fldCharType="separate"/>
      </w:r>
      <w:r w:rsidR="00BD7E3B" w:rsidRPr="00BD7E3B">
        <w:rPr>
          <w:rFonts w:ascii="Times New Roman" w:eastAsia="Times New Roman" w:hAnsi="Times New Roman" w:cs="Times New Roman"/>
          <w:noProof/>
          <w:color w:val="000000" w:themeColor="text1"/>
          <w:sz w:val="22"/>
          <w:szCs w:val="22"/>
          <w:vertAlign w:val="superscript"/>
        </w:rPr>
        <w:t>5,6</w:t>
      </w:r>
      <w:r w:rsidR="004C35B0">
        <w:rPr>
          <w:rFonts w:ascii="Times New Roman" w:eastAsia="Times New Roman" w:hAnsi="Times New Roman" w:cs="Times New Roman"/>
          <w:color w:val="000000" w:themeColor="text1"/>
          <w:sz w:val="22"/>
          <w:szCs w:val="22"/>
        </w:rPr>
        <w:fldChar w:fldCharType="end"/>
      </w:r>
      <w:r w:rsidR="00DF71D7" w:rsidRPr="0076060A">
        <w:rPr>
          <w:rFonts w:ascii="Times New Roman" w:eastAsia="Times New Roman" w:hAnsi="Times New Roman" w:cs="Times New Roman"/>
          <w:color w:val="000000" w:themeColor="text1"/>
          <w:sz w:val="22"/>
          <w:szCs w:val="22"/>
        </w:rPr>
        <w:t xml:space="preserve">. During this process, the R1 reads were </w:t>
      </w:r>
      <w:proofErr w:type="gramStart"/>
      <w:r w:rsidR="00DF71D7" w:rsidRPr="0076060A">
        <w:rPr>
          <w:rFonts w:ascii="Times New Roman" w:eastAsia="Times New Roman" w:hAnsi="Times New Roman" w:cs="Times New Roman"/>
          <w:color w:val="000000" w:themeColor="text1"/>
          <w:sz w:val="22"/>
          <w:szCs w:val="22"/>
        </w:rPr>
        <w:t>reverse-complemented</w:t>
      </w:r>
      <w:proofErr w:type="gramEnd"/>
      <w:r w:rsidR="00DF71D7" w:rsidRPr="0076060A">
        <w:rPr>
          <w:rFonts w:ascii="Times New Roman" w:eastAsia="Times New Roman" w:hAnsi="Times New Roman" w:cs="Times New Roman"/>
          <w:color w:val="000000" w:themeColor="text1"/>
          <w:sz w:val="22"/>
          <w:szCs w:val="22"/>
        </w:rPr>
        <w:t xml:space="preserve"> to ensure correct orientation. The 15 bp unique molecular identifier (UMI) and the subsequent 23 bp target sequence were extracted using </w:t>
      </w:r>
      <w:proofErr w:type="spellStart"/>
      <w:r w:rsidR="00DF71D7" w:rsidRPr="0076060A">
        <w:rPr>
          <w:rFonts w:ascii="Times New Roman" w:eastAsia="Times New Roman" w:hAnsi="Times New Roman" w:cs="Times New Roman"/>
          <w:color w:val="000000" w:themeColor="text1"/>
          <w:sz w:val="22"/>
          <w:szCs w:val="22"/>
        </w:rPr>
        <w:t>Cutadapt</w:t>
      </w:r>
      <w:proofErr w:type="spellEnd"/>
      <w:r w:rsidR="00DF71D7" w:rsidRPr="0076060A">
        <w:rPr>
          <w:rFonts w:ascii="Times New Roman" w:eastAsia="Times New Roman" w:hAnsi="Times New Roman" w:cs="Times New Roman"/>
          <w:color w:val="000000" w:themeColor="text1"/>
          <w:sz w:val="22"/>
          <w:szCs w:val="22"/>
        </w:rPr>
        <w:t xml:space="preserve"> </w:t>
      </w:r>
      <w:r w:rsidR="00962AB1">
        <w:rPr>
          <w:rFonts w:ascii="Times New Roman" w:eastAsia="Times New Roman" w:hAnsi="Times New Roman" w:cs="Times New Roman"/>
          <w:color w:val="000000" w:themeColor="text1"/>
          <w:sz w:val="22"/>
          <w:szCs w:val="22"/>
        </w:rPr>
        <w:t>(</w:t>
      </w:r>
      <w:r w:rsidR="005E5FB6">
        <w:rPr>
          <w:rFonts w:ascii="Times New Roman" w:eastAsia="Times New Roman" w:hAnsi="Times New Roman" w:cs="Times New Roman"/>
          <w:color w:val="000000" w:themeColor="text1"/>
          <w:sz w:val="22"/>
          <w:szCs w:val="22"/>
        </w:rPr>
        <w:t xml:space="preserve">version </w:t>
      </w:r>
      <w:r w:rsidR="00DF71D7" w:rsidRPr="0076060A">
        <w:rPr>
          <w:rFonts w:ascii="Times New Roman" w:eastAsia="Times New Roman" w:hAnsi="Times New Roman" w:cs="Times New Roman"/>
          <w:color w:val="000000" w:themeColor="text1"/>
          <w:sz w:val="22"/>
          <w:szCs w:val="22"/>
        </w:rPr>
        <w:t>4.4</w:t>
      </w:r>
      <w:r w:rsidR="00962AB1">
        <w:rPr>
          <w:rFonts w:ascii="Times New Roman" w:eastAsia="Times New Roman" w:hAnsi="Times New Roman" w:cs="Times New Roman"/>
          <w:color w:val="000000" w:themeColor="text1"/>
          <w:sz w:val="22"/>
          <w:szCs w:val="22"/>
        </w:rPr>
        <w:t>)</w:t>
      </w:r>
      <w:r w:rsidR="00DF71D7" w:rsidRPr="0076060A">
        <w:rPr>
          <w:rFonts w:ascii="Times New Roman" w:eastAsia="Times New Roman" w:hAnsi="Times New Roman" w:cs="Times New Roman"/>
          <w:color w:val="000000" w:themeColor="text1"/>
          <w:sz w:val="22"/>
          <w:szCs w:val="22"/>
        </w:rPr>
        <w:t xml:space="preserve">, guided by specific 10 bp flanking sequences: ATGTGTCAGA for the 5’ end and CTTCTTCAAG for the 3’ end. Both forward and reverse complement sequences were considered during the search. </w:t>
      </w:r>
      <w:r w:rsidR="005D40F9" w:rsidRPr="0076060A">
        <w:rPr>
          <w:rFonts w:ascii="Times New Roman" w:eastAsia="Times New Roman" w:hAnsi="Times New Roman" w:cs="Times New Roman"/>
          <w:color w:val="000000" w:themeColor="text1"/>
          <w:sz w:val="22"/>
          <w:szCs w:val="22"/>
        </w:rPr>
        <w:t>An error tolerance of 0.1 was applied, requiring at least 9 out of the 10 bp of the flanking sequences to match.</w:t>
      </w:r>
      <w:r w:rsidR="005D40F9">
        <w:rPr>
          <w:rFonts w:ascii="Times New Roman" w:eastAsia="Times New Roman" w:hAnsi="Times New Roman" w:cs="Times New Roman"/>
          <w:color w:val="000000" w:themeColor="text1"/>
          <w:sz w:val="22"/>
          <w:szCs w:val="22"/>
        </w:rPr>
        <w:t xml:space="preserve"> </w:t>
      </w:r>
      <w:r w:rsidR="005D40F9" w:rsidRPr="00500EA9">
        <w:t xml:space="preserve"> </w:t>
      </w:r>
      <w:r w:rsidR="005D40F9" w:rsidRPr="00500EA9">
        <w:rPr>
          <w:rFonts w:ascii="Times New Roman" w:eastAsia="Times New Roman" w:hAnsi="Times New Roman" w:cs="Times New Roman"/>
          <w:color w:val="000000" w:themeColor="text1"/>
          <w:sz w:val="22"/>
          <w:szCs w:val="22"/>
        </w:rPr>
        <w:t xml:space="preserve">Targets were retained if </w:t>
      </w:r>
      <w:r w:rsidR="005D40F9">
        <w:rPr>
          <w:rFonts w:ascii="Times New Roman" w:eastAsia="Times New Roman" w:hAnsi="Times New Roman" w:cs="Times New Roman"/>
          <w:color w:val="000000" w:themeColor="text1"/>
          <w:sz w:val="22"/>
          <w:szCs w:val="22"/>
        </w:rPr>
        <w:t xml:space="preserve">their </w:t>
      </w:r>
      <w:r w:rsidR="005D40F9" w:rsidRPr="00500EA9">
        <w:rPr>
          <w:rFonts w:ascii="Times New Roman" w:eastAsia="Times New Roman" w:hAnsi="Times New Roman" w:cs="Times New Roman"/>
          <w:color w:val="000000" w:themeColor="text1"/>
          <w:sz w:val="22"/>
          <w:szCs w:val="22"/>
        </w:rPr>
        <w:t>length</w:t>
      </w:r>
      <w:r w:rsidR="005D40F9">
        <w:rPr>
          <w:rFonts w:ascii="Times New Roman" w:eastAsia="Times New Roman" w:hAnsi="Times New Roman" w:cs="Times New Roman"/>
          <w:color w:val="000000" w:themeColor="text1"/>
          <w:sz w:val="22"/>
          <w:szCs w:val="22"/>
        </w:rPr>
        <w:t>s</w:t>
      </w:r>
      <w:r w:rsidR="005D40F9" w:rsidRPr="00500EA9">
        <w:rPr>
          <w:rFonts w:ascii="Times New Roman" w:eastAsia="Times New Roman" w:hAnsi="Times New Roman" w:cs="Times New Roman"/>
          <w:color w:val="000000" w:themeColor="text1"/>
          <w:sz w:val="22"/>
          <w:szCs w:val="22"/>
        </w:rPr>
        <w:t xml:space="preserve"> </w:t>
      </w:r>
      <w:r w:rsidR="005D40F9">
        <w:rPr>
          <w:rFonts w:ascii="Times New Roman" w:eastAsia="Times New Roman" w:hAnsi="Times New Roman" w:cs="Times New Roman"/>
          <w:color w:val="000000" w:themeColor="text1"/>
          <w:sz w:val="22"/>
          <w:szCs w:val="22"/>
        </w:rPr>
        <w:t>were</w:t>
      </w:r>
      <w:r w:rsidR="005D40F9" w:rsidRPr="00500EA9">
        <w:rPr>
          <w:rFonts w:ascii="Times New Roman" w:eastAsia="Times New Roman" w:hAnsi="Times New Roman" w:cs="Times New Roman"/>
          <w:color w:val="000000" w:themeColor="text1"/>
          <w:sz w:val="22"/>
          <w:szCs w:val="22"/>
        </w:rPr>
        <w:t xml:space="preserve"> 19–27 bp (23 ± 4) to accommodate end-repair products in Cas9-treated samples.</w:t>
      </w:r>
      <w:r w:rsidR="005D40F9">
        <w:rPr>
          <w:rFonts w:ascii="Times New Roman" w:eastAsia="Times New Roman" w:hAnsi="Times New Roman" w:cs="Times New Roman"/>
          <w:color w:val="000000" w:themeColor="text1"/>
          <w:sz w:val="22"/>
          <w:szCs w:val="22"/>
        </w:rPr>
        <w:t xml:space="preserve"> </w:t>
      </w:r>
    </w:p>
    <w:p w14:paraId="1A854B3D" w14:textId="77777777" w:rsidR="005765A2" w:rsidRDefault="005D40F9" w:rsidP="005D40F9">
      <w:pPr>
        <w:spacing w:line="360" w:lineRule="auto"/>
        <w:ind w:firstLine="360"/>
        <w:jc w:val="both"/>
        <w:rPr>
          <w:rFonts w:ascii="Times New Roman" w:eastAsia="Times New Roman" w:hAnsi="Times New Roman" w:cs="Times New Roman"/>
          <w:color w:val="000000" w:themeColor="text1"/>
          <w:sz w:val="22"/>
          <w:szCs w:val="22"/>
        </w:rPr>
      </w:pPr>
      <w:r w:rsidRPr="00BA1D23">
        <w:rPr>
          <w:rFonts w:ascii="Times New Roman" w:eastAsia="Times New Roman" w:hAnsi="Times New Roman" w:cs="Times New Roman"/>
          <w:color w:val="000000" w:themeColor="text1"/>
          <w:sz w:val="22"/>
          <w:szCs w:val="22"/>
        </w:rPr>
        <w:t>To correct sequencing errors and deduplicate UMIs,</w:t>
      </w:r>
      <w:r>
        <w:rPr>
          <w:rFonts w:ascii="Times New Roman" w:eastAsia="Times New Roman" w:hAnsi="Times New Roman" w:cs="Times New Roman"/>
          <w:color w:val="000000" w:themeColor="text1"/>
          <w:sz w:val="22"/>
          <w:szCs w:val="22"/>
        </w:rPr>
        <w:t xml:space="preserve"> s</w:t>
      </w:r>
      <w:r w:rsidRPr="002E0F8E">
        <w:rPr>
          <w:rFonts w:ascii="Times New Roman" w:eastAsia="Times New Roman" w:hAnsi="Times New Roman" w:cs="Times New Roman"/>
          <w:color w:val="000000" w:themeColor="text1"/>
          <w:sz w:val="22"/>
          <w:szCs w:val="22"/>
        </w:rPr>
        <w:t>ingleton reads (</w:t>
      </w:r>
      <w:r>
        <w:rPr>
          <w:rFonts w:ascii="Times New Roman" w:eastAsia="Times New Roman" w:hAnsi="Times New Roman" w:cs="Times New Roman"/>
          <w:color w:val="000000" w:themeColor="text1"/>
          <w:sz w:val="22"/>
          <w:szCs w:val="22"/>
        </w:rPr>
        <w:t xml:space="preserve">reads </w:t>
      </w:r>
      <w:r w:rsidRPr="002E0F8E">
        <w:rPr>
          <w:rFonts w:ascii="Times New Roman" w:eastAsia="Times New Roman" w:hAnsi="Times New Roman" w:cs="Times New Roman"/>
          <w:color w:val="000000" w:themeColor="text1"/>
          <w:sz w:val="22"/>
          <w:szCs w:val="22"/>
        </w:rPr>
        <w:t xml:space="preserve">observed exactly once) </w:t>
      </w:r>
      <w:r>
        <w:rPr>
          <w:rFonts w:ascii="Times New Roman" w:eastAsia="Times New Roman" w:hAnsi="Times New Roman" w:cs="Times New Roman"/>
          <w:color w:val="000000" w:themeColor="text1"/>
          <w:sz w:val="22"/>
          <w:szCs w:val="22"/>
        </w:rPr>
        <w:t>were</w:t>
      </w:r>
      <w:r w:rsidRPr="002E0F8E">
        <w:rPr>
          <w:rFonts w:ascii="Times New Roman" w:eastAsia="Times New Roman" w:hAnsi="Times New Roman" w:cs="Times New Roman"/>
          <w:color w:val="000000" w:themeColor="text1"/>
          <w:sz w:val="22"/>
          <w:szCs w:val="22"/>
        </w:rPr>
        <w:t xml:space="preserve"> reassigned to a unique 1-edit-distance neighbor only when exactly one such higher-count neighbor exists; otherwise, the singleton </w:t>
      </w:r>
      <w:r>
        <w:rPr>
          <w:rFonts w:ascii="Times New Roman" w:eastAsia="Times New Roman" w:hAnsi="Times New Roman" w:cs="Times New Roman"/>
          <w:color w:val="000000" w:themeColor="text1"/>
          <w:sz w:val="22"/>
          <w:szCs w:val="22"/>
        </w:rPr>
        <w:t>was</w:t>
      </w:r>
      <w:r w:rsidRPr="002E0F8E">
        <w:rPr>
          <w:rFonts w:ascii="Times New Roman" w:eastAsia="Times New Roman" w:hAnsi="Times New Roman" w:cs="Times New Roman"/>
          <w:color w:val="000000" w:themeColor="text1"/>
          <w:sz w:val="22"/>
          <w:szCs w:val="22"/>
        </w:rPr>
        <w:t xml:space="preserve"> left unchanged. In control samples, barcodes mapping to multiple randomized targets </w:t>
      </w:r>
      <w:r>
        <w:rPr>
          <w:rFonts w:ascii="Times New Roman" w:eastAsia="Times New Roman" w:hAnsi="Times New Roman" w:cs="Times New Roman"/>
          <w:color w:val="000000" w:themeColor="text1"/>
          <w:sz w:val="22"/>
          <w:szCs w:val="22"/>
        </w:rPr>
        <w:t>were</w:t>
      </w:r>
      <w:r w:rsidRPr="002E0F8E">
        <w:rPr>
          <w:rFonts w:ascii="Times New Roman" w:eastAsia="Times New Roman" w:hAnsi="Times New Roman" w:cs="Times New Roman"/>
          <w:color w:val="000000" w:themeColor="text1"/>
          <w:sz w:val="22"/>
          <w:szCs w:val="22"/>
        </w:rPr>
        <w:t xml:space="preserve"> collapsed to the dominant sequence (highest read count) provided each alternative </w:t>
      </w:r>
      <w:r>
        <w:rPr>
          <w:rFonts w:ascii="Times New Roman" w:eastAsia="Times New Roman" w:hAnsi="Times New Roman" w:cs="Times New Roman"/>
          <w:color w:val="000000" w:themeColor="text1"/>
          <w:sz w:val="22"/>
          <w:szCs w:val="22"/>
        </w:rPr>
        <w:t>was</w:t>
      </w:r>
      <w:r w:rsidRPr="002E0F8E">
        <w:rPr>
          <w:rFonts w:ascii="Times New Roman" w:eastAsia="Times New Roman" w:hAnsi="Times New Roman" w:cs="Times New Roman"/>
          <w:color w:val="000000" w:themeColor="text1"/>
          <w:sz w:val="22"/>
          <w:szCs w:val="22"/>
        </w:rPr>
        <w:t xml:space="preserve"> within an edit distance ≤2 of that dominant sequence.</w:t>
      </w:r>
      <w:r>
        <w:rPr>
          <w:rFonts w:ascii="Times New Roman" w:eastAsia="Times New Roman" w:hAnsi="Times New Roman" w:cs="Times New Roman"/>
          <w:color w:val="000000" w:themeColor="text1"/>
          <w:sz w:val="22"/>
          <w:szCs w:val="22"/>
        </w:rPr>
        <w:t xml:space="preserve"> </w:t>
      </w:r>
      <w:r w:rsidRPr="002F3DD1">
        <w:rPr>
          <w:rFonts w:ascii="Times New Roman" w:eastAsia="Times New Roman" w:hAnsi="Times New Roman" w:cs="Times New Roman"/>
          <w:color w:val="000000" w:themeColor="text1"/>
          <w:sz w:val="22"/>
          <w:szCs w:val="22"/>
        </w:rPr>
        <w:t>This two-step procedure corrects (</w:t>
      </w:r>
      <w:proofErr w:type="spellStart"/>
      <w:r w:rsidRPr="002F3DD1">
        <w:rPr>
          <w:rFonts w:ascii="Times New Roman" w:eastAsia="Times New Roman" w:hAnsi="Times New Roman" w:cs="Times New Roman"/>
          <w:color w:val="000000" w:themeColor="text1"/>
          <w:sz w:val="22"/>
          <w:szCs w:val="22"/>
        </w:rPr>
        <w:t>i</w:t>
      </w:r>
      <w:proofErr w:type="spellEnd"/>
      <w:r w:rsidRPr="002F3DD1">
        <w:rPr>
          <w:rFonts w:ascii="Times New Roman" w:eastAsia="Times New Roman" w:hAnsi="Times New Roman" w:cs="Times New Roman"/>
          <w:color w:val="000000" w:themeColor="text1"/>
          <w:sz w:val="22"/>
          <w:szCs w:val="22"/>
        </w:rPr>
        <w:t>) sequencing errors</w:t>
      </w:r>
      <w:r>
        <w:rPr>
          <w:rFonts w:ascii="Times New Roman" w:eastAsia="Times New Roman" w:hAnsi="Times New Roman" w:cs="Times New Roman"/>
          <w:color w:val="000000" w:themeColor="text1"/>
          <w:sz w:val="22"/>
          <w:szCs w:val="22"/>
        </w:rPr>
        <w:t xml:space="preserve"> leading to UMI duplication</w:t>
      </w:r>
      <w:r w:rsidRPr="002F3DD1">
        <w:rPr>
          <w:rFonts w:ascii="Times New Roman" w:eastAsia="Times New Roman" w:hAnsi="Times New Roman" w:cs="Times New Roman"/>
          <w:color w:val="000000" w:themeColor="text1"/>
          <w:sz w:val="22"/>
          <w:szCs w:val="22"/>
        </w:rPr>
        <w:t xml:space="preserve"> and (ii) minor sequence errors in the target linked to a barcode, while minimizing unintended merges across genuinely distinct molecules.</w:t>
      </w:r>
      <w:r>
        <w:rPr>
          <w:rFonts w:ascii="Times New Roman" w:eastAsia="Times New Roman" w:hAnsi="Times New Roman" w:cs="Times New Roman"/>
          <w:color w:val="000000" w:themeColor="text1"/>
          <w:sz w:val="22"/>
          <w:szCs w:val="22"/>
        </w:rPr>
        <w:t xml:space="preserve"> Additionally, to ensure </w:t>
      </w:r>
      <w:r w:rsidR="00EF7786">
        <w:rPr>
          <w:rFonts w:ascii="Times New Roman" w:eastAsia="Times New Roman" w:hAnsi="Times New Roman" w:cs="Times New Roman"/>
          <w:color w:val="000000" w:themeColor="text1"/>
          <w:sz w:val="22"/>
          <w:szCs w:val="22"/>
        </w:rPr>
        <w:t>high-</w:t>
      </w:r>
      <w:r>
        <w:rPr>
          <w:rFonts w:ascii="Times New Roman" w:eastAsia="Times New Roman" w:hAnsi="Times New Roman" w:cs="Times New Roman"/>
          <w:color w:val="000000" w:themeColor="text1"/>
          <w:sz w:val="22"/>
          <w:szCs w:val="22"/>
        </w:rPr>
        <w:t xml:space="preserve">quality data, the corrected </w:t>
      </w:r>
      <w:r w:rsidRPr="0076060A">
        <w:rPr>
          <w:rFonts w:ascii="Times New Roman" w:eastAsia="Times New Roman" w:hAnsi="Times New Roman" w:cs="Times New Roman"/>
          <w:color w:val="000000" w:themeColor="text1"/>
          <w:sz w:val="22"/>
          <w:szCs w:val="22"/>
        </w:rPr>
        <w:t xml:space="preserve">UMIs were </w:t>
      </w:r>
      <w:r>
        <w:rPr>
          <w:rFonts w:ascii="Times New Roman" w:eastAsia="Times New Roman" w:hAnsi="Times New Roman" w:cs="Times New Roman"/>
          <w:color w:val="000000" w:themeColor="text1"/>
          <w:sz w:val="22"/>
          <w:szCs w:val="22"/>
        </w:rPr>
        <w:t>required to match the pattern</w:t>
      </w:r>
      <w:r w:rsidRPr="0076060A">
        <w:rPr>
          <w:rFonts w:ascii="Times New Roman" w:eastAsia="Times New Roman" w:hAnsi="Times New Roman" w:cs="Times New Roman"/>
          <w:color w:val="000000" w:themeColor="text1"/>
          <w:sz w:val="22"/>
          <w:szCs w:val="22"/>
        </w:rPr>
        <w:t xml:space="preserve"> NNWNNWNNWNNWNNW, where N represents any nucleotide and W represents A or T. </w:t>
      </w:r>
      <w:r>
        <w:rPr>
          <w:rFonts w:ascii="Times New Roman" w:eastAsia="Times New Roman" w:hAnsi="Times New Roman" w:cs="Times New Roman"/>
          <w:color w:val="000000" w:themeColor="text1"/>
          <w:sz w:val="22"/>
          <w:szCs w:val="22"/>
        </w:rPr>
        <w:t>Then, u</w:t>
      </w:r>
      <w:r w:rsidRPr="0076060A">
        <w:rPr>
          <w:rFonts w:ascii="Times New Roman" w:eastAsia="Times New Roman" w:hAnsi="Times New Roman" w:cs="Times New Roman"/>
          <w:color w:val="000000" w:themeColor="text1"/>
          <w:sz w:val="22"/>
          <w:szCs w:val="22"/>
        </w:rPr>
        <w:t>sing</w:t>
      </w:r>
      <w:r>
        <w:rPr>
          <w:rFonts w:ascii="Times New Roman" w:eastAsia="Times New Roman" w:hAnsi="Times New Roman" w:cs="Times New Roman"/>
          <w:color w:val="000000" w:themeColor="text1"/>
          <w:sz w:val="22"/>
          <w:szCs w:val="22"/>
        </w:rPr>
        <w:t xml:space="preserve"> corrected</w:t>
      </w:r>
      <w:r w:rsidRPr="0076060A">
        <w:rPr>
          <w:rFonts w:ascii="Times New Roman" w:eastAsia="Times New Roman" w:hAnsi="Times New Roman" w:cs="Times New Roman"/>
          <w:color w:val="000000" w:themeColor="text1"/>
          <w:sz w:val="22"/>
          <w:szCs w:val="22"/>
        </w:rPr>
        <w:t xml:space="preserve"> control </w:t>
      </w:r>
      <w:r>
        <w:rPr>
          <w:rFonts w:ascii="Times New Roman" w:eastAsia="Times New Roman" w:hAnsi="Times New Roman" w:cs="Times New Roman"/>
          <w:color w:val="000000" w:themeColor="text1"/>
          <w:sz w:val="22"/>
          <w:szCs w:val="22"/>
        </w:rPr>
        <w:t>data</w:t>
      </w:r>
      <w:r w:rsidRPr="0076060A">
        <w:rPr>
          <w:rFonts w:ascii="Times New Roman" w:eastAsia="Times New Roman" w:hAnsi="Times New Roman" w:cs="Times New Roman"/>
          <w:color w:val="000000" w:themeColor="text1"/>
          <w:sz w:val="22"/>
          <w:szCs w:val="22"/>
        </w:rPr>
        <w:t xml:space="preserve">, we identified </w:t>
      </w:r>
      <w:r>
        <w:rPr>
          <w:rFonts w:ascii="Times New Roman" w:eastAsia="Times New Roman" w:hAnsi="Times New Roman" w:cs="Times New Roman"/>
          <w:color w:val="000000" w:themeColor="text1"/>
          <w:sz w:val="22"/>
          <w:szCs w:val="22"/>
        </w:rPr>
        <w:t>collision-free</w:t>
      </w:r>
      <w:r w:rsidRPr="0076060A">
        <w:rPr>
          <w:rFonts w:ascii="Times New Roman" w:eastAsia="Times New Roman" w:hAnsi="Times New Roman" w:cs="Times New Roman"/>
          <w:color w:val="000000" w:themeColor="text1"/>
          <w:sz w:val="22"/>
          <w:szCs w:val="22"/>
        </w:rPr>
        <w:t xml:space="preserve"> barcodes</w:t>
      </w:r>
      <w:r w:rsidRPr="3F853DDD">
        <w:rPr>
          <w:rFonts w:ascii="Times New Roman" w:eastAsia="Times New Roman" w:hAnsi="Times New Roman" w:cs="Times New Roman"/>
          <w:color w:val="000000" w:themeColor="text1"/>
          <w:sz w:val="22"/>
          <w:szCs w:val="22"/>
        </w:rPr>
        <w:t>, defined as</w:t>
      </w:r>
      <w:r>
        <w:rPr>
          <w:rFonts w:ascii="Times New Roman" w:eastAsia="Times New Roman" w:hAnsi="Times New Roman" w:cs="Times New Roman"/>
          <w:color w:val="000000" w:themeColor="text1"/>
          <w:sz w:val="22"/>
          <w:szCs w:val="22"/>
        </w:rPr>
        <w:t xml:space="preserve"> </w:t>
      </w:r>
      <w:r w:rsidRPr="0076060A">
        <w:rPr>
          <w:rFonts w:ascii="Times New Roman" w:eastAsia="Times New Roman" w:hAnsi="Times New Roman" w:cs="Times New Roman"/>
          <w:color w:val="000000" w:themeColor="text1"/>
          <w:sz w:val="22"/>
          <w:szCs w:val="22"/>
        </w:rPr>
        <w:t>barcodes associated with only one unique randomized target of 23 bp in length</w:t>
      </w:r>
      <w:r w:rsidRPr="3F853DDD">
        <w:rPr>
          <w:rFonts w:ascii="Times New Roman" w:eastAsia="Times New Roman" w:hAnsi="Times New Roman" w:cs="Times New Roman"/>
          <w:color w:val="000000" w:themeColor="text1"/>
          <w:sz w:val="22"/>
          <w:szCs w:val="22"/>
        </w:rPr>
        <w:t xml:space="preserve"> </w:t>
      </w:r>
      <w:r w:rsidRPr="0076060A">
        <w:rPr>
          <w:rFonts w:ascii="Times New Roman" w:eastAsia="Times New Roman" w:hAnsi="Times New Roman" w:cs="Times New Roman"/>
          <w:color w:val="000000" w:themeColor="text1"/>
          <w:sz w:val="22"/>
          <w:szCs w:val="22"/>
        </w:rPr>
        <w:t xml:space="preserve">and stored them in a dictionary. </w:t>
      </w:r>
    </w:p>
    <w:p w14:paraId="6571D71A" w14:textId="742DC256" w:rsidR="005D40F9" w:rsidRPr="0076060A" w:rsidRDefault="005D40F9" w:rsidP="005D40F9">
      <w:pPr>
        <w:spacing w:line="360" w:lineRule="auto"/>
        <w:ind w:firstLine="360"/>
        <w:jc w:val="both"/>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In</w:t>
      </w:r>
      <w:r w:rsidRPr="0076060A">
        <w:rPr>
          <w:rFonts w:ascii="Times New Roman" w:eastAsia="Times New Roman" w:hAnsi="Times New Roman" w:cs="Times New Roman"/>
          <w:color w:val="000000" w:themeColor="text1"/>
          <w:sz w:val="22"/>
          <w:szCs w:val="22"/>
        </w:rPr>
        <w:t xml:space="preserve"> Cas9-treated samples, targets were required to be within an edit distance of </w:t>
      </w:r>
      <w:r>
        <w:rPr>
          <w:rFonts w:ascii="Times New Roman" w:eastAsia="Times New Roman" w:hAnsi="Times New Roman" w:cs="Times New Roman"/>
          <w:color w:val="000000" w:themeColor="text1"/>
          <w:sz w:val="22"/>
          <w:szCs w:val="22"/>
        </w:rPr>
        <w:t>3</w:t>
      </w:r>
      <w:r w:rsidRPr="0076060A">
        <w:rPr>
          <w:rFonts w:ascii="Times New Roman" w:eastAsia="Times New Roman" w:hAnsi="Times New Roman" w:cs="Times New Roman"/>
          <w:color w:val="000000" w:themeColor="text1"/>
          <w:sz w:val="22"/>
          <w:szCs w:val="22"/>
        </w:rPr>
        <w:t xml:space="preserve"> or less from the corresponding target in the control samples for the same barcode. This threshold </w:t>
      </w:r>
      <w:r>
        <w:rPr>
          <w:rFonts w:ascii="Times New Roman" w:eastAsia="Times New Roman" w:hAnsi="Times New Roman" w:cs="Times New Roman"/>
          <w:color w:val="000000" w:themeColor="text1"/>
          <w:sz w:val="22"/>
          <w:szCs w:val="22"/>
        </w:rPr>
        <w:t xml:space="preserve">further </w:t>
      </w:r>
      <w:r w:rsidRPr="0076060A">
        <w:rPr>
          <w:rFonts w:ascii="Times New Roman" w:eastAsia="Times New Roman" w:hAnsi="Times New Roman" w:cs="Times New Roman"/>
          <w:color w:val="000000" w:themeColor="text1"/>
          <w:sz w:val="22"/>
          <w:szCs w:val="22"/>
        </w:rPr>
        <w:t xml:space="preserve">minimizes the risk of barcode collision, where two different targets share the same barcode due to random chance in randomized target library synthesis. An edit distance of </w:t>
      </w:r>
      <w:r>
        <w:rPr>
          <w:rFonts w:ascii="Times New Roman" w:eastAsia="Times New Roman" w:hAnsi="Times New Roman" w:cs="Times New Roman"/>
          <w:color w:val="000000" w:themeColor="text1"/>
          <w:sz w:val="22"/>
          <w:szCs w:val="22"/>
        </w:rPr>
        <w:t>3</w:t>
      </w:r>
      <w:r w:rsidRPr="0076060A">
        <w:rPr>
          <w:rFonts w:ascii="Times New Roman" w:eastAsia="Times New Roman" w:hAnsi="Times New Roman" w:cs="Times New Roman"/>
          <w:color w:val="000000" w:themeColor="text1"/>
          <w:sz w:val="22"/>
          <w:szCs w:val="22"/>
        </w:rPr>
        <w:t xml:space="preserve"> or less allows for variations such as </w:t>
      </w:r>
      <w:r w:rsidR="008F0321">
        <w:rPr>
          <w:rFonts w:ascii="Times New Roman" w:eastAsia="Times New Roman" w:hAnsi="Times New Roman" w:cs="Times New Roman"/>
          <w:color w:val="000000" w:themeColor="text1"/>
          <w:sz w:val="22"/>
          <w:szCs w:val="22"/>
        </w:rPr>
        <w:t>one</w:t>
      </w:r>
      <w:r w:rsidRPr="0076060A">
        <w:rPr>
          <w:rFonts w:ascii="Times New Roman" w:eastAsia="Times New Roman" w:hAnsi="Times New Roman" w:cs="Times New Roman"/>
          <w:color w:val="000000" w:themeColor="text1"/>
          <w:sz w:val="22"/>
          <w:szCs w:val="22"/>
        </w:rPr>
        <w:t xml:space="preserve"> </w:t>
      </w:r>
      <w:r w:rsidR="00601B08">
        <w:rPr>
          <w:rFonts w:ascii="Times New Roman" w:eastAsia="Times New Roman" w:hAnsi="Times New Roman" w:cs="Times New Roman"/>
          <w:color w:val="000000" w:themeColor="text1"/>
          <w:sz w:val="22"/>
          <w:szCs w:val="22"/>
        </w:rPr>
        <w:t>sequencing error</w:t>
      </w:r>
      <w:r w:rsidRPr="0076060A">
        <w:rPr>
          <w:rFonts w:ascii="Times New Roman" w:eastAsia="Times New Roman" w:hAnsi="Times New Roman" w:cs="Times New Roman"/>
          <w:color w:val="000000" w:themeColor="text1"/>
          <w:sz w:val="22"/>
          <w:szCs w:val="22"/>
        </w:rPr>
        <w:t xml:space="preserve"> and </w:t>
      </w:r>
      <w:r>
        <w:rPr>
          <w:rFonts w:ascii="Times New Roman" w:eastAsia="Times New Roman" w:hAnsi="Times New Roman" w:cs="Times New Roman"/>
          <w:color w:val="000000" w:themeColor="text1"/>
          <w:sz w:val="22"/>
          <w:szCs w:val="22"/>
        </w:rPr>
        <w:t>up to two</w:t>
      </w:r>
      <w:r w:rsidRPr="0076060A">
        <w:rPr>
          <w:rFonts w:ascii="Times New Roman" w:eastAsia="Times New Roman" w:hAnsi="Times New Roman" w:cs="Times New Roman"/>
          <w:color w:val="000000" w:themeColor="text1"/>
          <w:sz w:val="22"/>
          <w:szCs w:val="22"/>
        </w:rPr>
        <w:t xml:space="preserve"> </w:t>
      </w:r>
      <w:r w:rsidR="00601B08">
        <w:rPr>
          <w:rFonts w:ascii="Times New Roman" w:eastAsia="Times New Roman" w:hAnsi="Times New Roman" w:cs="Times New Roman"/>
          <w:color w:val="000000" w:themeColor="text1"/>
          <w:sz w:val="22"/>
          <w:szCs w:val="22"/>
        </w:rPr>
        <w:t>end-repair insertions</w:t>
      </w:r>
      <w:r w:rsidRPr="0076060A">
        <w:rPr>
          <w:rFonts w:ascii="Times New Roman" w:eastAsia="Times New Roman" w:hAnsi="Times New Roman" w:cs="Times New Roman"/>
          <w:color w:val="000000" w:themeColor="text1"/>
          <w:sz w:val="22"/>
          <w:szCs w:val="22"/>
        </w:rPr>
        <w:t xml:space="preserve">, allowing for a balance </w:t>
      </w:r>
      <w:r w:rsidRPr="0076060A">
        <w:rPr>
          <w:rFonts w:ascii="Times New Roman" w:eastAsia="Times New Roman" w:hAnsi="Times New Roman" w:cs="Times New Roman"/>
          <w:color w:val="000000" w:themeColor="text1"/>
          <w:sz w:val="22"/>
          <w:szCs w:val="22"/>
        </w:rPr>
        <w:lastRenderedPageBreak/>
        <w:t>between error tolerance and specificity. These barcodes were then used to evaluate the presence of cleaved molecules in Cas9-treated samples.</w:t>
      </w:r>
      <w:r>
        <w:rPr>
          <w:rFonts w:ascii="Times New Roman" w:eastAsia="Times New Roman" w:hAnsi="Times New Roman" w:cs="Times New Roman"/>
          <w:color w:val="000000" w:themeColor="text1"/>
          <w:sz w:val="22"/>
          <w:szCs w:val="22"/>
        </w:rPr>
        <w:t xml:space="preserve"> </w:t>
      </w:r>
      <w:r w:rsidRPr="0076060A">
        <w:rPr>
          <w:rFonts w:ascii="Times New Roman" w:eastAsia="Times New Roman" w:hAnsi="Times New Roman" w:cs="Times New Roman"/>
          <w:color w:val="000000" w:themeColor="text1"/>
          <w:sz w:val="22"/>
          <w:szCs w:val="22"/>
        </w:rPr>
        <w:t xml:space="preserve">Reads that did not meet these </w:t>
      </w:r>
      <w:r>
        <w:rPr>
          <w:rFonts w:ascii="Times New Roman" w:eastAsia="Times New Roman" w:hAnsi="Times New Roman" w:cs="Times New Roman"/>
          <w:color w:val="000000" w:themeColor="text1"/>
          <w:sz w:val="22"/>
          <w:szCs w:val="22"/>
        </w:rPr>
        <w:t xml:space="preserve">quality control </w:t>
      </w:r>
      <w:r w:rsidRPr="0076060A">
        <w:rPr>
          <w:rFonts w:ascii="Times New Roman" w:eastAsia="Times New Roman" w:hAnsi="Times New Roman" w:cs="Times New Roman"/>
          <w:color w:val="000000" w:themeColor="text1"/>
          <w:sz w:val="22"/>
          <w:szCs w:val="22"/>
        </w:rPr>
        <w:t>criteria were discarded.</w:t>
      </w:r>
      <w:r>
        <w:rPr>
          <w:rFonts w:ascii="Times New Roman" w:eastAsia="Times New Roman" w:hAnsi="Times New Roman" w:cs="Times New Roman"/>
          <w:color w:val="000000" w:themeColor="text1"/>
          <w:sz w:val="22"/>
          <w:szCs w:val="22"/>
        </w:rPr>
        <w:t xml:space="preserve"> </w:t>
      </w:r>
      <w:r w:rsidRPr="0076060A">
        <w:rPr>
          <w:rFonts w:ascii="Times New Roman" w:eastAsia="Times New Roman" w:hAnsi="Times New Roman" w:cs="Times New Roman"/>
          <w:color w:val="000000" w:themeColor="text1"/>
          <w:sz w:val="22"/>
          <w:szCs w:val="22"/>
        </w:rPr>
        <w:t>Unique targets were counted based on their associated barcodes, and multiple barcodes mapping to the same target were combined.</w:t>
      </w:r>
    </w:p>
    <w:p w14:paraId="3F3C2648" w14:textId="54F6DD1A" w:rsidR="009824F2" w:rsidRPr="00FC2DCB" w:rsidRDefault="005D40F9" w:rsidP="00FC2DCB">
      <w:pPr>
        <w:spacing w:line="360" w:lineRule="auto"/>
        <w:ind w:firstLine="360"/>
        <w:rPr>
          <w:rFonts w:ascii="Times New Roman" w:eastAsia="Times New Roman" w:hAnsi="Times New Roman" w:cs="Times New Roman"/>
          <w:sz w:val="22"/>
          <w:szCs w:val="22"/>
        </w:rPr>
      </w:pPr>
      <w:r w:rsidRPr="0076060A">
        <w:rPr>
          <w:rFonts w:ascii="Times New Roman" w:eastAsia="Times New Roman" w:hAnsi="Times New Roman" w:cs="Times New Roman"/>
          <w:color w:val="000000" w:themeColor="text1"/>
          <w:sz w:val="22"/>
          <w:szCs w:val="22"/>
        </w:rPr>
        <w:t xml:space="preserve">The reads were normalized to counts per million (CPM). </w:t>
      </w:r>
      <w:r w:rsidRPr="00425C5A">
        <w:rPr>
          <w:rFonts w:ascii="Times New Roman" w:eastAsia="Times New Roman" w:hAnsi="Times New Roman" w:cs="Times New Roman"/>
          <w:color w:val="000000" w:themeColor="text1"/>
          <w:sz w:val="22"/>
          <w:szCs w:val="22"/>
        </w:rPr>
        <w:t>Log-transformed fold changes were calculated as log2(1 + FC), where FC represents the fold change of Cas9 CPM relative to control CPM. This transformation helps stabilize variance and accommodates small fold change values without perturbing rank order.</w:t>
      </w:r>
      <w:r w:rsidRPr="0076060A">
        <w:rPr>
          <w:rFonts w:ascii="Times New Roman" w:eastAsia="Times New Roman" w:hAnsi="Times New Roman" w:cs="Times New Roman"/>
          <w:color w:val="000000" w:themeColor="text1"/>
          <w:sz w:val="22"/>
          <w:szCs w:val="22"/>
        </w:rPr>
        <w:t xml:space="preserve"> </w:t>
      </w:r>
      <w:r w:rsidRPr="46793F52">
        <w:rPr>
          <w:rFonts w:ascii="Times New Roman" w:eastAsia="Times New Roman" w:hAnsi="Times New Roman" w:cs="Times New Roman"/>
          <w:sz w:val="22"/>
          <w:szCs w:val="22"/>
        </w:rPr>
        <w:t>Percent relative activity is defined as (fold change off-target/fold change on-</w:t>
      </w:r>
      <w:proofErr w:type="gramStart"/>
      <w:r w:rsidRPr="46793F52">
        <w:rPr>
          <w:rFonts w:ascii="Times New Roman" w:eastAsia="Times New Roman" w:hAnsi="Times New Roman" w:cs="Times New Roman"/>
          <w:sz w:val="22"/>
          <w:szCs w:val="22"/>
        </w:rPr>
        <w:t>target)*</w:t>
      </w:r>
      <w:proofErr w:type="gramEnd"/>
      <w:r w:rsidRPr="46793F52">
        <w:rPr>
          <w:rFonts w:ascii="Times New Roman" w:eastAsia="Times New Roman" w:hAnsi="Times New Roman" w:cs="Times New Roman"/>
          <w:sz w:val="22"/>
          <w:szCs w:val="22"/>
        </w:rPr>
        <w:t xml:space="preserve">100, where fold change is defined as above. </w:t>
      </w:r>
      <w:r>
        <w:rPr>
          <w:rFonts w:ascii="Times New Roman" w:eastAsia="Times New Roman" w:hAnsi="Times New Roman" w:cs="Times New Roman"/>
          <w:sz w:val="22"/>
          <w:szCs w:val="22"/>
        </w:rPr>
        <w:t xml:space="preserve">Randomized targets with less than five raw control reads and more than 6 mismatches were excluded from our analysis. </w:t>
      </w:r>
    </w:p>
    <w:p w14:paraId="4DDBA46F" w14:textId="215889D2" w:rsidR="3E4D9BB1" w:rsidRDefault="112CDCF0" w:rsidP="00CE736A">
      <w:pPr>
        <w:spacing w:line="360" w:lineRule="auto"/>
        <w:ind w:firstLine="360"/>
        <w:jc w:val="both"/>
        <w:rPr>
          <w:rFonts w:ascii="Times New Roman" w:eastAsia="Times New Roman" w:hAnsi="Times New Roman" w:cs="Times New Roman"/>
          <w:sz w:val="22"/>
          <w:szCs w:val="22"/>
        </w:rPr>
      </w:pPr>
      <w:r w:rsidRPr="23851482">
        <w:rPr>
          <w:rFonts w:ascii="Times New Roman" w:eastAsia="Times New Roman" w:hAnsi="Times New Roman" w:cs="Times New Roman"/>
          <w:sz w:val="22"/>
          <w:szCs w:val="22"/>
        </w:rPr>
        <w:t xml:space="preserve">For the PAM specificity heatmap, </w:t>
      </w:r>
      <w:r w:rsidR="00B32967">
        <w:rPr>
          <w:rFonts w:ascii="Times New Roman" w:eastAsia="Times New Roman" w:hAnsi="Times New Roman" w:cs="Times New Roman"/>
          <w:sz w:val="22"/>
          <w:szCs w:val="22"/>
        </w:rPr>
        <w:t xml:space="preserve">only randomized targets </w:t>
      </w:r>
      <w:r w:rsidR="00B32967" w:rsidRPr="00B32967">
        <w:rPr>
          <w:rFonts w:ascii="Times New Roman" w:eastAsia="Times New Roman" w:hAnsi="Times New Roman" w:cs="Times New Roman"/>
          <w:sz w:val="22"/>
          <w:szCs w:val="22"/>
        </w:rPr>
        <w:t>with mismatches in the PAM and no mismatches in the protospacer</w:t>
      </w:r>
      <w:r w:rsidR="00B32967">
        <w:rPr>
          <w:rFonts w:ascii="Times New Roman" w:eastAsia="Times New Roman" w:hAnsi="Times New Roman" w:cs="Times New Roman"/>
          <w:sz w:val="22"/>
          <w:szCs w:val="22"/>
        </w:rPr>
        <w:t xml:space="preserve"> were considered. </w:t>
      </w:r>
      <w:r w:rsidR="00110C5D">
        <w:rPr>
          <w:rFonts w:ascii="Times New Roman" w:eastAsia="Times New Roman" w:hAnsi="Times New Roman" w:cs="Times New Roman"/>
          <w:sz w:val="22"/>
          <w:szCs w:val="22"/>
        </w:rPr>
        <w:t>Average r</w:t>
      </w:r>
      <w:r w:rsidRPr="23851482">
        <w:rPr>
          <w:rFonts w:ascii="Times New Roman" w:eastAsia="Times New Roman" w:hAnsi="Times New Roman" w:cs="Times New Roman"/>
          <w:sz w:val="22"/>
          <w:szCs w:val="22"/>
        </w:rPr>
        <w:t xml:space="preserve">elative activity </w:t>
      </w:r>
      <w:r w:rsidR="00110C5D">
        <w:rPr>
          <w:rFonts w:ascii="Times New Roman" w:eastAsia="Times New Roman" w:hAnsi="Times New Roman" w:cs="Times New Roman"/>
          <w:sz w:val="22"/>
          <w:szCs w:val="22"/>
        </w:rPr>
        <w:t xml:space="preserve">for both replicates </w:t>
      </w:r>
      <w:r w:rsidRPr="23851482">
        <w:rPr>
          <w:rFonts w:ascii="Times New Roman" w:eastAsia="Times New Roman" w:hAnsi="Times New Roman" w:cs="Times New Roman"/>
          <w:sz w:val="22"/>
          <w:szCs w:val="22"/>
        </w:rPr>
        <w:t>was calculated for each target</w:t>
      </w:r>
      <w:r w:rsidR="00A954EE">
        <w:rPr>
          <w:rFonts w:ascii="Times New Roman" w:eastAsia="Times New Roman" w:hAnsi="Times New Roman" w:cs="Times New Roman"/>
          <w:sz w:val="22"/>
          <w:szCs w:val="22"/>
        </w:rPr>
        <w:t xml:space="preserve"> separately</w:t>
      </w:r>
      <w:r w:rsidR="008D6B5A">
        <w:rPr>
          <w:rFonts w:ascii="Times New Roman" w:eastAsia="Times New Roman" w:hAnsi="Times New Roman" w:cs="Times New Roman"/>
          <w:sz w:val="22"/>
          <w:szCs w:val="22"/>
        </w:rPr>
        <w:t xml:space="preserve">. </w:t>
      </w:r>
      <w:r w:rsidR="00A954EE" w:rsidRPr="00A954EE">
        <w:rPr>
          <w:rFonts w:ascii="Times New Roman" w:eastAsia="Times New Roman" w:hAnsi="Times New Roman" w:cs="Times New Roman"/>
          <w:color w:val="000000" w:themeColor="text1"/>
          <w:sz w:val="22"/>
          <w:szCs w:val="22"/>
        </w:rPr>
        <w:t xml:space="preserve">The number of possible sequence combinations for each mismatch count was determined using the equation </w:t>
      </w:r>
      <m:oMath>
        <m:r>
          <w:rPr>
            <w:rFonts w:ascii="Cambria Math" w:eastAsia="Times New Roman" w:hAnsi="Cambria Math" w:cs="Times New Roman"/>
            <w:color w:val="000000" w:themeColor="text1"/>
            <w:sz w:val="22"/>
            <w:szCs w:val="22"/>
          </w:rPr>
          <m:t>(22/n)*</m:t>
        </m:r>
        <m:sSup>
          <m:sSupPr>
            <m:ctrlPr>
              <w:rPr>
                <w:rFonts w:ascii="Cambria Math" w:eastAsia="Times New Roman" w:hAnsi="Cambria Math" w:cs="Times New Roman"/>
                <w:i/>
                <w:color w:val="000000" w:themeColor="text1"/>
                <w:sz w:val="22"/>
                <w:szCs w:val="22"/>
                <w:vertAlign w:val="superscript"/>
              </w:rPr>
            </m:ctrlPr>
          </m:sSupPr>
          <m:e>
            <m:r>
              <w:rPr>
                <w:rFonts w:ascii="Cambria Math" w:eastAsia="Times New Roman" w:hAnsi="Cambria Math" w:cs="Times New Roman"/>
                <w:color w:val="000000" w:themeColor="text1"/>
                <w:sz w:val="22"/>
                <w:szCs w:val="22"/>
                <w:vertAlign w:val="superscript"/>
              </w:rPr>
              <m:t>3</m:t>
            </m:r>
          </m:e>
          <m:sup>
            <m:r>
              <w:rPr>
                <w:rFonts w:ascii="Cambria Math" w:eastAsia="Times New Roman" w:hAnsi="Cambria Math" w:cs="Times New Roman"/>
                <w:color w:val="000000" w:themeColor="text1"/>
                <w:sz w:val="22"/>
                <w:szCs w:val="22"/>
                <w:vertAlign w:val="superscript"/>
              </w:rPr>
              <m:t>2</m:t>
            </m:r>
          </m:sup>
        </m:sSup>
        <m:r>
          <w:rPr>
            <w:rFonts w:ascii="Cambria Math" w:eastAsia="Times New Roman" w:hAnsi="Cambria Math" w:cs="Times New Roman"/>
            <w:color w:val="000000" w:themeColor="text1"/>
            <w:sz w:val="22"/>
            <w:szCs w:val="22"/>
          </w:rPr>
          <m:t>*4</m:t>
        </m:r>
      </m:oMath>
      <w:r w:rsidR="68BBF7F3" w:rsidRPr="46793F52">
        <w:rPr>
          <w:rFonts w:ascii="Times New Roman" w:eastAsia="Times New Roman" w:hAnsi="Times New Roman" w:cs="Times New Roman"/>
          <w:sz w:val="22"/>
          <w:szCs w:val="22"/>
        </w:rPr>
        <w:t xml:space="preserve">, where </w:t>
      </w:r>
      <m:oMath>
        <m:r>
          <w:rPr>
            <w:rFonts w:ascii="Cambria Math" w:eastAsia="Times New Roman" w:hAnsi="Cambria Math" w:cs="Times New Roman"/>
            <w:sz w:val="22"/>
            <w:szCs w:val="22"/>
          </w:rPr>
          <m:t>n</m:t>
        </m:r>
      </m:oMath>
      <w:r w:rsidR="68BBF7F3" w:rsidRPr="46793F52">
        <w:rPr>
          <w:rFonts w:ascii="Times New Roman" w:eastAsia="Times New Roman" w:hAnsi="Times New Roman" w:cs="Times New Roman"/>
          <w:sz w:val="22"/>
          <w:szCs w:val="22"/>
        </w:rPr>
        <w:t xml:space="preserve"> is the number of mismatches, 22 is the number of bases that could have a mismatch, 3 is the number of alternate base, and 4 is for the N in NGG where it’s not considered as a mismatch, but still counted towards the number of unique combinations.</w:t>
      </w:r>
      <w:r w:rsidR="3D9AB755" w:rsidRPr="1E7F6FEF">
        <w:rPr>
          <w:rFonts w:ascii="Times New Roman" w:eastAsia="Times New Roman" w:hAnsi="Times New Roman" w:cs="Times New Roman"/>
          <w:sz w:val="22"/>
          <w:szCs w:val="22"/>
        </w:rPr>
        <w:t xml:space="preserve"> </w:t>
      </w:r>
      <w:r w:rsidR="51FB9778" w:rsidRPr="502B1D0C">
        <w:rPr>
          <w:rFonts w:ascii="Times New Roman" w:eastAsia="Times New Roman" w:hAnsi="Times New Roman" w:cs="Times New Roman"/>
          <w:sz w:val="22"/>
          <w:szCs w:val="22"/>
        </w:rPr>
        <w:t xml:space="preserve">For </w:t>
      </w:r>
      <w:r w:rsidR="00BE5797">
        <w:rPr>
          <w:rFonts w:ascii="Times New Roman" w:eastAsia="Times New Roman" w:hAnsi="Times New Roman" w:cs="Times New Roman"/>
          <w:sz w:val="22"/>
          <w:szCs w:val="22"/>
        </w:rPr>
        <w:t xml:space="preserve">quantifying </w:t>
      </w:r>
      <w:r w:rsidR="51FB9778" w:rsidRPr="502B1D0C">
        <w:rPr>
          <w:rFonts w:ascii="Times New Roman" w:eastAsia="Times New Roman" w:hAnsi="Times New Roman" w:cs="Times New Roman"/>
          <w:sz w:val="22"/>
          <w:szCs w:val="22"/>
        </w:rPr>
        <w:t xml:space="preserve">mismatch </w:t>
      </w:r>
      <w:r w:rsidR="00BE5797">
        <w:rPr>
          <w:rFonts w:ascii="Times New Roman" w:eastAsia="Times New Roman" w:hAnsi="Times New Roman" w:cs="Times New Roman"/>
          <w:sz w:val="22"/>
          <w:szCs w:val="22"/>
        </w:rPr>
        <w:t>effects</w:t>
      </w:r>
      <w:r w:rsidR="51FB9778" w:rsidRPr="502B1D0C">
        <w:rPr>
          <w:rFonts w:ascii="Times New Roman" w:eastAsia="Times New Roman" w:hAnsi="Times New Roman" w:cs="Times New Roman"/>
          <w:sz w:val="22"/>
          <w:szCs w:val="22"/>
        </w:rPr>
        <w:t xml:space="preserve"> by position</w:t>
      </w:r>
      <w:r w:rsidR="5070F6BD" w:rsidRPr="08D28E8E">
        <w:rPr>
          <w:rFonts w:ascii="Times New Roman" w:eastAsia="Times New Roman" w:hAnsi="Times New Roman" w:cs="Times New Roman"/>
          <w:sz w:val="22"/>
          <w:szCs w:val="22"/>
        </w:rPr>
        <w:t xml:space="preserve">, </w:t>
      </w:r>
      <w:r w:rsidR="5070F6BD" w:rsidRPr="70D1875C">
        <w:rPr>
          <w:rFonts w:ascii="Times New Roman" w:eastAsia="Times New Roman" w:hAnsi="Times New Roman" w:cs="Times New Roman"/>
          <w:sz w:val="22"/>
          <w:szCs w:val="22"/>
        </w:rPr>
        <w:t>Cas9 reads</w:t>
      </w:r>
      <w:r w:rsidR="5070F6BD" w:rsidRPr="065945CC">
        <w:rPr>
          <w:rFonts w:ascii="Times New Roman" w:eastAsia="Times New Roman" w:hAnsi="Times New Roman" w:cs="Times New Roman"/>
          <w:sz w:val="22"/>
          <w:szCs w:val="22"/>
        </w:rPr>
        <w:t xml:space="preserve"> were</w:t>
      </w:r>
      <w:r w:rsidR="51FB9778" w:rsidRPr="502B1D0C">
        <w:rPr>
          <w:rFonts w:ascii="Times New Roman" w:eastAsia="Times New Roman" w:hAnsi="Times New Roman" w:cs="Times New Roman"/>
          <w:sz w:val="22"/>
          <w:szCs w:val="22"/>
        </w:rPr>
        <w:t xml:space="preserve"> normalized to control counts and standardized to 100% within each mismatch group (mismatch levels 1-6</w:t>
      </w:r>
      <w:r w:rsidR="51FB9778" w:rsidRPr="70D1875C">
        <w:rPr>
          <w:rFonts w:ascii="Times New Roman" w:eastAsia="Times New Roman" w:hAnsi="Times New Roman" w:cs="Times New Roman"/>
          <w:sz w:val="22"/>
          <w:szCs w:val="22"/>
        </w:rPr>
        <w:t>)</w:t>
      </w:r>
      <w:r w:rsidR="00BE5797">
        <w:rPr>
          <w:rFonts w:ascii="Times New Roman" w:eastAsia="Times New Roman" w:hAnsi="Times New Roman" w:cs="Times New Roman"/>
          <w:sz w:val="22"/>
          <w:szCs w:val="22"/>
        </w:rPr>
        <w:t xml:space="preserve"> and the average </w:t>
      </w:r>
      <w:r w:rsidR="00BF48E2">
        <w:rPr>
          <w:rFonts w:ascii="Times New Roman" w:eastAsia="Times New Roman" w:hAnsi="Times New Roman" w:cs="Times New Roman"/>
          <w:sz w:val="22"/>
          <w:szCs w:val="22"/>
        </w:rPr>
        <w:t>relative activity are plotted</w:t>
      </w:r>
      <w:r w:rsidR="660C9C64" w:rsidRPr="70D1875C">
        <w:rPr>
          <w:rFonts w:ascii="Times New Roman" w:eastAsia="Times New Roman" w:hAnsi="Times New Roman" w:cs="Times New Roman"/>
          <w:sz w:val="22"/>
          <w:szCs w:val="22"/>
        </w:rPr>
        <w:t>.</w:t>
      </w:r>
      <w:r w:rsidR="7498072A" w:rsidRPr="60CDF656">
        <w:rPr>
          <w:rFonts w:ascii="Times New Roman" w:eastAsia="Times New Roman" w:hAnsi="Times New Roman" w:cs="Times New Roman"/>
          <w:sz w:val="22"/>
          <w:szCs w:val="22"/>
        </w:rPr>
        <w:t xml:space="preserve"> </w:t>
      </w:r>
      <w:r w:rsidR="00D05D04" w:rsidRPr="00D05D04">
        <w:rPr>
          <w:rFonts w:ascii="Times New Roman" w:eastAsia="Times New Roman" w:hAnsi="Times New Roman" w:cs="Times New Roman"/>
          <w:sz w:val="22"/>
          <w:szCs w:val="22"/>
        </w:rPr>
        <w:t>In the global analysis of CHAN</w:t>
      </w:r>
      <w:r w:rsidR="00BC5CAD">
        <w:rPr>
          <w:rFonts w:ascii="Times New Roman" w:eastAsia="Times New Roman" w:hAnsi="Times New Roman" w:cs="Times New Roman"/>
          <w:sz w:val="22"/>
          <w:szCs w:val="22"/>
        </w:rPr>
        <w:t>C</w:t>
      </w:r>
      <w:r w:rsidR="00D05D04" w:rsidRPr="00D05D04">
        <w:rPr>
          <w:rFonts w:ascii="Times New Roman" w:eastAsia="Times New Roman" w:hAnsi="Times New Roman" w:cs="Times New Roman"/>
          <w:sz w:val="22"/>
          <w:szCs w:val="22"/>
        </w:rPr>
        <w:t>E-Seq mismatches, relative activity was finely binned, and the normalized number of mismatches (transversions or transitions) at each position (excluding position 21) was displayed with up to 50% opacity to distinguish each type.</w:t>
      </w:r>
      <w:r w:rsidR="00D05D04">
        <w:rPr>
          <w:rFonts w:ascii="Times New Roman" w:eastAsia="Times New Roman" w:hAnsi="Times New Roman" w:cs="Times New Roman"/>
          <w:sz w:val="22"/>
          <w:szCs w:val="22"/>
        </w:rPr>
        <w:t xml:space="preserve"> </w:t>
      </w:r>
      <w:r w:rsidR="00B37B67" w:rsidRPr="00B37B67">
        <w:rPr>
          <w:rFonts w:ascii="Times New Roman" w:eastAsia="Times New Roman" w:hAnsi="Times New Roman" w:cs="Times New Roman"/>
          <w:sz w:val="22"/>
          <w:szCs w:val="22"/>
        </w:rPr>
        <w:t>For sequence visualizations of high and low relative activity, the top 10 sequences with the highest relative activity were shown. If more than 10 sequences tied for the lowest activity of 0, sequences were randomly sampled from this group.</w:t>
      </w:r>
    </w:p>
    <w:p w14:paraId="5C6D874F" w14:textId="77777777" w:rsidR="008F729C" w:rsidRDefault="008F729C" w:rsidP="00FC2DCB">
      <w:pPr>
        <w:spacing w:line="360" w:lineRule="auto"/>
        <w:ind w:firstLine="360"/>
        <w:jc w:val="both"/>
        <w:rPr>
          <w:rFonts w:ascii="Times New Roman" w:eastAsia="Times New Roman" w:hAnsi="Times New Roman" w:cs="Times New Roman"/>
          <w:sz w:val="22"/>
          <w:szCs w:val="22"/>
        </w:rPr>
      </w:pPr>
    </w:p>
    <w:p w14:paraId="63C050AB" w14:textId="77777777" w:rsidR="001B14C3" w:rsidRDefault="00154B2C" w:rsidP="0DE814E3">
      <w:pPr>
        <w:spacing w:line="360" w:lineRule="auto"/>
        <w:jc w:val="both"/>
        <w:rPr>
          <w:rFonts w:ascii="Times New Roman" w:eastAsia="Times New Roman" w:hAnsi="Times New Roman" w:cs="Times New Roman"/>
          <w:b/>
          <w:bCs/>
          <w:color w:val="000000" w:themeColor="text1"/>
          <w:sz w:val="22"/>
          <w:szCs w:val="22"/>
        </w:rPr>
      </w:pPr>
      <w:r w:rsidRPr="0DE814E3">
        <w:rPr>
          <w:rFonts w:ascii="Times New Roman" w:eastAsia="Times New Roman" w:hAnsi="Times New Roman" w:cs="Times New Roman"/>
          <w:b/>
          <w:bCs/>
          <w:color w:val="000000" w:themeColor="text1"/>
          <w:sz w:val="22"/>
          <w:szCs w:val="22"/>
        </w:rPr>
        <w:t>Mismatch Synergy Calculations</w:t>
      </w:r>
      <w:r w:rsidR="22520B25" w:rsidRPr="0DE814E3">
        <w:rPr>
          <w:rFonts w:ascii="Times New Roman" w:eastAsia="Times New Roman" w:hAnsi="Times New Roman" w:cs="Times New Roman"/>
          <w:b/>
          <w:bCs/>
          <w:color w:val="000000" w:themeColor="text1"/>
          <w:sz w:val="22"/>
          <w:szCs w:val="22"/>
        </w:rPr>
        <w:t xml:space="preserve"> </w:t>
      </w:r>
    </w:p>
    <w:p w14:paraId="2A366044" w14:textId="3B37B8FB" w:rsidR="00DF71D7" w:rsidRPr="007861F7" w:rsidRDefault="680E0805" w:rsidP="0DE814E3">
      <w:pPr>
        <w:spacing w:line="360" w:lineRule="auto"/>
        <w:jc w:val="both"/>
        <w:rPr>
          <w:rFonts w:ascii="Times New Roman" w:eastAsia="Times New Roman" w:hAnsi="Times New Roman" w:cs="Times New Roman"/>
          <w:color w:val="000000" w:themeColor="text1"/>
          <w:sz w:val="22"/>
          <w:szCs w:val="22"/>
        </w:rPr>
      </w:pPr>
      <w:r w:rsidRPr="007861F7">
        <w:rPr>
          <w:rFonts w:ascii="Times New Roman" w:eastAsia="Times New Roman" w:hAnsi="Times New Roman" w:cs="Times New Roman"/>
          <w:color w:val="000000" w:themeColor="text1"/>
          <w:sz w:val="22"/>
          <w:szCs w:val="22"/>
        </w:rPr>
        <w:t xml:space="preserve">The synergistic effect between </w:t>
      </w:r>
      <w:r w:rsidRPr="0DE814E3">
        <w:rPr>
          <w:rFonts w:ascii="Times New Roman" w:eastAsia="Times New Roman" w:hAnsi="Times New Roman" w:cs="Times New Roman"/>
          <w:color w:val="000000" w:themeColor="text1"/>
          <w:sz w:val="22"/>
          <w:szCs w:val="22"/>
        </w:rPr>
        <w:t xml:space="preserve">two </w:t>
      </w:r>
      <w:r w:rsidRPr="007861F7">
        <w:rPr>
          <w:rFonts w:ascii="Times New Roman" w:eastAsia="Times New Roman" w:hAnsi="Times New Roman" w:cs="Times New Roman"/>
          <w:color w:val="000000" w:themeColor="text1"/>
          <w:sz w:val="22"/>
          <w:szCs w:val="22"/>
        </w:rPr>
        <w:t>mismatches was quantified in two steps. First, the individual effect of each single mismatch was estimated as the ratio of the experimentally measured relative activity of the off-target sequence containing that mismatch to the on-target activity. Second, for each pair of mismatches, the expected activity under the assumption of independence was calculated by multiplying the individual effects of the two single mismatches. The observed activity was defined as the ratio of the experimentally measured activity of the off-target sequence containing both mismatches to the on-target activity. The synergistic effect was then quantified as the log2 ratio between the expected and observed activity changes.</w:t>
      </w:r>
    </w:p>
    <w:p w14:paraId="07AC4706" w14:textId="77777777" w:rsidR="00154B2C" w:rsidRPr="0076060A" w:rsidRDefault="00154B2C" w:rsidP="00DF71D7">
      <w:pPr>
        <w:spacing w:line="360" w:lineRule="auto"/>
        <w:jc w:val="both"/>
        <w:rPr>
          <w:rFonts w:ascii="Times New Roman" w:eastAsia="Times New Roman" w:hAnsi="Times New Roman" w:cs="Times New Roman"/>
          <w:b/>
          <w:bCs/>
          <w:color w:val="000000" w:themeColor="text1"/>
          <w:sz w:val="22"/>
          <w:szCs w:val="22"/>
        </w:rPr>
      </w:pPr>
    </w:p>
    <w:p w14:paraId="3CF783FD" w14:textId="567D03A3" w:rsidR="00DF71D7" w:rsidRPr="0076060A" w:rsidRDefault="005E5718" w:rsidP="25CEC4D8">
      <w:pPr>
        <w:spacing w:line="360" w:lineRule="auto"/>
        <w:jc w:val="both"/>
        <w:rPr>
          <w:rFonts w:ascii="Times New Roman" w:eastAsia="Times New Roman" w:hAnsi="Times New Roman" w:cs="Times New Roman"/>
          <w:b/>
          <w:bCs/>
          <w:color w:val="000000" w:themeColor="text1"/>
          <w:sz w:val="22"/>
          <w:szCs w:val="22"/>
        </w:rPr>
      </w:pPr>
      <w:r w:rsidRPr="25CEC4D8">
        <w:rPr>
          <w:rFonts w:ascii="Times New Roman" w:eastAsia="Times New Roman" w:hAnsi="Times New Roman" w:cs="Times New Roman"/>
          <w:b/>
          <w:bCs/>
          <w:color w:val="000000" w:themeColor="text1"/>
          <w:sz w:val="22"/>
          <w:szCs w:val="22"/>
        </w:rPr>
        <w:t>Deep learning</w:t>
      </w:r>
      <w:r w:rsidR="00DF71D7" w:rsidRPr="25CEC4D8">
        <w:rPr>
          <w:rFonts w:ascii="Times New Roman" w:eastAsia="Times New Roman" w:hAnsi="Times New Roman" w:cs="Times New Roman"/>
          <w:b/>
          <w:bCs/>
          <w:color w:val="000000" w:themeColor="text1"/>
          <w:sz w:val="22"/>
          <w:szCs w:val="22"/>
        </w:rPr>
        <w:t xml:space="preserve"> </w:t>
      </w:r>
      <w:r w:rsidR="0DD01C0C" w:rsidRPr="25CEC4D8">
        <w:rPr>
          <w:rFonts w:ascii="Times New Roman" w:eastAsia="Times New Roman" w:hAnsi="Times New Roman" w:cs="Times New Roman"/>
          <w:b/>
          <w:bCs/>
          <w:color w:val="000000" w:themeColor="text1"/>
          <w:sz w:val="22"/>
          <w:szCs w:val="22"/>
        </w:rPr>
        <w:t>model</w:t>
      </w:r>
    </w:p>
    <w:p w14:paraId="6A6BFE36" w14:textId="1DAEEF10" w:rsidR="00DF71D7" w:rsidRPr="0076060A" w:rsidRDefault="00DF71D7" w:rsidP="00DF71D7">
      <w:pPr>
        <w:spacing w:line="360" w:lineRule="auto"/>
        <w:jc w:val="both"/>
        <w:rPr>
          <w:rFonts w:ascii="Times New Roman" w:eastAsia="Times New Roman" w:hAnsi="Times New Roman" w:cs="Times New Roman"/>
          <w:color w:val="000000" w:themeColor="text1"/>
          <w:sz w:val="22"/>
          <w:szCs w:val="22"/>
        </w:rPr>
      </w:pPr>
      <w:r w:rsidRPr="7E423F0E">
        <w:rPr>
          <w:rFonts w:ascii="Times New Roman" w:eastAsia="Times New Roman" w:hAnsi="Times New Roman" w:cs="Times New Roman"/>
          <w:color w:val="000000" w:themeColor="text1"/>
          <w:sz w:val="22"/>
          <w:szCs w:val="22"/>
        </w:rPr>
        <w:t>To prepare the CHAN</w:t>
      </w:r>
      <w:r w:rsidR="00BC5CAD">
        <w:rPr>
          <w:rFonts w:ascii="Times New Roman" w:eastAsia="Times New Roman" w:hAnsi="Times New Roman" w:cs="Times New Roman"/>
          <w:color w:val="000000" w:themeColor="text1"/>
          <w:sz w:val="22"/>
          <w:szCs w:val="22"/>
        </w:rPr>
        <w:t>C</w:t>
      </w:r>
      <w:r w:rsidRPr="7E423F0E">
        <w:rPr>
          <w:rFonts w:ascii="Times New Roman" w:eastAsia="Times New Roman" w:hAnsi="Times New Roman" w:cs="Times New Roman"/>
          <w:color w:val="000000" w:themeColor="text1"/>
          <w:sz w:val="22"/>
          <w:szCs w:val="22"/>
        </w:rPr>
        <w:t xml:space="preserve">E-seq data for model training, the following preprocessing steps were applied. First, relative activity was calculated as the ratio of off-target fold change to on-target fold change. </w:t>
      </w:r>
      <w:r w:rsidR="371553EF" w:rsidRPr="7E423F0E">
        <w:rPr>
          <w:rFonts w:ascii="Times New Roman" w:eastAsia="Times New Roman" w:hAnsi="Times New Roman" w:cs="Times New Roman"/>
          <w:color w:val="000000" w:themeColor="text1"/>
          <w:sz w:val="22"/>
          <w:szCs w:val="22"/>
        </w:rPr>
        <w:t>This ratio</w:t>
      </w:r>
      <w:r w:rsidRPr="7E423F0E">
        <w:rPr>
          <w:rFonts w:ascii="Times New Roman" w:eastAsia="Times New Roman" w:hAnsi="Times New Roman" w:cs="Times New Roman"/>
          <w:color w:val="000000" w:themeColor="text1"/>
          <w:sz w:val="22"/>
          <w:szCs w:val="22"/>
        </w:rPr>
        <w:t xml:space="preserve"> was then log-transformed using </w:t>
      </w:r>
      <w:r w:rsidR="01C4A1EC" w:rsidRPr="7E423F0E">
        <w:rPr>
          <w:rFonts w:ascii="Times New Roman" w:eastAsia="Times New Roman" w:hAnsi="Times New Roman" w:cs="Times New Roman"/>
          <w:color w:val="000000" w:themeColor="text1"/>
          <w:sz w:val="22"/>
          <w:szCs w:val="22"/>
        </w:rPr>
        <w:t xml:space="preserve">the formula: </w:t>
      </w:r>
      <w:r w:rsidRPr="7E423F0E">
        <w:rPr>
          <w:rFonts w:ascii="Times New Roman" w:eastAsia="Times New Roman" w:hAnsi="Times New Roman" w:cs="Times New Roman"/>
          <w:color w:val="000000" w:themeColor="text1"/>
          <w:sz w:val="22"/>
          <w:szCs w:val="22"/>
        </w:rPr>
        <w:t xml:space="preserve">log2(1 + relative activity). Experimental replicates were combined by averaging their log-transformed relative activity. To reduce noise, off-target sequences with control read counts below 5 were excluded from model training. A high-confidence test set was </w:t>
      </w:r>
      <w:r w:rsidR="4F9FB085" w:rsidRPr="7E423F0E">
        <w:rPr>
          <w:rFonts w:ascii="Times New Roman" w:eastAsia="Times New Roman" w:hAnsi="Times New Roman" w:cs="Times New Roman"/>
          <w:color w:val="000000" w:themeColor="text1"/>
          <w:sz w:val="22"/>
          <w:szCs w:val="22"/>
        </w:rPr>
        <w:t>created</w:t>
      </w:r>
      <w:r w:rsidRPr="7E423F0E">
        <w:rPr>
          <w:rFonts w:ascii="Times New Roman" w:eastAsia="Times New Roman" w:hAnsi="Times New Roman" w:cs="Times New Roman"/>
          <w:color w:val="000000" w:themeColor="text1"/>
          <w:sz w:val="22"/>
          <w:szCs w:val="22"/>
        </w:rPr>
        <w:t xml:space="preserve"> by randomly selecting 10% of the off-target sequences with at least 10 </w:t>
      </w:r>
      <w:r w:rsidRPr="7E423F0E">
        <w:rPr>
          <w:rFonts w:ascii="Times New Roman" w:eastAsia="Times New Roman" w:hAnsi="Times New Roman" w:cs="Times New Roman"/>
          <w:color w:val="000000" w:themeColor="text1"/>
          <w:sz w:val="22"/>
          <w:szCs w:val="22"/>
        </w:rPr>
        <w:lastRenderedPageBreak/>
        <w:t>control read counts. For the remaining training dataset, an additional 10% was further set aside for validation to optim</w:t>
      </w:r>
      <w:r w:rsidR="52B0676D" w:rsidRPr="7E423F0E">
        <w:rPr>
          <w:rFonts w:ascii="Times New Roman" w:eastAsia="Times New Roman" w:hAnsi="Times New Roman" w:cs="Times New Roman"/>
          <w:color w:val="000000" w:themeColor="text1"/>
          <w:sz w:val="22"/>
          <w:szCs w:val="22"/>
        </w:rPr>
        <w:t>ize</w:t>
      </w:r>
      <w:r w:rsidRPr="7E423F0E">
        <w:rPr>
          <w:rFonts w:ascii="Times New Roman" w:eastAsia="Times New Roman" w:hAnsi="Times New Roman" w:cs="Times New Roman"/>
          <w:color w:val="000000" w:themeColor="text1"/>
          <w:sz w:val="22"/>
          <w:szCs w:val="22"/>
        </w:rPr>
        <w:t xml:space="preserve"> hyperparameters and prevent overfitting. Input features were generated by concatenating one-hot encoded on-target and off-target sequences, each 23 bp in length, resulting in an input matrix with dimensions (23, 8). This matrix served as the input for the deep learning model.</w:t>
      </w:r>
    </w:p>
    <w:p w14:paraId="72C63E97" w14:textId="5CAA486F" w:rsidR="00544A57" w:rsidRDefault="00DF71D7" w:rsidP="00544A57">
      <w:pPr>
        <w:spacing w:line="360" w:lineRule="auto"/>
        <w:ind w:firstLine="360"/>
        <w:jc w:val="both"/>
        <w:rPr>
          <w:rFonts w:ascii="Times New Roman" w:eastAsia="Times New Roman" w:hAnsi="Times New Roman" w:cs="Times New Roman"/>
          <w:color w:val="000000" w:themeColor="text1"/>
          <w:sz w:val="22"/>
          <w:szCs w:val="22"/>
        </w:rPr>
      </w:pPr>
      <w:r w:rsidRPr="0076060A">
        <w:rPr>
          <w:rFonts w:ascii="Times New Roman" w:eastAsia="Times New Roman" w:hAnsi="Times New Roman" w:cs="Times New Roman"/>
          <w:color w:val="000000" w:themeColor="text1"/>
          <w:sz w:val="22"/>
          <w:szCs w:val="22"/>
        </w:rPr>
        <w:t xml:space="preserve"> </w:t>
      </w:r>
      <w:r w:rsidRPr="25CEC4D8">
        <w:rPr>
          <w:rFonts w:ascii="Times New Roman" w:eastAsia="Times New Roman" w:hAnsi="Times New Roman" w:cs="Times New Roman"/>
          <w:color w:val="000000" w:themeColor="text1"/>
          <w:sz w:val="22"/>
          <w:szCs w:val="22"/>
        </w:rPr>
        <w:t>A 6-layer Convolutional Neural Network (CNN) was constructed to predict the log</w:t>
      </w:r>
      <w:r w:rsidR="5F3EFB0E" w:rsidRPr="25CEC4D8">
        <w:rPr>
          <w:rFonts w:ascii="Times New Roman" w:eastAsia="Times New Roman" w:hAnsi="Times New Roman" w:cs="Times New Roman"/>
          <w:color w:val="000000" w:themeColor="text1"/>
          <w:sz w:val="22"/>
          <w:szCs w:val="22"/>
        </w:rPr>
        <w:t>-transformed</w:t>
      </w:r>
      <w:r w:rsidRPr="25CEC4D8">
        <w:rPr>
          <w:rFonts w:ascii="Times New Roman" w:eastAsia="Times New Roman" w:hAnsi="Times New Roman" w:cs="Times New Roman"/>
          <w:color w:val="000000" w:themeColor="text1"/>
          <w:sz w:val="22"/>
          <w:szCs w:val="22"/>
        </w:rPr>
        <w:t xml:space="preserve"> fold change in CHAN</w:t>
      </w:r>
      <w:r w:rsidR="00BC5CAD">
        <w:rPr>
          <w:rFonts w:ascii="Times New Roman" w:eastAsia="Times New Roman" w:hAnsi="Times New Roman" w:cs="Times New Roman"/>
          <w:color w:val="000000" w:themeColor="text1"/>
          <w:sz w:val="22"/>
          <w:szCs w:val="22"/>
        </w:rPr>
        <w:t>C</w:t>
      </w:r>
      <w:r w:rsidRPr="25CEC4D8">
        <w:rPr>
          <w:rFonts w:ascii="Times New Roman" w:eastAsia="Times New Roman" w:hAnsi="Times New Roman" w:cs="Times New Roman"/>
          <w:color w:val="000000" w:themeColor="text1"/>
          <w:sz w:val="22"/>
          <w:szCs w:val="22"/>
        </w:rPr>
        <w:t>E-seq</w:t>
      </w:r>
      <w:r w:rsidR="00BC5CAD">
        <w:rPr>
          <w:rFonts w:ascii="Times New Roman" w:eastAsia="Times New Roman" w:hAnsi="Times New Roman" w:cs="Times New Roman"/>
          <w:color w:val="000000" w:themeColor="text1"/>
          <w:sz w:val="22"/>
          <w:szCs w:val="22"/>
        </w:rPr>
        <w:t xml:space="preserve"> </w:t>
      </w:r>
      <w:r w:rsidRPr="25CEC4D8">
        <w:rPr>
          <w:rFonts w:ascii="Times New Roman" w:eastAsia="Times New Roman" w:hAnsi="Times New Roman" w:cs="Times New Roman"/>
          <w:color w:val="000000" w:themeColor="text1"/>
          <w:sz w:val="22"/>
          <w:szCs w:val="22"/>
        </w:rPr>
        <w:t xml:space="preserve">data. The </w:t>
      </w:r>
      <w:r w:rsidR="249B6370" w:rsidRPr="25CEC4D8">
        <w:rPr>
          <w:rFonts w:ascii="Times New Roman" w:eastAsia="Times New Roman" w:hAnsi="Times New Roman" w:cs="Times New Roman"/>
          <w:color w:val="000000" w:themeColor="text1"/>
          <w:sz w:val="22"/>
          <w:szCs w:val="22"/>
        </w:rPr>
        <w:t>model</w:t>
      </w:r>
      <w:r w:rsidRPr="25CEC4D8">
        <w:rPr>
          <w:rFonts w:ascii="Times New Roman" w:eastAsia="Times New Roman" w:hAnsi="Times New Roman" w:cs="Times New Roman"/>
          <w:color w:val="000000" w:themeColor="text1"/>
          <w:sz w:val="22"/>
          <w:szCs w:val="22"/>
        </w:rPr>
        <w:t xml:space="preserve"> architecture </w:t>
      </w:r>
      <w:r w:rsidR="7852B84E" w:rsidRPr="25CEC4D8">
        <w:rPr>
          <w:rFonts w:ascii="Times New Roman" w:eastAsia="Times New Roman" w:hAnsi="Times New Roman" w:cs="Times New Roman"/>
          <w:color w:val="000000" w:themeColor="text1"/>
          <w:sz w:val="22"/>
          <w:szCs w:val="22"/>
        </w:rPr>
        <w:t xml:space="preserve">consists of </w:t>
      </w:r>
      <w:r w:rsidRPr="25CEC4D8">
        <w:rPr>
          <w:rFonts w:ascii="Times New Roman" w:eastAsia="Times New Roman" w:hAnsi="Times New Roman" w:cs="Times New Roman"/>
          <w:color w:val="000000" w:themeColor="text1"/>
          <w:sz w:val="22"/>
          <w:szCs w:val="22"/>
        </w:rPr>
        <w:t xml:space="preserve">five convolutional layers, each with 128 kernels, followed by a final convolutional layer with 10 kernels. </w:t>
      </w:r>
      <w:r w:rsidR="280994A3" w:rsidRPr="25CEC4D8">
        <w:rPr>
          <w:rFonts w:ascii="Times New Roman" w:eastAsia="Times New Roman" w:hAnsi="Times New Roman" w:cs="Times New Roman"/>
          <w:color w:val="000000" w:themeColor="text1"/>
          <w:sz w:val="22"/>
          <w:szCs w:val="22"/>
        </w:rPr>
        <w:t>K</w:t>
      </w:r>
      <w:r w:rsidRPr="25CEC4D8">
        <w:rPr>
          <w:rFonts w:ascii="Times New Roman" w:eastAsia="Times New Roman" w:hAnsi="Times New Roman" w:cs="Times New Roman"/>
          <w:color w:val="000000" w:themeColor="text1"/>
          <w:sz w:val="22"/>
          <w:szCs w:val="22"/>
        </w:rPr>
        <w:t xml:space="preserve">ernel sizes for the convolutional layers are set to (3, 3, 3, 5, 5, 5), respectively. Batch normalization is applied after each convolutional layer, and </w:t>
      </w:r>
      <w:proofErr w:type="spellStart"/>
      <w:r w:rsidRPr="25CEC4D8">
        <w:rPr>
          <w:rFonts w:ascii="Times New Roman" w:eastAsia="Times New Roman" w:hAnsi="Times New Roman" w:cs="Times New Roman"/>
          <w:color w:val="000000" w:themeColor="text1"/>
          <w:sz w:val="22"/>
          <w:szCs w:val="22"/>
        </w:rPr>
        <w:t>LeakyReLU</w:t>
      </w:r>
      <w:proofErr w:type="spellEnd"/>
      <w:r w:rsidRPr="25CEC4D8">
        <w:rPr>
          <w:rFonts w:ascii="Times New Roman" w:eastAsia="Times New Roman" w:hAnsi="Times New Roman" w:cs="Times New Roman"/>
          <w:color w:val="000000" w:themeColor="text1"/>
          <w:sz w:val="22"/>
          <w:szCs w:val="22"/>
        </w:rPr>
        <w:t xml:space="preserve"> is used as the activation function. Dropout with a rate of 0.2 is applied to prevent overfitting. </w:t>
      </w:r>
      <w:r w:rsidR="6E1263A0" w:rsidRPr="25CEC4D8">
        <w:rPr>
          <w:rFonts w:ascii="Times New Roman" w:eastAsia="Times New Roman" w:hAnsi="Times New Roman" w:cs="Times New Roman"/>
          <w:color w:val="000000" w:themeColor="text1"/>
          <w:sz w:val="22"/>
          <w:szCs w:val="22"/>
        </w:rPr>
        <w:t>T</w:t>
      </w:r>
      <w:r w:rsidRPr="25CEC4D8">
        <w:rPr>
          <w:rFonts w:ascii="Times New Roman" w:eastAsia="Times New Roman" w:hAnsi="Times New Roman" w:cs="Times New Roman"/>
          <w:color w:val="000000" w:themeColor="text1"/>
          <w:sz w:val="22"/>
          <w:szCs w:val="22"/>
        </w:rPr>
        <w:t xml:space="preserve">he output </w:t>
      </w:r>
      <w:r w:rsidR="71EA472D" w:rsidRPr="25CEC4D8">
        <w:rPr>
          <w:rFonts w:ascii="Times New Roman" w:eastAsia="Times New Roman" w:hAnsi="Times New Roman" w:cs="Times New Roman"/>
          <w:color w:val="000000" w:themeColor="text1"/>
          <w:sz w:val="22"/>
          <w:szCs w:val="22"/>
        </w:rPr>
        <w:t xml:space="preserve">from the convolutional layer </w:t>
      </w:r>
      <w:r w:rsidRPr="25CEC4D8">
        <w:rPr>
          <w:rFonts w:ascii="Times New Roman" w:eastAsia="Times New Roman" w:hAnsi="Times New Roman" w:cs="Times New Roman"/>
          <w:color w:val="000000" w:themeColor="text1"/>
          <w:sz w:val="22"/>
          <w:szCs w:val="22"/>
        </w:rPr>
        <w:t>is flattened and passed through two fully connected layer</w:t>
      </w:r>
      <w:r w:rsidR="061CF3F1" w:rsidRPr="25CEC4D8">
        <w:rPr>
          <w:rFonts w:ascii="Times New Roman" w:eastAsia="Times New Roman" w:hAnsi="Times New Roman" w:cs="Times New Roman"/>
          <w:color w:val="000000" w:themeColor="text1"/>
          <w:sz w:val="22"/>
          <w:szCs w:val="22"/>
        </w:rPr>
        <w:t>s</w:t>
      </w:r>
      <w:r w:rsidRPr="25CEC4D8">
        <w:rPr>
          <w:rFonts w:ascii="Times New Roman" w:eastAsia="Times New Roman" w:hAnsi="Times New Roman" w:cs="Times New Roman"/>
          <w:color w:val="000000" w:themeColor="text1"/>
          <w:sz w:val="22"/>
          <w:szCs w:val="22"/>
        </w:rPr>
        <w:t xml:space="preserve"> with 128 and 32 hidden units, followed by the final output layer for prediction. The model was implemented using </w:t>
      </w:r>
      <w:proofErr w:type="spellStart"/>
      <w:r w:rsidRPr="25CEC4D8">
        <w:rPr>
          <w:rFonts w:ascii="Times New Roman" w:eastAsia="Times New Roman" w:hAnsi="Times New Roman" w:cs="Times New Roman"/>
          <w:color w:val="000000" w:themeColor="text1"/>
          <w:sz w:val="22"/>
          <w:szCs w:val="22"/>
        </w:rPr>
        <w:t>PyTorch</w:t>
      </w:r>
      <w:proofErr w:type="spellEnd"/>
      <w:r w:rsidR="3DD91E89" w:rsidRPr="25CEC4D8">
        <w:rPr>
          <w:rFonts w:ascii="Times New Roman" w:eastAsia="Times New Roman" w:hAnsi="Times New Roman" w:cs="Times New Roman"/>
          <w:color w:val="000000" w:themeColor="text1"/>
          <w:sz w:val="22"/>
          <w:szCs w:val="22"/>
        </w:rPr>
        <w:t xml:space="preserve"> </w:t>
      </w:r>
      <w:r w:rsidR="6D5F57B0" w:rsidRPr="0076060A">
        <w:rPr>
          <w:rFonts w:ascii="Times New Roman" w:eastAsia="Times New Roman" w:hAnsi="Times New Roman" w:cs="Times New Roman"/>
          <w:color w:val="000000" w:themeColor="text1"/>
          <w:sz w:val="22"/>
          <w:szCs w:val="22"/>
        </w:rPr>
        <w:t>and</w:t>
      </w:r>
      <w:r w:rsidRPr="0076060A">
        <w:rPr>
          <w:rFonts w:ascii="Times New Roman" w:eastAsia="Times New Roman" w:hAnsi="Times New Roman" w:cs="Times New Roman"/>
          <w:color w:val="000000" w:themeColor="text1"/>
          <w:sz w:val="22"/>
          <w:szCs w:val="22"/>
        </w:rPr>
        <w:t xml:space="preserve"> optimized using the Mean Squared Error (MSE)</w:t>
      </w:r>
      <w:r w:rsidR="228A4B5C" w:rsidRPr="0076060A">
        <w:rPr>
          <w:rFonts w:ascii="Times New Roman" w:eastAsia="Times New Roman" w:hAnsi="Times New Roman" w:cs="Times New Roman"/>
          <w:color w:val="000000" w:themeColor="text1"/>
          <w:sz w:val="22"/>
          <w:szCs w:val="22"/>
        </w:rPr>
        <w:t xml:space="preserve"> loss function</w:t>
      </w:r>
      <w:r w:rsidR="682AF60A" w:rsidRPr="0076060A">
        <w:rPr>
          <w:rFonts w:ascii="Times New Roman" w:eastAsia="Times New Roman" w:hAnsi="Times New Roman" w:cs="Times New Roman"/>
          <w:color w:val="000000" w:themeColor="text1"/>
          <w:sz w:val="22"/>
          <w:szCs w:val="22"/>
        </w:rPr>
        <w:t>.</w:t>
      </w:r>
      <w:r w:rsidRPr="0076060A">
        <w:rPr>
          <w:rFonts w:ascii="Times New Roman" w:eastAsia="Times New Roman" w:hAnsi="Times New Roman" w:cs="Times New Roman"/>
          <w:color w:val="000000" w:themeColor="text1"/>
          <w:sz w:val="22"/>
          <w:szCs w:val="22"/>
        </w:rPr>
        <w:t xml:space="preserve"> Training was conducted using the </w:t>
      </w:r>
      <w:proofErr w:type="spellStart"/>
      <w:r w:rsidRPr="0076060A">
        <w:rPr>
          <w:rFonts w:ascii="Times New Roman" w:eastAsia="Times New Roman" w:hAnsi="Times New Roman" w:cs="Times New Roman"/>
          <w:color w:val="000000" w:themeColor="text1"/>
          <w:sz w:val="22"/>
          <w:szCs w:val="22"/>
        </w:rPr>
        <w:t>AdamW</w:t>
      </w:r>
      <w:proofErr w:type="spellEnd"/>
      <w:r w:rsidRPr="0076060A">
        <w:rPr>
          <w:rFonts w:ascii="Times New Roman" w:eastAsia="Times New Roman" w:hAnsi="Times New Roman" w:cs="Times New Roman"/>
          <w:color w:val="000000" w:themeColor="text1"/>
          <w:sz w:val="22"/>
          <w:szCs w:val="22"/>
        </w:rPr>
        <w:t xml:space="preserve"> optimizer, with a learning rate of 0.01 and a weight decay of </w:t>
      </w:r>
      <m:oMath>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5</m:t>
            </m:r>
          </m:sup>
        </m:sSup>
      </m:oMath>
      <w:r w:rsidRPr="0076060A">
        <w:rPr>
          <w:rFonts w:ascii="Times New Roman" w:eastAsia="Times New Roman" w:hAnsi="Times New Roman" w:cs="Times New Roman"/>
          <w:color w:val="000000" w:themeColor="text1"/>
          <w:sz w:val="22"/>
          <w:szCs w:val="22"/>
        </w:rPr>
        <w:t>.</w:t>
      </w:r>
      <w:r w:rsidR="66E02BCF" w:rsidRPr="0076060A">
        <w:rPr>
          <w:rFonts w:ascii="Times New Roman" w:eastAsia="Times New Roman" w:hAnsi="Times New Roman" w:cs="Times New Roman"/>
          <w:color w:val="000000" w:themeColor="text1"/>
          <w:sz w:val="22"/>
          <w:szCs w:val="22"/>
        </w:rPr>
        <w:t xml:space="preserve"> </w:t>
      </w:r>
      <w:r w:rsidR="33731826" w:rsidRPr="25CEC4D8">
        <w:rPr>
          <w:rFonts w:ascii="Times New Roman" w:eastAsia="Times New Roman" w:hAnsi="Times New Roman" w:cs="Times New Roman"/>
          <w:color w:val="000000" w:themeColor="text1"/>
          <w:sz w:val="22"/>
          <w:szCs w:val="22"/>
        </w:rPr>
        <w:t xml:space="preserve">The validation set is used for hyperparameter optimization, and the test set is used for final model </w:t>
      </w:r>
      <w:r w:rsidR="6A341F7B" w:rsidRPr="25CEC4D8">
        <w:rPr>
          <w:rFonts w:ascii="Times New Roman" w:eastAsia="Times New Roman" w:hAnsi="Times New Roman" w:cs="Times New Roman"/>
          <w:color w:val="000000" w:themeColor="text1"/>
          <w:sz w:val="22"/>
          <w:szCs w:val="22"/>
        </w:rPr>
        <w:t xml:space="preserve">evaluation </w:t>
      </w:r>
      <w:r w:rsidR="33731826" w:rsidRPr="25CEC4D8">
        <w:rPr>
          <w:rFonts w:ascii="Times New Roman" w:eastAsia="Times New Roman" w:hAnsi="Times New Roman" w:cs="Times New Roman"/>
          <w:color w:val="000000" w:themeColor="text1"/>
          <w:sz w:val="22"/>
          <w:szCs w:val="22"/>
        </w:rPr>
        <w:t xml:space="preserve">and </w:t>
      </w:r>
      <w:r w:rsidR="501103EC" w:rsidRPr="25CEC4D8">
        <w:rPr>
          <w:rFonts w:ascii="Times New Roman" w:eastAsia="Times New Roman" w:hAnsi="Times New Roman" w:cs="Times New Roman"/>
          <w:color w:val="000000" w:themeColor="text1"/>
          <w:sz w:val="22"/>
          <w:szCs w:val="22"/>
        </w:rPr>
        <w:t>performance reporting.</w:t>
      </w:r>
    </w:p>
    <w:p w14:paraId="25A0820E" w14:textId="2F22BAE5" w:rsidR="00DF71D7" w:rsidRPr="0076060A" w:rsidRDefault="501103EC" w:rsidP="00544A57">
      <w:pPr>
        <w:spacing w:line="360" w:lineRule="auto"/>
        <w:jc w:val="both"/>
        <w:rPr>
          <w:rFonts w:ascii="Times New Roman" w:eastAsia="Times New Roman" w:hAnsi="Times New Roman" w:cs="Times New Roman"/>
          <w:b/>
          <w:bCs/>
          <w:color w:val="000000" w:themeColor="text1"/>
          <w:sz w:val="22"/>
          <w:szCs w:val="22"/>
          <w:highlight w:val="yellow"/>
        </w:rPr>
      </w:pPr>
      <w:r w:rsidRPr="25CEC4D8">
        <w:rPr>
          <w:rFonts w:ascii="Times New Roman" w:eastAsia="Times New Roman" w:hAnsi="Times New Roman" w:cs="Times New Roman"/>
          <w:color w:val="000000" w:themeColor="text1"/>
          <w:sz w:val="22"/>
          <w:szCs w:val="22"/>
        </w:rPr>
        <w:t xml:space="preserve"> </w:t>
      </w:r>
    </w:p>
    <w:p w14:paraId="2B7CCBF8" w14:textId="5DAEC431" w:rsidR="00DF71D7" w:rsidRPr="0051191C" w:rsidRDefault="00DF71D7" w:rsidP="00DF71D7">
      <w:pPr>
        <w:spacing w:line="360" w:lineRule="auto"/>
        <w:jc w:val="both"/>
        <w:rPr>
          <w:rFonts w:ascii="Times New Roman" w:eastAsia="Times New Roman" w:hAnsi="Times New Roman" w:cs="Times New Roman"/>
          <w:color w:val="000000" w:themeColor="text1"/>
          <w:sz w:val="22"/>
          <w:szCs w:val="22"/>
        </w:rPr>
      </w:pPr>
      <w:r w:rsidRPr="7E423F0E">
        <w:rPr>
          <w:rFonts w:ascii="Times New Roman" w:eastAsia="Times New Roman" w:hAnsi="Times New Roman" w:cs="Times New Roman"/>
          <w:b/>
          <w:bCs/>
          <w:color w:val="000000" w:themeColor="text1"/>
          <w:sz w:val="22"/>
          <w:szCs w:val="22"/>
        </w:rPr>
        <w:t>Machine learning feature importance analysis.</w:t>
      </w:r>
      <w:r w:rsidR="0051191C" w:rsidRPr="7E423F0E">
        <w:rPr>
          <w:rFonts w:ascii="Times New Roman" w:eastAsia="Times New Roman" w:hAnsi="Times New Roman" w:cs="Times New Roman"/>
          <w:b/>
          <w:bCs/>
          <w:color w:val="000000" w:themeColor="text1"/>
          <w:sz w:val="22"/>
          <w:szCs w:val="22"/>
        </w:rPr>
        <w:t xml:space="preserve"> </w:t>
      </w:r>
      <w:r w:rsidRPr="7E423F0E">
        <w:rPr>
          <w:rFonts w:ascii="Times New Roman" w:eastAsia="Times New Roman" w:hAnsi="Times New Roman" w:cs="Times New Roman"/>
          <w:color w:val="000000" w:themeColor="text1"/>
          <w:sz w:val="22"/>
          <w:szCs w:val="22"/>
        </w:rPr>
        <w:t xml:space="preserve">To identify genomic features </w:t>
      </w:r>
      <w:r w:rsidR="0AC099D3" w:rsidRPr="7E423F0E">
        <w:rPr>
          <w:rFonts w:ascii="Times New Roman" w:eastAsia="Times New Roman" w:hAnsi="Times New Roman" w:cs="Times New Roman"/>
          <w:color w:val="000000" w:themeColor="text1"/>
          <w:sz w:val="22"/>
          <w:szCs w:val="22"/>
        </w:rPr>
        <w:t xml:space="preserve">influencing </w:t>
      </w:r>
      <w:r w:rsidRPr="7E423F0E">
        <w:rPr>
          <w:rFonts w:ascii="Times New Roman" w:eastAsia="Times New Roman" w:hAnsi="Times New Roman" w:cs="Times New Roman"/>
          <w:color w:val="000000" w:themeColor="text1"/>
          <w:sz w:val="22"/>
          <w:szCs w:val="22"/>
        </w:rPr>
        <w:t xml:space="preserve">editing activity, </w:t>
      </w:r>
      <w:proofErr w:type="spellStart"/>
      <w:r w:rsidRPr="7E423F0E">
        <w:rPr>
          <w:rFonts w:ascii="Times New Roman" w:eastAsia="Times New Roman" w:hAnsi="Times New Roman" w:cs="Times New Roman"/>
          <w:color w:val="000000" w:themeColor="text1"/>
          <w:sz w:val="22"/>
          <w:szCs w:val="22"/>
        </w:rPr>
        <w:t>DeepLIFT</w:t>
      </w:r>
      <w:proofErr w:type="spellEnd"/>
      <w:r w:rsidRPr="7E423F0E">
        <w:rPr>
          <w:rFonts w:ascii="Times New Roman" w:eastAsia="Times New Roman" w:hAnsi="Times New Roman" w:cs="Times New Roman"/>
          <w:color w:val="000000" w:themeColor="text1"/>
          <w:sz w:val="22"/>
          <w:szCs w:val="22"/>
        </w:rPr>
        <w:t xml:space="preserve"> was used to compute feature importance scores. The on-target sequences served as the baseline input for </w:t>
      </w:r>
      <w:proofErr w:type="spellStart"/>
      <w:r w:rsidRPr="7E423F0E">
        <w:rPr>
          <w:rFonts w:ascii="Times New Roman" w:eastAsia="Times New Roman" w:hAnsi="Times New Roman" w:cs="Times New Roman"/>
          <w:color w:val="000000" w:themeColor="text1"/>
          <w:sz w:val="22"/>
          <w:szCs w:val="22"/>
        </w:rPr>
        <w:t>DeepLIFT</w:t>
      </w:r>
      <w:proofErr w:type="spellEnd"/>
      <w:r w:rsidRPr="7E423F0E">
        <w:rPr>
          <w:rFonts w:ascii="Times New Roman" w:eastAsia="Times New Roman" w:hAnsi="Times New Roman" w:cs="Times New Roman"/>
          <w:color w:val="000000" w:themeColor="text1"/>
          <w:sz w:val="22"/>
          <w:szCs w:val="22"/>
        </w:rPr>
        <w:t>. For each position, the scores were summed to quantify the negative impact of having a mismatch at that specific position.</w:t>
      </w:r>
    </w:p>
    <w:p w14:paraId="0C880A16" w14:textId="77777777" w:rsidR="000D5AD8" w:rsidRDefault="000D5AD8" w:rsidP="000D5AD8">
      <w:pPr>
        <w:autoSpaceDE w:val="0"/>
        <w:autoSpaceDN w:val="0"/>
        <w:adjustRightInd w:val="0"/>
        <w:spacing w:line="360" w:lineRule="auto"/>
        <w:jc w:val="both"/>
        <w:rPr>
          <w:rFonts w:ascii="Times New Roman" w:hAnsi="Times New Roman" w:cs="Times New Roman"/>
          <w:b/>
          <w:bCs/>
          <w:color w:val="000000" w:themeColor="text1"/>
          <w:sz w:val="22"/>
          <w:szCs w:val="22"/>
        </w:rPr>
      </w:pPr>
    </w:p>
    <w:p w14:paraId="7555680D" w14:textId="0C4DD29D" w:rsidR="000D5AD8" w:rsidRPr="00AA2095" w:rsidRDefault="000D5AD8" w:rsidP="000D5AD8">
      <w:pPr>
        <w:autoSpaceDE w:val="0"/>
        <w:autoSpaceDN w:val="0"/>
        <w:adjustRightInd w:val="0"/>
        <w:spacing w:line="360" w:lineRule="auto"/>
        <w:jc w:val="both"/>
        <w:rPr>
          <w:rFonts w:ascii="Times New Roman" w:hAnsi="Times New Roman" w:cs="Times New Roman"/>
          <w:color w:val="000000" w:themeColor="text1"/>
          <w:sz w:val="22"/>
          <w:szCs w:val="22"/>
        </w:rPr>
      </w:pPr>
      <w:r w:rsidRPr="7E423F0E">
        <w:rPr>
          <w:rFonts w:ascii="Times New Roman" w:hAnsi="Times New Roman" w:cs="Times New Roman"/>
          <w:b/>
          <w:bCs/>
          <w:color w:val="000000" w:themeColor="text1"/>
          <w:sz w:val="22"/>
          <w:szCs w:val="22"/>
        </w:rPr>
        <w:t xml:space="preserve">Feature analysis of variant impact on Cas9 activity. </w:t>
      </w:r>
      <w:r w:rsidR="002126D4" w:rsidRPr="7E423F0E">
        <w:rPr>
          <w:rFonts w:ascii="Times New Roman" w:hAnsi="Times New Roman" w:cs="Times New Roman"/>
          <w:color w:val="000000" w:themeColor="text1"/>
          <w:sz w:val="22"/>
          <w:szCs w:val="22"/>
        </w:rPr>
        <w:t xml:space="preserve">A variant is defined as a single nucleotide variant occurring </w:t>
      </w:r>
      <w:r w:rsidR="00DA5ECD" w:rsidRPr="7E423F0E">
        <w:rPr>
          <w:rFonts w:ascii="Times New Roman" w:hAnsi="Times New Roman" w:cs="Times New Roman"/>
          <w:color w:val="000000" w:themeColor="text1"/>
          <w:sz w:val="22"/>
          <w:szCs w:val="22"/>
        </w:rPr>
        <w:t xml:space="preserve">at an off-target </w:t>
      </w:r>
      <w:r w:rsidR="00980961" w:rsidRPr="7E423F0E">
        <w:rPr>
          <w:rFonts w:ascii="Times New Roman" w:hAnsi="Times New Roman" w:cs="Times New Roman"/>
          <w:color w:val="000000" w:themeColor="text1"/>
          <w:sz w:val="22"/>
          <w:szCs w:val="22"/>
        </w:rPr>
        <w:t xml:space="preserve">site that increases the original </w:t>
      </w:r>
      <w:r w:rsidR="001F4EFE" w:rsidRPr="7E423F0E">
        <w:rPr>
          <w:rFonts w:ascii="Times New Roman" w:hAnsi="Times New Roman" w:cs="Times New Roman"/>
          <w:color w:val="000000" w:themeColor="text1"/>
          <w:sz w:val="22"/>
          <w:szCs w:val="22"/>
        </w:rPr>
        <w:t xml:space="preserve">number of </w:t>
      </w:r>
      <w:r w:rsidR="00980961" w:rsidRPr="7E423F0E">
        <w:rPr>
          <w:rFonts w:ascii="Times New Roman" w:hAnsi="Times New Roman" w:cs="Times New Roman"/>
          <w:color w:val="000000" w:themeColor="text1"/>
          <w:sz w:val="22"/>
          <w:szCs w:val="22"/>
        </w:rPr>
        <w:t>mismatch</w:t>
      </w:r>
      <w:r w:rsidR="001F4EFE" w:rsidRPr="7E423F0E">
        <w:rPr>
          <w:rFonts w:ascii="Times New Roman" w:hAnsi="Times New Roman" w:cs="Times New Roman"/>
          <w:color w:val="000000" w:themeColor="text1"/>
          <w:sz w:val="22"/>
          <w:szCs w:val="22"/>
        </w:rPr>
        <w:t>es</w:t>
      </w:r>
      <w:r w:rsidR="00980961" w:rsidRPr="7E423F0E">
        <w:rPr>
          <w:rFonts w:ascii="Times New Roman" w:hAnsi="Times New Roman" w:cs="Times New Roman"/>
          <w:color w:val="000000" w:themeColor="text1"/>
          <w:sz w:val="22"/>
          <w:szCs w:val="22"/>
        </w:rPr>
        <w:t xml:space="preserve"> </w:t>
      </w:r>
      <w:r w:rsidR="001F4EFE" w:rsidRPr="7E423F0E">
        <w:rPr>
          <w:rFonts w:ascii="Times New Roman" w:hAnsi="Times New Roman" w:cs="Times New Roman"/>
          <w:color w:val="000000" w:themeColor="text1"/>
          <w:sz w:val="22"/>
          <w:szCs w:val="22"/>
        </w:rPr>
        <w:t xml:space="preserve">by 1. </w:t>
      </w:r>
      <w:r w:rsidR="00681F50" w:rsidRPr="7E423F0E">
        <w:rPr>
          <w:rFonts w:ascii="Times New Roman" w:hAnsi="Times New Roman" w:cs="Times New Roman"/>
          <w:color w:val="000000" w:themeColor="text1"/>
          <w:sz w:val="22"/>
          <w:szCs w:val="22"/>
        </w:rPr>
        <w:t>For CHAN</w:t>
      </w:r>
      <w:r w:rsidR="00BC5CAD">
        <w:rPr>
          <w:rFonts w:ascii="Times New Roman" w:hAnsi="Times New Roman" w:cs="Times New Roman"/>
          <w:color w:val="000000" w:themeColor="text1"/>
          <w:sz w:val="22"/>
          <w:szCs w:val="22"/>
        </w:rPr>
        <w:t>C</w:t>
      </w:r>
      <w:r w:rsidR="00681F50" w:rsidRPr="7E423F0E">
        <w:rPr>
          <w:rFonts w:ascii="Times New Roman" w:hAnsi="Times New Roman" w:cs="Times New Roman"/>
          <w:color w:val="000000" w:themeColor="text1"/>
          <w:sz w:val="22"/>
          <w:szCs w:val="22"/>
        </w:rPr>
        <w:t>E-seq data, all such possible variants were enumerated using</w:t>
      </w:r>
      <w:r w:rsidR="002D3A5A" w:rsidRPr="7E423F0E">
        <w:rPr>
          <w:rFonts w:ascii="Times New Roman" w:hAnsi="Times New Roman" w:cs="Times New Roman"/>
          <w:color w:val="000000" w:themeColor="text1"/>
          <w:sz w:val="22"/>
          <w:szCs w:val="22"/>
        </w:rPr>
        <w:t xml:space="preserve"> the BK</w:t>
      </w:r>
      <w:r w:rsidR="00577ED9" w:rsidRPr="7E423F0E">
        <w:rPr>
          <w:rFonts w:ascii="Times New Roman" w:hAnsi="Times New Roman" w:cs="Times New Roman"/>
          <w:color w:val="000000" w:themeColor="text1"/>
          <w:sz w:val="22"/>
          <w:szCs w:val="22"/>
        </w:rPr>
        <w:t>-</w:t>
      </w:r>
      <w:r w:rsidR="002D3A5A" w:rsidRPr="7E423F0E">
        <w:rPr>
          <w:rFonts w:ascii="Times New Roman" w:hAnsi="Times New Roman" w:cs="Times New Roman"/>
          <w:color w:val="000000" w:themeColor="text1"/>
          <w:sz w:val="22"/>
          <w:szCs w:val="22"/>
        </w:rPr>
        <w:t>tree library</w:t>
      </w:r>
      <w:r w:rsidR="00681F50" w:rsidRPr="7E423F0E">
        <w:rPr>
          <w:rFonts w:ascii="Times New Roman" w:hAnsi="Times New Roman" w:cs="Times New Roman"/>
          <w:color w:val="000000" w:themeColor="text1"/>
          <w:sz w:val="22"/>
          <w:szCs w:val="22"/>
        </w:rPr>
        <w:t xml:space="preserve"> </w:t>
      </w:r>
      <w:hyperlink r:id="rId9">
        <w:r w:rsidR="002D3A5A" w:rsidRPr="7E423F0E">
          <w:rPr>
            <w:rStyle w:val="Hyperlink"/>
            <w:rFonts w:ascii="Times New Roman" w:hAnsi="Times New Roman" w:cs="Times New Roman"/>
            <w:sz w:val="22"/>
            <w:szCs w:val="22"/>
          </w:rPr>
          <w:t>https://github.com/benhoyt/pybktree</w:t>
        </w:r>
      </w:hyperlink>
      <w:r w:rsidR="002D3A5A" w:rsidRPr="7E423F0E">
        <w:rPr>
          <w:rFonts w:ascii="Times New Roman" w:hAnsi="Times New Roman" w:cs="Times New Roman"/>
          <w:color w:val="000000" w:themeColor="text1"/>
          <w:sz w:val="22"/>
          <w:szCs w:val="22"/>
        </w:rPr>
        <w:t xml:space="preserve">. </w:t>
      </w:r>
      <w:r w:rsidR="00422765" w:rsidRPr="7E423F0E">
        <w:rPr>
          <w:rFonts w:ascii="Times New Roman" w:hAnsi="Times New Roman" w:cs="Times New Roman"/>
          <w:color w:val="000000" w:themeColor="text1"/>
          <w:sz w:val="22"/>
          <w:szCs w:val="22"/>
        </w:rPr>
        <w:t>Relative activity</w:t>
      </w:r>
      <w:r w:rsidR="001E2459" w:rsidRPr="7E423F0E">
        <w:rPr>
          <w:rFonts w:ascii="Times New Roman" w:hAnsi="Times New Roman" w:cs="Times New Roman"/>
          <w:color w:val="000000" w:themeColor="text1"/>
          <w:sz w:val="22"/>
          <w:szCs w:val="22"/>
        </w:rPr>
        <w:t xml:space="preserve"> </w:t>
      </w:r>
      <w:r w:rsidR="004A26F3" w:rsidRPr="7E423F0E">
        <w:rPr>
          <w:rFonts w:ascii="Times New Roman" w:hAnsi="Times New Roman" w:cs="Times New Roman"/>
          <w:color w:val="000000" w:themeColor="text1"/>
          <w:sz w:val="22"/>
          <w:szCs w:val="22"/>
        </w:rPr>
        <w:t xml:space="preserve">was calculated as </w:t>
      </w:r>
      <w:r w:rsidR="31A22C3C" w:rsidRPr="7E423F0E">
        <w:rPr>
          <w:rFonts w:ascii="Times New Roman" w:hAnsi="Times New Roman" w:cs="Times New Roman"/>
          <w:color w:val="000000" w:themeColor="text1"/>
          <w:sz w:val="22"/>
          <w:szCs w:val="22"/>
        </w:rPr>
        <w:t xml:space="preserve">the ratio of </w:t>
      </w:r>
      <w:r w:rsidR="002621E3" w:rsidRPr="7E423F0E">
        <w:rPr>
          <w:rFonts w:ascii="Times New Roman" w:hAnsi="Times New Roman" w:cs="Times New Roman"/>
          <w:color w:val="000000" w:themeColor="text1"/>
          <w:sz w:val="22"/>
          <w:szCs w:val="22"/>
        </w:rPr>
        <w:t xml:space="preserve">Cas9 off-target enrichment ratio </w:t>
      </w:r>
      <w:r w:rsidR="1161DE17" w:rsidRPr="7E423F0E">
        <w:rPr>
          <w:rFonts w:ascii="Times New Roman" w:hAnsi="Times New Roman" w:cs="Times New Roman"/>
          <w:color w:val="000000" w:themeColor="text1"/>
          <w:sz w:val="22"/>
          <w:szCs w:val="22"/>
        </w:rPr>
        <w:t>to</w:t>
      </w:r>
      <w:r w:rsidR="002621E3" w:rsidRPr="7E423F0E">
        <w:rPr>
          <w:rFonts w:ascii="Times New Roman" w:hAnsi="Times New Roman" w:cs="Times New Roman"/>
          <w:color w:val="000000" w:themeColor="text1"/>
          <w:sz w:val="22"/>
          <w:szCs w:val="22"/>
        </w:rPr>
        <w:t xml:space="preserve"> on-target enrichment. </w:t>
      </w:r>
      <w:r w:rsidR="004D2852" w:rsidRPr="7E423F0E">
        <w:rPr>
          <w:rFonts w:ascii="Times New Roman" w:hAnsi="Times New Roman" w:cs="Times New Roman"/>
          <w:color w:val="000000" w:themeColor="text1"/>
          <w:sz w:val="22"/>
          <w:szCs w:val="22"/>
        </w:rPr>
        <w:t>The off-target set at each mismatch number (</w:t>
      </w:r>
      <w:proofErr w:type="spellStart"/>
      <w:r w:rsidR="004D2852" w:rsidRPr="7E423F0E">
        <w:rPr>
          <w:rFonts w:ascii="Times New Roman" w:hAnsi="Times New Roman" w:cs="Times New Roman"/>
          <w:color w:val="000000" w:themeColor="text1"/>
          <w:sz w:val="22"/>
          <w:szCs w:val="22"/>
        </w:rPr>
        <w:t>e.g</w:t>
      </w:r>
      <w:proofErr w:type="spellEnd"/>
      <w:r w:rsidR="004D2852" w:rsidRPr="7E423F0E">
        <w:rPr>
          <w:rFonts w:ascii="Times New Roman" w:hAnsi="Times New Roman" w:cs="Times New Roman"/>
          <w:color w:val="000000" w:themeColor="text1"/>
          <w:sz w:val="22"/>
          <w:szCs w:val="22"/>
        </w:rPr>
        <w:t>, mismatch</w:t>
      </w:r>
      <w:r w:rsidR="00B60F8A" w:rsidRPr="7E423F0E">
        <w:rPr>
          <w:rFonts w:ascii="Times New Roman" w:hAnsi="Times New Roman" w:cs="Times New Roman"/>
          <w:color w:val="000000" w:themeColor="text1"/>
          <w:sz w:val="22"/>
          <w:szCs w:val="22"/>
        </w:rPr>
        <w:t xml:space="preserve"> of 2 means an off-target set with all off-targets</w:t>
      </w:r>
      <w:r w:rsidR="00C4379A" w:rsidRPr="7E423F0E">
        <w:rPr>
          <w:rFonts w:ascii="Times New Roman" w:hAnsi="Times New Roman" w:cs="Times New Roman"/>
          <w:color w:val="000000" w:themeColor="text1"/>
          <w:sz w:val="22"/>
          <w:szCs w:val="22"/>
        </w:rPr>
        <w:t xml:space="preserve"> with mismatch=2</w:t>
      </w:r>
      <w:r w:rsidR="00B60F8A" w:rsidRPr="7E423F0E">
        <w:rPr>
          <w:rFonts w:ascii="Times New Roman" w:hAnsi="Times New Roman" w:cs="Times New Roman"/>
          <w:color w:val="000000" w:themeColor="text1"/>
          <w:sz w:val="22"/>
          <w:szCs w:val="22"/>
        </w:rPr>
        <w:t xml:space="preserve"> and corresponding variant</w:t>
      </w:r>
      <w:r w:rsidR="00C4379A" w:rsidRPr="7E423F0E">
        <w:rPr>
          <w:rFonts w:ascii="Times New Roman" w:hAnsi="Times New Roman" w:cs="Times New Roman"/>
          <w:color w:val="000000" w:themeColor="text1"/>
          <w:sz w:val="22"/>
          <w:szCs w:val="22"/>
        </w:rPr>
        <w:t>-containing off-targets with mismatch=3</w:t>
      </w:r>
      <w:r w:rsidR="004D2852" w:rsidRPr="7E423F0E">
        <w:rPr>
          <w:rFonts w:ascii="Times New Roman" w:hAnsi="Times New Roman" w:cs="Times New Roman"/>
          <w:color w:val="000000" w:themeColor="text1"/>
          <w:sz w:val="22"/>
          <w:szCs w:val="22"/>
        </w:rPr>
        <w:t>)</w:t>
      </w:r>
      <w:r w:rsidR="00450CFE" w:rsidRPr="7E423F0E">
        <w:rPr>
          <w:rFonts w:ascii="Times New Roman" w:hAnsi="Times New Roman" w:cs="Times New Roman"/>
          <w:color w:val="000000" w:themeColor="text1"/>
          <w:sz w:val="22"/>
          <w:szCs w:val="22"/>
        </w:rPr>
        <w:t xml:space="preserve"> </w:t>
      </w:r>
      <w:r w:rsidR="00746F6B" w:rsidRPr="7E423F0E">
        <w:rPr>
          <w:rFonts w:ascii="Times New Roman" w:hAnsi="Times New Roman" w:cs="Times New Roman"/>
          <w:color w:val="000000" w:themeColor="text1"/>
          <w:sz w:val="22"/>
          <w:szCs w:val="22"/>
        </w:rPr>
        <w:t xml:space="preserve">were used to </w:t>
      </w:r>
      <w:r w:rsidR="00F01C13" w:rsidRPr="7E423F0E">
        <w:rPr>
          <w:rFonts w:ascii="Times New Roman" w:hAnsi="Times New Roman" w:cs="Times New Roman"/>
          <w:color w:val="000000" w:themeColor="text1"/>
          <w:sz w:val="22"/>
          <w:szCs w:val="22"/>
        </w:rPr>
        <w:t xml:space="preserve">calculate </w:t>
      </w:r>
      <w:r w:rsidR="00AA2095" w:rsidRPr="7E423F0E">
        <w:rPr>
          <w:rFonts w:ascii="Times New Roman" w:hAnsi="Times New Roman" w:cs="Times New Roman"/>
          <w:color w:val="000000" w:themeColor="text1"/>
          <w:sz w:val="22"/>
          <w:szCs w:val="22"/>
        </w:rPr>
        <w:t xml:space="preserve">overall </w:t>
      </w:r>
      <w:r w:rsidR="00F01C13" w:rsidRPr="7E423F0E">
        <w:rPr>
          <w:rFonts w:ascii="Times New Roman" w:hAnsi="Times New Roman" w:cs="Times New Roman"/>
          <w:color w:val="000000" w:themeColor="text1"/>
          <w:sz w:val="22"/>
          <w:szCs w:val="22"/>
        </w:rPr>
        <w:t xml:space="preserve">mismatch </w:t>
      </w:r>
      <w:r w:rsidR="00AA2095" w:rsidRPr="7E423F0E">
        <w:rPr>
          <w:rFonts w:ascii="Times New Roman" w:hAnsi="Times New Roman" w:cs="Times New Roman"/>
          <w:color w:val="000000" w:themeColor="text1"/>
          <w:sz w:val="22"/>
          <w:szCs w:val="22"/>
        </w:rPr>
        <w:t xml:space="preserve">occurring </w:t>
      </w:r>
      <w:r w:rsidR="00F01C13" w:rsidRPr="7E423F0E">
        <w:rPr>
          <w:rFonts w:ascii="Times New Roman" w:hAnsi="Times New Roman" w:cs="Times New Roman"/>
          <w:color w:val="000000" w:themeColor="text1"/>
          <w:sz w:val="22"/>
          <w:szCs w:val="22"/>
        </w:rPr>
        <w:t xml:space="preserve">frequency and </w:t>
      </w:r>
      <w:r w:rsidR="00AA2095" w:rsidRPr="7E423F0E">
        <w:rPr>
          <w:rFonts w:ascii="Times New Roman" w:hAnsi="Times New Roman" w:cs="Times New Roman"/>
          <w:color w:val="000000" w:themeColor="text1"/>
          <w:sz w:val="22"/>
          <w:szCs w:val="22"/>
        </w:rPr>
        <w:t>transition mismatch frequency</w:t>
      </w:r>
      <w:r w:rsidR="003C4F91" w:rsidRPr="7E423F0E">
        <w:rPr>
          <w:rFonts w:ascii="Times New Roman" w:hAnsi="Times New Roman" w:cs="Times New Roman"/>
          <w:color w:val="000000" w:themeColor="text1"/>
          <w:sz w:val="22"/>
          <w:szCs w:val="22"/>
        </w:rPr>
        <w:t xml:space="preserve">. </w:t>
      </w:r>
      <w:r w:rsidR="000F6F39">
        <w:rPr>
          <w:rFonts w:ascii="Times New Roman" w:hAnsi="Times New Roman" w:cs="Times New Roman"/>
          <w:color w:val="000000" w:themeColor="text1"/>
          <w:sz w:val="22"/>
          <w:szCs w:val="22"/>
        </w:rPr>
        <w:t xml:space="preserve">To summarize the high-impact variant effect, we first selected </w:t>
      </w:r>
      <w:r w:rsidR="00A3335F">
        <w:rPr>
          <w:rFonts w:ascii="Times New Roman" w:hAnsi="Times New Roman" w:cs="Times New Roman"/>
          <w:color w:val="000000" w:themeColor="text1"/>
          <w:sz w:val="22"/>
          <w:szCs w:val="22"/>
        </w:rPr>
        <w:t>the top</w:t>
      </w:r>
      <w:r w:rsidR="000F6F39">
        <w:rPr>
          <w:rFonts w:ascii="Times New Roman" w:hAnsi="Times New Roman" w:cs="Times New Roman"/>
          <w:color w:val="000000" w:themeColor="text1"/>
          <w:sz w:val="22"/>
          <w:szCs w:val="22"/>
        </w:rPr>
        <w:t xml:space="preserve"> 1000</w:t>
      </w:r>
      <w:r w:rsidR="0065381E">
        <w:rPr>
          <w:rFonts w:ascii="Times New Roman" w:hAnsi="Times New Roman" w:cs="Times New Roman"/>
          <w:color w:val="000000" w:themeColor="text1"/>
          <w:sz w:val="22"/>
          <w:szCs w:val="22"/>
        </w:rPr>
        <w:t xml:space="preserve"> highly active sites for each</w:t>
      </w:r>
      <w:r w:rsidR="00A3335F">
        <w:rPr>
          <w:rFonts w:ascii="Times New Roman" w:hAnsi="Times New Roman" w:cs="Times New Roman"/>
          <w:color w:val="000000" w:themeColor="text1"/>
          <w:sz w:val="22"/>
          <w:szCs w:val="22"/>
        </w:rPr>
        <w:t xml:space="preserve"> of the five</w:t>
      </w:r>
      <w:r w:rsidR="0065381E">
        <w:rPr>
          <w:rFonts w:ascii="Times New Roman" w:hAnsi="Times New Roman" w:cs="Times New Roman"/>
          <w:color w:val="000000" w:themeColor="text1"/>
          <w:sz w:val="22"/>
          <w:szCs w:val="22"/>
        </w:rPr>
        <w:t xml:space="preserve"> on-target in CHAN</w:t>
      </w:r>
      <w:r w:rsidR="00BC5CAD">
        <w:rPr>
          <w:rFonts w:ascii="Times New Roman" w:hAnsi="Times New Roman" w:cs="Times New Roman"/>
          <w:color w:val="000000" w:themeColor="text1"/>
          <w:sz w:val="22"/>
          <w:szCs w:val="22"/>
        </w:rPr>
        <w:t>C</w:t>
      </w:r>
      <w:r w:rsidR="0065381E">
        <w:rPr>
          <w:rFonts w:ascii="Times New Roman" w:hAnsi="Times New Roman" w:cs="Times New Roman"/>
          <w:color w:val="000000" w:themeColor="text1"/>
          <w:sz w:val="22"/>
          <w:szCs w:val="22"/>
        </w:rPr>
        <w:t>E-seq</w:t>
      </w:r>
      <w:r w:rsidR="00A3335F">
        <w:rPr>
          <w:rFonts w:ascii="Times New Roman" w:hAnsi="Times New Roman" w:cs="Times New Roman"/>
          <w:color w:val="000000" w:themeColor="text1"/>
          <w:sz w:val="22"/>
          <w:szCs w:val="22"/>
        </w:rPr>
        <w:t xml:space="preserve">. Then, </w:t>
      </w:r>
      <w:r w:rsidR="0053540F">
        <w:rPr>
          <w:rFonts w:ascii="Times New Roman" w:hAnsi="Times New Roman" w:cs="Times New Roman"/>
          <w:color w:val="000000" w:themeColor="text1"/>
          <w:sz w:val="22"/>
          <w:szCs w:val="22"/>
        </w:rPr>
        <w:t>the top</w:t>
      </w:r>
      <w:r w:rsidR="00A3335F">
        <w:rPr>
          <w:rFonts w:ascii="Times New Roman" w:hAnsi="Times New Roman" w:cs="Times New Roman"/>
          <w:color w:val="000000" w:themeColor="text1"/>
          <w:sz w:val="22"/>
          <w:szCs w:val="22"/>
        </w:rPr>
        <w:t xml:space="preserve"> 100 sites with the most</w:t>
      </w:r>
      <w:r w:rsidR="00C84CB7">
        <w:rPr>
          <w:rFonts w:ascii="Times New Roman" w:hAnsi="Times New Roman" w:cs="Times New Roman"/>
          <w:color w:val="000000" w:themeColor="text1"/>
          <w:sz w:val="22"/>
          <w:szCs w:val="22"/>
        </w:rPr>
        <w:t xml:space="preserve"> deleterious variant effect were used to draw the off-target context and </w:t>
      </w:r>
      <w:r w:rsidR="00C84CB7" w:rsidRPr="7E423F0E">
        <w:rPr>
          <w:rFonts w:ascii="Times New Roman" w:hAnsi="Times New Roman" w:cs="Times New Roman"/>
          <w:color w:val="000000" w:themeColor="text1"/>
          <w:sz w:val="22"/>
          <w:szCs w:val="22"/>
        </w:rPr>
        <w:t>variant feature heatmap</w:t>
      </w:r>
      <w:r w:rsidR="00C84CB7">
        <w:rPr>
          <w:rFonts w:ascii="Times New Roman" w:hAnsi="Times New Roman" w:cs="Times New Roman"/>
          <w:color w:val="000000" w:themeColor="text1"/>
          <w:sz w:val="22"/>
          <w:szCs w:val="22"/>
        </w:rPr>
        <w:t xml:space="preserve">. </w:t>
      </w:r>
      <w:r w:rsidR="00A62156" w:rsidRPr="7E423F0E">
        <w:rPr>
          <w:rFonts w:ascii="Times New Roman" w:hAnsi="Times New Roman" w:cs="Times New Roman"/>
          <w:color w:val="000000" w:themeColor="text1"/>
          <w:sz w:val="22"/>
          <w:szCs w:val="22"/>
        </w:rPr>
        <w:t>For CHAN</w:t>
      </w:r>
      <w:r w:rsidR="00BC5CAD">
        <w:rPr>
          <w:rFonts w:ascii="Times New Roman" w:hAnsi="Times New Roman" w:cs="Times New Roman"/>
          <w:color w:val="000000" w:themeColor="text1"/>
          <w:sz w:val="22"/>
          <w:szCs w:val="22"/>
        </w:rPr>
        <w:t>C</w:t>
      </w:r>
      <w:r w:rsidR="00A62156" w:rsidRPr="7E423F0E">
        <w:rPr>
          <w:rFonts w:ascii="Times New Roman" w:hAnsi="Times New Roman" w:cs="Times New Roman"/>
          <w:color w:val="000000" w:themeColor="text1"/>
          <w:sz w:val="22"/>
          <w:szCs w:val="22"/>
        </w:rPr>
        <w:t xml:space="preserve">E-net variant feature analysis, </w:t>
      </w:r>
      <w:r w:rsidR="00CD524D" w:rsidRPr="7E423F0E">
        <w:rPr>
          <w:rFonts w:ascii="Times New Roman" w:hAnsi="Times New Roman" w:cs="Times New Roman"/>
          <w:color w:val="000000" w:themeColor="text1"/>
          <w:sz w:val="22"/>
          <w:szCs w:val="22"/>
        </w:rPr>
        <w:t xml:space="preserve">a large </w:t>
      </w:r>
      <w:r w:rsidR="2B773CF4" w:rsidRPr="7E423F0E">
        <w:rPr>
          <w:rFonts w:ascii="Times New Roman" w:hAnsi="Times New Roman" w:cs="Times New Roman"/>
          <w:color w:val="000000" w:themeColor="text1"/>
          <w:sz w:val="22"/>
          <w:szCs w:val="22"/>
        </w:rPr>
        <w:t xml:space="preserve">set of </w:t>
      </w:r>
      <w:r w:rsidR="00CD524D" w:rsidRPr="7E423F0E">
        <w:rPr>
          <w:rFonts w:ascii="Times New Roman" w:hAnsi="Times New Roman" w:cs="Times New Roman"/>
          <w:color w:val="000000" w:themeColor="text1"/>
          <w:sz w:val="22"/>
          <w:szCs w:val="22"/>
        </w:rPr>
        <w:t>simulated sequences w</w:t>
      </w:r>
      <w:r w:rsidR="4D0C504E" w:rsidRPr="7E423F0E">
        <w:rPr>
          <w:rFonts w:ascii="Times New Roman" w:hAnsi="Times New Roman" w:cs="Times New Roman"/>
          <w:color w:val="000000" w:themeColor="text1"/>
          <w:sz w:val="22"/>
          <w:szCs w:val="22"/>
        </w:rPr>
        <w:t>as</w:t>
      </w:r>
      <w:r w:rsidR="00CD524D" w:rsidRPr="7E423F0E">
        <w:rPr>
          <w:rFonts w:ascii="Times New Roman" w:hAnsi="Times New Roman" w:cs="Times New Roman"/>
          <w:color w:val="000000" w:themeColor="text1"/>
          <w:sz w:val="22"/>
          <w:szCs w:val="22"/>
        </w:rPr>
        <w:t xml:space="preserve"> generated. Specifically, </w:t>
      </w:r>
      <w:r w:rsidR="00E609D4" w:rsidRPr="7E423F0E">
        <w:rPr>
          <w:rFonts w:ascii="Times New Roman" w:hAnsi="Times New Roman" w:cs="Times New Roman"/>
          <w:color w:val="000000" w:themeColor="text1"/>
          <w:sz w:val="22"/>
          <w:szCs w:val="22"/>
        </w:rPr>
        <w:t>(1) on-target sequences were generated based on the original on-target, to eliminate possibly on-target bases bias at each position.</w:t>
      </w:r>
      <w:r w:rsidR="00CF3C51" w:rsidRPr="7E423F0E">
        <w:rPr>
          <w:rFonts w:ascii="Times New Roman" w:hAnsi="Times New Roman" w:cs="Times New Roman"/>
          <w:color w:val="000000" w:themeColor="text1"/>
          <w:sz w:val="22"/>
          <w:szCs w:val="22"/>
        </w:rPr>
        <w:t xml:space="preserve"> Each new on-target differs to the original on-target by 1</w:t>
      </w:r>
      <w:r w:rsidR="00B32C97" w:rsidRPr="7E423F0E">
        <w:rPr>
          <w:rFonts w:ascii="Times New Roman" w:hAnsi="Times New Roman" w:cs="Times New Roman"/>
          <w:color w:val="000000" w:themeColor="text1"/>
          <w:sz w:val="22"/>
          <w:szCs w:val="22"/>
        </w:rPr>
        <w:t xml:space="preserve"> mismatch.</w:t>
      </w:r>
      <w:r w:rsidR="00E609D4" w:rsidRPr="7E423F0E">
        <w:rPr>
          <w:rFonts w:ascii="Times New Roman" w:hAnsi="Times New Roman" w:cs="Times New Roman"/>
          <w:color w:val="000000" w:themeColor="text1"/>
          <w:sz w:val="22"/>
          <w:szCs w:val="22"/>
        </w:rPr>
        <w:t xml:space="preserve"> </w:t>
      </w:r>
      <w:r w:rsidR="00C431E9" w:rsidRPr="7E423F0E">
        <w:rPr>
          <w:rFonts w:ascii="Times New Roman" w:hAnsi="Times New Roman" w:cs="Times New Roman"/>
          <w:color w:val="000000" w:themeColor="text1"/>
          <w:sz w:val="22"/>
          <w:szCs w:val="22"/>
        </w:rPr>
        <w:t>The first base G and PAM NGG keep</w:t>
      </w:r>
      <w:r w:rsidR="00642F5B" w:rsidRPr="7E423F0E">
        <w:rPr>
          <w:rFonts w:ascii="Times New Roman" w:hAnsi="Times New Roman" w:cs="Times New Roman"/>
          <w:color w:val="000000" w:themeColor="text1"/>
          <w:sz w:val="22"/>
          <w:szCs w:val="22"/>
        </w:rPr>
        <w:t xml:space="preserve"> the same.</w:t>
      </w:r>
      <w:r w:rsidR="00252BD7">
        <w:rPr>
          <w:rFonts w:ascii="Times New Roman" w:hAnsi="Times New Roman" w:cs="Times New Roman"/>
          <w:color w:val="000000" w:themeColor="text1"/>
          <w:sz w:val="22"/>
          <w:szCs w:val="22"/>
        </w:rPr>
        <w:t xml:space="preserve"> The total number of </w:t>
      </w:r>
      <w:r w:rsidR="00ED10B7">
        <w:rPr>
          <w:rFonts w:ascii="Times New Roman" w:hAnsi="Times New Roman" w:cs="Times New Roman"/>
          <w:color w:val="000000" w:themeColor="text1"/>
          <w:sz w:val="22"/>
          <w:szCs w:val="22"/>
        </w:rPr>
        <w:t xml:space="preserve">on-target is </w:t>
      </w:r>
      <w:r w:rsidR="00F26DBB">
        <w:rPr>
          <w:rFonts w:ascii="Times New Roman" w:hAnsi="Times New Roman" w:cs="Times New Roman"/>
          <w:color w:val="000000" w:themeColor="text1"/>
          <w:sz w:val="22"/>
          <w:szCs w:val="22"/>
        </w:rPr>
        <w:t>348, including the 6 original on-target sequences</w:t>
      </w:r>
      <w:r w:rsidR="00F96B49">
        <w:rPr>
          <w:rFonts w:ascii="Times New Roman" w:hAnsi="Times New Roman" w:cs="Times New Roman"/>
          <w:color w:val="000000" w:themeColor="text1"/>
          <w:sz w:val="22"/>
          <w:szCs w:val="22"/>
        </w:rPr>
        <w:t xml:space="preserve"> used by GUIDE-seq-2</w:t>
      </w:r>
      <w:r w:rsidR="00F26DBB">
        <w:rPr>
          <w:rFonts w:ascii="Times New Roman" w:hAnsi="Times New Roman" w:cs="Times New Roman"/>
          <w:color w:val="000000" w:themeColor="text1"/>
          <w:sz w:val="22"/>
          <w:szCs w:val="22"/>
        </w:rPr>
        <w:t>.</w:t>
      </w:r>
      <w:r w:rsidR="00642F5B" w:rsidRPr="7E423F0E">
        <w:rPr>
          <w:rFonts w:ascii="Times New Roman" w:hAnsi="Times New Roman" w:cs="Times New Roman"/>
          <w:color w:val="000000" w:themeColor="text1"/>
          <w:sz w:val="22"/>
          <w:szCs w:val="22"/>
        </w:rPr>
        <w:t xml:space="preserve"> (2) </w:t>
      </w:r>
      <w:r w:rsidR="00C10F71" w:rsidRPr="7E423F0E">
        <w:rPr>
          <w:rFonts w:ascii="Times New Roman" w:hAnsi="Times New Roman" w:cs="Times New Roman"/>
          <w:color w:val="000000" w:themeColor="text1"/>
          <w:sz w:val="22"/>
          <w:szCs w:val="22"/>
        </w:rPr>
        <w:t>O</w:t>
      </w:r>
      <w:r w:rsidR="00642F5B" w:rsidRPr="7E423F0E">
        <w:rPr>
          <w:rFonts w:ascii="Times New Roman" w:hAnsi="Times New Roman" w:cs="Times New Roman"/>
          <w:color w:val="000000" w:themeColor="text1"/>
          <w:sz w:val="22"/>
          <w:szCs w:val="22"/>
        </w:rPr>
        <w:t xml:space="preserve">ff-target sequences were generated by </w:t>
      </w:r>
      <w:r w:rsidR="00FF7A48" w:rsidRPr="7E423F0E">
        <w:rPr>
          <w:rFonts w:ascii="Times New Roman" w:hAnsi="Times New Roman" w:cs="Times New Roman"/>
          <w:color w:val="000000" w:themeColor="text1"/>
          <w:sz w:val="22"/>
          <w:szCs w:val="22"/>
        </w:rPr>
        <w:t xml:space="preserve">randomly mutating </w:t>
      </w:r>
      <w:r w:rsidR="00CC5A1F" w:rsidRPr="7E423F0E">
        <w:rPr>
          <w:rFonts w:ascii="Times New Roman" w:hAnsi="Times New Roman" w:cs="Times New Roman"/>
          <w:color w:val="000000" w:themeColor="text1"/>
          <w:sz w:val="22"/>
          <w:szCs w:val="22"/>
        </w:rPr>
        <w:t>X</w:t>
      </w:r>
      <w:r w:rsidR="00FF7A48" w:rsidRPr="7E423F0E">
        <w:rPr>
          <w:rFonts w:ascii="Times New Roman" w:hAnsi="Times New Roman" w:cs="Times New Roman"/>
          <w:color w:val="000000" w:themeColor="text1"/>
          <w:sz w:val="22"/>
          <w:szCs w:val="22"/>
        </w:rPr>
        <w:t xml:space="preserve"> bases</w:t>
      </w:r>
      <w:r w:rsidR="00CC5A1F" w:rsidRPr="7E423F0E">
        <w:rPr>
          <w:rFonts w:ascii="Times New Roman" w:hAnsi="Times New Roman" w:cs="Times New Roman"/>
          <w:color w:val="000000" w:themeColor="text1"/>
          <w:sz w:val="22"/>
          <w:szCs w:val="22"/>
        </w:rPr>
        <w:t xml:space="preserve">, where X equals the </w:t>
      </w:r>
      <w:r w:rsidR="00F64543" w:rsidRPr="7E423F0E">
        <w:rPr>
          <w:rFonts w:ascii="Times New Roman" w:hAnsi="Times New Roman" w:cs="Times New Roman"/>
          <w:color w:val="000000" w:themeColor="text1"/>
          <w:sz w:val="22"/>
          <w:szCs w:val="22"/>
        </w:rPr>
        <w:t>predefined number of mismatches. The 21 position N is not counted.</w:t>
      </w:r>
      <w:r w:rsidR="00CF3C51" w:rsidRPr="7E423F0E">
        <w:rPr>
          <w:rFonts w:ascii="Times New Roman" w:hAnsi="Times New Roman" w:cs="Times New Roman"/>
          <w:color w:val="000000" w:themeColor="text1"/>
          <w:sz w:val="22"/>
          <w:szCs w:val="22"/>
        </w:rPr>
        <w:t xml:space="preserve"> </w:t>
      </w:r>
      <w:r w:rsidR="00B32C97" w:rsidRPr="7E423F0E">
        <w:rPr>
          <w:rFonts w:ascii="Times New Roman" w:hAnsi="Times New Roman" w:cs="Times New Roman"/>
          <w:color w:val="000000" w:themeColor="text1"/>
          <w:sz w:val="22"/>
          <w:szCs w:val="22"/>
        </w:rPr>
        <w:t>This simulation was repeated 10</w:t>
      </w:r>
      <w:r w:rsidR="1DFEBC3E" w:rsidRPr="7E423F0E">
        <w:rPr>
          <w:rFonts w:ascii="Times New Roman" w:hAnsi="Times New Roman" w:cs="Times New Roman"/>
          <w:color w:val="000000" w:themeColor="text1"/>
          <w:sz w:val="22"/>
          <w:szCs w:val="22"/>
        </w:rPr>
        <w:t>,000</w:t>
      </w:r>
      <w:r w:rsidR="00B32C97" w:rsidRPr="7E423F0E">
        <w:rPr>
          <w:rFonts w:ascii="Times New Roman" w:hAnsi="Times New Roman" w:cs="Times New Roman"/>
          <w:color w:val="000000" w:themeColor="text1"/>
          <w:sz w:val="22"/>
          <w:szCs w:val="22"/>
        </w:rPr>
        <w:t xml:space="preserve"> times for each given mismatch.</w:t>
      </w:r>
      <w:r w:rsidR="00552C70" w:rsidRPr="7E423F0E">
        <w:rPr>
          <w:rFonts w:ascii="Times New Roman" w:hAnsi="Times New Roman" w:cs="Times New Roman"/>
          <w:color w:val="000000" w:themeColor="text1"/>
          <w:sz w:val="22"/>
          <w:szCs w:val="22"/>
        </w:rPr>
        <w:t xml:space="preserve"> Duplicated </w:t>
      </w:r>
      <w:proofErr w:type="gramStart"/>
      <w:r w:rsidR="00552C70" w:rsidRPr="7E423F0E">
        <w:rPr>
          <w:rFonts w:ascii="Times New Roman" w:hAnsi="Times New Roman" w:cs="Times New Roman"/>
          <w:color w:val="000000" w:themeColor="text1"/>
          <w:sz w:val="22"/>
          <w:szCs w:val="22"/>
        </w:rPr>
        <w:t>off-targets</w:t>
      </w:r>
      <w:proofErr w:type="gramEnd"/>
      <w:r w:rsidR="00552C70" w:rsidRPr="7E423F0E">
        <w:rPr>
          <w:rFonts w:ascii="Times New Roman" w:hAnsi="Times New Roman" w:cs="Times New Roman"/>
          <w:color w:val="000000" w:themeColor="text1"/>
          <w:sz w:val="22"/>
          <w:szCs w:val="22"/>
        </w:rPr>
        <w:t xml:space="preserve"> were removed.</w:t>
      </w:r>
      <w:r w:rsidR="00F64543" w:rsidRPr="7E423F0E">
        <w:rPr>
          <w:rFonts w:ascii="Times New Roman" w:hAnsi="Times New Roman" w:cs="Times New Roman"/>
          <w:color w:val="000000" w:themeColor="text1"/>
          <w:sz w:val="22"/>
          <w:szCs w:val="22"/>
        </w:rPr>
        <w:t xml:space="preserve"> (3)</w:t>
      </w:r>
      <w:r w:rsidR="00F17DAA" w:rsidRPr="7E423F0E">
        <w:rPr>
          <w:rFonts w:ascii="Times New Roman" w:hAnsi="Times New Roman" w:cs="Times New Roman"/>
          <w:color w:val="000000" w:themeColor="text1"/>
          <w:sz w:val="22"/>
          <w:szCs w:val="22"/>
        </w:rPr>
        <w:t xml:space="preserve"> </w:t>
      </w:r>
      <w:r w:rsidR="00C10F71" w:rsidRPr="7E423F0E">
        <w:rPr>
          <w:rFonts w:ascii="Times New Roman" w:hAnsi="Times New Roman" w:cs="Times New Roman"/>
          <w:color w:val="000000" w:themeColor="text1"/>
          <w:sz w:val="22"/>
          <w:szCs w:val="22"/>
        </w:rPr>
        <w:t xml:space="preserve">For each off-target sequence from (2), all possible </w:t>
      </w:r>
      <w:r w:rsidR="00F17DAA" w:rsidRPr="7E423F0E">
        <w:rPr>
          <w:rFonts w:ascii="Times New Roman" w:hAnsi="Times New Roman" w:cs="Times New Roman"/>
          <w:color w:val="000000" w:themeColor="text1"/>
          <w:sz w:val="22"/>
          <w:szCs w:val="22"/>
        </w:rPr>
        <w:t xml:space="preserve">variant-containing off-targets were subsequently </w:t>
      </w:r>
      <w:r w:rsidR="00C10F71" w:rsidRPr="7E423F0E">
        <w:rPr>
          <w:rFonts w:ascii="Times New Roman" w:hAnsi="Times New Roman" w:cs="Times New Roman"/>
          <w:color w:val="000000" w:themeColor="text1"/>
          <w:sz w:val="22"/>
          <w:szCs w:val="22"/>
        </w:rPr>
        <w:t xml:space="preserve">generated by </w:t>
      </w:r>
      <w:r w:rsidR="00552C70" w:rsidRPr="7E423F0E">
        <w:rPr>
          <w:rFonts w:ascii="Times New Roman" w:hAnsi="Times New Roman" w:cs="Times New Roman"/>
          <w:color w:val="000000" w:themeColor="text1"/>
          <w:sz w:val="22"/>
          <w:szCs w:val="22"/>
        </w:rPr>
        <w:t xml:space="preserve">mutating </w:t>
      </w:r>
      <w:r w:rsidR="00C10F71" w:rsidRPr="7E423F0E">
        <w:rPr>
          <w:rFonts w:ascii="Times New Roman" w:hAnsi="Times New Roman" w:cs="Times New Roman"/>
          <w:color w:val="000000" w:themeColor="text1"/>
          <w:sz w:val="22"/>
          <w:szCs w:val="22"/>
        </w:rPr>
        <w:t xml:space="preserve">each position to each possible </w:t>
      </w:r>
      <w:r w:rsidR="00FC4470" w:rsidRPr="7E423F0E">
        <w:rPr>
          <w:rFonts w:ascii="Times New Roman" w:hAnsi="Times New Roman" w:cs="Times New Roman"/>
          <w:color w:val="000000" w:themeColor="text1"/>
          <w:sz w:val="22"/>
          <w:szCs w:val="22"/>
        </w:rPr>
        <w:t>base.</w:t>
      </w:r>
      <w:r w:rsidR="00B96500" w:rsidRPr="7E423F0E">
        <w:rPr>
          <w:rFonts w:ascii="Times New Roman" w:hAnsi="Times New Roman" w:cs="Times New Roman"/>
          <w:color w:val="000000" w:themeColor="text1"/>
          <w:sz w:val="22"/>
          <w:szCs w:val="22"/>
        </w:rPr>
        <w:t xml:space="preserve"> </w:t>
      </w:r>
      <w:r w:rsidR="003C7079" w:rsidRPr="7E423F0E">
        <w:rPr>
          <w:rFonts w:ascii="Times New Roman" w:hAnsi="Times New Roman" w:cs="Times New Roman"/>
          <w:color w:val="000000" w:themeColor="text1"/>
          <w:sz w:val="22"/>
          <w:szCs w:val="22"/>
        </w:rPr>
        <w:t xml:space="preserve">The </w:t>
      </w:r>
      <w:r w:rsidR="006741A2">
        <w:rPr>
          <w:rFonts w:ascii="Times New Roman" w:hAnsi="Times New Roman" w:cs="Times New Roman"/>
          <w:color w:val="000000" w:themeColor="text1"/>
          <w:sz w:val="22"/>
          <w:szCs w:val="22"/>
        </w:rPr>
        <w:t xml:space="preserve">off-target context and </w:t>
      </w:r>
      <w:r w:rsidR="003C7079" w:rsidRPr="7E423F0E">
        <w:rPr>
          <w:rFonts w:ascii="Times New Roman" w:hAnsi="Times New Roman" w:cs="Times New Roman"/>
          <w:color w:val="000000" w:themeColor="text1"/>
          <w:sz w:val="22"/>
          <w:szCs w:val="22"/>
        </w:rPr>
        <w:t>variant feature heatmap was generated based on the top 1</w:t>
      </w:r>
      <w:r w:rsidR="704AAF50" w:rsidRPr="7E423F0E">
        <w:rPr>
          <w:rFonts w:ascii="Times New Roman" w:hAnsi="Times New Roman" w:cs="Times New Roman"/>
          <w:color w:val="000000" w:themeColor="text1"/>
          <w:sz w:val="22"/>
          <w:szCs w:val="22"/>
        </w:rPr>
        <w:t>,</w:t>
      </w:r>
      <w:r w:rsidR="003C7079" w:rsidRPr="7E423F0E">
        <w:rPr>
          <w:rFonts w:ascii="Times New Roman" w:hAnsi="Times New Roman" w:cs="Times New Roman"/>
          <w:color w:val="000000" w:themeColor="text1"/>
          <w:sz w:val="22"/>
          <w:szCs w:val="22"/>
        </w:rPr>
        <w:t>000 Cas9-activity sites for each on-</w:t>
      </w:r>
      <w:r w:rsidR="003C7079" w:rsidRPr="7E423F0E">
        <w:rPr>
          <w:rFonts w:ascii="Times New Roman" w:hAnsi="Times New Roman" w:cs="Times New Roman"/>
          <w:color w:val="000000" w:themeColor="text1"/>
          <w:sz w:val="22"/>
          <w:szCs w:val="22"/>
        </w:rPr>
        <w:lastRenderedPageBreak/>
        <w:t>target</w:t>
      </w:r>
      <w:r w:rsidR="00D7154D">
        <w:rPr>
          <w:rFonts w:ascii="Times New Roman" w:hAnsi="Times New Roman" w:cs="Times New Roman"/>
          <w:color w:val="000000" w:themeColor="text1"/>
          <w:sz w:val="22"/>
          <w:szCs w:val="22"/>
        </w:rPr>
        <w:t xml:space="preserve"> from (1)</w:t>
      </w:r>
      <w:r w:rsidR="003C7079" w:rsidRPr="7E423F0E">
        <w:rPr>
          <w:rFonts w:ascii="Times New Roman" w:hAnsi="Times New Roman" w:cs="Times New Roman"/>
          <w:color w:val="000000" w:themeColor="text1"/>
          <w:sz w:val="22"/>
          <w:szCs w:val="22"/>
        </w:rPr>
        <w:t>.</w:t>
      </w:r>
      <w:r w:rsidR="001A0871">
        <w:rPr>
          <w:rFonts w:ascii="Times New Roman" w:hAnsi="Times New Roman" w:cs="Times New Roman"/>
          <w:color w:val="000000" w:themeColor="text1"/>
          <w:sz w:val="22"/>
          <w:szCs w:val="22"/>
        </w:rPr>
        <w:t xml:space="preserve"> For each </w:t>
      </w:r>
      <w:r w:rsidR="00A80D29">
        <w:rPr>
          <w:rFonts w:ascii="Times New Roman" w:hAnsi="Times New Roman" w:cs="Times New Roman"/>
          <w:color w:val="000000" w:themeColor="text1"/>
          <w:sz w:val="22"/>
          <w:szCs w:val="22"/>
        </w:rPr>
        <w:t xml:space="preserve">number of </w:t>
      </w:r>
      <w:r w:rsidR="00916FBF">
        <w:rPr>
          <w:rFonts w:ascii="Times New Roman" w:hAnsi="Times New Roman" w:cs="Times New Roman"/>
          <w:color w:val="000000" w:themeColor="text1"/>
          <w:sz w:val="22"/>
          <w:szCs w:val="22"/>
        </w:rPr>
        <w:t>mismatches</w:t>
      </w:r>
      <w:r w:rsidR="00A80D29">
        <w:rPr>
          <w:rFonts w:ascii="Times New Roman" w:hAnsi="Times New Roman" w:cs="Times New Roman"/>
          <w:color w:val="000000" w:themeColor="text1"/>
          <w:sz w:val="22"/>
          <w:szCs w:val="22"/>
        </w:rPr>
        <w:t xml:space="preserve">, the </w:t>
      </w:r>
      <w:r w:rsidR="00BE5769">
        <w:rPr>
          <w:rFonts w:ascii="Times New Roman" w:hAnsi="Times New Roman" w:cs="Times New Roman"/>
          <w:color w:val="000000" w:themeColor="text1"/>
          <w:sz w:val="22"/>
          <w:szCs w:val="22"/>
        </w:rPr>
        <w:t xml:space="preserve">number </w:t>
      </w:r>
      <w:r w:rsidR="00A80D29">
        <w:rPr>
          <w:rFonts w:ascii="Times New Roman" w:hAnsi="Times New Roman" w:cs="Times New Roman"/>
          <w:color w:val="000000" w:themeColor="text1"/>
          <w:sz w:val="22"/>
          <w:szCs w:val="22"/>
        </w:rPr>
        <w:t xml:space="preserve">top Cas9-activity sites </w:t>
      </w:r>
      <w:proofErr w:type="gramStart"/>
      <w:r w:rsidR="00BE5769">
        <w:rPr>
          <w:rFonts w:ascii="Times New Roman" w:hAnsi="Times New Roman" w:cs="Times New Roman"/>
          <w:color w:val="000000" w:themeColor="text1"/>
          <w:sz w:val="22"/>
          <w:szCs w:val="22"/>
        </w:rPr>
        <w:t>is</w:t>
      </w:r>
      <w:proofErr w:type="gramEnd"/>
      <w:r w:rsidR="00BE5769">
        <w:rPr>
          <w:rFonts w:ascii="Times New Roman" w:hAnsi="Times New Roman" w:cs="Times New Roman"/>
          <w:color w:val="000000" w:themeColor="text1"/>
          <w:sz w:val="22"/>
          <w:szCs w:val="22"/>
        </w:rPr>
        <w:t xml:space="preserve"> 348,000</w:t>
      </w:r>
      <w:r w:rsidR="00A30BCC">
        <w:rPr>
          <w:rFonts w:ascii="Times New Roman" w:hAnsi="Times New Roman" w:cs="Times New Roman"/>
          <w:color w:val="000000" w:themeColor="text1"/>
          <w:sz w:val="22"/>
          <w:szCs w:val="22"/>
        </w:rPr>
        <w:t>, which was further</w:t>
      </w:r>
      <w:r w:rsidR="00F97882">
        <w:rPr>
          <w:rFonts w:ascii="Times New Roman" w:hAnsi="Times New Roman" w:cs="Times New Roman"/>
          <w:color w:val="000000" w:themeColor="text1"/>
          <w:sz w:val="22"/>
          <w:szCs w:val="22"/>
        </w:rPr>
        <w:t xml:space="preserve"> sorted by variant effect</w:t>
      </w:r>
      <w:r w:rsidR="00C8309A">
        <w:rPr>
          <w:rFonts w:ascii="Times New Roman" w:hAnsi="Times New Roman" w:cs="Times New Roman"/>
          <w:color w:val="000000" w:themeColor="text1"/>
          <w:sz w:val="22"/>
          <w:szCs w:val="22"/>
        </w:rPr>
        <w:t xml:space="preserve"> and</w:t>
      </w:r>
      <w:r w:rsidR="00A30BCC">
        <w:rPr>
          <w:rFonts w:ascii="Times New Roman" w:hAnsi="Times New Roman" w:cs="Times New Roman"/>
          <w:color w:val="000000" w:themeColor="text1"/>
          <w:sz w:val="22"/>
          <w:szCs w:val="22"/>
        </w:rPr>
        <w:t xml:space="preserve"> divided </w:t>
      </w:r>
      <w:r w:rsidR="00C8309A">
        <w:rPr>
          <w:rFonts w:ascii="Times New Roman" w:hAnsi="Times New Roman" w:cs="Times New Roman"/>
          <w:color w:val="000000" w:themeColor="text1"/>
          <w:sz w:val="22"/>
          <w:szCs w:val="22"/>
        </w:rPr>
        <w:t xml:space="preserve">equally </w:t>
      </w:r>
      <w:r w:rsidR="00A30BCC">
        <w:rPr>
          <w:rFonts w:ascii="Times New Roman" w:hAnsi="Times New Roman" w:cs="Times New Roman"/>
          <w:color w:val="000000" w:themeColor="text1"/>
          <w:sz w:val="22"/>
          <w:szCs w:val="22"/>
        </w:rPr>
        <w:t xml:space="preserve">into </w:t>
      </w:r>
      <w:r w:rsidR="00C8309A">
        <w:rPr>
          <w:rFonts w:ascii="Times New Roman" w:hAnsi="Times New Roman" w:cs="Times New Roman"/>
          <w:color w:val="000000" w:themeColor="text1"/>
          <w:sz w:val="22"/>
          <w:szCs w:val="22"/>
        </w:rPr>
        <w:t>5</w:t>
      </w:r>
      <w:r w:rsidR="000A6BA4">
        <w:rPr>
          <w:rFonts w:ascii="Times New Roman" w:hAnsi="Times New Roman" w:cs="Times New Roman"/>
          <w:color w:val="000000" w:themeColor="text1"/>
          <w:sz w:val="22"/>
          <w:szCs w:val="22"/>
        </w:rPr>
        <w:t xml:space="preserve"> bins</w:t>
      </w:r>
      <w:r w:rsidR="005A0F3C">
        <w:rPr>
          <w:rFonts w:ascii="Times New Roman" w:hAnsi="Times New Roman" w:cs="Times New Roman"/>
          <w:color w:val="000000" w:themeColor="text1"/>
          <w:sz w:val="22"/>
          <w:szCs w:val="22"/>
        </w:rPr>
        <w:t xml:space="preserve"> (e.g., </w:t>
      </w:r>
      <w:r w:rsidR="00910FB4">
        <w:rPr>
          <w:rFonts w:ascii="Times New Roman" w:hAnsi="Times New Roman" w:cs="Times New Roman"/>
          <w:color w:val="000000" w:themeColor="text1"/>
          <w:sz w:val="22"/>
          <w:szCs w:val="22"/>
        </w:rPr>
        <w:t>Quintile 5 represents the most deleterious variant effect</w:t>
      </w:r>
      <w:r w:rsidR="005A0F3C">
        <w:rPr>
          <w:rFonts w:ascii="Times New Roman" w:hAnsi="Times New Roman" w:cs="Times New Roman"/>
          <w:color w:val="000000" w:themeColor="text1"/>
          <w:sz w:val="22"/>
          <w:szCs w:val="22"/>
        </w:rPr>
        <w:t>).</w:t>
      </w:r>
    </w:p>
    <w:p w14:paraId="6DA9A928" w14:textId="77777777" w:rsidR="00DF71D7" w:rsidRPr="00F47FF3" w:rsidRDefault="00DF71D7" w:rsidP="00DF71D7">
      <w:pPr>
        <w:spacing w:line="360" w:lineRule="auto"/>
        <w:jc w:val="both"/>
        <w:rPr>
          <w:rFonts w:ascii="Times New Roman" w:eastAsia="Times New Roman" w:hAnsi="Times New Roman" w:cs="Times New Roman"/>
          <w:color w:val="000000" w:themeColor="text1"/>
          <w:sz w:val="22"/>
          <w:szCs w:val="22"/>
        </w:rPr>
      </w:pPr>
    </w:p>
    <w:p w14:paraId="198A6A0B" w14:textId="2B0029E6" w:rsidR="79785FDA" w:rsidRPr="00BA5374" w:rsidRDefault="79785FDA" w:rsidP="15C4B5C8">
      <w:pPr>
        <w:spacing w:line="360" w:lineRule="auto"/>
        <w:jc w:val="both"/>
        <w:rPr>
          <w:rFonts w:ascii="Times New Roman" w:eastAsia="Times New Roman" w:hAnsi="Times New Roman" w:cs="Times New Roman"/>
          <w:b/>
          <w:bCs/>
          <w:color w:val="000000" w:themeColor="text1"/>
          <w:sz w:val="22"/>
          <w:szCs w:val="22"/>
        </w:rPr>
      </w:pPr>
      <w:r w:rsidRPr="00BA5374">
        <w:rPr>
          <w:rFonts w:ascii="Times New Roman" w:eastAsia="Times New Roman" w:hAnsi="Times New Roman" w:cs="Times New Roman"/>
          <w:b/>
          <w:bCs/>
          <w:color w:val="000000" w:themeColor="text1"/>
          <w:sz w:val="22"/>
          <w:szCs w:val="22"/>
        </w:rPr>
        <w:t xml:space="preserve">Processing of </w:t>
      </w:r>
      <w:proofErr w:type="spellStart"/>
      <w:r w:rsidRPr="00BA5374">
        <w:rPr>
          <w:rFonts w:ascii="Times New Roman" w:eastAsia="Times New Roman" w:hAnsi="Times New Roman" w:cs="Times New Roman"/>
          <w:b/>
          <w:bCs/>
          <w:color w:val="000000" w:themeColor="text1"/>
          <w:sz w:val="22"/>
          <w:szCs w:val="22"/>
        </w:rPr>
        <w:t>CRISPRoffT</w:t>
      </w:r>
      <w:proofErr w:type="spellEnd"/>
      <w:r w:rsidRPr="00BA5374">
        <w:rPr>
          <w:rFonts w:ascii="Times New Roman" w:eastAsia="Times New Roman" w:hAnsi="Times New Roman" w:cs="Times New Roman"/>
          <w:b/>
          <w:bCs/>
          <w:color w:val="000000" w:themeColor="text1"/>
          <w:sz w:val="22"/>
          <w:szCs w:val="22"/>
        </w:rPr>
        <w:t xml:space="preserve"> data</w:t>
      </w:r>
      <w:r w:rsidR="0BF74887" w:rsidRPr="15C4B5C8">
        <w:rPr>
          <w:rFonts w:ascii="Times New Roman" w:eastAsia="Times New Roman" w:hAnsi="Times New Roman" w:cs="Times New Roman"/>
          <w:color w:val="000000" w:themeColor="text1"/>
          <w:sz w:val="22"/>
          <w:szCs w:val="22"/>
        </w:rPr>
        <w:t xml:space="preserve">. </w:t>
      </w:r>
      <w:r w:rsidR="07374214" w:rsidRPr="15C4B5C8">
        <w:rPr>
          <w:rFonts w:ascii="Times New Roman" w:eastAsia="Times New Roman" w:hAnsi="Times New Roman" w:cs="Times New Roman"/>
          <w:color w:val="000000" w:themeColor="text1"/>
          <w:sz w:val="22"/>
          <w:szCs w:val="22"/>
        </w:rPr>
        <w:t xml:space="preserve">The </w:t>
      </w:r>
      <w:proofErr w:type="spellStart"/>
      <w:r w:rsidR="07374214" w:rsidRPr="15C4B5C8">
        <w:rPr>
          <w:rFonts w:ascii="Times New Roman" w:eastAsia="Times New Roman" w:hAnsi="Times New Roman" w:cs="Times New Roman"/>
          <w:color w:val="000000" w:themeColor="text1"/>
          <w:sz w:val="22"/>
          <w:szCs w:val="22"/>
        </w:rPr>
        <w:t>CRISPRoffT</w:t>
      </w:r>
      <w:proofErr w:type="spellEnd"/>
      <w:r w:rsidR="07374214" w:rsidRPr="15C4B5C8">
        <w:rPr>
          <w:rFonts w:ascii="Times New Roman" w:eastAsia="Times New Roman" w:hAnsi="Times New Roman" w:cs="Times New Roman"/>
          <w:color w:val="000000" w:themeColor="text1"/>
          <w:sz w:val="22"/>
          <w:szCs w:val="22"/>
        </w:rPr>
        <w:t xml:space="preserve"> dataset was obtained from the publicly available </w:t>
      </w:r>
      <w:r w:rsidR="583B49A7" w:rsidRPr="15C4B5C8">
        <w:rPr>
          <w:rFonts w:ascii="Times New Roman" w:eastAsia="Times New Roman" w:hAnsi="Times New Roman" w:cs="Times New Roman"/>
          <w:color w:val="000000" w:themeColor="text1"/>
          <w:sz w:val="22"/>
          <w:szCs w:val="22"/>
        </w:rPr>
        <w:t xml:space="preserve">website </w:t>
      </w:r>
      <w:r w:rsidR="07374214" w:rsidRPr="15C4B5C8">
        <w:rPr>
          <w:rFonts w:ascii="Times New Roman" w:eastAsia="Times New Roman" w:hAnsi="Times New Roman" w:cs="Times New Roman"/>
          <w:color w:val="000000" w:themeColor="text1"/>
          <w:sz w:val="22"/>
          <w:szCs w:val="22"/>
        </w:rPr>
        <w:t>(</w:t>
      </w:r>
      <w:hyperlink r:id="rId10" w:history="1">
        <w:r w:rsidR="07374214" w:rsidRPr="15C4B5C8">
          <w:rPr>
            <w:rFonts w:ascii="Times New Roman" w:eastAsia="Times New Roman" w:hAnsi="Times New Roman" w:cs="Times New Roman"/>
            <w:color w:val="000000" w:themeColor="text1"/>
            <w:sz w:val="22"/>
            <w:szCs w:val="22"/>
          </w:rPr>
          <w:t>https://ccsm.uth.edu/CRISPRoffT/download.html</w:t>
        </w:r>
      </w:hyperlink>
      <w:r w:rsidR="07374214" w:rsidRPr="15C4B5C8">
        <w:rPr>
          <w:rFonts w:ascii="Times New Roman" w:eastAsia="Times New Roman" w:hAnsi="Times New Roman" w:cs="Times New Roman"/>
          <w:color w:val="000000" w:themeColor="text1"/>
          <w:sz w:val="22"/>
          <w:szCs w:val="22"/>
        </w:rPr>
        <w:t xml:space="preserve">). To avoid data leakage, all samples originating from publications co-authored by the authors of this study were removed. Four experimental technologies that measure cellular genome-editing activity, TTISS, PEM-seq, GUIDE-seq, and </w:t>
      </w:r>
      <w:proofErr w:type="spellStart"/>
      <w:r w:rsidR="07374214" w:rsidRPr="15C4B5C8">
        <w:rPr>
          <w:rFonts w:ascii="Times New Roman" w:eastAsia="Times New Roman" w:hAnsi="Times New Roman" w:cs="Times New Roman"/>
          <w:color w:val="000000" w:themeColor="text1"/>
          <w:sz w:val="22"/>
          <w:szCs w:val="22"/>
        </w:rPr>
        <w:t>iGUIDE</w:t>
      </w:r>
      <w:proofErr w:type="spellEnd"/>
      <w:r w:rsidR="07374214" w:rsidRPr="15C4B5C8">
        <w:rPr>
          <w:rFonts w:ascii="Times New Roman" w:eastAsia="Times New Roman" w:hAnsi="Times New Roman" w:cs="Times New Roman"/>
          <w:color w:val="000000" w:themeColor="text1"/>
          <w:sz w:val="22"/>
          <w:szCs w:val="22"/>
        </w:rPr>
        <w:t>, were included in the benchmarking analysis. Off-target sites containing more than six mismatches were excluded. For each technology and target, normalized experimental score was calculated as the ratio of off-target activity to on-target activity.</w:t>
      </w:r>
      <w:r w:rsidRPr="15C4B5C8">
        <w:rPr>
          <w:rFonts w:ascii="Times New Roman" w:eastAsia="Times New Roman" w:hAnsi="Times New Roman" w:cs="Times New Roman"/>
          <w:b/>
          <w:bCs/>
          <w:color w:val="000000" w:themeColor="text1"/>
          <w:sz w:val="22"/>
          <w:szCs w:val="22"/>
        </w:rPr>
        <w:t xml:space="preserve"> </w:t>
      </w:r>
    </w:p>
    <w:p w14:paraId="333F6955" w14:textId="77777777" w:rsidR="00BD7E3B" w:rsidRDefault="00BD7E3B">
      <w:pPr>
        <w:rPr>
          <w:rFonts w:ascii="Times New Roman" w:eastAsia="Times New Roman" w:hAnsi="Times New Roman" w:cs="Times New Roman"/>
          <w:b/>
          <w:bCs/>
          <w:color w:val="000000" w:themeColor="text1"/>
          <w:sz w:val="22"/>
          <w:szCs w:val="22"/>
        </w:rPr>
      </w:pPr>
      <w:r>
        <w:rPr>
          <w:rFonts w:ascii="Times New Roman" w:eastAsia="Times New Roman" w:hAnsi="Times New Roman" w:cs="Times New Roman"/>
          <w:b/>
          <w:bCs/>
          <w:color w:val="000000" w:themeColor="text1"/>
          <w:sz w:val="22"/>
          <w:szCs w:val="22"/>
        </w:rPr>
        <w:br w:type="page"/>
      </w:r>
    </w:p>
    <w:p w14:paraId="20CB48FD" w14:textId="7B5627BD" w:rsidR="00DF71D7" w:rsidRPr="0051191C" w:rsidRDefault="00845C82" w:rsidP="00DF71D7">
      <w:pPr>
        <w:spacing w:line="360" w:lineRule="auto"/>
        <w:jc w:val="both"/>
        <w:rPr>
          <w:rFonts w:ascii="Times New Roman" w:eastAsia="Times New Roman" w:hAnsi="Times New Roman" w:cs="Times New Roman"/>
          <w:b/>
          <w:bCs/>
          <w:color w:val="000000" w:themeColor="text1"/>
          <w:sz w:val="22"/>
          <w:szCs w:val="22"/>
        </w:rPr>
      </w:pPr>
      <w:r>
        <w:rPr>
          <w:rFonts w:ascii="Times New Roman" w:eastAsia="Times New Roman" w:hAnsi="Times New Roman" w:cs="Times New Roman"/>
          <w:b/>
          <w:bCs/>
          <w:color w:val="000000" w:themeColor="text1"/>
          <w:sz w:val="22"/>
          <w:szCs w:val="22"/>
        </w:rPr>
        <w:lastRenderedPageBreak/>
        <w:t xml:space="preserve">Evaluation of </w:t>
      </w:r>
      <w:r w:rsidR="00AC1ED7">
        <w:rPr>
          <w:rFonts w:ascii="Times New Roman" w:eastAsia="Times New Roman" w:hAnsi="Times New Roman" w:cs="Times New Roman"/>
          <w:b/>
          <w:bCs/>
          <w:color w:val="000000" w:themeColor="text1"/>
          <w:sz w:val="22"/>
          <w:szCs w:val="22"/>
        </w:rPr>
        <w:t xml:space="preserve">existing </w:t>
      </w:r>
      <w:r>
        <w:rPr>
          <w:rFonts w:ascii="Times New Roman" w:eastAsia="Times New Roman" w:hAnsi="Times New Roman" w:cs="Times New Roman"/>
          <w:b/>
          <w:bCs/>
          <w:color w:val="000000" w:themeColor="text1"/>
          <w:sz w:val="22"/>
          <w:szCs w:val="22"/>
        </w:rPr>
        <w:t xml:space="preserve">CRISPR-cas9 </w:t>
      </w:r>
      <w:r w:rsidR="00451A7C">
        <w:rPr>
          <w:rFonts w:ascii="Times New Roman" w:eastAsia="Times New Roman" w:hAnsi="Times New Roman" w:cs="Times New Roman"/>
          <w:b/>
          <w:bCs/>
          <w:color w:val="000000" w:themeColor="text1"/>
          <w:sz w:val="22"/>
          <w:szCs w:val="22"/>
        </w:rPr>
        <w:t>editing activity models</w:t>
      </w:r>
      <w:r w:rsidR="00DF71D7" w:rsidRPr="0051191C">
        <w:rPr>
          <w:rFonts w:ascii="Times New Roman" w:eastAsia="Times New Roman" w:hAnsi="Times New Roman" w:cs="Times New Roman"/>
          <w:b/>
          <w:bCs/>
          <w:color w:val="000000" w:themeColor="text1"/>
          <w:sz w:val="22"/>
          <w:szCs w:val="22"/>
        </w:rPr>
        <w:t xml:space="preserve">.  </w:t>
      </w:r>
    </w:p>
    <w:p w14:paraId="31BBC324" w14:textId="23B8BF60" w:rsidR="00DF71D7" w:rsidRDefault="00AC1ED7" w:rsidP="00F47FF3">
      <w:pPr>
        <w:autoSpaceDE w:val="0"/>
        <w:autoSpaceDN w:val="0"/>
        <w:adjustRightInd w:val="0"/>
        <w:spacing w:line="360" w:lineRule="auto"/>
        <w:jc w:val="both"/>
        <w:rPr>
          <w:rFonts w:ascii="Times New Roman" w:hAnsi="Times New Roman" w:cs="Times New Roman"/>
          <w:color w:val="000000" w:themeColor="text1"/>
          <w:sz w:val="22"/>
          <w:szCs w:val="22"/>
        </w:rPr>
      </w:pPr>
      <w:r w:rsidRPr="7E423F0E">
        <w:rPr>
          <w:rFonts w:ascii="Times New Roman" w:hAnsi="Times New Roman" w:cs="Times New Roman"/>
          <w:color w:val="000000" w:themeColor="text1"/>
          <w:sz w:val="22"/>
          <w:szCs w:val="22"/>
        </w:rPr>
        <w:t>Four</w:t>
      </w:r>
      <w:r w:rsidR="00DF71D7" w:rsidRPr="7E423F0E">
        <w:rPr>
          <w:rFonts w:ascii="Times New Roman" w:hAnsi="Times New Roman" w:cs="Times New Roman"/>
          <w:color w:val="000000" w:themeColor="text1"/>
          <w:sz w:val="22"/>
          <w:szCs w:val="22"/>
        </w:rPr>
        <w:t xml:space="preserve"> </w:t>
      </w:r>
      <w:r w:rsidRPr="7E423F0E">
        <w:rPr>
          <w:rFonts w:ascii="Times New Roman" w:hAnsi="Times New Roman" w:cs="Times New Roman"/>
          <w:color w:val="000000" w:themeColor="text1"/>
          <w:sz w:val="22"/>
          <w:szCs w:val="22"/>
        </w:rPr>
        <w:t>state-of-the-art</w:t>
      </w:r>
      <w:r w:rsidR="00DF71D7" w:rsidRPr="7E423F0E">
        <w:rPr>
          <w:rFonts w:ascii="Times New Roman" w:hAnsi="Times New Roman" w:cs="Times New Roman"/>
          <w:color w:val="000000" w:themeColor="text1"/>
          <w:sz w:val="22"/>
          <w:szCs w:val="22"/>
        </w:rPr>
        <w:t xml:space="preserve"> methods were </w:t>
      </w:r>
      <w:r w:rsidR="0CCC9A6B" w:rsidRPr="7E423F0E">
        <w:rPr>
          <w:rFonts w:ascii="Times New Roman" w:hAnsi="Times New Roman" w:cs="Times New Roman"/>
          <w:color w:val="000000" w:themeColor="text1"/>
          <w:sz w:val="22"/>
          <w:szCs w:val="22"/>
        </w:rPr>
        <w:t xml:space="preserve">evaluated for </w:t>
      </w:r>
      <w:r w:rsidR="00DF71D7" w:rsidRPr="7E423F0E">
        <w:rPr>
          <w:rFonts w:ascii="Times New Roman" w:hAnsi="Times New Roman" w:cs="Times New Roman"/>
          <w:color w:val="000000" w:themeColor="text1"/>
          <w:sz w:val="22"/>
          <w:szCs w:val="22"/>
        </w:rPr>
        <w:t xml:space="preserve">comparison: </w:t>
      </w:r>
      <w:r w:rsidRPr="7E423F0E">
        <w:rPr>
          <w:rFonts w:ascii="Times New Roman" w:hAnsi="Times New Roman" w:cs="Times New Roman"/>
          <w:color w:val="000000" w:themeColor="text1"/>
          <w:sz w:val="22"/>
          <w:szCs w:val="22"/>
        </w:rPr>
        <w:t xml:space="preserve">Cutting </w:t>
      </w:r>
      <w:r w:rsidR="009C56AD" w:rsidRPr="7E423F0E">
        <w:rPr>
          <w:rFonts w:ascii="Times New Roman" w:hAnsi="Times New Roman" w:cs="Times New Roman"/>
          <w:color w:val="000000" w:themeColor="text1"/>
          <w:sz w:val="22"/>
          <w:szCs w:val="22"/>
        </w:rPr>
        <w:t xml:space="preserve">frequency determination (CFD), </w:t>
      </w:r>
      <w:r w:rsidR="00DF71D7" w:rsidRPr="7E423F0E">
        <w:rPr>
          <w:rFonts w:ascii="Times New Roman" w:hAnsi="Times New Roman" w:cs="Times New Roman"/>
          <w:color w:val="000000" w:themeColor="text1"/>
          <w:sz w:val="22"/>
          <w:szCs w:val="22"/>
        </w:rPr>
        <w:t xml:space="preserve">CRISPR-Net, CRISPROFF, and CRISOT, all designed to predict Cas9 cutting efficiencies based on an off-target and an on-target sequence. </w:t>
      </w:r>
      <w:r w:rsidR="009C56AD" w:rsidRPr="7E423F0E">
        <w:rPr>
          <w:rFonts w:ascii="Times New Roman" w:hAnsi="Times New Roman" w:cs="Times New Roman"/>
          <w:color w:val="000000" w:themeColor="text1"/>
          <w:sz w:val="22"/>
          <w:szCs w:val="22"/>
        </w:rPr>
        <w:t xml:space="preserve">The CFD method is </w:t>
      </w:r>
      <w:r w:rsidR="00E07AFB" w:rsidRPr="7E423F0E">
        <w:rPr>
          <w:rFonts w:ascii="Times New Roman" w:hAnsi="Times New Roman" w:cs="Times New Roman"/>
          <w:color w:val="000000" w:themeColor="text1"/>
          <w:sz w:val="22"/>
          <w:szCs w:val="22"/>
        </w:rPr>
        <w:t xml:space="preserve">based on </w:t>
      </w:r>
      <w:r w:rsidR="009C56AD" w:rsidRPr="7E423F0E">
        <w:rPr>
          <w:rFonts w:ascii="Times New Roman" w:hAnsi="Times New Roman" w:cs="Times New Roman"/>
          <w:color w:val="000000" w:themeColor="text1"/>
          <w:sz w:val="22"/>
          <w:szCs w:val="22"/>
        </w:rPr>
        <w:t>a</w:t>
      </w:r>
      <w:r w:rsidR="00B76AC1" w:rsidRPr="7E423F0E">
        <w:rPr>
          <w:rFonts w:ascii="Times New Roman" w:hAnsi="Times New Roman" w:cs="Times New Roman"/>
          <w:color w:val="000000" w:themeColor="text1"/>
          <w:sz w:val="22"/>
          <w:szCs w:val="22"/>
        </w:rPr>
        <w:t xml:space="preserve"> </w:t>
      </w:r>
      <w:r w:rsidR="009C56AD" w:rsidRPr="7E423F0E">
        <w:rPr>
          <w:rFonts w:ascii="Times New Roman" w:hAnsi="Times New Roman" w:cs="Times New Roman"/>
          <w:color w:val="000000" w:themeColor="text1"/>
          <w:sz w:val="22"/>
          <w:szCs w:val="22"/>
        </w:rPr>
        <w:t xml:space="preserve">position </w:t>
      </w:r>
      <w:r w:rsidR="00B76AC1" w:rsidRPr="7E423F0E">
        <w:rPr>
          <w:rFonts w:ascii="Times New Roman" w:hAnsi="Times New Roman" w:cs="Times New Roman"/>
          <w:color w:val="000000" w:themeColor="text1"/>
          <w:sz w:val="22"/>
          <w:szCs w:val="22"/>
        </w:rPr>
        <w:t>weight</w:t>
      </w:r>
      <w:r w:rsidR="00AC39A5" w:rsidRPr="7E423F0E">
        <w:rPr>
          <w:rFonts w:ascii="Times New Roman" w:hAnsi="Times New Roman" w:cs="Times New Roman"/>
          <w:color w:val="000000" w:themeColor="text1"/>
          <w:sz w:val="22"/>
          <w:szCs w:val="22"/>
        </w:rPr>
        <w:t xml:space="preserve"> score</w:t>
      </w:r>
      <w:r w:rsidR="00753382" w:rsidRPr="7E423F0E">
        <w:rPr>
          <w:rFonts w:ascii="Times New Roman" w:hAnsi="Times New Roman" w:cs="Times New Roman"/>
          <w:color w:val="000000" w:themeColor="text1"/>
          <w:sz w:val="22"/>
          <w:szCs w:val="22"/>
        </w:rPr>
        <w:t xml:space="preserve"> for each possible mismatch between off-target and on-target.</w:t>
      </w:r>
      <w:r w:rsidR="00B76AC1" w:rsidRPr="7E423F0E">
        <w:rPr>
          <w:rFonts w:ascii="Times New Roman" w:hAnsi="Times New Roman" w:cs="Times New Roman"/>
          <w:color w:val="000000" w:themeColor="text1"/>
          <w:sz w:val="22"/>
          <w:szCs w:val="22"/>
        </w:rPr>
        <w:t xml:space="preserve"> </w:t>
      </w:r>
      <w:r w:rsidR="00525A24" w:rsidRPr="7E423F0E">
        <w:rPr>
          <w:rFonts w:ascii="Times New Roman" w:hAnsi="Times New Roman" w:cs="Times New Roman"/>
          <w:color w:val="000000" w:themeColor="text1"/>
          <w:sz w:val="22"/>
          <w:szCs w:val="22"/>
        </w:rPr>
        <w:t xml:space="preserve">The CRISPR-Net </w:t>
      </w:r>
      <w:r w:rsidR="005264F1" w:rsidRPr="7E423F0E">
        <w:rPr>
          <w:rFonts w:ascii="Times New Roman" w:hAnsi="Times New Roman" w:cs="Times New Roman"/>
          <w:color w:val="000000" w:themeColor="text1"/>
          <w:sz w:val="22"/>
          <w:szCs w:val="22"/>
        </w:rPr>
        <w:t xml:space="preserve">is based on a recurrent convolutional network model. </w:t>
      </w:r>
      <w:r w:rsidR="00DF71D7" w:rsidRPr="7E423F0E">
        <w:rPr>
          <w:rFonts w:ascii="Times New Roman" w:hAnsi="Times New Roman" w:cs="Times New Roman"/>
          <w:color w:val="000000" w:themeColor="text1"/>
          <w:sz w:val="22"/>
          <w:szCs w:val="22"/>
        </w:rPr>
        <w:t xml:space="preserve">The CRISPROFF method is limited to NGG, NGA, and NAG PAMs. The CRISOT method only works for NGG PAM. In instances where a variant alters the PAM sequence and renders CRISPROFF or CRISOT inapplicable, a cutting efficiency of zero is assumed. To assess the impact of sequence variants, all </w:t>
      </w:r>
      <w:r w:rsidR="004A3FB3" w:rsidRPr="7E423F0E">
        <w:rPr>
          <w:rFonts w:ascii="Times New Roman" w:hAnsi="Times New Roman" w:cs="Times New Roman"/>
          <w:color w:val="000000" w:themeColor="text1"/>
          <w:sz w:val="22"/>
          <w:szCs w:val="22"/>
        </w:rPr>
        <w:t>4</w:t>
      </w:r>
      <w:r w:rsidR="00DF71D7" w:rsidRPr="7E423F0E">
        <w:rPr>
          <w:rFonts w:ascii="Times New Roman" w:hAnsi="Times New Roman" w:cs="Times New Roman"/>
          <w:color w:val="000000" w:themeColor="text1"/>
          <w:sz w:val="22"/>
          <w:szCs w:val="22"/>
        </w:rPr>
        <w:t xml:space="preserve"> models were applied to both reference and variant-containing off-targets. </w:t>
      </w:r>
      <w:r w:rsidR="00E16282" w:rsidRPr="7E423F0E">
        <w:rPr>
          <w:rFonts w:ascii="Times New Roman" w:hAnsi="Times New Roman" w:cs="Times New Roman"/>
          <w:color w:val="000000" w:themeColor="text1"/>
          <w:sz w:val="22"/>
          <w:szCs w:val="22"/>
        </w:rPr>
        <w:t xml:space="preserve">Only SNP variants and 23bp </w:t>
      </w:r>
      <w:proofErr w:type="gramStart"/>
      <w:r w:rsidR="00E16282" w:rsidRPr="7E423F0E">
        <w:rPr>
          <w:rFonts w:ascii="Times New Roman" w:hAnsi="Times New Roman" w:cs="Times New Roman"/>
          <w:color w:val="000000" w:themeColor="text1"/>
          <w:sz w:val="22"/>
          <w:szCs w:val="22"/>
        </w:rPr>
        <w:t>off-targets</w:t>
      </w:r>
      <w:proofErr w:type="gramEnd"/>
      <w:r w:rsidR="00621342" w:rsidRPr="7E423F0E">
        <w:rPr>
          <w:rFonts w:ascii="Times New Roman" w:hAnsi="Times New Roman" w:cs="Times New Roman"/>
          <w:color w:val="000000" w:themeColor="text1"/>
          <w:sz w:val="22"/>
          <w:szCs w:val="22"/>
        </w:rPr>
        <w:t xml:space="preserve"> were considered</w:t>
      </w:r>
      <w:r w:rsidR="00E16282" w:rsidRPr="7E423F0E">
        <w:rPr>
          <w:rFonts w:ascii="Times New Roman" w:hAnsi="Times New Roman" w:cs="Times New Roman"/>
          <w:color w:val="000000" w:themeColor="text1"/>
          <w:sz w:val="22"/>
          <w:szCs w:val="22"/>
        </w:rPr>
        <w:t>.</w:t>
      </w:r>
      <w:r w:rsidR="00DF71D7" w:rsidRPr="7E423F0E">
        <w:rPr>
          <w:rFonts w:ascii="Times New Roman" w:hAnsi="Times New Roman" w:cs="Times New Roman"/>
          <w:color w:val="000000" w:themeColor="text1"/>
          <w:sz w:val="22"/>
          <w:szCs w:val="22"/>
        </w:rPr>
        <w:t xml:space="preserve"> The difference</w:t>
      </w:r>
      <w:r w:rsidR="0071689F" w:rsidRPr="7E423F0E">
        <w:rPr>
          <w:rFonts w:ascii="Times New Roman" w:hAnsi="Times New Roman" w:cs="Times New Roman"/>
          <w:color w:val="000000" w:themeColor="text1"/>
          <w:sz w:val="22"/>
          <w:szCs w:val="22"/>
        </w:rPr>
        <w:t xml:space="preserve"> (</w:t>
      </w:r>
      <w:proofErr w:type="spellStart"/>
      <w:r w:rsidR="0071689F" w:rsidRPr="7E423F0E">
        <w:rPr>
          <w:rFonts w:ascii="Times New Roman" w:hAnsi="Times New Roman" w:cs="Times New Roman"/>
          <w:color w:val="000000" w:themeColor="text1"/>
          <w:sz w:val="22"/>
          <w:szCs w:val="22"/>
        </w:rPr>
        <w:t>i.e</w:t>
      </w:r>
      <w:proofErr w:type="spellEnd"/>
      <w:r w:rsidR="0071689F" w:rsidRPr="7E423F0E">
        <w:rPr>
          <w:rFonts w:ascii="Times New Roman" w:hAnsi="Times New Roman" w:cs="Times New Roman"/>
          <w:color w:val="000000" w:themeColor="text1"/>
          <w:sz w:val="22"/>
          <w:szCs w:val="22"/>
        </w:rPr>
        <w:t>, variant effect)</w:t>
      </w:r>
      <w:r w:rsidR="00DF71D7" w:rsidRPr="7E423F0E">
        <w:rPr>
          <w:rFonts w:ascii="Times New Roman" w:hAnsi="Times New Roman" w:cs="Times New Roman"/>
          <w:color w:val="000000" w:themeColor="text1"/>
          <w:sz w:val="22"/>
          <w:szCs w:val="22"/>
        </w:rPr>
        <w:t xml:space="preserve"> in predicted Cas9 cutting efficiencies between the variant and reference sequences was used to quantify the effect of the variant on cleavage efficiency.</w:t>
      </w:r>
      <w:r w:rsidR="00D14D7D" w:rsidRPr="7E423F0E">
        <w:rPr>
          <w:rFonts w:ascii="Times New Roman" w:hAnsi="Times New Roman" w:cs="Times New Roman"/>
          <w:color w:val="000000" w:themeColor="text1"/>
          <w:sz w:val="22"/>
          <w:szCs w:val="22"/>
        </w:rPr>
        <w:t xml:space="preserve"> The high-confidence variant</w:t>
      </w:r>
      <w:r w:rsidR="00AE433B" w:rsidRPr="7E423F0E">
        <w:rPr>
          <w:rFonts w:ascii="Times New Roman" w:hAnsi="Times New Roman" w:cs="Times New Roman"/>
          <w:color w:val="000000" w:themeColor="text1"/>
          <w:sz w:val="22"/>
          <w:szCs w:val="22"/>
        </w:rPr>
        <w:t xml:space="preserve">s’ effect based on </w:t>
      </w:r>
      <w:proofErr w:type="spellStart"/>
      <w:r w:rsidR="00AE433B" w:rsidRPr="7E423F0E">
        <w:rPr>
          <w:rFonts w:ascii="Times New Roman" w:hAnsi="Times New Roman" w:cs="Times New Roman"/>
          <w:color w:val="000000" w:themeColor="text1"/>
          <w:sz w:val="22"/>
          <w:szCs w:val="22"/>
        </w:rPr>
        <w:t>rhAmpSeq</w:t>
      </w:r>
      <w:proofErr w:type="spellEnd"/>
      <w:r w:rsidR="00AE433B" w:rsidRPr="7E423F0E">
        <w:rPr>
          <w:rFonts w:ascii="Times New Roman" w:hAnsi="Times New Roman" w:cs="Times New Roman"/>
          <w:color w:val="000000" w:themeColor="text1"/>
          <w:sz w:val="22"/>
          <w:szCs w:val="22"/>
        </w:rPr>
        <w:t xml:space="preserve"> indel frequency</w:t>
      </w:r>
      <w:r w:rsidR="00D14D7D" w:rsidRPr="7E423F0E">
        <w:rPr>
          <w:rFonts w:ascii="Times New Roman" w:hAnsi="Times New Roman" w:cs="Times New Roman"/>
          <w:color w:val="000000" w:themeColor="text1"/>
          <w:sz w:val="22"/>
          <w:szCs w:val="22"/>
        </w:rPr>
        <w:t xml:space="preserve"> were used </w:t>
      </w:r>
      <w:r w:rsidR="00C00226" w:rsidRPr="7E423F0E">
        <w:rPr>
          <w:rFonts w:ascii="Times New Roman" w:hAnsi="Times New Roman" w:cs="Times New Roman"/>
          <w:color w:val="000000" w:themeColor="text1"/>
          <w:sz w:val="22"/>
          <w:szCs w:val="22"/>
        </w:rPr>
        <w:t xml:space="preserve">to </w:t>
      </w:r>
      <w:r w:rsidR="00BF175B" w:rsidRPr="7E423F0E">
        <w:rPr>
          <w:rFonts w:ascii="Times New Roman" w:hAnsi="Times New Roman" w:cs="Times New Roman"/>
          <w:color w:val="000000" w:themeColor="text1"/>
          <w:sz w:val="22"/>
          <w:szCs w:val="22"/>
        </w:rPr>
        <w:t xml:space="preserve">evaluate these </w:t>
      </w:r>
      <w:r w:rsidR="00121075" w:rsidRPr="7E423F0E">
        <w:rPr>
          <w:rFonts w:ascii="Times New Roman" w:hAnsi="Times New Roman" w:cs="Times New Roman"/>
          <w:color w:val="000000" w:themeColor="text1"/>
          <w:sz w:val="22"/>
          <w:szCs w:val="22"/>
        </w:rPr>
        <w:t>in silico tools</w:t>
      </w:r>
      <w:r w:rsidR="00BF175B" w:rsidRPr="7E423F0E">
        <w:rPr>
          <w:rFonts w:ascii="Times New Roman" w:hAnsi="Times New Roman" w:cs="Times New Roman"/>
          <w:color w:val="000000" w:themeColor="text1"/>
          <w:sz w:val="22"/>
          <w:szCs w:val="22"/>
        </w:rPr>
        <w:t xml:space="preserve"> against </w:t>
      </w:r>
      <w:r w:rsidR="00121075" w:rsidRPr="7E423F0E">
        <w:rPr>
          <w:rFonts w:ascii="Times New Roman" w:hAnsi="Times New Roman" w:cs="Times New Roman"/>
          <w:color w:val="000000" w:themeColor="text1"/>
          <w:sz w:val="22"/>
          <w:szCs w:val="22"/>
        </w:rPr>
        <w:t xml:space="preserve">our deep learning method, </w:t>
      </w:r>
      <w:r w:rsidR="00BF175B" w:rsidRPr="7E423F0E">
        <w:rPr>
          <w:rFonts w:ascii="Times New Roman" w:hAnsi="Times New Roman" w:cs="Times New Roman"/>
          <w:color w:val="000000" w:themeColor="text1"/>
          <w:sz w:val="22"/>
          <w:szCs w:val="22"/>
        </w:rPr>
        <w:t>CHAN</w:t>
      </w:r>
      <w:r w:rsidR="00BC5CAD">
        <w:rPr>
          <w:rFonts w:ascii="Times New Roman" w:hAnsi="Times New Roman" w:cs="Times New Roman"/>
          <w:color w:val="000000" w:themeColor="text1"/>
          <w:sz w:val="22"/>
          <w:szCs w:val="22"/>
        </w:rPr>
        <w:t>C</w:t>
      </w:r>
      <w:r w:rsidR="00BF175B" w:rsidRPr="7E423F0E">
        <w:rPr>
          <w:rFonts w:ascii="Times New Roman" w:hAnsi="Times New Roman" w:cs="Times New Roman"/>
          <w:color w:val="000000" w:themeColor="text1"/>
          <w:sz w:val="22"/>
          <w:szCs w:val="22"/>
        </w:rPr>
        <w:t xml:space="preserve">E-net. </w:t>
      </w:r>
      <w:r w:rsidR="0012748C">
        <w:rPr>
          <w:rFonts w:ascii="Times New Roman" w:hAnsi="Times New Roman" w:cs="Times New Roman"/>
          <w:color w:val="000000" w:themeColor="text1"/>
          <w:sz w:val="22"/>
          <w:szCs w:val="22"/>
        </w:rPr>
        <w:t>Values for CFD, CRISPR-Net, and CRISOT range</w:t>
      </w:r>
      <w:r w:rsidR="00865A2E">
        <w:rPr>
          <w:rFonts w:ascii="Times New Roman" w:hAnsi="Times New Roman" w:cs="Times New Roman"/>
          <w:color w:val="000000" w:themeColor="text1"/>
          <w:sz w:val="22"/>
          <w:szCs w:val="22"/>
        </w:rPr>
        <w:t xml:space="preserve">d from 0 to 1 and were multiplied by 100 to </w:t>
      </w:r>
      <w:r w:rsidR="009D3C4B">
        <w:rPr>
          <w:rFonts w:ascii="Times New Roman" w:hAnsi="Times New Roman" w:cs="Times New Roman"/>
          <w:color w:val="000000" w:themeColor="text1"/>
          <w:sz w:val="22"/>
          <w:szCs w:val="22"/>
        </w:rPr>
        <w:t>be compatible with indel per</w:t>
      </w:r>
      <w:r w:rsidR="00506786">
        <w:rPr>
          <w:rFonts w:ascii="Times New Roman" w:hAnsi="Times New Roman" w:cs="Times New Roman"/>
          <w:color w:val="000000" w:themeColor="text1"/>
          <w:sz w:val="22"/>
          <w:szCs w:val="22"/>
        </w:rPr>
        <w:t xml:space="preserve">centages. </w:t>
      </w:r>
      <w:r w:rsidR="002F1D47">
        <w:rPr>
          <w:rFonts w:ascii="Times New Roman" w:hAnsi="Times New Roman" w:cs="Times New Roman"/>
          <w:color w:val="000000" w:themeColor="text1"/>
          <w:sz w:val="22"/>
          <w:szCs w:val="22"/>
        </w:rPr>
        <w:t>The variant effect</w:t>
      </w:r>
      <w:r w:rsidR="00700D71">
        <w:rPr>
          <w:rFonts w:ascii="Times New Roman" w:hAnsi="Times New Roman" w:cs="Times New Roman"/>
          <w:color w:val="000000" w:themeColor="text1"/>
          <w:sz w:val="22"/>
          <w:szCs w:val="22"/>
        </w:rPr>
        <w:t xml:space="preserve"> (</w:t>
      </w:r>
      <m:oMath>
        <m:r>
          <m:rPr>
            <m:sty m:val="p"/>
          </m:rPr>
          <w:rPr>
            <w:rFonts w:ascii="Cambria Math" w:hAnsi="Cambria Math" w:cs="Times New Roman"/>
            <w:color w:val="000000" w:themeColor="text1"/>
            <w:sz w:val="22"/>
            <w:szCs w:val="22"/>
          </w:rPr>
          <m:t>Δ</m:t>
        </m:r>
      </m:oMath>
      <w:r w:rsidR="00700D71">
        <w:rPr>
          <w:rFonts w:ascii="Times New Roman" w:hAnsi="Times New Roman" w:cs="Times New Roman"/>
          <w:color w:val="000000" w:themeColor="text1"/>
          <w:sz w:val="22"/>
          <w:szCs w:val="22"/>
        </w:rPr>
        <w:t>)</w:t>
      </w:r>
      <w:r w:rsidR="002F1D47">
        <w:rPr>
          <w:rFonts w:ascii="Times New Roman" w:hAnsi="Times New Roman" w:cs="Times New Roman"/>
          <w:color w:val="000000" w:themeColor="text1"/>
          <w:sz w:val="22"/>
          <w:szCs w:val="22"/>
        </w:rPr>
        <w:t xml:space="preserve"> was log</w:t>
      </w:r>
      <w:r w:rsidR="00B76BDA">
        <w:rPr>
          <w:rFonts w:ascii="Times New Roman" w:hAnsi="Times New Roman" w:cs="Times New Roman"/>
          <w:color w:val="000000" w:themeColor="text1"/>
          <w:sz w:val="22"/>
          <w:szCs w:val="22"/>
        </w:rPr>
        <w:t>2</w:t>
      </w:r>
      <w:r w:rsidR="002F1D47">
        <w:rPr>
          <w:rFonts w:ascii="Times New Roman" w:hAnsi="Times New Roman" w:cs="Times New Roman"/>
          <w:color w:val="000000" w:themeColor="text1"/>
          <w:sz w:val="22"/>
          <w:szCs w:val="22"/>
        </w:rPr>
        <w:t xml:space="preserve"> transformed using </w:t>
      </w:r>
      <w:r w:rsidR="004214F2">
        <w:rPr>
          <w:rFonts w:ascii="Times New Roman" w:hAnsi="Times New Roman" w:cs="Times New Roman"/>
          <w:color w:val="000000" w:themeColor="text1"/>
          <w:sz w:val="22"/>
          <w:szCs w:val="22"/>
        </w:rPr>
        <w:t xml:space="preserve">a symmetrical log function: </w:t>
      </w:r>
      <m:oMath>
        <m:r>
          <w:rPr>
            <w:rFonts w:ascii="Cambria Math" w:hAnsi="Cambria Math" w:cs="Times New Roman"/>
            <w:color w:val="000000" w:themeColor="text1"/>
            <w:sz w:val="22"/>
            <w:szCs w:val="22"/>
          </w:rPr>
          <m:t>sign</m:t>
        </m:r>
        <m:d>
          <m:dPr>
            <m:ctrlPr>
              <w:rPr>
                <w:rFonts w:ascii="Cambria Math" w:hAnsi="Cambria Math" w:cs="Times New Roman"/>
                <w:i/>
                <w:color w:val="000000" w:themeColor="text1"/>
                <w:sz w:val="22"/>
                <w:szCs w:val="22"/>
              </w:rPr>
            </m:ctrlPr>
          </m:dPr>
          <m:e>
            <m:r>
              <m:rPr>
                <m:sty m:val="p"/>
              </m:rPr>
              <w:rPr>
                <w:rFonts w:ascii="Cambria Math" w:hAnsi="Cambria Math" w:cs="Times New Roman"/>
                <w:color w:val="000000" w:themeColor="text1"/>
                <w:sz w:val="22"/>
                <w:szCs w:val="22"/>
              </w:rPr>
              <m:t>Δ</m:t>
            </m:r>
          </m:e>
        </m:d>
        <m:r>
          <w:rPr>
            <w:rFonts w:ascii="Cambria Math" w:hAnsi="Cambria Math" w:cs="Times New Roman"/>
            <w:color w:val="000000" w:themeColor="text1"/>
            <w:sz w:val="22"/>
            <w:szCs w:val="22"/>
          </w:rPr>
          <m:t>*</m:t>
        </m:r>
        <m:func>
          <m:funcPr>
            <m:ctrlPr>
              <w:rPr>
                <w:rFonts w:ascii="Cambria Math" w:hAnsi="Cambria Math" w:cs="Times New Roman"/>
                <w:i/>
                <w:color w:val="000000" w:themeColor="text1"/>
                <w:sz w:val="22"/>
                <w:szCs w:val="22"/>
              </w:rPr>
            </m:ctrlPr>
          </m:funcPr>
          <m:fName>
            <m:sSub>
              <m:sSubPr>
                <m:ctrlPr>
                  <w:rPr>
                    <w:rFonts w:ascii="Cambria Math" w:hAnsi="Cambria Math" w:cs="Times New Roman"/>
                    <w:i/>
                    <w:color w:val="000000" w:themeColor="text1"/>
                    <w:sz w:val="22"/>
                    <w:szCs w:val="22"/>
                  </w:rPr>
                </m:ctrlPr>
              </m:sSubPr>
              <m:e>
                <m:r>
                  <m:rPr>
                    <m:sty m:val="p"/>
                  </m:rPr>
                  <w:rPr>
                    <w:rFonts w:ascii="Cambria Math" w:hAnsi="Cambria Math" w:cs="Times New Roman"/>
                    <w:color w:val="000000" w:themeColor="text1"/>
                    <w:sz w:val="22"/>
                    <w:szCs w:val="22"/>
                  </w:rPr>
                  <m:t>log</m:t>
                </m:r>
              </m:e>
              <m:sub>
                <m:r>
                  <w:rPr>
                    <w:rFonts w:ascii="Cambria Math" w:hAnsi="Cambria Math" w:cs="Times New Roman"/>
                    <w:color w:val="000000" w:themeColor="text1"/>
                    <w:sz w:val="22"/>
                    <w:szCs w:val="22"/>
                  </w:rPr>
                  <m:t>2</m:t>
                </m:r>
                <m:ctrlPr>
                  <w:rPr>
                    <w:rFonts w:ascii="Cambria Math" w:hAnsi="Cambria Math" w:cs="Times New Roman"/>
                    <w:color w:val="000000" w:themeColor="text1"/>
                    <w:sz w:val="22"/>
                    <w:szCs w:val="22"/>
                  </w:rPr>
                </m:ctrlPr>
              </m:sub>
            </m:sSub>
          </m:fName>
          <m:e>
            <m:r>
              <w:rPr>
                <w:rFonts w:ascii="Cambria Math" w:hAnsi="Cambria Math" w:cs="Times New Roman"/>
                <w:color w:val="000000" w:themeColor="text1"/>
                <w:sz w:val="22"/>
                <w:szCs w:val="22"/>
              </w:rPr>
              <m:t>(abs</m:t>
            </m:r>
            <m:d>
              <m:dPr>
                <m:ctrlPr>
                  <w:rPr>
                    <w:rFonts w:ascii="Cambria Math" w:hAnsi="Cambria Math" w:cs="Times New Roman"/>
                    <w:i/>
                    <w:color w:val="000000" w:themeColor="text1"/>
                    <w:sz w:val="22"/>
                    <w:szCs w:val="22"/>
                  </w:rPr>
                </m:ctrlPr>
              </m:dPr>
              <m:e>
                <m:r>
                  <m:rPr>
                    <m:sty m:val="p"/>
                  </m:rPr>
                  <w:rPr>
                    <w:rFonts w:ascii="Cambria Math" w:hAnsi="Cambria Math" w:cs="Times New Roman"/>
                    <w:color w:val="000000" w:themeColor="text1"/>
                    <w:sz w:val="22"/>
                    <w:szCs w:val="22"/>
                  </w:rPr>
                  <m:t>Δ</m:t>
                </m:r>
              </m:e>
            </m:d>
            <m:r>
              <w:rPr>
                <w:rFonts w:ascii="Cambria Math" w:hAnsi="Cambria Math" w:cs="Times New Roman"/>
                <w:color w:val="000000" w:themeColor="text1"/>
                <w:sz w:val="22"/>
                <w:szCs w:val="22"/>
              </w:rPr>
              <m:t>+1)</m:t>
            </m:r>
          </m:e>
        </m:func>
      </m:oMath>
      <w:r w:rsidR="008F6875">
        <w:rPr>
          <w:rFonts w:ascii="Times New Roman" w:hAnsi="Times New Roman" w:cs="Times New Roman"/>
          <w:color w:val="000000" w:themeColor="text1"/>
          <w:sz w:val="22"/>
          <w:szCs w:val="22"/>
        </w:rPr>
        <w:t xml:space="preserve">. </w:t>
      </w:r>
      <w:r w:rsidR="00793A06" w:rsidRPr="7E423F0E">
        <w:rPr>
          <w:rFonts w:ascii="Times New Roman" w:hAnsi="Times New Roman" w:cs="Times New Roman"/>
          <w:color w:val="000000" w:themeColor="text1"/>
          <w:sz w:val="22"/>
          <w:szCs w:val="22"/>
        </w:rPr>
        <w:t>Spearman correlation and Pearson correlation were calculated</w:t>
      </w:r>
      <w:r w:rsidR="0039269D">
        <w:rPr>
          <w:rFonts w:ascii="Times New Roman" w:hAnsi="Times New Roman" w:cs="Times New Roman"/>
          <w:color w:val="000000" w:themeColor="text1"/>
          <w:sz w:val="22"/>
          <w:szCs w:val="22"/>
        </w:rPr>
        <w:t xml:space="preserve"> </w:t>
      </w:r>
      <w:r w:rsidR="007F1A33">
        <w:rPr>
          <w:rFonts w:ascii="Times New Roman" w:hAnsi="Times New Roman" w:cs="Times New Roman"/>
          <w:color w:val="000000" w:themeColor="text1"/>
          <w:sz w:val="22"/>
          <w:szCs w:val="22"/>
        </w:rPr>
        <w:t>to evaluate their performance</w:t>
      </w:r>
      <w:r w:rsidR="00793A06" w:rsidRPr="7E423F0E">
        <w:rPr>
          <w:rFonts w:ascii="Times New Roman" w:hAnsi="Times New Roman" w:cs="Times New Roman"/>
          <w:color w:val="000000" w:themeColor="text1"/>
          <w:sz w:val="22"/>
          <w:szCs w:val="22"/>
        </w:rPr>
        <w:t xml:space="preserve">. </w:t>
      </w:r>
    </w:p>
    <w:p w14:paraId="4A9935E2" w14:textId="77777777" w:rsidR="00DF71D7" w:rsidRPr="0076060A" w:rsidRDefault="00DF71D7" w:rsidP="00DF71D7">
      <w:pPr>
        <w:spacing w:line="360" w:lineRule="auto"/>
        <w:jc w:val="both"/>
        <w:rPr>
          <w:rFonts w:ascii="Times New Roman" w:hAnsi="Times New Roman" w:cs="Times New Roman"/>
          <w:sz w:val="22"/>
          <w:szCs w:val="22"/>
        </w:rPr>
      </w:pPr>
    </w:p>
    <w:p w14:paraId="5B87257A" w14:textId="1A23EF0E" w:rsidR="00746D8C" w:rsidRPr="00133B96" w:rsidRDefault="00F07635" w:rsidP="00266CF2">
      <w:pPr>
        <w:spacing w:line="360" w:lineRule="auto"/>
        <w:jc w:val="both"/>
        <w:rPr>
          <w:rFonts w:ascii="Times New Roman" w:hAnsi="Times New Roman" w:cs="Times New Roman"/>
          <w:b/>
          <w:bCs/>
          <w:sz w:val="22"/>
          <w:szCs w:val="22"/>
        </w:rPr>
      </w:pPr>
      <w:r w:rsidRPr="00133B96">
        <w:rPr>
          <w:rFonts w:ascii="Times New Roman" w:hAnsi="Times New Roman" w:cs="Times New Roman"/>
          <w:b/>
          <w:bCs/>
          <w:sz w:val="22"/>
          <w:szCs w:val="22"/>
        </w:rPr>
        <w:t>Methods References</w:t>
      </w:r>
    </w:p>
    <w:p w14:paraId="506777B2" w14:textId="2A4D677E" w:rsidR="00BD7E3B" w:rsidRDefault="00BD7E3B" w:rsidP="00133B96">
      <w:pPr>
        <w:tabs>
          <w:tab w:val="left" w:pos="480"/>
        </w:tabs>
        <w:ind w:left="480" w:hanging="480"/>
        <w:rPr>
          <w:rFonts w:ascii="Times New Roman" w:hAnsi="Times New Roman" w:cs="Times New Roman"/>
          <w:noProof/>
          <w:sz w:val="22"/>
          <w:szCs w:val="22"/>
        </w:rPr>
      </w:pPr>
      <w:r w:rsidRPr="15C4B5C8">
        <w:rPr>
          <w:rFonts w:ascii="Times New Roman" w:hAnsi="Times New Roman" w:cs="Times New Roman"/>
          <w:sz w:val="22"/>
          <w:szCs w:val="22"/>
        </w:rPr>
        <w:fldChar w:fldCharType="begin" w:fldLock="1"/>
      </w:r>
      <w:r>
        <w:rPr>
          <w:rFonts w:ascii="Times New Roman" w:hAnsi="Times New Roman" w:cs="Times New Roman"/>
          <w:sz w:val="22"/>
          <w:szCs w:val="22"/>
        </w:rPr>
        <w:instrText>ADDIN paperpile_bibliography &lt;pp-bibliography&gt;&lt;first-reference-indices&gt;&lt;formatting&gt;1&lt;/formatting&gt;&lt;space-after&gt;1&lt;/space-after&gt;&lt;/first-reference-indices&gt;&lt;/pp-bibliography&gt; \* MERGEFORMAT</w:instrText>
      </w:r>
      <w:r w:rsidRPr="15C4B5C8">
        <w:rPr>
          <w:rFonts w:ascii="Times New Roman" w:hAnsi="Times New Roman" w:cs="Times New Roman"/>
          <w:sz w:val="22"/>
          <w:szCs w:val="22"/>
        </w:rPr>
        <w:fldChar w:fldCharType="separate"/>
      </w:r>
      <w:r>
        <w:rPr>
          <w:rFonts w:ascii="Times New Roman" w:hAnsi="Times New Roman" w:cs="Times New Roman"/>
          <w:noProof/>
          <w:sz w:val="22"/>
          <w:szCs w:val="22"/>
        </w:rPr>
        <w:t>1.</w:t>
      </w:r>
      <w:r>
        <w:rPr>
          <w:rFonts w:ascii="Times New Roman" w:hAnsi="Times New Roman" w:cs="Times New Roman"/>
          <w:noProof/>
          <w:sz w:val="22"/>
          <w:szCs w:val="22"/>
        </w:rPr>
        <w:tab/>
        <w:t xml:space="preserve">Bolger, A. M., Lohse, M. &amp; Usadel, B. Trimmomatic: a flexible trimmer for Illumina sequence data. </w:t>
      </w:r>
      <w:r w:rsidRPr="00BD7E3B">
        <w:rPr>
          <w:rFonts w:ascii="Times New Roman" w:hAnsi="Times New Roman" w:cs="Times New Roman"/>
          <w:i/>
          <w:noProof/>
          <w:sz w:val="22"/>
          <w:szCs w:val="22"/>
        </w:rPr>
        <w:t>Bioinformatics</w:t>
      </w:r>
      <w:r>
        <w:rPr>
          <w:rFonts w:ascii="Times New Roman" w:hAnsi="Times New Roman" w:cs="Times New Roman"/>
          <w:noProof/>
          <w:sz w:val="22"/>
          <w:szCs w:val="22"/>
        </w:rPr>
        <w:t xml:space="preserve"> </w:t>
      </w:r>
      <w:r w:rsidRPr="00BD7E3B">
        <w:rPr>
          <w:rFonts w:ascii="Times New Roman" w:hAnsi="Times New Roman" w:cs="Times New Roman"/>
          <w:b/>
          <w:noProof/>
          <w:sz w:val="22"/>
          <w:szCs w:val="22"/>
        </w:rPr>
        <w:t>30</w:t>
      </w:r>
      <w:r>
        <w:rPr>
          <w:rFonts w:ascii="Times New Roman" w:hAnsi="Times New Roman" w:cs="Times New Roman"/>
          <w:noProof/>
          <w:sz w:val="22"/>
          <w:szCs w:val="22"/>
        </w:rPr>
        <w:t>, 2114–2120 (2014).</w:t>
      </w:r>
    </w:p>
    <w:p w14:paraId="40FB2FFE" w14:textId="77777777" w:rsidR="00BD7E3B" w:rsidRDefault="00BD7E3B" w:rsidP="00133B96">
      <w:pPr>
        <w:tabs>
          <w:tab w:val="left" w:pos="480"/>
        </w:tabs>
        <w:ind w:left="480" w:hanging="480"/>
        <w:rPr>
          <w:rFonts w:ascii="Times New Roman" w:hAnsi="Times New Roman" w:cs="Times New Roman"/>
          <w:noProof/>
          <w:sz w:val="22"/>
          <w:szCs w:val="22"/>
        </w:rPr>
      </w:pPr>
      <w:r>
        <w:rPr>
          <w:rFonts w:ascii="Times New Roman" w:hAnsi="Times New Roman" w:cs="Times New Roman"/>
          <w:noProof/>
          <w:sz w:val="22"/>
          <w:szCs w:val="22"/>
        </w:rPr>
        <w:t>2.</w:t>
      </w:r>
      <w:r>
        <w:rPr>
          <w:rFonts w:ascii="Times New Roman" w:hAnsi="Times New Roman" w:cs="Times New Roman"/>
          <w:noProof/>
          <w:sz w:val="22"/>
          <w:szCs w:val="22"/>
        </w:rPr>
        <w:tab/>
        <w:t xml:space="preserve">Magoč, T. &amp; Salzberg, S. L. FLASH: fast length adjustment of short reads to improve genome assemblies. </w:t>
      </w:r>
      <w:r w:rsidRPr="00BD7E3B">
        <w:rPr>
          <w:rFonts w:ascii="Times New Roman" w:hAnsi="Times New Roman" w:cs="Times New Roman"/>
          <w:i/>
          <w:noProof/>
          <w:sz w:val="22"/>
          <w:szCs w:val="22"/>
        </w:rPr>
        <w:t>Bioinformatics</w:t>
      </w:r>
      <w:r>
        <w:rPr>
          <w:rFonts w:ascii="Times New Roman" w:hAnsi="Times New Roman" w:cs="Times New Roman"/>
          <w:noProof/>
          <w:sz w:val="22"/>
          <w:szCs w:val="22"/>
        </w:rPr>
        <w:t xml:space="preserve"> </w:t>
      </w:r>
      <w:r w:rsidRPr="00BD7E3B">
        <w:rPr>
          <w:rFonts w:ascii="Times New Roman" w:hAnsi="Times New Roman" w:cs="Times New Roman"/>
          <w:b/>
          <w:noProof/>
          <w:sz w:val="22"/>
          <w:szCs w:val="22"/>
        </w:rPr>
        <w:t>27</w:t>
      </w:r>
      <w:r>
        <w:rPr>
          <w:rFonts w:ascii="Times New Roman" w:hAnsi="Times New Roman" w:cs="Times New Roman"/>
          <w:noProof/>
          <w:sz w:val="22"/>
          <w:szCs w:val="22"/>
        </w:rPr>
        <w:t>, 2957–2963 (2011).</w:t>
      </w:r>
    </w:p>
    <w:p w14:paraId="10F26D56" w14:textId="77777777" w:rsidR="00BD7E3B" w:rsidRDefault="00BD7E3B" w:rsidP="00133B96">
      <w:pPr>
        <w:tabs>
          <w:tab w:val="left" w:pos="480"/>
        </w:tabs>
        <w:ind w:left="480" w:hanging="480"/>
        <w:rPr>
          <w:rFonts w:ascii="Times New Roman" w:hAnsi="Times New Roman" w:cs="Times New Roman"/>
          <w:noProof/>
          <w:sz w:val="22"/>
          <w:szCs w:val="22"/>
        </w:rPr>
      </w:pPr>
      <w:r>
        <w:rPr>
          <w:rFonts w:ascii="Times New Roman" w:hAnsi="Times New Roman" w:cs="Times New Roman"/>
          <w:noProof/>
          <w:sz w:val="22"/>
          <w:szCs w:val="22"/>
        </w:rPr>
        <w:t>3.</w:t>
      </w:r>
      <w:r>
        <w:rPr>
          <w:rFonts w:ascii="Times New Roman" w:hAnsi="Times New Roman" w:cs="Times New Roman"/>
          <w:noProof/>
          <w:sz w:val="22"/>
          <w:szCs w:val="22"/>
        </w:rPr>
        <w:tab/>
        <w:t xml:space="preserve">Li, H. &amp; Durbin, R. Fast and accurate short read alignment with Burrows-Wheeler transform. </w:t>
      </w:r>
      <w:r w:rsidRPr="00BD7E3B">
        <w:rPr>
          <w:rFonts w:ascii="Times New Roman" w:hAnsi="Times New Roman" w:cs="Times New Roman"/>
          <w:i/>
          <w:noProof/>
          <w:sz w:val="22"/>
          <w:szCs w:val="22"/>
        </w:rPr>
        <w:t>Bioinformatics</w:t>
      </w:r>
      <w:r>
        <w:rPr>
          <w:rFonts w:ascii="Times New Roman" w:hAnsi="Times New Roman" w:cs="Times New Roman"/>
          <w:noProof/>
          <w:sz w:val="22"/>
          <w:szCs w:val="22"/>
        </w:rPr>
        <w:t xml:space="preserve"> </w:t>
      </w:r>
      <w:r w:rsidRPr="00BD7E3B">
        <w:rPr>
          <w:rFonts w:ascii="Times New Roman" w:hAnsi="Times New Roman" w:cs="Times New Roman"/>
          <w:b/>
          <w:noProof/>
          <w:sz w:val="22"/>
          <w:szCs w:val="22"/>
        </w:rPr>
        <w:t>25</w:t>
      </w:r>
      <w:r>
        <w:rPr>
          <w:rFonts w:ascii="Times New Roman" w:hAnsi="Times New Roman" w:cs="Times New Roman"/>
          <w:noProof/>
          <w:sz w:val="22"/>
          <w:szCs w:val="22"/>
        </w:rPr>
        <w:t>, 1754–1760 (2009).</w:t>
      </w:r>
    </w:p>
    <w:p w14:paraId="315BADD6" w14:textId="77777777" w:rsidR="00BD7E3B" w:rsidRDefault="00BD7E3B" w:rsidP="00133B96">
      <w:pPr>
        <w:tabs>
          <w:tab w:val="left" w:pos="480"/>
        </w:tabs>
        <w:ind w:left="480" w:hanging="480"/>
        <w:rPr>
          <w:rFonts w:ascii="Times New Roman" w:hAnsi="Times New Roman" w:cs="Times New Roman"/>
          <w:noProof/>
          <w:sz w:val="22"/>
          <w:szCs w:val="22"/>
        </w:rPr>
      </w:pPr>
      <w:r>
        <w:rPr>
          <w:rFonts w:ascii="Times New Roman" w:hAnsi="Times New Roman" w:cs="Times New Roman"/>
          <w:noProof/>
          <w:sz w:val="22"/>
          <w:szCs w:val="22"/>
        </w:rPr>
        <w:t>4.</w:t>
      </w:r>
      <w:r>
        <w:rPr>
          <w:rFonts w:ascii="Times New Roman" w:hAnsi="Times New Roman" w:cs="Times New Roman"/>
          <w:noProof/>
          <w:sz w:val="22"/>
          <w:szCs w:val="22"/>
        </w:rPr>
        <w:tab/>
        <w:t xml:space="preserve">Byrska-Bishop, M. </w:t>
      </w:r>
      <w:r w:rsidRPr="00BD7E3B">
        <w:rPr>
          <w:rFonts w:ascii="Times New Roman" w:hAnsi="Times New Roman" w:cs="Times New Roman"/>
          <w:i/>
          <w:noProof/>
          <w:sz w:val="22"/>
          <w:szCs w:val="22"/>
        </w:rPr>
        <w:t>et al.</w:t>
      </w:r>
      <w:r>
        <w:rPr>
          <w:rFonts w:ascii="Times New Roman" w:hAnsi="Times New Roman" w:cs="Times New Roman"/>
          <w:noProof/>
          <w:sz w:val="22"/>
          <w:szCs w:val="22"/>
        </w:rPr>
        <w:t xml:space="preserve"> High-coverage whole-genome sequencing of the expanded 1000 Genomes Project cohort including 602 trios. </w:t>
      </w:r>
      <w:r w:rsidRPr="00BD7E3B">
        <w:rPr>
          <w:rFonts w:ascii="Times New Roman" w:hAnsi="Times New Roman" w:cs="Times New Roman"/>
          <w:i/>
          <w:noProof/>
          <w:sz w:val="22"/>
          <w:szCs w:val="22"/>
        </w:rPr>
        <w:t>Cell</w:t>
      </w:r>
      <w:r>
        <w:rPr>
          <w:rFonts w:ascii="Times New Roman" w:hAnsi="Times New Roman" w:cs="Times New Roman"/>
          <w:noProof/>
          <w:sz w:val="22"/>
          <w:szCs w:val="22"/>
        </w:rPr>
        <w:t xml:space="preserve"> </w:t>
      </w:r>
      <w:r w:rsidRPr="00BD7E3B">
        <w:rPr>
          <w:rFonts w:ascii="Times New Roman" w:hAnsi="Times New Roman" w:cs="Times New Roman"/>
          <w:b/>
          <w:noProof/>
          <w:sz w:val="22"/>
          <w:szCs w:val="22"/>
        </w:rPr>
        <w:t>185</w:t>
      </w:r>
      <w:r>
        <w:rPr>
          <w:rFonts w:ascii="Times New Roman" w:hAnsi="Times New Roman" w:cs="Times New Roman"/>
          <w:noProof/>
          <w:sz w:val="22"/>
          <w:szCs w:val="22"/>
        </w:rPr>
        <w:t>, 3426-3440.e19 (2022).</w:t>
      </w:r>
    </w:p>
    <w:p w14:paraId="28D0B0E1" w14:textId="77777777" w:rsidR="00BD7E3B" w:rsidRDefault="00BD7E3B" w:rsidP="00133B96">
      <w:pPr>
        <w:tabs>
          <w:tab w:val="left" w:pos="480"/>
        </w:tabs>
        <w:ind w:left="480" w:hanging="480"/>
        <w:rPr>
          <w:rFonts w:ascii="Times New Roman" w:hAnsi="Times New Roman" w:cs="Times New Roman"/>
          <w:noProof/>
          <w:sz w:val="22"/>
          <w:szCs w:val="22"/>
        </w:rPr>
      </w:pPr>
      <w:r>
        <w:rPr>
          <w:rFonts w:ascii="Times New Roman" w:hAnsi="Times New Roman" w:cs="Times New Roman"/>
          <w:noProof/>
          <w:sz w:val="22"/>
          <w:szCs w:val="22"/>
        </w:rPr>
        <w:t>5.</w:t>
      </w:r>
      <w:r>
        <w:rPr>
          <w:rFonts w:ascii="Times New Roman" w:hAnsi="Times New Roman" w:cs="Times New Roman"/>
          <w:noProof/>
          <w:sz w:val="22"/>
          <w:szCs w:val="22"/>
        </w:rPr>
        <w:tab/>
        <w:t xml:space="preserve">Shen, W., Le, S., Li, Y. &amp; Hu, F. SeqKit: A cross-platform and ultrafast toolkit for FASTA/Q file manipulation. </w:t>
      </w:r>
      <w:r w:rsidRPr="00BD7E3B">
        <w:rPr>
          <w:rFonts w:ascii="Times New Roman" w:hAnsi="Times New Roman" w:cs="Times New Roman"/>
          <w:i/>
          <w:noProof/>
          <w:sz w:val="22"/>
          <w:szCs w:val="22"/>
        </w:rPr>
        <w:t>PLoS One</w:t>
      </w:r>
      <w:r>
        <w:rPr>
          <w:rFonts w:ascii="Times New Roman" w:hAnsi="Times New Roman" w:cs="Times New Roman"/>
          <w:noProof/>
          <w:sz w:val="22"/>
          <w:szCs w:val="22"/>
        </w:rPr>
        <w:t xml:space="preserve"> </w:t>
      </w:r>
      <w:r w:rsidRPr="00BD7E3B">
        <w:rPr>
          <w:rFonts w:ascii="Times New Roman" w:hAnsi="Times New Roman" w:cs="Times New Roman"/>
          <w:b/>
          <w:noProof/>
          <w:sz w:val="22"/>
          <w:szCs w:val="22"/>
        </w:rPr>
        <w:t>11</w:t>
      </w:r>
      <w:r>
        <w:rPr>
          <w:rFonts w:ascii="Times New Roman" w:hAnsi="Times New Roman" w:cs="Times New Roman"/>
          <w:noProof/>
          <w:sz w:val="22"/>
          <w:szCs w:val="22"/>
        </w:rPr>
        <w:t>, e0163962 (2016).</w:t>
      </w:r>
    </w:p>
    <w:p w14:paraId="67BD88AC" w14:textId="075D2279" w:rsidR="00BD7E3B" w:rsidRDefault="00BD7E3B" w:rsidP="15C4B5C8">
      <w:pPr>
        <w:tabs>
          <w:tab w:val="left" w:pos="480"/>
        </w:tabs>
        <w:ind w:left="480" w:hanging="480"/>
        <w:rPr>
          <w:rFonts w:ascii="Times New Roman" w:hAnsi="Times New Roman" w:cs="Times New Roman"/>
          <w:sz w:val="22"/>
          <w:szCs w:val="22"/>
        </w:rPr>
      </w:pPr>
      <w:r w:rsidRPr="15C4B5C8">
        <w:rPr>
          <w:rFonts w:ascii="Times New Roman" w:hAnsi="Times New Roman" w:cs="Times New Roman"/>
          <w:noProof/>
          <w:sz w:val="22"/>
          <w:szCs w:val="22"/>
        </w:rPr>
        <w:t>6.</w:t>
      </w:r>
      <w:r>
        <w:tab/>
      </w:r>
      <w:r w:rsidRPr="15C4B5C8">
        <w:rPr>
          <w:rFonts w:ascii="Times New Roman" w:hAnsi="Times New Roman" w:cs="Times New Roman"/>
          <w:noProof/>
          <w:sz w:val="22"/>
          <w:szCs w:val="22"/>
        </w:rPr>
        <w:t xml:space="preserve">Shen, W., Sipos, B. &amp; Zhao, L. SeqKit2: A Swiss army knife for sequence and alignment processing. </w:t>
      </w:r>
      <w:r w:rsidRPr="15C4B5C8">
        <w:rPr>
          <w:rFonts w:ascii="Times New Roman" w:hAnsi="Times New Roman" w:cs="Times New Roman"/>
          <w:i/>
          <w:iCs/>
          <w:noProof/>
          <w:sz w:val="22"/>
          <w:szCs w:val="22"/>
        </w:rPr>
        <w:t>Imeta</w:t>
      </w:r>
      <w:r w:rsidRPr="15C4B5C8">
        <w:rPr>
          <w:rFonts w:ascii="Times New Roman" w:hAnsi="Times New Roman" w:cs="Times New Roman"/>
          <w:noProof/>
          <w:sz w:val="22"/>
          <w:szCs w:val="22"/>
        </w:rPr>
        <w:t xml:space="preserve"> </w:t>
      </w:r>
      <w:r w:rsidRPr="15C4B5C8">
        <w:rPr>
          <w:rFonts w:ascii="Times New Roman" w:hAnsi="Times New Roman" w:cs="Times New Roman"/>
          <w:b/>
          <w:bCs/>
          <w:noProof/>
          <w:sz w:val="22"/>
          <w:szCs w:val="22"/>
        </w:rPr>
        <w:t>3</w:t>
      </w:r>
      <w:r w:rsidRPr="15C4B5C8">
        <w:rPr>
          <w:rFonts w:ascii="Times New Roman" w:hAnsi="Times New Roman" w:cs="Times New Roman"/>
          <w:noProof/>
          <w:sz w:val="22"/>
          <w:szCs w:val="22"/>
        </w:rPr>
        <w:t>, e191 (2024).</w:t>
      </w:r>
      <w:r w:rsidRPr="15C4B5C8">
        <w:rPr>
          <w:rFonts w:ascii="Times New Roman" w:hAnsi="Times New Roman" w:cs="Times New Roman"/>
          <w:sz w:val="22"/>
          <w:szCs w:val="22"/>
        </w:rPr>
        <w:fldChar w:fldCharType="end"/>
      </w:r>
    </w:p>
    <w:sectPr w:rsidR="00BD7E3B" w:rsidSect="001A1990">
      <w:headerReference w:type="even" r:id="rId11"/>
      <w:headerReference w:type="default" r:id="rId12"/>
      <w:footerReference w:type="even" r:id="rId13"/>
      <w:footerReference w:type="default" r:id="rId14"/>
      <w:headerReference w:type="first" r:id="rId15"/>
      <w:footerReference w:type="first" r:id="rId16"/>
      <w:pgSz w:w="12240" w:h="15840"/>
      <w:pgMar w:top="864" w:right="864" w:bottom="864"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1719D0" w14:textId="77777777" w:rsidR="004174FC" w:rsidRDefault="004174FC" w:rsidP="0065047A">
      <w:r>
        <w:separator/>
      </w:r>
    </w:p>
  </w:endnote>
  <w:endnote w:type="continuationSeparator" w:id="0">
    <w:p w14:paraId="07F59C85" w14:textId="77777777" w:rsidR="004174FC" w:rsidRDefault="004174FC" w:rsidP="0065047A">
      <w:r>
        <w:continuationSeparator/>
      </w:r>
    </w:p>
  </w:endnote>
  <w:endnote w:type="continuationNotice" w:id="1">
    <w:p w14:paraId="4711895B" w14:textId="77777777" w:rsidR="004174FC" w:rsidRDefault="004174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85D52A" w14:textId="17B20544" w:rsidR="00D914F8" w:rsidRDefault="00D914F8">
    <w:pPr>
      <w:pStyle w:val="Footer"/>
    </w:pPr>
    <w:r>
      <w:rPr>
        <w:noProof/>
      </w:rPr>
      <mc:AlternateContent>
        <mc:Choice Requires="wps">
          <w:drawing>
            <wp:anchor distT="0" distB="0" distL="0" distR="0" simplePos="0" relativeHeight="251658240" behindDoc="0" locked="0" layoutInCell="1" allowOverlap="1" wp14:anchorId="2380D301" wp14:editId="7F8CA525">
              <wp:simplePos x="635" y="635"/>
              <wp:positionH relativeFrom="page">
                <wp:align>left</wp:align>
              </wp:positionH>
              <wp:positionV relativeFrom="page">
                <wp:align>bottom</wp:align>
              </wp:positionV>
              <wp:extent cx="1451610" cy="345440"/>
              <wp:effectExtent l="0" t="0" r="8890" b="0"/>
              <wp:wrapNone/>
              <wp:docPr id="577009565" name="Text Box 2"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451610" cy="345440"/>
                      </a:xfrm>
                      <a:prstGeom prst="rect">
                        <a:avLst/>
                      </a:prstGeom>
                      <a:noFill/>
                      <a:ln>
                        <a:noFill/>
                      </a:ln>
                    </wps:spPr>
                    <wps:txbx>
                      <w:txbxContent>
                        <w:p w14:paraId="32CB6633" w14:textId="401C901D" w:rsidR="00D914F8" w:rsidRPr="00D914F8" w:rsidRDefault="00D914F8" w:rsidP="00D914F8">
                          <w:pPr>
                            <w:rPr>
                              <w:rFonts w:ascii="Aptos" w:eastAsia="Aptos" w:hAnsi="Aptos" w:cs="Aptos"/>
                              <w:noProof/>
                              <w:color w:val="000000"/>
                              <w:sz w:val="20"/>
                              <w:szCs w:val="20"/>
                            </w:rPr>
                          </w:pPr>
                          <w:r w:rsidRPr="00D914F8">
                            <w:rPr>
                              <w:rFonts w:ascii="Aptos" w:eastAsia="Aptos" w:hAnsi="Aptos" w:cs="Aptos"/>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380D301" id="_x0000_t202" coordsize="21600,21600" o:spt="202" path="m,l,21600r21600,l21600,xe">
              <v:stroke joinstyle="miter"/>
              <v:path gradientshapeok="t" o:connecttype="rect"/>
            </v:shapetype>
            <v:shape id="Text Box 2" o:spid="_x0000_s1026" type="#_x0000_t202" alt="St. Jude - Confidential" style="position:absolute;margin-left:0;margin-top:0;width:114.3pt;height:27.2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" filled="f" stroked="f">
              <v:textbox style="mso-fit-shape-to-text:t" inset="20pt,0,0,15pt">
                <w:txbxContent>
                  <w:p w14:paraId="32CB6633" w14:textId="401C901D" w:rsidR="00D914F8" w:rsidRPr="00D914F8" w:rsidRDefault="00D914F8" w:rsidP="00D914F8">
                    <w:pPr>
                      <w:rPr>
                        <w:rFonts w:ascii="Aptos" w:eastAsia="Aptos" w:hAnsi="Aptos" w:cs="Aptos"/>
                        <w:noProof/>
                        <w:color w:val="000000"/>
                        <w:sz w:val="20"/>
                        <w:szCs w:val="20"/>
                      </w:rPr>
                    </w:pPr>
                    <w:r w:rsidRPr="00D914F8">
                      <w:rPr>
                        <w:rFonts w:ascii="Aptos" w:eastAsia="Aptos" w:hAnsi="Aptos" w:cs="Aptos"/>
                        <w:noProof/>
                        <w:color w:val="000000"/>
                        <w:sz w:val="20"/>
                        <w:szCs w:val="20"/>
                      </w:rPr>
                      <w:t>St. Jude - Confident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81525" w14:textId="3229B17B" w:rsidR="00D914F8" w:rsidRDefault="00D914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74E90B" w14:textId="1822DD9F" w:rsidR="00D914F8" w:rsidRDefault="00D914F8">
    <w:pPr>
      <w:pStyle w:val="Footer"/>
    </w:pPr>
    <w:r>
      <w:rPr>
        <w:noProof/>
      </w:rPr>
      <mc:AlternateContent>
        <mc:Choice Requires="wps">
          <w:drawing>
            <wp:anchor distT="0" distB="0" distL="0" distR="0" simplePos="0" relativeHeight="251658242" behindDoc="0" locked="0" layoutInCell="1" allowOverlap="1" wp14:anchorId="0C9CE0A6" wp14:editId="2AC3BF34">
              <wp:simplePos x="635" y="635"/>
              <wp:positionH relativeFrom="page">
                <wp:align>left</wp:align>
              </wp:positionH>
              <wp:positionV relativeFrom="page">
                <wp:align>bottom</wp:align>
              </wp:positionV>
              <wp:extent cx="1451610" cy="345440"/>
              <wp:effectExtent l="0" t="0" r="8890" b="0"/>
              <wp:wrapNone/>
              <wp:docPr id="176652292" name="Text Box 1"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451610" cy="345440"/>
                      </a:xfrm>
                      <a:prstGeom prst="rect">
                        <a:avLst/>
                      </a:prstGeom>
                      <a:noFill/>
                      <a:ln>
                        <a:noFill/>
                      </a:ln>
                    </wps:spPr>
                    <wps:txbx>
                      <w:txbxContent>
                        <w:p w14:paraId="687C9132" w14:textId="0DDB1950" w:rsidR="00D914F8" w:rsidRPr="00D914F8" w:rsidRDefault="00D914F8" w:rsidP="00D914F8">
                          <w:pPr>
                            <w:rPr>
                              <w:rFonts w:ascii="Aptos" w:eastAsia="Aptos" w:hAnsi="Aptos" w:cs="Aptos"/>
                              <w:noProof/>
                              <w:color w:val="000000"/>
                              <w:sz w:val="20"/>
                              <w:szCs w:val="20"/>
                            </w:rPr>
                          </w:pPr>
                          <w:r w:rsidRPr="00D914F8">
                            <w:rPr>
                              <w:rFonts w:ascii="Aptos" w:eastAsia="Aptos" w:hAnsi="Aptos" w:cs="Aptos"/>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C9CE0A6" id="_x0000_t202" coordsize="21600,21600" o:spt="202" path="m,l,21600r21600,l21600,xe">
              <v:stroke joinstyle="miter"/>
              <v:path gradientshapeok="t" o:connecttype="rect"/>
            </v:shapetype>
            <v:shape id="Text Box 1" o:spid="_x0000_s1027" type="#_x0000_t202" alt="St. Jude - Confidential" style="position:absolute;margin-left:0;margin-top:0;width:114.3pt;height:27.2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" filled="f" stroked="f">
              <v:textbox style="mso-fit-shape-to-text:t" inset="20pt,0,0,15pt">
                <w:txbxContent>
                  <w:p w14:paraId="687C9132" w14:textId="0DDB1950" w:rsidR="00D914F8" w:rsidRPr="00D914F8" w:rsidRDefault="00D914F8" w:rsidP="00D914F8">
                    <w:pPr>
                      <w:rPr>
                        <w:rFonts w:ascii="Aptos" w:eastAsia="Aptos" w:hAnsi="Aptos" w:cs="Aptos"/>
                        <w:noProof/>
                        <w:color w:val="000000"/>
                        <w:sz w:val="20"/>
                        <w:szCs w:val="20"/>
                      </w:rPr>
                    </w:pPr>
                    <w:r w:rsidRPr="00D914F8">
                      <w:rPr>
                        <w:rFonts w:ascii="Aptos" w:eastAsia="Aptos" w:hAnsi="Aptos" w:cs="Aptos"/>
                        <w:noProof/>
                        <w:color w:val="000000"/>
                        <w:sz w:val="20"/>
                        <w:szCs w:val="20"/>
                      </w:rPr>
                      <w:t>St. Jude - 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F52113" w14:textId="77777777" w:rsidR="004174FC" w:rsidRDefault="004174FC" w:rsidP="0065047A">
      <w:r>
        <w:separator/>
      </w:r>
    </w:p>
  </w:footnote>
  <w:footnote w:type="continuationSeparator" w:id="0">
    <w:p w14:paraId="251517A3" w14:textId="77777777" w:rsidR="004174FC" w:rsidRDefault="004174FC" w:rsidP="0065047A">
      <w:r>
        <w:continuationSeparator/>
      </w:r>
    </w:p>
  </w:footnote>
  <w:footnote w:type="continuationNotice" w:id="1">
    <w:p w14:paraId="5394BF79" w14:textId="77777777" w:rsidR="004174FC" w:rsidRDefault="004174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107670" w14:textId="77777777" w:rsidR="00A96232" w:rsidRDefault="00A962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B56CD" w14:textId="77777777" w:rsidR="00A96232" w:rsidRDefault="00A962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A9C66C" w14:textId="77777777" w:rsidR="00A96232" w:rsidRDefault="00A96232">
    <w:pPr>
      <w:pStyle w:val="Header"/>
    </w:pPr>
  </w:p>
</w:hdr>
</file>

<file path=word/intelligence2.xml><?xml version="1.0" encoding="utf-8"?>
<int2:intelligence xmlns:int2="http://schemas.microsoft.com/office/intelligence/2020/intelligence" xmlns:oel="http://schemas.microsoft.com/office/2019/extlst">
  <int2:observations>
    <int2:textHash int2:hashCode="Ej5Cw4bUkNEZ7V" int2:id="ngPOnDs8">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678F3"/>
    <w:multiLevelType w:val="hybridMultilevel"/>
    <w:tmpl w:val="83AA8568"/>
    <w:lvl w:ilvl="0" w:tplc="8994934A">
      <w:start w:val="1"/>
      <w:numFmt w:val="bullet"/>
      <w:lvlText w:val="-"/>
      <w:lvlJc w:val="left"/>
      <w:pPr>
        <w:ind w:left="720" w:hanging="360"/>
      </w:pPr>
      <w:rPr>
        <w:rFonts w:ascii="Times" w:eastAsiaTheme="minorHAnsi" w:hAnsi="Time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5A2C05"/>
    <w:multiLevelType w:val="hybridMultilevel"/>
    <w:tmpl w:val="09926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242E99"/>
    <w:multiLevelType w:val="hybridMultilevel"/>
    <w:tmpl w:val="69B6C216"/>
    <w:lvl w:ilvl="0" w:tplc="42869A84">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C77F7E"/>
    <w:multiLevelType w:val="hybridMultilevel"/>
    <w:tmpl w:val="8E4EF228"/>
    <w:lvl w:ilvl="0" w:tplc="9C029026">
      <w:start w:val="2"/>
      <w:numFmt w:val="bullet"/>
      <w:lvlText w:val="-"/>
      <w:lvlJc w:val="left"/>
      <w:pPr>
        <w:ind w:left="720" w:hanging="360"/>
      </w:pPr>
      <w:rPr>
        <w:rFonts w:ascii="Times" w:eastAsiaTheme="minorHAnsi" w:hAnsi="Time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0E06FC"/>
    <w:multiLevelType w:val="hybridMultilevel"/>
    <w:tmpl w:val="308E2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424951"/>
    <w:multiLevelType w:val="hybridMultilevel"/>
    <w:tmpl w:val="D7F08D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7017AF"/>
    <w:multiLevelType w:val="hybridMultilevel"/>
    <w:tmpl w:val="720CA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FF788D"/>
    <w:multiLevelType w:val="hybridMultilevel"/>
    <w:tmpl w:val="44F0FB74"/>
    <w:lvl w:ilvl="0" w:tplc="83FAB07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9A1766"/>
    <w:multiLevelType w:val="hybridMultilevel"/>
    <w:tmpl w:val="7FAC8160"/>
    <w:lvl w:ilvl="0" w:tplc="9C029026">
      <w:start w:val="2"/>
      <w:numFmt w:val="bullet"/>
      <w:lvlText w:val="-"/>
      <w:lvlJc w:val="left"/>
      <w:pPr>
        <w:ind w:left="720" w:hanging="360"/>
      </w:pPr>
      <w:rPr>
        <w:rFonts w:ascii="Times" w:eastAsiaTheme="minorHAnsi" w:hAnsi="Time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656841"/>
    <w:multiLevelType w:val="hybridMultilevel"/>
    <w:tmpl w:val="B874F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3A5269"/>
    <w:multiLevelType w:val="multilevel"/>
    <w:tmpl w:val="FBDE3F28"/>
    <w:styleLink w:val="CurrentList1"/>
    <w:lvl w:ilvl="0">
      <w:start w:val="1"/>
      <w:numFmt w:val="bullet"/>
      <w:lvlText w:val="-"/>
      <w:lvlJc w:val="left"/>
      <w:pPr>
        <w:ind w:left="720" w:hanging="360"/>
      </w:pPr>
      <w:rPr>
        <w:rFonts w:ascii="Times" w:eastAsiaTheme="minorHAnsi" w:hAnsi="Times"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3F3D4AE4"/>
    <w:multiLevelType w:val="hybridMultilevel"/>
    <w:tmpl w:val="280EFD0C"/>
    <w:lvl w:ilvl="0" w:tplc="8994934A">
      <w:start w:val="1"/>
      <w:numFmt w:val="bullet"/>
      <w:lvlText w:val="-"/>
      <w:lvlJc w:val="left"/>
      <w:pPr>
        <w:ind w:left="720" w:hanging="360"/>
      </w:pPr>
      <w:rPr>
        <w:rFonts w:ascii="Times" w:eastAsiaTheme="minorHAnsi" w:hAnsi="Time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9808CB"/>
    <w:multiLevelType w:val="hybridMultilevel"/>
    <w:tmpl w:val="FBDE3F28"/>
    <w:lvl w:ilvl="0" w:tplc="8994934A">
      <w:start w:val="1"/>
      <w:numFmt w:val="bullet"/>
      <w:lvlText w:val="-"/>
      <w:lvlJc w:val="left"/>
      <w:pPr>
        <w:ind w:left="720" w:hanging="360"/>
      </w:pPr>
      <w:rPr>
        <w:rFonts w:ascii="Times" w:eastAsiaTheme="minorHAnsi" w:hAnsi="Time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4F7E08"/>
    <w:multiLevelType w:val="hybridMultilevel"/>
    <w:tmpl w:val="7FE03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7F3D1A"/>
    <w:multiLevelType w:val="hybridMultilevel"/>
    <w:tmpl w:val="939E7986"/>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57F81E0E"/>
    <w:multiLevelType w:val="hybridMultilevel"/>
    <w:tmpl w:val="98800C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A890983"/>
    <w:multiLevelType w:val="hybridMultilevel"/>
    <w:tmpl w:val="159E97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3C7C74"/>
    <w:multiLevelType w:val="hybridMultilevel"/>
    <w:tmpl w:val="85A82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561DFD"/>
    <w:multiLevelType w:val="hybridMultilevel"/>
    <w:tmpl w:val="5E7E60A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0822E16"/>
    <w:multiLevelType w:val="hybridMultilevel"/>
    <w:tmpl w:val="58681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6D6D2C"/>
    <w:multiLevelType w:val="hybridMultilevel"/>
    <w:tmpl w:val="E37CAE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580D01"/>
    <w:multiLevelType w:val="hybridMultilevel"/>
    <w:tmpl w:val="43382E8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29401180">
    <w:abstractNumId w:val="18"/>
  </w:num>
  <w:num w:numId="2" w16cid:durableId="643315005">
    <w:abstractNumId w:val="4"/>
  </w:num>
  <w:num w:numId="3" w16cid:durableId="1105421434">
    <w:abstractNumId w:val="19"/>
  </w:num>
  <w:num w:numId="4" w16cid:durableId="153643280">
    <w:abstractNumId w:val="17"/>
  </w:num>
  <w:num w:numId="5" w16cid:durableId="1487086996">
    <w:abstractNumId w:val="13"/>
  </w:num>
  <w:num w:numId="6" w16cid:durableId="1640257580">
    <w:abstractNumId w:val="21"/>
  </w:num>
  <w:num w:numId="7" w16cid:durableId="1090739723">
    <w:abstractNumId w:val="1"/>
  </w:num>
  <w:num w:numId="8" w16cid:durableId="1499615279">
    <w:abstractNumId w:val="20"/>
  </w:num>
  <w:num w:numId="9" w16cid:durableId="1145705941">
    <w:abstractNumId w:val="11"/>
  </w:num>
  <w:num w:numId="10" w16cid:durableId="1161196491">
    <w:abstractNumId w:val="0"/>
  </w:num>
  <w:num w:numId="11" w16cid:durableId="1450971351">
    <w:abstractNumId w:val="12"/>
  </w:num>
  <w:num w:numId="12" w16cid:durableId="1431512393">
    <w:abstractNumId w:val="10"/>
  </w:num>
  <w:num w:numId="13" w16cid:durableId="1304197486">
    <w:abstractNumId w:val="14"/>
  </w:num>
  <w:num w:numId="14" w16cid:durableId="42797483">
    <w:abstractNumId w:val="5"/>
  </w:num>
  <w:num w:numId="15" w16cid:durableId="1540513342">
    <w:abstractNumId w:val="9"/>
  </w:num>
  <w:num w:numId="16" w16cid:durableId="1016732141">
    <w:abstractNumId w:val="8"/>
  </w:num>
  <w:num w:numId="17" w16cid:durableId="1939944341">
    <w:abstractNumId w:val="3"/>
  </w:num>
  <w:num w:numId="18" w16cid:durableId="1708488093">
    <w:abstractNumId w:val="16"/>
  </w:num>
  <w:num w:numId="19" w16cid:durableId="359625059">
    <w:abstractNumId w:val="6"/>
  </w:num>
  <w:num w:numId="20" w16cid:durableId="1928230384">
    <w:abstractNumId w:val="7"/>
  </w:num>
  <w:num w:numId="21" w16cid:durableId="336539898">
    <w:abstractNumId w:val="2"/>
  </w:num>
  <w:num w:numId="22" w16cid:durableId="9729045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1MDY1NbAwM7c0NDZT0lEKTi0uzszPAykwNKgFAKisRX8tAAAA"/>
    <w:docVar w:name="paperpile-clusterType" w:val="normal"/>
    <w:docVar w:name="paperpile-doc-id" w:val="W649K799G189D791"/>
    <w:docVar w:name="paperpile-doc-name" w:val="GUIDEseq2_genetic_variation_Manuscript_METHODS.docx"/>
    <w:docVar w:name="paperpile-includeDoi" w:val="false"/>
    <w:docVar w:name="paperpile-styleFile" w:val="nature.csl"/>
    <w:docVar w:name="paperpile-styleId" w:val="nature"/>
    <w:docVar w:name="paperpile-styleLabel" w:val="Nature"/>
    <w:docVar w:name="paperpile-styleLocale" w:val="en-US"/>
  </w:docVars>
  <w:rsids>
    <w:rsidRoot w:val="00631D26"/>
    <w:rsid w:val="000005CC"/>
    <w:rsid w:val="000006F3"/>
    <w:rsid w:val="00000A2D"/>
    <w:rsid w:val="00000C42"/>
    <w:rsid w:val="00000EC3"/>
    <w:rsid w:val="000015C7"/>
    <w:rsid w:val="00001721"/>
    <w:rsid w:val="00001728"/>
    <w:rsid w:val="00001BAC"/>
    <w:rsid w:val="00001D83"/>
    <w:rsid w:val="00001E83"/>
    <w:rsid w:val="00002342"/>
    <w:rsid w:val="0000237F"/>
    <w:rsid w:val="00002813"/>
    <w:rsid w:val="000028DA"/>
    <w:rsid w:val="00002A0D"/>
    <w:rsid w:val="00002BC2"/>
    <w:rsid w:val="00002E36"/>
    <w:rsid w:val="0000347C"/>
    <w:rsid w:val="00003AC7"/>
    <w:rsid w:val="00004051"/>
    <w:rsid w:val="00004C43"/>
    <w:rsid w:val="00005149"/>
    <w:rsid w:val="00005449"/>
    <w:rsid w:val="000055F2"/>
    <w:rsid w:val="00005942"/>
    <w:rsid w:val="00006EF7"/>
    <w:rsid w:val="00006F14"/>
    <w:rsid w:val="0000763C"/>
    <w:rsid w:val="00007867"/>
    <w:rsid w:val="0000790D"/>
    <w:rsid w:val="00007D1A"/>
    <w:rsid w:val="00007D9B"/>
    <w:rsid w:val="00007E58"/>
    <w:rsid w:val="0001012D"/>
    <w:rsid w:val="00010A79"/>
    <w:rsid w:val="00010DCA"/>
    <w:rsid w:val="0001126F"/>
    <w:rsid w:val="00011507"/>
    <w:rsid w:val="000115E5"/>
    <w:rsid w:val="00011D66"/>
    <w:rsid w:val="00011E32"/>
    <w:rsid w:val="00011F87"/>
    <w:rsid w:val="000136B0"/>
    <w:rsid w:val="000138AB"/>
    <w:rsid w:val="00013A9D"/>
    <w:rsid w:val="000143E0"/>
    <w:rsid w:val="0001455B"/>
    <w:rsid w:val="000146B7"/>
    <w:rsid w:val="000146F3"/>
    <w:rsid w:val="00014BEE"/>
    <w:rsid w:val="00014C6C"/>
    <w:rsid w:val="00015147"/>
    <w:rsid w:val="00015BDF"/>
    <w:rsid w:val="00015CB5"/>
    <w:rsid w:val="000162B2"/>
    <w:rsid w:val="0001693B"/>
    <w:rsid w:val="000169B3"/>
    <w:rsid w:val="00016C44"/>
    <w:rsid w:val="000170E4"/>
    <w:rsid w:val="000172C6"/>
    <w:rsid w:val="000172FD"/>
    <w:rsid w:val="000175A5"/>
    <w:rsid w:val="00017B74"/>
    <w:rsid w:val="00020351"/>
    <w:rsid w:val="00020975"/>
    <w:rsid w:val="00021032"/>
    <w:rsid w:val="00022AF1"/>
    <w:rsid w:val="00022B1F"/>
    <w:rsid w:val="000234C2"/>
    <w:rsid w:val="00023B77"/>
    <w:rsid w:val="000243C0"/>
    <w:rsid w:val="000248A6"/>
    <w:rsid w:val="00024908"/>
    <w:rsid w:val="00025281"/>
    <w:rsid w:val="000252F0"/>
    <w:rsid w:val="00025638"/>
    <w:rsid w:val="00025BE7"/>
    <w:rsid w:val="00025F40"/>
    <w:rsid w:val="000266AA"/>
    <w:rsid w:val="00026DEB"/>
    <w:rsid w:val="00027185"/>
    <w:rsid w:val="00027571"/>
    <w:rsid w:val="00030720"/>
    <w:rsid w:val="00030E56"/>
    <w:rsid w:val="00030FB3"/>
    <w:rsid w:val="00031382"/>
    <w:rsid w:val="00031923"/>
    <w:rsid w:val="00031A81"/>
    <w:rsid w:val="00031DDD"/>
    <w:rsid w:val="00032264"/>
    <w:rsid w:val="000325BF"/>
    <w:rsid w:val="00032840"/>
    <w:rsid w:val="00032891"/>
    <w:rsid w:val="00032C5F"/>
    <w:rsid w:val="00032EA1"/>
    <w:rsid w:val="0003308E"/>
    <w:rsid w:val="000337EF"/>
    <w:rsid w:val="00033962"/>
    <w:rsid w:val="00034049"/>
    <w:rsid w:val="00034214"/>
    <w:rsid w:val="000342D9"/>
    <w:rsid w:val="00034A62"/>
    <w:rsid w:val="00034B9B"/>
    <w:rsid w:val="00034FD4"/>
    <w:rsid w:val="000354D4"/>
    <w:rsid w:val="000354DE"/>
    <w:rsid w:val="00035982"/>
    <w:rsid w:val="000359DC"/>
    <w:rsid w:val="00035CFA"/>
    <w:rsid w:val="00041073"/>
    <w:rsid w:val="000413C5"/>
    <w:rsid w:val="000435AC"/>
    <w:rsid w:val="000439F9"/>
    <w:rsid w:val="00043A51"/>
    <w:rsid w:val="00043C95"/>
    <w:rsid w:val="00043FAC"/>
    <w:rsid w:val="00044263"/>
    <w:rsid w:val="00044E7C"/>
    <w:rsid w:val="0004510C"/>
    <w:rsid w:val="0004538B"/>
    <w:rsid w:val="000459E6"/>
    <w:rsid w:val="00046067"/>
    <w:rsid w:val="00046190"/>
    <w:rsid w:val="00046225"/>
    <w:rsid w:val="0004636A"/>
    <w:rsid w:val="000465E7"/>
    <w:rsid w:val="00046955"/>
    <w:rsid w:val="00046EAF"/>
    <w:rsid w:val="000472AC"/>
    <w:rsid w:val="00050C32"/>
    <w:rsid w:val="00050D92"/>
    <w:rsid w:val="00051370"/>
    <w:rsid w:val="000516D0"/>
    <w:rsid w:val="000523A4"/>
    <w:rsid w:val="00052C13"/>
    <w:rsid w:val="00052F98"/>
    <w:rsid w:val="00052FBC"/>
    <w:rsid w:val="0005323F"/>
    <w:rsid w:val="00053C3B"/>
    <w:rsid w:val="00053FEC"/>
    <w:rsid w:val="00054CC7"/>
    <w:rsid w:val="000558FA"/>
    <w:rsid w:val="00055B1E"/>
    <w:rsid w:val="00055CC3"/>
    <w:rsid w:val="00056218"/>
    <w:rsid w:val="000565DD"/>
    <w:rsid w:val="000567AF"/>
    <w:rsid w:val="000569A1"/>
    <w:rsid w:val="00057B87"/>
    <w:rsid w:val="000600A2"/>
    <w:rsid w:val="000602FD"/>
    <w:rsid w:val="000607C0"/>
    <w:rsid w:val="000612C4"/>
    <w:rsid w:val="0006168E"/>
    <w:rsid w:val="0006261E"/>
    <w:rsid w:val="000628C8"/>
    <w:rsid w:val="00062BE3"/>
    <w:rsid w:val="00062ECD"/>
    <w:rsid w:val="00063004"/>
    <w:rsid w:val="000630F7"/>
    <w:rsid w:val="00063AFB"/>
    <w:rsid w:val="000641A4"/>
    <w:rsid w:val="000641C6"/>
    <w:rsid w:val="00064B82"/>
    <w:rsid w:val="00064F01"/>
    <w:rsid w:val="0006516B"/>
    <w:rsid w:val="000651C7"/>
    <w:rsid w:val="00065201"/>
    <w:rsid w:val="00065467"/>
    <w:rsid w:val="000661E3"/>
    <w:rsid w:val="00066824"/>
    <w:rsid w:val="00066E55"/>
    <w:rsid w:val="000672F4"/>
    <w:rsid w:val="0006734A"/>
    <w:rsid w:val="00067B14"/>
    <w:rsid w:val="00067F71"/>
    <w:rsid w:val="000708B3"/>
    <w:rsid w:val="00070F8A"/>
    <w:rsid w:val="00071AB5"/>
    <w:rsid w:val="00071B8C"/>
    <w:rsid w:val="00071CF3"/>
    <w:rsid w:val="00071F67"/>
    <w:rsid w:val="00072216"/>
    <w:rsid w:val="00072A11"/>
    <w:rsid w:val="00073080"/>
    <w:rsid w:val="000732DB"/>
    <w:rsid w:val="0007358B"/>
    <w:rsid w:val="00074DB9"/>
    <w:rsid w:val="00075325"/>
    <w:rsid w:val="000758D9"/>
    <w:rsid w:val="00076007"/>
    <w:rsid w:val="000761BC"/>
    <w:rsid w:val="000763DF"/>
    <w:rsid w:val="00077620"/>
    <w:rsid w:val="0007774D"/>
    <w:rsid w:val="000778A8"/>
    <w:rsid w:val="00077A97"/>
    <w:rsid w:val="00080472"/>
    <w:rsid w:val="0008049F"/>
    <w:rsid w:val="0008098E"/>
    <w:rsid w:val="00080DB9"/>
    <w:rsid w:val="00081EAC"/>
    <w:rsid w:val="00082A37"/>
    <w:rsid w:val="00082F57"/>
    <w:rsid w:val="0008394F"/>
    <w:rsid w:val="00083DED"/>
    <w:rsid w:val="0008495B"/>
    <w:rsid w:val="00084D89"/>
    <w:rsid w:val="000852C4"/>
    <w:rsid w:val="000854BB"/>
    <w:rsid w:val="0008560A"/>
    <w:rsid w:val="00086E1B"/>
    <w:rsid w:val="00086E70"/>
    <w:rsid w:val="00087BFD"/>
    <w:rsid w:val="00090EE4"/>
    <w:rsid w:val="00091093"/>
    <w:rsid w:val="00091460"/>
    <w:rsid w:val="00091544"/>
    <w:rsid w:val="000919C1"/>
    <w:rsid w:val="00092090"/>
    <w:rsid w:val="00092178"/>
    <w:rsid w:val="00092A4A"/>
    <w:rsid w:val="000940DD"/>
    <w:rsid w:val="0009494F"/>
    <w:rsid w:val="00094FCE"/>
    <w:rsid w:val="00095B02"/>
    <w:rsid w:val="00095BEB"/>
    <w:rsid w:val="00095CBF"/>
    <w:rsid w:val="0009692D"/>
    <w:rsid w:val="000A11CC"/>
    <w:rsid w:val="000A1514"/>
    <w:rsid w:val="000A1778"/>
    <w:rsid w:val="000A23FC"/>
    <w:rsid w:val="000A257C"/>
    <w:rsid w:val="000A2693"/>
    <w:rsid w:val="000A2B06"/>
    <w:rsid w:val="000A2EBA"/>
    <w:rsid w:val="000A3208"/>
    <w:rsid w:val="000A3837"/>
    <w:rsid w:val="000A3CA2"/>
    <w:rsid w:val="000A3EA6"/>
    <w:rsid w:val="000A3F9D"/>
    <w:rsid w:val="000A40C3"/>
    <w:rsid w:val="000A4E2B"/>
    <w:rsid w:val="000A4EBC"/>
    <w:rsid w:val="000A578C"/>
    <w:rsid w:val="000A5866"/>
    <w:rsid w:val="000A63D8"/>
    <w:rsid w:val="000A6A16"/>
    <w:rsid w:val="000A6BA4"/>
    <w:rsid w:val="000A6DF0"/>
    <w:rsid w:val="000A72DA"/>
    <w:rsid w:val="000A7C54"/>
    <w:rsid w:val="000A7CCC"/>
    <w:rsid w:val="000B00CE"/>
    <w:rsid w:val="000B0276"/>
    <w:rsid w:val="000B106C"/>
    <w:rsid w:val="000B161F"/>
    <w:rsid w:val="000B1764"/>
    <w:rsid w:val="000B176D"/>
    <w:rsid w:val="000B18B8"/>
    <w:rsid w:val="000B18E2"/>
    <w:rsid w:val="000B2458"/>
    <w:rsid w:val="000B37CB"/>
    <w:rsid w:val="000B38F5"/>
    <w:rsid w:val="000B3FD9"/>
    <w:rsid w:val="000B4615"/>
    <w:rsid w:val="000B4889"/>
    <w:rsid w:val="000B4B21"/>
    <w:rsid w:val="000B50B4"/>
    <w:rsid w:val="000B5743"/>
    <w:rsid w:val="000B6648"/>
    <w:rsid w:val="000B66FA"/>
    <w:rsid w:val="000B6972"/>
    <w:rsid w:val="000B71B7"/>
    <w:rsid w:val="000C05C4"/>
    <w:rsid w:val="000C05E9"/>
    <w:rsid w:val="000C091F"/>
    <w:rsid w:val="000C15B7"/>
    <w:rsid w:val="000C168E"/>
    <w:rsid w:val="000C17D2"/>
    <w:rsid w:val="000C1A94"/>
    <w:rsid w:val="000C1E3F"/>
    <w:rsid w:val="000C227A"/>
    <w:rsid w:val="000C22C4"/>
    <w:rsid w:val="000C236E"/>
    <w:rsid w:val="000C2EE2"/>
    <w:rsid w:val="000C3089"/>
    <w:rsid w:val="000C3AA7"/>
    <w:rsid w:val="000C3D90"/>
    <w:rsid w:val="000C4061"/>
    <w:rsid w:val="000C4200"/>
    <w:rsid w:val="000C46E8"/>
    <w:rsid w:val="000C4C30"/>
    <w:rsid w:val="000C5EAA"/>
    <w:rsid w:val="000C604B"/>
    <w:rsid w:val="000C6BE9"/>
    <w:rsid w:val="000C6E7E"/>
    <w:rsid w:val="000C7019"/>
    <w:rsid w:val="000C7AB4"/>
    <w:rsid w:val="000C7AD5"/>
    <w:rsid w:val="000C7BB6"/>
    <w:rsid w:val="000C7D4D"/>
    <w:rsid w:val="000D01DB"/>
    <w:rsid w:val="000D1251"/>
    <w:rsid w:val="000D1DDB"/>
    <w:rsid w:val="000D3461"/>
    <w:rsid w:val="000D3588"/>
    <w:rsid w:val="000D38F4"/>
    <w:rsid w:val="000D3E01"/>
    <w:rsid w:val="000D3E0C"/>
    <w:rsid w:val="000D3F10"/>
    <w:rsid w:val="000D499C"/>
    <w:rsid w:val="000D5AD8"/>
    <w:rsid w:val="000D69F0"/>
    <w:rsid w:val="000D70CD"/>
    <w:rsid w:val="000D7161"/>
    <w:rsid w:val="000D761C"/>
    <w:rsid w:val="000D7951"/>
    <w:rsid w:val="000D7A7E"/>
    <w:rsid w:val="000E0798"/>
    <w:rsid w:val="000E0878"/>
    <w:rsid w:val="000E0DFD"/>
    <w:rsid w:val="000E12EE"/>
    <w:rsid w:val="000E21C7"/>
    <w:rsid w:val="000E2257"/>
    <w:rsid w:val="000E3ABE"/>
    <w:rsid w:val="000E4173"/>
    <w:rsid w:val="000E5F8C"/>
    <w:rsid w:val="000E6473"/>
    <w:rsid w:val="000E70AF"/>
    <w:rsid w:val="000E711E"/>
    <w:rsid w:val="000E745C"/>
    <w:rsid w:val="000F04F9"/>
    <w:rsid w:val="000F0511"/>
    <w:rsid w:val="000F0A7C"/>
    <w:rsid w:val="000F0C12"/>
    <w:rsid w:val="000F0E1A"/>
    <w:rsid w:val="000F0F44"/>
    <w:rsid w:val="000F18AB"/>
    <w:rsid w:val="000F18EA"/>
    <w:rsid w:val="000F1A58"/>
    <w:rsid w:val="000F1D35"/>
    <w:rsid w:val="000F28E6"/>
    <w:rsid w:val="000F2B4C"/>
    <w:rsid w:val="000F318E"/>
    <w:rsid w:val="000F32FD"/>
    <w:rsid w:val="000F3595"/>
    <w:rsid w:val="000F429F"/>
    <w:rsid w:val="000F4316"/>
    <w:rsid w:val="000F4ADE"/>
    <w:rsid w:val="000F57E5"/>
    <w:rsid w:val="000F5C90"/>
    <w:rsid w:val="000F6117"/>
    <w:rsid w:val="000F6155"/>
    <w:rsid w:val="000F68EC"/>
    <w:rsid w:val="000F6D4E"/>
    <w:rsid w:val="000F6E5B"/>
    <w:rsid w:val="000F6F39"/>
    <w:rsid w:val="000F7806"/>
    <w:rsid w:val="000F7C05"/>
    <w:rsid w:val="0010023B"/>
    <w:rsid w:val="00100802"/>
    <w:rsid w:val="0010088B"/>
    <w:rsid w:val="0010089E"/>
    <w:rsid w:val="00100CF0"/>
    <w:rsid w:val="00100ED1"/>
    <w:rsid w:val="00101491"/>
    <w:rsid w:val="00101E6E"/>
    <w:rsid w:val="0010221B"/>
    <w:rsid w:val="001025D0"/>
    <w:rsid w:val="00102968"/>
    <w:rsid w:val="00102F33"/>
    <w:rsid w:val="001037A5"/>
    <w:rsid w:val="00103AB6"/>
    <w:rsid w:val="00104115"/>
    <w:rsid w:val="0010426F"/>
    <w:rsid w:val="001043F1"/>
    <w:rsid w:val="001049B6"/>
    <w:rsid w:val="00104EA1"/>
    <w:rsid w:val="001050CB"/>
    <w:rsid w:val="001051EE"/>
    <w:rsid w:val="00105B50"/>
    <w:rsid w:val="00105E6B"/>
    <w:rsid w:val="001069D3"/>
    <w:rsid w:val="00106A82"/>
    <w:rsid w:val="00106B36"/>
    <w:rsid w:val="00106D3D"/>
    <w:rsid w:val="00107064"/>
    <w:rsid w:val="00107B0D"/>
    <w:rsid w:val="00107F02"/>
    <w:rsid w:val="00110111"/>
    <w:rsid w:val="00110B36"/>
    <w:rsid w:val="00110B37"/>
    <w:rsid w:val="00110B6A"/>
    <w:rsid w:val="00110B92"/>
    <w:rsid w:val="00110C5D"/>
    <w:rsid w:val="00111541"/>
    <w:rsid w:val="00111CAA"/>
    <w:rsid w:val="00112422"/>
    <w:rsid w:val="00112541"/>
    <w:rsid w:val="001128B6"/>
    <w:rsid w:val="00112A13"/>
    <w:rsid w:val="00113212"/>
    <w:rsid w:val="00113949"/>
    <w:rsid w:val="00113F09"/>
    <w:rsid w:val="001142EE"/>
    <w:rsid w:val="00114A57"/>
    <w:rsid w:val="00114E13"/>
    <w:rsid w:val="001159BE"/>
    <w:rsid w:val="001163C7"/>
    <w:rsid w:val="00116900"/>
    <w:rsid w:val="00116A56"/>
    <w:rsid w:val="001172BB"/>
    <w:rsid w:val="0011761F"/>
    <w:rsid w:val="0011766D"/>
    <w:rsid w:val="001176FF"/>
    <w:rsid w:val="00117B64"/>
    <w:rsid w:val="0012002B"/>
    <w:rsid w:val="0012031E"/>
    <w:rsid w:val="00120C29"/>
    <w:rsid w:val="00121075"/>
    <w:rsid w:val="001218D0"/>
    <w:rsid w:val="00121FC8"/>
    <w:rsid w:val="001220ED"/>
    <w:rsid w:val="001222F7"/>
    <w:rsid w:val="001223ED"/>
    <w:rsid w:val="0012257F"/>
    <w:rsid w:val="00122912"/>
    <w:rsid w:val="00122C8C"/>
    <w:rsid w:val="00122CDE"/>
    <w:rsid w:val="00122D1F"/>
    <w:rsid w:val="00123022"/>
    <w:rsid w:val="0012334D"/>
    <w:rsid w:val="0012389F"/>
    <w:rsid w:val="00124059"/>
    <w:rsid w:val="00124633"/>
    <w:rsid w:val="00124BF0"/>
    <w:rsid w:val="00125394"/>
    <w:rsid w:val="00125574"/>
    <w:rsid w:val="0012557F"/>
    <w:rsid w:val="0012560C"/>
    <w:rsid w:val="00126257"/>
    <w:rsid w:val="001264FD"/>
    <w:rsid w:val="00126C5F"/>
    <w:rsid w:val="00126D10"/>
    <w:rsid w:val="00126F42"/>
    <w:rsid w:val="0012707A"/>
    <w:rsid w:val="0012748C"/>
    <w:rsid w:val="00127582"/>
    <w:rsid w:val="0013017C"/>
    <w:rsid w:val="0013041D"/>
    <w:rsid w:val="00130426"/>
    <w:rsid w:val="001305DC"/>
    <w:rsid w:val="00130775"/>
    <w:rsid w:val="00130AAF"/>
    <w:rsid w:val="00131109"/>
    <w:rsid w:val="00131148"/>
    <w:rsid w:val="00131C1D"/>
    <w:rsid w:val="00132E61"/>
    <w:rsid w:val="00133343"/>
    <w:rsid w:val="00133875"/>
    <w:rsid w:val="001339FE"/>
    <w:rsid w:val="00133B62"/>
    <w:rsid w:val="00133B96"/>
    <w:rsid w:val="0013417E"/>
    <w:rsid w:val="00134EB9"/>
    <w:rsid w:val="001352A1"/>
    <w:rsid w:val="001353EC"/>
    <w:rsid w:val="00135AAC"/>
    <w:rsid w:val="00136021"/>
    <w:rsid w:val="00136B8C"/>
    <w:rsid w:val="0014000A"/>
    <w:rsid w:val="001408AB"/>
    <w:rsid w:val="00140C8E"/>
    <w:rsid w:val="00140D1A"/>
    <w:rsid w:val="001411AF"/>
    <w:rsid w:val="0014125E"/>
    <w:rsid w:val="001412C9"/>
    <w:rsid w:val="0014176E"/>
    <w:rsid w:val="00141BC4"/>
    <w:rsid w:val="001420F8"/>
    <w:rsid w:val="001421C1"/>
    <w:rsid w:val="001424F7"/>
    <w:rsid w:val="00142A1C"/>
    <w:rsid w:val="0014315A"/>
    <w:rsid w:val="001434B6"/>
    <w:rsid w:val="00143E07"/>
    <w:rsid w:val="00143F88"/>
    <w:rsid w:val="0014405B"/>
    <w:rsid w:val="00144A6D"/>
    <w:rsid w:val="00144BB8"/>
    <w:rsid w:val="0014504B"/>
    <w:rsid w:val="0014513D"/>
    <w:rsid w:val="0014576F"/>
    <w:rsid w:val="001458AC"/>
    <w:rsid w:val="001459B3"/>
    <w:rsid w:val="00145C08"/>
    <w:rsid w:val="00146126"/>
    <w:rsid w:val="001462E8"/>
    <w:rsid w:val="00146CD1"/>
    <w:rsid w:val="00146D4F"/>
    <w:rsid w:val="00147114"/>
    <w:rsid w:val="00147D09"/>
    <w:rsid w:val="00147E84"/>
    <w:rsid w:val="00150174"/>
    <w:rsid w:val="001508BA"/>
    <w:rsid w:val="0015127A"/>
    <w:rsid w:val="0015140F"/>
    <w:rsid w:val="001514F7"/>
    <w:rsid w:val="00151F36"/>
    <w:rsid w:val="001522FA"/>
    <w:rsid w:val="0015253E"/>
    <w:rsid w:val="00152BA5"/>
    <w:rsid w:val="00153368"/>
    <w:rsid w:val="0015391B"/>
    <w:rsid w:val="00153FD7"/>
    <w:rsid w:val="00154064"/>
    <w:rsid w:val="001540BD"/>
    <w:rsid w:val="00154B2C"/>
    <w:rsid w:val="001551E0"/>
    <w:rsid w:val="001558F6"/>
    <w:rsid w:val="00155A28"/>
    <w:rsid w:val="00155A4C"/>
    <w:rsid w:val="00155ADC"/>
    <w:rsid w:val="0015613D"/>
    <w:rsid w:val="0015672C"/>
    <w:rsid w:val="00156792"/>
    <w:rsid w:val="00156CD7"/>
    <w:rsid w:val="00157232"/>
    <w:rsid w:val="0015764E"/>
    <w:rsid w:val="00160A07"/>
    <w:rsid w:val="00160B56"/>
    <w:rsid w:val="00160DB5"/>
    <w:rsid w:val="00161A85"/>
    <w:rsid w:val="00161D2A"/>
    <w:rsid w:val="00161FEA"/>
    <w:rsid w:val="001620F5"/>
    <w:rsid w:val="001626AD"/>
    <w:rsid w:val="00162754"/>
    <w:rsid w:val="00163609"/>
    <w:rsid w:val="00163BE7"/>
    <w:rsid w:val="00163C33"/>
    <w:rsid w:val="00163CDB"/>
    <w:rsid w:val="00163DBE"/>
    <w:rsid w:val="001640A8"/>
    <w:rsid w:val="00164EAD"/>
    <w:rsid w:val="0016509B"/>
    <w:rsid w:val="0016549C"/>
    <w:rsid w:val="0016765D"/>
    <w:rsid w:val="00167B90"/>
    <w:rsid w:val="00167BD1"/>
    <w:rsid w:val="001706E2"/>
    <w:rsid w:val="00170CD6"/>
    <w:rsid w:val="001716D1"/>
    <w:rsid w:val="00171A4A"/>
    <w:rsid w:val="00171CA1"/>
    <w:rsid w:val="00171D1E"/>
    <w:rsid w:val="00172144"/>
    <w:rsid w:val="00172300"/>
    <w:rsid w:val="00172BAA"/>
    <w:rsid w:val="00172D4E"/>
    <w:rsid w:val="00172E0A"/>
    <w:rsid w:val="00173943"/>
    <w:rsid w:val="00173D2E"/>
    <w:rsid w:val="00174907"/>
    <w:rsid w:val="001751AA"/>
    <w:rsid w:val="00175CEE"/>
    <w:rsid w:val="0017650B"/>
    <w:rsid w:val="00176A76"/>
    <w:rsid w:val="00177202"/>
    <w:rsid w:val="001779A6"/>
    <w:rsid w:val="00177F54"/>
    <w:rsid w:val="001800A0"/>
    <w:rsid w:val="00180233"/>
    <w:rsid w:val="001802A3"/>
    <w:rsid w:val="001803F3"/>
    <w:rsid w:val="0018052C"/>
    <w:rsid w:val="00180B05"/>
    <w:rsid w:val="00180F36"/>
    <w:rsid w:val="001813BE"/>
    <w:rsid w:val="00182026"/>
    <w:rsid w:val="00182218"/>
    <w:rsid w:val="001828EA"/>
    <w:rsid w:val="00182947"/>
    <w:rsid w:val="00182ADC"/>
    <w:rsid w:val="00182BD8"/>
    <w:rsid w:val="00182D6F"/>
    <w:rsid w:val="001831D0"/>
    <w:rsid w:val="00183ADD"/>
    <w:rsid w:val="00183F41"/>
    <w:rsid w:val="001840F0"/>
    <w:rsid w:val="00184162"/>
    <w:rsid w:val="001842D5"/>
    <w:rsid w:val="00184597"/>
    <w:rsid w:val="001847DC"/>
    <w:rsid w:val="00184882"/>
    <w:rsid w:val="00184F41"/>
    <w:rsid w:val="001851F6"/>
    <w:rsid w:val="00185909"/>
    <w:rsid w:val="00186E99"/>
    <w:rsid w:val="00187774"/>
    <w:rsid w:val="00190F57"/>
    <w:rsid w:val="0019103A"/>
    <w:rsid w:val="001912F7"/>
    <w:rsid w:val="001914A9"/>
    <w:rsid w:val="00191A71"/>
    <w:rsid w:val="00191C23"/>
    <w:rsid w:val="00191F63"/>
    <w:rsid w:val="001920F2"/>
    <w:rsid w:val="00192193"/>
    <w:rsid w:val="00192994"/>
    <w:rsid w:val="00193674"/>
    <w:rsid w:val="001941FE"/>
    <w:rsid w:val="00194A8B"/>
    <w:rsid w:val="00195306"/>
    <w:rsid w:val="00195E1E"/>
    <w:rsid w:val="00196222"/>
    <w:rsid w:val="0019647F"/>
    <w:rsid w:val="001966BE"/>
    <w:rsid w:val="00196967"/>
    <w:rsid w:val="00196C1A"/>
    <w:rsid w:val="00196D59"/>
    <w:rsid w:val="00197105"/>
    <w:rsid w:val="001971AB"/>
    <w:rsid w:val="00197369"/>
    <w:rsid w:val="001973CF"/>
    <w:rsid w:val="001978BF"/>
    <w:rsid w:val="00197CF8"/>
    <w:rsid w:val="001A0871"/>
    <w:rsid w:val="001A1444"/>
    <w:rsid w:val="001A145A"/>
    <w:rsid w:val="001A1990"/>
    <w:rsid w:val="001A19B5"/>
    <w:rsid w:val="001A2C8D"/>
    <w:rsid w:val="001A331D"/>
    <w:rsid w:val="001A3455"/>
    <w:rsid w:val="001A3865"/>
    <w:rsid w:val="001A3B04"/>
    <w:rsid w:val="001A3CAF"/>
    <w:rsid w:val="001A495D"/>
    <w:rsid w:val="001A52AF"/>
    <w:rsid w:val="001A53ED"/>
    <w:rsid w:val="001A6287"/>
    <w:rsid w:val="001A630C"/>
    <w:rsid w:val="001A6CFA"/>
    <w:rsid w:val="001A7317"/>
    <w:rsid w:val="001A73CC"/>
    <w:rsid w:val="001A7B4A"/>
    <w:rsid w:val="001A7E47"/>
    <w:rsid w:val="001B0584"/>
    <w:rsid w:val="001B0D57"/>
    <w:rsid w:val="001B12DF"/>
    <w:rsid w:val="001B13FF"/>
    <w:rsid w:val="001B14C3"/>
    <w:rsid w:val="001B30E6"/>
    <w:rsid w:val="001B340D"/>
    <w:rsid w:val="001B36F2"/>
    <w:rsid w:val="001B3CAC"/>
    <w:rsid w:val="001B3EED"/>
    <w:rsid w:val="001B41E2"/>
    <w:rsid w:val="001B5075"/>
    <w:rsid w:val="001B55BC"/>
    <w:rsid w:val="001B627E"/>
    <w:rsid w:val="001B6652"/>
    <w:rsid w:val="001B7135"/>
    <w:rsid w:val="001B78FA"/>
    <w:rsid w:val="001C034F"/>
    <w:rsid w:val="001C06AB"/>
    <w:rsid w:val="001C08C8"/>
    <w:rsid w:val="001C24F5"/>
    <w:rsid w:val="001C32C6"/>
    <w:rsid w:val="001C4567"/>
    <w:rsid w:val="001C4BC4"/>
    <w:rsid w:val="001C4C57"/>
    <w:rsid w:val="001C5239"/>
    <w:rsid w:val="001C5302"/>
    <w:rsid w:val="001C5901"/>
    <w:rsid w:val="001C5E73"/>
    <w:rsid w:val="001C5FDF"/>
    <w:rsid w:val="001C67AD"/>
    <w:rsid w:val="001C6EB7"/>
    <w:rsid w:val="001C6EE4"/>
    <w:rsid w:val="001C71C7"/>
    <w:rsid w:val="001C7417"/>
    <w:rsid w:val="001C76AD"/>
    <w:rsid w:val="001C7E3E"/>
    <w:rsid w:val="001D0983"/>
    <w:rsid w:val="001D1E5A"/>
    <w:rsid w:val="001D2657"/>
    <w:rsid w:val="001D26D5"/>
    <w:rsid w:val="001D2D21"/>
    <w:rsid w:val="001D310A"/>
    <w:rsid w:val="001D3467"/>
    <w:rsid w:val="001D3FA3"/>
    <w:rsid w:val="001D46E8"/>
    <w:rsid w:val="001D48C2"/>
    <w:rsid w:val="001D4C05"/>
    <w:rsid w:val="001D4CA9"/>
    <w:rsid w:val="001D4DC9"/>
    <w:rsid w:val="001D5581"/>
    <w:rsid w:val="001D5872"/>
    <w:rsid w:val="001D5995"/>
    <w:rsid w:val="001D6361"/>
    <w:rsid w:val="001D654B"/>
    <w:rsid w:val="001D6BDC"/>
    <w:rsid w:val="001D7BE8"/>
    <w:rsid w:val="001D7CEC"/>
    <w:rsid w:val="001E0B6C"/>
    <w:rsid w:val="001E0B8F"/>
    <w:rsid w:val="001E0D98"/>
    <w:rsid w:val="001E0FC4"/>
    <w:rsid w:val="001E1899"/>
    <w:rsid w:val="001E1EDF"/>
    <w:rsid w:val="001E2167"/>
    <w:rsid w:val="001E2459"/>
    <w:rsid w:val="001E28D7"/>
    <w:rsid w:val="001E3B40"/>
    <w:rsid w:val="001E3EC0"/>
    <w:rsid w:val="001E47EC"/>
    <w:rsid w:val="001E48E7"/>
    <w:rsid w:val="001E4B22"/>
    <w:rsid w:val="001E6029"/>
    <w:rsid w:val="001E6239"/>
    <w:rsid w:val="001E70A2"/>
    <w:rsid w:val="001F050C"/>
    <w:rsid w:val="001F09D4"/>
    <w:rsid w:val="001F0B41"/>
    <w:rsid w:val="001F0D55"/>
    <w:rsid w:val="001F0F99"/>
    <w:rsid w:val="001F1256"/>
    <w:rsid w:val="001F1A6A"/>
    <w:rsid w:val="001F1D69"/>
    <w:rsid w:val="001F23A6"/>
    <w:rsid w:val="001F2731"/>
    <w:rsid w:val="001F2925"/>
    <w:rsid w:val="001F2959"/>
    <w:rsid w:val="001F2EF4"/>
    <w:rsid w:val="001F31B7"/>
    <w:rsid w:val="001F36E3"/>
    <w:rsid w:val="001F3B1C"/>
    <w:rsid w:val="001F3B64"/>
    <w:rsid w:val="001F4368"/>
    <w:rsid w:val="001F4EFE"/>
    <w:rsid w:val="001F50C0"/>
    <w:rsid w:val="001F514F"/>
    <w:rsid w:val="001F568B"/>
    <w:rsid w:val="001F5C7D"/>
    <w:rsid w:val="001F6729"/>
    <w:rsid w:val="001F6FDF"/>
    <w:rsid w:val="001F7062"/>
    <w:rsid w:val="001F7304"/>
    <w:rsid w:val="001F7457"/>
    <w:rsid w:val="001F765E"/>
    <w:rsid w:val="001F7894"/>
    <w:rsid w:val="001F7D0D"/>
    <w:rsid w:val="002001D6"/>
    <w:rsid w:val="00201442"/>
    <w:rsid w:val="00201569"/>
    <w:rsid w:val="002020FF"/>
    <w:rsid w:val="002026F4"/>
    <w:rsid w:val="00202B5D"/>
    <w:rsid w:val="00202FC3"/>
    <w:rsid w:val="00203B26"/>
    <w:rsid w:val="0020442F"/>
    <w:rsid w:val="0020464F"/>
    <w:rsid w:val="00205094"/>
    <w:rsid w:val="0020530B"/>
    <w:rsid w:val="0020558D"/>
    <w:rsid w:val="00205739"/>
    <w:rsid w:val="00205C5A"/>
    <w:rsid w:val="00205DAD"/>
    <w:rsid w:val="0020609B"/>
    <w:rsid w:val="002064D4"/>
    <w:rsid w:val="002065E2"/>
    <w:rsid w:val="002069A8"/>
    <w:rsid w:val="00207362"/>
    <w:rsid w:val="00207489"/>
    <w:rsid w:val="002077CD"/>
    <w:rsid w:val="00207B1C"/>
    <w:rsid w:val="00211069"/>
    <w:rsid w:val="00211EA1"/>
    <w:rsid w:val="002126D4"/>
    <w:rsid w:val="00212F6D"/>
    <w:rsid w:val="0021385C"/>
    <w:rsid w:val="00213BEA"/>
    <w:rsid w:val="00213E36"/>
    <w:rsid w:val="00213E50"/>
    <w:rsid w:val="00213E93"/>
    <w:rsid w:val="0021528D"/>
    <w:rsid w:val="00215625"/>
    <w:rsid w:val="00215CE1"/>
    <w:rsid w:val="00216BEA"/>
    <w:rsid w:val="00216C59"/>
    <w:rsid w:val="00216DB2"/>
    <w:rsid w:val="00217954"/>
    <w:rsid w:val="00217BAA"/>
    <w:rsid w:val="00217DDF"/>
    <w:rsid w:val="00217E68"/>
    <w:rsid w:val="00220FC5"/>
    <w:rsid w:val="002225E6"/>
    <w:rsid w:val="00222B1D"/>
    <w:rsid w:val="00222F37"/>
    <w:rsid w:val="002234EF"/>
    <w:rsid w:val="002235FA"/>
    <w:rsid w:val="00223836"/>
    <w:rsid w:val="00223F8B"/>
    <w:rsid w:val="0022552E"/>
    <w:rsid w:val="00225772"/>
    <w:rsid w:val="00225851"/>
    <w:rsid w:val="002259CC"/>
    <w:rsid w:val="00225B85"/>
    <w:rsid w:val="00225E0D"/>
    <w:rsid w:val="002268D9"/>
    <w:rsid w:val="00226C19"/>
    <w:rsid w:val="00226C96"/>
    <w:rsid w:val="00227CBB"/>
    <w:rsid w:val="002303C1"/>
    <w:rsid w:val="002303D6"/>
    <w:rsid w:val="002307C6"/>
    <w:rsid w:val="00231E48"/>
    <w:rsid w:val="00231E5A"/>
    <w:rsid w:val="00232441"/>
    <w:rsid w:val="002325AF"/>
    <w:rsid w:val="002325C0"/>
    <w:rsid w:val="0023358B"/>
    <w:rsid w:val="00233C1E"/>
    <w:rsid w:val="0023411F"/>
    <w:rsid w:val="00234965"/>
    <w:rsid w:val="00234D1F"/>
    <w:rsid w:val="00235369"/>
    <w:rsid w:val="002354AA"/>
    <w:rsid w:val="002356FB"/>
    <w:rsid w:val="00235D57"/>
    <w:rsid w:val="00236431"/>
    <w:rsid w:val="00237242"/>
    <w:rsid w:val="00237632"/>
    <w:rsid w:val="002403BC"/>
    <w:rsid w:val="00241044"/>
    <w:rsid w:val="00241236"/>
    <w:rsid w:val="00241A1D"/>
    <w:rsid w:val="00241D53"/>
    <w:rsid w:val="002427CF"/>
    <w:rsid w:val="002436FA"/>
    <w:rsid w:val="00243AAD"/>
    <w:rsid w:val="00244228"/>
    <w:rsid w:val="002442EF"/>
    <w:rsid w:val="00244B9B"/>
    <w:rsid w:val="00244D7B"/>
    <w:rsid w:val="00244E07"/>
    <w:rsid w:val="0024633E"/>
    <w:rsid w:val="0024647B"/>
    <w:rsid w:val="0024647D"/>
    <w:rsid w:val="00246791"/>
    <w:rsid w:val="00246927"/>
    <w:rsid w:val="00247DA4"/>
    <w:rsid w:val="00250FBA"/>
    <w:rsid w:val="002510F4"/>
    <w:rsid w:val="002512E6"/>
    <w:rsid w:val="0025138A"/>
    <w:rsid w:val="00251592"/>
    <w:rsid w:val="002516E9"/>
    <w:rsid w:val="00251FA7"/>
    <w:rsid w:val="0025213B"/>
    <w:rsid w:val="002525E3"/>
    <w:rsid w:val="002527AB"/>
    <w:rsid w:val="00252BD7"/>
    <w:rsid w:val="00253660"/>
    <w:rsid w:val="00253A85"/>
    <w:rsid w:val="00253B57"/>
    <w:rsid w:val="00253EA7"/>
    <w:rsid w:val="00254112"/>
    <w:rsid w:val="0025461A"/>
    <w:rsid w:val="00254CBF"/>
    <w:rsid w:val="002558DF"/>
    <w:rsid w:val="00256500"/>
    <w:rsid w:val="00256C88"/>
    <w:rsid w:val="002570EE"/>
    <w:rsid w:val="0025717E"/>
    <w:rsid w:val="00257810"/>
    <w:rsid w:val="00257A97"/>
    <w:rsid w:val="00260521"/>
    <w:rsid w:val="002605F3"/>
    <w:rsid w:val="00260C92"/>
    <w:rsid w:val="00261121"/>
    <w:rsid w:val="00261656"/>
    <w:rsid w:val="002616CA"/>
    <w:rsid w:val="00261E54"/>
    <w:rsid w:val="002621E3"/>
    <w:rsid w:val="00262AA7"/>
    <w:rsid w:val="002630A6"/>
    <w:rsid w:val="00263A33"/>
    <w:rsid w:val="00263FB4"/>
    <w:rsid w:val="00265201"/>
    <w:rsid w:val="002652F0"/>
    <w:rsid w:val="002659D1"/>
    <w:rsid w:val="00266148"/>
    <w:rsid w:val="00266B31"/>
    <w:rsid w:val="00266CF2"/>
    <w:rsid w:val="00267829"/>
    <w:rsid w:val="00267EDE"/>
    <w:rsid w:val="00270464"/>
    <w:rsid w:val="002704D1"/>
    <w:rsid w:val="0027194F"/>
    <w:rsid w:val="00271B91"/>
    <w:rsid w:val="00271EF3"/>
    <w:rsid w:val="0027233C"/>
    <w:rsid w:val="00272947"/>
    <w:rsid w:val="00272F95"/>
    <w:rsid w:val="00273156"/>
    <w:rsid w:val="0027315D"/>
    <w:rsid w:val="00274C31"/>
    <w:rsid w:val="00275067"/>
    <w:rsid w:val="002760F1"/>
    <w:rsid w:val="00276169"/>
    <w:rsid w:val="00276354"/>
    <w:rsid w:val="00276370"/>
    <w:rsid w:val="00276CFA"/>
    <w:rsid w:val="00277134"/>
    <w:rsid w:val="00280AAC"/>
    <w:rsid w:val="00280F16"/>
    <w:rsid w:val="00281356"/>
    <w:rsid w:val="00281611"/>
    <w:rsid w:val="0028178B"/>
    <w:rsid w:val="00281AE6"/>
    <w:rsid w:val="00281EB3"/>
    <w:rsid w:val="00282156"/>
    <w:rsid w:val="0028215D"/>
    <w:rsid w:val="00282292"/>
    <w:rsid w:val="00282567"/>
    <w:rsid w:val="002827A9"/>
    <w:rsid w:val="0028299C"/>
    <w:rsid w:val="00282B21"/>
    <w:rsid w:val="002832F5"/>
    <w:rsid w:val="0028362A"/>
    <w:rsid w:val="0028379F"/>
    <w:rsid w:val="00283A10"/>
    <w:rsid w:val="00283CF7"/>
    <w:rsid w:val="00283E3C"/>
    <w:rsid w:val="00283E98"/>
    <w:rsid w:val="00284983"/>
    <w:rsid w:val="00284E81"/>
    <w:rsid w:val="002850F5"/>
    <w:rsid w:val="00285931"/>
    <w:rsid w:val="00285959"/>
    <w:rsid w:val="002868CD"/>
    <w:rsid w:val="00287505"/>
    <w:rsid w:val="00290361"/>
    <w:rsid w:val="00291118"/>
    <w:rsid w:val="0029117D"/>
    <w:rsid w:val="00291298"/>
    <w:rsid w:val="002913E3"/>
    <w:rsid w:val="00291E3B"/>
    <w:rsid w:val="002926FE"/>
    <w:rsid w:val="00292B11"/>
    <w:rsid w:val="0029300A"/>
    <w:rsid w:val="002931F7"/>
    <w:rsid w:val="00293490"/>
    <w:rsid w:val="00293BB7"/>
    <w:rsid w:val="002944E4"/>
    <w:rsid w:val="002944FC"/>
    <w:rsid w:val="00294571"/>
    <w:rsid w:val="00294D57"/>
    <w:rsid w:val="00294DC9"/>
    <w:rsid w:val="00294F6D"/>
    <w:rsid w:val="002959F6"/>
    <w:rsid w:val="00296374"/>
    <w:rsid w:val="00296441"/>
    <w:rsid w:val="00296A8C"/>
    <w:rsid w:val="0029736F"/>
    <w:rsid w:val="00297373"/>
    <w:rsid w:val="00297A05"/>
    <w:rsid w:val="002A0309"/>
    <w:rsid w:val="002A12B6"/>
    <w:rsid w:val="002A140D"/>
    <w:rsid w:val="002A17BA"/>
    <w:rsid w:val="002A18D5"/>
    <w:rsid w:val="002A1CAA"/>
    <w:rsid w:val="002A23AB"/>
    <w:rsid w:val="002A246B"/>
    <w:rsid w:val="002A2F83"/>
    <w:rsid w:val="002A32A6"/>
    <w:rsid w:val="002A377E"/>
    <w:rsid w:val="002A3AE6"/>
    <w:rsid w:val="002A477C"/>
    <w:rsid w:val="002A47CC"/>
    <w:rsid w:val="002A4AB5"/>
    <w:rsid w:val="002A4C88"/>
    <w:rsid w:val="002A56E9"/>
    <w:rsid w:val="002A57C8"/>
    <w:rsid w:val="002A5E58"/>
    <w:rsid w:val="002A61E7"/>
    <w:rsid w:val="002A648E"/>
    <w:rsid w:val="002A69DF"/>
    <w:rsid w:val="002A6B8F"/>
    <w:rsid w:val="002A6D4A"/>
    <w:rsid w:val="002A7247"/>
    <w:rsid w:val="002A7419"/>
    <w:rsid w:val="002A788B"/>
    <w:rsid w:val="002A7E4D"/>
    <w:rsid w:val="002B0284"/>
    <w:rsid w:val="002B05F6"/>
    <w:rsid w:val="002B0677"/>
    <w:rsid w:val="002B09B0"/>
    <w:rsid w:val="002B1316"/>
    <w:rsid w:val="002B1416"/>
    <w:rsid w:val="002B14F8"/>
    <w:rsid w:val="002B16C7"/>
    <w:rsid w:val="002B1B9F"/>
    <w:rsid w:val="002B1BAF"/>
    <w:rsid w:val="002B1C4A"/>
    <w:rsid w:val="002B1F3D"/>
    <w:rsid w:val="002B20D7"/>
    <w:rsid w:val="002B2234"/>
    <w:rsid w:val="002B22AC"/>
    <w:rsid w:val="002B2335"/>
    <w:rsid w:val="002B38A0"/>
    <w:rsid w:val="002B405C"/>
    <w:rsid w:val="002B4424"/>
    <w:rsid w:val="002B48C8"/>
    <w:rsid w:val="002B50EC"/>
    <w:rsid w:val="002B5D2D"/>
    <w:rsid w:val="002B6031"/>
    <w:rsid w:val="002B6416"/>
    <w:rsid w:val="002B69FC"/>
    <w:rsid w:val="002B7381"/>
    <w:rsid w:val="002B7426"/>
    <w:rsid w:val="002B7458"/>
    <w:rsid w:val="002B7549"/>
    <w:rsid w:val="002B76E7"/>
    <w:rsid w:val="002B7995"/>
    <w:rsid w:val="002C0298"/>
    <w:rsid w:val="002C08A6"/>
    <w:rsid w:val="002C0DB4"/>
    <w:rsid w:val="002C16BF"/>
    <w:rsid w:val="002C1B82"/>
    <w:rsid w:val="002C1C97"/>
    <w:rsid w:val="002C1E2D"/>
    <w:rsid w:val="002C282F"/>
    <w:rsid w:val="002C2BFC"/>
    <w:rsid w:val="002C2E6A"/>
    <w:rsid w:val="002C3B11"/>
    <w:rsid w:val="002C4BAA"/>
    <w:rsid w:val="002C4D2A"/>
    <w:rsid w:val="002C4FE9"/>
    <w:rsid w:val="002C6262"/>
    <w:rsid w:val="002C68E0"/>
    <w:rsid w:val="002C6C68"/>
    <w:rsid w:val="002C6F02"/>
    <w:rsid w:val="002C7436"/>
    <w:rsid w:val="002C7787"/>
    <w:rsid w:val="002C7A45"/>
    <w:rsid w:val="002D0697"/>
    <w:rsid w:val="002D17CC"/>
    <w:rsid w:val="002D1836"/>
    <w:rsid w:val="002D1A0C"/>
    <w:rsid w:val="002D2027"/>
    <w:rsid w:val="002D25AF"/>
    <w:rsid w:val="002D2984"/>
    <w:rsid w:val="002D2A32"/>
    <w:rsid w:val="002D2D85"/>
    <w:rsid w:val="002D314F"/>
    <w:rsid w:val="002D3A5A"/>
    <w:rsid w:val="002D3D04"/>
    <w:rsid w:val="002D3D44"/>
    <w:rsid w:val="002D48B5"/>
    <w:rsid w:val="002D495F"/>
    <w:rsid w:val="002D4D00"/>
    <w:rsid w:val="002D51B4"/>
    <w:rsid w:val="002D571D"/>
    <w:rsid w:val="002D57E2"/>
    <w:rsid w:val="002D6517"/>
    <w:rsid w:val="002D6F48"/>
    <w:rsid w:val="002D7059"/>
    <w:rsid w:val="002D76CF"/>
    <w:rsid w:val="002D796C"/>
    <w:rsid w:val="002E00E4"/>
    <w:rsid w:val="002E0623"/>
    <w:rsid w:val="002E0A13"/>
    <w:rsid w:val="002E0A90"/>
    <w:rsid w:val="002E1277"/>
    <w:rsid w:val="002E1542"/>
    <w:rsid w:val="002E1A3C"/>
    <w:rsid w:val="002E1BC0"/>
    <w:rsid w:val="002E1EF4"/>
    <w:rsid w:val="002E26D8"/>
    <w:rsid w:val="002E2D05"/>
    <w:rsid w:val="002E3185"/>
    <w:rsid w:val="002E3CFD"/>
    <w:rsid w:val="002E46B6"/>
    <w:rsid w:val="002E472D"/>
    <w:rsid w:val="002E47B4"/>
    <w:rsid w:val="002E4BF3"/>
    <w:rsid w:val="002E528B"/>
    <w:rsid w:val="002E567E"/>
    <w:rsid w:val="002E5E48"/>
    <w:rsid w:val="002E5F08"/>
    <w:rsid w:val="002E618A"/>
    <w:rsid w:val="002E62F0"/>
    <w:rsid w:val="002E673D"/>
    <w:rsid w:val="002E6AC9"/>
    <w:rsid w:val="002E6E64"/>
    <w:rsid w:val="002E794B"/>
    <w:rsid w:val="002E7975"/>
    <w:rsid w:val="002EB27E"/>
    <w:rsid w:val="002F003C"/>
    <w:rsid w:val="002F01A2"/>
    <w:rsid w:val="002F0434"/>
    <w:rsid w:val="002F0D76"/>
    <w:rsid w:val="002F1A03"/>
    <w:rsid w:val="002F1D47"/>
    <w:rsid w:val="002F306A"/>
    <w:rsid w:val="002F33AB"/>
    <w:rsid w:val="002F3DB1"/>
    <w:rsid w:val="002F4500"/>
    <w:rsid w:val="002F4D86"/>
    <w:rsid w:val="002F5428"/>
    <w:rsid w:val="002F5EA1"/>
    <w:rsid w:val="002F615A"/>
    <w:rsid w:val="002F6D1B"/>
    <w:rsid w:val="002F70C7"/>
    <w:rsid w:val="002F756A"/>
    <w:rsid w:val="002F75D1"/>
    <w:rsid w:val="002F7DB8"/>
    <w:rsid w:val="00300AC1"/>
    <w:rsid w:val="00300BCF"/>
    <w:rsid w:val="0030146A"/>
    <w:rsid w:val="00301474"/>
    <w:rsid w:val="00301C08"/>
    <w:rsid w:val="0030227B"/>
    <w:rsid w:val="00302575"/>
    <w:rsid w:val="00302B40"/>
    <w:rsid w:val="00302BCE"/>
    <w:rsid w:val="00302D8D"/>
    <w:rsid w:val="0030354F"/>
    <w:rsid w:val="00303AAE"/>
    <w:rsid w:val="00303FC8"/>
    <w:rsid w:val="003047BF"/>
    <w:rsid w:val="00304BEA"/>
    <w:rsid w:val="00304D3D"/>
    <w:rsid w:val="003056A4"/>
    <w:rsid w:val="003056AC"/>
    <w:rsid w:val="00305944"/>
    <w:rsid w:val="003059CD"/>
    <w:rsid w:val="00305C50"/>
    <w:rsid w:val="00305EE7"/>
    <w:rsid w:val="00306205"/>
    <w:rsid w:val="0030670A"/>
    <w:rsid w:val="00310846"/>
    <w:rsid w:val="00310A50"/>
    <w:rsid w:val="0031172E"/>
    <w:rsid w:val="003117D3"/>
    <w:rsid w:val="00312ADD"/>
    <w:rsid w:val="00313119"/>
    <w:rsid w:val="00313CF4"/>
    <w:rsid w:val="00313ECA"/>
    <w:rsid w:val="0031479F"/>
    <w:rsid w:val="00314AAD"/>
    <w:rsid w:val="00314AF2"/>
    <w:rsid w:val="00314D5C"/>
    <w:rsid w:val="00314E8B"/>
    <w:rsid w:val="00315067"/>
    <w:rsid w:val="003150AD"/>
    <w:rsid w:val="003159C4"/>
    <w:rsid w:val="00317410"/>
    <w:rsid w:val="003174DD"/>
    <w:rsid w:val="00317550"/>
    <w:rsid w:val="00317C4A"/>
    <w:rsid w:val="00320897"/>
    <w:rsid w:val="00320DF2"/>
    <w:rsid w:val="00321111"/>
    <w:rsid w:val="00322A13"/>
    <w:rsid w:val="00322B1D"/>
    <w:rsid w:val="003236B1"/>
    <w:rsid w:val="0032374B"/>
    <w:rsid w:val="00323D82"/>
    <w:rsid w:val="003249E9"/>
    <w:rsid w:val="00324D01"/>
    <w:rsid w:val="00325DFC"/>
    <w:rsid w:val="0032602B"/>
    <w:rsid w:val="0032677D"/>
    <w:rsid w:val="00330CC3"/>
    <w:rsid w:val="00330DB6"/>
    <w:rsid w:val="00331D61"/>
    <w:rsid w:val="00331F89"/>
    <w:rsid w:val="00332403"/>
    <w:rsid w:val="003329BB"/>
    <w:rsid w:val="00332A27"/>
    <w:rsid w:val="00332A9F"/>
    <w:rsid w:val="00332C49"/>
    <w:rsid w:val="00332C50"/>
    <w:rsid w:val="003330A5"/>
    <w:rsid w:val="00333C89"/>
    <w:rsid w:val="00333CA3"/>
    <w:rsid w:val="0033424D"/>
    <w:rsid w:val="00334504"/>
    <w:rsid w:val="00334897"/>
    <w:rsid w:val="00334D91"/>
    <w:rsid w:val="00334DBF"/>
    <w:rsid w:val="00334F75"/>
    <w:rsid w:val="00335782"/>
    <w:rsid w:val="00335D66"/>
    <w:rsid w:val="00335DDE"/>
    <w:rsid w:val="0033653C"/>
    <w:rsid w:val="0033668C"/>
    <w:rsid w:val="00337741"/>
    <w:rsid w:val="00337C3F"/>
    <w:rsid w:val="00337CF2"/>
    <w:rsid w:val="00340315"/>
    <w:rsid w:val="0034042E"/>
    <w:rsid w:val="003407CD"/>
    <w:rsid w:val="00340BDA"/>
    <w:rsid w:val="0034110B"/>
    <w:rsid w:val="0034121B"/>
    <w:rsid w:val="003415CD"/>
    <w:rsid w:val="00342403"/>
    <w:rsid w:val="00342578"/>
    <w:rsid w:val="00342EFE"/>
    <w:rsid w:val="0034367D"/>
    <w:rsid w:val="00343CC5"/>
    <w:rsid w:val="00343E73"/>
    <w:rsid w:val="003440CC"/>
    <w:rsid w:val="003445AD"/>
    <w:rsid w:val="00344B4B"/>
    <w:rsid w:val="00345067"/>
    <w:rsid w:val="003455CC"/>
    <w:rsid w:val="003460A4"/>
    <w:rsid w:val="00346427"/>
    <w:rsid w:val="00347C2E"/>
    <w:rsid w:val="00347DBB"/>
    <w:rsid w:val="00350317"/>
    <w:rsid w:val="00350888"/>
    <w:rsid w:val="003508E0"/>
    <w:rsid w:val="00350BAC"/>
    <w:rsid w:val="003512E3"/>
    <w:rsid w:val="00351901"/>
    <w:rsid w:val="00351B7B"/>
    <w:rsid w:val="0035242E"/>
    <w:rsid w:val="00352A03"/>
    <w:rsid w:val="00352BEE"/>
    <w:rsid w:val="00352D1D"/>
    <w:rsid w:val="00353110"/>
    <w:rsid w:val="003531FD"/>
    <w:rsid w:val="00353BA7"/>
    <w:rsid w:val="00353DE3"/>
    <w:rsid w:val="00353F08"/>
    <w:rsid w:val="003541FF"/>
    <w:rsid w:val="0035420A"/>
    <w:rsid w:val="00354CDC"/>
    <w:rsid w:val="00354F2A"/>
    <w:rsid w:val="0035514D"/>
    <w:rsid w:val="00355496"/>
    <w:rsid w:val="00355733"/>
    <w:rsid w:val="00355956"/>
    <w:rsid w:val="00355CC1"/>
    <w:rsid w:val="00355EEE"/>
    <w:rsid w:val="00355F60"/>
    <w:rsid w:val="00356711"/>
    <w:rsid w:val="00356AD5"/>
    <w:rsid w:val="0035726F"/>
    <w:rsid w:val="0035782E"/>
    <w:rsid w:val="00357DC3"/>
    <w:rsid w:val="00357FF6"/>
    <w:rsid w:val="00360802"/>
    <w:rsid w:val="00361826"/>
    <w:rsid w:val="00362908"/>
    <w:rsid w:val="00362ABF"/>
    <w:rsid w:val="00362BF1"/>
    <w:rsid w:val="00363733"/>
    <w:rsid w:val="00364460"/>
    <w:rsid w:val="00364EFA"/>
    <w:rsid w:val="00365251"/>
    <w:rsid w:val="00365C26"/>
    <w:rsid w:val="00365C65"/>
    <w:rsid w:val="003667C5"/>
    <w:rsid w:val="00366A1E"/>
    <w:rsid w:val="00366AB6"/>
    <w:rsid w:val="00366B10"/>
    <w:rsid w:val="00367618"/>
    <w:rsid w:val="0036762D"/>
    <w:rsid w:val="00367B95"/>
    <w:rsid w:val="00367CF3"/>
    <w:rsid w:val="00370193"/>
    <w:rsid w:val="00370A2E"/>
    <w:rsid w:val="00370AC3"/>
    <w:rsid w:val="00371353"/>
    <w:rsid w:val="00371EF0"/>
    <w:rsid w:val="00372136"/>
    <w:rsid w:val="00372245"/>
    <w:rsid w:val="0037272E"/>
    <w:rsid w:val="003730C5"/>
    <w:rsid w:val="00373977"/>
    <w:rsid w:val="003739AC"/>
    <w:rsid w:val="00373B5E"/>
    <w:rsid w:val="00373F9F"/>
    <w:rsid w:val="00374274"/>
    <w:rsid w:val="00374413"/>
    <w:rsid w:val="00374848"/>
    <w:rsid w:val="003750BF"/>
    <w:rsid w:val="00375567"/>
    <w:rsid w:val="00375669"/>
    <w:rsid w:val="003756F1"/>
    <w:rsid w:val="003760CB"/>
    <w:rsid w:val="003765D2"/>
    <w:rsid w:val="00376F4C"/>
    <w:rsid w:val="00376F9C"/>
    <w:rsid w:val="003776BF"/>
    <w:rsid w:val="00377F79"/>
    <w:rsid w:val="003800F0"/>
    <w:rsid w:val="003804F3"/>
    <w:rsid w:val="003808ED"/>
    <w:rsid w:val="00380F1D"/>
    <w:rsid w:val="00381BFA"/>
    <w:rsid w:val="00382909"/>
    <w:rsid w:val="00383468"/>
    <w:rsid w:val="00383705"/>
    <w:rsid w:val="00384309"/>
    <w:rsid w:val="00385180"/>
    <w:rsid w:val="003855B8"/>
    <w:rsid w:val="00385638"/>
    <w:rsid w:val="003858EB"/>
    <w:rsid w:val="00385FB3"/>
    <w:rsid w:val="00385FFE"/>
    <w:rsid w:val="003862D4"/>
    <w:rsid w:val="003866D4"/>
    <w:rsid w:val="00386DC3"/>
    <w:rsid w:val="00386EF7"/>
    <w:rsid w:val="003874FD"/>
    <w:rsid w:val="003876B2"/>
    <w:rsid w:val="00387B04"/>
    <w:rsid w:val="00387C5F"/>
    <w:rsid w:val="00387CAC"/>
    <w:rsid w:val="00387DD0"/>
    <w:rsid w:val="00387FAE"/>
    <w:rsid w:val="00390159"/>
    <w:rsid w:val="00390681"/>
    <w:rsid w:val="00390D76"/>
    <w:rsid w:val="00390F10"/>
    <w:rsid w:val="0039269D"/>
    <w:rsid w:val="003929F8"/>
    <w:rsid w:val="00393232"/>
    <w:rsid w:val="00393391"/>
    <w:rsid w:val="00393889"/>
    <w:rsid w:val="0039418A"/>
    <w:rsid w:val="0039478A"/>
    <w:rsid w:val="003948CA"/>
    <w:rsid w:val="00395029"/>
    <w:rsid w:val="00395095"/>
    <w:rsid w:val="003953CF"/>
    <w:rsid w:val="00395C12"/>
    <w:rsid w:val="00395D67"/>
    <w:rsid w:val="00395D8B"/>
    <w:rsid w:val="00395E17"/>
    <w:rsid w:val="0039634A"/>
    <w:rsid w:val="00396BCE"/>
    <w:rsid w:val="00396CAA"/>
    <w:rsid w:val="00397016"/>
    <w:rsid w:val="003A0111"/>
    <w:rsid w:val="003A0350"/>
    <w:rsid w:val="003A1150"/>
    <w:rsid w:val="003A1A5D"/>
    <w:rsid w:val="003A1C73"/>
    <w:rsid w:val="003A1F36"/>
    <w:rsid w:val="003A21AC"/>
    <w:rsid w:val="003A234E"/>
    <w:rsid w:val="003A29EC"/>
    <w:rsid w:val="003A2B38"/>
    <w:rsid w:val="003A43FE"/>
    <w:rsid w:val="003A4910"/>
    <w:rsid w:val="003A4FB7"/>
    <w:rsid w:val="003A5122"/>
    <w:rsid w:val="003A5DEA"/>
    <w:rsid w:val="003A605F"/>
    <w:rsid w:val="003A618F"/>
    <w:rsid w:val="003A70C0"/>
    <w:rsid w:val="003A784D"/>
    <w:rsid w:val="003B0BC7"/>
    <w:rsid w:val="003B166F"/>
    <w:rsid w:val="003B2178"/>
    <w:rsid w:val="003B23D0"/>
    <w:rsid w:val="003B275D"/>
    <w:rsid w:val="003B2C5A"/>
    <w:rsid w:val="003B2C79"/>
    <w:rsid w:val="003B2DC7"/>
    <w:rsid w:val="003B2F23"/>
    <w:rsid w:val="003B32E3"/>
    <w:rsid w:val="003B344D"/>
    <w:rsid w:val="003B3952"/>
    <w:rsid w:val="003B3AD2"/>
    <w:rsid w:val="003B450E"/>
    <w:rsid w:val="003B465C"/>
    <w:rsid w:val="003B4A89"/>
    <w:rsid w:val="003B5411"/>
    <w:rsid w:val="003B5E07"/>
    <w:rsid w:val="003B5FDB"/>
    <w:rsid w:val="003B6F0B"/>
    <w:rsid w:val="003B7467"/>
    <w:rsid w:val="003B79ED"/>
    <w:rsid w:val="003B7E88"/>
    <w:rsid w:val="003C005F"/>
    <w:rsid w:val="003C054B"/>
    <w:rsid w:val="003C0F5B"/>
    <w:rsid w:val="003C1792"/>
    <w:rsid w:val="003C1856"/>
    <w:rsid w:val="003C21ED"/>
    <w:rsid w:val="003C24DA"/>
    <w:rsid w:val="003C254B"/>
    <w:rsid w:val="003C2930"/>
    <w:rsid w:val="003C2DCC"/>
    <w:rsid w:val="003C31F5"/>
    <w:rsid w:val="003C31FE"/>
    <w:rsid w:val="003C3389"/>
    <w:rsid w:val="003C33BE"/>
    <w:rsid w:val="003C35AF"/>
    <w:rsid w:val="003C365D"/>
    <w:rsid w:val="003C4439"/>
    <w:rsid w:val="003C4480"/>
    <w:rsid w:val="003C4764"/>
    <w:rsid w:val="003C48F2"/>
    <w:rsid w:val="003C4BD0"/>
    <w:rsid w:val="003C4CE8"/>
    <w:rsid w:val="003C4F91"/>
    <w:rsid w:val="003C5366"/>
    <w:rsid w:val="003C678D"/>
    <w:rsid w:val="003C6C77"/>
    <w:rsid w:val="003C6E23"/>
    <w:rsid w:val="003C6E27"/>
    <w:rsid w:val="003C7079"/>
    <w:rsid w:val="003C7AC0"/>
    <w:rsid w:val="003C7B62"/>
    <w:rsid w:val="003C7CA9"/>
    <w:rsid w:val="003C7CCF"/>
    <w:rsid w:val="003D0496"/>
    <w:rsid w:val="003D06F8"/>
    <w:rsid w:val="003D0BEF"/>
    <w:rsid w:val="003D0ED1"/>
    <w:rsid w:val="003D1072"/>
    <w:rsid w:val="003D120F"/>
    <w:rsid w:val="003D2A6D"/>
    <w:rsid w:val="003D2B0A"/>
    <w:rsid w:val="003D3100"/>
    <w:rsid w:val="003D4486"/>
    <w:rsid w:val="003D47BA"/>
    <w:rsid w:val="003D4A2D"/>
    <w:rsid w:val="003D5036"/>
    <w:rsid w:val="003D55CA"/>
    <w:rsid w:val="003D5766"/>
    <w:rsid w:val="003D5CA7"/>
    <w:rsid w:val="003D614A"/>
    <w:rsid w:val="003D693E"/>
    <w:rsid w:val="003D6C83"/>
    <w:rsid w:val="003D6DB2"/>
    <w:rsid w:val="003D720B"/>
    <w:rsid w:val="003D7214"/>
    <w:rsid w:val="003D7378"/>
    <w:rsid w:val="003D7561"/>
    <w:rsid w:val="003D7F1A"/>
    <w:rsid w:val="003E0124"/>
    <w:rsid w:val="003E15F7"/>
    <w:rsid w:val="003E1713"/>
    <w:rsid w:val="003E225A"/>
    <w:rsid w:val="003E2613"/>
    <w:rsid w:val="003E2DA0"/>
    <w:rsid w:val="003E2E00"/>
    <w:rsid w:val="003E2F62"/>
    <w:rsid w:val="003E3DD3"/>
    <w:rsid w:val="003E43C5"/>
    <w:rsid w:val="003E4CEB"/>
    <w:rsid w:val="003E52BC"/>
    <w:rsid w:val="003E57A4"/>
    <w:rsid w:val="003E60E4"/>
    <w:rsid w:val="003E747D"/>
    <w:rsid w:val="003E74B1"/>
    <w:rsid w:val="003F0667"/>
    <w:rsid w:val="003F06D9"/>
    <w:rsid w:val="003F0865"/>
    <w:rsid w:val="003F0DE9"/>
    <w:rsid w:val="003F102D"/>
    <w:rsid w:val="003F1531"/>
    <w:rsid w:val="003F1C34"/>
    <w:rsid w:val="003F2A43"/>
    <w:rsid w:val="003F2D49"/>
    <w:rsid w:val="003F2DD9"/>
    <w:rsid w:val="003F3F6C"/>
    <w:rsid w:val="003F4361"/>
    <w:rsid w:val="003F449F"/>
    <w:rsid w:val="003F468C"/>
    <w:rsid w:val="003F522C"/>
    <w:rsid w:val="003F575F"/>
    <w:rsid w:val="003F5807"/>
    <w:rsid w:val="003F5A6D"/>
    <w:rsid w:val="003F5A9F"/>
    <w:rsid w:val="003F662D"/>
    <w:rsid w:val="003F665B"/>
    <w:rsid w:val="003F680C"/>
    <w:rsid w:val="003F6FBD"/>
    <w:rsid w:val="003F701B"/>
    <w:rsid w:val="003F73D7"/>
    <w:rsid w:val="003F74FE"/>
    <w:rsid w:val="003F7926"/>
    <w:rsid w:val="00400256"/>
    <w:rsid w:val="004014B8"/>
    <w:rsid w:val="00401E15"/>
    <w:rsid w:val="00402164"/>
    <w:rsid w:val="00402361"/>
    <w:rsid w:val="00403AFF"/>
    <w:rsid w:val="00403E1D"/>
    <w:rsid w:val="004045B1"/>
    <w:rsid w:val="004047EC"/>
    <w:rsid w:val="00404950"/>
    <w:rsid w:val="00404C9F"/>
    <w:rsid w:val="00404F36"/>
    <w:rsid w:val="00404FD7"/>
    <w:rsid w:val="00405079"/>
    <w:rsid w:val="004051BF"/>
    <w:rsid w:val="00405335"/>
    <w:rsid w:val="004053C7"/>
    <w:rsid w:val="0040555F"/>
    <w:rsid w:val="00405B29"/>
    <w:rsid w:val="0040602C"/>
    <w:rsid w:val="00406355"/>
    <w:rsid w:val="00406C04"/>
    <w:rsid w:val="00406C10"/>
    <w:rsid w:val="00406D5D"/>
    <w:rsid w:val="00407120"/>
    <w:rsid w:val="0040793E"/>
    <w:rsid w:val="00407D30"/>
    <w:rsid w:val="00410185"/>
    <w:rsid w:val="00410390"/>
    <w:rsid w:val="00410523"/>
    <w:rsid w:val="0041058D"/>
    <w:rsid w:val="00411353"/>
    <w:rsid w:val="0041154A"/>
    <w:rsid w:val="004115CA"/>
    <w:rsid w:val="004116A4"/>
    <w:rsid w:val="0041174D"/>
    <w:rsid w:val="00411D72"/>
    <w:rsid w:val="00411EFD"/>
    <w:rsid w:val="0041253A"/>
    <w:rsid w:val="0041260C"/>
    <w:rsid w:val="00412BC8"/>
    <w:rsid w:val="00412E47"/>
    <w:rsid w:val="00413755"/>
    <w:rsid w:val="00414BE0"/>
    <w:rsid w:val="00415196"/>
    <w:rsid w:val="00415608"/>
    <w:rsid w:val="004163B6"/>
    <w:rsid w:val="00416566"/>
    <w:rsid w:val="00416D93"/>
    <w:rsid w:val="00417257"/>
    <w:rsid w:val="00417262"/>
    <w:rsid w:val="004172C7"/>
    <w:rsid w:val="004174FC"/>
    <w:rsid w:val="00417800"/>
    <w:rsid w:val="00417C82"/>
    <w:rsid w:val="00417F93"/>
    <w:rsid w:val="00420B35"/>
    <w:rsid w:val="00420F37"/>
    <w:rsid w:val="004214F2"/>
    <w:rsid w:val="00421AD4"/>
    <w:rsid w:val="00421C0C"/>
    <w:rsid w:val="00422765"/>
    <w:rsid w:val="00422899"/>
    <w:rsid w:val="00423199"/>
    <w:rsid w:val="004234FE"/>
    <w:rsid w:val="00423C15"/>
    <w:rsid w:val="00424142"/>
    <w:rsid w:val="00424C78"/>
    <w:rsid w:val="004257BD"/>
    <w:rsid w:val="004258A0"/>
    <w:rsid w:val="00425C5A"/>
    <w:rsid w:val="00425D8F"/>
    <w:rsid w:val="00425ED3"/>
    <w:rsid w:val="004262CB"/>
    <w:rsid w:val="00426B10"/>
    <w:rsid w:val="00426F0A"/>
    <w:rsid w:val="00427571"/>
    <w:rsid w:val="00427729"/>
    <w:rsid w:val="00430501"/>
    <w:rsid w:val="0043061A"/>
    <w:rsid w:val="00430C55"/>
    <w:rsid w:val="004311E8"/>
    <w:rsid w:val="00431CC2"/>
    <w:rsid w:val="00432452"/>
    <w:rsid w:val="00432869"/>
    <w:rsid w:val="00433167"/>
    <w:rsid w:val="0043416D"/>
    <w:rsid w:val="00434D77"/>
    <w:rsid w:val="004350F4"/>
    <w:rsid w:val="00435D2B"/>
    <w:rsid w:val="00435EE2"/>
    <w:rsid w:val="00436867"/>
    <w:rsid w:val="0043764D"/>
    <w:rsid w:val="00437FC4"/>
    <w:rsid w:val="00440873"/>
    <w:rsid w:val="004408F3"/>
    <w:rsid w:val="00440B1D"/>
    <w:rsid w:val="004411D5"/>
    <w:rsid w:val="00441DEF"/>
    <w:rsid w:val="00441E81"/>
    <w:rsid w:val="00442560"/>
    <w:rsid w:val="00442D42"/>
    <w:rsid w:val="00442F6C"/>
    <w:rsid w:val="0044331E"/>
    <w:rsid w:val="00443A3D"/>
    <w:rsid w:val="00444409"/>
    <w:rsid w:val="004446A6"/>
    <w:rsid w:val="00444AFF"/>
    <w:rsid w:val="00444B6F"/>
    <w:rsid w:val="00444CA6"/>
    <w:rsid w:val="00444ECA"/>
    <w:rsid w:val="00445081"/>
    <w:rsid w:val="004450A3"/>
    <w:rsid w:val="00445F11"/>
    <w:rsid w:val="00446333"/>
    <w:rsid w:val="00446507"/>
    <w:rsid w:val="004469FB"/>
    <w:rsid w:val="00446B49"/>
    <w:rsid w:val="00446BAC"/>
    <w:rsid w:val="00446BF7"/>
    <w:rsid w:val="00446C27"/>
    <w:rsid w:val="00446FCA"/>
    <w:rsid w:val="00447365"/>
    <w:rsid w:val="00450044"/>
    <w:rsid w:val="004503D1"/>
    <w:rsid w:val="00450535"/>
    <w:rsid w:val="004507E5"/>
    <w:rsid w:val="00450CFE"/>
    <w:rsid w:val="004518BA"/>
    <w:rsid w:val="00451A7C"/>
    <w:rsid w:val="00451AF9"/>
    <w:rsid w:val="004522B5"/>
    <w:rsid w:val="00452A4F"/>
    <w:rsid w:val="004543BC"/>
    <w:rsid w:val="00454473"/>
    <w:rsid w:val="004545E9"/>
    <w:rsid w:val="00455462"/>
    <w:rsid w:val="00455AD0"/>
    <w:rsid w:val="0045697B"/>
    <w:rsid w:val="00456BCF"/>
    <w:rsid w:val="004575E4"/>
    <w:rsid w:val="004578C3"/>
    <w:rsid w:val="004578D4"/>
    <w:rsid w:val="0046039B"/>
    <w:rsid w:val="0046065E"/>
    <w:rsid w:val="00460F5B"/>
    <w:rsid w:val="00461710"/>
    <w:rsid w:val="00461769"/>
    <w:rsid w:val="00461B2B"/>
    <w:rsid w:val="0046208A"/>
    <w:rsid w:val="00462424"/>
    <w:rsid w:val="00462640"/>
    <w:rsid w:val="0046310C"/>
    <w:rsid w:val="00463B70"/>
    <w:rsid w:val="004646E3"/>
    <w:rsid w:val="004656E8"/>
    <w:rsid w:val="00465F2B"/>
    <w:rsid w:val="004660BD"/>
    <w:rsid w:val="004677F4"/>
    <w:rsid w:val="00467AA0"/>
    <w:rsid w:val="00467C54"/>
    <w:rsid w:val="00467D04"/>
    <w:rsid w:val="004703F9"/>
    <w:rsid w:val="00470412"/>
    <w:rsid w:val="00470BFA"/>
    <w:rsid w:val="00470C11"/>
    <w:rsid w:val="00471376"/>
    <w:rsid w:val="0047222B"/>
    <w:rsid w:val="00472397"/>
    <w:rsid w:val="004725C6"/>
    <w:rsid w:val="00472825"/>
    <w:rsid w:val="00472B11"/>
    <w:rsid w:val="00473342"/>
    <w:rsid w:val="00473826"/>
    <w:rsid w:val="00473C6C"/>
    <w:rsid w:val="00473E99"/>
    <w:rsid w:val="004741B0"/>
    <w:rsid w:val="004748F3"/>
    <w:rsid w:val="004749A7"/>
    <w:rsid w:val="004749C7"/>
    <w:rsid w:val="00474C33"/>
    <w:rsid w:val="0047519D"/>
    <w:rsid w:val="004754EF"/>
    <w:rsid w:val="0047579E"/>
    <w:rsid w:val="00475CDA"/>
    <w:rsid w:val="00477048"/>
    <w:rsid w:val="00477373"/>
    <w:rsid w:val="00477710"/>
    <w:rsid w:val="004779EA"/>
    <w:rsid w:val="004801DE"/>
    <w:rsid w:val="004804E7"/>
    <w:rsid w:val="00480508"/>
    <w:rsid w:val="0048067A"/>
    <w:rsid w:val="00482206"/>
    <w:rsid w:val="00482323"/>
    <w:rsid w:val="004829CA"/>
    <w:rsid w:val="00482BDC"/>
    <w:rsid w:val="0048372B"/>
    <w:rsid w:val="00483A3D"/>
    <w:rsid w:val="00483AF4"/>
    <w:rsid w:val="004842E2"/>
    <w:rsid w:val="00484B57"/>
    <w:rsid w:val="00485452"/>
    <w:rsid w:val="004868C8"/>
    <w:rsid w:val="00487327"/>
    <w:rsid w:val="004877BC"/>
    <w:rsid w:val="00487808"/>
    <w:rsid w:val="00487862"/>
    <w:rsid w:val="00487D22"/>
    <w:rsid w:val="00490030"/>
    <w:rsid w:val="00490B9A"/>
    <w:rsid w:val="00490C87"/>
    <w:rsid w:val="00491C6E"/>
    <w:rsid w:val="004920BE"/>
    <w:rsid w:val="004920E7"/>
    <w:rsid w:val="00492302"/>
    <w:rsid w:val="00492855"/>
    <w:rsid w:val="00492C3E"/>
    <w:rsid w:val="00492E3E"/>
    <w:rsid w:val="0049375C"/>
    <w:rsid w:val="00493CE2"/>
    <w:rsid w:val="00493D2E"/>
    <w:rsid w:val="00493EC6"/>
    <w:rsid w:val="00493F07"/>
    <w:rsid w:val="0049455E"/>
    <w:rsid w:val="00494A4E"/>
    <w:rsid w:val="00494BE6"/>
    <w:rsid w:val="00494BFB"/>
    <w:rsid w:val="0049593B"/>
    <w:rsid w:val="00495946"/>
    <w:rsid w:val="00495C8C"/>
    <w:rsid w:val="00496290"/>
    <w:rsid w:val="00496352"/>
    <w:rsid w:val="00496CCB"/>
    <w:rsid w:val="00496F80"/>
    <w:rsid w:val="00497427"/>
    <w:rsid w:val="0049754B"/>
    <w:rsid w:val="00497613"/>
    <w:rsid w:val="00497A35"/>
    <w:rsid w:val="00497AA0"/>
    <w:rsid w:val="00497D9C"/>
    <w:rsid w:val="00497F62"/>
    <w:rsid w:val="004A0596"/>
    <w:rsid w:val="004A0BD7"/>
    <w:rsid w:val="004A0C9E"/>
    <w:rsid w:val="004A0CC2"/>
    <w:rsid w:val="004A0DDF"/>
    <w:rsid w:val="004A156A"/>
    <w:rsid w:val="004A1697"/>
    <w:rsid w:val="004A1CA0"/>
    <w:rsid w:val="004A20E6"/>
    <w:rsid w:val="004A2565"/>
    <w:rsid w:val="004A26F3"/>
    <w:rsid w:val="004A2781"/>
    <w:rsid w:val="004A27B1"/>
    <w:rsid w:val="004A2A04"/>
    <w:rsid w:val="004A2BBD"/>
    <w:rsid w:val="004A3D1E"/>
    <w:rsid w:val="004A3FB3"/>
    <w:rsid w:val="004A4368"/>
    <w:rsid w:val="004A4640"/>
    <w:rsid w:val="004A4B00"/>
    <w:rsid w:val="004A4E11"/>
    <w:rsid w:val="004A54E7"/>
    <w:rsid w:val="004A557C"/>
    <w:rsid w:val="004A5A31"/>
    <w:rsid w:val="004A6618"/>
    <w:rsid w:val="004A6D32"/>
    <w:rsid w:val="004A7408"/>
    <w:rsid w:val="004A7464"/>
    <w:rsid w:val="004A7857"/>
    <w:rsid w:val="004A7BE9"/>
    <w:rsid w:val="004B064A"/>
    <w:rsid w:val="004B0878"/>
    <w:rsid w:val="004B0960"/>
    <w:rsid w:val="004B2E18"/>
    <w:rsid w:val="004B2FA5"/>
    <w:rsid w:val="004B30E9"/>
    <w:rsid w:val="004B38F1"/>
    <w:rsid w:val="004B3C10"/>
    <w:rsid w:val="004B43A3"/>
    <w:rsid w:val="004B44B7"/>
    <w:rsid w:val="004B54D7"/>
    <w:rsid w:val="004B5863"/>
    <w:rsid w:val="004B5C95"/>
    <w:rsid w:val="004B66B4"/>
    <w:rsid w:val="004B6B13"/>
    <w:rsid w:val="004B6C36"/>
    <w:rsid w:val="004B71A9"/>
    <w:rsid w:val="004B7434"/>
    <w:rsid w:val="004B7859"/>
    <w:rsid w:val="004B7878"/>
    <w:rsid w:val="004B79D5"/>
    <w:rsid w:val="004C0426"/>
    <w:rsid w:val="004C0F72"/>
    <w:rsid w:val="004C1333"/>
    <w:rsid w:val="004C1A28"/>
    <w:rsid w:val="004C1CC4"/>
    <w:rsid w:val="004C1F72"/>
    <w:rsid w:val="004C24D4"/>
    <w:rsid w:val="004C25D8"/>
    <w:rsid w:val="004C2D95"/>
    <w:rsid w:val="004C34BF"/>
    <w:rsid w:val="004C35B0"/>
    <w:rsid w:val="004C36AD"/>
    <w:rsid w:val="004C4130"/>
    <w:rsid w:val="004C41C3"/>
    <w:rsid w:val="004C433D"/>
    <w:rsid w:val="004C46E2"/>
    <w:rsid w:val="004C49D4"/>
    <w:rsid w:val="004C4E76"/>
    <w:rsid w:val="004C53AF"/>
    <w:rsid w:val="004C56AE"/>
    <w:rsid w:val="004C57AE"/>
    <w:rsid w:val="004C5B25"/>
    <w:rsid w:val="004C6AD5"/>
    <w:rsid w:val="004C6C92"/>
    <w:rsid w:val="004C751F"/>
    <w:rsid w:val="004D09A9"/>
    <w:rsid w:val="004D0E4E"/>
    <w:rsid w:val="004D1740"/>
    <w:rsid w:val="004D1B98"/>
    <w:rsid w:val="004D22B6"/>
    <w:rsid w:val="004D2748"/>
    <w:rsid w:val="004D2852"/>
    <w:rsid w:val="004D2EA2"/>
    <w:rsid w:val="004D2EF4"/>
    <w:rsid w:val="004D3A9A"/>
    <w:rsid w:val="004D3C7E"/>
    <w:rsid w:val="004D3F99"/>
    <w:rsid w:val="004D4061"/>
    <w:rsid w:val="004D4AE0"/>
    <w:rsid w:val="004D5135"/>
    <w:rsid w:val="004D6744"/>
    <w:rsid w:val="004D6895"/>
    <w:rsid w:val="004D68AD"/>
    <w:rsid w:val="004D6C1E"/>
    <w:rsid w:val="004D6CD9"/>
    <w:rsid w:val="004D6D8C"/>
    <w:rsid w:val="004D7BF8"/>
    <w:rsid w:val="004DFC95"/>
    <w:rsid w:val="004E103F"/>
    <w:rsid w:val="004E141B"/>
    <w:rsid w:val="004E2626"/>
    <w:rsid w:val="004E2CD6"/>
    <w:rsid w:val="004E3692"/>
    <w:rsid w:val="004E3CBE"/>
    <w:rsid w:val="004E431D"/>
    <w:rsid w:val="004E485F"/>
    <w:rsid w:val="004E4914"/>
    <w:rsid w:val="004E4B84"/>
    <w:rsid w:val="004E501C"/>
    <w:rsid w:val="004E611E"/>
    <w:rsid w:val="004E62FC"/>
    <w:rsid w:val="004E6F58"/>
    <w:rsid w:val="004E7077"/>
    <w:rsid w:val="004E7C70"/>
    <w:rsid w:val="004E7F56"/>
    <w:rsid w:val="004F0034"/>
    <w:rsid w:val="004F021A"/>
    <w:rsid w:val="004F1269"/>
    <w:rsid w:val="004F166D"/>
    <w:rsid w:val="004F26A8"/>
    <w:rsid w:val="004F283E"/>
    <w:rsid w:val="004F2840"/>
    <w:rsid w:val="004F35C2"/>
    <w:rsid w:val="004F363B"/>
    <w:rsid w:val="004F3E22"/>
    <w:rsid w:val="004F3ECA"/>
    <w:rsid w:val="004F42AB"/>
    <w:rsid w:val="004F449F"/>
    <w:rsid w:val="004F4B3B"/>
    <w:rsid w:val="004F4C2D"/>
    <w:rsid w:val="004F63CD"/>
    <w:rsid w:val="004F6779"/>
    <w:rsid w:val="004F6823"/>
    <w:rsid w:val="004F6D98"/>
    <w:rsid w:val="004F744D"/>
    <w:rsid w:val="004F760C"/>
    <w:rsid w:val="00500595"/>
    <w:rsid w:val="005005D0"/>
    <w:rsid w:val="00500798"/>
    <w:rsid w:val="00500ADB"/>
    <w:rsid w:val="0050112A"/>
    <w:rsid w:val="00501477"/>
    <w:rsid w:val="00501485"/>
    <w:rsid w:val="005021B9"/>
    <w:rsid w:val="0050236A"/>
    <w:rsid w:val="00502578"/>
    <w:rsid w:val="005028EA"/>
    <w:rsid w:val="00502ACD"/>
    <w:rsid w:val="00502F66"/>
    <w:rsid w:val="005036E0"/>
    <w:rsid w:val="00503CF5"/>
    <w:rsid w:val="00503D1D"/>
    <w:rsid w:val="005047EA"/>
    <w:rsid w:val="00504812"/>
    <w:rsid w:val="00504AAA"/>
    <w:rsid w:val="005053F4"/>
    <w:rsid w:val="0050559E"/>
    <w:rsid w:val="00505EA8"/>
    <w:rsid w:val="00505EB7"/>
    <w:rsid w:val="005061E8"/>
    <w:rsid w:val="00506786"/>
    <w:rsid w:val="00506A5F"/>
    <w:rsid w:val="005074AF"/>
    <w:rsid w:val="0050761E"/>
    <w:rsid w:val="00507644"/>
    <w:rsid w:val="0050774E"/>
    <w:rsid w:val="005100EB"/>
    <w:rsid w:val="00510B69"/>
    <w:rsid w:val="00510EF4"/>
    <w:rsid w:val="0051191C"/>
    <w:rsid w:val="00511ABE"/>
    <w:rsid w:val="00512154"/>
    <w:rsid w:val="0051285A"/>
    <w:rsid w:val="00513485"/>
    <w:rsid w:val="005136BF"/>
    <w:rsid w:val="00514810"/>
    <w:rsid w:val="00514BCE"/>
    <w:rsid w:val="005165B3"/>
    <w:rsid w:val="00516834"/>
    <w:rsid w:val="00516D74"/>
    <w:rsid w:val="00516EE1"/>
    <w:rsid w:val="00517075"/>
    <w:rsid w:val="005171F9"/>
    <w:rsid w:val="00517428"/>
    <w:rsid w:val="0051752E"/>
    <w:rsid w:val="00517B82"/>
    <w:rsid w:val="00520432"/>
    <w:rsid w:val="00520FDA"/>
    <w:rsid w:val="0052145E"/>
    <w:rsid w:val="00521566"/>
    <w:rsid w:val="00521905"/>
    <w:rsid w:val="005221D6"/>
    <w:rsid w:val="005224F0"/>
    <w:rsid w:val="005225E3"/>
    <w:rsid w:val="00522AB1"/>
    <w:rsid w:val="00522C70"/>
    <w:rsid w:val="00522F97"/>
    <w:rsid w:val="005233ED"/>
    <w:rsid w:val="00523649"/>
    <w:rsid w:val="00523B5F"/>
    <w:rsid w:val="00523BE1"/>
    <w:rsid w:val="0052418F"/>
    <w:rsid w:val="0052453E"/>
    <w:rsid w:val="005246A9"/>
    <w:rsid w:val="005246C2"/>
    <w:rsid w:val="005249FB"/>
    <w:rsid w:val="005250D7"/>
    <w:rsid w:val="00525333"/>
    <w:rsid w:val="00525A24"/>
    <w:rsid w:val="00525AD5"/>
    <w:rsid w:val="00525CEC"/>
    <w:rsid w:val="005264F1"/>
    <w:rsid w:val="0052652E"/>
    <w:rsid w:val="00526AC8"/>
    <w:rsid w:val="0052768D"/>
    <w:rsid w:val="005279AD"/>
    <w:rsid w:val="00527C45"/>
    <w:rsid w:val="00527E39"/>
    <w:rsid w:val="0053024D"/>
    <w:rsid w:val="005306F2"/>
    <w:rsid w:val="005312D1"/>
    <w:rsid w:val="00532759"/>
    <w:rsid w:val="00533854"/>
    <w:rsid w:val="00533976"/>
    <w:rsid w:val="00533EB4"/>
    <w:rsid w:val="005349C9"/>
    <w:rsid w:val="00534C3B"/>
    <w:rsid w:val="00535038"/>
    <w:rsid w:val="0053540F"/>
    <w:rsid w:val="00535E48"/>
    <w:rsid w:val="005360BD"/>
    <w:rsid w:val="00536314"/>
    <w:rsid w:val="0053643D"/>
    <w:rsid w:val="00536544"/>
    <w:rsid w:val="005369C1"/>
    <w:rsid w:val="005371B0"/>
    <w:rsid w:val="00537FE4"/>
    <w:rsid w:val="005403A7"/>
    <w:rsid w:val="005406F0"/>
    <w:rsid w:val="00540AC3"/>
    <w:rsid w:val="00541014"/>
    <w:rsid w:val="00542002"/>
    <w:rsid w:val="0054269D"/>
    <w:rsid w:val="00542A6D"/>
    <w:rsid w:val="0054309F"/>
    <w:rsid w:val="005430B8"/>
    <w:rsid w:val="00543145"/>
    <w:rsid w:val="00543F3D"/>
    <w:rsid w:val="0054465B"/>
    <w:rsid w:val="0054488D"/>
    <w:rsid w:val="005448F0"/>
    <w:rsid w:val="00544A57"/>
    <w:rsid w:val="00545185"/>
    <w:rsid w:val="005457C0"/>
    <w:rsid w:val="0054647D"/>
    <w:rsid w:val="005468D8"/>
    <w:rsid w:val="005468E7"/>
    <w:rsid w:val="00546BDE"/>
    <w:rsid w:val="00546F47"/>
    <w:rsid w:val="00547BC2"/>
    <w:rsid w:val="00547C6D"/>
    <w:rsid w:val="00547DB1"/>
    <w:rsid w:val="005500C9"/>
    <w:rsid w:val="0055037A"/>
    <w:rsid w:val="00550BE0"/>
    <w:rsid w:val="00550DE9"/>
    <w:rsid w:val="00550E99"/>
    <w:rsid w:val="00550F57"/>
    <w:rsid w:val="0055103E"/>
    <w:rsid w:val="0055154D"/>
    <w:rsid w:val="00551CE2"/>
    <w:rsid w:val="00551DF8"/>
    <w:rsid w:val="005525EA"/>
    <w:rsid w:val="00552605"/>
    <w:rsid w:val="00552694"/>
    <w:rsid w:val="00552C70"/>
    <w:rsid w:val="00552E57"/>
    <w:rsid w:val="0055306E"/>
    <w:rsid w:val="005531A9"/>
    <w:rsid w:val="00553241"/>
    <w:rsid w:val="00553DC4"/>
    <w:rsid w:val="005545A3"/>
    <w:rsid w:val="00554F17"/>
    <w:rsid w:val="00555558"/>
    <w:rsid w:val="00555726"/>
    <w:rsid w:val="00555FF0"/>
    <w:rsid w:val="0055619A"/>
    <w:rsid w:val="00556A04"/>
    <w:rsid w:val="00556A62"/>
    <w:rsid w:val="00556B6F"/>
    <w:rsid w:val="00557CFA"/>
    <w:rsid w:val="00557F8C"/>
    <w:rsid w:val="005600AC"/>
    <w:rsid w:val="005608C3"/>
    <w:rsid w:val="005612C8"/>
    <w:rsid w:val="00561362"/>
    <w:rsid w:val="005614F5"/>
    <w:rsid w:val="00561D02"/>
    <w:rsid w:val="00561FBB"/>
    <w:rsid w:val="0056232D"/>
    <w:rsid w:val="00562488"/>
    <w:rsid w:val="00562999"/>
    <w:rsid w:val="00562D89"/>
    <w:rsid w:val="00562EB2"/>
    <w:rsid w:val="0056308C"/>
    <w:rsid w:val="005636E9"/>
    <w:rsid w:val="00563740"/>
    <w:rsid w:val="00563EA1"/>
    <w:rsid w:val="005641EF"/>
    <w:rsid w:val="00564A35"/>
    <w:rsid w:val="005651F7"/>
    <w:rsid w:val="00565859"/>
    <w:rsid w:val="00565A0D"/>
    <w:rsid w:val="00565BFD"/>
    <w:rsid w:val="00565C49"/>
    <w:rsid w:val="00567E5A"/>
    <w:rsid w:val="0057057C"/>
    <w:rsid w:val="00570B38"/>
    <w:rsid w:val="00571296"/>
    <w:rsid w:val="005713FD"/>
    <w:rsid w:val="005720EF"/>
    <w:rsid w:val="00572768"/>
    <w:rsid w:val="00572DDB"/>
    <w:rsid w:val="005733E4"/>
    <w:rsid w:val="005738BD"/>
    <w:rsid w:val="0057396A"/>
    <w:rsid w:val="00573B9D"/>
    <w:rsid w:val="005746FF"/>
    <w:rsid w:val="00574718"/>
    <w:rsid w:val="00574B12"/>
    <w:rsid w:val="00574B53"/>
    <w:rsid w:val="00574CD6"/>
    <w:rsid w:val="005751A1"/>
    <w:rsid w:val="00575B25"/>
    <w:rsid w:val="005765A2"/>
    <w:rsid w:val="00576728"/>
    <w:rsid w:val="0057672B"/>
    <w:rsid w:val="00576C8F"/>
    <w:rsid w:val="00577841"/>
    <w:rsid w:val="00577ED9"/>
    <w:rsid w:val="00580776"/>
    <w:rsid w:val="00580A99"/>
    <w:rsid w:val="00581FD7"/>
    <w:rsid w:val="005822D3"/>
    <w:rsid w:val="005822ED"/>
    <w:rsid w:val="00582371"/>
    <w:rsid w:val="00582571"/>
    <w:rsid w:val="00583192"/>
    <w:rsid w:val="00583994"/>
    <w:rsid w:val="00583AF6"/>
    <w:rsid w:val="00584758"/>
    <w:rsid w:val="005848EC"/>
    <w:rsid w:val="00584ED5"/>
    <w:rsid w:val="00584F91"/>
    <w:rsid w:val="0058588C"/>
    <w:rsid w:val="005859CF"/>
    <w:rsid w:val="00585CC6"/>
    <w:rsid w:val="00585EF1"/>
    <w:rsid w:val="00586650"/>
    <w:rsid w:val="00586E3A"/>
    <w:rsid w:val="0058716B"/>
    <w:rsid w:val="005873FC"/>
    <w:rsid w:val="00587E19"/>
    <w:rsid w:val="00591F07"/>
    <w:rsid w:val="00592358"/>
    <w:rsid w:val="0059293E"/>
    <w:rsid w:val="005931AF"/>
    <w:rsid w:val="00593D45"/>
    <w:rsid w:val="005944E4"/>
    <w:rsid w:val="0059464E"/>
    <w:rsid w:val="00594AA8"/>
    <w:rsid w:val="00595620"/>
    <w:rsid w:val="0059621D"/>
    <w:rsid w:val="00596606"/>
    <w:rsid w:val="00596CE0"/>
    <w:rsid w:val="00596E7E"/>
    <w:rsid w:val="00597157"/>
    <w:rsid w:val="005973C3"/>
    <w:rsid w:val="00597694"/>
    <w:rsid w:val="00597747"/>
    <w:rsid w:val="005978C9"/>
    <w:rsid w:val="00597CBB"/>
    <w:rsid w:val="005A013B"/>
    <w:rsid w:val="005A0811"/>
    <w:rsid w:val="005A0F3C"/>
    <w:rsid w:val="005A21BB"/>
    <w:rsid w:val="005A26CC"/>
    <w:rsid w:val="005A2D80"/>
    <w:rsid w:val="005A2E1A"/>
    <w:rsid w:val="005A3459"/>
    <w:rsid w:val="005A347A"/>
    <w:rsid w:val="005A4047"/>
    <w:rsid w:val="005A42ED"/>
    <w:rsid w:val="005A46BE"/>
    <w:rsid w:val="005A478D"/>
    <w:rsid w:val="005A6180"/>
    <w:rsid w:val="005A6C48"/>
    <w:rsid w:val="005A6C6E"/>
    <w:rsid w:val="005A6F80"/>
    <w:rsid w:val="005A6FC8"/>
    <w:rsid w:val="005A7475"/>
    <w:rsid w:val="005A7A22"/>
    <w:rsid w:val="005A7D6C"/>
    <w:rsid w:val="005B0524"/>
    <w:rsid w:val="005B0682"/>
    <w:rsid w:val="005B1510"/>
    <w:rsid w:val="005B1557"/>
    <w:rsid w:val="005B1595"/>
    <w:rsid w:val="005B1B76"/>
    <w:rsid w:val="005B1F89"/>
    <w:rsid w:val="005B208E"/>
    <w:rsid w:val="005B24E6"/>
    <w:rsid w:val="005B2879"/>
    <w:rsid w:val="005B3BEC"/>
    <w:rsid w:val="005B3ED5"/>
    <w:rsid w:val="005B3FFE"/>
    <w:rsid w:val="005B4131"/>
    <w:rsid w:val="005B4F78"/>
    <w:rsid w:val="005B4FB8"/>
    <w:rsid w:val="005B4FC1"/>
    <w:rsid w:val="005B5820"/>
    <w:rsid w:val="005B5855"/>
    <w:rsid w:val="005B593B"/>
    <w:rsid w:val="005B7378"/>
    <w:rsid w:val="005B73F7"/>
    <w:rsid w:val="005B7407"/>
    <w:rsid w:val="005C0895"/>
    <w:rsid w:val="005C092D"/>
    <w:rsid w:val="005C0B12"/>
    <w:rsid w:val="005C0BA9"/>
    <w:rsid w:val="005C24AB"/>
    <w:rsid w:val="005C25A9"/>
    <w:rsid w:val="005C26F1"/>
    <w:rsid w:val="005C2DA4"/>
    <w:rsid w:val="005C3498"/>
    <w:rsid w:val="005C3BD5"/>
    <w:rsid w:val="005C4AD5"/>
    <w:rsid w:val="005C519A"/>
    <w:rsid w:val="005C5DEB"/>
    <w:rsid w:val="005C602A"/>
    <w:rsid w:val="005C61B5"/>
    <w:rsid w:val="005C7517"/>
    <w:rsid w:val="005C7A19"/>
    <w:rsid w:val="005C7A2F"/>
    <w:rsid w:val="005C7BFF"/>
    <w:rsid w:val="005D028C"/>
    <w:rsid w:val="005D0966"/>
    <w:rsid w:val="005D11E6"/>
    <w:rsid w:val="005D137E"/>
    <w:rsid w:val="005D13D2"/>
    <w:rsid w:val="005D1FEE"/>
    <w:rsid w:val="005D20A7"/>
    <w:rsid w:val="005D3276"/>
    <w:rsid w:val="005D3693"/>
    <w:rsid w:val="005D3C2F"/>
    <w:rsid w:val="005D3E89"/>
    <w:rsid w:val="005D40F9"/>
    <w:rsid w:val="005D4361"/>
    <w:rsid w:val="005D47C1"/>
    <w:rsid w:val="005D49F0"/>
    <w:rsid w:val="005D4B82"/>
    <w:rsid w:val="005D529F"/>
    <w:rsid w:val="005D5335"/>
    <w:rsid w:val="005D5689"/>
    <w:rsid w:val="005D58FD"/>
    <w:rsid w:val="005D5C55"/>
    <w:rsid w:val="005D6235"/>
    <w:rsid w:val="005D65DA"/>
    <w:rsid w:val="005D676D"/>
    <w:rsid w:val="005D74A5"/>
    <w:rsid w:val="005D76E5"/>
    <w:rsid w:val="005E012A"/>
    <w:rsid w:val="005E0449"/>
    <w:rsid w:val="005E0981"/>
    <w:rsid w:val="005E12BD"/>
    <w:rsid w:val="005E1694"/>
    <w:rsid w:val="005E1A56"/>
    <w:rsid w:val="005E2038"/>
    <w:rsid w:val="005E2F1C"/>
    <w:rsid w:val="005E3696"/>
    <w:rsid w:val="005E3A9A"/>
    <w:rsid w:val="005E4202"/>
    <w:rsid w:val="005E4C81"/>
    <w:rsid w:val="005E568D"/>
    <w:rsid w:val="005E5718"/>
    <w:rsid w:val="005E5FB6"/>
    <w:rsid w:val="005E66A5"/>
    <w:rsid w:val="005E6F79"/>
    <w:rsid w:val="005E7289"/>
    <w:rsid w:val="005E7423"/>
    <w:rsid w:val="005E7756"/>
    <w:rsid w:val="005E7B2F"/>
    <w:rsid w:val="005E7B72"/>
    <w:rsid w:val="005E7D1E"/>
    <w:rsid w:val="005F0FBD"/>
    <w:rsid w:val="005F1385"/>
    <w:rsid w:val="005F17C9"/>
    <w:rsid w:val="005F1CC2"/>
    <w:rsid w:val="005F1EE4"/>
    <w:rsid w:val="005F2109"/>
    <w:rsid w:val="005F212F"/>
    <w:rsid w:val="005F27E3"/>
    <w:rsid w:val="005F28B5"/>
    <w:rsid w:val="005F28C1"/>
    <w:rsid w:val="005F2C7D"/>
    <w:rsid w:val="005F33B1"/>
    <w:rsid w:val="005F37B4"/>
    <w:rsid w:val="005F3B1B"/>
    <w:rsid w:val="005F3E77"/>
    <w:rsid w:val="005F41D0"/>
    <w:rsid w:val="005F440E"/>
    <w:rsid w:val="005F4526"/>
    <w:rsid w:val="005F50E4"/>
    <w:rsid w:val="005F608D"/>
    <w:rsid w:val="005F6171"/>
    <w:rsid w:val="005F71BD"/>
    <w:rsid w:val="005F7C7D"/>
    <w:rsid w:val="005F7D8A"/>
    <w:rsid w:val="006007A8"/>
    <w:rsid w:val="00600A42"/>
    <w:rsid w:val="0060156C"/>
    <w:rsid w:val="0060159B"/>
    <w:rsid w:val="006018A7"/>
    <w:rsid w:val="00601B08"/>
    <w:rsid w:val="0060203F"/>
    <w:rsid w:val="0060227F"/>
    <w:rsid w:val="00602627"/>
    <w:rsid w:val="00602677"/>
    <w:rsid w:val="00602D0B"/>
    <w:rsid w:val="00602E26"/>
    <w:rsid w:val="006032C3"/>
    <w:rsid w:val="006037EB"/>
    <w:rsid w:val="00604FA6"/>
    <w:rsid w:val="0060603D"/>
    <w:rsid w:val="006060CD"/>
    <w:rsid w:val="00606C4E"/>
    <w:rsid w:val="0060744E"/>
    <w:rsid w:val="00607514"/>
    <w:rsid w:val="0060793B"/>
    <w:rsid w:val="0061017A"/>
    <w:rsid w:val="0061047C"/>
    <w:rsid w:val="00610995"/>
    <w:rsid w:val="0061124B"/>
    <w:rsid w:val="006115E7"/>
    <w:rsid w:val="00611756"/>
    <w:rsid w:val="00611FEA"/>
    <w:rsid w:val="006129B7"/>
    <w:rsid w:val="00612BD5"/>
    <w:rsid w:val="0061305D"/>
    <w:rsid w:val="00613DA9"/>
    <w:rsid w:val="00614107"/>
    <w:rsid w:val="006148D9"/>
    <w:rsid w:val="00614CC6"/>
    <w:rsid w:val="00614E72"/>
    <w:rsid w:val="006153B7"/>
    <w:rsid w:val="00615403"/>
    <w:rsid w:val="00616535"/>
    <w:rsid w:val="0061696A"/>
    <w:rsid w:val="006171A9"/>
    <w:rsid w:val="00617A21"/>
    <w:rsid w:val="00617A4D"/>
    <w:rsid w:val="006203DC"/>
    <w:rsid w:val="00620882"/>
    <w:rsid w:val="00620D4B"/>
    <w:rsid w:val="00620E5D"/>
    <w:rsid w:val="0062115A"/>
    <w:rsid w:val="00621342"/>
    <w:rsid w:val="00622DA2"/>
    <w:rsid w:val="00622E2C"/>
    <w:rsid w:val="0062388B"/>
    <w:rsid w:val="00624093"/>
    <w:rsid w:val="00624275"/>
    <w:rsid w:val="00624304"/>
    <w:rsid w:val="00624674"/>
    <w:rsid w:val="006246B2"/>
    <w:rsid w:val="006253C8"/>
    <w:rsid w:val="006258B2"/>
    <w:rsid w:val="006263AB"/>
    <w:rsid w:val="00626E60"/>
    <w:rsid w:val="006270C4"/>
    <w:rsid w:val="0062712E"/>
    <w:rsid w:val="00627F90"/>
    <w:rsid w:val="00630029"/>
    <w:rsid w:val="00631031"/>
    <w:rsid w:val="00631690"/>
    <w:rsid w:val="00631878"/>
    <w:rsid w:val="00631D26"/>
    <w:rsid w:val="00631FF1"/>
    <w:rsid w:val="00632233"/>
    <w:rsid w:val="00632345"/>
    <w:rsid w:val="006324DC"/>
    <w:rsid w:val="00632627"/>
    <w:rsid w:val="0063268C"/>
    <w:rsid w:val="00632AB6"/>
    <w:rsid w:val="006330DE"/>
    <w:rsid w:val="0063324E"/>
    <w:rsid w:val="006335AA"/>
    <w:rsid w:val="006343DA"/>
    <w:rsid w:val="0063486E"/>
    <w:rsid w:val="0063492F"/>
    <w:rsid w:val="00635358"/>
    <w:rsid w:val="006355E3"/>
    <w:rsid w:val="00635657"/>
    <w:rsid w:val="00635AB0"/>
    <w:rsid w:val="00635C2D"/>
    <w:rsid w:val="00637BEA"/>
    <w:rsid w:val="00637D6A"/>
    <w:rsid w:val="00637FBC"/>
    <w:rsid w:val="006400FC"/>
    <w:rsid w:val="006402B1"/>
    <w:rsid w:val="006404B1"/>
    <w:rsid w:val="0064072B"/>
    <w:rsid w:val="0064072C"/>
    <w:rsid w:val="006410B8"/>
    <w:rsid w:val="00641423"/>
    <w:rsid w:val="006414EB"/>
    <w:rsid w:val="00641599"/>
    <w:rsid w:val="00641BEB"/>
    <w:rsid w:val="00641D9C"/>
    <w:rsid w:val="006423EE"/>
    <w:rsid w:val="006426E0"/>
    <w:rsid w:val="00642C36"/>
    <w:rsid w:val="00642EF3"/>
    <w:rsid w:val="00642F5B"/>
    <w:rsid w:val="0064343C"/>
    <w:rsid w:val="00643788"/>
    <w:rsid w:val="00644655"/>
    <w:rsid w:val="00644B50"/>
    <w:rsid w:val="006452E7"/>
    <w:rsid w:val="006452F5"/>
    <w:rsid w:val="006453AF"/>
    <w:rsid w:val="00645C03"/>
    <w:rsid w:val="00645F76"/>
    <w:rsid w:val="00646734"/>
    <w:rsid w:val="00646EE5"/>
    <w:rsid w:val="00647F0B"/>
    <w:rsid w:val="00647FC9"/>
    <w:rsid w:val="006502FA"/>
    <w:rsid w:val="0065047A"/>
    <w:rsid w:val="00650D78"/>
    <w:rsid w:val="00650EA6"/>
    <w:rsid w:val="006516D1"/>
    <w:rsid w:val="00651E7C"/>
    <w:rsid w:val="00651E99"/>
    <w:rsid w:val="00652538"/>
    <w:rsid w:val="00652880"/>
    <w:rsid w:val="00652D52"/>
    <w:rsid w:val="006530D9"/>
    <w:rsid w:val="00653794"/>
    <w:rsid w:val="0065381E"/>
    <w:rsid w:val="00653E82"/>
    <w:rsid w:val="00653E9A"/>
    <w:rsid w:val="00654C6D"/>
    <w:rsid w:val="00654CE9"/>
    <w:rsid w:val="00654F23"/>
    <w:rsid w:val="006550FE"/>
    <w:rsid w:val="00655531"/>
    <w:rsid w:val="00655E0C"/>
    <w:rsid w:val="00655EE2"/>
    <w:rsid w:val="00656153"/>
    <w:rsid w:val="00656257"/>
    <w:rsid w:val="00656339"/>
    <w:rsid w:val="00656454"/>
    <w:rsid w:val="006567EA"/>
    <w:rsid w:val="006568EC"/>
    <w:rsid w:val="006568F9"/>
    <w:rsid w:val="00656922"/>
    <w:rsid w:val="00657076"/>
    <w:rsid w:val="00657375"/>
    <w:rsid w:val="006577DA"/>
    <w:rsid w:val="00660173"/>
    <w:rsid w:val="0066031F"/>
    <w:rsid w:val="00660B16"/>
    <w:rsid w:val="006614CA"/>
    <w:rsid w:val="00661526"/>
    <w:rsid w:val="0066270A"/>
    <w:rsid w:val="0066291C"/>
    <w:rsid w:val="00662D8F"/>
    <w:rsid w:val="00662D9E"/>
    <w:rsid w:val="00662F15"/>
    <w:rsid w:val="0066340B"/>
    <w:rsid w:val="006634D3"/>
    <w:rsid w:val="00664206"/>
    <w:rsid w:val="00664388"/>
    <w:rsid w:val="006643A8"/>
    <w:rsid w:val="006646DD"/>
    <w:rsid w:val="00664F17"/>
    <w:rsid w:val="0066531F"/>
    <w:rsid w:val="006659BB"/>
    <w:rsid w:val="00665E66"/>
    <w:rsid w:val="00665FED"/>
    <w:rsid w:val="00666047"/>
    <w:rsid w:val="00666475"/>
    <w:rsid w:val="00666553"/>
    <w:rsid w:val="0066670E"/>
    <w:rsid w:val="006667CA"/>
    <w:rsid w:val="00666A6C"/>
    <w:rsid w:val="00666DEB"/>
    <w:rsid w:val="00667505"/>
    <w:rsid w:val="006677E3"/>
    <w:rsid w:val="00667B6E"/>
    <w:rsid w:val="00667D8E"/>
    <w:rsid w:val="00670036"/>
    <w:rsid w:val="00670223"/>
    <w:rsid w:val="006707D2"/>
    <w:rsid w:val="006708E9"/>
    <w:rsid w:val="006710A0"/>
    <w:rsid w:val="00671B70"/>
    <w:rsid w:val="006722D4"/>
    <w:rsid w:val="006723EA"/>
    <w:rsid w:val="00672B1C"/>
    <w:rsid w:val="00673133"/>
    <w:rsid w:val="00673274"/>
    <w:rsid w:val="00673ACC"/>
    <w:rsid w:val="00673FBE"/>
    <w:rsid w:val="006741A2"/>
    <w:rsid w:val="0067506A"/>
    <w:rsid w:val="0067544B"/>
    <w:rsid w:val="006761C3"/>
    <w:rsid w:val="00676A9B"/>
    <w:rsid w:val="00676B9A"/>
    <w:rsid w:val="00676F90"/>
    <w:rsid w:val="00677B5D"/>
    <w:rsid w:val="0068047A"/>
    <w:rsid w:val="00680AD8"/>
    <w:rsid w:val="006814E5"/>
    <w:rsid w:val="006815A6"/>
    <w:rsid w:val="006816BC"/>
    <w:rsid w:val="00681F50"/>
    <w:rsid w:val="00683115"/>
    <w:rsid w:val="006833E3"/>
    <w:rsid w:val="006834BE"/>
    <w:rsid w:val="00683558"/>
    <w:rsid w:val="00683F8B"/>
    <w:rsid w:val="00685CBF"/>
    <w:rsid w:val="006864B1"/>
    <w:rsid w:val="00686BF9"/>
    <w:rsid w:val="00686E90"/>
    <w:rsid w:val="0068711B"/>
    <w:rsid w:val="00687798"/>
    <w:rsid w:val="006879A4"/>
    <w:rsid w:val="00690377"/>
    <w:rsid w:val="00690C65"/>
    <w:rsid w:val="00690F6D"/>
    <w:rsid w:val="0069122E"/>
    <w:rsid w:val="00691349"/>
    <w:rsid w:val="0069137A"/>
    <w:rsid w:val="006915AA"/>
    <w:rsid w:val="00691A03"/>
    <w:rsid w:val="00692003"/>
    <w:rsid w:val="006923E2"/>
    <w:rsid w:val="00692A4A"/>
    <w:rsid w:val="00692B69"/>
    <w:rsid w:val="00692F95"/>
    <w:rsid w:val="00692FA2"/>
    <w:rsid w:val="00693A42"/>
    <w:rsid w:val="00693B23"/>
    <w:rsid w:val="00694901"/>
    <w:rsid w:val="00694E6E"/>
    <w:rsid w:val="00695259"/>
    <w:rsid w:val="00695463"/>
    <w:rsid w:val="00695FEB"/>
    <w:rsid w:val="006963F7"/>
    <w:rsid w:val="00697205"/>
    <w:rsid w:val="006973DE"/>
    <w:rsid w:val="006974B8"/>
    <w:rsid w:val="00697757"/>
    <w:rsid w:val="00697D11"/>
    <w:rsid w:val="006A014D"/>
    <w:rsid w:val="006A0D1B"/>
    <w:rsid w:val="006A0FD9"/>
    <w:rsid w:val="006A10D2"/>
    <w:rsid w:val="006A1837"/>
    <w:rsid w:val="006A19E2"/>
    <w:rsid w:val="006A1C60"/>
    <w:rsid w:val="006A2215"/>
    <w:rsid w:val="006A2355"/>
    <w:rsid w:val="006A270E"/>
    <w:rsid w:val="006A313F"/>
    <w:rsid w:val="006A3BB0"/>
    <w:rsid w:val="006A4457"/>
    <w:rsid w:val="006A4557"/>
    <w:rsid w:val="006A4713"/>
    <w:rsid w:val="006A4757"/>
    <w:rsid w:val="006A48D9"/>
    <w:rsid w:val="006A58A4"/>
    <w:rsid w:val="006A7612"/>
    <w:rsid w:val="006A7981"/>
    <w:rsid w:val="006A7AF0"/>
    <w:rsid w:val="006A7BFD"/>
    <w:rsid w:val="006B0233"/>
    <w:rsid w:val="006B029D"/>
    <w:rsid w:val="006B0709"/>
    <w:rsid w:val="006B0A89"/>
    <w:rsid w:val="006B0A9F"/>
    <w:rsid w:val="006B1FC7"/>
    <w:rsid w:val="006B2376"/>
    <w:rsid w:val="006B2E81"/>
    <w:rsid w:val="006B325B"/>
    <w:rsid w:val="006B3260"/>
    <w:rsid w:val="006B39C9"/>
    <w:rsid w:val="006B3CD8"/>
    <w:rsid w:val="006B3F80"/>
    <w:rsid w:val="006B4101"/>
    <w:rsid w:val="006B435A"/>
    <w:rsid w:val="006B456C"/>
    <w:rsid w:val="006B55D4"/>
    <w:rsid w:val="006B5BBF"/>
    <w:rsid w:val="006B628F"/>
    <w:rsid w:val="006B6A9A"/>
    <w:rsid w:val="006B71AE"/>
    <w:rsid w:val="006B72FC"/>
    <w:rsid w:val="006C0205"/>
    <w:rsid w:val="006C0DBD"/>
    <w:rsid w:val="006C10AE"/>
    <w:rsid w:val="006C1902"/>
    <w:rsid w:val="006C28B2"/>
    <w:rsid w:val="006C3919"/>
    <w:rsid w:val="006C3E8D"/>
    <w:rsid w:val="006C4236"/>
    <w:rsid w:val="006C4B2E"/>
    <w:rsid w:val="006C4B30"/>
    <w:rsid w:val="006C4BAF"/>
    <w:rsid w:val="006C4C30"/>
    <w:rsid w:val="006C547E"/>
    <w:rsid w:val="006C595B"/>
    <w:rsid w:val="006C5A4F"/>
    <w:rsid w:val="006C61C9"/>
    <w:rsid w:val="006C6435"/>
    <w:rsid w:val="006C6BE4"/>
    <w:rsid w:val="006C6E68"/>
    <w:rsid w:val="006D00D9"/>
    <w:rsid w:val="006D051E"/>
    <w:rsid w:val="006D0BF8"/>
    <w:rsid w:val="006D0C67"/>
    <w:rsid w:val="006D10A2"/>
    <w:rsid w:val="006D13E9"/>
    <w:rsid w:val="006D1811"/>
    <w:rsid w:val="006D2B86"/>
    <w:rsid w:val="006D2D58"/>
    <w:rsid w:val="006D3CAC"/>
    <w:rsid w:val="006D4112"/>
    <w:rsid w:val="006D48C5"/>
    <w:rsid w:val="006D4E86"/>
    <w:rsid w:val="006D52CD"/>
    <w:rsid w:val="006D561B"/>
    <w:rsid w:val="006D58AF"/>
    <w:rsid w:val="006D64C6"/>
    <w:rsid w:val="006D65E7"/>
    <w:rsid w:val="006D6CC8"/>
    <w:rsid w:val="006D714C"/>
    <w:rsid w:val="006D73DA"/>
    <w:rsid w:val="006D7710"/>
    <w:rsid w:val="006D78D8"/>
    <w:rsid w:val="006D7D0C"/>
    <w:rsid w:val="006E0711"/>
    <w:rsid w:val="006E09E8"/>
    <w:rsid w:val="006E0C23"/>
    <w:rsid w:val="006E0D5F"/>
    <w:rsid w:val="006E12DB"/>
    <w:rsid w:val="006E15E4"/>
    <w:rsid w:val="006E1775"/>
    <w:rsid w:val="006E1A2A"/>
    <w:rsid w:val="006E1B70"/>
    <w:rsid w:val="006E1B71"/>
    <w:rsid w:val="006E2B04"/>
    <w:rsid w:val="006E358C"/>
    <w:rsid w:val="006E41DA"/>
    <w:rsid w:val="006E4200"/>
    <w:rsid w:val="006E4678"/>
    <w:rsid w:val="006E4FB9"/>
    <w:rsid w:val="006E517B"/>
    <w:rsid w:val="006E562D"/>
    <w:rsid w:val="006E6E62"/>
    <w:rsid w:val="006E6F3E"/>
    <w:rsid w:val="006E703D"/>
    <w:rsid w:val="006E75C7"/>
    <w:rsid w:val="006E7D3A"/>
    <w:rsid w:val="006F0310"/>
    <w:rsid w:val="006F0724"/>
    <w:rsid w:val="006F09C4"/>
    <w:rsid w:val="006F0F99"/>
    <w:rsid w:val="006F148B"/>
    <w:rsid w:val="006F19F8"/>
    <w:rsid w:val="006F1CC0"/>
    <w:rsid w:val="006F264A"/>
    <w:rsid w:val="006F27D1"/>
    <w:rsid w:val="006F3165"/>
    <w:rsid w:val="006F42E9"/>
    <w:rsid w:val="006F4487"/>
    <w:rsid w:val="006F455C"/>
    <w:rsid w:val="006F4995"/>
    <w:rsid w:val="006F4C51"/>
    <w:rsid w:val="006F5091"/>
    <w:rsid w:val="006F5AD0"/>
    <w:rsid w:val="006F612F"/>
    <w:rsid w:val="006F6348"/>
    <w:rsid w:val="006F6660"/>
    <w:rsid w:val="006F66BD"/>
    <w:rsid w:val="006F6F09"/>
    <w:rsid w:val="006F7288"/>
    <w:rsid w:val="006F7624"/>
    <w:rsid w:val="006F7D43"/>
    <w:rsid w:val="00700898"/>
    <w:rsid w:val="00700D71"/>
    <w:rsid w:val="00700DA6"/>
    <w:rsid w:val="00701725"/>
    <w:rsid w:val="00701E70"/>
    <w:rsid w:val="00701EB5"/>
    <w:rsid w:val="00703175"/>
    <w:rsid w:val="00703401"/>
    <w:rsid w:val="00703548"/>
    <w:rsid w:val="007035A8"/>
    <w:rsid w:val="0070393F"/>
    <w:rsid w:val="00703CE4"/>
    <w:rsid w:val="00704015"/>
    <w:rsid w:val="007044C8"/>
    <w:rsid w:val="00704622"/>
    <w:rsid w:val="00704C68"/>
    <w:rsid w:val="00704DC6"/>
    <w:rsid w:val="00705205"/>
    <w:rsid w:val="00705628"/>
    <w:rsid w:val="00705D5E"/>
    <w:rsid w:val="00706A0C"/>
    <w:rsid w:val="0070723F"/>
    <w:rsid w:val="007073AE"/>
    <w:rsid w:val="00707DD9"/>
    <w:rsid w:val="0071004A"/>
    <w:rsid w:val="00710986"/>
    <w:rsid w:val="00710E67"/>
    <w:rsid w:val="007119AB"/>
    <w:rsid w:val="00711F6B"/>
    <w:rsid w:val="00712329"/>
    <w:rsid w:val="00712744"/>
    <w:rsid w:val="00712C2C"/>
    <w:rsid w:val="00712F1A"/>
    <w:rsid w:val="0071303B"/>
    <w:rsid w:val="007141C7"/>
    <w:rsid w:val="00714203"/>
    <w:rsid w:val="00714776"/>
    <w:rsid w:val="007151B9"/>
    <w:rsid w:val="00715260"/>
    <w:rsid w:val="00715FB2"/>
    <w:rsid w:val="0071689F"/>
    <w:rsid w:val="00716FA3"/>
    <w:rsid w:val="0071736E"/>
    <w:rsid w:val="00717420"/>
    <w:rsid w:val="007176A9"/>
    <w:rsid w:val="007179A2"/>
    <w:rsid w:val="00717FB7"/>
    <w:rsid w:val="0072009F"/>
    <w:rsid w:val="007202E3"/>
    <w:rsid w:val="0072055F"/>
    <w:rsid w:val="00720CC4"/>
    <w:rsid w:val="00720D72"/>
    <w:rsid w:val="00720DA7"/>
    <w:rsid w:val="0072129B"/>
    <w:rsid w:val="007216AA"/>
    <w:rsid w:val="007217EF"/>
    <w:rsid w:val="007221F9"/>
    <w:rsid w:val="007227B5"/>
    <w:rsid w:val="00722987"/>
    <w:rsid w:val="00722BC6"/>
    <w:rsid w:val="007231BA"/>
    <w:rsid w:val="007242EC"/>
    <w:rsid w:val="007247CB"/>
    <w:rsid w:val="00724B31"/>
    <w:rsid w:val="00724E92"/>
    <w:rsid w:val="007266B0"/>
    <w:rsid w:val="007268CB"/>
    <w:rsid w:val="00726C72"/>
    <w:rsid w:val="00726F29"/>
    <w:rsid w:val="00727004"/>
    <w:rsid w:val="00727418"/>
    <w:rsid w:val="00727477"/>
    <w:rsid w:val="0072756A"/>
    <w:rsid w:val="007279F3"/>
    <w:rsid w:val="00727E9D"/>
    <w:rsid w:val="00727EFF"/>
    <w:rsid w:val="00730B4D"/>
    <w:rsid w:val="00730EE9"/>
    <w:rsid w:val="00731ECB"/>
    <w:rsid w:val="00731F88"/>
    <w:rsid w:val="00732446"/>
    <w:rsid w:val="00732506"/>
    <w:rsid w:val="00732619"/>
    <w:rsid w:val="0073344D"/>
    <w:rsid w:val="0073346E"/>
    <w:rsid w:val="0073359C"/>
    <w:rsid w:val="00733795"/>
    <w:rsid w:val="00733F30"/>
    <w:rsid w:val="007340C7"/>
    <w:rsid w:val="0073412E"/>
    <w:rsid w:val="007345DA"/>
    <w:rsid w:val="007349F2"/>
    <w:rsid w:val="00735A1D"/>
    <w:rsid w:val="00735C56"/>
    <w:rsid w:val="00736515"/>
    <w:rsid w:val="0073669B"/>
    <w:rsid w:val="0073688E"/>
    <w:rsid w:val="007369B3"/>
    <w:rsid w:val="00736E4F"/>
    <w:rsid w:val="0073775B"/>
    <w:rsid w:val="0073778A"/>
    <w:rsid w:val="007378A0"/>
    <w:rsid w:val="007378E7"/>
    <w:rsid w:val="00737988"/>
    <w:rsid w:val="00737D6F"/>
    <w:rsid w:val="007408AC"/>
    <w:rsid w:val="00740EB8"/>
    <w:rsid w:val="007426B0"/>
    <w:rsid w:val="00742927"/>
    <w:rsid w:val="00742EC3"/>
    <w:rsid w:val="00743355"/>
    <w:rsid w:val="00743B94"/>
    <w:rsid w:val="00743F91"/>
    <w:rsid w:val="007449E6"/>
    <w:rsid w:val="00744BA0"/>
    <w:rsid w:val="00744DB6"/>
    <w:rsid w:val="007453E1"/>
    <w:rsid w:val="00746236"/>
    <w:rsid w:val="00746796"/>
    <w:rsid w:val="00746D8C"/>
    <w:rsid w:val="00746F6B"/>
    <w:rsid w:val="00747AF0"/>
    <w:rsid w:val="00747B60"/>
    <w:rsid w:val="0075036D"/>
    <w:rsid w:val="0075055F"/>
    <w:rsid w:val="00750710"/>
    <w:rsid w:val="00750E50"/>
    <w:rsid w:val="00750ECC"/>
    <w:rsid w:val="00752333"/>
    <w:rsid w:val="007525B9"/>
    <w:rsid w:val="00752B65"/>
    <w:rsid w:val="00752D91"/>
    <w:rsid w:val="00752E31"/>
    <w:rsid w:val="00753382"/>
    <w:rsid w:val="007536B5"/>
    <w:rsid w:val="007544EF"/>
    <w:rsid w:val="00754715"/>
    <w:rsid w:val="00754B0D"/>
    <w:rsid w:val="00755198"/>
    <w:rsid w:val="0075519D"/>
    <w:rsid w:val="00755822"/>
    <w:rsid w:val="00755D4B"/>
    <w:rsid w:val="0075647A"/>
    <w:rsid w:val="00756566"/>
    <w:rsid w:val="007565D8"/>
    <w:rsid w:val="00756E88"/>
    <w:rsid w:val="00757439"/>
    <w:rsid w:val="007574F5"/>
    <w:rsid w:val="00757AE2"/>
    <w:rsid w:val="00757F8F"/>
    <w:rsid w:val="007603B5"/>
    <w:rsid w:val="0076060A"/>
    <w:rsid w:val="007608B8"/>
    <w:rsid w:val="007609FC"/>
    <w:rsid w:val="00760BF3"/>
    <w:rsid w:val="00760E66"/>
    <w:rsid w:val="007611F9"/>
    <w:rsid w:val="007612A6"/>
    <w:rsid w:val="007615DF"/>
    <w:rsid w:val="00761712"/>
    <w:rsid w:val="00761C2F"/>
    <w:rsid w:val="00761D11"/>
    <w:rsid w:val="00761FF0"/>
    <w:rsid w:val="00762825"/>
    <w:rsid w:val="00762903"/>
    <w:rsid w:val="00762C5B"/>
    <w:rsid w:val="00763265"/>
    <w:rsid w:val="0076357E"/>
    <w:rsid w:val="007638A4"/>
    <w:rsid w:val="00763C9C"/>
    <w:rsid w:val="00763E93"/>
    <w:rsid w:val="007644F0"/>
    <w:rsid w:val="00764877"/>
    <w:rsid w:val="00764E3A"/>
    <w:rsid w:val="007652AF"/>
    <w:rsid w:val="00766C9A"/>
    <w:rsid w:val="00767119"/>
    <w:rsid w:val="00767133"/>
    <w:rsid w:val="007673C4"/>
    <w:rsid w:val="00767C71"/>
    <w:rsid w:val="0077064C"/>
    <w:rsid w:val="00770FBF"/>
    <w:rsid w:val="00771201"/>
    <w:rsid w:val="00771D32"/>
    <w:rsid w:val="007720E9"/>
    <w:rsid w:val="00773FAD"/>
    <w:rsid w:val="00774E3F"/>
    <w:rsid w:val="00776B8A"/>
    <w:rsid w:val="0077759F"/>
    <w:rsid w:val="0077769D"/>
    <w:rsid w:val="0078006C"/>
    <w:rsid w:val="00780A5E"/>
    <w:rsid w:val="00781101"/>
    <w:rsid w:val="00782DC2"/>
    <w:rsid w:val="007837DD"/>
    <w:rsid w:val="00783CE2"/>
    <w:rsid w:val="00784496"/>
    <w:rsid w:val="0078454E"/>
    <w:rsid w:val="00784F24"/>
    <w:rsid w:val="0078508D"/>
    <w:rsid w:val="0078557C"/>
    <w:rsid w:val="007857E3"/>
    <w:rsid w:val="00785979"/>
    <w:rsid w:val="007861F7"/>
    <w:rsid w:val="00786BCC"/>
    <w:rsid w:val="00787484"/>
    <w:rsid w:val="0078FEC5"/>
    <w:rsid w:val="007903D4"/>
    <w:rsid w:val="0079055A"/>
    <w:rsid w:val="00790F7E"/>
    <w:rsid w:val="007918D7"/>
    <w:rsid w:val="00792496"/>
    <w:rsid w:val="00792ED4"/>
    <w:rsid w:val="00793238"/>
    <w:rsid w:val="00793430"/>
    <w:rsid w:val="0079367D"/>
    <w:rsid w:val="00793769"/>
    <w:rsid w:val="007937E7"/>
    <w:rsid w:val="007939CC"/>
    <w:rsid w:val="00793A06"/>
    <w:rsid w:val="007942AB"/>
    <w:rsid w:val="007957A8"/>
    <w:rsid w:val="00795E4E"/>
    <w:rsid w:val="007961FC"/>
    <w:rsid w:val="00796622"/>
    <w:rsid w:val="00796D79"/>
    <w:rsid w:val="00796E7B"/>
    <w:rsid w:val="00796EB5"/>
    <w:rsid w:val="00797167"/>
    <w:rsid w:val="007971CB"/>
    <w:rsid w:val="007A0374"/>
    <w:rsid w:val="007A0406"/>
    <w:rsid w:val="007A0DFE"/>
    <w:rsid w:val="007A1A53"/>
    <w:rsid w:val="007A1BC3"/>
    <w:rsid w:val="007A4190"/>
    <w:rsid w:val="007A4589"/>
    <w:rsid w:val="007A45C1"/>
    <w:rsid w:val="007A4D99"/>
    <w:rsid w:val="007A4FC1"/>
    <w:rsid w:val="007A5444"/>
    <w:rsid w:val="007A5BF4"/>
    <w:rsid w:val="007A6544"/>
    <w:rsid w:val="007A68B8"/>
    <w:rsid w:val="007A743C"/>
    <w:rsid w:val="007A7847"/>
    <w:rsid w:val="007A7AB4"/>
    <w:rsid w:val="007B0066"/>
    <w:rsid w:val="007B0265"/>
    <w:rsid w:val="007B0365"/>
    <w:rsid w:val="007B09EF"/>
    <w:rsid w:val="007B0B2C"/>
    <w:rsid w:val="007B10CA"/>
    <w:rsid w:val="007B1857"/>
    <w:rsid w:val="007B1E24"/>
    <w:rsid w:val="007B217B"/>
    <w:rsid w:val="007B25EF"/>
    <w:rsid w:val="007B2730"/>
    <w:rsid w:val="007B2BBE"/>
    <w:rsid w:val="007B2C65"/>
    <w:rsid w:val="007B3524"/>
    <w:rsid w:val="007B3592"/>
    <w:rsid w:val="007B363C"/>
    <w:rsid w:val="007B37B1"/>
    <w:rsid w:val="007B421D"/>
    <w:rsid w:val="007B4B13"/>
    <w:rsid w:val="007B4F73"/>
    <w:rsid w:val="007B547E"/>
    <w:rsid w:val="007B5498"/>
    <w:rsid w:val="007B58C1"/>
    <w:rsid w:val="007B5A28"/>
    <w:rsid w:val="007B5C38"/>
    <w:rsid w:val="007B6224"/>
    <w:rsid w:val="007B667C"/>
    <w:rsid w:val="007B687E"/>
    <w:rsid w:val="007B6FA2"/>
    <w:rsid w:val="007B7297"/>
    <w:rsid w:val="007B7677"/>
    <w:rsid w:val="007B77B5"/>
    <w:rsid w:val="007B7F9F"/>
    <w:rsid w:val="007B7FB8"/>
    <w:rsid w:val="007C0185"/>
    <w:rsid w:val="007C0717"/>
    <w:rsid w:val="007C0A53"/>
    <w:rsid w:val="007C0B50"/>
    <w:rsid w:val="007C143D"/>
    <w:rsid w:val="007C1E42"/>
    <w:rsid w:val="007C23AC"/>
    <w:rsid w:val="007C2666"/>
    <w:rsid w:val="007C267E"/>
    <w:rsid w:val="007C349F"/>
    <w:rsid w:val="007C3A31"/>
    <w:rsid w:val="007C48B9"/>
    <w:rsid w:val="007C578B"/>
    <w:rsid w:val="007C628A"/>
    <w:rsid w:val="007C7760"/>
    <w:rsid w:val="007C7DA0"/>
    <w:rsid w:val="007D04B1"/>
    <w:rsid w:val="007D0555"/>
    <w:rsid w:val="007D06DC"/>
    <w:rsid w:val="007D09B3"/>
    <w:rsid w:val="007D0B08"/>
    <w:rsid w:val="007D0E0E"/>
    <w:rsid w:val="007D0EA4"/>
    <w:rsid w:val="007D154C"/>
    <w:rsid w:val="007D2707"/>
    <w:rsid w:val="007D2796"/>
    <w:rsid w:val="007D2C6B"/>
    <w:rsid w:val="007D2D95"/>
    <w:rsid w:val="007D364F"/>
    <w:rsid w:val="007D3BAE"/>
    <w:rsid w:val="007D4028"/>
    <w:rsid w:val="007D4173"/>
    <w:rsid w:val="007D4390"/>
    <w:rsid w:val="007D43F6"/>
    <w:rsid w:val="007D46A1"/>
    <w:rsid w:val="007D540F"/>
    <w:rsid w:val="007D5581"/>
    <w:rsid w:val="007D5A41"/>
    <w:rsid w:val="007D64CF"/>
    <w:rsid w:val="007D6A7B"/>
    <w:rsid w:val="007D6C4B"/>
    <w:rsid w:val="007D6E00"/>
    <w:rsid w:val="007D6FC3"/>
    <w:rsid w:val="007D7038"/>
    <w:rsid w:val="007D7381"/>
    <w:rsid w:val="007D7446"/>
    <w:rsid w:val="007D7ABE"/>
    <w:rsid w:val="007E05F7"/>
    <w:rsid w:val="007E0BF8"/>
    <w:rsid w:val="007E0FCD"/>
    <w:rsid w:val="007E1010"/>
    <w:rsid w:val="007E18B4"/>
    <w:rsid w:val="007E19ED"/>
    <w:rsid w:val="007E1DAE"/>
    <w:rsid w:val="007E1ECF"/>
    <w:rsid w:val="007E1EFB"/>
    <w:rsid w:val="007E2AB7"/>
    <w:rsid w:val="007E2C14"/>
    <w:rsid w:val="007E4B67"/>
    <w:rsid w:val="007E5061"/>
    <w:rsid w:val="007E518A"/>
    <w:rsid w:val="007E5B35"/>
    <w:rsid w:val="007E5D41"/>
    <w:rsid w:val="007E60ED"/>
    <w:rsid w:val="007E6122"/>
    <w:rsid w:val="007E6279"/>
    <w:rsid w:val="007E6A43"/>
    <w:rsid w:val="007E6E4D"/>
    <w:rsid w:val="007E7D5F"/>
    <w:rsid w:val="007F0161"/>
    <w:rsid w:val="007F019A"/>
    <w:rsid w:val="007F0245"/>
    <w:rsid w:val="007F0A74"/>
    <w:rsid w:val="007F0B20"/>
    <w:rsid w:val="007F0C6E"/>
    <w:rsid w:val="007F0CF1"/>
    <w:rsid w:val="007F1639"/>
    <w:rsid w:val="007F17F0"/>
    <w:rsid w:val="007F1805"/>
    <w:rsid w:val="007F1A33"/>
    <w:rsid w:val="007F29D3"/>
    <w:rsid w:val="007F2E39"/>
    <w:rsid w:val="007F33B7"/>
    <w:rsid w:val="007F3BC0"/>
    <w:rsid w:val="007F3D92"/>
    <w:rsid w:val="007F3DF4"/>
    <w:rsid w:val="007F41B3"/>
    <w:rsid w:val="007F4A15"/>
    <w:rsid w:val="007F4A69"/>
    <w:rsid w:val="007F4B43"/>
    <w:rsid w:val="007F5889"/>
    <w:rsid w:val="007F5D0F"/>
    <w:rsid w:val="007F662F"/>
    <w:rsid w:val="007F6FB5"/>
    <w:rsid w:val="007F714A"/>
    <w:rsid w:val="007F7304"/>
    <w:rsid w:val="007F77E5"/>
    <w:rsid w:val="007F7854"/>
    <w:rsid w:val="007F7897"/>
    <w:rsid w:val="007F78BC"/>
    <w:rsid w:val="007F7A71"/>
    <w:rsid w:val="007F7B4D"/>
    <w:rsid w:val="0080157D"/>
    <w:rsid w:val="00801815"/>
    <w:rsid w:val="008028C6"/>
    <w:rsid w:val="00802DC0"/>
    <w:rsid w:val="0080308A"/>
    <w:rsid w:val="00803090"/>
    <w:rsid w:val="008034C1"/>
    <w:rsid w:val="00803B8B"/>
    <w:rsid w:val="00803CC9"/>
    <w:rsid w:val="00803D20"/>
    <w:rsid w:val="00804B1F"/>
    <w:rsid w:val="00804F04"/>
    <w:rsid w:val="0080527C"/>
    <w:rsid w:val="008053DC"/>
    <w:rsid w:val="00805B29"/>
    <w:rsid w:val="0080622E"/>
    <w:rsid w:val="008064F7"/>
    <w:rsid w:val="00806AE9"/>
    <w:rsid w:val="00807326"/>
    <w:rsid w:val="00810590"/>
    <w:rsid w:val="00810961"/>
    <w:rsid w:val="00810FBB"/>
    <w:rsid w:val="0081200A"/>
    <w:rsid w:val="00812BA8"/>
    <w:rsid w:val="00813280"/>
    <w:rsid w:val="00813BD1"/>
    <w:rsid w:val="00813D02"/>
    <w:rsid w:val="00813DA4"/>
    <w:rsid w:val="00813EEE"/>
    <w:rsid w:val="0081434A"/>
    <w:rsid w:val="008145EF"/>
    <w:rsid w:val="00814968"/>
    <w:rsid w:val="00815B6E"/>
    <w:rsid w:val="00815E90"/>
    <w:rsid w:val="00815FF3"/>
    <w:rsid w:val="008161E7"/>
    <w:rsid w:val="00816882"/>
    <w:rsid w:val="008168EF"/>
    <w:rsid w:val="00816940"/>
    <w:rsid w:val="00816B54"/>
    <w:rsid w:val="00816D72"/>
    <w:rsid w:val="00816F77"/>
    <w:rsid w:val="008172BF"/>
    <w:rsid w:val="00817756"/>
    <w:rsid w:val="0082005F"/>
    <w:rsid w:val="008205E5"/>
    <w:rsid w:val="00820CC9"/>
    <w:rsid w:val="00820EA5"/>
    <w:rsid w:val="008212DA"/>
    <w:rsid w:val="00822246"/>
    <w:rsid w:val="00823FD5"/>
    <w:rsid w:val="0082430E"/>
    <w:rsid w:val="00824B1A"/>
    <w:rsid w:val="00824B67"/>
    <w:rsid w:val="00824DD5"/>
    <w:rsid w:val="00824DE2"/>
    <w:rsid w:val="0082509B"/>
    <w:rsid w:val="0082541E"/>
    <w:rsid w:val="008261C8"/>
    <w:rsid w:val="008262B7"/>
    <w:rsid w:val="0082726B"/>
    <w:rsid w:val="00827BE4"/>
    <w:rsid w:val="00830E25"/>
    <w:rsid w:val="00831136"/>
    <w:rsid w:val="00831977"/>
    <w:rsid w:val="00832095"/>
    <w:rsid w:val="008323F6"/>
    <w:rsid w:val="0083306C"/>
    <w:rsid w:val="008331B2"/>
    <w:rsid w:val="008333E1"/>
    <w:rsid w:val="0083477E"/>
    <w:rsid w:val="008349D3"/>
    <w:rsid w:val="00834A68"/>
    <w:rsid w:val="00834DEF"/>
    <w:rsid w:val="00834EB1"/>
    <w:rsid w:val="00834F9C"/>
    <w:rsid w:val="0083523A"/>
    <w:rsid w:val="008356CB"/>
    <w:rsid w:val="008359B9"/>
    <w:rsid w:val="00835EA1"/>
    <w:rsid w:val="00835EE7"/>
    <w:rsid w:val="00835F42"/>
    <w:rsid w:val="00835FCB"/>
    <w:rsid w:val="00835FF5"/>
    <w:rsid w:val="00836036"/>
    <w:rsid w:val="008365DD"/>
    <w:rsid w:val="008369B6"/>
    <w:rsid w:val="008370A7"/>
    <w:rsid w:val="008372EF"/>
    <w:rsid w:val="00837E09"/>
    <w:rsid w:val="00837E10"/>
    <w:rsid w:val="00837EFF"/>
    <w:rsid w:val="00840004"/>
    <w:rsid w:val="00840944"/>
    <w:rsid w:val="00840B01"/>
    <w:rsid w:val="00840F10"/>
    <w:rsid w:val="00841A83"/>
    <w:rsid w:val="00841A89"/>
    <w:rsid w:val="00842141"/>
    <w:rsid w:val="0084218D"/>
    <w:rsid w:val="00842312"/>
    <w:rsid w:val="008429CC"/>
    <w:rsid w:val="00842AAD"/>
    <w:rsid w:val="00842BA1"/>
    <w:rsid w:val="00843699"/>
    <w:rsid w:val="00844100"/>
    <w:rsid w:val="0084476E"/>
    <w:rsid w:val="008449AA"/>
    <w:rsid w:val="00844C20"/>
    <w:rsid w:val="00844E14"/>
    <w:rsid w:val="00844E1C"/>
    <w:rsid w:val="00844F4A"/>
    <w:rsid w:val="00845052"/>
    <w:rsid w:val="00845072"/>
    <w:rsid w:val="0084533D"/>
    <w:rsid w:val="008458C4"/>
    <w:rsid w:val="00845C82"/>
    <w:rsid w:val="00845EB2"/>
    <w:rsid w:val="00845F23"/>
    <w:rsid w:val="008468B2"/>
    <w:rsid w:val="00846A47"/>
    <w:rsid w:val="00846E54"/>
    <w:rsid w:val="008473AA"/>
    <w:rsid w:val="00847A86"/>
    <w:rsid w:val="00847F31"/>
    <w:rsid w:val="008504D3"/>
    <w:rsid w:val="0085090F"/>
    <w:rsid w:val="00850B42"/>
    <w:rsid w:val="00850ED2"/>
    <w:rsid w:val="00851C96"/>
    <w:rsid w:val="008523F8"/>
    <w:rsid w:val="00852931"/>
    <w:rsid w:val="00852A21"/>
    <w:rsid w:val="00852D97"/>
    <w:rsid w:val="00853295"/>
    <w:rsid w:val="00853A1B"/>
    <w:rsid w:val="00853AC7"/>
    <w:rsid w:val="008543E6"/>
    <w:rsid w:val="00854726"/>
    <w:rsid w:val="0085507A"/>
    <w:rsid w:val="008551E4"/>
    <w:rsid w:val="008552B6"/>
    <w:rsid w:val="00855A7C"/>
    <w:rsid w:val="00856C11"/>
    <w:rsid w:val="008575EC"/>
    <w:rsid w:val="008578E5"/>
    <w:rsid w:val="00857B6C"/>
    <w:rsid w:val="00857EC2"/>
    <w:rsid w:val="00857F25"/>
    <w:rsid w:val="00857FA6"/>
    <w:rsid w:val="008603CD"/>
    <w:rsid w:val="00861401"/>
    <w:rsid w:val="00861907"/>
    <w:rsid w:val="00862342"/>
    <w:rsid w:val="0086243C"/>
    <w:rsid w:val="00862932"/>
    <w:rsid w:val="00862AB2"/>
    <w:rsid w:val="00862E1E"/>
    <w:rsid w:val="00862E8C"/>
    <w:rsid w:val="008633E4"/>
    <w:rsid w:val="0086350A"/>
    <w:rsid w:val="00863813"/>
    <w:rsid w:val="00863F38"/>
    <w:rsid w:val="00864023"/>
    <w:rsid w:val="00864101"/>
    <w:rsid w:val="008643F6"/>
    <w:rsid w:val="00864709"/>
    <w:rsid w:val="008649E7"/>
    <w:rsid w:val="0086560B"/>
    <w:rsid w:val="0086570A"/>
    <w:rsid w:val="00865A2E"/>
    <w:rsid w:val="008665A3"/>
    <w:rsid w:val="00866AAE"/>
    <w:rsid w:val="00867541"/>
    <w:rsid w:val="00870688"/>
    <w:rsid w:val="008709AD"/>
    <w:rsid w:val="00870C00"/>
    <w:rsid w:val="00870F3D"/>
    <w:rsid w:val="00871BA8"/>
    <w:rsid w:val="008724AC"/>
    <w:rsid w:val="00872CBF"/>
    <w:rsid w:val="00872D77"/>
    <w:rsid w:val="00873F84"/>
    <w:rsid w:val="008743D2"/>
    <w:rsid w:val="0087465A"/>
    <w:rsid w:val="008746D7"/>
    <w:rsid w:val="008751F6"/>
    <w:rsid w:val="008755EC"/>
    <w:rsid w:val="008756D6"/>
    <w:rsid w:val="0087590A"/>
    <w:rsid w:val="0087590E"/>
    <w:rsid w:val="00875CD8"/>
    <w:rsid w:val="00875DEE"/>
    <w:rsid w:val="0087648A"/>
    <w:rsid w:val="008765F1"/>
    <w:rsid w:val="0087792B"/>
    <w:rsid w:val="00877D05"/>
    <w:rsid w:val="00877ED2"/>
    <w:rsid w:val="00880412"/>
    <w:rsid w:val="00880747"/>
    <w:rsid w:val="00880F67"/>
    <w:rsid w:val="008810E8"/>
    <w:rsid w:val="0088173F"/>
    <w:rsid w:val="00881E04"/>
    <w:rsid w:val="0088239F"/>
    <w:rsid w:val="00882AC4"/>
    <w:rsid w:val="00882FD5"/>
    <w:rsid w:val="00883146"/>
    <w:rsid w:val="008838CE"/>
    <w:rsid w:val="008840BD"/>
    <w:rsid w:val="008845BA"/>
    <w:rsid w:val="00884D3C"/>
    <w:rsid w:val="0088512E"/>
    <w:rsid w:val="00885190"/>
    <w:rsid w:val="008851F9"/>
    <w:rsid w:val="0088535A"/>
    <w:rsid w:val="00885A2F"/>
    <w:rsid w:val="00885F63"/>
    <w:rsid w:val="0088661C"/>
    <w:rsid w:val="00886AEE"/>
    <w:rsid w:val="00886FF7"/>
    <w:rsid w:val="00887A03"/>
    <w:rsid w:val="00887FBA"/>
    <w:rsid w:val="00890007"/>
    <w:rsid w:val="008900A0"/>
    <w:rsid w:val="00890468"/>
    <w:rsid w:val="0089055E"/>
    <w:rsid w:val="00890884"/>
    <w:rsid w:val="00890C61"/>
    <w:rsid w:val="00891032"/>
    <w:rsid w:val="00892689"/>
    <w:rsid w:val="0089309D"/>
    <w:rsid w:val="00893436"/>
    <w:rsid w:val="00893E8E"/>
    <w:rsid w:val="00894A35"/>
    <w:rsid w:val="00894C52"/>
    <w:rsid w:val="00894F42"/>
    <w:rsid w:val="00895390"/>
    <w:rsid w:val="00895AE0"/>
    <w:rsid w:val="00896110"/>
    <w:rsid w:val="00896BCC"/>
    <w:rsid w:val="00896BF5"/>
    <w:rsid w:val="00896CB7"/>
    <w:rsid w:val="00896D3D"/>
    <w:rsid w:val="00896DBB"/>
    <w:rsid w:val="00897833"/>
    <w:rsid w:val="00897890"/>
    <w:rsid w:val="008A05E0"/>
    <w:rsid w:val="008A0C0B"/>
    <w:rsid w:val="008A1343"/>
    <w:rsid w:val="008A1A56"/>
    <w:rsid w:val="008A1CE6"/>
    <w:rsid w:val="008A1EE2"/>
    <w:rsid w:val="008A1F32"/>
    <w:rsid w:val="008A2A79"/>
    <w:rsid w:val="008A316F"/>
    <w:rsid w:val="008A33BB"/>
    <w:rsid w:val="008A38E1"/>
    <w:rsid w:val="008A4D6F"/>
    <w:rsid w:val="008A575F"/>
    <w:rsid w:val="008A580F"/>
    <w:rsid w:val="008A6CB4"/>
    <w:rsid w:val="008A7A63"/>
    <w:rsid w:val="008B108E"/>
    <w:rsid w:val="008B1747"/>
    <w:rsid w:val="008B183B"/>
    <w:rsid w:val="008B1A46"/>
    <w:rsid w:val="008B317F"/>
    <w:rsid w:val="008B35CA"/>
    <w:rsid w:val="008B3B5F"/>
    <w:rsid w:val="008B46E3"/>
    <w:rsid w:val="008B5BB0"/>
    <w:rsid w:val="008B5F37"/>
    <w:rsid w:val="008B64E7"/>
    <w:rsid w:val="008B7173"/>
    <w:rsid w:val="008B7670"/>
    <w:rsid w:val="008B77DA"/>
    <w:rsid w:val="008C02B5"/>
    <w:rsid w:val="008C0C86"/>
    <w:rsid w:val="008C0DCE"/>
    <w:rsid w:val="008C0FD3"/>
    <w:rsid w:val="008C1376"/>
    <w:rsid w:val="008C2A1E"/>
    <w:rsid w:val="008C2EE7"/>
    <w:rsid w:val="008C2F9B"/>
    <w:rsid w:val="008C322C"/>
    <w:rsid w:val="008C35C0"/>
    <w:rsid w:val="008C395F"/>
    <w:rsid w:val="008C3CE2"/>
    <w:rsid w:val="008C3E9D"/>
    <w:rsid w:val="008C43FE"/>
    <w:rsid w:val="008C45D3"/>
    <w:rsid w:val="008C5C16"/>
    <w:rsid w:val="008C5C35"/>
    <w:rsid w:val="008C634E"/>
    <w:rsid w:val="008C6371"/>
    <w:rsid w:val="008C64DF"/>
    <w:rsid w:val="008C68A5"/>
    <w:rsid w:val="008C6923"/>
    <w:rsid w:val="008C71DF"/>
    <w:rsid w:val="008D0A07"/>
    <w:rsid w:val="008D0B65"/>
    <w:rsid w:val="008D11CB"/>
    <w:rsid w:val="008D1488"/>
    <w:rsid w:val="008D1B58"/>
    <w:rsid w:val="008D1C96"/>
    <w:rsid w:val="008D2763"/>
    <w:rsid w:val="008D2991"/>
    <w:rsid w:val="008D2ABF"/>
    <w:rsid w:val="008D2C2C"/>
    <w:rsid w:val="008D35A9"/>
    <w:rsid w:val="008D3E1F"/>
    <w:rsid w:val="008D456E"/>
    <w:rsid w:val="008D510C"/>
    <w:rsid w:val="008D670D"/>
    <w:rsid w:val="008D6783"/>
    <w:rsid w:val="008D6B5A"/>
    <w:rsid w:val="008D6D10"/>
    <w:rsid w:val="008D77B4"/>
    <w:rsid w:val="008D7BCA"/>
    <w:rsid w:val="008D7F22"/>
    <w:rsid w:val="008E0469"/>
    <w:rsid w:val="008E05D8"/>
    <w:rsid w:val="008E113E"/>
    <w:rsid w:val="008E116D"/>
    <w:rsid w:val="008E1BCA"/>
    <w:rsid w:val="008E2920"/>
    <w:rsid w:val="008E2B2D"/>
    <w:rsid w:val="008E2F65"/>
    <w:rsid w:val="008E3086"/>
    <w:rsid w:val="008E3401"/>
    <w:rsid w:val="008E35BD"/>
    <w:rsid w:val="008E3BD0"/>
    <w:rsid w:val="008E5166"/>
    <w:rsid w:val="008E617C"/>
    <w:rsid w:val="008E63F3"/>
    <w:rsid w:val="008E6559"/>
    <w:rsid w:val="008E67A9"/>
    <w:rsid w:val="008E688F"/>
    <w:rsid w:val="008E6BC6"/>
    <w:rsid w:val="008E766F"/>
    <w:rsid w:val="008E7B00"/>
    <w:rsid w:val="008F0321"/>
    <w:rsid w:val="008F0657"/>
    <w:rsid w:val="008F0871"/>
    <w:rsid w:val="008F099E"/>
    <w:rsid w:val="008F0BEE"/>
    <w:rsid w:val="008F121D"/>
    <w:rsid w:val="008F1273"/>
    <w:rsid w:val="008F1652"/>
    <w:rsid w:val="008F1C27"/>
    <w:rsid w:val="008F1E80"/>
    <w:rsid w:val="008F31A3"/>
    <w:rsid w:val="008F37E3"/>
    <w:rsid w:val="008F3991"/>
    <w:rsid w:val="008F3A2F"/>
    <w:rsid w:val="008F3F08"/>
    <w:rsid w:val="008F3F40"/>
    <w:rsid w:val="008F4177"/>
    <w:rsid w:val="008F42D6"/>
    <w:rsid w:val="008F49E0"/>
    <w:rsid w:val="008F56C2"/>
    <w:rsid w:val="008F5B1E"/>
    <w:rsid w:val="008F6120"/>
    <w:rsid w:val="008F6657"/>
    <w:rsid w:val="008F6875"/>
    <w:rsid w:val="008F729C"/>
    <w:rsid w:val="008F7D72"/>
    <w:rsid w:val="009001E1"/>
    <w:rsid w:val="009006C2"/>
    <w:rsid w:val="009009CF"/>
    <w:rsid w:val="00900D06"/>
    <w:rsid w:val="0090198A"/>
    <w:rsid w:val="00901C4A"/>
    <w:rsid w:val="009021EA"/>
    <w:rsid w:val="0090254F"/>
    <w:rsid w:val="009027F5"/>
    <w:rsid w:val="00902884"/>
    <w:rsid w:val="00902905"/>
    <w:rsid w:val="00902AE5"/>
    <w:rsid w:val="00902B10"/>
    <w:rsid w:val="00902B9E"/>
    <w:rsid w:val="00902D66"/>
    <w:rsid w:val="009034D7"/>
    <w:rsid w:val="00903B40"/>
    <w:rsid w:val="00904280"/>
    <w:rsid w:val="009042D5"/>
    <w:rsid w:val="009046A9"/>
    <w:rsid w:val="00904E7A"/>
    <w:rsid w:val="00905CEB"/>
    <w:rsid w:val="00906265"/>
    <w:rsid w:val="00906DF5"/>
    <w:rsid w:val="00907214"/>
    <w:rsid w:val="0090732B"/>
    <w:rsid w:val="0091074B"/>
    <w:rsid w:val="00910757"/>
    <w:rsid w:val="00910EE4"/>
    <w:rsid w:val="00910EF7"/>
    <w:rsid w:val="00910FB4"/>
    <w:rsid w:val="0091200D"/>
    <w:rsid w:val="00912181"/>
    <w:rsid w:val="0091239B"/>
    <w:rsid w:val="0091290B"/>
    <w:rsid w:val="00912AC4"/>
    <w:rsid w:val="00912DDD"/>
    <w:rsid w:val="00913368"/>
    <w:rsid w:val="009134F4"/>
    <w:rsid w:val="0091350D"/>
    <w:rsid w:val="009138A6"/>
    <w:rsid w:val="009138CC"/>
    <w:rsid w:val="00913E9C"/>
    <w:rsid w:val="0091472E"/>
    <w:rsid w:val="00914DCC"/>
    <w:rsid w:val="00915254"/>
    <w:rsid w:val="0091534C"/>
    <w:rsid w:val="00915778"/>
    <w:rsid w:val="0091588B"/>
    <w:rsid w:val="0091659D"/>
    <w:rsid w:val="00916AFF"/>
    <w:rsid w:val="00916F01"/>
    <w:rsid w:val="00916FBF"/>
    <w:rsid w:val="0091704B"/>
    <w:rsid w:val="0091706D"/>
    <w:rsid w:val="009170C8"/>
    <w:rsid w:val="00917828"/>
    <w:rsid w:val="009178E9"/>
    <w:rsid w:val="00917DEE"/>
    <w:rsid w:val="00920CB8"/>
    <w:rsid w:val="0092113D"/>
    <w:rsid w:val="009211EA"/>
    <w:rsid w:val="00921B0E"/>
    <w:rsid w:val="00921B18"/>
    <w:rsid w:val="00921BCF"/>
    <w:rsid w:val="00922024"/>
    <w:rsid w:val="00922276"/>
    <w:rsid w:val="009222D0"/>
    <w:rsid w:val="00922A9B"/>
    <w:rsid w:val="00922EAB"/>
    <w:rsid w:val="009237E8"/>
    <w:rsid w:val="009242EE"/>
    <w:rsid w:val="009247B2"/>
    <w:rsid w:val="00924C35"/>
    <w:rsid w:val="00924F6E"/>
    <w:rsid w:val="00925456"/>
    <w:rsid w:val="00925524"/>
    <w:rsid w:val="00925C41"/>
    <w:rsid w:val="009263BE"/>
    <w:rsid w:val="009271EE"/>
    <w:rsid w:val="009274A1"/>
    <w:rsid w:val="009276DF"/>
    <w:rsid w:val="00927861"/>
    <w:rsid w:val="009279C8"/>
    <w:rsid w:val="00930B39"/>
    <w:rsid w:val="00930C06"/>
    <w:rsid w:val="00931519"/>
    <w:rsid w:val="00932732"/>
    <w:rsid w:val="00932F1F"/>
    <w:rsid w:val="009330E0"/>
    <w:rsid w:val="009332ED"/>
    <w:rsid w:val="00933486"/>
    <w:rsid w:val="00933521"/>
    <w:rsid w:val="00933AE6"/>
    <w:rsid w:val="009343B7"/>
    <w:rsid w:val="00934669"/>
    <w:rsid w:val="00934A3D"/>
    <w:rsid w:val="00934FB3"/>
    <w:rsid w:val="0093567A"/>
    <w:rsid w:val="00935EE4"/>
    <w:rsid w:val="00936106"/>
    <w:rsid w:val="00937749"/>
    <w:rsid w:val="009378F1"/>
    <w:rsid w:val="00937A6B"/>
    <w:rsid w:val="00937BB9"/>
    <w:rsid w:val="00940464"/>
    <w:rsid w:val="00940480"/>
    <w:rsid w:val="00940E16"/>
    <w:rsid w:val="00940F2A"/>
    <w:rsid w:val="00941C9A"/>
    <w:rsid w:val="009433DD"/>
    <w:rsid w:val="00943D32"/>
    <w:rsid w:val="00944018"/>
    <w:rsid w:val="009448CF"/>
    <w:rsid w:val="0094518E"/>
    <w:rsid w:val="009452E8"/>
    <w:rsid w:val="009453D0"/>
    <w:rsid w:val="009459AA"/>
    <w:rsid w:val="00946B7B"/>
    <w:rsid w:val="00946D12"/>
    <w:rsid w:val="00946FA2"/>
    <w:rsid w:val="009472AD"/>
    <w:rsid w:val="009476BA"/>
    <w:rsid w:val="00947B5B"/>
    <w:rsid w:val="00947C93"/>
    <w:rsid w:val="00950ADB"/>
    <w:rsid w:val="00950BF0"/>
    <w:rsid w:val="0095114A"/>
    <w:rsid w:val="00951613"/>
    <w:rsid w:val="00951AA8"/>
    <w:rsid w:val="00952567"/>
    <w:rsid w:val="0095269A"/>
    <w:rsid w:val="00952873"/>
    <w:rsid w:val="00952E01"/>
    <w:rsid w:val="00952E48"/>
    <w:rsid w:val="009536A8"/>
    <w:rsid w:val="00953759"/>
    <w:rsid w:val="0095399F"/>
    <w:rsid w:val="00953E10"/>
    <w:rsid w:val="009548A5"/>
    <w:rsid w:val="00954DBF"/>
    <w:rsid w:val="009550D4"/>
    <w:rsid w:val="0095530A"/>
    <w:rsid w:val="009554C4"/>
    <w:rsid w:val="009555E4"/>
    <w:rsid w:val="00956319"/>
    <w:rsid w:val="009565F1"/>
    <w:rsid w:val="00956CC9"/>
    <w:rsid w:val="009575FF"/>
    <w:rsid w:val="00957E87"/>
    <w:rsid w:val="009602A3"/>
    <w:rsid w:val="00960464"/>
    <w:rsid w:val="009607DC"/>
    <w:rsid w:val="00960931"/>
    <w:rsid w:val="0096123C"/>
    <w:rsid w:val="009612AE"/>
    <w:rsid w:val="00961326"/>
    <w:rsid w:val="009614BA"/>
    <w:rsid w:val="00961C85"/>
    <w:rsid w:val="00961D6B"/>
    <w:rsid w:val="0096218D"/>
    <w:rsid w:val="009625EA"/>
    <w:rsid w:val="00962AB1"/>
    <w:rsid w:val="00962C18"/>
    <w:rsid w:val="00962D97"/>
    <w:rsid w:val="00963323"/>
    <w:rsid w:val="00963760"/>
    <w:rsid w:val="00964772"/>
    <w:rsid w:val="0096552F"/>
    <w:rsid w:val="00965625"/>
    <w:rsid w:val="0096568C"/>
    <w:rsid w:val="00965BEC"/>
    <w:rsid w:val="009663AC"/>
    <w:rsid w:val="0096649D"/>
    <w:rsid w:val="0096678A"/>
    <w:rsid w:val="009667EF"/>
    <w:rsid w:val="009668E2"/>
    <w:rsid w:val="00966959"/>
    <w:rsid w:val="00967603"/>
    <w:rsid w:val="0096793C"/>
    <w:rsid w:val="009712E3"/>
    <w:rsid w:val="009713A2"/>
    <w:rsid w:val="00971AD8"/>
    <w:rsid w:val="00971E0B"/>
    <w:rsid w:val="00971FA2"/>
    <w:rsid w:val="0097203E"/>
    <w:rsid w:val="009727C9"/>
    <w:rsid w:val="009740AA"/>
    <w:rsid w:val="00974370"/>
    <w:rsid w:val="00974960"/>
    <w:rsid w:val="00974B8C"/>
    <w:rsid w:val="009751B3"/>
    <w:rsid w:val="00975240"/>
    <w:rsid w:val="0097536D"/>
    <w:rsid w:val="009754B2"/>
    <w:rsid w:val="00975870"/>
    <w:rsid w:val="00975BD4"/>
    <w:rsid w:val="00975FAF"/>
    <w:rsid w:val="009767A3"/>
    <w:rsid w:val="00976CF7"/>
    <w:rsid w:val="00976D0A"/>
    <w:rsid w:val="00976E39"/>
    <w:rsid w:val="009771B1"/>
    <w:rsid w:val="00977A9E"/>
    <w:rsid w:val="00977B52"/>
    <w:rsid w:val="00980961"/>
    <w:rsid w:val="00980B2E"/>
    <w:rsid w:val="00980FA6"/>
    <w:rsid w:val="009812AC"/>
    <w:rsid w:val="00981E06"/>
    <w:rsid w:val="00982447"/>
    <w:rsid w:val="009824F2"/>
    <w:rsid w:val="00982B67"/>
    <w:rsid w:val="00983130"/>
    <w:rsid w:val="00983749"/>
    <w:rsid w:val="00983B27"/>
    <w:rsid w:val="009846D2"/>
    <w:rsid w:val="00984C9F"/>
    <w:rsid w:val="009850F5"/>
    <w:rsid w:val="00985BEE"/>
    <w:rsid w:val="00985EAD"/>
    <w:rsid w:val="00986148"/>
    <w:rsid w:val="00986665"/>
    <w:rsid w:val="00986B4E"/>
    <w:rsid w:val="009871FC"/>
    <w:rsid w:val="00987219"/>
    <w:rsid w:val="00990C46"/>
    <w:rsid w:val="00991462"/>
    <w:rsid w:val="009923D4"/>
    <w:rsid w:val="00992720"/>
    <w:rsid w:val="0099274C"/>
    <w:rsid w:val="00992F9C"/>
    <w:rsid w:val="00993230"/>
    <w:rsid w:val="009933A2"/>
    <w:rsid w:val="00993570"/>
    <w:rsid w:val="00993FE8"/>
    <w:rsid w:val="00994188"/>
    <w:rsid w:val="0099440D"/>
    <w:rsid w:val="009946CF"/>
    <w:rsid w:val="009963E1"/>
    <w:rsid w:val="009964A4"/>
    <w:rsid w:val="009968AA"/>
    <w:rsid w:val="00996D70"/>
    <w:rsid w:val="00997279"/>
    <w:rsid w:val="009A03E4"/>
    <w:rsid w:val="009A079F"/>
    <w:rsid w:val="009A08D2"/>
    <w:rsid w:val="009A0F30"/>
    <w:rsid w:val="009A108A"/>
    <w:rsid w:val="009A1484"/>
    <w:rsid w:val="009A15B0"/>
    <w:rsid w:val="009A2328"/>
    <w:rsid w:val="009A2842"/>
    <w:rsid w:val="009A295E"/>
    <w:rsid w:val="009A2ED4"/>
    <w:rsid w:val="009A33AA"/>
    <w:rsid w:val="009A3415"/>
    <w:rsid w:val="009A37AC"/>
    <w:rsid w:val="009A38B9"/>
    <w:rsid w:val="009A42AB"/>
    <w:rsid w:val="009A4724"/>
    <w:rsid w:val="009A4985"/>
    <w:rsid w:val="009A5A3B"/>
    <w:rsid w:val="009A5D70"/>
    <w:rsid w:val="009A5EEE"/>
    <w:rsid w:val="009A5FB7"/>
    <w:rsid w:val="009A6C5C"/>
    <w:rsid w:val="009A7556"/>
    <w:rsid w:val="009AA76C"/>
    <w:rsid w:val="009B075C"/>
    <w:rsid w:val="009B081E"/>
    <w:rsid w:val="009B0C58"/>
    <w:rsid w:val="009B0DBA"/>
    <w:rsid w:val="009B1009"/>
    <w:rsid w:val="009B11A5"/>
    <w:rsid w:val="009B138C"/>
    <w:rsid w:val="009B1395"/>
    <w:rsid w:val="009B1704"/>
    <w:rsid w:val="009B1D2F"/>
    <w:rsid w:val="009B1F7B"/>
    <w:rsid w:val="009B206E"/>
    <w:rsid w:val="009B20C2"/>
    <w:rsid w:val="009B2A3B"/>
    <w:rsid w:val="009B2A6E"/>
    <w:rsid w:val="009B32D7"/>
    <w:rsid w:val="009B332D"/>
    <w:rsid w:val="009B376D"/>
    <w:rsid w:val="009B3786"/>
    <w:rsid w:val="009B3A87"/>
    <w:rsid w:val="009B3F1E"/>
    <w:rsid w:val="009B4194"/>
    <w:rsid w:val="009B461B"/>
    <w:rsid w:val="009B506A"/>
    <w:rsid w:val="009B50AF"/>
    <w:rsid w:val="009B5C09"/>
    <w:rsid w:val="009B61B6"/>
    <w:rsid w:val="009B6305"/>
    <w:rsid w:val="009B6508"/>
    <w:rsid w:val="009B776C"/>
    <w:rsid w:val="009B77C8"/>
    <w:rsid w:val="009C1405"/>
    <w:rsid w:val="009C1507"/>
    <w:rsid w:val="009C1D10"/>
    <w:rsid w:val="009C24E1"/>
    <w:rsid w:val="009C2C11"/>
    <w:rsid w:val="009C2C68"/>
    <w:rsid w:val="009C33B0"/>
    <w:rsid w:val="009C37D6"/>
    <w:rsid w:val="009C3AFF"/>
    <w:rsid w:val="009C3E98"/>
    <w:rsid w:val="009C41AE"/>
    <w:rsid w:val="009C4332"/>
    <w:rsid w:val="009C531B"/>
    <w:rsid w:val="009C56AD"/>
    <w:rsid w:val="009C590E"/>
    <w:rsid w:val="009C62C5"/>
    <w:rsid w:val="009C6509"/>
    <w:rsid w:val="009C6657"/>
    <w:rsid w:val="009C6B00"/>
    <w:rsid w:val="009C7037"/>
    <w:rsid w:val="009C71A7"/>
    <w:rsid w:val="009C71AC"/>
    <w:rsid w:val="009C788B"/>
    <w:rsid w:val="009C79DA"/>
    <w:rsid w:val="009C79FE"/>
    <w:rsid w:val="009C7B65"/>
    <w:rsid w:val="009D0111"/>
    <w:rsid w:val="009D0D19"/>
    <w:rsid w:val="009D0F40"/>
    <w:rsid w:val="009D1084"/>
    <w:rsid w:val="009D1228"/>
    <w:rsid w:val="009D158A"/>
    <w:rsid w:val="009D1866"/>
    <w:rsid w:val="009D1A2F"/>
    <w:rsid w:val="009D2430"/>
    <w:rsid w:val="009D2609"/>
    <w:rsid w:val="009D2C16"/>
    <w:rsid w:val="009D320B"/>
    <w:rsid w:val="009D3C4B"/>
    <w:rsid w:val="009D3DFA"/>
    <w:rsid w:val="009D41D5"/>
    <w:rsid w:val="009D46C3"/>
    <w:rsid w:val="009D472D"/>
    <w:rsid w:val="009D4C74"/>
    <w:rsid w:val="009D4D51"/>
    <w:rsid w:val="009D591B"/>
    <w:rsid w:val="009D5BC8"/>
    <w:rsid w:val="009D6B65"/>
    <w:rsid w:val="009D78AD"/>
    <w:rsid w:val="009D7B76"/>
    <w:rsid w:val="009E0A55"/>
    <w:rsid w:val="009E0CF6"/>
    <w:rsid w:val="009E0E99"/>
    <w:rsid w:val="009E1058"/>
    <w:rsid w:val="009E1DE8"/>
    <w:rsid w:val="009E1E83"/>
    <w:rsid w:val="009E1F71"/>
    <w:rsid w:val="009E2CB4"/>
    <w:rsid w:val="009E3B05"/>
    <w:rsid w:val="009E4B63"/>
    <w:rsid w:val="009E5B17"/>
    <w:rsid w:val="009E5B94"/>
    <w:rsid w:val="009E605D"/>
    <w:rsid w:val="009E67F4"/>
    <w:rsid w:val="009E6823"/>
    <w:rsid w:val="009E70BE"/>
    <w:rsid w:val="009E731A"/>
    <w:rsid w:val="009E77DA"/>
    <w:rsid w:val="009E78FB"/>
    <w:rsid w:val="009E7D58"/>
    <w:rsid w:val="009F013C"/>
    <w:rsid w:val="009F0488"/>
    <w:rsid w:val="009F0EE4"/>
    <w:rsid w:val="009F107C"/>
    <w:rsid w:val="009F15B2"/>
    <w:rsid w:val="009F19E2"/>
    <w:rsid w:val="009F1A3D"/>
    <w:rsid w:val="009F2273"/>
    <w:rsid w:val="009F2FD1"/>
    <w:rsid w:val="009F3C20"/>
    <w:rsid w:val="009F3C4A"/>
    <w:rsid w:val="009F44D6"/>
    <w:rsid w:val="009F4874"/>
    <w:rsid w:val="009F4B6D"/>
    <w:rsid w:val="009F4B87"/>
    <w:rsid w:val="009F5350"/>
    <w:rsid w:val="009F5E3A"/>
    <w:rsid w:val="009F6392"/>
    <w:rsid w:val="009F6CA4"/>
    <w:rsid w:val="009F7098"/>
    <w:rsid w:val="009F70BE"/>
    <w:rsid w:val="009F7892"/>
    <w:rsid w:val="00A0000A"/>
    <w:rsid w:val="00A0044C"/>
    <w:rsid w:val="00A00942"/>
    <w:rsid w:val="00A00A9F"/>
    <w:rsid w:val="00A00EA7"/>
    <w:rsid w:val="00A01739"/>
    <w:rsid w:val="00A01C68"/>
    <w:rsid w:val="00A02333"/>
    <w:rsid w:val="00A023E1"/>
    <w:rsid w:val="00A02517"/>
    <w:rsid w:val="00A0269B"/>
    <w:rsid w:val="00A02C22"/>
    <w:rsid w:val="00A02FD3"/>
    <w:rsid w:val="00A0321C"/>
    <w:rsid w:val="00A03A3F"/>
    <w:rsid w:val="00A03A41"/>
    <w:rsid w:val="00A03EBF"/>
    <w:rsid w:val="00A03EDA"/>
    <w:rsid w:val="00A0400A"/>
    <w:rsid w:val="00A04469"/>
    <w:rsid w:val="00A04EC0"/>
    <w:rsid w:val="00A055FE"/>
    <w:rsid w:val="00A0568D"/>
    <w:rsid w:val="00A05DC8"/>
    <w:rsid w:val="00A05E4F"/>
    <w:rsid w:val="00A061A4"/>
    <w:rsid w:val="00A0677B"/>
    <w:rsid w:val="00A07317"/>
    <w:rsid w:val="00A07380"/>
    <w:rsid w:val="00A07D96"/>
    <w:rsid w:val="00A07E9D"/>
    <w:rsid w:val="00A102D1"/>
    <w:rsid w:val="00A10801"/>
    <w:rsid w:val="00A10B72"/>
    <w:rsid w:val="00A11422"/>
    <w:rsid w:val="00A11B5B"/>
    <w:rsid w:val="00A11CEF"/>
    <w:rsid w:val="00A11D45"/>
    <w:rsid w:val="00A11D9E"/>
    <w:rsid w:val="00A1206F"/>
    <w:rsid w:val="00A120F0"/>
    <w:rsid w:val="00A131C9"/>
    <w:rsid w:val="00A13D11"/>
    <w:rsid w:val="00A143B6"/>
    <w:rsid w:val="00A1459E"/>
    <w:rsid w:val="00A14CE6"/>
    <w:rsid w:val="00A1565F"/>
    <w:rsid w:val="00A15CE9"/>
    <w:rsid w:val="00A16952"/>
    <w:rsid w:val="00A16C0E"/>
    <w:rsid w:val="00A20680"/>
    <w:rsid w:val="00A20FD0"/>
    <w:rsid w:val="00A21007"/>
    <w:rsid w:val="00A2114E"/>
    <w:rsid w:val="00A217D1"/>
    <w:rsid w:val="00A219E3"/>
    <w:rsid w:val="00A21AA2"/>
    <w:rsid w:val="00A224F8"/>
    <w:rsid w:val="00A225B3"/>
    <w:rsid w:val="00A2268F"/>
    <w:rsid w:val="00A229FD"/>
    <w:rsid w:val="00A233C4"/>
    <w:rsid w:val="00A23514"/>
    <w:rsid w:val="00A23788"/>
    <w:rsid w:val="00A23938"/>
    <w:rsid w:val="00A243B9"/>
    <w:rsid w:val="00A244A3"/>
    <w:rsid w:val="00A247FC"/>
    <w:rsid w:val="00A24E0F"/>
    <w:rsid w:val="00A25156"/>
    <w:rsid w:val="00A26769"/>
    <w:rsid w:val="00A2698A"/>
    <w:rsid w:val="00A26C63"/>
    <w:rsid w:val="00A27108"/>
    <w:rsid w:val="00A2756F"/>
    <w:rsid w:val="00A275A6"/>
    <w:rsid w:val="00A27622"/>
    <w:rsid w:val="00A27D0C"/>
    <w:rsid w:val="00A30232"/>
    <w:rsid w:val="00A3075E"/>
    <w:rsid w:val="00A30809"/>
    <w:rsid w:val="00A30B7F"/>
    <w:rsid w:val="00A30BCC"/>
    <w:rsid w:val="00A312A0"/>
    <w:rsid w:val="00A31F9D"/>
    <w:rsid w:val="00A321EE"/>
    <w:rsid w:val="00A3224B"/>
    <w:rsid w:val="00A3250E"/>
    <w:rsid w:val="00A32A00"/>
    <w:rsid w:val="00A32A7B"/>
    <w:rsid w:val="00A3335F"/>
    <w:rsid w:val="00A334E4"/>
    <w:rsid w:val="00A336F6"/>
    <w:rsid w:val="00A33CDE"/>
    <w:rsid w:val="00A3426A"/>
    <w:rsid w:val="00A345C6"/>
    <w:rsid w:val="00A34938"/>
    <w:rsid w:val="00A34D14"/>
    <w:rsid w:val="00A35097"/>
    <w:rsid w:val="00A363E1"/>
    <w:rsid w:val="00A3677C"/>
    <w:rsid w:val="00A372F9"/>
    <w:rsid w:val="00A3735F"/>
    <w:rsid w:val="00A3757A"/>
    <w:rsid w:val="00A40B0E"/>
    <w:rsid w:val="00A415E7"/>
    <w:rsid w:val="00A41607"/>
    <w:rsid w:val="00A41CFD"/>
    <w:rsid w:val="00A41F94"/>
    <w:rsid w:val="00A41FB0"/>
    <w:rsid w:val="00A4254D"/>
    <w:rsid w:val="00A4268E"/>
    <w:rsid w:val="00A42922"/>
    <w:rsid w:val="00A429C4"/>
    <w:rsid w:val="00A42C35"/>
    <w:rsid w:val="00A42C5A"/>
    <w:rsid w:val="00A42F47"/>
    <w:rsid w:val="00A43585"/>
    <w:rsid w:val="00A4386A"/>
    <w:rsid w:val="00A43BB3"/>
    <w:rsid w:val="00A43DF8"/>
    <w:rsid w:val="00A440F1"/>
    <w:rsid w:val="00A44AE3"/>
    <w:rsid w:val="00A458B0"/>
    <w:rsid w:val="00A45FE6"/>
    <w:rsid w:val="00A46686"/>
    <w:rsid w:val="00A46974"/>
    <w:rsid w:val="00A46996"/>
    <w:rsid w:val="00A4733D"/>
    <w:rsid w:val="00A474E3"/>
    <w:rsid w:val="00A4791E"/>
    <w:rsid w:val="00A47A00"/>
    <w:rsid w:val="00A502F7"/>
    <w:rsid w:val="00A50EA0"/>
    <w:rsid w:val="00A52101"/>
    <w:rsid w:val="00A53084"/>
    <w:rsid w:val="00A5353C"/>
    <w:rsid w:val="00A537E7"/>
    <w:rsid w:val="00A53EC6"/>
    <w:rsid w:val="00A53F72"/>
    <w:rsid w:val="00A5455F"/>
    <w:rsid w:val="00A5461C"/>
    <w:rsid w:val="00A547E4"/>
    <w:rsid w:val="00A54A3F"/>
    <w:rsid w:val="00A54C2D"/>
    <w:rsid w:val="00A54E31"/>
    <w:rsid w:val="00A54ED3"/>
    <w:rsid w:val="00A55D27"/>
    <w:rsid w:val="00A56400"/>
    <w:rsid w:val="00A56A7C"/>
    <w:rsid w:val="00A5729E"/>
    <w:rsid w:val="00A57730"/>
    <w:rsid w:val="00A57C09"/>
    <w:rsid w:val="00A57CDA"/>
    <w:rsid w:val="00A57DC0"/>
    <w:rsid w:val="00A57FF1"/>
    <w:rsid w:val="00A602DB"/>
    <w:rsid w:val="00A60C4E"/>
    <w:rsid w:val="00A61163"/>
    <w:rsid w:val="00A61FFD"/>
    <w:rsid w:val="00A62156"/>
    <w:rsid w:val="00A63547"/>
    <w:rsid w:val="00A63578"/>
    <w:rsid w:val="00A638FA"/>
    <w:rsid w:val="00A641D5"/>
    <w:rsid w:val="00A649A4"/>
    <w:rsid w:val="00A64DD9"/>
    <w:rsid w:val="00A65BD9"/>
    <w:rsid w:val="00A660B5"/>
    <w:rsid w:val="00A661C4"/>
    <w:rsid w:val="00A66D42"/>
    <w:rsid w:val="00A66FE2"/>
    <w:rsid w:val="00A67805"/>
    <w:rsid w:val="00A6788F"/>
    <w:rsid w:val="00A70645"/>
    <w:rsid w:val="00A70758"/>
    <w:rsid w:val="00A70DE1"/>
    <w:rsid w:val="00A7190C"/>
    <w:rsid w:val="00A72638"/>
    <w:rsid w:val="00A72BEC"/>
    <w:rsid w:val="00A72E3C"/>
    <w:rsid w:val="00A734D4"/>
    <w:rsid w:val="00A73EAB"/>
    <w:rsid w:val="00A73F1C"/>
    <w:rsid w:val="00A73F81"/>
    <w:rsid w:val="00A74001"/>
    <w:rsid w:val="00A7415F"/>
    <w:rsid w:val="00A744E7"/>
    <w:rsid w:val="00A748E8"/>
    <w:rsid w:val="00A75111"/>
    <w:rsid w:val="00A7573F"/>
    <w:rsid w:val="00A75A0A"/>
    <w:rsid w:val="00A75F3D"/>
    <w:rsid w:val="00A76317"/>
    <w:rsid w:val="00A76631"/>
    <w:rsid w:val="00A771FE"/>
    <w:rsid w:val="00A7721E"/>
    <w:rsid w:val="00A7781D"/>
    <w:rsid w:val="00A7795E"/>
    <w:rsid w:val="00A77D35"/>
    <w:rsid w:val="00A80340"/>
    <w:rsid w:val="00A80A20"/>
    <w:rsid w:val="00A80A99"/>
    <w:rsid w:val="00A80D29"/>
    <w:rsid w:val="00A81A96"/>
    <w:rsid w:val="00A81F28"/>
    <w:rsid w:val="00A826BA"/>
    <w:rsid w:val="00A82BCF"/>
    <w:rsid w:val="00A82DE1"/>
    <w:rsid w:val="00A831FE"/>
    <w:rsid w:val="00A83380"/>
    <w:rsid w:val="00A833F0"/>
    <w:rsid w:val="00A84317"/>
    <w:rsid w:val="00A84D84"/>
    <w:rsid w:val="00A85427"/>
    <w:rsid w:val="00A85585"/>
    <w:rsid w:val="00A855B2"/>
    <w:rsid w:val="00A862A6"/>
    <w:rsid w:val="00A86471"/>
    <w:rsid w:val="00A8682A"/>
    <w:rsid w:val="00A86EBA"/>
    <w:rsid w:val="00A8707C"/>
    <w:rsid w:val="00A87AC7"/>
    <w:rsid w:val="00A87B78"/>
    <w:rsid w:val="00A87E6D"/>
    <w:rsid w:val="00A90387"/>
    <w:rsid w:val="00A90803"/>
    <w:rsid w:val="00A90BA1"/>
    <w:rsid w:val="00A91F7F"/>
    <w:rsid w:val="00A92081"/>
    <w:rsid w:val="00A92CF1"/>
    <w:rsid w:val="00A93AC3"/>
    <w:rsid w:val="00A93BF1"/>
    <w:rsid w:val="00A93D3C"/>
    <w:rsid w:val="00A93F5C"/>
    <w:rsid w:val="00A9402D"/>
    <w:rsid w:val="00A95204"/>
    <w:rsid w:val="00A954EE"/>
    <w:rsid w:val="00A95CED"/>
    <w:rsid w:val="00A95EA6"/>
    <w:rsid w:val="00A96070"/>
    <w:rsid w:val="00A96232"/>
    <w:rsid w:val="00A96783"/>
    <w:rsid w:val="00A96791"/>
    <w:rsid w:val="00A967F6"/>
    <w:rsid w:val="00A96A2A"/>
    <w:rsid w:val="00A96B36"/>
    <w:rsid w:val="00A96FF2"/>
    <w:rsid w:val="00A97645"/>
    <w:rsid w:val="00A9775B"/>
    <w:rsid w:val="00AA00DE"/>
    <w:rsid w:val="00AA070A"/>
    <w:rsid w:val="00AA0C52"/>
    <w:rsid w:val="00AA0D10"/>
    <w:rsid w:val="00AA2095"/>
    <w:rsid w:val="00AA230C"/>
    <w:rsid w:val="00AA299F"/>
    <w:rsid w:val="00AA2C92"/>
    <w:rsid w:val="00AA2F45"/>
    <w:rsid w:val="00AA30C0"/>
    <w:rsid w:val="00AA30D7"/>
    <w:rsid w:val="00AA3370"/>
    <w:rsid w:val="00AA3A0A"/>
    <w:rsid w:val="00AA3EAA"/>
    <w:rsid w:val="00AA41EB"/>
    <w:rsid w:val="00AA49C9"/>
    <w:rsid w:val="00AA4A27"/>
    <w:rsid w:val="00AA4BC0"/>
    <w:rsid w:val="00AA527C"/>
    <w:rsid w:val="00AA5355"/>
    <w:rsid w:val="00AA580F"/>
    <w:rsid w:val="00AA5A49"/>
    <w:rsid w:val="00AA5EC4"/>
    <w:rsid w:val="00AA5EC9"/>
    <w:rsid w:val="00AA640F"/>
    <w:rsid w:val="00AA66B0"/>
    <w:rsid w:val="00AA67E1"/>
    <w:rsid w:val="00AA6DD0"/>
    <w:rsid w:val="00AA77FF"/>
    <w:rsid w:val="00AB001C"/>
    <w:rsid w:val="00AB0BAC"/>
    <w:rsid w:val="00AB137A"/>
    <w:rsid w:val="00AB2249"/>
    <w:rsid w:val="00AB28D3"/>
    <w:rsid w:val="00AB2DE1"/>
    <w:rsid w:val="00AB30E5"/>
    <w:rsid w:val="00AB3299"/>
    <w:rsid w:val="00AB33C6"/>
    <w:rsid w:val="00AB3503"/>
    <w:rsid w:val="00AB43A4"/>
    <w:rsid w:val="00AB4582"/>
    <w:rsid w:val="00AB47AD"/>
    <w:rsid w:val="00AB4A47"/>
    <w:rsid w:val="00AB4AD7"/>
    <w:rsid w:val="00AB4FED"/>
    <w:rsid w:val="00AB5329"/>
    <w:rsid w:val="00AB58D7"/>
    <w:rsid w:val="00AB691B"/>
    <w:rsid w:val="00AB6F5E"/>
    <w:rsid w:val="00AB730E"/>
    <w:rsid w:val="00AB7904"/>
    <w:rsid w:val="00AB7D1E"/>
    <w:rsid w:val="00AC0982"/>
    <w:rsid w:val="00AC0B3D"/>
    <w:rsid w:val="00AC1146"/>
    <w:rsid w:val="00AC181C"/>
    <w:rsid w:val="00AC1B1F"/>
    <w:rsid w:val="00AC1CC3"/>
    <w:rsid w:val="00AC1ED7"/>
    <w:rsid w:val="00AC25F8"/>
    <w:rsid w:val="00AC2702"/>
    <w:rsid w:val="00AC2FE7"/>
    <w:rsid w:val="00AC3431"/>
    <w:rsid w:val="00AC3510"/>
    <w:rsid w:val="00AC39A5"/>
    <w:rsid w:val="00AC4791"/>
    <w:rsid w:val="00AC4CA6"/>
    <w:rsid w:val="00AC50E9"/>
    <w:rsid w:val="00AC5946"/>
    <w:rsid w:val="00AC5AC9"/>
    <w:rsid w:val="00AC5B1B"/>
    <w:rsid w:val="00AC5BAF"/>
    <w:rsid w:val="00AC5F2D"/>
    <w:rsid w:val="00AC65FC"/>
    <w:rsid w:val="00AC6CA1"/>
    <w:rsid w:val="00AC6D8A"/>
    <w:rsid w:val="00AC72D1"/>
    <w:rsid w:val="00AC7E1D"/>
    <w:rsid w:val="00AD06E1"/>
    <w:rsid w:val="00AD0EB4"/>
    <w:rsid w:val="00AD0F30"/>
    <w:rsid w:val="00AD10D7"/>
    <w:rsid w:val="00AD2FB2"/>
    <w:rsid w:val="00AD31A7"/>
    <w:rsid w:val="00AD4065"/>
    <w:rsid w:val="00AD4370"/>
    <w:rsid w:val="00AD4E38"/>
    <w:rsid w:val="00AD50CD"/>
    <w:rsid w:val="00AD531C"/>
    <w:rsid w:val="00AD55D5"/>
    <w:rsid w:val="00AD5657"/>
    <w:rsid w:val="00AD5D2A"/>
    <w:rsid w:val="00AD5F0D"/>
    <w:rsid w:val="00AD698D"/>
    <w:rsid w:val="00AD6E65"/>
    <w:rsid w:val="00AD6F22"/>
    <w:rsid w:val="00AD7064"/>
    <w:rsid w:val="00AD72B7"/>
    <w:rsid w:val="00AD79C6"/>
    <w:rsid w:val="00AD7DEC"/>
    <w:rsid w:val="00AE03F1"/>
    <w:rsid w:val="00AE079D"/>
    <w:rsid w:val="00AE0FA5"/>
    <w:rsid w:val="00AE1683"/>
    <w:rsid w:val="00AE1A95"/>
    <w:rsid w:val="00AE1C92"/>
    <w:rsid w:val="00AE1DD0"/>
    <w:rsid w:val="00AE2025"/>
    <w:rsid w:val="00AE2181"/>
    <w:rsid w:val="00AE22BB"/>
    <w:rsid w:val="00AE2D05"/>
    <w:rsid w:val="00AE3897"/>
    <w:rsid w:val="00AE3E99"/>
    <w:rsid w:val="00AE433B"/>
    <w:rsid w:val="00AE45FA"/>
    <w:rsid w:val="00AE525E"/>
    <w:rsid w:val="00AE52C1"/>
    <w:rsid w:val="00AE5538"/>
    <w:rsid w:val="00AE5C72"/>
    <w:rsid w:val="00AE7021"/>
    <w:rsid w:val="00AE7128"/>
    <w:rsid w:val="00AE7884"/>
    <w:rsid w:val="00AF0E86"/>
    <w:rsid w:val="00AF14D4"/>
    <w:rsid w:val="00AF1A9F"/>
    <w:rsid w:val="00AF1BBC"/>
    <w:rsid w:val="00AF1D4C"/>
    <w:rsid w:val="00AF2206"/>
    <w:rsid w:val="00AF34C7"/>
    <w:rsid w:val="00AF4216"/>
    <w:rsid w:val="00AF4308"/>
    <w:rsid w:val="00AF4566"/>
    <w:rsid w:val="00AF4803"/>
    <w:rsid w:val="00AF486E"/>
    <w:rsid w:val="00AF4B31"/>
    <w:rsid w:val="00AF5B04"/>
    <w:rsid w:val="00AF655F"/>
    <w:rsid w:val="00AF7239"/>
    <w:rsid w:val="00AF724C"/>
    <w:rsid w:val="00AF762E"/>
    <w:rsid w:val="00AF777C"/>
    <w:rsid w:val="00AF7FD0"/>
    <w:rsid w:val="00B002CA"/>
    <w:rsid w:val="00B0085E"/>
    <w:rsid w:val="00B0097E"/>
    <w:rsid w:val="00B00BBC"/>
    <w:rsid w:val="00B01882"/>
    <w:rsid w:val="00B01A88"/>
    <w:rsid w:val="00B021A1"/>
    <w:rsid w:val="00B02FB8"/>
    <w:rsid w:val="00B036D9"/>
    <w:rsid w:val="00B0390D"/>
    <w:rsid w:val="00B0392D"/>
    <w:rsid w:val="00B03AE2"/>
    <w:rsid w:val="00B03B40"/>
    <w:rsid w:val="00B03B7D"/>
    <w:rsid w:val="00B03BAE"/>
    <w:rsid w:val="00B03F0D"/>
    <w:rsid w:val="00B0581F"/>
    <w:rsid w:val="00B0637B"/>
    <w:rsid w:val="00B067FC"/>
    <w:rsid w:val="00B06FEC"/>
    <w:rsid w:val="00B06FF0"/>
    <w:rsid w:val="00B075E1"/>
    <w:rsid w:val="00B076C4"/>
    <w:rsid w:val="00B07812"/>
    <w:rsid w:val="00B07D43"/>
    <w:rsid w:val="00B101F0"/>
    <w:rsid w:val="00B10FBE"/>
    <w:rsid w:val="00B111E4"/>
    <w:rsid w:val="00B1273D"/>
    <w:rsid w:val="00B129DC"/>
    <w:rsid w:val="00B12BC1"/>
    <w:rsid w:val="00B12CCE"/>
    <w:rsid w:val="00B13F94"/>
    <w:rsid w:val="00B14BA1"/>
    <w:rsid w:val="00B150EE"/>
    <w:rsid w:val="00B15447"/>
    <w:rsid w:val="00B158B5"/>
    <w:rsid w:val="00B1604F"/>
    <w:rsid w:val="00B169BE"/>
    <w:rsid w:val="00B169C6"/>
    <w:rsid w:val="00B169D2"/>
    <w:rsid w:val="00B2005C"/>
    <w:rsid w:val="00B204CD"/>
    <w:rsid w:val="00B208C6"/>
    <w:rsid w:val="00B2091D"/>
    <w:rsid w:val="00B20CD5"/>
    <w:rsid w:val="00B20ECC"/>
    <w:rsid w:val="00B210D4"/>
    <w:rsid w:val="00B21605"/>
    <w:rsid w:val="00B22492"/>
    <w:rsid w:val="00B22D48"/>
    <w:rsid w:val="00B22DA1"/>
    <w:rsid w:val="00B22DB1"/>
    <w:rsid w:val="00B22E12"/>
    <w:rsid w:val="00B22FF8"/>
    <w:rsid w:val="00B234F7"/>
    <w:rsid w:val="00B23DB7"/>
    <w:rsid w:val="00B2402E"/>
    <w:rsid w:val="00B24B29"/>
    <w:rsid w:val="00B24F08"/>
    <w:rsid w:val="00B25389"/>
    <w:rsid w:val="00B25D25"/>
    <w:rsid w:val="00B25E63"/>
    <w:rsid w:val="00B2603E"/>
    <w:rsid w:val="00B2661F"/>
    <w:rsid w:val="00B26804"/>
    <w:rsid w:val="00B27C64"/>
    <w:rsid w:val="00B27F78"/>
    <w:rsid w:val="00B30632"/>
    <w:rsid w:val="00B313D7"/>
    <w:rsid w:val="00B31562"/>
    <w:rsid w:val="00B31775"/>
    <w:rsid w:val="00B31B60"/>
    <w:rsid w:val="00B31F4F"/>
    <w:rsid w:val="00B327BE"/>
    <w:rsid w:val="00B32967"/>
    <w:rsid w:val="00B32C97"/>
    <w:rsid w:val="00B32CE7"/>
    <w:rsid w:val="00B32D65"/>
    <w:rsid w:val="00B33353"/>
    <w:rsid w:val="00B343D0"/>
    <w:rsid w:val="00B34411"/>
    <w:rsid w:val="00B347F3"/>
    <w:rsid w:val="00B34EBD"/>
    <w:rsid w:val="00B37B67"/>
    <w:rsid w:val="00B37B97"/>
    <w:rsid w:val="00B37FD4"/>
    <w:rsid w:val="00B409FA"/>
    <w:rsid w:val="00B416E4"/>
    <w:rsid w:val="00B4184A"/>
    <w:rsid w:val="00B41A62"/>
    <w:rsid w:val="00B41EF6"/>
    <w:rsid w:val="00B42E03"/>
    <w:rsid w:val="00B42E22"/>
    <w:rsid w:val="00B439EF"/>
    <w:rsid w:val="00B43BCA"/>
    <w:rsid w:val="00B43C3D"/>
    <w:rsid w:val="00B43CEA"/>
    <w:rsid w:val="00B43F03"/>
    <w:rsid w:val="00B44455"/>
    <w:rsid w:val="00B44C27"/>
    <w:rsid w:val="00B44DD8"/>
    <w:rsid w:val="00B4546E"/>
    <w:rsid w:val="00B45680"/>
    <w:rsid w:val="00B45AE5"/>
    <w:rsid w:val="00B45B1B"/>
    <w:rsid w:val="00B45F5E"/>
    <w:rsid w:val="00B45F69"/>
    <w:rsid w:val="00B462B2"/>
    <w:rsid w:val="00B472AB"/>
    <w:rsid w:val="00B47817"/>
    <w:rsid w:val="00B47929"/>
    <w:rsid w:val="00B47A07"/>
    <w:rsid w:val="00B5057B"/>
    <w:rsid w:val="00B5064F"/>
    <w:rsid w:val="00B50D0F"/>
    <w:rsid w:val="00B50D9A"/>
    <w:rsid w:val="00B5177A"/>
    <w:rsid w:val="00B51D2D"/>
    <w:rsid w:val="00B51FD0"/>
    <w:rsid w:val="00B51FDC"/>
    <w:rsid w:val="00B5241D"/>
    <w:rsid w:val="00B52A5A"/>
    <w:rsid w:val="00B53122"/>
    <w:rsid w:val="00B53166"/>
    <w:rsid w:val="00B536CE"/>
    <w:rsid w:val="00B54250"/>
    <w:rsid w:val="00B54425"/>
    <w:rsid w:val="00B54BB1"/>
    <w:rsid w:val="00B54DD9"/>
    <w:rsid w:val="00B556AC"/>
    <w:rsid w:val="00B55B2C"/>
    <w:rsid w:val="00B55F83"/>
    <w:rsid w:val="00B5659A"/>
    <w:rsid w:val="00B5675F"/>
    <w:rsid w:val="00B568EF"/>
    <w:rsid w:val="00B56EE9"/>
    <w:rsid w:val="00B573C8"/>
    <w:rsid w:val="00B57A4A"/>
    <w:rsid w:val="00B57FB4"/>
    <w:rsid w:val="00B6068F"/>
    <w:rsid w:val="00B60E71"/>
    <w:rsid w:val="00B60F8A"/>
    <w:rsid w:val="00B61988"/>
    <w:rsid w:val="00B61A8C"/>
    <w:rsid w:val="00B61DF3"/>
    <w:rsid w:val="00B62E7C"/>
    <w:rsid w:val="00B62F74"/>
    <w:rsid w:val="00B63D5F"/>
    <w:rsid w:val="00B6454F"/>
    <w:rsid w:val="00B648B4"/>
    <w:rsid w:val="00B64ED3"/>
    <w:rsid w:val="00B64F17"/>
    <w:rsid w:val="00B6504B"/>
    <w:rsid w:val="00B65410"/>
    <w:rsid w:val="00B65CB4"/>
    <w:rsid w:val="00B66ABA"/>
    <w:rsid w:val="00B67369"/>
    <w:rsid w:val="00B673FE"/>
    <w:rsid w:val="00B67C8F"/>
    <w:rsid w:val="00B70BDE"/>
    <w:rsid w:val="00B70C6C"/>
    <w:rsid w:val="00B70DB2"/>
    <w:rsid w:val="00B72EFB"/>
    <w:rsid w:val="00B73269"/>
    <w:rsid w:val="00B737E9"/>
    <w:rsid w:val="00B74077"/>
    <w:rsid w:val="00B74652"/>
    <w:rsid w:val="00B74849"/>
    <w:rsid w:val="00B750C4"/>
    <w:rsid w:val="00B7516D"/>
    <w:rsid w:val="00B75212"/>
    <w:rsid w:val="00B75548"/>
    <w:rsid w:val="00B75994"/>
    <w:rsid w:val="00B769B9"/>
    <w:rsid w:val="00B76AC1"/>
    <w:rsid w:val="00B76BDA"/>
    <w:rsid w:val="00B76E79"/>
    <w:rsid w:val="00B77187"/>
    <w:rsid w:val="00B777D0"/>
    <w:rsid w:val="00B77B3A"/>
    <w:rsid w:val="00B77E4B"/>
    <w:rsid w:val="00B803AF"/>
    <w:rsid w:val="00B804F9"/>
    <w:rsid w:val="00B8123B"/>
    <w:rsid w:val="00B81382"/>
    <w:rsid w:val="00B821C0"/>
    <w:rsid w:val="00B82875"/>
    <w:rsid w:val="00B8310E"/>
    <w:rsid w:val="00B8344C"/>
    <w:rsid w:val="00B83558"/>
    <w:rsid w:val="00B837C5"/>
    <w:rsid w:val="00B83BAB"/>
    <w:rsid w:val="00B84622"/>
    <w:rsid w:val="00B8481D"/>
    <w:rsid w:val="00B85378"/>
    <w:rsid w:val="00B85FD8"/>
    <w:rsid w:val="00B8622A"/>
    <w:rsid w:val="00B867F4"/>
    <w:rsid w:val="00B86979"/>
    <w:rsid w:val="00B87961"/>
    <w:rsid w:val="00B879CF"/>
    <w:rsid w:val="00B87AD7"/>
    <w:rsid w:val="00B9038D"/>
    <w:rsid w:val="00B90C4A"/>
    <w:rsid w:val="00B91981"/>
    <w:rsid w:val="00B91A8B"/>
    <w:rsid w:val="00B931A1"/>
    <w:rsid w:val="00B9328F"/>
    <w:rsid w:val="00B93AC2"/>
    <w:rsid w:val="00B93F0C"/>
    <w:rsid w:val="00B9453E"/>
    <w:rsid w:val="00B94540"/>
    <w:rsid w:val="00B945C1"/>
    <w:rsid w:val="00B94FC9"/>
    <w:rsid w:val="00B9534E"/>
    <w:rsid w:val="00B9543D"/>
    <w:rsid w:val="00B955CF"/>
    <w:rsid w:val="00B95B58"/>
    <w:rsid w:val="00B96152"/>
    <w:rsid w:val="00B961F6"/>
    <w:rsid w:val="00B96500"/>
    <w:rsid w:val="00B96668"/>
    <w:rsid w:val="00B969C2"/>
    <w:rsid w:val="00B96A3F"/>
    <w:rsid w:val="00B97439"/>
    <w:rsid w:val="00B976D0"/>
    <w:rsid w:val="00BA050B"/>
    <w:rsid w:val="00BA0992"/>
    <w:rsid w:val="00BA0DBB"/>
    <w:rsid w:val="00BA15CA"/>
    <w:rsid w:val="00BA1665"/>
    <w:rsid w:val="00BA1875"/>
    <w:rsid w:val="00BA2AE4"/>
    <w:rsid w:val="00BA38D0"/>
    <w:rsid w:val="00BA3A76"/>
    <w:rsid w:val="00BA3C23"/>
    <w:rsid w:val="00BA3D7D"/>
    <w:rsid w:val="00BA3F36"/>
    <w:rsid w:val="00BA455D"/>
    <w:rsid w:val="00BA4669"/>
    <w:rsid w:val="00BA4C4F"/>
    <w:rsid w:val="00BA4F6B"/>
    <w:rsid w:val="00BA4FE3"/>
    <w:rsid w:val="00BA5374"/>
    <w:rsid w:val="00BA5B0D"/>
    <w:rsid w:val="00BA641A"/>
    <w:rsid w:val="00BA6BA9"/>
    <w:rsid w:val="00BA70CD"/>
    <w:rsid w:val="00BA7173"/>
    <w:rsid w:val="00BA7705"/>
    <w:rsid w:val="00BB05EC"/>
    <w:rsid w:val="00BB06AB"/>
    <w:rsid w:val="00BB0767"/>
    <w:rsid w:val="00BB0CAA"/>
    <w:rsid w:val="00BB0F63"/>
    <w:rsid w:val="00BB1723"/>
    <w:rsid w:val="00BB174C"/>
    <w:rsid w:val="00BB1872"/>
    <w:rsid w:val="00BB19DA"/>
    <w:rsid w:val="00BB2A0B"/>
    <w:rsid w:val="00BB2AF6"/>
    <w:rsid w:val="00BB2C6B"/>
    <w:rsid w:val="00BB2EBB"/>
    <w:rsid w:val="00BB3BB8"/>
    <w:rsid w:val="00BB3DB9"/>
    <w:rsid w:val="00BB4194"/>
    <w:rsid w:val="00BB4224"/>
    <w:rsid w:val="00BB5B3C"/>
    <w:rsid w:val="00BB5C60"/>
    <w:rsid w:val="00BB5C6A"/>
    <w:rsid w:val="00BB632D"/>
    <w:rsid w:val="00BB634F"/>
    <w:rsid w:val="00BB6498"/>
    <w:rsid w:val="00BB6C18"/>
    <w:rsid w:val="00BB6DD6"/>
    <w:rsid w:val="00BB700C"/>
    <w:rsid w:val="00BB7047"/>
    <w:rsid w:val="00BB7625"/>
    <w:rsid w:val="00BB7D34"/>
    <w:rsid w:val="00BB7F4D"/>
    <w:rsid w:val="00BC021D"/>
    <w:rsid w:val="00BC05C7"/>
    <w:rsid w:val="00BC1145"/>
    <w:rsid w:val="00BC1434"/>
    <w:rsid w:val="00BC1E53"/>
    <w:rsid w:val="00BC1F0E"/>
    <w:rsid w:val="00BC225A"/>
    <w:rsid w:val="00BC23C1"/>
    <w:rsid w:val="00BC2C31"/>
    <w:rsid w:val="00BC327E"/>
    <w:rsid w:val="00BC3840"/>
    <w:rsid w:val="00BC44E7"/>
    <w:rsid w:val="00BC44EA"/>
    <w:rsid w:val="00BC491B"/>
    <w:rsid w:val="00BC528D"/>
    <w:rsid w:val="00BC5335"/>
    <w:rsid w:val="00BC5C31"/>
    <w:rsid w:val="00BC5CAD"/>
    <w:rsid w:val="00BC5E2E"/>
    <w:rsid w:val="00BC5E80"/>
    <w:rsid w:val="00BC5F9F"/>
    <w:rsid w:val="00BC62CC"/>
    <w:rsid w:val="00BC6650"/>
    <w:rsid w:val="00BC6BF2"/>
    <w:rsid w:val="00BC6E11"/>
    <w:rsid w:val="00BC6FE6"/>
    <w:rsid w:val="00BC707E"/>
    <w:rsid w:val="00BC71C8"/>
    <w:rsid w:val="00BC7F2B"/>
    <w:rsid w:val="00BD0DE3"/>
    <w:rsid w:val="00BD0F9A"/>
    <w:rsid w:val="00BD1024"/>
    <w:rsid w:val="00BD1190"/>
    <w:rsid w:val="00BD1242"/>
    <w:rsid w:val="00BD12C3"/>
    <w:rsid w:val="00BD1358"/>
    <w:rsid w:val="00BD1AFD"/>
    <w:rsid w:val="00BD1DA5"/>
    <w:rsid w:val="00BD2E4D"/>
    <w:rsid w:val="00BD311D"/>
    <w:rsid w:val="00BD3380"/>
    <w:rsid w:val="00BD37B7"/>
    <w:rsid w:val="00BD3FC8"/>
    <w:rsid w:val="00BD4B02"/>
    <w:rsid w:val="00BD4D46"/>
    <w:rsid w:val="00BD50C6"/>
    <w:rsid w:val="00BD5233"/>
    <w:rsid w:val="00BD5D59"/>
    <w:rsid w:val="00BD6FE7"/>
    <w:rsid w:val="00BD7709"/>
    <w:rsid w:val="00BD7E3B"/>
    <w:rsid w:val="00BD7EBB"/>
    <w:rsid w:val="00BD7FC2"/>
    <w:rsid w:val="00BE038A"/>
    <w:rsid w:val="00BE0688"/>
    <w:rsid w:val="00BE075C"/>
    <w:rsid w:val="00BE0946"/>
    <w:rsid w:val="00BE0C3F"/>
    <w:rsid w:val="00BE126F"/>
    <w:rsid w:val="00BE16C7"/>
    <w:rsid w:val="00BE1720"/>
    <w:rsid w:val="00BE24C7"/>
    <w:rsid w:val="00BE29DD"/>
    <w:rsid w:val="00BE2E65"/>
    <w:rsid w:val="00BE302D"/>
    <w:rsid w:val="00BE35AD"/>
    <w:rsid w:val="00BE3727"/>
    <w:rsid w:val="00BE37F1"/>
    <w:rsid w:val="00BE3DAF"/>
    <w:rsid w:val="00BE40BC"/>
    <w:rsid w:val="00BE4756"/>
    <w:rsid w:val="00BE4850"/>
    <w:rsid w:val="00BE4AF9"/>
    <w:rsid w:val="00BE4D23"/>
    <w:rsid w:val="00BE4F90"/>
    <w:rsid w:val="00BE5612"/>
    <w:rsid w:val="00BE5769"/>
    <w:rsid w:val="00BE5797"/>
    <w:rsid w:val="00BE5946"/>
    <w:rsid w:val="00BE666D"/>
    <w:rsid w:val="00BE7AD9"/>
    <w:rsid w:val="00BE7BC2"/>
    <w:rsid w:val="00BE7DA3"/>
    <w:rsid w:val="00BF06DD"/>
    <w:rsid w:val="00BF06E6"/>
    <w:rsid w:val="00BF11AE"/>
    <w:rsid w:val="00BF175B"/>
    <w:rsid w:val="00BF1E5A"/>
    <w:rsid w:val="00BF2BAA"/>
    <w:rsid w:val="00BF2C89"/>
    <w:rsid w:val="00BF2E15"/>
    <w:rsid w:val="00BF3599"/>
    <w:rsid w:val="00BF3BE4"/>
    <w:rsid w:val="00BF4646"/>
    <w:rsid w:val="00BF4836"/>
    <w:rsid w:val="00BF48E2"/>
    <w:rsid w:val="00BF5A44"/>
    <w:rsid w:val="00BF64B7"/>
    <w:rsid w:val="00BF65E5"/>
    <w:rsid w:val="00BF749F"/>
    <w:rsid w:val="00BF76C7"/>
    <w:rsid w:val="00BF785D"/>
    <w:rsid w:val="00BF7BD3"/>
    <w:rsid w:val="00BF7CAE"/>
    <w:rsid w:val="00BF7CC7"/>
    <w:rsid w:val="00C00226"/>
    <w:rsid w:val="00C0071A"/>
    <w:rsid w:val="00C009C4"/>
    <w:rsid w:val="00C01830"/>
    <w:rsid w:val="00C01C0A"/>
    <w:rsid w:val="00C01D04"/>
    <w:rsid w:val="00C0263E"/>
    <w:rsid w:val="00C02EAE"/>
    <w:rsid w:val="00C033D0"/>
    <w:rsid w:val="00C034F2"/>
    <w:rsid w:val="00C0387B"/>
    <w:rsid w:val="00C03A20"/>
    <w:rsid w:val="00C03B64"/>
    <w:rsid w:val="00C03E07"/>
    <w:rsid w:val="00C04518"/>
    <w:rsid w:val="00C04BE7"/>
    <w:rsid w:val="00C04FE0"/>
    <w:rsid w:val="00C05B65"/>
    <w:rsid w:val="00C05EAB"/>
    <w:rsid w:val="00C06036"/>
    <w:rsid w:val="00C06091"/>
    <w:rsid w:val="00C06B7A"/>
    <w:rsid w:val="00C079B7"/>
    <w:rsid w:val="00C07BE4"/>
    <w:rsid w:val="00C07C57"/>
    <w:rsid w:val="00C1013D"/>
    <w:rsid w:val="00C103C1"/>
    <w:rsid w:val="00C10421"/>
    <w:rsid w:val="00C10F71"/>
    <w:rsid w:val="00C1106D"/>
    <w:rsid w:val="00C1129E"/>
    <w:rsid w:val="00C113CA"/>
    <w:rsid w:val="00C1149F"/>
    <w:rsid w:val="00C122A8"/>
    <w:rsid w:val="00C12A98"/>
    <w:rsid w:val="00C13D69"/>
    <w:rsid w:val="00C141CB"/>
    <w:rsid w:val="00C14745"/>
    <w:rsid w:val="00C14F46"/>
    <w:rsid w:val="00C15650"/>
    <w:rsid w:val="00C15826"/>
    <w:rsid w:val="00C15AF2"/>
    <w:rsid w:val="00C15C9A"/>
    <w:rsid w:val="00C169A5"/>
    <w:rsid w:val="00C16ABB"/>
    <w:rsid w:val="00C17275"/>
    <w:rsid w:val="00C17A73"/>
    <w:rsid w:val="00C17F30"/>
    <w:rsid w:val="00C210BB"/>
    <w:rsid w:val="00C21803"/>
    <w:rsid w:val="00C21897"/>
    <w:rsid w:val="00C21D9B"/>
    <w:rsid w:val="00C220D6"/>
    <w:rsid w:val="00C22A9D"/>
    <w:rsid w:val="00C23581"/>
    <w:rsid w:val="00C23761"/>
    <w:rsid w:val="00C238B7"/>
    <w:rsid w:val="00C239DE"/>
    <w:rsid w:val="00C23A0E"/>
    <w:rsid w:val="00C23A67"/>
    <w:rsid w:val="00C23ADD"/>
    <w:rsid w:val="00C23B72"/>
    <w:rsid w:val="00C23F1E"/>
    <w:rsid w:val="00C2411C"/>
    <w:rsid w:val="00C2422E"/>
    <w:rsid w:val="00C24629"/>
    <w:rsid w:val="00C248C9"/>
    <w:rsid w:val="00C2496C"/>
    <w:rsid w:val="00C25481"/>
    <w:rsid w:val="00C25A72"/>
    <w:rsid w:val="00C261FA"/>
    <w:rsid w:val="00C2621B"/>
    <w:rsid w:val="00C26324"/>
    <w:rsid w:val="00C2648A"/>
    <w:rsid w:val="00C2652D"/>
    <w:rsid w:val="00C26534"/>
    <w:rsid w:val="00C26DE1"/>
    <w:rsid w:val="00C26F10"/>
    <w:rsid w:val="00C274AB"/>
    <w:rsid w:val="00C27EB0"/>
    <w:rsid w:val="00C3087B"/>
    <w:rsid w:val="00C308C1"/>
    <w:rsid w:val="00C30F14"/>
    <w:rsid w:val="00C31556"/>
    <w:rsid w:val="00C31C13"/>
    <w:rsid w:val="00C3202F"/>
    <w:rsid w:val="00C32786"/>
    <w:rsid w:val="00C32F81"/>
    <w:rsid w:val="00C3328C"/>
    <w:rsid w:val="00C3329C"/>
    <w:rsid w:val="00C334B9"/>
    <w:rsid w:val="00C335AE"/>
    <w:rsid w:val="00C33B39"/>
    <w:rsid w:val="00C343FC"/>
    <w:rsid w:val="00C34A5E"/>
    <w:rsid w:val="00C34D61"/>
    <w:rsid w:val="00C35698"/>
    <w:rsid w:val="00C35DE2"/>
    <w:rsid w:val="00C3712F"/>
    <w:rsid w:val="00C371AE"/>
    <w:rsid w:val="00C37CA6"/>
    <w:rsid w:val="00C37D12"/>
    <w:rsid w:val="00C37F09"/>
    <w:rsid w:val="00C40178"/>
    <w:rsid w:val="00C40200"/>
    <w:rsid w:val="00C403FF"/>
    <w:rsid w:val="00C40467"/>
    <w:rsid w:val="00C40B39"/>
    <w:rsid w:val="00C413EC"/>
    <w:rsid w:val="00C41754"/>
    <w:rsid w:val="00C41F43"/>
    <w:rsid w:val="00C41F8B"/>
    <w:rsid w:val="00C429AD"/>
    <w:rsid w:val="00C431E9"/>
    <w:rsid w:val="00C432C9"/>
    <w:rsid w:val="00C4379A"/>
    <w:rsid w:val="00C437B3"/>
    <w:rsid w:val="00C4386C"/>
    <w:rsid w:val="00C439A7"/>
    <w:rsid w:val="00C43A2B"/>
    <w:rsid w:val="00C43C69"/>
    <w:rsid w:val="00C44053"/>
    <w:rsid w:val="00C45372"/>
    <w:rsid w:val="00C4640D"/>
    <w:rsid w:val="00C46440"/>
    <w:rsid w:val="00C465EE"/>
    <w:rsid w:val="00C46760"/>
    <w:rsid w:val="00C4722E"/>
    <w:rsid w:val="00C475B5"/>
    <w:rsid w:val="00C479BA"/>
    <w:rsid w:val="00C501EA"/>
    <w:rsid w:val="00C503D4"/>
    <w:rsid w:val="00C50BBE"/>
    <w:rsid w:val="00C50DB1"/>
    <w:rsid w:val="00C515EE"/>
    <w:rsid w:val="00C518FD"/>
    <w:rsid w:val="00C528BE"/>
    <w:rsid w:val="00C52C3B"/>
    <w:rsid w:val="00C52DBD"/>
    <w:rsid w:val="00C52DC4"/>
    <w:rsid w:val="00C52FF9"/>
    <w:rsid w:val="00C5372A"/>
    <w:rsid w:val="00C53B2A"/>
    <w:rsid w:val="00C540C3"/>
    <w:rsid w:val="00C54338"/>
    <w:rsid w:val="00C5464B"/>
    <w:rsid w:val="00C54CDC"/>
    <w:rsid w:val="00C54DEA"/>
    <w:rsid w:val="00C54F6D"/>
    <w:rsid w:val="00C550AF"/>
    <w:rsid w:val="00C5518A"/>
    <w:rsid w:val="00C55B5A"/>
    <w:rsid w:val="00C55CF6"/>
    <w:rsid w:val="00C56175"/>
    <w:rsid w:val="00C561B4"/>
    <w:rsid w:val="00C56F64"/>
    <w:rsid w:val="00C57B4B"/>
    <w:rsid w:val="00C60144"/>
    <w:rsid w:val="00C6035F"/>
    <w:rsid w:val="00C60C1F"/>
    <w:rsid w:val="00C60CA0"/>
    <w:rsid w:val="00C60D5C"/>
    <w:rsid w:val="00C61E32"/>
    <w:rsid w:val="00C61F65"/>
    <w:rsid w:val="00C628C3"/>
    <w:rsid w:val="00C62911"/>
    <w:rsid w:val="00C63026"/>
    <w:rsid w:val="00C6307B"/>
    <w:rsid w:val="00C639B5"/>
    <w:rsid w:val="00C63EE4"/>
    <w:rsid w:val="00C646EC"/>
    <w:rsid w:val="00C64E3F"/>
    <w:rsid w:val="00C65141"/>
    <w:rsid w:val="00C658FD"/>
    <w:rsid w:val="00C65BEF"/>
    <w:rsid w:val="00C66823"/>
    <w:rsid w:val="00C6715A"/>
    <w:rsid w:val="00C6767D"/>
    <w:rsid w:val="00C67750"/>
    <w:rsid w:val="00C677C0"/>
    <w:rsid w:val="00C67EA0"/>
    <w:rsid w:val="00C70A46"/>
    <w:rsid w:val="00C71C01"/>
    <w:rsid w:val="00C71C19"/>
    <w:rsid w:val="00C71C79"/>
    <w:rsid w:val="00C71D0E"/>
    <w:rsid w:val="00C71ED7"/>
    <w:rsid w:val="00C72604"/>
    <w:rsid w:val="00C72745"/>
    <w:rsid w:val="00C72784"/>
    <w:rsid w:val="00C72ACB"/>
    <w:rsid w:val="00C72E7F"/>
    <w:rsid w:val="00C73D16"/>
    <w:rsid w:val="00C7455B"/>
    <w:rsid w:val="00C74F01"/>
    <w:rsid w:val="00C7531D"/>
    <w:rsid w:val="00C75750"/>
    <w:rsid w:val="00C75BBC"/>
    <w:rsid w:val="00C75D5D"/>
    <w:rsid w:val="00C76580"/>
    <w:rsid w:val="00C76905"/>
    <w:rsid w:val="00C77026"/>
    <w:rsid w:val="00C77480"/>
    <w:rsid w:val="00C77565"/>
    <w:rsid w:val="00C7790B"/>
    <w:rsid w:val="00C77930"/>
    <w:rsid w:val="00C77DC9"/>
    <w:rsid w:val="00C8042C"/>
    <w:rsid w:val="00C80E7D"/>
    <w:rsid w:val="00C812ED"/>
    <w:rsid w:val="00C81809"/>
    <w:rsid w:val="00C825C6"/>
    <w:rsid w:val="00C82858"/>
    <w:rsid w:val="00C8309A"/>
    <w:rsid w:val="00C83D5E"/>
    <w:rsid w:val="00C84089"/>
    <w:rsid w:val="00C840D1"/>
    <w:rsid w:val="00C842D2"/>
    <w:rsid w:val="00C845BE"/>
    <w:rsid w:val="00C845CF"/>
    <w:rsid w:val="00C84CB7"/>
    <w:rsid w:val="00C84D2C"/>
    <w:rsid w:val="00C85A1A"/>
    <w:rsid w:val="00C86272"/>
    <w:rsid w:val="00C863E6"/>
    <w:rsid w:val="00C8645A"/>
    <w:rsid w:val="00C86998"/>
    <w:rsid w:val="00C876F0"/>
    <w:rsid w:val="00C87B86"/>
    <w:rsid w:val="00C87EAF"/>
    <w:rsid w:val="00C90D8E"/>
    <w:rsid w:val="00C90FDD"/>
    <w:rsid w:val="00C910C8"/>
    <w:rsid w:val="00C9110B"/>
    <w:rsid w:val="00C914B4"/>
    <w:rsid w:val="00C92199"/>
    <w:rsid w:val="00C92233"/>
    <w:rsid w:val="00C92271"/>
    <w:rsid w:val="00C92391"/>
    <w:rsid w:val="00C9255F"/>
    <w:rsid w:val="00C9279E"/>
    <w:rsid w:val="00C92901"/>
    <w:rsid w:val="00C9299D"/>
    <w:rsid w:val="00C92F09"/>
    <w:rsid w:val="00C934C4"/>
    <w:rsid w:val="00C93848"/>
    <w:rsid w:val="00C93DEE"/>
    <w:rsid w:val="00C93E05"/>
    <w:rsid w:val="00C93F29"/>
    <w:rsid w:val="00C9497E"/>
    <w:rsid w:val="00C949B4"/>
    <w:rsid w:val="00C94C2B"/>
    <w:rsid w:val="00C94FC7"/>
    <w:rsid w:val="00C95633"/>
    <w:rsid w:val="00C95C7C"/>
    <w:rsid w:val="00C97A41"/>
    <w:rsid w:val="00CA0018"/>
    <w:rsid w:val="00CA09B4"/>
    <w:rsid w:val="00CA1707"/>
    <w:rsid w:val="00CA1881"/>
    <w:rsid w:val="00CA230A"/>
    <w:rsid w:val="00CA2363"/>
    <w:rsid w:val="00CA24AC"/>
    <w:rsid w:val="00CA2714"/>
    <w:rsid w:val="00CA2CB9"/>
    <w:rsid w:val="00CA3272"/>
    <w:rsid w:val="00CA3515"/>
    <w:rsid w:val="00CA3C1F"/>
    <w:rsid w:val="00CA3E6A"/>
    <w:rsid w:val="00CA3FF7"/>
    <w:rsid w:val="00CA41AD"/>
    <w:rsid w:val="00CA42B0"/>
    <w:rsid w:val="00CA4512"/>
    <w:rsid w:val="00CA4AF5"/>
    <w:rsid w:val="00CA4B2F"/>
    <w:rsid w:val="00CA5438"/>
    <w:rsid w:val="00CA5937"/>
    <w:rsid w:val="00CA5B59"/>
    <w:rsid w:val="00CA5D2C"/>
    <w:rsid w:val="00CA6DF0"/>
    <w:rsid w:val="00CA73BA"/>
    <w:rsid w:val="00CA7A63"/>
    <w:rsid w:val="00CB0FAF"/>
    <w:rsid w:val="00CB169D"/>
    <w:rsid w:val="00CB1DC0"/>
    <w:rsid w:val="00CB1FA4"/>
    <w:rsid w:val="00CB459E"/>
    <w:rsid w:val="00CB5556"/>
    <w:rsid w:val="00CB55AD"/>
    <w:rsid w:val="00CB5733"/>
    <w:rsid w:val="00CB63F4"/>
    <w:rsid w:val="00CB6E82"/>
    <w:rsid w:val="00CB6F06"/>
    <w:rsid w:val="00CB766E"/>
    <w:rsid w:val="00CB790D"/>
    <w:rsid w:val="00CB7AA6"/>
    <w:rsid w:val="00CC059B"/>
    <w:rsid w:val="00CC2477"/>
    <w:rsid w:val="00CC2BCD"/>
    <w:rsid w:val="00CC34D0"/>
    <w:rsid w:val="00CC35A1"/>
    <w:rsid w:val="00CC36CB"/>
    <w:rsid w:val="00CC3F5F"/>
    <w:rsid w:val="00CC5317"/>
    <w:rsid w:val="00CC5463"/>
    <w:rsid w:val="00CC5631"/>
    <w:rsid w:val="00CC5813"/>
    <w:rsid w:val="00CC58BA"/>
    <w:rsid w:val="00CC5A1F"/>
    <w:rsid w:val="00CC5CA3"/>
    <w:rsid w:val="00CC5D76"/>
    <w:rsid w:val="00CC663C"/>
    <w:rsid w:val="00CC6A31"/>
    <w:rsid w:val="00CC6DA8"/>
    <w:rsid w:val="00CC79B9"/>
    <w:rsid w:val="00CC79C5"/>
    <w:rsid w:val="00CC7B92"/>
    <w:rsid w:val="00CC7E67"/>
    <w:rsid w:val="00CD078D"/>
    <w:rsid w:val="00CD0985"/>
    <w:rsid w:val="00CD0DFD"/>
    <w:rsid w:val="00CD10E8"/>
    <w:rsid w:val="00CD173D"/>
    <w:rsid w:val="00CD2556"/>
    <w:rsid w:val="00CD25D1"/>
    <w:rsid w:val="00CD26DF"/>
    <w:rsid w:val="00CD2A29"/>
    <w:rsid w:val="00CD2AA6"/>
    <w:rsid w:val="00CD2B6D"/>
    <w:rsid w:val="00CD38B7"/>
    <w:rsid w:val="00CD3F12"/>
    <w:rsid w:val="00CD440D"/>
    <w:rsid w:val="00CD4A83"/>
    <w:rsid w:val="00CD4FF3"/>
    <w:rsid w:val="00CD503B"/>
    <w:rsid w:val="00CD524D"/>
    <w:rsid w:val="00CD560D"/>
    <w:rsid w:val="00CD574E"/>
    <w:rsid w:val="00CD612C"/>
    <w:rsid w:val="00CD6338"/>
    <w:rsid w:val="00CD64E7"/>
    <w:rsid w:val="00CD689E"/>
    <w:rsid w:val="00CD6949"/>
    <w:rsid w:val="00CD695E"/>
    <w:rsid w:val="00CD723C"/>
    <w:rsid w:val="00CD73A0"/>
    <w:rsid w:val="00CD74E7"/>
    <w:rsid w:val="00CD75BA"/>
    <w:rsid w:val="00CD7B91"/>
    <w:rsid w:val="00CD7D55"/>
    <w:rsid w:val="00CE0180"/>
    <w:rsid w:val="00CE066A"/>
    <w:rsid w:val="00CE0A5D"/>
    <w:rsid w:val="00CE0DB4"/>
    <w:rsid w:val="00CE1BBB"/>
    <w:rsid w:val="00CE2729"/>
    <w:rsid w:val="00CE2B9F"/>
    <w:rsid w:val="00CE2C74"/>
    <w:rsid w:val="00CE2EFD"/>
    <w:rsid w:val="00CE3DEA"/>
    <w:rsid w:val="00CE43B9"/>
    <w:rsid w:val="00CE4F75"/>
    <w:rsid w:val="00CE5136"/>
    <w:rsid w:val="00CE514B"/>
    <w:rsid w:val="00CE51F0"/>
    <w:rsid w:val="00CE527F"/>
    <w:rsid w:val="00CE53E1"/>
    <w:rsid w:val="00CE55DB"/>
    <w:rsid w:val="00CE57B2"/>
    <w:rsid w:val="00CE6373"/>
    <w:rsid w:val="00CE6615"/>
    <w:rsid w:val="00CE6A2F"/>
    <w:rsid w:val="00CE6BE1"/>
    <w:rsid w:val="00CE6D6F"/>
    <w:rsid w:val="00CE7177"/>
    <w:rsid w:val="00CE736A"/>
    <w:rsid w:val="00CE7371"/>
    <w:rsid w:val="00CE7459"/>
    <w:rsid w:val="00CE7531"/>
    <w:rsid w:val="00CE7766"/>
    <w:rsid w:val="00CE776A"/>
    <w:rsid w:val="00CE7AE8"/>
    <w:rsid w:val="00CE7C1B"/>
    <w:rsid w:val="00CE7CFC"/>
    <w:rsid w:val="00CF0ADF"/>
    <w:rsid w:val="00CF1566"/>
    <w:rsid w:val="00CF15BB"/>
    <w:rsid w:val="00CF15D2"/>
    <w:rsid w:val="00CF232E"/>
    <w:rsid w:val="00CF2DB1"/>
    <w:rsid w:val="00CF2E4D"/>
    <w:rsid w:val="00CF383A"/>
    <w:rsid w:val="00CF39C1"/>
    <w:rsid w:val="00CF3C51"/>
    <w:rsid w:val="00CF3D01"/>
    <w:rsid w:val="00CF4086"/>
    <w:rsid w:val="00CF4831"/>
    <w:rsid w:val="00CF514D"/>
    <w:rsid w:val="00CF5355"/>
    <w:rsid w:val="00CF53E3"/>
    <w:rsid w:val="00CF545D"/>
    <w:rsid w:val="00CF5562"/>
    <w:rsid w:val="00CF5754"/>
    <w:rsid w:val="00CF5C1B"/>
    <w:rsid w:val="00CF60BF"/>
    <w:rsid w:val="00CF61E5"/>
    <w:rsid w:val="00CF678D"/>
    <w:rsid w:val="00CF67BF"/>
    <w:rsid w:val="00CF6D2A"/>
    <w:rsid w:val="00CF75D2"/>
    <w:rsid w:val="00CF7B6D"/>
    <w:rsid w:val="00CF7FAE"/>
    <w:rsid w:val="00D00F93"/>
    <w:rsid w:val="00D016E3"/>
    <w:rsid w:val="00D0171B"/>
    <w:rsid w:val="00D018D9"/>
    <w:rsid w:val="00D01A96"/>
    <w:rsid w:val="00D01D2B"/>
    <w:rsid w:val="00D01E3D"/>
    <w:rsid w:val="00D0236D"/>
    <w:rsid w:val="00D024CF"/>
    <w:rsid w:val="00D027AC"/>
    <w:rsid w:val="00D02DF2"/>
    <w:rsid w:val="00D03177"/>
    <w:rsid w:val="00D03561"/>
    <w:rsid w:val="00D03DCA"/>
    <w:rsid w:val="00D04563"/>
    <w:rsid w:val="00D04586"/>
    <w:rsid w:val="00D048D8"/>
    <w:rsid w:val="00D04FB8"/>
    <w:rsid w:val="00D0563C"/>
    <w:rsid w:val="00D057A6"/>
    <w:rsid w:val="00D05D04"/>
    <w:rsid w:val="00D05DAA"/>
    <w:rsid w:val="00D066D9"/>
    <w:rsid w:val="00D06921"/>
    <w:rsid w:val="00D06C43"/>
    <w:rsid w:val="00D06FE2"/>
    <w:rsid w:val="00D072F9"/>
    <w:rsid w:val="00D07786"/>
    <w:rsid w:val="00D0785E"/>
    <w:rsid w:val="00D079E6"/>
    <w:rsid w:val="00D10344"/>
    <w:rsid w:val="00D1067C"/>
    <w:rsid w:val="00D109CA"/>
    <w:rsid w:val="00D10BC9"/>
    <w:rsid w:val="00D11BCE"/>
    <w:rsid w:val="00D12597"/>
    <w:rsid w:val="00D129B5"/>
    <w:rsid w:val="00D12E65"/>
    <w:rsid w:val="00D13112"/>
    <w:rsid w:val="00D13718"/>
    <w:rsid w:val="00D146D6"/>
    <w:rsid w:val="00D147EA"/>
    <w:rsid w:val="00D14D7D"/>
    <w:rsid w:val="00D161E2"/>
    <w:rsid w:val="00D162BA"/>
    <w:rsid w:val="00D165B7"/>
    <w:rsid w:val="00D165BB"/>
    <w:rsid w:val="00D16740"/>
    <w:rsid w:val="00D17495"/>
    <w:rsid w:val="00D17FF1"/>
    <w:rsid w:val="00D1B3FF"/>
    <w:rsid w:val="00D20541"/>
    <w:rsid w:val="00D205A2"/>
    <w:rsid w:val="00D2080B"/>
    <w:rsid w:val="00D208D0"/>
    <w:rsid w:val="00D20CC5"/>
    <w:rsid w:val="00D20D81"/>
    <w:rsid w:val="00D21285"/>
    <w:rsid w:val="00D21571"/>
    <w:rsid w:val="00D21E06"/>
    <w:rsid w:val="00D2219E"/>
    <w:rsid w:val="00D22FC5"/>
    <w:rsid w:val="00D23F4F"/>
    <w:rsid w:val="00D243CF"/>
    <w:rsid w:val="00D24409"/>
    <w:rsid w:val="00D25CA1"/>
    <w:rsid w:val="00D26001"/>
    <w:rsid w:val="00D260A9"/>
    <w:rsid w:val="00D26AA1"/>
    <w:rsid w:val="00D27EE9"/>
    <w:rsid w:val="00D30358"/>
    <w:rsid w:val="00D30536"/>
    <w:rsid w:val="00D3071D"/>
    <w:rsid w:val="00D30813"/>
    <w:rsid w:val="00D30C96"/>
    <w:rsid w:val="00D314F1"/>
    <w:rsid w:val="00D31BE9"/>
    <w:rsid w:val="00D321D9"/>
    <w:rsid w:val="00D32895"/>
    <w:rsid w:val="00D32C62"/>
    <w:rsid w:val="00D33201"/>
    <w:rsid w:val="00D333DA"/>
    <w:rsid w:val="00D33411"/>
    <w:rsid w:val="00D33EFB"/>
    <w:rsid w:val="00D33F55"/>
    <w:rsid w:val="00D34084"/>
    <w:rsid w:val="00D34253"/>
    <w:rsid w:val="00D3434C"/>
    <w:rsid w:val="00D3446A"/>
    <w:rsid w:val="00D35371"/>
    <w:rsid w:val="00D35658"/>
    <w:rsid w:val="00D35A71"/>
    <w:rsid w:val="00D35AB6"/>
    <w:rsid w:val="00D369F5"/>
    <w:rsid w:val="00D36BA8"/>
    <w:rsid w:val="00D370CC"/>
    <w:rsid w:val="00D37140"/>
    <w:rsid w:val="00D37595"/>
    <w:rsid w:val="00D377D0"/>
    <w:rsid w:val="00D37E1B"/>
    <w:rsid w:val="00D400D8"/>
    <w:rsid w:val="00D400FB"/>
    <w:rsid w:val="00D402C1"/>
    <w:rsid w:val="00D408FD"/>
    <w:rsid w:val="00D41095"/>
    <w:rsid w:val="00D410B0"/>
    <w:rsid w:val="00D4124D"/>
    <w:rsid w:val="00D41A1D"/>
    <w:rsid w:val="00D42B04"/>
    <w:rsid w:val="00D42FE6"/>
    <w:rsid w:val="00D43270"/>
    <w:rsid w:val="00D43375"/>
    <w:rsid w:val="00D43E49"/>
    <w:rsid w:val="00D442F4"/>
    <w:rsid w:val="00D454BB"/>
    <w:rsid w:val="00D45897"/>
    <w:rsid w:val="00D45ABE"/>
    <w:rsid w:val="00D46044"/>
    <w:rsid w:val="00D46381"/>
    <w:rsid w:val="00D467D4"/>
    <w:rsid w:val="00D473E2"/>
    <w:rsid w:val="00D47465"/>
    <w:rsid w:val="00D47BBC"/>
    <w:rsid w:val="00D50567"/>
    <w:rsid w:val="00D5083C"/>
    <w:rsid w:val="00D50A24"/>
    <w:rsid w:val="00D50A83"/>
    <w:rsid w:val="00D50B85"/>
    <w:rsid w:val="00D51BB4"/>
    <w:rsid w:val="00D5215E"/>
    <w:rsid w:val="00D528A1"/>
    <w:rsid w:val="00D52CB2"/>
    <w:rsid w:val="00D53550"/>
    <w:rsid w:val="00D53ABD"/>
    <w:rsid w:val="00D53C9B"/>
    <w:rsid w:val="00D547D5"/>
    <w:rsid w:val="00D54828"/>
    <w:rsid w:val="00D54E2F"/>
    <w:rsid w:val="00D5529E"/>
    <w:rsid w:val="00D55666"/>
    <w:rsid w:val="00D55A9F"/>
    <w:rsid w:val="00D55DC7"/>
    <w:rsid w:val="00D564D4"/>
    <w:rsid w:val="00D5689F"/>
    <w:rsid w:val="00D56A7A"/>
    <w:rsid w:val="00D56DC3"/>
    <w:rsid w:val="00D571BE"/>
    <w:rsid w:val="00D578C5"/>
    <w:rsid w:val="00D57CBB"/>
    <w:rsid w:val="00D60249"/>
    <w:rsid w:val="00D602AE"/>
    <w:rsid w:val="00D60598"/>
    <w:rsid w:val="00D60C83"/>
    <w:rsid w:val="00D60FE7"/>
    <w:rsid w:val="00D61580"/>
    <w:rsid w:val="00D61C61"/>
    <w:rsid w:val="00D623BB"/>
    <w:rsid w:val="00D62478"/>
    <w:rsid w:val="00D62658"/>
    <w:rsid w:val="00D63AD0"/>
    <w:rsid w:val="00D64618"/>
    <w:rsid w:val="00D6494E"/>
    <w:rsid w:val="00D64E3F"/>
    <w:rsid w:val="00D65AAF"/>
    <w:rsid w:val="00D65DB0"/>
    <w:rsid w:val="00D662EB"/>
    <w:rsid w:val="00D66D7F"/>
    <w:rsid w:val="00D67573"/>
    <w:rsid w:val="00D70010"/>
    <w:rsid w:val="00D7021E"/>
    <w:rsid w:val="00D703C5"/>
    <w:rsid w:val="00D71313"/>
    <w:rsid w:val="00D7154D"/>
    <w:rsid w:val="00D71738"/>
    <w:rsid w:val="00D71D0B"/>
    <w:rsid w:val="00D71F1F"/>
    <w:rsid w:val="00D72C5D"/>
    <w:rsid w:val="00D72D83"/>
    <w:rsid w:val="00D73FAB"/>
    <w:rsid w:val="00D742A1"/>
    <w:rsid w:val="00D743CC"/>
    <w:rsid w:val="00D74460"/>
    <w:rsid w:val="00D75094"/>
    <w:rsid w:val="00D7597F"/>
    <w:rsid w:val="00D759AA"/>
    <w:rsid w:val="00D75F52"/>
    <w:rsid w:val="00D76036"/>
    <w:rsid w:val="00D763CE"/>
    <w:rsid w:val="00D76530"/>
    <w:rsid w:val="00D767F8"/>
    <w:rsid w:val="00D76C28"/>
    <w:rsid w:val="00D76D08"/>
    <w:rsid w:val="00D76E71"/>
    <w:rsid w:val="00D77B13"/>
    <w:rsid w:val="00D801BD"/>
    <w:rsid w:val="00D80971"/>
    <w:rsid w:val="00D80A62"/>
    <w:rsid w:val="00D80CFD"/>
    <w:rsid w:val="00D8157E"/>
    <w:rsid w:val="00D816CE"/>
    <w:rsid w:val="00D822C8"/>
    <w:rsid w:val="00D823DA"/>
    <w:rsid w:val="00D8273F"/>
    <w:rsid w:val="00D828D1"/>
    <w:rsid w:val="00D82E5D"/>
    <w:rsid w:val="00D8326D"/>
    <w:rsid w:val="00D83787"/>
    <w:rsid w:val="00D83821"/>
    <w:rsid w:val="00D83929"/>
    <w:rsid w:val="00D83A00"/>
    <w:rsid w:val="00D845F7"/>
    <w:rsid w:val="00D84950"/>
    <w:rsid w:val="00D853A7"/>
    <w:rsid w:val="00D85C78"/>
    <w:rsid w:val="00D85CC5"/>
    <w:rsid w:val="00D85D1D"/>
    <w:rsid w:val="00D86128"/>
    <w:rsid w:val="00D86984"/>
    <w:rsid w:val="00D87032"/>
    <w:rsid w:val="00D870F4"/>
    <w:rsid w:val="00D87320"/>
    <w:rsid w:val="00D9006E"/>
    <w:rsid w:val="00D90E23"/>
    <w:rsid w:val="00D911CA"/>
    <w:rsid w:val="00D91471"/>
    <w:rsid w:val="00D914F8"/>
    <w:rsid w:val="00D91529"/>
    <w:rsid w:val="00D91604"/>
    <w:rsid w:val="00D91B12"/>
    <w:rsid w:val="00D92651"/>
    <w:rsid w:val="00D92986"/>
    <w:rsid w:val="00D92FBB"/>
    <w:rsid w:val="00D931A7"/>
    <w:rsid w:val="00D932C6"/>
    <w:rsid w:val="00D93440"/>
    <w:rsid w:val="00D935B7"/>
    <w:rsid w:val="00D94534"/>
    <w:rsid w:val="00D94BB1"/>
    <w:rsid w:val="00D95043"/>
    <w:rsid w:val="00D953E5"/>
    <w:rsid w:val="00D95860"/>
    <w:rsid w:val="00D9588E"/>
    <w:rsid w:val="00D958F3"/>
    <w:rsid w:val="00D95ABE"/>
    <w:rsid w:val="00D95C6F"/>
    <w:rsid w:val="00D964FB"/>
    <w:rsid w:val="00D967AD"/>
    <w:rsid w:val="00D96DDC"/>
    <w:rsid w:val="00D97180"/>
    <w:rsid w:val="00D97224"/>
    <w:rsid w:val="00D9722E"/>
    <w:rsid w:val="00D9724F"/>
    <w:rsid w:val="00D975F8"/>
    <w:rsid w:val="00D97F5E"/>
    <w:rsid w:val="00DA0541"/>
    <w:rsid w:val="00DA08B8"/>
    <w:rsid w:val="00DA09F8"/>
    <w:rsid w:val="00DA0D72"/>
    <w:rsid w:val="00DA106B"/>
    <w:rsid w:val="00DA11BE"/>
    <w:rsid w:val="00DA1378"/>
    <w:rsid w:val="00DA2779"/>
    <w:rsid w:val="00DA28DB"/>
    <w:rsid w:val="00DA2ABC"/>
    <w:rsid w:val="00DA2B11"/>
    <w:rsid w:val="00DA2D4C"/>
    <w:rsid w:val="00DA2E55"/>
    <w:rsid w:val="00DA3C12"/>
    <w:rsid w:val="00DA4D9F"/>
    <w:rsid w:val="00DA5972"/>
    <w:rsid w:val="00DA5ECD"/>
    <w:rsid w:val="00DA5F3F"/>
    <w:rsid w:val="00DA66C5"/>
    <w:rsid w:val="00DA6AD0"/>
    <w:rsid w:val="00DA7036"/>
    <w:rsid w:val="00DA7A96"/>
    <w:rsid w:val="00DA7CA7"/>
    <w:rsid w:val="00DB0078"/>
    <w:rsid w:val="00DB0876"/>
    <w:rsid w:val="00DB0DE3"/>
    <w:rsid w:val="00DB0FFD"/>
    <w:rsid w:val="00DB11C2"/>
    <w:rsid w:val="00DB2540"/>
    <w:rsid w:val="00DB2BE7"/>
    <w:rsid w:val="00DB2F45"/>
    <w:rsid w:val="00DB31A9"/>
    <w:rsid w:val="00DB320E"/>
    <w:rsid w:val="00DB35E8"/>
    <w:rsid w:val="00DB3A03"/>
    <w:rsid w:val="00DB3B82"/>
    <w:rsid w:val="00DB3F9C"/>
    <w:rsid w:val="00DB4412"/>
    <w:rsid w:val="00DB47AA"/>
    <w:rsid w:val="00DB47BE"/>
    <w:rsid w:val="00DB4F58"/>
    <w:rsid w:val="00DB51BF"/>
    <w:rsid w:val="00DB52AD"/>
    <w:rsid w:val="00DB54A7"/>
    <w:rsid w:val="00DB56DA"/>
    <w:rsid w:val="00DB56E5"/>
    <w:rsid w:val="00DB57AA"/>
    <w:rsid w:val="00DB588C"/>
    <w:rsid w:val="00DB5931"/>
    <w:rsid w:val="00DB5AA2"/>
    <w:rsid w:val="00DB5AD7"/>
    <w:rsid w:val="00DB5EF6"/>
    <w:rsid w:val="00DB61E8"/>
    <w:rsid w:val="00DB6D90"/>
    <w:rsid w:val="00DB7260"/>
    <w:rsid w:val="00DB7929"/>
    <w:rsid w:val="00DB7DBA"/>
    <w:rsid w:val="00DB7E98"/>
    <w:rsid w:val="00DC0466"/>
    <w:rsid w:val="00DC06C6"/>
    <w:rsid w:val="00DC0787"/>
    <w:rsid w:val="00DC0B7B"/>
    <w:rsid w:val="00DC0D7F"/>
    <w:rsid w:val="00DC1EF2"/>
    <w:rsid w:val="00DC23A2"/>
    <w:rsid w:val="00DC276F"/>
    <w:rsid w:val="00DC2842"/>
    <w:rsid w:val="00DC3570"/>
    <w:rsid w:val="00DC42CB"/>
    <w:rsid w:val="00DC4438"/>
    <w:rsid w:val="00DC47C4"/>
    <w:rsid w:val="00DC4814"/>
    <w:rsid w:val="00DC49FD"/>
    <w:rsid w:val="00DC4BFC"/>
    <w:rsid w:val="00DC548F"/>
    <w:rsid w:val="00DC54D6"/>
    <w:rsid w:val="00DC5A6A"/>
    <w:rsid w:val="00DC5FCB"/>
    <w:rsid w:val="00DC6D54"/>
    <w:rsid w:val="00DC6E0B"/>
    <w:rsid w:val="00DC742A"/>
    <w:rsid w:val="00DC745D"/>
    <w:rsid w:val="00DC7A5F"/>
    <w:rsid w:val="00DC7BF9"/>
    <w:rsid w:val="00DC7CA5"/>
    <w:rsid w:val="00DC7D77"/>
    <w:rsid w:val="00DD03D3"/>
    <w:rsid w:val="00DD126A"/>
    <w:rsid w:val="00DD1CC2"/>
    <w:rsid w:val="00DD203C"/>
    <w:rsid w:val="00DD25C3"/>
    <w:rsid w:val="00DD2B51"/>
    <w:rsid w:val="00DD3086"/>
    <w:rsid w:val="00DD313C"/>
    <w:rsid w:val="00DD32DB"/>
    <w:rsid w:val="00DD32DC"/>
    <w:rsid w:val="00DD43EB"/>
    <w:rsid w:val="00DD48B7"/>
    <w:rsid w:val="00DD4FE0"/>
    <w:rsid w:val="00DD5042"/>
    <w:rsid w:val="00DD51C6"/>
    <w:rsid w:val="00DD5220"/>
    <w:rsid w:val="00DD5889"/>
    <w:rsid w:val="00DD5C6D"/>
    <w:rsid w:val="00DD5DFF"/>
    <w:rsid w:val="00DD5E8F"/>
    <w:rsid w:val="00DD5EEC"/>
    <w:rsid w:val="00DD60CC"/>
    <w:rsid w:val="00DD616B"/>
    <w:rsid w:val="00DD7027"/>
    <w:rsid w:val="00DD7208"/>
    <w:rsid w:val="00DE04F5"/>
    <w:rsid w:val="00DE0BD0"/>
    <w:rsid w:val="00DE0FE0"/>
    <w:rsid w:val="00DE13C6"/>
    <w:rsid w:val="00DE15ED"/>
    <w:rsid w:val="00DE17B2"/>
    <w:rsid w:val="00DE1ED8"/>
    <w:rsid w:val="00DE1F90"/>
    <w:rsid w:val="00DE2ABC"/>
    <w:rsid w:val="00DE2C4B"/>
    <w:rsid w:val="00DE3937"/>
    <w:rsid w:val="00DE40F0"/>
    <w:rsid w:val="00DE41EE"/>
    <w:rsid w:val="00DE420D"/>
    <w:rsid w:val="00DE43DB"/>
    <w:rsid w:val="00DE5948"/>
    <w:rsid w:val="00DE6252"/>
    <w:rsid w:val="00DE66F8"/>
    <w:rsid w:val="00DE685A"/>
    <w:rsid w:val="00DE6CCF"/>
    <w:rsid w:val="00DE7062"/>
    <w:rsid w:val="00DE7399"/>
    <w:rsid w:val="00DE78E5"/>
    <w:rsid w:val="00DF0644"/>
    <w:rsid w:val="00DF10E9"/>
    <w:rsid w:val="00DF1EC5"/>
    <w:rsid w:val="00DF391F"/>
    <w:rsid w:val="00DF3D53"/>
    <w:rsid w:val="00DF488A"/>
    <w:rsid w:val="00DF492B"/>
    <w:rsid w:val="00DF4E83"/>
    <w:rsid w:val="00DF565B"/>
    <w:rsid w:val="00DF5AFA"/>
    <w:rsid w:val="00DF5D1C"/>
    <w:rsid w:val="00DF6000"/>
    <w:rsid w:val="00DF623D"/>
    <w:rsid w:val="00DF62EA"/>
    <w:rsid w:val="00DF6787"/>
    <w:rsid w:val="00DF6C71"/>
    <w:rsid w:val="00DF6C74"/>
    <w:rsid w:val="00DF7020"/>
    <w:rsid w:val="00DF71D7"/>
    <w:rsid w:val="00DF72F1"/>
    <w:rsid w:val="00DF7A9A"/>
    <w:rsid w:val="00DF7EEC"/>
    <w:rsid w:val="00E0078A"/>
    <w:rsid w:val="00E00A31"/>
    <w:rsid w:val="00E00E4A"/>
    <w:rsid w:val="00E027CF"/>
    <w:rsid w:val="00E0315E"/>
    <w:rsid w:val="00E033ED"/>
    <w:rsid w:val="00E03EF6"/>
    <w:rsid w:val="00E04278"/>
    <w:rsid w:val="00E0550E"/>
    <w:rsid w:val="00E05795"/>
    <w:rsid w:val="00E06AE8"/>
    <w:rsid w:val="00E076E3"/>
    <w:rsid w:val="00E07AFB"/>
    <w:rsid w:val="00E07E4C"/>
    <w:rsid w:val="00E07FBC"/>
    <w:rsid w:val="00E10256"/>
    <w:rsid w:val="00E1045C"/>
    <w:rsid w:val="00E104D2"/>
    <w:rsid w:val="00E108BB"/>
    <w:rsid w:val="00E10D77"/>
    <w:rsid w:val="00E11C04"/>
    <w:rsid w:val="00E11D72"/>
    <w:rsid w:val="00E12175"/>
    <w:rsid w:val="00E12C56"/>
    <w:rsid w:val="00E12E2D"/>
    <w:rsid w:val="00E12F2B"/>
    <w:rsid w:val="00E130ED"/>
    <w:rsid w:val="00E13457"/>
    <w:rsid w:val="00E1372A"/>
    <w:rsid w:val="00E13910"/>
    <w:rsid w:val="00E13959"/>
    <w:rsid w:val="00E13A28"/>
    <w:rsid w:val="00E13A81"/>
    <w:rsid w:val="00E145A6"/>
    <w:rsid w:val="00E146C6"/>
    <w:rsid w:val="00E1477D"/>
    <w:rsid w:val="00E14D60"/>
    <w:rsid w:val="00E15328"/>
    <w:rsid w:val="00E15475"/>
    <w:rsid w:val="00E1585C"/>
    <w:rsid w:val="00E16282"/>
    <w:rsid w:val="00E16A67"/>
    <w:rsid w:val="00E16BE1"/>
    <w:rsid w:val="00E17659"/>
    <w:rsid w:val="00E17D6C"/>
    <w:rsid w:val="00E2058C"/>
    <w:rsid w:val="00E20699"/>
    <w:rsid w:val="00E21CBF"/>
    <w:rsid w:val="00E21E29"/>
    <w:rsid w:val="00E21EB5"/>
    <w:rsid w:val="00E21F3F"/>
    <w:rsid w:val="00E21F6C"/>
    <w:rsid w:val="00E22218"/>
    <w:rsid w:val="00E22322"/>
    <w:rsid w:val="00E22ED2"/>
    <w:rsid w:val="00E2310D"/>
    <w:rsid w:val="00E2374A"/>
    <w:rsid w:val="00E23E3A"/>
    <w:rsid w:val="00E24020"/>
    <w:rsid w:val="00E2539F"/>
    <w:rsid w:val="00E270B8"/>
    <w:rsid w:val="00E27199"/>
    <w:rsid w:val="00E2729F"/>
    <w:rsid w:val="00E274C9"/>
    <w:rsid w:val="00E27A5B"/>
    <w:rsid w:val="00E27E92"/>
    <w:rsid w:val="00E30787"/>
    <w:rsid w:val="00E30BEB"/>
    <w:rsid w:val="00E31356"/>
    <w:rsid w:val="00E31B23"/>
    <w:rsid w:val="00E31EF0"/>
    <w:rsid w:val="00E3244D"/>
    <w:rsid w:val="00E333B2"/>
    <w:rsid w:val="00E33E3D"/>
    <w:rsid w:val="00E34895"/>
    <w:rsid w:val="00E34B32"/>
    <w:rsid w:val="00E355B4"/>
    <w:rsid w:val="00E3577F"/>
    <w:rsid w:val="00E35A49"/>
    <w:rsid w:val="00E35AF8"/>
    <w:rsid w:val="00E3654D"/>
    <w:rsid w:val="00E36DDE"/>
    <w:rsid w:val="00E37B96"/>
    <w:rsid w:val="00E37F07"/>
    <w:rsid w:val="00E40943"/>
    <w:rsid w:val="00E409DF"/>
    <w:rsid w:val="00E40C59"/>
    <w:rsid w:val="00E41419"/>
    <w:rsid w:val="00E416C7"/>
    <w:rsid w:val="00E41C4C"/>
    <w:rsid w:val="00E422EA"/>
    <w:rsid w:val="00E4301C"/>
    <w:rsid w:val="00E43E2D"/>
    <w:rsid w:val="00E44608"/>
    <w:rsid w:val="00E451FD"/>
    <w:rsid w:val="00E4523C"/>
    <w:rsid w:val="00E4550D"/>
    <w:rsid w:val="00E45FD1"/>
    <w:rsid w:val="00E46A12"/>
    <w:rsid w:val="00E46BEF"/>
    <w:rsid w:val="00E4705D"/>
    <w:rsid w:val="00E476AF"/>
    <w:rsid w:val="00E4775D"/>
    <w:rsid w:val="00E478F4"/>
    <w:rsid w:val="00E4794A"/>
    <w:rsid w:val="00E47C8C"/>
    <w:rsid w:val="00E47FAA"/>
    <w:rsid w:val="00E500DA"/>
    <w:rsid w:val="00E50278"/>
    <w:rsid w:val="00E50532"/>
    <w:rsid w:val="00E50B8D"/>
    <w:rsid w:val="00E5121F"/>
    <w:rsid w:val="00E528A9"/>
    <w:rsid w:val="00E535CA"/>
    <w:rsid w:val="00E53766"/>
    <w:rsid w:val="00E5384A"/>
    <w:rsid w:val="00E53AD4"/>
    <w:rsid w:val="00E53B0C"/>
    <w:rsid w:val="00E54469"/>
    <w:rsid w:val="00E5636F"/>
    <w:rsid w:val="00E5671C"/>
    <w:rsid w:val="00E56C21"/>
    <w:rsid w:val="00E57010"/>
    <w:rsid w:val="00E57293"/>
    <w:rsid w:val="00E57B28"/>
    <w:rsid w:val="00E57C05"/>
    <w:rsid w:val="00E60243"/>
    <w:rsid w:val="00E603DB"/>
    <w:rsid w:val="00E60613"/>
    <w:rsid w:val="00E606D6"/>
    <w:rsid w:val="00E609D4"/>
    <w:rsid w:val="00E60BDC"/>
    <w:rsid w:val="00E611E7"/>
    <w:rsid w:val="00E61279"/>
    <w:rsid w:val="00E6155B"/>
    <w:rsid w:val="00E61668"/>
    <w:rsid w:val="00E618FE"/>
    <w:rsid w:val="00E619C5"/>
    <w:rsid w:val="00E61A19"/>
    <w:rsid w:val="00E62FD4"/>
    <w:rsid w:val="00E637AF"/>
    <w:rsid w:val="00E64069"/>
    <w:rsid w:val="00E64476"/>
    <w:rsid w:val="00E644D9"/>
    <w:rsid w:val="00E64DA8"/>
    <w:rsid w:val="00E650EF"/>
    <w:rsid w:val="00E6546F"/>
    <w:rsid w:val="00E66287"/>
    <w:rsid w:val="00E66AB8"/>
    <w:rsid w:val="00E67080"/>
    <w:rsid w:val="00E671A6"/>
    <w:rsid w:val="00E67544"/>
    <w:rsid w:val="00E678D7"/>
    <w:rsid w:val="00E705EB"/>
    <w:rsid w:val="00E70985"/>
    <w:rsid w:val="00E70A40"/>
    <w:rsid w:val="00E70ECE"/>
    <w:rsid w:val="00E713E8"/>
    <w:rsid w:val="00E71DA4"/>
    <w:rsid w:val="00E7258B"/>
    <w:rsid w:val="00E726A0"/>
    <w:rsid w:val="00E72A2D"/>
    <w:rsid w:val="00E72C19"/>
    <w:rsid w:val="00E72E53"/>
    <w:rsid w:val="00E7358E"/>
    <w:rsid w:val="00E73746"/>
    <w:rsid w:val="00E73839"/>
    <w:rsid w:val="00E73AFE"/>
    <w:rsid w:val="00E73B14"/>
    <w:rsid w:val="00E749D7"/>
    <w:rsid w:val="00E74F3B"/>
    <w:rsid w:val="00E75951"/>
    <w:rsid w:val="00E75D56"/>
    <w:rsid w:val="00E75FBA"/>
    <w:rsid w:val="00E76159"/>
    <w:rsid w:val="00E76267"/>
    <w:rsid w:val="00E76B77"/>
    <w:rsid w:val="00E76C51"/>
    <w:rsid w:val="00E76FEA"/>
    <w:rsid w:val="00E77378"/>
    <w:rsid w:val="00E7754D"/>
    <w:rsid w:val="00E77CB2"/>
    <w:rsid w:val="00E8004A"/>
    <w:rsid w:val="00E800AA"/>
    <w:rsid w:val="00E80A0B"/>
    <w:rsid w:val="00E81394"/>
    <w:rsid w:val="00E81C6B"/>
    <w:rsid w:val="00E81CD8"/>
    <w:rsid w:val="00E81F08"/>
    <w:rsid w:val="00E823A8"/>
    <w:rsid w:val="00E82492"/>
    <w:rsid w:val="00E824E1"/>
    <w:rsid w:val="00E82568"/>
    <w:rsid w:val="00E8272E"/>
    <w:rsid w:val="00E8309B"/>
    <w:rsid w:val="00E83B30"/>
    <w:rsid w:val="00E83E97"/>
    <w:rsid w:val="00E843B5"/>
    <w:rsid w:val="00E847B4"/>
    <w:rsid w:val="00E84A82"/>
    <w:rsid w:val="00E84E56"/>
    <w:rsid w:val="00E84F56"/>
    <w:rsid w:val="00E855C0"/>
    <w:rsid w:val="00E85EB2"/>
    <w:rsid w:val="00E86173"/>
    <w:rsid w:val="00E86325"/>
    <w:rsid w:val="00E87D6F"/>
    <w:rsid w:val="00E87F6F"/>
    <w:rsid w:val="00E905BB"/>
    <w:rsid w:val="00E909D8"/>
    <w:rsid w:val="00E9142A"/>
    <w:rsid w:val="00E91632"/>
    <w:rsid w:val="00E9167B"/>
    <w:rsid w:val="00E91F43"/>
    <w:rsid w:val="00E92704"/>
    <w:rsid w:val="00E92774"/>
    <w:rsid w:val="00E9296D"/>
    <w:rsid w:val="00E92DFC"/>
    <w:rsid w:val="00E93123"/>
    <w:rsid w:val="00E94960"/>
    <w:rsid w:val="00E94BA7"/>
    <w:rsid w:val="00E94E70"/>
    <w:rsid w:val="00E962CB"/>
    <w:rsid w:val="00E96499"/>
    <w:rsid w:val="00E964E9"/>
    <w:rsid w:val="00E96942"/>
    <w:rsid w:val="00E9710E"/>
    <w:rsid w:val="00E97129"/>
    <w:rsid w:val="00E972E0"/>
    <w:rsid w:val="00E97BB1"/>
    <w:rsid w:val="00E97CD9"/>
    <w:rsid w:val="00EA008D"/>
    <w:rsid w:val="00EA0798"/>
    <w:rsid w:val="00EA0C45"/>
    <w:rsid w:val="00EA16FB"/>
    <w:rsid w:val="00EA1AC9"/>
    <w:rsid w:val="00EA1BFE"/>
    <w:rsid w:val="00EA2060"/>
    <w:rsid w:val="00EA2985"/>
    <w:rsid w:val="00EA2CC1"/>
    <w:rsid w:val="00EA2D42"/>
    <w:rsid w:val="00EA2E11"/>
    <w:rsid w:val="00EA3A30"/>
    <w:rsid w:val="00EA41D1"/>
    <w:rsid w:val="00EA5407"/>
    <w:rsid w:val="00EA5B05"/>
    <w:rsid w:val="00EA5B0C"/>
    <w:rsid w:val="00EA5C0E"/>
    <w:rsid w:val="00EA5CA3"/>
    <w:rsid w:val="00EA6526"/>
    <w:rsid w:val="00EA7141"/>
    <w:rsid w:val="00EA7592"/>
    <w:rsid w:val="00EA7BD3"/>
    <w:rsid w:val="00EA7E3F"/>
    <w:rsid w:val="00EB060F"/>
    <w:rsid w:val="00EB0668"/>
    <w:rsid w:val="00EB0E96"/>
    <w:rsid w:val="00EB19C0"/>
    <w:rsid w:val="00EB1D2E"/>
    <w:rsid w:val="00EB21F0"/>
    <w:rsid w:val="00EB293F"/>
    <w:rsid w:val="00EB2D97"/>
    <w:rsid w:val="00EB32F6"/>
    <w:rsid w:val="00EB3535"/>
    <w:rsid w:val="00EB3888"/>
    <w:rsid w:val="00EB3FFA"/>
    <w:rsid w:val="00EB496F"/>
    <w:rsid w:val="00EB4A20"/>
    <w:rsid w:val="00EB4B06"/>
    <w:rsid w:val="00EB4BC2"/>
    <w:rsid w:val="00EB4C04"/>
    <w:rsid w:val="00EB4EE7"/>
    <w:rsid w:val="00EB5523"/>
    <w:rsid w:val="00EB5D49"/>
    <w:rsid w:val="00EB5DF5"/>
    <w:rsid w:val="00EB6176"/>
    <w:rsid w:val="00EB639A"/>
    <w:rsid w:val="00EB7056"/>
    <w:rsid w:val="00EB70A0"/>
    <w:rsid w:val="00EB725E"/>
    <w:rsid w:val="00EB773F"/>
    <w:rsid w:val="00EB777E"/>
    <w:rsid w:val="00EB7CEF"/>
    <w:rsid w:val="00EB7D2C"/>
    <w:rsid w:val="00EB7EC7"/>
    <w:rsid w:val="00EB7F0C"/>
    <w:rsid w:val="00EC01A0"/>
    <w:rsid w:val="00EC0276"/>
    <w:rsid w:val="00EC1646"/>
    <w:rsid w:val="00EC17E0"/>
    <w:rsid w:val="00EC2194"/>
    <w:rsid w:val="00EC313E"/>
    <w:rsid w:val="00EC37B5"/>
    <w:rsid w:val="00EC389B"/>
    <w:rsid w:val="00EC3CBE"/>
    <w:rsid w:val="00EC3F82"/>
    <w:rsid w:val="00EC4C6B"/>
    <w:rsid w:val="00EC4D5D"/>
    <w:rsid w:val="00EC5BC1"/>
    <w:rsid w:val="00EC68C3"/>
    <w:rsid w:val="00EC6908"/>
    <w:rsid w:val="00EC6D44"/>
    <w:rsid w:val="00EC6D97"/>
    <w:rsid w:val="00EC7AC1"/>
    <w:rsid w:val="00EC7B80"/>
    <w:rsid w:val="00ED014A"/>
    <w:rsid w:val="00ED0750"/>
    <w:rsid w:val="00ED0985"/>
    <w:rsid w:val="00ED0A75"/>
    <w:rsid w:val="00ED0B87"/>
    <w:rsid w:val="00ED10B7"/>
    <w:rsid w:val="00ED1C5B"/>
    <w:rsid w:val="00ED1F8A"/>
    <w:rsid w:val="00ED27F8"/>
    <w:rsid w:val="00ED3379"/>
    <w:rsid w:val="00ED375E"/>
    <w:rsid w:val="00ED3789"/>
    <w:rsid w:val="00ED47F3"/>
    <w:rsid w:val="00ED4A58"/>
    <w:rsid w:val="00ED4A93"/>
    <w:rsid w:val="00ED4D5A"/>
    <w:rsid w:val="00ED50DD"/>
    <w:rsid w:val="00ED51AF"/>
    <w:rsid w:val="00ED540B"/>
    <w:rsid w:val="00ED5432"/>
    <w:rsid w:val="00ED585D"/>
    <w:rsid w:val="00ED5F12"/>
    <w:rsid w:val="00ED62F7"/>
    <w:rsid w:val="00ED6783"/>
    <w:rsid w:val="00ED6C34"/>
    <w:rsid w:val="00ED6D09"/>
    <w:rsid w:val="00ED6F2B"/>
    <w:rsid w:val="00ED6FFC"/>
    <w:rsid w:val="00ED78BB"/>
    <w:rsid w:val="00ED794D"/>
    <w:rsid w:val="00EE162F"/>
    <w:rsid w:val="00EE17C9"/>
    <w:rsid w:val="00EE28D0"/>
    <w:rsid w:val="00EE2FBC"/>
    <w:rsid w:val="00EE36EF"/>
    <w:rsid w:val="00EE386A"/>
    <w:rsid w:val="00EE39F6"/>
    <w:rsid w:val="00EE3C42"/>
    <w:rsid w:val="00EE4055"/>
    <w:rsid w:val="00EE4B3A"/>
    <w:rsid w:val="00EE578D"/>
    <w:rsid w:val="00EE641D"/>
    <w:rsid w:val="00EE6CCC"/>
    <w:rsid w:val="00EE7897"/>
    <w:rsid w:val="00EF0DC9"/>
    <w:rsid w:val="00EF13A1"/>
    <w:rsid w:val="00EF15CD"/>
    <w:rsid w:val="00EF1A5B"/>
    <w:rsid w:val="00EF1D8C"/>
    <w:rsid w:val="00EF20C5"/>
    <w:rsid w:val="00EF2756"/>
    <w:rsid w:val="00EF277D"/>
    <w:rsid w:val="00EF325F"/>
    <w:rsid w:val="00EF4144"/>
    <w:rsid w:val="00EF43E3"/>
    <w:rsid w:val="00EF4BFD"/>
    <w:rsid w:val="00EF4C04"/>
    <w:rsid w:val="00EF5C08"/>
    <w:rsid w:val="00EF5E75"/>
    <w:rsid w:val="00EF6346"/>
    <w:rsid w:val="00EF6BB7"/>
    <w:rsid w:val="00EF6F21"/>
    <w:rsid w:val="00EF7786"/>
    <w:rsid w:val="00EF79BA"/>
    <w:rsid w:val="00EF7ED9"/>
    <w:rsid w:val="00F0040B"/>
    <w:rsid w:val="00F009C9"/>
    <w:rsid w:val="00F0132E"/>
    <w:rsid w:val="00F01ADA"/>
    <w:rsid w:val="00F01C13"/>
    <w:rsid w:val="00F01F6A"/>
    <w:rsid w:val="00F027AC"/>
    <w:rsid w:val="00F02B00"/>
    <w:rsid w:val="00F036D6"/>
    <w:rsid w:val="00F0436D"/>
    <w:rsid w:val="00F049A5"/>
    <w:rsid w:val="00F049FD"/>
    <w:rsid w:val="00F05431"/>
    <w:rsid w:val="00F064D6"/>
    <w:rsid w:val="00F065CA"/>
    <w:rsid w:val="00F065E8"/>
    <w:rsid w:val="00F0689C"/>
    <w:rsid w:val="00F07171"/>
    <w:rsid w:val="00F0744A"/>
    <w:rsid w:val="00F07635"/>
    <w:rsid w:val="00F076E3"/>
    <w:rsid w:val="00F07768"/>
    <w:rsid w:val="00F077D6"/>
    <w:rsid w:val="00F07B94"/>
    <w:rsid w:val="00F07BC0"/>
    <w:rsid w:val="00F07E5E"/>
    <w:rsid w:val="00F100B8"/>
    <w:rsid w:val="00F10D00"/>
    <w:rsid w:val="00F10F4E"/>
    <w:rsid w:val="00F11359"/>
    <w:rsid w:val="00F12948"/>
    <w:rsid w:val="00F1302E"/>
    <w:rsid w:val="00F132B9"/>
    <w:rsid w:val="00F133FA"/>
    <w:rsid w:val="00F13BA6"/>
    <w:rsid w:val="00F14286"/>
    <w:rsid w:val="00F1436C"/>
    <w:rsid w:val="00F1460E"/>
    <w:rsid w:val="00F152B8"/>
    <w:rsid w:val="00F15CB4"/>
    <w:rsid w:val="00F15D25"/>
    <w:rsid w:val="00F16BE2"/>
    <w:rsid w:val="00F16D1A"/>
    <w:rsid w:val="00F17357"/>
    <w:rsid w:val="00F17DAA"/>
    <w:rsid w:val="00F2011C"/>
    <w:rsid w:val="00F2016D"/>
    <w:rsid w:val="00F20ECB"/>
    <w:rsid w:val="00F21463"/>
    <w:rsid w:val="00F21C6E"/>
    <w:rsid w:val="00F22596"/>
    <w:rsid w:val="00F225E9"/>
    <w:rsid w:val="00F2270A"/>
    <w:rsid w:val="00F22C89"/>
    <w:rsid w:val="00F234E9"/>
    <w:rsid w:val="00F23756"/>
    <w:rsid w:val="00F241A6"/>
    <w:rsid w:val="00F243DC"/>
    <w:rsid w:val="00F24A63"/>
    <w:rsid w:val="00F2517C"/>
    <w:rsid w:val="00F264C0"/>
    <w:rsid w:val="00F2669A"/>
    <w:rsid w:val="00F26782"/>
    <w:rsid w:val="00F26DBB"/>
    <w:rsid w:val="00F26ED2"/>
    <w:rsid w:val="00F27108"/>
    <w:rsid w:val="00F2737F"/>
    <w:rsid w:val="00F27C1E"/>
    <w:rsid w:val="00F27F96"/>
    <w:rsid w:val="00F30833"/>
    <w:rsid w:val="00F30ED1"/>
    <w:rsid w:val="00F31BAA"/>
    <w:rsid w:val="00F31EE9"/>
    <w:rsid w:val="00F325E4"/>
    <w:rsid w:val="00F32B0A"/>
    <w:rsid w:val="00F331F3"/>
    <w:rsid w:val="00F34B4D"/>
    <w:rsid w:val="00F34EFB"/>
    <w:rsid w:val="00F354FA"/>
    <w:rsid w:val="00F35F8E"/>
    <w:rsid w:val="00F365F2"/>
    <w:rsid w:val="00F369FF"/>
    <w:rsid w:val="00F36D71"/>
    <w:rsid w:val="00F37310"/>
    <w:rsid w:val="00F37335"/>
    <w:rsid w:val="00F3756D"/>
    <w:rsid w:val="00F37BED"/>
    <w:rsid w:val="00F40494"/>
    <w:rsid w:val="00F40D9A"/>
    <w:rsid w:val="00F40F21"/>
    <w:rsid w:val="00F4107E"/>
    <w:rsid w:val="00F41412"/>
    <w:rsid w:val="00F4169F"/>
    <w:rsid w:val="00F43149"/>
    <w:rsid w:val="00F43219"/>
    <w:rsid w:val="00F43CAD"/>
    <w:rsid w:val="00F44A84"/>
    <w:rsid w:val="00F44BB8"/>
    <w:rsid w:val="00F457D8"/>
    <w:rsid w:val="00F45E47"/>
    <w:rsid w:val="00F466E2"/>
    <w:rsid w:val="00F46B62"/>
    <w:rsid w:val="00F46D04"/>
    <w:rsid w:val="00F477EC"/>
    <w:rsid w:val="00F47DEF"/>
    <w:rsid w:val="00F47FF3"/>
    <w:rsid w:val="00F500BC"/>
    <w:rsid w:val="00F5051B"/>
    <w:rsid w:val="00F50B24"/>
    <w:rsid w:val="00F50FFD"/>
    <w:rsid w:val="00F511E2"/>
    <w:rsid w:val="00F517F2"/>
    <w:rsid w:val="00F51963"/>
    <w:rsid w:val="00F51A0D"/>
    <w:rsid w:val="00F52026"/>
    <w:rsid w:val="00F52034"/>
    <w:rsid w:val="00F525D2"/>
    <w:rsid w:val="00F527ED"/>
    <w:rsid w:val="00F52B38"/>
    <w:rsid w:val="00F52DB2"/>
    <w:rsid w:val="00F53847"/>
    <w:rsid w:val="00F53D2A"/>
    <w:rsid w:val="00F53EB6"/>
    <w:rsid w:val="00F54366"/>
    <w:rsid w:val="00F54726"/>
    <w:rsid w:val="00F54812"/>
    <w:rsid w:val="00F54A01"/>
    <w:rsid w:val="00F553CD"/>
    <w:rsid w:val="00F55733"/>
    <w:rsid w:val="00F55AF1"/>
    <w:rsid w:val="00F55E04"/>
    <w:rsid w:val="00F55E76"/>
    <w:rsid w:val="00F567D8"/>
    <w:rsid w:val="00F56F2E"/>
    <w:rsid w:val="00F5714F"/>
    <w:rsid w:val="00F57D1F"/>
    <w:rsid w:val="00F57D3C"/>
    <w:rsid w:val="00F605CC"/>
    <w:rsid w:val="00F6137E"/>
    <w:rsid w:val="00F61BA7"/>
    <w:rsid w:val="00F638D5"/>
    <w:rsid w:val="00F638F6"/>
    <w:rsid w:val="00F63DA8"/>
    <w:rsid w:val="00F64543"/>
    <w:rsid w:val="00F6507D"/>
    <w:rsid w:val="00F656D0"/>
    <w:rsid w:val="00F658DF"/>
    <w:rsid w:val="00F66217"/>
    <w:rsid w:val="00F6691E"/>
    <w:rsid w:val="00F66B4E"/>
    <w:rsid w:val="00F66CFF"/>
    <w:rsid w:val="00F66E73"/>
    <w:rsid w:val="00F66E88"/>
    <w:rsid w:val="00F66F3B"/>
    <w:rsid w:val="00F670A3"/>
    <w:rsid w:val="00F67293"/>
    <w:rsid w:val="00F6750C"/>
    <w:rsid w:val="00F6751D"/>
    <w:rsid w:val="00F67A4F"/>
    <w:rsid w:val="00F67B78"/>
    <w:rsid w:val="00F67CF5"/>
    <w:rsid w:val="00F67FC5"/>
    <w:rsid w:val="00F70BD4"/>
    <w:rsid w:val="00F718E5"/>
    <w:rsid w:val="00F71D6F"/>
    <w:rsid w:val="00F7225B"/>
    <w:rsid w:val="00F72697"/>
    <w:rsid w:val="00F7292F"/>
    <w:rsid w:val="00F72B52"/>
    <w:rsid w:val="00F73417"/>
    <w:rsid w:val="00F73A4B"/>
    <w:rsid w:val="00F73DD4"/>
    <w:rsid w:val="00F73EDB"/>
    <w:rsid w:val="00F740F4"/>
    <w:rsid w:val="00F74B79"/>
    <w:rsid w:val="00F75097"/>
    <w:rsid w:val="00F756A0"/>
    <w:rsid w:val="00F756CD"/>
    <w:rsid w:val="00F76169"/>
    <w:rsid w:val="00F76CC2"/>
    <w:rsid w:val="00F770CB"/>
    <w:rsid w:val="00F77211"/>
    <w:rsid w:val="00F77296"/>
    <w:rsid w:val="00F77942"/>
    <w:rsid w:val="00F779B4"/>
    <w:rsid w:val="00F80AE4"/>
    <w:rsid w:val="00F80E7E"/>
    <w:rsid w:val="00F8118C"/>
    <w:rsid w:val="00F81714"/>
    <w:rsid w:val="00F81756"/>
    <w:rsid w:val="00F81C21"/>
    <w:rsid w:val="00F8226E"/>
    <w:rsid w:val="00F82357"/>
    <w:rsid w:val="00F8276D"/>
    <w:rsid w:val="00F83848"/>
    <w:rsid w:val="00F8399F"/>
    <w:rsid w:val="00F83CFE"/>
    <w:rsid w:val="00F83FFF"/>
    <w:rsid w:val="00F84032"/>
    <w:rsid w:val="00F84FE2"/>
    <w:rsid w:val="00F85B92"/>
    <w:rsid w:val="00F85ED6"/>
    <w:rsid w:val="00F86271"/>
    <w:rsid w:val="00F86598"/>
    <w:rsid w:val="00F87252"/>
    <w:rsid w:val="00F87497"/>
    <w:rsid w:val="00F9031D"/>
    <w:rsid w:val="00F90A8D"/>
    <w:rsid w:val="00F90B48"/>
    <w:rsid w:val="00F91287"/>
    <w:rsid w:val="00F912B3"/>
    <w:rsid w:val="00F91460"/>
    <w:rsid w:val="00F91971"/>
    <w:rsid w:val="00F91F32"/>
    <w:rsid w:val="00F91F68"/>
    <w:rsid w:val="00F924BC"/>
    <w:rsid w:val="00F92737"/>
    <w:rsid w:val="00F927EA"/>
    <w:rsid w:val="00F92B58"/>
    <w:rsid w:val="00F92C98"/>
    <w:rsid w:val="00F92D24"/>
    <w:rsid w:val="00F92FCA"/>
    <w:rsid w:val="00F932EC"/>
    <w:rsid w:val="00F933B1"/>
    <w:rsid w:val="00F93615"/>
    <w:rsid w:val="00F93836"/>
    <w:rsid w:val="00F93FC8"/>
    <w:rsid w:val="00F9415C"/>
    <w:rsid w:val="00F941F2"/>
    <w:rsid w:val="00F9425D"/>
    <w:rsid w:val="00F950A0"/>
    <w:rsid w:val="00F951CB"/>
    <w:rsid w:val="00F9619E"/>
    <w:rsid w:val="00F96A0C"/>
    <w:rsid w:val="00F96A32"/>
    <w:rsid w:val="00F96B49"/>
    <w:rsid w:val="00F96E72"/>
    <w:rsid w:val="00F970FE"/>
    <w:rsid w:val="00F97319"/>
    <w:rsid w:val="00F97882"/>
    <w:rsid w:val="00F978D2"/>
    <w:rsid w:val="00F9793D"/>
    <w:rsid w:val="00F97BC2"/>
    <w:rsid w:val="00FA00F9"/>
    <w:rsid w:val="00FA0223"/>
    <w:rsid w:val="00FA0885"/>
    <w:rsid w:val="00FA09AA"/>
    <w:rsid w:val="00FA0CD7"/>
    <w:rsid w:val="00FA118B"/>
    <w:rsid w:val="00FA1B59"/>
    <w:rsid w:val="00FA2258"/>
    <w:rsid w:val="00FA2E94"/>
    <w:rsid w:val="00FA3A55"/>
    <w:rsid w:val="00FA4F08"/>
    <w:rsid w:val="00FA4F93"/>
    <w:rsid w:val="00FA5433"/>
    <w:rsid w:val="00FA577A"/>
    <w:rsid w:val="00FA5CC6"/>
    <w:rsid w:val="00FA6F75"/>
    <w:rsid w:val="00FA7024"/>
    <w:rsid w:val="00FA753B"/>
    <w:rsid w:val="00FA7961"/>
    <w:rsid w:val="00FA7E9F"/>
    <w:rsid w:val="00FB04C4"/>
    <w:rsid w:val="00FB0507"/>
    <w:rsid w:val="00FB09C5"/>
    <w:rsid w:val="00FB0BCD"/>
    <w:rsid w:val="00FB0FE3"/>
    <w:rsid w:val="00FB179F"/>
    <w:rsid w:val="00FB1D00"/>
    <w:rsid w:val="00FB1D41"/>
    <w:rsid w:val="00FB2278"/>
    <w:rsid w:val="00FB2316"/>
    <w:rsid w:val="00FB27C5"/>
    <w:rsid w:val="00FB30AA"/>
    <w:rsid w:val="00FB36B9"/>
    <w:rsid w:val="00FB3940"/>
    <w:rsid w:val="00FB3F41"/>
    <w:rsid w:val="00FB43CE"/>
    <w:rsid w:val="00FB4EF3"/>
    <w:rsid w:val="00FB5F5D"/>
    <w:rsid w:val="00FB6A0D"/>
    <w:rsid w:val="00FB7856"/>
    <w:rsid w:val="00FB7F56"/>
    <w:rsid w:val="00FC063E"/>
    <w:rsid w:val="00FC0AB6"/>
    <w:rsid w:val="00FC0BF0"/>
    <w:rsid w:val="00FC1C4D"/>
    <w:rsid w:val="00FC216E"/>
    <w:rsid w:val="00FC288A"/>
    <w:rsid w:val="00FC2AA8"/>
    <w:rsid w:val="00FC2DCB"/>
    <w:rsid w:val="00FC2F2B"/>
    <w:rsid w:val="00FC3335"/>
    <w:rsid w:val="00FC34E1"/>
    <w:rsid w:val="00FC37FD"/>
    <w:rsid w:val="00FC4264"/>
    <w:rsid w:val="00FC443F"/>
    <w:rsid w:val="00FC4470"/>
    <w:rsid w:val="00FC4920"/>
    <w:rsid w:val="00FC574C"/>
    <w:rsid w:val="00FC5BF5"/>
    <w:rsid w:val="00FC5C79"/>
    <w:rsid w:val="00FC5E3C"/>
    <w:rsid w:val="00FC6052"/>
    <w:rsid w:val="00FC6658"/>
    <w:rsid w:val="00FC6E99"/>
    <w:rsid w:val="00FC7389"/>
    <w:rsid w:val="00FC7414"/>
    <w:rsid w:val="00FC744A"/>
    <w:rsid w:val="00FC7470"/>
    <w:rsid w:val="00FC7BA5"/>
    <w:rsid w:val="00FD04F8"/>
    <w:rsid w:val="00FD1190"/>
    <w:rsid w:val="00FD13C5"/>
    <w:rsid w:val="00FD1CE1"/>
    <w:rsid w:val="00FD1EEE"/>
    <w:rsid w:val="00FD1F6A"/>
    <w:rsid w:val="00FD2276"/>
    <w:rsid w:val="00FD2DB6"/>
    <w:rsid w:val="00FD326A"/>
    <w:rsid w:val="00FD3BA8"/>
    <w:rsid w:val="00FD4714"/>
    <w:rsid w:val="00FD51AC"/>
    <w:rsid w:val="00FD520D"/>
    <w:rsid w:val="00FD5A26"/>
    <w:rsid w:val="00FD62A8"/>
    <w:rsid w:val="00FD6660"/>
    <w:rsid w:val="00FD676D"/>
    <w:rsid w:val="00FD6DA1"/>
    <w:rsid w:val="00FD7261"/>
    <w:rsid w:val="00FD7521"/>
    <w:rsid w:val="00FD757E"/>
    <w:rsid w:val="00FD7949"/>
    <w:rsid w:val="00FD7E52"/>
    <w:rsid w:val="00FE0F8D"/>
    <w:rsid w:val="00FE1072"/>
    <w:rsid w:val="00FE12C6"/>
    <w:rsid w:val="00FE18A9"/>
    <w:rsid w:val="00FE268F"/>
    <w:rsid w:val="00FE27CC"/>
    <w:rsid w:val="00FE2B82"/>
    <w:rsid w:val="00FE2BB4"/>
    <w:rsid w:val="00FE2FBD"/>
    <w:rsid w:val="00FE3613"/>
    <w:rsid w:val="00FE3DF1"/>
    <w:rsid w:val="00FE45F8"/>
    <w:rsid w:val="00FE472A"/>
    <w:rsid w:val="00FE4BA7"/>
    <w:rsid w:val="00FE5F52"/>
    <w:rsid w:val="00FE7126"/>
    <w:rsid w:val="00FE7305"/>
    <w:rsid w:val="00FE7C13"/>
    <w:rsid w:val="00FF1394"/>
    <w:rsid w:val="00FF1643"/>
    <w:rsid w:val="00FF1BC0"/>
    <w:rsid w:val="00FF1F18"/>
    <w:rsid w:val="00FF22AB"/>
    <w:rsid w:val="00FF23DF"/>
    <w:rsid w:val="00FF25DC"/>
    <w:rsid w:val="00FF2829"/>
    <w:rsid w:val="00FF2D9E"/>
    <w:rsid w:val="00FF2F44"/>
    <w:rsid w:val="00FF3001"/>
    <w:rsid w:val="00FF373A"/>
    <w:rsid w:val="00FF406D"/>
    <w:rsid w:val="00FF4076"/>
    <w:rsid w:val="00FF4533"/>
    <w:rsid w:val="00FF4BBE"/>
    <w:rsid w:val="00FF52E5"/>
    <w:rsid w:val="00FF5C97"/>
    <w:rsid w:val="00FF5E3A"/>
    <w:rsid w:val="00FF62A7"/>
    <w:rsid w:val="00FF6EF9"/>
    <w:rsid w:val="00FF71DB"/>
    <w:rsid w:val="00FF7A48"/>
    <w:rsid w:val="00FF7C23"/>
    <w:rsid w:val="01029FBB"/>
    <w:rsid w:val="01095FBD"/>
    <w:rsid w:val="011E95A6"/>
    <w:rsid w:val="01361EB2"/>
    <w:rsid w:val="01586CBC"/>
    <w:rsid w:val="01A46799"/>
    <w:rsid w:val="01C3C813"/>
    <w:rsid w:val="01C4A1EC"/>
    <w:rsid w:val="01D5FB6A"/>
    <w:rsid w:val="01DE00A2"/>
    <w:rsid w:val="01EFDD00"/>
    <w:rsid w:val="0209C011"/>
    <w:rsid w:val="020CB962"/>
    <w:rsid w:val="021FF7D9"/>
    <w:rsid w:val="02752F06"/>
    <w:rsid w:val="0278389A"/>
    <w:rsid w:val="0280F43B"/>
    <w:rsid w:val="0290A3A4"/>
    <w:rsid w:val="0297DC5E"/>
    <w:rsid w:val="02A7EB07"/>
    <w:rsid w:val="02BE37BB"/>
    <w:rsid w:val="02E4C906"/>
    <w:rsid w:val="0316FA35"/>
    <w:rsid w:val="03230ACE"/>
    <w:rsid w:val="032A9F34"/>
    <w:rsid w:val="032FB803"/>
    <w:rsid w:val="03479D29"/>
    <w:rsid w:val="0347FC5F"/>
    <w:rsid w:val="03491841"/>
    <w:rsid w:val="035D04B1"/>
    <w:rsid w:val="0371F807"/>
    <w:rsid w:val="0399B8A7"/>
    <w:rsid w:val="039C758E"/>
    <w:rsid w:val="03B87639"/>
    <w:rsid w:val="03C06522"/>
    <w:rsid w:val="03D2965F"/>
    <w:rsid w:val="03E75310"/>
    <w:rsid w:val="03F05DE9"/>
    <w:rsid w:val="0419891D"/>
    <w:rsid w:val="042131AC"/>
    <w:rsid w:val="04B71C60"/>
    <w:rsid w:val="04C43F2C"/>
    <w:rsid w:val="04CB7C2F"/>
    <w:rsid w:val="04FA6422"/>
    <w:rsid w:val="050CA549"/>
    <w:rsid w:val="0512397D"/>
    <w:rsid w:val="051B5ECB"/>
    <w:rsid w:val="053A040F"/>
    <w:rsid w:val="053F066F"/>
    <w:rsid w:val="0542A2D2"/>
    <w:rsid w:val="05629A15"/>
    <w:rsid w:val="059913B6"/>
    <w:rsid w:val="0599B8C4"/>
    <w:rsid w:val="059E6D00"/>
    <w:rsid w:val="05BC98A6"/>
    <w:rsid w:val="05CD8277"/>
    <w:rsid w:val="05EC2ACF"/>
    <w:rsid w:val="05F7FBEE"/>
    <w:rsid w:val="061CF3F1"/>
    <w:rsid w:val="062C7651"/>
    <w:rsid w:val="065945CC"/>
    <w:rsid w:val="0684BDF5"/>
    <w:rsid w:val="0687A068"/>
    <w:rsid w:val="06930106"/>
    <w:rsid w:val="06AFC0AB"/>
    <w:rsid w:val="06B444BB"/>
    <w:rsid w:val="06BBF592"/>
    <w:rsid w:val="071B4E50"/>
    <w:rsid w:val="071C5FBD"/>
    <w:rsid w:val="072B1191"/>
    <w:rsid w:val="07374214"/>
    <w:rsid w:val="07442721"/>
    <w:rsid w:val="075F9607"/>
    <w:rsid w:val="076B31CB"/>
    <w:rsid w:val="07735D05"/>
    <w:rsid w:val="077493B0"/>
    <w:rsid w:val="0789816D"/>
    <w:rsid w:val="079348D1"/>
    <w:rsid w:val="07BFB780"/>
    <w:rsid w:val="07C4B477"/>
    <w:rsid w:val="07C75E35"/>
    <w:rsid w:val="07CF95A9"/>
    <w:rsid w:val="07D305B7"/>
    <w:rsid w:val="07FAE5A8"/>
    <w:rsid w:val="0807212F"/>
    <w:rsid w:val="08092DE2"/>
    <w:rsid w:val="083CF368"/>
    <w:rsid w:val="084DA54B"/>
    <w:rsid w:val="087C9C37"/>
    <w:rsid w:val="088A1D47"/>
    <w:rsid w:val="08A019A2"/>
    <w:rsid w:val="08B73320"/>
    <w:rsid w:val="08B8E9EA"/>
    <w:rsid w:val="08CDD3D6"/>
    <w:rsid w:val="08D035BB"/>
    <w:rsid w:val="08D28E8E"/>
    <w:rsid w:val="08D92F48"/>
    <w:rsid w:val="08E79695"/>
    <w:rsid w:val="08F73CD7"/>
    <w:rsid w:val="0903D703"/>
    <w:rsid w:val="090B4F03"/>
    <w:rsid w:val="090C38DB"/>
    <w:rsid w:val="09412DB9"/>
    <w:rsid w:val="094B9BB3"/>
    <w:rsid w:val="0962F948"/>
    <w:rsid w:val="0980507F"/>
    <w:rsid w:val="09C2D9D1"/>
    <w:rsid w:val="09C9A186"/>
    <w:rsid w:val="09E5C3EA"/>
    <w:rsid w:val="09FCA05C"/>
    <w:rsid w:val="0A04B0FF"/>
    <w:rsid w:val="0A12D34A"/>
    <w:rsid w:val="0A1470BA"/>
    <w:rsid w:val="0A1EFA21"/>
    <w:rsid w:val="0A1FA16B"/>
    <w:rsid w:val="0A381E28"/>
    <w:rsid w:val="0A458F54"/>
    <w:rsid w:val="0A5DD743"/>
    <w:rsid w:val="0A609789"/>
    <w:rsid w:val="0A62AD5B"/>
    <w:rsid w:val="0A688ED7"/>
    <w:rsid w:val="0A71B946"/>
    <w:rsid w:val="0A814C37"/>
    <w:rsid w:val="0A8979C8"/>
    <w:rsid w:val="0A8F6463"/>
    <w:rsid w:val="0A938542"/>
    <w:rsid w:val="0AC099D3"/>
    <w:rsid w:val="0AC851B5"/>
    <w:rsid w:val="0ACE4158"/>
    <w:rsid w:val="0AD5B4FB"/>
    <w:rsid w:val="0ADD6E9A"/>
    <w:rsid w:val="0AF64C0D"/>
    <w:rsid w:val="0B0EFAE4"/>
    <w:rsid w:val="0B25472D"/>
    <w:rsid w:val="0B26ECCD"/>
    <w:rsid w:val="0B38460E"/>
    <w:rsid w:val="0B3E15BC"/>
    <w:rsid w:val="0BA33A84"/>
    <w:rsid w:val="0BAAE6C2"/>
    <w:rsid w:val="0BB483CB"/>
    <w:rsid w:val="0BB6F8B8"/>
    <w:rsid w:val="0BD8BE6C"/>
    <w:rsid w:val="0BE391EA"/>
    <w:rsid w:val="0BE724A1"/>
    <w:rsid w:val="0BEDC3CA"/>
    <w:rsid w:val="0BF74887"/>
    <w:rsid w:val="0C2ED5AA"/>
    <w:rsid w:val="0C547CB9"/>
    <w:rsid w:val="0C5724B3"/>
    <w:rsid w:val="0C668318"/>
    <w:rsid w:val="0C6F8848"/>
    <w:rsid w:val="0C777FC3"/>
    <w:rsid w:val="0C86822D"/>
    <w:rsid w:val="0C962CD1"/>
    <w:rsid w:val="0C963237"/>
    <w:rsid w:val="0CB396B0"/>
    <w:rsid w:val="0CCC9A6B"/>
    <w:rsid w:val="0CF4810A"/>
    <w:rsid w:val="0CF7632B"/>
    <w:rsid w:val="0CFDD158"/>
    <w:rsid w:val="0D07B516"/>
    <w:rsid w:val="0D4D3E4F"/>
    <w:rsid w:val="0D8B00AE"/>
    <w:rsid w:val="0DD01C0C"/>
    <w:rsid w:val="0DE814E3"/>
    <w:rsid w:val="0DEC7120"/>
    <w:rsid w:val="0E10F1C4"/>
    <w:rsid w:val="0E178B6F"/>
    <w:rsid w:val="0E1FAB1A"/>
    <w:rsid w:val="0E30DF6F"/>
    <w:rsid w:val="0E32AC5E"/>
    <w:rsid w:val="0E416D05"/>
    <w:rsid w:val="0E556FFC"/>
    <w:rsid w:val="0E79F7A7"/>
    <w:rsid w:val="0E88F854"/>
    <w:rsid w:val="0E8D5718"/>
    <w:rsid w:val="0E976843"/>
    <w:rsid w:val="0E97AFFD"/>
    <w:rsid w:val="0EA3EFCF"/>
    <w:rsid w:val="0EC3694B"/>
    <w:rsid w:val="0ED0A808"/>
    <w:rsid w:val="0EDA8ABD"/>
    <w:rsid w:val="0EE2DE9D"/>
    <w:rsid w:val="0EF76BF8"/>
    <w:rsid w:val="0F0EAE42"/>
    <w:rsid w:val="0F14524E"/>
    <w:rsid w:val="0F214854"/>
    <w:rsid w:val="0F26CAAF"/>
    <w:rsid w:val="0F63DAE5"/>
    <w:rsid w:val="0F8BA13C"/>
    <w:rsid w:val="0F8C6E21"/>
    <w:rsid w:val="0F8D2FC7"/>
    <w:rsid w:val="0F8E9B7B"/>
    <w:rsid w:val="0F9920BB"/>
    <w:rsid w:val="0F99B1BF"/>
    <w:rsid w:val="0FC4B6F5"/>
    <w:rsid w:val="0FD4109B"/>
    <w:rsid w:val="0FDB1CF4"/>
    <w:rsid w:val="0FDD19DC"/>
    <w:rsid w:val="0FF6DB61"/>
    <w:rsid w:val="1014B697"/>
    <w:rsid w:val="103172CB"/>
    <w:rsid w:val="1044E6FF"/>
    <w:rsid w:val="10639A19"/>
    <w:rsid w:val="10740AFE"/>
    <w:rsid w:val="10AB4204"/>
    <w:rsid w:val="10EB8EF7"/>
    <w:rsid w:val="10FC447E"/>
    <w:rsid w:val="1115FB1D"/>
    <w:rsid w:val="111CC6C6"/>
    <w:rsid w:val="1124CAC4"/>
    <w:rsid w:val="112CDCF0"/>
    <w:rsid w:val="1131483B"/>
    <w:rsid w:val="1161DE17"/>
    <w:rsid w:val="117BFE8B"/>
    <w:rsid w:val="11C0A4F4"/>
    <w:rsid w:val="11D65530"/>
    <w:rsid w:val="123CD522"/>
    <w:rsid w:val="1270EAC9"/>
    <w:rsid w:val="12717E18"/>
    <w:rsid w:val="1282CF60"/>
    <w:rsid w:val="12850ABC"/>
    <w:rsid w:val="129E343B"/>
    <w:rsid w:val="12C0F8E2"/>
    <w:rsid w:val="12D029B9"/>
    <w:rsid w:val="12E9C8CF"/>
    <w:rsid w:val="12F0911F"/>
    <w:rsid w:val="12FD323E"/>
    <w:rsid w:val="13071D36"/>
    <w:rsid w:val="1308B78C"/>
    <w:rsid w:val="131B8606"/>
    <w:rsid w:val="1326BF7B"/>
    <w:rsid w:val="13354CD2"/>
    <w:rsid w:val="13B377BB"/>
    <w:rsid w:val="13E2F393"/>
    <w:rsid w:val="13EF9846"/>
    <w:rsid w:val="13F4D855"/>
    <w:rsid w:val="141628FA"/>
    <w:rsid w:val="1426D963"/>
    <w:rsid w:val="1430FEE0"/>
    <w:rsid w:val="144929B9"/>
    <w:rsid w:val="14539D78"/>
    <w:rsid w:val="147DF3A1"/>
    <w:rsid w:val="1482E2B7"/>
    <w:rsid w:val="1489F3FC"/>
    <w:rsid w:val="14C88916"/>
    <w:rsid w:val="14CCFDF9"/>
    <w:rsid w:val="14D38F1D"/>
    <w:rsid w:val="14F77152"/>
    <w:rsid w:val="151979CC"/>
    <w:rsid w:val="15229087"/>
    <w:rsid w:val="152B505B"/>
    <w:rsid w:val="15647391"/>
    <w:rsid w:val="1589521A"/>
    <w:rsid w:val="15BC1AD5"/>
    <w:rsid w:val="15C4B5C8"/>
    <w:rsid w:val="15CAC188"/>
    <w:rsid w:val="15D131AA"/>
    <w:rsid w:val="15D45AFE"/>
    <w:rsid w:val="16084123"/>
    <w:rsid w:val="16602C59"/>
    <w:rsid w:val="16719CDD"/>
    <w:rsid w:val="1684083B"/>
    <w:rsid w:val="16961831"/>
    <w:rsid w:val="16971A3D"/>
    <w:rsid w:val="1697A28F"/>
    <w:rsid w:val="16B8DB5B"/>
    <w:rsid w:val="16C1FBF5"/>
    <w:rsid w:val="16F3C2F7"/>
    <w:rsid w:val="16FB0C74"/>
    <w:rsid w:val="170031FB"/>
    <w:rsid w:val="1720B93C"/>
    <w:rsid w:val="17288521"/>
    <w:rsid w:val="17493DC8"/>
    <w:rsid w:val="17572497"/>
    <w:rsid w:val="17616CFB"/>
    <w:rsid w:val="1774A633"/>
    <w:rsid w:val="1782382B"/>
    <w:rsid w:val="1789C0AA"/>
    <w:rsid w:val="178B2E56"/>
    <w:rsid w:val="1790071E"/>
    <w:rsid w:val="17AFC26F"/>
    <w:rsid w:val="17BC6421"/>
    <w:rsid w:val="180084A9"/>
    <w:rsid w:val="18067CD9"/>
    <w:rsid w:val="180A4EB7"/>
    <w:rsid w:val="1820A0B7"/>
    <w:rsid w:val="18A0A325"/>
    <w:rsid w:val="18A15B48"/>
    <w:rsid w:val="18AB257F"/>
    <w:rsid w:val="18D95B18"/>
    <w:rsid w:val="18D9B2F8"/>
    <w:rsid w:val="190E2FE3"/>
    <w:rsid w:val="191EA2A9"/>
    <w:rsid w:val="1948605B"/>
    <w:rsid w:val="19680F72"/>
    <w:rsid w:val="198503FE"/>
    <w:rsid w:val="19AAB745"/>
    <w:rsid w:val="19BCF282"/>
    <w:rsid w:val="19C933CA"/>
    <w:rsid w:val="19D8D607"/>
    <w:rsid w:val="19E24FE2"/>
    <w:rsid w:val="19FB373B"/>
    <w:rsid w:val="1A07364F"/>
    <w:rsid w:val="1A5E596A"/>
    <w:rsid w:val="1A755334"/>
    <w:rsid w:val="1A9C239E"/>
    <w:rsid w:val="1AA4CFFC"/>
    <w:rsid w:val="1AA535EF"/>
    <w:rsid w:val="1AAD3CEA"/>
    <w:rsid w:val="1AB16A12"/>
    <w:rsid w:val="1ACACE6B"/>
    <w:rsid w:val="1AED5047"/>
    <w:rsid w:val="1B0A0CCD"/>
    <w:rsid w:val="1B148802"/>
    <w:rsid w:val="1B346141"/>
    <w:rsid w:val="1B37C9EE"/>
    <w:rsid w:val="1B5EFC62"/>
    <w:rsid w:val="1BA39761"/>
    <w:rsid w:val="1BA4BA1E"/>
    <w:rsid w:val="1BD02554"/>
    <w:rsid w:val="1BDC540A"/>
    <w:rsid w:val="1BFE5646"/>
    <w:rsid w:val="1C02A697"/>
    <w:rsid w:val="1C43E2FB"/>
    <w:rsid w:val="1C7530E9"/>
    <w:rsid w:val="1C7CF2DD"/>
    <w:rsid w:val="1C87A4FA"/>
    <w:rsid w:val="1CB9B886"/>
    <w:rsid w:val="1CE43B42"/>
    <w:rsid w:val="1CED07A1"/>
    <w:rsid w:val="1D2B2862"/>
    <w:rsid w:val="1D3BF6CD"/>
    <w:rsid w:val="1D6CC63A"/>
    <w:rsid w:val="1D9A2602"/>
    <w:rsid w:val="1DC83DED"/>
    <w:rsid w:val="1DD05F1F"/>
    <w:rsid w:val="1DFEBC3E"/>
    <w:rsid w:val="1E031563"/>
    <w:rsid w:val="1E05682B"/>
    <w:rsid w:val="1E0A49DF"/>
    <w:rsid w:val="1E190863"/>
    <w:rsid w:val="1E32E595"/>
    <w:rsid w:val="1E57A139"/>
    <w:rsid w:val="1E60D415"/>
    <w:rsid w:val="1E74C5CB"/>
    <w:rsid w:val="1E7F6FEF"/>
    <w:rsid w:val="1EB0ADF7"/>
    <w:rsid w:val="1EBF1F2C"/>
    <w:rsid w:val="1ECA1040"/>
    <w:rsid w:val="1EF9D4E6"/>
    <w:rsid w:val="1F345CBA"/>
    <w:rsid w:val="1F35F937"/>
    <w:rsid w:val="1F5CA0CF"/>
    <w:rsid w:val="1F73CE0C"/>
    <w:rsid w:val="1F7832C1"/>
    <w:rsid w:val="1F7CF61B"/>
    <w:rsid w:val="1FB691B2"/>
    <w:rsid w:val="1FD1660C"/>
    <w:rsid w:val="20129E00"/>
    <w:rsid w:val="203FAD85"/>
    <w:rsid w:val="20586374"/>
    <w:rsid w:val="206A33DA"/>
    <w:rsid w:val="209D6B44"/>
    <w:rsid w:val="20B808DA"/>
    <w:rsid w:val="20B88F69"/>
    <w:rsid w:val="20BE9E3A"/>
    <w:rsid w:val="20CC737A"/>
    <w:rsid w:val="20FDF87D"/>
    <w:rsid w:val="214CB530"/>
    <w:rsid w:val="2154AFB8"/>
    <w:rsid w:val="217B1AA5"/>
    <w:rsid w:val="217B4136"/>
    <w:rsid w:val="2193A60C"/>
    <w:rsid w:val="21BAEC41"/>
    <w:rsid w:val="21CB9503"/>
    <w:rsid w:val="21E73692"/>
    <w:rsid w:val="22030A8D"/>
    <w:rsid w:val="22120A2E"/>
    <w:rsid w:val="22479091"/>
    <w:rsid w:val="22520B25"/>
    <w:rsid w:val="2276A93E"/>
    <w:rsid w:val="22824F26"/>
    <w:rsid w:val="228A4B5C"/>
    <w:rsid w:val="2299C48E"/>
    <w:rsid w:val="22E8452F"/>
    <w:rsid w:val="2331CBEF"/>
    <w:rsid w:val="2346636B"/>
    <w:rsid w:val="23502571"/>
    <w:rsid w:val="236081BF"/>
    <w:rsid w:val="23851482"/>
    <w:rsid w:val="2390B691"/>
    <w:rsid w:val="23986C01"/>
    <w:rsid w:val="23BFBB6D"/>
    <w:rsid w:val="23DB1D4E"/>
    <w:rsid w:val="23EF6868"/>
    <w:rsid w:val="23FAB210"/>
    <w:rsid w:val="242C2F6C"/>
    <w:rsid w:val="243CDE9B"/>
    <w:rsid w:val="243D9DDC"/>
    <w:rsid w:val="244E222E"/>
    <w:rsid w:val="2457024F"/>
    <w:rsid w:val="245BD22E"/>
    <w:rsid w:val="245EE8F1"/>
    <w:rsid w:val="247D8047"/>
    <w:rsid w:val="2480BFBE"/>
    <w:rsid w:val="249B6370"/>
    <w:rsid w:val="24B00B50"/>
    <w:rsid w:val="24C4862D"/>
    <w:rsid w:val="250B1681"/>
    <w:rsid w:val="25271E39"/>
    <w:rsid w:val="257CBCA4"/>
    <w:rsid w:val="258B60CF"/>
    <w:rsid w:val="2590998E"/>
    <w:rsid w:val="25A0A32E"/>
    <w:rsid w:val="25C21BB6"/>
    <w:rsid w:val="25CEC4D8"/>
    <w:rsid w:val="25D21CEB"/>
    <w:rsid w:val="25D3EB3F"/>
    <w:rsid w:val="25EF3265"/>
    <w:rsid w:val="260E6CC3"/>
    <w:rsid w:val="262EE091"/>
    <w:rsid w:val="2669B0EF"/>
    <w:rsid w:val="26ACBB5C"/>
    <w:rsid w:val="26ED6C78"/>
    <w:rsid w:val="26FB69B4"/>
    <w:rsid w:val="2702E35D"/>
    <w:rsid w:val="270D9C08"/>
    <w:rsid w:val="27100FF5"/>
    <w:rsid w:val="2721CDAE"/>
    <w:rsid w:val="275CA5CE"/>
    <w:rsid w:val="27B1C925"/>
    <w:rsid w:val="280994A3"/>
    <w:rsid w:val="283DFAB8"/>
    <w:rsid w:val="2844D77A"/>
    <w:rsid w:val="285D2E77"/>
    <w:rsid w:val="28A091F9"/>
    <w:rsid w:val="28CC1D2D"/>
    <w:rsid w:val="28D0DCFE"/>
    <w:rsid w:val="28DB2DF4"/>
    <w:rsid w:val="28DEE352"/>
    <w:rsid w:val="28F1CE79"/>
    <w:rsid w:val="28F920FB"/>
    <w:rsid w:val="29005AF2"/>
    <w:rsid w:val="29018C03"/>
    <w:rsid w:val="2904348D"/>
    <w:rsid w:val="291EE365"/>
    <w:rsid w:val="293715FB"/>
    <w:rsid w:val="295D8982"/>
    <w:rsid w:val="2A388210"/>
    <w:rsid w:val="2A72363F"/>
    <w:rsid w:val="2AA0E6CA"/>
    <w:rsid w:val="2AB9713C"/>
    <w:rsid w:val="2AC701A2"/>
    <w:rsid w:val="2ADA8D38"/>
    <w:rsid w:val="2AE238F1"/>
    <w:rsid w:val="2AE67D53"/>
    <w:rsid w:val="2AF1D4F0"/>
    <w:rsid w:val="2B02120C"/>
    <w:rsid w:val="2B23289E"/>
    <w:rsid w:val="2B49AC04"/>
    <w:rsid w:val="2B773CF4"/>
    <w:rsid w:val="2BCF6F8C"/>
    <w:rsid w:val="2C1E20D9"/>
    <w:rsid w:val="2C5728EA"/>
    <w:rsid w:val="2C592DB4"/>
    <w:rsid w:val="2C5FF094"/>
    <w:rsid w:val="2C616494"/>
    <w:rsid w:val="2C97C62C"/>
    <w:rsid w:val="2CB6B417"/>
    <w:rsid w:val="2CE26E56"/>
    <w:rsid w:val="2CED7507"/>
    <w:rsid w:val="2D00838D"/>
    <w:rsid w:val="2D037F3B"/>
    <w:rsid w:val="2D156C4A"/>
    <w:rsid w:val="2D240A6D"/>
    <w:rsid w:val="2D26F135"/>
    <w:rsid w:val="2D2A120E"/>
    <w:rsid w:val="2D53359B"/>
    <w:rsid w:val="2D71F8B5"/>
    <w:rsid w:val="2D78DD32"/>
    <w:rsid w:val="2D78E2A1"/>
    <w:rsid w:val="2D981EAD"/>
    <w:rsid w:val="2D9BBA15"/>
    <w:rsid w:val="2DAA1BEF"/>
    <w:rsid w:val="2DC9DAAA"/>
    <w:rsid w:val="2DE181E7"/>
    <w:rsid w:val="2DE96BEF"/>
    <w:rsid w:val="2DF46D2A"/>
    <w:rsid w:val="2E223BD2"/>
    <w:rsid w:val="2E2AC57B"/>
    <w:rsid w:val="2E4F6014"/>
    <w:rsid w:val="2E5CBE1F"/>
    <w:rsid w:val="2E91A185"/>
    <w:rsid w:val="2E938D66"/>
    <w:rsid w:val="2EA89BDC"/>
    <w:rsid w:val="2EAFF88E"/>
    <w:rsid w:val="2EC6E5FA"/>
    <w:rsid w:val="2ED6C863"/>
    <w:rsid w:val="2EE1A4F7"/>
    <w:rsid w:val="2EE7FAC0"/>
    <w:rsid w:val="2EED6665"/>
    <w:rsid w:val="2F1C0D37"/>
    <w:rsid w:val="2F4CC17A"/>
    <w:rsid w:val="2F57BE41"/>
    <w:rsid w:val="2F9D1E55"/>
    <w:rsid w:val="2FD23B93"/>
    <w:rsid w:val="2FDAF82A"/>
    <w:rsid w:val="2FDB8091"/>
    <w:rsid w:val="2FE40B68"/>
    <w:rsid w:val="2FE968B3"/>
    <w:rsid w:val="2FF167E6"/>
    <w:rsid w:val="2FF991A8"/>
    <w:rsid w:val="2FFABE96"/>
    <w:rsid w:val="305FCFDF"/>
    <w:rsid w:val="3063F28F"/>
    <w:rsid w:val="3067CDEA"/>
    <w:rsid w:val="30989758"/>
    <w:rsid w:val="30C4419D"/>
    <w:rsid w:val="30C5F634"/>
    <w:rsid w:val="30D6B4B5"/>
    <w:rsid w:val="30DBDBC4"/>
    <w:rsid w:val="30E5EE2D"/>
    <w:rsid w:val="30F16EC0"/>
    <w:rsid w:val="310AABE4"/>
    <w:rsid w:val="313D9676"/>
    <w:rsid w:val="3154024B"/>
    <w:rsid w:val="31562AE0"/>
    <w:rsid w:val="3175314C"/>
    <w:rsid w:val="31760F0A"/>
    <w:rsid w:val="31828603"/>
    <w:rsid w:val="318FEC96"/>
    <w:rsid w:val="31A22C3C"/>
    <w:rsid w:val="31C8509B"/>
    <w:rsid w:val="31EB1A63"/>
    <w:rsid w:val="321CF1AB"/>
    <w:rsid w:val="3225DF7E"/>
    <w:rsid w:val="3231018B"/>
    <w:rsid w:val="32AB3304"/>
    <w:rsid w:val="32C5FE96"/>
    <w:rsid w:val="333843CB"/>
    <w:rsid w:val="336837E1"/>
    <w:rsid w:val="336CD0A7"/>
    <w:rsid w:val="33731826"/>
    <w:rsid w:val="339601D6"/>
    <w:rsid w:val="3396BE27"/>
    <w:rsid w:val="339EA384"/>
    <w:rsid w:val="33A7272C"/>
    <w:rsid w:val="33C2A6F5"/>
    <w:rsid w:val="33D65963"/>
    <w:rsid w:val="340DA0DE"/>
    <w:rsid w:val="340FA0DF"/>
    <w:rsid w:val="341813C0"/>
    <w:rsid w:val="342B545E"/>
    <w:rsid w:val="342C4087"/>
    <w:rsid w:val="345B01B1"/>
    <w:rsid w:val="3468065B"/>
    <w:rsid w:val="3485E607"/>
    <w:rsid w:val="348B26A7"/>
    <w:rsid w:val="34B16FAB"/>
    <w:rsid w:val="34DC72ED"/>
    <w:rsid w:val="354DEEDE"/>
    <w:rsid w:val="354E7254"/>
    <w:rsid w:val="3574971E"/>
    <w:rsid w:val="35A74A6D"/>
    <w:rsid w:val="35B5ADE1"/>
    <w:rsid w:val="35DCC03C"/>
    <w:rsid w:val="360D917E"/>
    <w:rsid w:val="36112794"/>
    <w:rsid w:val="366B1614"/>
    <w:rsid w:val="36B00AB5"/>
    <w:rsid w:val="36CAACE6"/>
    <w:rsid w:val="36EA9454"/>
    <w:rsid w:val="36F06EC6"/>
    <w:rsid w:val="36F0F505"/>
    <w:rsid w:val="36FA0650"/>
    <w:rsid w:val="3711E44C"/>
    <w:rsid w:val="371553EF"/>
    <w:rsid w:val="371E5438"/>
    <w:rsid w:val="374256AB"/>
    <w:rsid w:val="377C3313"/>
    <w:rsid w:val="378442AD"/>
    <w:rsid w:val="378AB4C7"/>
    <w:rsid w:val="37B1702F"/>
    <w:rsid w:val="37B8E4FE"/>
    <w:rsid w:val="37BD9E4F"/>
    <w:rsid w:val="37C6BDEC"/>
    <w:rsid w:val="37D97AD7"/>
    <w:rsid w:val="37E1E53A"/>
    <w:rsid w:val="38155203"/>
    <w:rsid w:val="381741CC"/>
    <w:rsid w:val="38272BB0"/>
    <w:rsid w:val="3853C218"/>
    <w:rsid w:val="3856D210"/>
    <w:rsid w:val="385EB0C6"/>
    <w:rsid w:val="38651ABE"/>
    <w:rsid w:val="38706C62"/>
    <w:rsid w:val="3871FF4B"/>
    <w:rsid w:val="387461B3"/>
    <w:rsid w:val="389B8B6A"/>
    <w:rsid w:val="38CDD264"/>
    <w:rsid w:val="38DBF020"/>
    <w:rsid w:val="39134AAB"/>
    <w:rsid w:val="39144C0A"/>
    <w:rsid w:val="394634E1"/>
    <w:rsid w:val="396C3D7F"/>
    <w:rsid w:val="39881268"/>
    <w:rsid w:val="39AC43EE"/>
    <w:rsid w:val="39B93918"/>
    <w:rsid w:val="39B99671"/>
    <w:rsid w:val="39BD78C0"/>
    <w:rsid w:val="39CFA14C"/>
    <w:rsid w:val="39EE0A97"/>
    <w:rsid w:val="3A109568"/>
    <w:rsid w:val="3A417C12"/>
    <w:rsid w:val="3A46EA50"/>
    <w:rsid w:val="3A5BEE62"/>
    <w:rsid w:val="3A661AEB"/>
    <w:rsid w:val="3A7D5AC6"/>
    <w:rsid w:val="3AAC512D"/>
    <w:rsid w:val="3AD08276"/>
    <w:rsid w:val="3ADC37EF"/>
    <w:rsid w:val="3B09B88F"/>
    <w:rsid w:val="3B1D01BF"/>
    <w:rsid w:val="3B3B1255"/>
    <w:rsid w:val="3B3CCBB0"/>
    <w:rsid w:val="3B4ECD0A"/>
    <w:rsid w:val="3B6969EE"/>
    <w:rsid w:val="3B8C2024"/>
    <w:rsid w:val="3BA7B880"/>
    <w:rsid w:val="3BAD66DA"/>
    <w:rsid w:val="3BAE6E54"/>
    <w:rsid w:val="3BDCD1E1"/>
    <w:rsid w:val="3BEDCA92"/>
    <w:rsid w:val="3C1D8301"/>
    <w:rsid w:val="3C206E4B"/>
    <w:rsid w:val="3C3ACB6F"/>
    <w:rsid w:val="3C4DF765"/>
    <w:rsid w:val="3C737DBB"/>
    <w:rsid w:val="3C7DDACA"/>
    <w:rsid w:val="3C87FEFA"/>
    <w:rsid w:val="3C89D9C7"/>
    <w:rsid w:val="3CDA425E"/>
    <w:rsid w:val="3D06E27E"/>
    <w:rsid w:val="3D0896A3"/>
    <w:rsid w:val="3D3FD827"/>
    <w:rsid w:val="3D497B1A"/>
    <w:rsid w:val="3D57D671"/>
    <w:rsid w:val="3D6B5774"/>
    <w:rsid w:val="3D7C9797"/>
    <w:rsid w:val="3D8E4016"/>
    <w:rsid w:val="3D90590B"/>
    <w:rsid w:val="3D9AB755"/>
    <w:rsid w:val="3DB36E46"/>
    <w:rsid w:val="3DB3B5AA"/>
    <w:rsid w:val="3DD2E904"/>
    <w:rsid w:val="3DD91E89"/>
    <w:rsid w:val="3DE3086C"/>
    <w:rsid w:val="3DFDC571"/>
    <w:rsid w:val="3E41A994"/>
    <w:rsid w:val="3E4D9BB1"/>
    <w:rsid w:val="3E53C786"/>
    <w:rsid w:val="3E5BD795"/>
    <w:rsid w:val="3E808B13"/>
    <w:rsid w:val="3E8ECE44"/>
    <w:rsid w:val="3E91FF7C"/>
    <w:rsid w:val="3E9C7CC0"/>
    <w:rsid w:val="3EC0D0FE"/>
    <w:rsid w:val="3EC5653A"/>
    <w:rsid w:val="3EF76CD6"/>
    <w:rsid w:val="3F2450AE"/>
    <w:rsid w:val="3F2983A3"/>
    <w:rsid w:val="3F6197EA"/>
    <w:rsid w:val="3F7C4FF5"/>
    <w:rsid w:val="3F853DDD"/>
    <w:rsid w:val="3F9ECD2A"/>
    <w:rsid w:val="3FA170A2"/>
    <w:rsid w:val="3FB04409"/>
    <w:rsid w:val="3FBA4695"/>
    <w:rsid w:val="3FD3C91D"/>
    <w:rsid w:val="3FEC83E3"/>
    <w:rsid w:val="3FF3DB80"/>
    <w:rsid w:val="4005F873"/>
    <w:rsid w:val="401724AE"/>
    <w:rsid w:val="40229ED3"/>
    <w:rsid w:val="4029DB69"/>
    <w:rsid w:val="403B141D"/>
    <w:rsid w:val="406990DB"/>
    <w:rsid w:val="408D9831"/>
    <w:rsid w:val="4090EDDE"/>
    <w:rsid w:val="40AEE825"/>
    <w:rsid w:val="40AF5FE2"/>
    <w:rsid w:val="40E0F9D9"/>
    <w:rsid w:val="41003A92"/>
    <w:rsid w:val="41044893"/>
    <w:rsid w:val="41096D62"/>
    <w:rsid w:val="410E7DA0"/>
    <w:rsid w:val="41163938"/>
    <w:rsid w:val="4118E8C6"/>
    <w:rsid w:val="415CE7B8"/>
    <w:rsid w:val="4179C04C"/>
    <w:rsid w:val="417A598D"/>
    <w:rsid w:val="417CCB81"/>
    <w:rsid w:val="417FD27F"/>
    <w:rsid w:val="41967560"/>
    <w:rsid w:val="41B990AF"/>
    <w:rsid w:val="41D5401A"/>
    <w:rsid w:val="41E01564"/>
    <w:rsid w:val="41EC0477"/>
    <w:rsid w:val="4204D855"/>
    <w:rsid w:val="42147316"/>
    <w:rsid w:val="42198B8A"/>
    <w:rsid w:val="4246A68F"/>
    <w:rsid w:val="42481FF8"/>
    <w:rsid w:val="425981CB"/>
    <w:rsid w:val="42CAB461"/>
    <w:rsid w:val="42E0F80B"/>
    <w:rsid w:val="42E9F55E"/>
    <w:rsid w:val="42EF3535"/>
    <w:rsid w:val="434786F4"/>
    <w:rsid w:val="435F41F0"/>
    <w:rsid w:val="43B5F7F5"/>
    <w:rsid w:val="43E64937"/>
    <w:rsid w:val="44317F3B"/>
    <w:rsid w:val="4433D244"/>
    <w:rsid w:val="4457D356"/>
    <w:rsid w:val="44883B28"/>
    <w:rsid w:val="44AA0D17"/>
    <w:rsid w:val="44BB006E"/>
    <w:rsid w:val="44C0B67A"/>
    <w:rsid w:val="44C7B29A"/>
    <w:rsid w:val="44C94EA9"/>
    <w:rsid w:val="44CA2583"/>
    <w:rsid w:val="44D31F1D"/>
    <w:rsid w:val="44D7838A"/>
    <w:rsid w:val="44EDAED6"/>
    <w:rsid w:val="44FE9860"/>
    <w:rsid w:val="45129936"/>
    <w:rsid w:val="45164649"/>
    <w:rsid w:val="45664AF3"/>
    <w:rsid w:val="45744E88"/>
    <w:rsid w:val="45A5AF65"/>
    <w:rsid w:val="464354BC"/>
    <w:rsid w:val="46575B15"/>
    <w:rsid w:val="467143DC"/>
    <w:rsid w:val="467871FA"/>
    <w:rsid w:val="46793F52"/>
    <w:rsid w:val="467BA8C9"/>
    <w:rsid w:val="4684FB65"/>
    <w:rsid w:val="46BCE871"/>
    <w:rsid w:val="46DCB3E5"/>
    <w:rsid w:val="46DDE396"/>
    <w:rsid w:val="46E5062A"/>
    <w:rsid w:val="46E90F64"/>
    <w:rsid w:val="4723D67E"/>
    <w:rsid w:val="47266BE5"/>
    <w:rsid w:val="473CCDB4"/>
    <w:rsid w:val="475277AB"/>
    <w:rsid w:val="4753E657"/>
    <w:rsid w:val="475AD448"/>
    <w:rsid w:val="47714879"/>
    <w:rsid w:val="4772395E"/>
    <w:rsid w:val="478DFE98"/>
    <w:rsid w:val="47A766F4"/>
    <w:rsid w:val="47ACA9B0"/>
    <w:rsid w:val="47B58C6B"/>
    <w:rsid w:val="47D2B4D2"/>
    <w:rsid w:val="47D72F6C"/>
    <w:rsid w:val="47DEDB02"/>
    <w:rsid w:val="47EAF174"/>
    <w:rsid w:val="480A59F7"/>
    <w:rsid w:val="481193FA"/>
    <w:rsid w:val="4811CB02"/>
    <w:rsid w:val="481D3877"/>
    <w:rsid w:val="4834975D"/>
    <w:rsid w:val="48517407"/>
    <w:rsid w:val="48670EBA"/>
    <w:rsid w:val="48861300"/>
    <w:rsid w:val="48DF0DBB"/>
    <w:rsid w:val="48F11C3C"/>
    <w:rsid w:val="48F36CA6"/>
    <w:rsid w:val="49190EAB"/>
    <w:rsid w:val="491AF4EB"/>
    <w:rsid w:val="49217F13"/>
    <w:rsid w:val="492BDCBF"/>
    <w:rsid w:val="49312650"/>
    <w:rsid w:val="49417A0C"/>
    <w:rsid w:val="495AB5DE"/>
    <w:rsid w:val="49654820"/>
    <w:rsid w:val="49805434"/>
    <w:rsid w:val="4992AF3C"/>
    <w:rsid w:val="4997768F"/>
    <w:rsid w:val="49A447E9"/>
    <w:rsid w:val="49A66E53"/>
    <w:rsid w:val="49B137CD"/>
    <w:rsid w:val="49CCE890"/>
    <w:rsid w:val="49E02861"/>
    <w:rsid w:val="49E72936"/>
    <w:rsid w:val="49F2608E"/>
    <w:rsid w:val="49F3D742"/>
    <w:rsid w:val="4A105E02"/>
    <w:rsid w:val="4A27A44E"/>
    <w:rsid w:val="4A35C9B3"/>
    <w:rsid w:val="4A424B2C"/>
    <w:rsid w:val="4A57E60C"/>
    <w:rsid w:val="4A58CFEE"/>
    <w:rsid w:val="4A5E5344"/>
    <w:rsid w:val="4A6A279C"/>
    <w:rsid w:val="4A6FF519"/>
    <w:rsid w:val="4A77C15F"/>
    <w:rsid w:val="4A7A99CE"/>
    <w:rsid w:val="4A7E870D"/>
    <w:rsid w:val="4A8A07C9"/>
    <w:rsid w:val="4ABCAA17"/>
    <w:rsid w:val="4ACB160C"/>
    <w:rsid w:val="4ADF2C67"/>
    <w:rsid w:val="4AE0D218"/>
    <w:rsid w:val="4B05744C"/>
    <w:rsid w:val="4B07D51C"/>
    <w:rsid w:val="4B19FB27"/>
    <w:rsid w:val="4B302502"/>
    <w:rsid w:val="4B4FD89C"/>
    <w:rsid w:val="4B78F93F"/>
    <w:rsid w:val="4B93EC28"/>
    <w:rsid w:val="4BBB7FFA"/>
    <w:rsid w:val="4BDA5975"/>
    <w:rsid w:val="4BE8D7E2"/>
    <w:rsid w:val="4BF84A4C"/>
    <w:rsid w:val="4C0D7C53"/>
    <w:rsid w:val="4C12EA3B"/>
    <w:rsid w:val="4C16A8F3"/>
    <w:rsid w:val="4C2ACD6C"/>
    <w:rsid w:val="4C3FBCFA"/>
    <w:rsid w:val="4C470494"/>
    <w:rsid w:val="4C68262B"/>
    <w:rsid w:val="4C71BF15"/>
    <w:rsid w:val="4C73CBCF"/>
    <w:rsid w:val="4CA0B8D3"/>
    <w:rsid w:val="4CAF16E9"/>
    <w:rsid w:val="4CB33DDE"/>
    <w:rsid w:val="4CE78EC6"/>
    <w:rsid w:val="4CED6A59"/>
    <w:rsid w:val="4CEE4A43"/>
    <w:rsid w:val="4CF547C0"/>
    <w:rsid w:val="4D0564B1"/>
    <w:rsid w:val="4D0697E3"/>
    <w:rsid w:val="4D0C504E"/>
    <w:rsid w:val="4D14EBCA"/>
    <w:rsid w:val="4D155D90"/>
    <w:rsid w:val="4D19DE24"/>
    <w:rsid w:val="4D338EAF"/>
    <w:rsid w:val="4D48A398"/>
    <w:rsid w:val="4D878F6D"/>
    <w:rsid w:val="4D8D473E"/>
    <w:rsid w:val="4DA4F9E4"/>
    <w:rsid w:val="4DB496DC"/>
    <w:rsid w:val="4DCE8057"/>
    <w:rsid w:val="4DF39D62"/>
    <w:rsid w:val="4DFD9253"/>
    <w:rsid w:val="4DFFEBD4"/>
    <w:rsid w:val="4E0A0319"/>
    <w:rsid w:val="4E2804FE"/>
    <w:rsid w:val="4E337908"/>
    <w:rsid w:val="4E67108C"/>
    <w:rsid w:val="4E73C988"/>
    <w:rsid w:val="4E8AF050"/>
    <w:rsid w:val="4E8C26E8"/>
    <w:rsid w:val="4E8CEE39"/>
    <w:rsid w:val="4EAD12F2"/>
    <w:rsid w:val="4EBB7490"/>
    <w:rsid w:val="4EC31A18"/>
    <w:rsid w:val="4ED9C769"/>
    <w:rsid w:val="4EF3C712"/>
    <w:rsid w:val="4F25188E"/>
    <w:rsid w:val="4F25701F"/>
    <w:rsid w:val="4F33262B"/>
    <w:rsid w:val="4F443F91"/>
    <w:rsid w:val="4F729ABB"/>
    <w:rsid w:val="4F827A02"/>
    <w:rsid w:val="4F9FB085"/>
    <w:rsid w:val="4FB45E0D"/>
    <w:rsid w:val="5005BF11"/>
    <w:rsid w:val="501103EC"/>
    <w:rsid w:val="5018B510"/>
    <w:rsid w:val="501B7410"/>
    <w:rsid w:val="50201663"/>
    <w:rsid w:val="502AB819"/>
    <w:rsid w:val="502B1D0C"/>
    <w:rsid w:val="50491321"/>
    <w:rsid w:val="5054A3CE"/>
    <w:rsid w:val="50631FD8"/>
    <w:rsid w:val="50670F00"/>
    <w:rsid w:val="5070F6BD"/>
    <w:rsid w:val="5082816D"/>
    <w:rsid w:val="50B53A01"/>
    <w:rsid w:val="50C94991"/>
    <w:rsid w:val="50E4233D"/>
    <w:rsid w:val="5123E203"/>
    <w:rsid w:val="512CFF70"/>
    <w:rsid w:val="514B5E11"/>
    <w:rsid w:val="5166F287"/>
    <w:rsid w:val="5168DE39"/>
    <w:rsid w:val="517F77AD"/>
    <w:rsid w:val="518B2897"/>
    <w:rsid w:val="5196CCB0"/>
    <w:rsid w:val="51BC2692"/>
    <w:rsid w:val="51C6CD84"/>
    <w:rsid w:val="51E2DA37"/>
    <w:rsid w:val="51F0D846"/>
    <w:rsid w:val="51FB9778"/>
    <w:rsid w:val="5211D996"/>
    <w:rsid w:val="52180E47"/>
    <w:rsid w:val="5233440E"/>
    <w:rsid w:val="5262D09D"/>
    <w:rsid w:val="526706C5"/>
    <w:rsid w:val="5272DF6C"/>
    <w:rsid w:val="529ECCD9"/>
    <w:rsid w:val="52A37548"/>
    <w:rsid w:val="52B0676D"/>
    <w:rsid w:val="52C0857F"/>
    <w:rsid w:val="52C37656"/>
    <w:rsid w:val="52D28A4E"/>
    <w:rsid w:val="52F830BC"/>
    <w:rsid w:val="531DC43E"/>
    <w:rsid w:val="532FA91B"/>
    <w:rsid w:val="5341DD9E"/>
    <w:rsid w:val="5390EB0C"/>
    <w:rsid w:val="5411309E"/>
    <w:rsid w:val="5413978A"/>
    <w:rsid w:val="54380440"/>
    <w:rsid w:val="54AE6661"/>
    <w:rsid w:val="54F52EA9"/>
    <w:rsid w:val="55049D98"/>
    <w:rsid w:val="550D7304"/>
    <w:rsid w:val="552550C3"/>
    <w:rsid w:val="555935CA"/>
    <w:rsid w:val="555D845B"/>
    <w:rsid w:val="55753CEE"/>
    <w:rsid w:val="559AB719"/>
    <w:rsid w:val="55ACC7C4"/>
    <w:rsid w:val="55B0076F"/>
    <w:rsid w:val="55B4074D"/>
    <w:rsid w:val="55F11F66"/>
    <w:rsid w:val="55FD3C3D"/>
    <w:rsid w:val="56467E6A"/>
    <w:rsid w:val="5652B134"/>
    <w:rsid w:val="566C0391"/>
    <w:rsid w:val="5675996A"/>
    <w:rsid w:val="56824875"/>
    <w:rsid w:val="569F5E22"/>
    <w:rsid w:val="56B87F0A"/>
    <w:rsid w:val="56C39AF8"/>
    <w:rsid w:val="56E915A3"/>
    <w:rsid w:val="56F151F4"/>
    <w:rsid w:val="5751E6F8"/>
    <w:rsid w:val="57600316"/>
    <w:rsid w:val="5789AA72"/>
    <w:rsid w:val="57B5D1BD"/>
    <w:rsid w:val="57C6E88C"/>
    <w:rsid w:val="57C9E987"/>
    <w:rsid w:val="57D331C6"/>
    <w:rsid w:val="57DD5701"/>
    <w:rsid w:val="57E1CA33"/>
    <w:rsid w:val="583513D2"/>
    <w:rsid w:val="5839340D"/>
    <w:rsid w:val="583B49A7"/>
    <w:rsid w:val="5843EDC1"/>
    <w:rsid w:val="58A7EC7C"/>
    <w:rsid w:val="58AAAEC5"/>
    <w:rsid w:val="58E4BBD1"/>
    <w:rsid w:val="58E553E6"/>
    <w:rsid w:val="5907CF10"/>
    <w:rsid w:val="5909693D"/>
    <w:rsid w:val="591D4325"/>
    <w:rsid w:val="592E8C27"/>
    <w:rsid w:val="5933EF73"/>
    <w:rsid w:val="594A742B"/>
    <w:rsid w:val="594E2766"/>
    <w:rsid w:val="59556812"/>
    <w:rsid w:val="598865D3"/>
    <w:rsid w:val="59917D97"/>
    <w:rsid w:val="59DFB7E1"/>
    <w:rsid w:val="59EC1B4D"/>
    <w:rsid w:val="59FC5924"/>
    <w:rsid w:val="59FE21E1"/>
    <w:rsid w:val="5A368F88"/>
    <w:rsid w:val="5A44CD9E"/>
    <w:rsid w:val="5A4A09DC"/>
    <w:rsid w:val="5A85BE3F"/>
    <w:rsid w:val="5A93F17E"/>
    <w:rsid w:val="5A959713"/>
    <w:rsid w:val="5ABC6AAF"/>
    <w:rsid w:val="5AE23FD1"/>
    <w:rsid w:val="5AF61CE5"/>
    <w:rsid w:val="5AF6E91D"/>
    <w:rsid w:val="5AF76B71"/>
    <w:rsid w:val="5B153DC1"/>
    <w:rsid w:val="5B1D666D"/>
    <w:rsid w:val="5B1FCEAD"/>
    <w:rsid w:val="5B255EA2"/>
    <w:rsid w:val="5B2BE2FF"/>
    <w:rsid w:val="5B4502DD"/>
    <w:rsid w:val="5B4877A8"/>
    <w:rsid w:val="5B49E9EB"/>
    <w:rsid w:val="5B573F30"/>
    <w:rsid w:val="5B661271"/>
    <w:rsid w:val="5B7DDF17"/>
    <w:rsid w:val="5B8F860E"/>
    <w:rsid w:val="5B91404C"/>
    <w:rsid w:val="5B9C2C49"/>
    <w:rsid w:val="5BBB769E"/>
    <w:rsid w:val="5BE1D81E"/>
    <w:rsid w:val="5BFAC202"/>
    <w:rsid w:val="5C16E00C"/>
    <w:rsid w:val="5C370558"/>
    <w:rsid w:val="5C374E80"/>
    <w:rsid w:val="5C4401AF"/>
    <w:rsid w:val="5C46DAB9"/>
    <w:rsid w:val="5C56055A"/>
    <w:rsid w:val="5C78F3DF"/>
    <w:rsid w:val="5C888C74"/>
    <w:rsid w:val="5C94AE29"/>
    <w:rsid w:val="5CA4D464"/>
    <w:rsid w:val="5CDA2C81"/>
    <w:rsid w:val="5CEB9085"/>
    <w:rsid w:val="5CEE4BFA"/>
    <w:rsid w:val="5CF8DECB"/>
    <w:rsid w:val="5D0D85E8"/>
    <w:rsid w:val="5D2DA6BD"/>
    <w:rsid w:val="5D329CC1"/>
    <w:rsid w:val="5D3F8905"/>
    <w:rsid w:val="5D8DA2B6"/>
    <w:rsid w:val="5DA30A85"/>
    <w:rsid w:val="5DB02204"/>
    <w:rsid w:val="5DE443F2"/>
    <w:rsid w:val="5DF47354"/>
    <w:rsid w:val="5E058299"/>
    <w:rsid w:val="5E528911"/>
    <w:rsid w:val="5E716C73"/>
    <w:rsid w:val="5E85A2BA"/>
    <w:rsid w:val="5E8F2D26"/>
    <w:rsid w:val="5E984DF4"/>
    <w:rsid w:val="5EAADDEB"/>
    <w:rsid w:val="5EB9184E"/>
    <w:rsid w:val="5EEB6ACE"/>
    <w:rsid w:val="5F0775D4"/>
    <w:rsid w:val="5F0F5DC0"/>
    <w:rsid w:val="5F171B52"/>
    <w:rsid w:val="5F220D16"/>
    <w:rsid w:val="5F27AC12"/>
    <w:rsid w:val="5F3EFB0E"/>
    <w:rsid w:val="5F4EA7E1"/>
    <w:rsid w:val="5F518619"/>
    <w:rsid w:val="5F723C86"/>
    <w:rsid w:val="5FC05A96"/>
    <w:rsid w:val="5FCCA036"/>
    <w:rsid w:val="5FDA8653"/>
    <w:rsid w:val="5FE7958C"/>
    <w:rsid w:val="5FE9D57F"/>
    <w:rsid w:val="603EB548"/>
    <w:rsid w:val="604C6FCF"/>
    <w:rsid w:val="604D3047"/>
    <w:rsid w:val="606C5EDE"/>
    <w:rsid w:val="6071FD83"/>
    <w:rsid w:val="609B5644"/>
    <w:rsid w:val="609C871C"/>
    <w:rsid w:val="60BFA63D"/>
    <w:rsid w:val="60CDF656"/>
    <w:rsid w:val="60E2E875"/>
    <w:rsid w:val="60E3D6CE"/>
    <w:rsid w:val="60E453FF"/>
    <w:rsid w:val="61034DC9"/>
    <w:rsid w:val="611E0046"/>
    <w:rsid w:val="612D6D0F"/>
    <w:rsid w:val="613A9495"/>
    <w:rsid w:val="615C3489"/>
    <w:rsid w:val="61604AEB"/>
    <w:rsid w:val="6183FA5A"/>
    <w:rsid w:val="619A7F74"/>
    <w:rsid w:val="619F67A9"/>
    <w:rsid w:val="61B2B0A2"/>
    <w:rsid w:val="61CBD541"/>
    <w:rsid w:val="61E70D87"/>
    <w:rsid w:val="6208F4D3"/>
    <w:rsid w:val="621E13DB"/>
    <w:rsid w:val="62233573"/>
    <w:rsid w:val="62730F41"/>
    <w:rsid w:val="62767CB1"/>
    <w:rsid w:val="629A86D1"/>
    <w:rsid w:val="62B20D14"/>
    <w:rsid w:val="62C599E6"/>
    <w:rsid w:val="62C71768"/>
    <w:rsid w:val="62C77572"/>
    <w:rsid w:val="62E1B74D"/>
    <w:rsid w:val="62E5F838"/>
    <w:rsid w:val="62EC0358"/>
    <w:rsid w:val="6310687A"/>
    <w:rsid w:val="633C5B30"/>
    <w:rsid w:val="63710A6A"/>
    <w:rsid w:val="63796BBB"/>
    <w:rsid w:val="638DBD85"/>
    <w:rsid w:val="63A237DA"/>
    <w:rsid w:val="63C495AB"/>
    <w:rsid w:val="63DFF0DE"/>
    <w:rsid w:val="63E11CCA"/>
    <w:rsid w:val="63ED0451"/>
    <w:rsid w:val="63EDEDCE"/>
    <w:rsid w:val="63F0EAA0"/>
    <w:rsid w:val="640BF721"/>
    <w:rsid w:val="64351F1D"/>
    <w:rsid w:val="644332AC"/>
    <w:rsid w:val="644E9958"/>
    <w:rsid w:val="6454365A"/>
    <w:rsid w:val="647602DA"/>
    <w:rsid w:val="6499FEA7"/>
    <w:rsid w:val="649A2A6C"/>
    <w:rsid w:val="649C5C90"/>
    <w:rsid w:val="64D15B2D"/>
    <w:rsid w:val="65008A51"/>
    <w:rsid w:val="6506411C"/>
    <w:rsid w:val="653201A5"/>
    <w:rsid w:val="6587857C"/>
    <w:rsid w:val="658A6F74"/>
    <w:rsid w:val="6594F40D"/>
    <w:rsid w:val="65A2E9E9"/>
    <w:rsid w:val="65B567B9"/>
    <w:rsid w:val="65C70946"/>
    <w:rsid w:val="65CC9BDA"/>
    <w:rsid w:val="65F5632B"/>
    <w:rsid w:val="66083703"/>
    <w:rsid w:val="660B1758"/>
    <w:rsid w:val="660C9C64"/>
    <w:rsid w:val="662F7294"/>
    <w:rsid w:val="6640356C"/>
    <w:rsid w:val="6668EF82"/>
    <w:rsid w:val="667214A3"/>
    <w:rsid w:val="667C6C89"/>
    <w:rsid w:val="66815D41"/>
    <w:rsid w:val="66B50030"/>
    <w:rsid w:val="66D5AA35"/>
    <w:rsid w:val="66E02BCF"/>
    <w:rsid w:val="6707C979"/>
    <w:rsid w:val="6762FF24"/>
    <w:rsid w:val="6775136A"/>
    <w:rsid w:val="6796E705"/>
    <w:rsid w:val="67BAAFDC"/>
    <w:rsid w:val="67C4307D"/>
    <w:rsid w:val="67C6F228"/>
    <w:rsid w:val="68082355"/>
    <w:rsid w:val="6808E179"/>
    <w:rsid w:val="6808E488"/>
    <w:rsid w:val="680E0805"/>
    <w:rsid w:val="6810F244"/>
    <w:rsid w:val="6815B183"/>
    <w:rsid w:val="6822FA9D"/>
    <w:rsid w:val="682AF60A"/>
    <w:rsid w:val="68305F7F"/>
    <w:rsid w:val="6830BA8C"/>
    <w:rsid w:val="686D6336"/>
    <w:rsid w:val="68AADB2F"/>
    <w:rsid w:val="68B264EE"/>
    <w:rsid w:val="68BBF7F3"/>
    <w:rsid w:val="68C97AB8"/>
    <w:rsid w:val="68D3777C"/>
    <w:rsid w:val="68D6CE3E"/>
    <w:rsid w:val="68F26C7E"/>
    <w:rsid w:val="690A4CB1"/>
    <w:rsid w:val="691CA3C9"/>
    <w:rsid w:val="6923115E"/>
    <w:rsid w:val="69437254"/>
    <w:rsid w:val="699A8DA4"/>
    <w:rsid w:val="69B8A91F"/>
    <w:rsid w:val="69DBE509"/>
    <w:rsid w:val="69FD58D0"/>
    <w:rsid w:val="69FF2E0E"/>
    <w:rsid w:val="69FFF9B7"/>
    <w:rsid w:val="6A0357A3"/>
    <w:rsid w:val="6A0AB022"/>
    <w:rsid w:val="6A341F7B"/>
    <w:rsid w:val="6A3D30E2"/>
    <w:rsid w:val="6A486367"/>
    <w:rsid w:val="6A686530"/>
    <w:rsid w:val="6A86A1A2"/>
    <w:rsid w:val="6A9196C1"/>
    <w:rsid w:val="6A9FED20"/>
    <w:rsid w:val="6AA79266"/>
    <w:rsid w:val="6AA8321B"/>
    <w:rsid w:val="6AAF3023"/>
    <w:rsid w:val="6AC29D9A"/>
    <w:rsid w:val="6AC314D1"/>
    <w:rsid w:val="6AD04741"/>
    <w:rsid w:val="6AE4DEF3"/>
    <w:rsid w:val="6B0706EE"/>
    <w:rsid w:val="6B095097"/>
    <w:rsid w:val="6B135E5B"/>
    <w:rsid w:val="6B1405F9"/>
    <w:rsid w:val="6B250F9B"/>
    <w:rsid w:val="6B254C44"/>
    <w:rsid w:val="6B410C92"/>
    <w:rsid w:val="6B790D5E"/>
    <w:rsid w:val="6B93DA08"/>
    <w:rsid w:val="6B94543B"/>
    <w:rsid w:val="6BBC300C"/>
    <w:rsid w:val="6BCFE671"/>
    <w:rsid w:val="6BDCC5F1"/>
    <w:rsid w:val="6BDDCE84"/>
    <w:rsid w:val="6BE63751"/>
    <w:rsid w:val="6C21F938"/>
    <w:rsid w:val="6C376C5B"/>
    <w:rsid w:val="6C5907EE"/>
    <w:rsid w:val="6C5DE270"/>
    <w:rsid w:val="6C9E0B2B"/>
    <w:rsid w:val="6CADA299"/>
    <w:rsid w:val="6CC084B4"/>
    <w:rsid w:val="6CE8044C"/>
    <w:rsid w:val="6D12095C"/>
    <w:rsid w:val="6D1D2D92"/>
    <w:rsid w:val="6D5B41A6"/>
    <w:rsid w:val="6D5F57B0"/>
    <w:rsid w:val="6D91E1C7"/>
    <w:rsid w:val="6D9AD84F"/>
    <w:rsid w:val="6D9DEDD5"/>
    <w:rsid w:val="6DCEF14F"/>
    <w:rsid w:val="6DD81DB3"/>
    <w:rsid w:val="6DF44DFC"/>
    <w:rsid w:val="6E1263A0"/>
    <w:rsid w:val="6E2E3C6B"/>
    <w:rsid w:val="6E6195FF"/>
    <w:rsid w:val="6E6A2347"/>
    <w:rsid w:val="6E6DFF44"/>
    <w:rsid w:val="6E94346A"/>
    <w:rsid w:val="6EDC4846"/>
    <w:rsid w:val="6F003F28"/>
    <w:rsid w:val="6F1E130D"/>
    <w:rsid w:val="6F53930A"/>
    <w:rsid w:val="6F6BAA7C"/>
    <w:rsid w:val="6F7865E1"/>
    <w:rsid w:val="6F8BA0DD"/>
    <w:rsid w:val="6FB04E09"/>
    <w:rsid w:val="6FE0690C"/>
    <w:rsid w:val="7037EBCA"/>
    <w:rsid w:val="704AAF50"/>
    <w:rsid w:val="704E8208"/>
    <w:rsid w:val="7077BB3C"/>
    <w:rsid w:val="707A49A8"/>
    <w:rsid w:val="7082F0B5"/>
    <w:rsid w:val="709637F2"/>
    <w:rsid w:val="70A278CF"/>
    <w:rsid w:val="70C8BD8D"/>
    <w:rsid w:val="70D1875C"/>
    <w:rsid w:val="70EDD9BB"/>
    <w:rsid w:val="70F5D3FF"/>
    <w:rsid w:val="70FF6CA8"/>
    <w:rsid w:val="71041434"/>
    <w:rsid w:val="711FABCF"/>
    <w:rsid w:val="7146BDDE"/>
    <w:rsid w:val="71770D95"/>
    <w:rsid w:val="71785951"/>
    <w:rsid w:val="7194AD6C"/>
    <w:rsid w:val="71A53F48"/>
    <w:rsid w:val="71C21B7D"/>
    <w:rsid w:val="71CCC3BA"/>
    <w:rsid w:val="71CCC7EA"/>
    <w:rsid w:val="71DE9138"/>
    <w:rsid w:val="71DFFE19"/>
    <w:rsid w:val="71EA472D"/>
    <w:rsid w:val="71F26892"/>
    <w:rsid w:val="71FC80E9"/>
    <w:rsid w:val="720FA6D6"/>
    <w:rsid w:val="721781E3"/>
    <w:rsid w:val="7222D08A"/>
    <w:rsid w:val="72378678"/>
    <w:rsid w:val="7271351A"/>
    <w:rsid w:val="72782366"/>
    <w:rsid w:val="727E0D5B"/>
    <w:rsid w:val="72BA4A98"/>
    <w:rsid w:val="72BAC3CB"/>
    <w:rsid w:val="72BCDC60"/>
    <w:rsid w:val="72E8FE24"/>
    <w:rsid w:val="7360982C"/>
    <w:rsid w:val="736A31FB"/>
    <w:rsid w:val="7395B9B8"/>
    <w:rsid w:val="73A0A532"/>
    <w:rsid w:val="73D53E31"/>
    <w:rsid w:val="73DE3F41"/>
    <w:rsid w:val="73EC97C1"/>
    <w:rsid w:val="74008F59"/>
    <w:rsid w:val="7400B648"/>
    <w:rsid w:val="74342F3B"/>
    <w:rsid w:val="7445707B"/>
    <w:rsid w:val="746B329E"/>
    <w:rsid w:val="7498072A"/>
    <w:rsid w:val="74A3F012"/>
    <w:rsid w:val="74AA10BD"/>
    <w:rsid w:val="74BB54BD"/>
    <w:rsid w:val="74EAE56B"/>
    <w:rsid w:val="74F4D559"/>
    <w:rsid w:val="7511510F"/>
    <w:rsid w:val="752DFC49"/>
    <w:rsid w:val="752F552E"/>
    <w:rsid w:val="7534A60F"/>
    <w:rsid w:val="757E2454"/>
    <w:rsid w:val="75A2897F"/>
    <w:rsid w:val="75AD77DD"/>
    <w:rsid w:val="75EEDAE5"/>
    <w:rsid w:val="75FA1709"/>
    <w:rsid w:val="76054AD3"/>
    <w:rsid w:val="76101030"/>
    <w:rsid w:val="76142F65"/>
    <w:rsid w:val="7633476C"/>
    <w:rsid w:val="763D9825"/>
    <w:rsid w:val="7645AA2F"/>
    <w:rsid w:val="765051D6"/>
    <w:rsid w:val="7651A15C"/>
    <w:rsid w:val="76629F47"/>
    <w:rsid w:val="76B9E83B"/>
    <w:rsid w:val="76CA9CCD"/>
    <w:rsid w:val="76DC9579"/>
    <w:rsid w:val="76DF1373"/>
    <w:rsid w:val="76F93F4D"/>
    <w:rsid w:val="771AB349"/>
    <w:rsid w:val="77260525"/>
    <w:rsid w:val="772B6DDF"/>
    <w:rsid w:val="774A3013"/>
    <w:rsid w:val="77500191"/>
    <w:rsid w:val="7754DC55"/>
    <w:rsid w:val="776239EA"/>
    <w:rsid w:val="7783479E"/>
    <w:rsid w:val="778B15ED"/>
    <w:rsid w:val="7793385C"/>
    <w:rsid w:val="77EBD1A9"/>
    <w:rsid w:val="780FB8FA"/>
    <w:rsid w:val="78155191"/>
    <w:rsid w:val="78216B1B"/>
    <w:rsid w:val="784EE4A3"/>
    <w:rsid w:val="7852B84E"/>
    <w:rsid w:val="7866CC66"/>
    <w:rsid w:val="7867D8EB"/>
    <w:rsid w:val="78966365"/>
    <w:rsid w:val="78A46B10"/>
    <w:rsid w:val="78AACD92"/>
    <w:rsid w:val="78B96B93"/>
    <w:rsid w:val="78CFCCCF"/>
    <w:rsid w:val="78EEC711"/>
    <w:rsid w:val="7919351D"/>
    <w:rsid w:val="792539F7"/>
    <w:rsid w:val="794EB99D"/>
    <w:rsid w:val="794F23A2"/>
    <w:rsid w:val="7973F04F"/>
    <w:rsid w:val="79785FDA"/>
    <w:rsid w:val="798CE3BE"/>
    <w:rsid w:val="799F40F7"/>
    <w:rsid w:val="79A7D71A"/>
    <w:rsid w:val="79C2845B"/>
    <w:rsid w:val="79E2BB87"/>
    <w:rsid w:val="7A4CBA17"/>
    <w:rsid w:val="7A50328B"/>
    <w:rsid w:val="7A743E03"/>
    <w:rsid w:val="7AB560BD"/>
    <w:rsid w:val="7AC6E293"/>
    <w:rsid w:val="7AD6BF7F"/>
    <w:rsid w:val="7AE45853"/>
    <w:rsid w:val="7AED1059"/>
    <w:rsid w:val="7B34664E"/>
    <w:rsid w:val="7B4955CD"/>
    <w:rsid w:val="7B57ED38"/>
    <w:rsid w:val="7B725712"/>
    <w:rsid w:val="7B83700B"/>
    <w:rsid w:val="7BAB8B85"/>
    <w:rsid w:val="7BB3427D"/>
    <w:rsid w:val="7BB444B1"/>
    <w:rsid w:val="7BD099B5"/>
    <w:rsid w:val="7C0BB258"/>
    <w:rsid w:val="7C187C30"/>
    <w:rsid w:val="7C2246E1"/>
    <w:rsid w:val="7C3C21E6"/>
    <w:rsid w:val="7C4EB91F"/>
    <w:rsid w:val="7C7B5CA7"/>
    <w:rsid w:val="7C7C32CF"/>
    <w:rsid w:val="7CA0560A"/>
    <w:rsid w:val="7CA824D5"/>
    <w:rsid w:val="7CBAD6A0"/>
    <w:rsid w:val="7CD8BD9A"/>
    <w:rsid w:val="7CFC0967"/>
    <w:rsid w:val="7CFEA058"/>
    <w:rsid w:val="7D07C664"/>
    <w:rsid w:val="7D0B6ED1"/>
    <w:rsid w:val="7D2004DA"/>
    <w:rsid w:val="7D3A0D9C"/>
    <w:rsid w:val="7D3A89CE"/>
    <w:rsid w:val="7D459714"/>
    <w:rsid w:val="7D4DE00F"/>
    <w:rsid w:val="7D8F4F8F"/>
    <w:rsid w:val="7D924317"/>
    <w:rsid w:val="7D98F32F"/>
    <w:rsid w:val="7DA6EAE0"/>
    <w:rsid w:val="7DB04AFB"/>
    <w:rsid w:val="7DC19A6C"/>
    <w:rsid w:val="7DC5C1EE"/>
    <w:rsid w:val="7DF591F3"/>
    <w:rsid w:val="7E1612CD"/>
    <w:rsid w:val="7E1A2712"/>
    <w:rsid w:val="7E33E63B"/>
    <w:rsid w:val="7E423F0E"/>
    <w:rsid w:val="7E458DDE"/>
    <w:rsid w:val="7E48FF24"/>
    <w:rsid w:val="7E6DD61A"/>
    <w:rsid w:val="7E7F92DE"/>
    <w:rsid w:val="7EB57C76"/>
    <w:rsid w:val="7ED07A77"/>
    <w:rsid w:val="7EE9A89E"/>
    <w:rsid w:val="7EF525F9"/>
    <w:rsid w:val="7F0B94BF"/>
    <w:rsid w:val="7F34FD91"/>
    <w:rsid w:val="7F39D58A"/>
    <w:rsid w:val="7F6091A7"/>
    <w:rsid w:val="7F690A31"/>
    <w:rsid w:val="7F826CFB"/>
    <w:rsid w:val="7F9019FD"/>
    <w:rsid w:val="7F9103F5"/>
    <w:rsid w:val="7FB5483B"/>
    <w:rsid w:val="7FCC70BB"/>
    <w:rsid w:val="7FD1F59C"/>
    <w:rsid w:val="7FF3FA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8B4ADA"/>
  <w15:chartTrackingRefBased/>
  <w15:docId w15:val="{5184538E-96BA-4FF2-A318-4CBFE0841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D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1D26"/>
    <w:rPr>
      <w:sz w:val="16"/>
      <w:szCs w:val="16"/>
    </w:rPr>
  </w:style>
  <w:style w:type="paragraph" w:styleId="CommentText">
    <w:name w:val="annotation text"/>
    <w:basedOn w:val="Normal"/>
    <w:link w:val="CommentTextChar"/>
    <w:uiPriority w:val="99"/>
    <w:unhideWhenUsed/>
    <w:rsid w:val="00631D26"/>
    <w:rPr>
      <w:sz w:val="20"/>
      <w:szCs w:val="20"/>
    </w:rPr>
  </w:style>
  <w:style w:type="character" w:customStyle="1" w:styleId="CommentTextChar">
    <w:name w:val="Comment Text Char"/>
    <w:basedOn w:val="DefaultParagraphFont"/>
    <w:link w:val="CommentText"/>
    <w:uiPriority w:val="99"/>
    <w:rsid w:val="00631D26"/>
    <w:rPr>
      <w:sz w:val="20"/>
      <w:szCs w:val="20"/>
    </w:rPr>
  </w:style>
  <w:style w:type="paragraph" w:styleId="ListParagraph">
    <w:name w:val="List Paragraph"/>
    <w:basedOn w:val="Normal"/>
    <w:uiPriority w:val="34"/>
    <w:qFormat/>
    <w:rsid w:val="00631D26"/>
    <w:pPr>
      <w:ind w:left="720"/>
      <w:contextualSpacing/>
    </w:pPr>
  </w:style>
  <w:style w:type="paragraph" w:styleId="Revision">
    <w:name w:val="Revision"/>
    <w:hidden/>
    <w:uiPriority w:val="99"/>
    <w:semiHidden/>
    <w:rsid w:val="00EB21F0"/>
  </w:style>
  <w:style w:type="paragraph" w:styleId="CommentSubject">
    <w:name w:val="annotation subject"/>
    <w:basedOn w:val="CommentText"/>
    <w:next w:val="CommentText"/>
    <w:link w:val="CommentSubjectChar"/>
    <w:uiPriority w:val="99"/>
    <w:semiHidden/>
    <w:unhideWhenUsed/>
    <w:rsid w:val="00106B36"/>
    <w:rPr>
      <w:b/>
      <w:bCs/>
    </w:rPr>
  </w:style>
  <w:style w:type="character" w:customStyle="1" w:styleId="CommentSubjectChar">
    <w:name w:val="Comment Subject Char"/>
    <w:basedOn w:val="CommentTextChar"/>
    <w:link w:val="CommentSubject"/>
    <w:uiPriority w:val="99"/>
    <w:semiHidden/>
    <w:rsid w:val="00106B36"/>
    <w:rPr>
      <w:b/>
      <w:bCs/>
      <w:sz w:val="20"/>
      <w:szCs w:val="20"/>
    </w:rPr>
  </w:style>
  <w:style w:type="numbering" w:customStyle="1" w:styleId="CurrentList1">
    <w:name w:val="Current List1"/>
    <w:uiPriority w:val="99"/>
    <w:rsid w:val="00D00F93"/>
    <w:pPr>
      <w:numPr>
        <w:numId w:val="12"/>
      </w:numPr>
    </w:pPr>
  </w:style>
  <w:style w:type="character" w:styleId="Mention">
    <w:name w:val="Mention"/>
    <w:basedOn w:val="DefaultParagraphFont"/>
    <w:uiPriority w:val="99"/>
    <w:unhideWhenUsed/>
    <w:rsid w:val="0067544B"/>
    <w:rPr>
      <w:color w:val="2B579A"/>
      <w:shd w:val="clear" w:color="auto" w:fill="E1DFDD"/>
    </w:rPr>
  </w:style>
  <w:style w:type="paragraph" w:styleId="HTMLPreformatted">
    <w:name w:val="HTML Preformatted"/>
    <w:basedOn w:val="Normal"/>
    <w:link w:val="HTMLPreformattedChar"/>
    <w:uiPriority w:val="99"/>
    <w:semiHidden/>
    <w:unhideWhenUsed/>
    <w:rsid w:val="008840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8840BD"/>
    <w:rPr>
      <w:rFonts w:ascii="Courier New" w:eastAsia="Times New Roman" w:hAnsi="Courier New" w:cs="Courier New"/>
      <w:sz w:val="20"/>
      <w:szCs w:val="20"/>
      <w:lang w:eastAsia="zh-CN"/>
    </w:rPr>
  </w:style>
  <w:style w:type="paragraph" w:styleId="Header">
    <w:name w:val="header"/>
    <w:basedOn w:val="Normal"/>
    <w:link w:val="HeaderChar"/>
    <w:uiPriority w:val="99"/>
    <w:unhideWhenUsed/>
    <w:rsid w:val="0065047A"/>
    <w:pPr>
      <w:tabs>
        <w:tab w:val="center" w:pos="4680"/>
        <w:tab w:val="right" w:pos="9360"/>
      </w:tabs>
    </w:pPr>
  </w:style>
  <w:style w:type="character" w:customStyle="1" w:styleId="HeaderChar">
    <w:name w:val="Header Char"/>
    <w:basedOn w:val="DefaultParagraphFont"/>
    <w:link w:val="Header"/>
    <w:uiPriority w:val="99"/>
    <w:rsid w:val="0065047A"/>
  </w:style>
  <w:style w:type="paragraph" w:styleId="Footer">
    <w:name w:val="footer"/>
    <w:basedOn w:val="Normal"/>
    <w:link w:val="FooterChar"/>
    <w:uiPriority w:val="99"/>
    <w:unhideWhenUsed/>
    <w:rsid w:val="0065047A"/>
    <w:pPr>
      <w:tabs>
        <w:tab w:val="center" w:pos="4680"/>
        <w:tab w:val="right" w:pos="9360"/>
      </w:tabs>
    </w:pPr>
  </w:style>
  <w:style w:type="character" w:customStyle="1" w:styleId="FooterChar">
    <w:name w:val="Footer Char"/>
    <w:basedOn w:val="DefaultParagraphFont"/>
    <w:link w:val="Footer"/>
    <w:uiPriority w:val="99"/>
    <w:rsid w:val="0065047A"/>
  </w:style>
  <w:style w:type="character" w:styleId="LineNumber">
    <w:name w:val="line number"/>
    <w:basedOn w:val="DefaultParagraphFont"/>
    <w:uiPriority w:val="99"/>
    <w:semiHidden/>
    <w:unhideWhenUsed/>
    <w:rsid w:val="006634D3"/>
  </w:style>
  <w:style w:type="character" w:styleId="Hyperlink">
    <w:name w:val="Hyperlink"/>
    <w:basedOn w:val="DefaultParagraphFont"/>
    <w:uiPriority w:val="99"/>
    <w:unhideWhenUsed/>
    <w:rsid w:val="005047EA"/>
    <w:rPr>
      <w:color w:val="0563C1" w:themeColor="hyperlink"/>
      <w:u w:val="single"/>
    </w:rPr>
  </w:style>
  <w:style w:type="character" w:styleId="UnresolvedMention">
    <w:name w:val="Unresolved Mention"/>
    <w:basedOn w:val="DefaultParagraphFont"/>
    <w:uiPriority w:val="99"/>
    <w:semiHidden/>
    <w:unhideWhenUsed/>
    <w:rsid w:val="005047EA"/>
    <w:rPr>
      <w:color w:val="605E5C"/>
      <w:shd w:val="clear" w:color="auto" w:fill="E1DFDD"/>
    </w:rPr>
  </w:style>
  <w:style w:type="character" w:styleId="FollowedHyperlink">
    <w:name w:val="FollowedHyperlink"/>
    <w:basedOn w:val="DefaultParagraphFont"/>
    <w:uiPriority w:val="99"/>
    <w:semiHidden/>
    <w:unhideWhenUsed/>
    <w:rsid w:val="00835FCB"/>
    <w:rPr>
      <w:color w:val="954F72" w:themeColor="followedHyperlink"/>
      <w:u w:val="single"/>
    </w:rPr>
  </w:style>
  <w:style w:type="character" w:styleId="PlaceholderText">
    <w:name w:val="Placeholder Text"/>
    <w:basedOn w:val="DefaultParagraphFont"/>
    <w:uiPriority w:val="99"/>
    <w:semiHidden/>
    <w:rsid w:val="00700D7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247047">
      <w:bodyDiv w:val="1"/>
      <w:marLeft w:val="0"/>
      <w:marRight w:val="0"/>
      <w:marTop w:val="0"/>
      <w:marBottom w:val="0"/>
      <w:divBdr>
        <w:top w:val="none" w:sz="0" w:space="0" w:color="auto"/>
        <w:left w:val="none" w:sz="0" w:space="0" w:color="auto"/>
        <w:bottom w:val="none" w:sz="0" w:space="0" w:color="auto"/>
        <w:right w:val="none" w:sz="0" w:space="0" w:color="auto"/>
      </w:divBdr>
    </w:div>
    <w:div w:id="262886212">
      <w:bodyDiv w:val="1"/>
      <w:marLeft w:val="0"/>
      <w:marRight w:val="0"/>
      <w:marTop w:val="0"/>
      <w:marBottom w:val="0"/>
      <w:divBdr>
        <w:top w:val="none" w:sz="0" w:space="0" w:color="auto"/>
        <w:left w:val="none" w:sz="0" w:space="0" w:color="auto"/>
        <w:bottom w:val="none" w:sz="0" w:space="0" w:color="auto"/>
        <w:right w:val="none" w:sz="0" w:space="0" w:color="auto"/>
      </w:divBdr>
    </w:div>
    <w:div w:id="266082274">
      <w:bodyDiv w:val="1"/>
      <w:marLeft w:val="0"/>
      <w:marRight w:val="0"/>
      <w:marTop w:val="0"/>
      <w:marBottom w:val="0"/>
      <w:divBdr>
        <w:top w:val="none" w:sz="0" w:space="0" w:color="auto"/>
        <w:left w:val="none" w:sz="0" w:space="0" w:color="auto"/>
        <w:bottom w:val="none" w:sz="0" w:space="0" w:color="auto"/>
        <w:right w:val="none" w:sz="0" w:space="0" w:color="auto"/>
      </w:divBdr>
    </w:div>
    <w:div w:id="414129448">
      <w:bodyDiv w:val="1"/>
      <w:marLeft w:val="0"/>
      <w:marRight w:val="0"/>
      <w:marTop w:val="0"/>
      <w:marBottom w:val="0"/>
      <w:divBdr>
        <w:top w:val="none" w:sz="0" w:space="0" w:color="auto"/>
        <w:left w:val="none" w:sz="0" w:space="0" w:color="auto"/>
        <w:bottom w:val="none" w:sz="0" w:space="0" w:color="auto"/>
        <w:right w:val="none" w:sz="0" w:space="0" w:color="auto"/>
      </w:divBdr>
    </w:div>
    <w:div w:id="430930673">
      <w:bodyDiv w:val="1"/>
      <w:marLeft w:val="0"/>
      <w:marRight w:val="0"/>
      <w:marTop w:val="0"/>
      <w:marBottom w:val="0"/>
      <w:divBdr>
        <w:top w:val="none" w:sz="0" w:space="0" w:color="auto"/>
        <w:left w:val="none" w:sz="0" w:space="0" w:color="auto"/>
        <w:bottom w:val="none" w:sz="0" w:space="0" w:color="auto"/>
        <w:right w:val="none" w:sz="0" w:space="0" w:color="auto"/>
      </w:divBdr>
    </w:div>
    <w:div w:id="527107281">
      <w:bodyDiv w:val="1"/>
      <w:marLeft w:val="0"/>
      <w:marRight w:val="0"/>
      <w:marTop w:val="0"/>
      <w:marBottom w:val="0"/>
      <w:divBdr>
        <w:top w:val="none" w:sz="0" w:space="0" w:color="auto"/>
        <w:left w:val="none" w:sz="0" w:space="0" w:color="auto"/>
        <w:bottom w:val="none" w:sz="0" w:space="0" w:color="auto"/>
        <w:right w:val="none" w:sz="0" w:space="0" w:color="auto"/>
      </w:divBdr>
    </w:div>
    <w:div w:id="804349071">
      <w:bodyDiv w:val="1"/>
      <w:marLeft w:val="0"/>
      <w:marRight w:val="0"/>
      <w:marTop w:val="0"/>
      <w:marBottom w:val="0"/>
      <w:divBdr>
        <w:top w:val="none" w:sz="0" w:space="0" w:color="auto"/>
        <w:left w:val="none" w:sz="0" w:space="0" w:color="auto"/>
        <w:bottom w:val="none" w:sz="0" w:space="0" w:color="auto"/>
        <w:right w:val="none" w:sz="0" w:space="0" w:color="auto"/>
      </w:divBdr>
    </w:div>
    <w:div w:id="1038968739">
      <w:bodyDiv w:val="1"/>
      <w:marLeft w:val="0"/>
      <w:marRight w:val="0"/>
      <w:marTop w:val="0"/>
      <w:marBottom w:val="0"/>
      <w:divBdr>
        <w:top w:val="none" w:sz="0" w:space="0" w:color="auto"/>
        <w:left w:val="none" w:sz="0" w:space="0" w:color="auto"/>
        <w:bottom w:val="none" w:sz="0" w:space="0" w:color="auto"/>
        <w:right w:val="none" w:sz="0" w:space="0" w:color="auto"/>
      </w:divBdr>
    </w:div>
    <w:div w:id="1137532161">
      <w:bodyDiv w:val="1"/>
      <w:marLeft w:val="0"/>
      <w:marRight w:val="0"/>
      <w:marTop w:val="0"/>
      <w:marBottom w:val="0"/>
      <w:divBdr>
        <w:top w:val="none" w:sz="0" w:space="0" w:color="auto"/>
        <w:left w:val="none" w:sz="0" w:space="0" w:color="auto"/>
        <w:bottom w:val="none" w:sz="0" w:space="0" w:color="auto"/>
        <w:right w:val="none" w:sz="0" w:space="0" w:color="auto"/>
      </w:divBdr>
    </w:div>
    <w:div w:id="1204369246">
      <w:bodyDiv w:val="1"/>
      <w:marLeft w:val="0"/>
      <w:marRight w:val="0"/>
      <w:marTop w:val="0"/>
      <w:marBottom w:val="0"/>
      <w:divBdr>
        <w:top w:val="none" w:sz="0" w:space="0" w:color="auto"/>
        <w:left w:val="none" w:sz="0" w:space="0" w:color="auto"/>
        <w:bottom w:val="none" w:sz="0" w:space="0" w:color="auto"/>
        <w:right w:val="none" w:sz="0" w:space="0" w:color="auto"/>
      </w:divBdr>
    </w:div>
    <w:div w:id="1368262206">
      <w:bodyDiv w:val="1"/>
      <w:marLeft w:val="0"/>
      <w:marRight w:val="0"/>
      <w:marTop w:val="0"/>
      <w:marBottom w:val="0"/>
      <w:divBdr>
        <w:top w:val="none" w:sz="0" w:space="0" w:color="auto"/>
        <w:left w:val="none" w:sz="0" w:space="0" w:color="auto"/>
        <w:bottom w:val="none" w:sz="0" w:space="0" w:color="auto"/>
        <w:right w:val="none" w:sz="0" w:space="0" w:color="auto"/>
      </w:divBdr>
    </w:div>
    <w:div w:id="1369332061">
      <w:bodyDiv w:val="1"/>
      <w:marLeft w:val="0"/>
      <w:marRight w:val="0"/>
      <w:marTop w:val="0"/>
      <w:marBottom w:val="0"/>
      <w:divBdr>
        <w:top w:val="none" w:sz="0" w:space="0" w:color="auto"/>
        <w:left w:val="none" w:sz="0" w:space="0" w:color="auto"/>
        <w:bottom w:val="none" w:sz="0" w:space="0" w:color="auto"/>
        <w:right w:val="none" w:sz="0" w:space="0" w:color="auto"/>
      </w:divBdr>
    </w:div>
    <w:div w:id="1435250536">
      <w:bodyDiv w:val="1"/>
      <w:marLeft w:val="0"/>
      <w:marRight w:val="0"/>
      <w:marTop w:val="0"/>
      <w:marBottom w:val="0"/>
      <w:divBdr>
        <w:top w:val="none" w:sz="0" w:space="0" w:color="auto"/>
        <w:left w:val="none" w:sz="0" w:space="0" w:color="auto"/>
        <w:bottom w:val="none" w:sz="0" w:space="0" w:color="auto"/>
        <w:right w:val="none" w:sz="0" w:space="0" w:color="auto"/>
      </w:divBdr>
    </w:div>
    <w:div w:id="1710102224">
      <w:bodyDiv w:val="1"/>
      <w:marLeft w:val="0"/>
      <w:marRight w:val="0"/>
      <w:marTop w:val="0"/>
      <w:marBottom w:val="0"/>
      <w:divBdr>
        <w:top w:val="none" w:sz="0" w:space="0" w:color="auto"/>
        <w:left w:val="none" w:sz="0" w:space="0" w:color="auto"/>
        <w:bottom w:val="none" w:sz="0" w:space="0" w:color="auto"/>
        <w:right w:val="none" w:sz="0" w:space="0" w:color="auto"/>
      </w:divBdr>
    </w:div>
    <w:div w:id="1800148490">
      <w:bodyDiv w:val="1"/>
      <w:marLeft w:val="0"/>
      <w:marRight w:val="0"/>
      <w:marTop w:val="0"/>
      <w:marBottom w:val="0"/>
      <w:divBdr>
        <w:top w:val="none" w:sz="0" w:space="0" w:color="auto"/>
        <w:left w:val="none" w:sz="0" w:space="0" w:color="auto"/>
        <w:bottom w:val="none" w:sz="0" w:space="0" w:color="auto"/>
        <w:right w:val="none" w:sz="0" w:space="0" w:color="auto"/>
      </w:divBdr>
      <w:divsChild>
        <w:div w:id="475881164">
          <w:marLeft w:val="0"/>
          <w:marRight w:val="0"/>
          <w:marTop w:val="0"/>
          <w:marBottom w:val="0"/>
          <w:divBdr>
            <w:top w:val="none" w:sz="0" w:space="0" w:color="auto"/>
            <w:left w:val="none" w:sz="0" w:space="0" w:color="auto"/>
            <w:bottom w:val="none" w:sz="0" w:space="0" w:color="auto"/>
            <w:right w:val="none" w:sz="0" w:space="0" w:color="auto"/>
          </w:divBdr>
        </w:div>
      </w:divsChild>
    </w:div>
    <w:div w:id="1820341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sailabSJ/count_indels_integrations"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tsailabSJ/guideseq"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20" Type="http://schemas.microsoft.com/office/2020/10/relationships/intelligence" Target="intelligence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ccsm.uth.edu/CRISPRoffT/download.html" TargetMode="External"/><Relationship Id="rId19" Type="http://schemas.microsoft.com/office/2019/05/relationships/documenttasks" Target="documenttasks/documenttasks1.xml"/><Relationship Id="rId4" Type="http://schemas.openxmlformats.org/officeDocument/2006/relationships/webSettings" Target="webSettings.xml"/><Relationship Id="rId9" Type="http://schemas.openxmlformats.org/officeDocument/2006/relationships/hyperlink" Target="https://github.com/benhoyt/pybktree" TargetMode="External"/><Relationship Id="rId14" Type="http://schemas.openxmlformats.org/officeDocument/2006/relationships/footer" Target="footer2.xml"/></Relationships>
</file>

<file path=word/documenttasks/documenttasks1.xml><?xml version="1.0" encoding="utf-8"?>
<t:Tasks xmlns:t="http://schemas.microsoft.com/office/tasks/2019/documenttasks" xmlns:oel="http://schemas.microsoft.com/office/2019/extlst">
  <t:Task id="{BCE2A4C7-C081-084E-864C-EC375DFAD7C1}">
    <t:Anchor>
      <t:Comment id="1961670035"/>
    </t:Anchor>
    <t:History>
      <t:Event id="{49A43CD3-B84E-4A4F-A117-27F2D3646AD2}" time="2025-06-02T16:12:45.914Z">
        <t:Attribution userId="S::aflory@stjude.org::69bd2dc1-f6e4-4180-946b-ba1554b29098" userProvider="AD" userName="Flory, Ashley"/>
        <t:Anchor>
          <t:Comment id="1961670035"/>
        </t:Anchor>
        <t:Create/>
      </t:Event>
      <t:Event id="{80D857A5-0C04-5241-86AB-3098903C6300}" time="2025-06-02T16:12:45.914Z">
        <t:Attribution userId="S::aflory@stjude.org::69bd2dc1-f6e4-4180-946b-ba1554b29098" userProvider="AD" userName="Flory, Ashley"/>
        <t:Anchor>
          <t:Comment id="1961670035"/>
        </t:Anchor>
        <t:Assign userId="S::clazzaro@stjude.org::67d52f99-7d1a-4420-b651-b3cfa9d934ab" userProvider="AD" userName="Lazzarotto, Cicera"/>
      </t:Event>
      <t:Event id="{B0767E4E-8870-4444-876B-2F914103D33C}" time="2025-06-02T16:12:45.914Z">
        <t:Attribution userId="S::aflory@stjude.org::69bd2dc1-f6e4-4180-946b-ba1554b29098" userProvider="AD" userName="Flory, Ashley"/>
        <t:Anchor>
          <t:Comment id="1961670035"/>
        </t:Anchor>
        <t:SetTitle title="@Lazzarotto, Cicera can you please add %PhiX used for these experiment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5ce1208-e929-4ec4-be64-9138d78922c0}" enabled="1" method="Standard" siteId="{22340fa8-9226-4871-b677-d3b3e377af72}"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8</Pages>
  <Words>6051</Words>
  <Characters>34497</Characters>
  <Application>Microsoft Office Word</Application>
  <DocSecurity>0</DocSecurity>
  <Lines>287</Lines>
  <Paragraphs>80</Paragraphs>
  <ScaleCrop>false</ScaleCrop>
  <Company/>
  <LinksUpToDate>false</LinksUpToDate>
  <CharactersWithSpaces>4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zzarotto, Cicera</dc:creator>
  <cp:keywords/>
  <dc:description/>
  <cp:lastModifiedBy>Flory, Ashley</cp:lastModifiedBy>
  <cp:revision>327</cp:revision>
  <dcterms:created xsi:type="dcterms:W3CDTF">2024-12-17T04:25:00Z</dcterms:created>
  <dcterms:modified xsi:type="dcterms:W3CDTF">2026-06-23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a878004,2264779d,6d36f2df</vt:lpwstr>
  </property>
  <property fmtid="{D5CDD505-2E9C-101B-9397-08002B2CF9AE}" pid="3" name="ClassificationContentMarkingFooterFontProps">
    <vt:lpwstr>#000000,10,Aptos</vt:lpwstr>
  </property>
  <property fmtid="{D5CDD505-2E9C-101B-9397-08002B2CF9AE}" pid="4" name="ClassificationContentMarkingFooterText">
    <vt:lpwstr>St. Jude - Confidential</vt:lpwstr>
  </property>
</Properties>
</file>